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968" w:type="dxa"/>
        <w:tblInd w:w="-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828"/>
        <w:gridCol w:w="1816"/>
        <w:gridCol w:w="1741"/>
        <w:gridCol w:w="1753"/>
      </w:tblGrid>
      <w:tr w:rsidR="009A7D69" w:rsidRPr="00092D2D" w14:paraId="125ACA81" w14:textId="77777777" w:rsidTr="00D11913">
        <w:trPr>
          <w:trHeight w:val="455"/>
        </w:trP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554932AF" w14:textId="00C27EBA" w:rsidR="009A7D69" w:rsidRPr="00092D2D" w:rsidRDefault="009A7D69" w:rsidP="00CB31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D2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2</w:t>
            </w:r>
          </w:p>
          <w:p w14:paraId="742A35B1" w14:textId="7B853134" w:rsidR="009A7D69" w:rsidRPr="007643F9" w:rsidRDefault="009A7D69" w:rsidP="00CB319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UDIT and ACEQ subscale score correlation matrix collapsing Group</w:t>
            </w:r>
          </w:p>
        </w:tc>
      </w:tr>
      <w:tr w:rsidR="003E5077" w:rsidRPr="00092D2D" w14:paraId="055BFDB6" w14:textId="77777777" w:rsidTr="00D11913">
        <w:trPr>
          <w:trHeight w:val="387"/>
        </w:trPr>
        <w:tc>
          <w:tcPr>
            <w:tcW w:w="0" w:type="auto"/>
            <w:vAlign w:val="center"/>
          </w:tcPr>
          <w:p w14:paraId="2E729D01" w14:textId="77777777" w:rsidR="003E5077" w:rsidRPr="00092D2D" w:rsidRDefault="003E5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FDFEEF" w14:textId="05C81D5C" w:rsidR="003E5077" w:rsidRPr="00092D2D" w:rsidRDefault="003E5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DIT-C</w:t>
            </w:r>
          </w:p>
        </w:tc>
        <w:tc>
          <w:tcPr>
            <w:tcW w:w="0" w:type="auto"/>
            <w:vAlign w:val="center"/>
          </w:tcPr>
          <w:p w14:paraId="10593681" w14:textId="66D39234" w:rsidR="003E5077" w:rsidRPr="00092D2D" w:rsidRDefault="003E5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DIT-P</w:t>
            </w:r>
          </w:p>
        </w:tc>
        <w:tc>
          <w:tcPr>
            <w:tcW w:w="0" w:type="auto"/>
            <w:vAlign w:val="center"/>
          </w:tcPr>
          <w:p w14:paraId="142A1348" w14:textId="1F29BE76" w:rsidR="003E5077" w:rsidRPr="00092D2D" w:rsidRDefault="003E5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EQ-F</w:t>
            </w:r>
          </w:p>
        </w:tc>
        <w:tc>
          <w:tcPr>
            <w:tcW w:w="0" w:type="auto"/>
            <w:vAlign w:val="center"/>
          </w:tcPr>
          <w:p w14:paraId="2D327FC2" w14:textId="160DA660" w:rsidR="003E5077" w:rsidRPr="00092D2D" w:rsidRDefault="003E5077" w:rsidP="00BE307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EQ-S</w:t>
            </w:r>
          </w:p>
        </w:tc>
      </w:tr>
      <w:tr w:rsidR="003E5077" w:rsidRPr="00092D2D" w14:paraId="54BBB357" w14:textId="77777777" w:rsidTr="00D11913">
        <w:trPr>
          <w:trHeight w:val="473"/>
        </w:trPr>
        <w:tc>
          <w:tcPr>
            <w:tcW w:w="0" w:type="auto"/>
            <w:vAlign w:val="center"/>
          </w:tcPr>
          <w:p w14:paraId="307B0BFC" w14:textId="2BBE6237" w:rsidR="003E5077" w:rsidRDefault="003E5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DIT-C</w:t>
            </w:r>
          </w:p>
        </w:tc>
        <w:tc>
          <w:tcPr>
            <w:tcW w:w="0" w:type="auto"/>
            <w:vAlign w:val="center"/>
          </w:tcPr>
          <w:p w14:paraId="7B879723" w14:textId="7771B87C" w:rsidR="003E5077" w:rsidRDefault="00815F61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D21BD6E" w14:textId="0F775999" w:rsidR="003E5077" w:rsidRDefault="00BE3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BBE1CB1" w14:textId="70B50770" w:rsidR="003E5077" w:rsidRDefault="00BE3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75F7941" w14:textId="6BEB511D" w:rsidR="003E5077" w:rsidRPr="002C29E7" w:rsidRDefault="00BE3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E5077" w:rsidRPr="00092D2D" w14:paraId="7EF2BA30" w14:textId="77777777" w:rsidTr="00D11913">
        <w:trPr>
          <w:trHeight w:val="473"/>
        </w:trPr>
        <w:tc>
          <w:tcPr>
            <w:tcW w:w="0" w:type="auto"/>
            <w:vAlign w:val="center"/>
          </w:tcPr>
          <w:p w14:paraId="034AF2DD" w14:textId="77777777" w:rsidR="003E5077" w:rsidRPr="00092D2D" w:rsidRDefault="003E5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DIT-P</w:t>
            </w:r>
          </w:p>
        </w:tc>
        <w:tc>
          <w:tcPr>
            <w:tcW w:w="0" w:type="auto"/>
            <w:vAlign w:val="center"/>
          </w:tcPr>
          <w:p w14:paraId="6D53B145" w14:textId="1F7C6FD7" w:rsidR="003E5077" w:rsidRPr="00092D2D" w:rsidRDefault="003E5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6***</w:t>
            </w:r>
          </w:p>
        </w:tc>
        <w:tc>
          <w:tcPr>
            <w:tcW w:w="0" w:type="auto"/>
            <w:vAlign w:val="center"/>
          </w:tcPr>
          <w:p w14:paraId="2A3B536C" w14:textId="29BB0E6A" w:rsidR="003E5077" w:rsidRPr="00092D2D" w:rsidRDefault="00815F61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EC48B9F" w14:textId="3D93C86F" w:rsidR="003E5077" w:rsidRPr="00092D2D" w:rsidRDefault="00BE3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52D1E5E" w14:textId="697D30C0" w:rsidR="003E5077" w:rsidRPr="002C29E7" w:rsidRDefault="00BE3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E5077" w:rsidRPr="00092D2D" w14:paraId="7F613636" w14:textId="77777777" w:rsidTr="00D11913">
        <w:trPr>
          <w:trHeight w:val="455"/>
        </w:trPr>
        <w:tc>
          <w:tcPr>
            <w:tcW w:w="0" w:type="auto"/>
            <w:vAlign w:val="center"/>
          </w:tcPr>
          <w:p w14:paraId="40DDAC90" w14:textId="77777777" w:rsidR="003E5077" w:rsidRPr="00092D2D" w:rsidRDefault="003E5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EQ-F</w:t>
            </w:r>
          </w:p>
        </w:tc>
        <w:tc>
          <w:tcPr>
            <w:tcW w:w="0" w:type="auto"/>
            <w:vAlign w:val="center"/>
          </w:tcPr>
          <w:p w14:paraId="1331E429" w14:textId="2B1F0258" w:rsidR="003E5077" w:rsidRPr="00092D2D" w:rsidRDefault="003E5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2***</w:t>
            </w:r>
          </w:p>
        </w:tc>
        <w:tc>
          <w:tcPr>
            <w:tcW w:w="0" w:type="auto"/>
            <w:vAlign w:val="center"/>
          </w:tcPr>
          <w:p w14:paraId="2AB6E517" w14:textId="13B41EF4" w:rsidR="003E5077" w:rsidRPr="00983EEE" w:rsidRDefault="009D46DA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9***</w:t>
            </w:r>
          </w:p>
        </w:tc>
        <w:tc>
          <w:tcPr>
            <w:tcW w:w="0" w:type="auto"/>
            <w:vAlign w:val="center"/>
          </w:tcPr>
          <w:p w14:paraId="7C0AB62F" w14:textId="04ACB447" w:rsidR="003E5077" w:rsidRPr="00983EEE" w:rsidRDefault="00815F61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1FC193E" w14:textId="02C41B35" w:rsidR="003E5077" w:rsidRPr="00983EEE" w:rsidRDefault="00BE3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E5077" w:rsidRPr="00092D2D" w14:paraId="69ED6208" w14:textId="77777777" w:rsidTr="00D11913">
        <w:trPr>
          <w:trHeight w:val="473"/>
        </w:trPr>
        <w:tc>
          <w:tcPr>
            <w:tcW w:w="0" w:type="auto"/>
            <w:vAlign w:val="center"/>
          </w:tcPr>
          <w:p w14:paraId="4F69BBE3" w14:textId="77777777" w:rsidR="003E5077" w:rsidRPr="00092D2D" w:rsidRDefault="003E5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EQ-S</w:t>
            </w:r>
          </w:p>
        </w:tc>
        <w:tc>
          <w:tcPr>
            <w:tcW w:w="0" w:type="auto"/>
            <w:vAlign w:val="center"/>
          </w:tcPr>
          <w:p w14:paraId="2659E07D" w14:textId="03DB3CB6" w:rsidR="003E5077" w:rsidRPr="00092D2D" w:rsidRDefault="003E5077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4*</w:t>
            </w:r>
          </w:p>
        </w:tc>
        <w:tc>
          <w:tcPr>
            <w:tcW w:w="0" w:type="auto"/>
            <w:vAlign w:val="center"/>
          </w:tcPr>
          <w:p w14:paraId="11BCCA06" w14:textId="5EC84B94" w:rsidR="003E5077" w:rsidRPr="00983EEE" w:rsidRDefault="00EE6125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0*</w:t>
            </w:r>
          </w:p>
        </w:tc>
        <w:tc>
          <w:tcPr>
            <w:tcW w:w="0" w:type="auto"/>
            <w:vAlign w:val="center"/>
          </w:tcPr>
          <w:p w14:paraId="6105D9E6" w14:textId="67632835" w:rsidR="003E5077" w:rsidRPr="00983EEE" w:rsidRDefault="005A65CA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3*</w:t>
            </w:r>
          </w:p>
        </w:tc>
        <w:tc>
          <w:tcPr>
            <w:tcW w:w="0" w:type="auto"/>
            <w:vAlign w:val="center"/>
          </w:tcPr>
          <w:p w14:paraId="38853920" w14:textId="6496D99A" w:rsidR="003E5077" w:rsidRPr="00983EEE" w:rsidRDefault="00815F61" w:rsidP="00BE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7D69" w:rsidRPr="00092D2D" w14:paraId="47AD9C67" w14:textId="77777777" w:rsidTr="00D11913">
        <w:trPr>
          <w:trHeight w:val="1816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52D6ABD7" w14:textId="5E7F033C" w:rsidR="009A7D69" w:rsidRDefault="009A7D69" w:rsidP="00CB319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2D2D">
              <w:rPr>
                <w:rFonts w:ascii="Arial" w:hAnsi="Arial" w:cs="Arial"/>
                <w:i/>
                <w:iCs/>
                <w:sz w:val="20"/>
                <w:szCs w:val="20"/>
              </w:rPr>
              <w:t>Note</w:t>
            </w:r>
            <w:r w:rsidRPr="00092D2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774CA3">
              <w:rPr>
                <w:rFonts w:ascii="Arial" w:hAnsi="Arial" w:cs="Arial"/>
                <w:sz w:val="20"/>
                <w:szCs w:val="20"/>
              </w:rPr>
              <w:t>Pearson correlation coefficients shown</w:t>
            </w:r>
            <w:r w:rsidR="0043406E">
              <w:rPr>
                <w:rFonts w:ascii="Arial" w:hAnsi="Arial" w:cs="Arial"/>
                <w:sz w:val="20"/>
                <w:szCs w:val="20"/>
              </w:rPr>
              <w:t xml:space="preserve">. Results were </w:t>
            </w:r>
            <w:r w:rsidR="00E91798">
              <w:rPr>
                <w:rFonts w:ascii="Arial" w:hAnsi="Arial" w:cs="Arial"/>
                <w:sz w:val="20"/>
                <w:szCs w:val="20"/>
              </w:rPr>
              <w:t>similar for</w:t>
            </w:r>
            <w:r w:rsidR="00463E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3406E">
              <w:rPr>
                <w:rFonts w:ascii="Arial" w:hAnsi="Arial" w:cs="Arial"/>
                <w:sz w:val="20"/>
                <w:szCs w:val="20"/>
              </w:rPr>
              <w:t xml:space="preserve">Spearman </w:t>
            </w:r>
            <w:r w:rsidR="002A4985">
              <w:rPr>
                <w:rFonts w:ascii="Arial" w:hAnsi="Arial" w:cs="Arial"/>
                <w:sz w:val="20"/>
                <w:szCs w:val="20"/>
              </w:rPr>
              <w:t>(</w:t>
            </w:r>
            <w:r w:rsidR="0043406E">
              <w:rPr>
                <w:rFonts w:ascii="Arial" w:hAnsi="Arial" w:cs="Arial"/>
                <w:sz w:val="20"/>
                <w:szCs w:val="20"/>
              </w:rPr>
              <w:t>rank</w:t>
            </w:r>
            <w:r w:rsidR="002A4985">
              <w:rPr>
                <w:rFonts w:ascii="Arial" w:hAnsi="Arial" w:cs="Arial"/>
                <w:sz w:val="20"/>
                <w:szCs w:val="20"/>
              </w:rPr>
              <w:t>)</w:t>
            </w:r>
            <w:r w:rsidR="0043406E">
              <w:rPr>
                <w:rFonts w:ascii="Arial" w:hAnsi="Arial" w:cs="Arial"/>
                <w:sz w:val="20"/>
                <w:szCs w:val="20"/>
              </w:rPr>
              <w:t xml:space="preserve"> correlation coefficient</w:t>
            </w:r>
            <w:r w:rsidR="008545A9">
              <w:rPr>
                <w:rFonts w:ascii="Arial" w:hAnsi="Arial" w:cs="Arial"/>
                <w:sz w:val="20"/>
                <w:szCs w:val="20"/>
              </w:rPr>
              <w:t xml:space="preserve"> tests</w:t>
            </w:r>
            <w:r w:rsidR="00774CA3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 xml:space="preserve">AUDIT = Alcohol Use Disorders Identification Test. ACEQ = Alcohol Craving Experience Questionnaire. AUDIT-C = AUDIT Consumption subscale. AUDIT-P = AUDIT Problems subscale. ACEQ-F = ACEQ Frequency form, Intensity subscale. ACEQ-S = ACEQ Strength form, Intensity subscale. Total </w:t>
            </w:r>
            <w:r w:rsidRPr="009A7D69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32 (n=16</w:t>
            </w:r>
            <w:r w:rsidR="00E870C6">
              <w:rPr>
                <w:rFonts w:ascii="Arial" w:hAnsi="Arial" w:cs="Arial"/>
                <w:sz w:val="20"/>
                <w:szCs w:val="20"/>
              </w:rPr>
              <w:t xml:space="preserve"> per Alcohol Sensitivity G</w:t>
            </w:r>
            <w:r>
              <w:rPr>
                <w:rFonts w:ascii="Arial" w:hAnsi="Arial" w:cs="Arial"/>
                <w:sz w:val="20"/>
                <w:szCs w:val="20"/>
              </w:rPr>
              <w:t>roup [9 females/group])</w:t>
            </w:r>
            <w:r w:rsidRPr="00092D2D">
              <w:rPr>
                <w:rFonts w:ascii="Arial" w:hAnsi="Arial" w:cs="Arial"/>
                <w:sz w:val="20"/>
                <w:szCs w:val="20"/>
              </w:rPr>
              <w:t>.</w:t>
            </w:r>
            <w:r w:rsidR="006312A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4F5A753" w14:textId="77777777" w:rsidR="009A7D69" w:rsidRDefault="00E870C6" w:rsidP="00E870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* = </w:t>
            </w:r>
            <w:r w:rsidRPr="00E870C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E870C6">
              <w:rPr>
                <w:rFonts w:ascii="Arial" w:hAnsi="Arial" w:cs="Arial"/>
                <w:sz w:val="20"/>
                <w:szCs w:val="20"/>
              </w:rPr>
              <w:t>&lt;.05</w:t>
            </w:r>
          </w:p>
          <w:p w14:paraId="47211473" w14:textId="77777777" w:rsidR="00E870C6" w:rsidRDefault="00E870C6" w:rsidP="00E870C6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** =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E870C6">
              <w:rPr>
                <w:rFonts w:ascii="Arial" w:hAnsi="Arial" w:cs="Arial"/>
                <w:sz w:val="20"/>
                <w:szCs w:val="20"/>
              </w:rPr>
              <w:t>&lt;.01</w:t>
            </w:r>
          </w:p>
          <w:p w14:paraId="0B58450F" w14:textId="77777777" w:rsidR="00E870C6" w:rsidRDefault="00E870C6" w:rsidP="00E870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70C6">
              <w:rPr>
                <w:rFonts w:ascii="Arial" w:hAnsi="Arial" w:cs="Arial"/>
                <w:sz w:val="20"/>
                <w:szCs w:val="20"/>
              </w:rPr>
              <w:t>*** =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</w:t>
            </w:r>
            <w:r w:rsidRPr="00E870C6">
              <w:rPr>
                <w:rFonts w:ascii="Arial" w:hAnsi="Arial" w:cs="Arial"/>
                <w:sz w:val="20"/>
                <w:szCs w:val="20"/>
              </w:rPr>
              <w:t>&lt;.001</w:t>
            </w:r>
          </w:p>
          <w:p w14:paraId="108B3645" w14:textId="451DB9FA" w:rsidR="008C231B" w:rsidRPr="00E870C6" w:rsidRDefault="008C231B" w:rsidP="00E870C6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45472452" w14:textId="77777777" w:rsidR="009A7D69" w:rsidRPr="005F231A" w:rsidRDefault="009A7D69" w:rsidP="00007E1B">
      <w:pPr>
        <w:rPr>
          <w:rFonts w:ascii="Arial" w:hAnsi="Arial" w:cs="Arial"/>
          <w:sz w:val="22"/>
          <w:szCs w:val="22"/>
        </w:rPr>
      </w:pPr>
    </w:p>
    <w:sectPr w:rsidR="009A7D69" w:rsidRPr="005F231A" w:rsidSect="00CE0EFC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765BAB" w14:textId="77777777" w:rsidR="00C70167" w:rsidRDefault="00C70167" w:rsidP="00916ABD">
      <w:r>
        <w:separator/>
      </w:r>
    </w:p>
  </w:endnote>
  <w:endnote w:type="continuationSeparator" w:id="0">
    <w:p w14:paraId="7DDD0979" w14:textId="77777777" w:rsidR="00C70167" w:rsidRDefault="00C70167" w:rsidP="00916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6306AE" w14:textId="77777777" w:rsidR="00C70167" w:rsidRDefault="00C70167" w:rsidP="00916ABD">
      <w:r>
        <w:separator/>
      </w:r>
    </w:p>
  </w:footnote>
  <w:footnote w:type="continuationSeparator" w:id="0">
    <w:p w14:paraId="1C59066A" w14:textId="77777777" w:rsidR="00C70167" w:rsidRDefault="00C70167" w:rsidP="00916A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8416989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00489D" w14:textId="77777777" w:rsidR="00C30945" w:rsidRDefault="00C30945" w:rsidP="00BC6EB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EE82BB" w14:textId="77777777" w:rsidR="00C30945" w:rsidRDefault="00C30945" w:rsidP="00BC6EB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4068660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0BD79B6" w14:textId="77777777" w:rsidR="00C30945" w:rsidRDefault="00C30945" w:rsidP="00BC6EB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2FF3375A" w14:textId="77777777" w:rsidR="00C30945" w:rsidRPr="002003F8" w:rsidRDefault="00C30945" w:rsidP="00BC6EBD">
    <w:pPr>
      <w:pStyle w:val="Header"/>
      <w:ind w:right="36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0A540E"/>
    <w:multiLevelType w:val="hybridMultilevel"/>
    <w:tmpl w:val="B2C02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943115"/>
    <w:multiLevelType w:val="hybridMultilevel"/>
    <w:tmpl w:val="48567402"/>
    <w:lvl w:ilvl="0" w:tplc="00701C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F24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5EE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4C7B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AA91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EA6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DA0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5760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DA09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556279429">
    <w:abstractNumId w:val="0"/>
  </w:num>
  <w:num w:numId="2" w16cid:durableId="1142193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D32"/>
    <w:rsid w:val="00000003"/>
    <w:rsid w:val="0000002B"/>
    <w:rsid w:val="00000225"/>
    <w:rsid w:val="0000047B"/>
    <w:rsid w:val="00000518"/>
    <w:rsid w:val="00000BA1"/>
    <w:rsid w:val="00000C17"/>
    <w:rsid w:val="00000CAC"/>
    <w:rsid w:val="00000D51"/>
    <w:rsid w:val="00000DF0"/>
    <w:rsid w:val="00001003"/>
    <w:rsid w:val="000010C0"/>
    <w:rsid w:val="000010CC"/>
    <w:rsid w:val="000012B2"/>
    <w:rsid w:val="00001335"/>
    <w:rsid w:val="0000133F"/>
    <w:rsid w:val="000013E8"/>
    <w:rsid w:val="0000152A"/>
    <w:rsid w:val="000015C1"/>
    <w:rsid w:val="0000180F"/>
    <w:rsid w:val="00001879"/>
    <w:rsid w:val="0000195D"/>
    <w:rsid w:val="00001964"/>
    <w:rsid w:val="00001A27"/>
    <w:rsid w:val="00001E8B"/>
    <w:rsid w:val="00001EB3"/>
    <w:rsid w:val="0000218C"/>
    <w:rsid w:val="000021F6"/>
    <w:rsid w:val="0000228B"/>
    <w:rsid w:val="000023F9"/>
    <w:rsid w:val="00002483"/>
    <w:rsid w:val="0000254A"/>
    <w:rsid w:val="000025F5"/>
    <w:rsid w:val="000026ED"/>
    <w:rsid w:val="0000290D"/>
    <w:rsid w:val="00002996"/>
    <w:rsid w:val="000029FE"/>
    <w:rsid w:val="00002ABC"/>
    <w:rsid w:val="00002CE0"/>
    <w:rsid w:val="00002DBD"/>
    <w:rsid w:val="00002EA8"/>
    <w:rsid w:val="00002F32"/>
    <w:rsid w:val="00002F37"/>
    <w:rsid w:val="0000308F"/>
    <w:rsid w:val="00003161"/>
    <w:rsid w:val="00003188"/>
    <w:rsid w:val="00003262"/>
    <w:rsid w:val="00003280"/>
    <w:rsid w:val="00003341"/>
    <w:rsid w:val="000033D4"/>
    <w:rsid w:val="00003634"/>
    <w:rsid w:val="0000363A"/>
    <w:rsid w:val="000037AF"/>
    <w:rsid w:val="00003810"/>
    <w:rsid w:val="00003950"/>
    <w:rsid w:val="00003992"/>
    <w:rsid w:val="000039AC"/>
    <w:rsid w:val="00003A39"/>
    <w:rsid w:val="00003FB2"/>
    <w:rsid w:val="00003FCF"/>
    <w:rsid w:val="000040DD"/>
    <w:rsid w:val="00004155"/>
    <w:rsid w:val="000041D0"/>
    <w:rsid w:val="00004655"/>
    <w:rsid w:val="00004715"/>
    <w:rsid w:val="0000488C"/>
    <w:rsid w:val="00004928"/>
    <w:rsid w:val="0000492C"/>
    <w:rsid w:val="00004A16"/>
    <w:rsid w:val="00004E1E"/>
    <w:rsid w:val="00004F42"/>
    <w:rsid w:val="00005076"/>
    <w:rsid w:val="000050A2"/>
    <w:rsid w:val="00005259"/>
    <w:rsid w:val="0000547E"/>
    <w:rsid w:val="000055AE"/>
    <w:rsid w:val="0000563B"/>
    <w:rsid w:val="00005932"/>
    <w:rsid w:val="00005ED9"/>
    <w:rsid w:val="00005F6F"/>
    <w:rsid w:val="00006041"/>
    <w:rsid w:val="00006153"/>
    <w:rsid w:val="0000621A"/>
    <w:rsid w:val="00006240"/>
    <w:rsid w:val="000062A0"/>
    <w:rsid w:val="000062D4"/>
    <w:rsid w:val="00006392"/>
    <w:rsid w:val="00006539"/>
    <w:rsid w:val="000066F3"/>
    <w:rsid w:val="00006746"/>
    <w:rsid w:val="000067D0"/>
    <w:rsid w:val="00006898"/>
    <w:rsid w:val="0000691A"/>
    <w:rsid w:val="000069A6"/>
    <w:rsid w:val="00006A8E"/>
    <w:rsid w:val="00006B52"/>
    <w:rsid w:val="00006D28"/>
    <w:rsid w:val="00006D75"/>
    <w:rsid w:val="00006D93"/>
    <w:rsid w:val="00006E7C"/>
    <w:rsid w:val="00006E84"/>
    <w:rsid w:val="000071F2"/>
    <w:rsid w:val="0000730D"/>
    <w:rsid w:val="00007514"/>
    <w:rsid w:val="00007791"/>
    <w:rsid w:val="00007A43"/>
    <w:rsid w:val="00007BAE"/>
    <w:rsid w:val="00007C55"/>
    <w:rsid w:val="00007CD5"/>
    <w:rsid w:val="00007E1B"/>
    <w:rsid w:val="00007E58"/>
    <w:rsid w:val="00007F0D"/>
    <w:rsid w:val="00007FA6"/>
    <w:rsid w:val="0001018D"/>
    <w:rsid w:val="00010267"/>
    <w:rsid w:val="000102A5"/>
    <w:rsid w:val="00010314"/>
    <w:rsid w:val="00010361"/>
    <w:rsid w:val="00010560"/>
    <w:rsid w:val="0001063E"/>
    <w:rsid w:val="00010737"/>
    <w:rsid w:val="00010B73"/>
    <w:rsid w:val="00010BA2"/>
    <w:rsid w:val="00010C61"/>
    <w:rsid w:val="00010D75"/>
    <w:rsid w:val="00010D9D"/>
    <w:rsid w:val="00010E5C"/>
    <w:rsid w:val="00011199"/>
    <w:rsid w:val="0001120E"/>
    <w:rsid w:val="0001122A"/>
    <w:rsid w:val="000112F9"/>
    <w:rsid w:val="0001154D"/>
    <w:rsid w:val="00011574"/>
    <w:rsid w:val="00011659"/>
    <w:rsid w:val="0001175B"/>
    <w:rsid w:val="0001181C"/>
    <w:rsid w:val="00011A85"/>
    <w:rsid w:val="00011C48"/>
    <w:rsid w:val="00011C9D"/>
    <w:rsid w:val="00011D14"/>
    <w:rsid w:val="00011F94"/>
    <w:rsid w:val="0001224D"/>
    <w:rsid w:val="000123F7"/>
    <w:rsid w:val="00012430"/>
    <w:rsid w:val="0001271B"/>
    <w:rsid w:val="000128B7"/>
    <w:rsid w:val="00012A18"/>
    <w:rsid w:val="00012B40"/>
    <w:rsid w:val="00012CEC"/>
    <w:rsid w:val="00012D15"/>
    <w:rsid w:val="0001314C"/>
    <w:rsid w:val="00013251"/>
    <w:rsid w:val="00013447"/>
    <w:rsid w:val="000136D8"/>
    <w:rsid w:val="000136E1"/>
    <w:rsid w:val="000137C1"/>
    <w:rsid w:val="00013DBD"/>
    <w:rsid w:val="00013DF5"/>
    <w:rsid w:val="0001407D"/>
    <w:rsid w:val="000140E2"/>
    <w:rsid w:val="00014331"/>
    <w:rsid w:val="00014386"/>
    <w:rsid w:val="00014604"/>
    <w:rsid w:val="000146F9"/>
    <w:rsid w:val="00014785"/>
    <w:rsid w:val="00014B97"/>
    <w:rsid w:val="00014C28"/>
    <w:rsid w:val="00014CCC"/>
    <w:rsid w:val="00014CD4"/>
    <w:rsid w:val="00014D4F"/>
    <w:rsid w:val="00014DC4"/>
    <w:rsid w:val="0001518B"/>
    <w:rsid w:val="0001545A"/>
    <w:rsid w:val="000154AE"/>
    <w:rsid w:val="00015684"/>
    <w:rsid w:val="000157AC"/>
    <w:rsid w:val="000157E3"/>
    <w:rsid w:val="0001583E"/>
    <w:rsid w:val="000159A3"/>
    <w:rsid w:val="00015A96"/>
    <w:rsid w:val="00015B4C"/>
    <w:rsid w:val="00015BFB"/>
    <w:rsid w:val="00015DCA"/>
    <w:rsid w:val="00015E82"/>
    <w:rsid w:val="00015E9F"/>
    <w:rsid w:val="00015F0E"/>
    <w:rsid w:val="0001642A"/>
    <w:rsid w:val="00016752"/>
    <w:rsid w:val="00016994"/>
    <w:rsid w:val="000169EC"/>
    <w:rsid w:val="00016CF1"/>
    <w:rsid w:val="00016E44"/>
    <w:rsid w:val="00016E79"/>
    <w:rsid w:val="00016F25"/>
    <w:rsid w:val="000170C7"/>
    <w:rsid w:val="00017283"/>
    <w:rsid w:val="000173B4"/>
    <w:rsid w:val="000175E9"/>
    <w:rsid w:val="000177B9"/>
    <w:rsid w:val="0001786A"/>
    <w:rsid w:val="00017A94"/>
    <w:rsid w:val="00017CB6"/>
    <w:rsid w:val="00017DA2"/>
    <w:rsid w:val="00020298"/>
    <w:rsid w:val="000202DD"/>
    <w:rsid w:val="0002051C"/>
    <w:rsid w:val="0002065A"/>
    <w:rsid w:val="00020734"/>
    <w:rsid w:val="00020741"/>
    <w:rsid w:val="00020C0D"/>
    <w:rsid w:val="00020C1F"/>
    <w:rsid w:val="00020C2C"/>
    <w:rsid w:val="00020C9E"/>
    <w:rsid w:val="00020CCB"/>
    <w:rsid w:val="00020CF5"/>
    <w:rsid w:val="00020E64"/>
    <w:rsid w:val="00020F5E"/>
    <w:rsid w:val="00020FBD"/>
    <w:rsid w:val="000212C2"/>
    <w:rsid w:val="000214EB"/>
    <w:rsid w:val="000214F7"/>
    <w:rsid w:val="0002152E"/>
    <w:rsid w:val="0002156F"/>
    <w:rsid w:val="00021660"/>
    <w:rsid w:val="000216C4"/>
    <w:rsid w:val="00021765"/>
    <w:rsid w:val="00021AC9"/>
    <w:rsid w:val="00021AFD"/>
    <w:rsid w:val="00021B8A"/>
    <w:rsid w:val="00021BBB"/>
    <w:rsid w:val="00021CA5"/>
    <w:rsid w:val="00021CC6"/>
    <w:rsid w:val="00021F4F"/>
    <w:rsid w:val="00022928"/>
    <w:rsid w:val="00022AEE"/>
    <w:rsid w:val="00022B40"/>
    <w:rsid w:val="00022BAF"/>
    <w:rsid w:val="00022F31"/>
    <w:rsid w:val="00022FFA"/>
    <w:rsid w:val="00023396"/>
    <w:rsid w:val="000233B9"/>
    <w:rsid w:val="00023461"/>
    <w:rsid w:val="0002348C"/>
    <w:rsid w:val="0002358B"/>
    <w:rsid w:val="00023773"/>
    <w:rsid w:val="0002387D"/>
    <w:rsid w:val="00023C17"/>
    <w:rsid w:val="00023DB9"/>
    <w:rsid w:val="00023E34"/>
    <w:rsid w:val="00023EA5"/>
    <w:rsid w:val="00023FF2"/>
    <w:rsid w:val="0002401E"/>
    <w:rsid w:val="000241B2"/>
    <w:rsid w:val="000241F0"/>
    <w:rsid w:val="00024278"/>
    <w:rsid w:val="00024464"/>
    <w:rsid w:val="00024696"/>
    <w:rsid w:val="0002482E"/>
    <w:rsid w:val="0002487C"/>
    <w:rsid w:val="000248F5"/>
    <w:rsid w:val="00024936"/>
    <w:rsid w:val="00024A21"/>
    <w:rsid w:val="00024A9F"/>
    <w:rsid w:val="00024B04"/>
    <w:rsid w:val="00024B1B"/>
    <w:rsid w:val="00024E41"/>
    <w:rsid w:val="00024F46"/>
    <w:rsid w:val="00024F62"/>
    <w:rsid w:val="00024FBF"/>
    <w:rsid w:val="00025017"/>
    <w:rsid w:val="00025161"/>
    <w:rsid w:val="00025422"/>
    <w:rsid w:val="000254D9"/>
    <w:rsid w:val="0002560F"/>
    <w:rsid w:val="000256B8"/>
    <w:rsid w:val="00025762"/>
    <w:rsid w:val="0002582F"/>
    <w:rsid w:val="000258A3"/>
    <w:rsid w:val="00025BA0"/>
    <w:rsid w:val="00025BD3"/>
    <w:rsid w:val="00025C1C"/>
    <w:rsid w:val="00025EA2"/>
    <w:rsid w:val="00025F4C"/>
    <w:rsid w:val="0002609E"/>
    <w:rsid w:val="000260FA"/>
    <w:rsid w:val="000264B5"/>
    <w:rsid w:val="00026690"/>
    <w:rsid w:val="00026714"/>
    <w:rsid w:val="00026907"/>
    <w:rsid w:val="000269A6"/>
    <w:rsid w:val="00026A35"/>
    <w:rsid w:val="00026BA4"/>
    <w:rsid w:val="00026E93"/>
    <w:rsid w:val="00026F66"/>
    <w:rsid w:val="00026FFD"/>
    <w:rsid w:val="000273CF"/>
    <w:rsid w:val="0002757F"/>
    <w:rsid w:val="0002759A"/>
    <w:rsid w:val="0002764B"/>
    <w:rsid w:val="000276A2"/>
    <w:rsid w:val="0002774F"/>
    <w:rsid w:val="000278E8"/>
    <w:rsid w:val="00027A03"/>
    <w:rsid w:val="00027A93"/>
    <w:rsid w:val="00027B96"/>
    <w:rsid w:val="00027C5B"/>
    <w:rsid w:val="00027CC0"/>
    <w:rsid w:val="00027D62"/>
    <w:rsid w:val="00027EE3"/>
    <w:rsid w:val="00027FC9"/>
    <w:rsid w:val="00030211"/>
    <w:rsid w:val="000303DB"/>
    <w:rsid w:val="000305DD"/>
    <w:rsid w:val="00030606"/>
    <w:rsid w:val="00030712"/>
    <w:rsid w:val="00030765"/>
    <w:rsid w:val="00030823"/>
    <w:rsid w:val="00030963"/>
    <w:rsid w:val="000309A3"/>
    <w:rsid w:val="000309FE"/>
    <w:rsid w:val="00030A7C"/>
    <w:rsid w:val="00030ACB"/>
    <w:rsid w:val="00030CD0"/>
    <w:rsid w:val="00030E51"/>
    <w:rsid w:val="00030E65"/>
    <w:rsid w:val="00030F28"/>
    <w:rsid w:val="00030FA8"/>
    <w:rsid w:val="00030FC3"/>
    <w:rsid w:val="00031103"/>
    <w:rsid w:val="000316BC"/>
    <w:rsid w:val="0003177C"/>
    <w:rsid w:val="0003182C"/>
    <w:rsid w:val="00031933"/>
    <w:rsid w:val="0003196D"/>
    <w:rsid w:val="000319E5"/>
    <w:rsid w:val="00031A3F"/>
    <w:rsid w:val="00031B4F"/>
    <w:rsid w:val="00031BAF"/>
    <w:rsid w:val="00031DAC"/>
    <w:rsid w:val="00031E57"/>
    <w:rsid w:val="00031F3C"/>
    <w:rsid w:val="00032327"/>
    <w:rsid w:val="000323F8"/>
    <w:rsid w:val="00032558"/>
    <w:rsid w:val="00032591"/>
    <w:rsid w:val="0003279B"/>
    <w:rsid w:val="00032905"/>
    <w:rsid w:val="000329E8"/>
    <w:rsid w:val="00032A07"/>
    <w:rsid w:val="00032A56"/>
    <w:rsid w:val="00032C0D"/>
    <w:rsid w:val="00032C7B"/>
    <w:rsid w:val="00032CE4"/>
    <w:rsid w:val="00032E4E"/>
    <w:rsid w:val="00032EDC"/>
    <w:rsid w:val="00032EE7"/>
    <w:rsid w:val="00032F10"/>
    <w:rsid w:val="00032FFF"/>
    <w:rsid w:val="00033103"/>
    <w:rsid w:val="000332F4"/>
    <w:rsid w:val="00033781"/>
    <w:rsid w:val="00033A58"/>
    <w:rsid w:val="00033ADF"/>
    <w:rsid w:val="00033B70"/>
    <w:rsid w:val="00033BD5"/>
    <w:rsid w:val="00033C05"/>
    <w:rsid w:val="00033C5B"/>
    <w:rsid w:val="00033C6A"/>
    <w:rsid w:val="00033F1B"/>
    <w:rsid w:val="00034310"/>
    <w:rsid w:val="00034517"/>
    <w:rsid w:val="00034589"/>
    <w:rsid w:val="000345A5"/>
    <w:rsid w:val="0003479E"/>
    <w:rsid w:val="000347CB"/>
    <w:rsid w:val="00034859"/>
    <w:rsid w:val="000348AC"/>
    <w:rsid w:val="00034A89"/>
    <w:rsid w:val="00034F86"/>
    <w:rsid w:val="00035011"/>
    <w:rsid w:val="0003507E"/>
    <w:rsid w:val="000351BC"/>
    <w:rsid w:val="00035217"/>
    <w:rsid w:val="00035322"/>
    <w:rsid w:val="00035358"/>
    <w:rsid w:val="000358B9"/>
    <w:rsid w:val="00035965"/>
    <w:rsid w:val="00035982"/>
    <w:rsid w:val="00035C64"/>
    <w:rsid w:val="00035E7C"/>
    <w:rsid w:val="00035F07"/>
    <w:rsid w:val="00036122"/>
    <w:rsid w:val="00036287"/>
    <w:rsid w:val="0003633A"/>
    <w:rsid w:val="000363AB"/>
    <w:rsid w:val="000364A2"/>
    <w:rsid w:val="00036551"/>
    <w:rsid w:val="00036554"/>
    <w:rsid w:val="00036572"/>
    <w:rsid w:val="0003669E"/>
    <w:rsid w:val="000366B5"/>
    <w:rsid w:val="000366BD"/>
    <w:rsid w:val="00036742"/>
    <w:rsid w:val="000367A8"/>
    <w:rsid w:val="00036858"/>
    <w:rsid w:val="000368B2"/>
    <w:rsid w:val="00036958"/>
    <w:rsid w:val="00036B67"/>
    <w:rsid w:val="00036C9F"/>
    <w:rsid w:val="00036EBD"/>
    <w:rsid w:val="00037043"/>
    <w:rsid w:val="00037061"/>
    <w:rsid w:val="000370D1"/>
    <w:rsid w:val="000370D7"/>
    <w:rsid w:val="000372F8"/>
    <w:rsid w:val="0003748F"/>
    <w:rsid w:val="0003755E"/>
    <w:rsid w:val="00037573"/>
    <w:rsid w:val="00037631"/>
    <w:rsid w:val="00037664"/>
    <w:rsid w:val="000377FD"/>
    <w:rsid w:val="000378A6"/>
    <w:rsid w:val="0003793F"/>
    <w:rsid w:val="00037AEC"/>
    <w:rsid w:val="00037DD8"/>
    <w:rsid w:val="00037F59"/>
    <w:rsid w:val="0004003D"/>
    <w:rsid w:val="00040202"/>
    <w:rsid w:val="00040244"/>
    <w:rsid w:val="0004048F"/>
    <w:rsid w:val="000404DA"/>
    <w:rsid w:val="0004062E"/>
    <w:rsid w:val="00040743"/>
    <w:rsid w:val="0004091A"/>
    <w:rsid w:val="00040A1E"/>
    <w:rsid w:val="00040F00"/>
    <w:rsid w:val="000412FE"/>
    <w:rsid w:val="00041567"/>
    <w:rsid w:val="00041686"/>
    <w:rsid w:val="00041980"/>
    <w:rsid w:val="000419BC"/>
    <w:rsid w:val="00041A3C"/>
    <w:rsid w:val="00041AA5"/>
    <w:rsid w:val="00041AAA"/>
    <w:rsid w:val="00041D1F"/>
    <w:rsid w:val="000421E6"/>
    <w:rsid w:val="00042446"/>
    <w:rsid w:val="00042464"/>
    <w:rsid w:val="0004259D"/>
    <w:rsid w:val="00042755"/>
    <w:rsid w:val="00042844"/>
    <w:rsid w:val="00042A89"/>
    <w:rsid w:val="00042ABA"/>
    <w:rsid w:val="00042C63"/>
    <w:rsid w:val="00042F42"/>
    <w:rsid w:val="00043119"/>
    <w:rsid w:val="000431F8"/>
    <w:rsid w:val="0004326A"/>
    <w:rsid w:val="0004329E"/>
    <w:rsid w:val="000432AA"/>
    <w:rsid w:val="000432C3"/>
    <w:rsid w:val="00043321"/>
    <w:rsid w:val="00043396"/>
    <w:rsid w:val="000433AE"/>
    <w:rsid w:val="000433EC"/>
    <w:rsid w:val="000433F5"/>
    <w:rsid w:val="0004342B"/>
    <w:rsid w:val="00043529"/>
    <w:rsid w:val="0004355E"/>
    <w:rsid w:val="00043579"/>
    <w:rsid w:val="0004357A"/>
    <w:rsid w:val="00043621"/>
    <w:rsid w:val="000436D6"/>
    <w:rsid w:val="00043839"/>
    <w:rsid w:val="0004383C"/>
    <w:rsid w:val="000439EC"/>
    <w:rsid w:val="00043A8B"/>
    <w:rsid w:val="00043B0C"/>
    <w:rsid w:val="00043B97"/>
    <w:rsid w:val="00043E36"/>
    <w:rsid w:val="00044138"/>
    <w:rsid w:val="00044275"/>
    <w:rsid w:val="000443A8"/>
    <w:rsid w:val="00044537"/>
    <w:rsid w:val="00044576"/>
    <w:rsid w:val="000446B3"/>
    <w:rsid w:val="0004472E"/>
    <w:rsid w:val="000447FF"/>
    <w:rsid w:val="0004482F"/>
    <w:rsid w:val="00044836"/>
    <w:rsid w:val="0004488C"/>
    <w:rsid w:val="00044A44"/>
    <w:rsid w:val="00044C2E"/>
    <w:rsid w:val="00044D02"/>
    <w:rsid w:val="00044FCC"/>
    <w:rsid w:val="000450B4"/>
    <w:rsid w:val="0004515A"/>
    <w:rsid w:val="0004535D"/>
    <w:rsid w:val="0004545C"/>
    <w:rsid w:val="00045544"/>
    <w:rsid w:val="000455AF"/>
    <w:rsid w:val="000456A8"/>
    <w:rsid w:val="000456B9"/>
    <w:rsid w:val="000456E9"/>
    <w:rsid w:val="0004578D"/>
    <w:rsid w:val="00045A11"/>
    <w:rsid w:val="00045B37"/>
    <w:rsid w:val="00045B73"/>
    <w:rsid w:val="00045BBF"/>
    <w:rsid w:val="0004609E"/>
    <w:rsid w:val="00046397"/>
    <w:rsid w:val="000463AE"/>
    <w:rsid w:val="000464D2"/>
    <w:rsid w:val="000464D7"/>
    <w:rsid w:val="0004667F"/>
    <w:rsid w:val="0004679E"/>
    <w:rsid w:val="00046B75"/>
    <w:rsid w:val="00046B92"/>
    <w:rsid w:val="00046C4F"/>
    <w:rsid w:val="00047049"/>
    <w:rsid w:val="000470FD"/>
    <w:rsid w:val="00047159"/>
    <w:rsid w:val="00047171"/>
    <w:rsid w:val="000471BA"/>
    <w:rsid w:val="00047242"/>
    <w:rsid w:val="000472E7"/>
    <w:rsid w:val="00047332"/>
    <w:rsid w:val="000473A9"/>
    <w:rsid w:val="000473F1"/>
    <w:rsid w:val="00047428"/>
    <w:rsid w:val="0004758B"/>
    <w:rsid w:val="000475D3"/>
    <w:rsid w:val="00047926"/>
    <w:rsid w:val="000479D6"/>
    <w:rsid w:val="00047BCB"/>
    <w:rsid w:val="00047D2E"/>
    <w:rsid w:val="00047D30"/>
    <w:rsid w:val="00047D43"/>
    <w:rsid w:val="00047DDE"/>
    <w:rsid w:val="00047EB3"/>
    <w:rsid w:val="00047F4B"/>
    <w:rsid w:val="00050010"/>
    <w:rsid w:val="00050053"/>
    <w:rsid w:val="000501E2"/>
    <w:rsid w:val="00050211"/>
    <w:rsid w:val="000502C7"/>
    <w:rsid w:val="000504C1"/>
    <w:rsid w:val="0005055D"/>
    <w:rsid w:val="0005061E"/>
    <w:rsid w:val="000506EE"/>
    <w:rsid w:val="00050706"/>
    <w:rsid w:val="0005073D"/>
    <w:rsid w:val="000507C8"/>
    <w:rsid w:val="0005089B"/>
    <w:rsid w:val="000508B6"/>
    <w:rsid w:val="000508C8"/>
    <w:rsid w:val="0005095D"/>
    <w:rsid w:val="00050A48"/>
    <w:rsid w:val="00050B84"/>
    <w:rsid w:val="00050DF3"/>
    <w:rsid w:val="00050E0C"/>
    <w:rsid w:val="0005114C"/>
    <w:rsid w:val="00051263"/>
    <w:rsid w:val="00051269"/>
    <w:rsid w:val="0005165E"/>
    <w:rsid w:val="000516A8"/>
    <w:rsid w:val="000517A4"/>
    <w:rsid w:val="00051969"/>
    <w:rsid w:val="00051AFC"/>
    <w:rsid w:val="00051BF8"/>
    <w:rsid w:val="00051C3E"/>
    <w:rsid w:val="00051D21"/>
    <w:rsid w:val="00051DFB"/>
    <w:rsid w:val="0005224E"/>
    <w:rsid w:val="0005249C"/>
    <w:rsid w:val="000524CE"/>
    <w:rsid w:val="00052547"/>
    <w:rsid w:val="000526AA"/>
    <w:rsid w:val="000526F5"/>
    <w:rsid w:val="00052736"/>
    <w:rsid w:val="00052B7A"/>
    <w:rsid w:val="00052C32"/>
    <w:rsid w:val="00052C9C"/>
    <w:rsid w:val="00052CB1"/>
    <w:rsid w:val="00052DAC"/>
    <w:rsid w:val="00052FB2"/>
    <w:rsid w:val="0005343B"/>
    <w:rsid w:val="00053577"/>
    <w:rsid w:val="0005374E"/>
    <w:rsid w:val="00053AF2"/>
    <w:rsid w:val="00053B12"/>
    <w:rsid w:val="00053D70"/>
    <w:rsid w:val="00053FD3"/>
    <w:rsid w:val="0005401D"/>
    <w:rsid w:val="000540FD"/>
    <w:rsid w:val="0005413B"/>
    <w:rsid w:val="00054241"/>
    <w:rsid w:val="000546A4"/>
    <w:rsid w:val="000546C6"/>
    <w:rsid w:val="00054F10"/>
    <w:rsid w:val="000554C5"/>
    <w:rsid w:val="00055586"/>
    <w:rsid w:val="00055914"/>
    <w:rsid w:val="00055957"/>
    <w:rsid w:val="0005597E"/>
    <w:rsid w:val="00055CB6"/>
    <w:rsid w:val="00055DFF"/>
    <w:rsid w:val="00055FFF"/>
    <w:rsid w:val="00056236"/>
    <w:rsid w:val="000563D1"/>
    <w:rsid w:val="00056430"/>
    <w:rsid w:val="00056437"/>
    <w:rsid w:val="000564CA"/>
    <w:rsid w:val="00056537"/>
    <w:rsid w:val="000566A7"/>
    <w:rsid w:val="00056705"/>
    <w:rsid w:val="00056B4F"/>
    <w:rsid w:val="00056B5D"/>
    <w:rsid w:val="00056B9E"/>
    <w:rsid w:val="00056CAF"/>
    <w:rsid w:val="00056D46"/>
    <w:rsid w:val="00056E39"/>
    <w:rsid w:val="00056F38"/>
    <w:rsid w:val="00056FF8"/>
    <w:rsid w:val="0005718F"/>
    <w:rsid w:val="0005736F"/>
    <w:rsid w:val="000573E4"/>
    <w:rsid w:val="000574F0"/>
    <w:rsid w:val="000575B9"/>
    <w:rsid w:val="00057702"/>
    <w:rsid w:val="0005776F"/>
    <w:rsid w:val="0005780D"/>
    <w:rsid w:val="0005790C"/>
    <w:rsid w:val="0005792A"/>
    <w:rsid w:val="00057A05"/>
    <w:rsid w:val="00057A46"/>
    <w:rsid w:val="00057D15"/>
    <w:rsid w:val="00057D1A"/>
    <w:rsid w:val="000600B8"/>
    <w:rsid w:val="0006013C"/>
    <w:rsid w:val="000601F7"/>
    <w:rsid w:val="0006033B"/>
    <w:rsid w:val="00060362"/>
    <w:rsid w:val="00060549"/>
    <w:rsid w:val="000605F2"/>
    <w:rsid w:val="00060663"/>
    <w:rsid w:val="00060888"/>
    <w:rsid w:val="00060A87"/>
    <w:rsid w:val="00060B63"/>
    <w:rsid w:val="00060B78"/>
    <w:rsid w:val="00060B99"/>
    <w:rsid w:val="00060C97"/>
    <w:rsid w:val="00060FAB"/>
    <w:rsid w:val="000610BA"/>
    <w:rsid w:val="000610DE"/>
    <w:rsid w:val="00061139"/>
    <w:rsid w:val="000611B1"/>
    <w:rsid w:val="00061449"/>
    <w:rsid w:val="00061664"/>
    <w:rsid w:val="00061685"/>
    <w:rsid w:val="000617DB"/>
    <w:rsid w:val="00061A4C"/>
    <w:rsid w:val="00061BB9"/>
    <w:rsid w:val="00061C54"/>
    <w:rsid w:val="00061C87"/>
    <w:rsid w:val="00061D0F"/>
    <w:rsid w:val="00061D47"/>
    <w:rsid w:val="00061DDD"/>
    <w:rsid w:val="00061E23"/>
    <w:rsid w:val="00061FCB"/>
    <w:rsid w:val="00062083"/>
    <w:rsid w:val="0006208A"/>
    <w:rsid w:val="0006248C"/>
    <w:rsid w:val="000626AA"/>
    <w:rsid w:val="0006290F"/>
    <w:rsid w:val="00062ADA"/>
    <w:rsid w:val="00062B46"/>
    <w:rsid w:val="00062B51"/>
    <w:rsid w:val="00062B80"/>
    <w:rsid w:val="00062BFE"/>
    <w:rsid w:val="00062D3E"/>
    <w:rsid w:val="00062ED8"/>
    <w:rsid w:val="0006315A"/>
    <w:rsid w:val="0006344C"/>
    <w:rsid w:val="00063472"/>
    <w:rsid w:val="00063491"/>
    <w:rsid w:val="0006353F"/>
    <w:rsid w:val="00063659"/>
    <w:rsid w:val="000637BE"/>
    <w:rsid w:val="00063BFA"/>
    <w:rsid w:val="00063DBA"/>
    <w:rsid w:val="00063E38"/>
    <w:rsid w:val="00063EA9"/>
    <w:rsid w:val="0006423F"/>
    <w:rsid w:val="00064374"/>
    <w:rsid w:val="0006456D"/>
    <w:rsid w:val="000645A2"/>
    <w:rsid w:val="0006462C"/>
    <w:rsid w:val="0006480B"/>
    <w:rsid w:val="00064A84"/>
    <w:rsid w:val="00064CCA"/>
    <w:rsid w:val="00064D32"/>
    <w:rsid w:val="00064EB4"/>
    <w:rsid w:val="00064FC4"/>
    <w:rsid w:val="00065019"/>
    <w:rsid w:val="0006510A"/>
    <w:rsid w:val="0006516C"/>
    <w:rsid w:val="000652D9"/>
    <w:rsid w:val="00065311"/>
    <w:rsid w:val="00065399"/>
    <w:rsid w:val="00065448"/>
    <w:rsid w:val="0006551F"/>
    <w:rsid w:val="0006555C"/>
    <w:rsid w:val="000656A4"/>
    <w:rsid w:val="00065767"/>
    <w:rsid w:val="00065CE3"/>
    <w:rsid w:val="00065E72"/>
    <w:rsid w:val="00065F19"/>
    <w:rsid w:val="00065FAD"/>
    <w:rsid w:val="00065FB0"/>
    <w:rsid w:val="00066044"/>
    <w:rsid w:val="000663C1"/>
    <w:rsid w:val="000663C3"/>
    <w:rsid w:val="00066638"/>
    <w:rsid w:val="00066829"/>
    <w:rsid w:val="000669A3"/>
    <w:rsid w:val="00066AFB"/>
    <w:rsid w:val="00066E72"/>
    <w:rsid w:val="00066EEA"/>
    <w:rsid w:val="00066F06"/>
    <w:rsid w:val="00066FA1"/>
    <w:rsid w:val="00067035"/>
    <w:rsid w:val="000671D1"/>
    <w:rsid w:val="00067250"/>
    <w:rsid w:val="00067265"/>
    <w:rsid w:val="0006730A"/>
    <w:rsid w:val="00067411"/>
    <w:rsid w:val="00067632"/>
    <w:rsid w:val="00067802"/>
    <w:rsid w:val="00067817"/>
    <w:rsid w:val="00067BA7"/>
    <w:rsid w:val="00067BAC"/>
    <w:rsid w:val="00067BB4"/>
    <w:rsid w:val="00067C84"/>
    <w:rsid w:val="000701AE"/>
    <w:rsid w:val="00070496"/>
    <w:rsid w:val="00070521"/>
    <w:rsid w:val="000705C9"/>
    <w:rsid w:val="000706B1"/>
    <w:rsid w:val="000707B8"/>
    <w:rsid w:val="000707E6"/>
    <w:rsid w:val="00070871"/>
    <w:rsid w:val="00070986"/>
    <w:rsid w:val="00070A58"/>
    <w:rsid w:val="00070D79"/>
    <w:rsid w:val="00070FCF"/>
    <w:rsid w:val="00071045"/>
    <w:rsid w:val="000711A8"/>
    <w:rsid w:val="00071352"/>
    <w:rsid w:val="0007163A"/>
    <w:rsid w:val="000717D9"/>
    <w:rsid w:val="00071A68"/>
    <w:rsid w:val="00071B13"/>
    <w:rsid w:val="00071C78"/>
    <w:rsid w:val="00071C8D"/>
    <w:rsid w:val="00071CF4"/>
    <w:rsid w:val="00071D6F"/>
    <w:rsid w:val="00071DFF"/>
    <w:rsid w:val="00071F19"/>
    <w:rsid w:val="00071F4C"/>
    <w:rsid w:val="00071F8E"/>
    <w:rsid w:val="000720C9"/>
    <w:rsid w:val="000721AF"/>
    <w:rsid w:val="000721BD"/>
    <w:rsid w:val="0007238B"/>
    <w:rsid w:val="000723CC"/>
    <w:rsid w:val="00072496"/>
    <w:rsid w:val="000726D5"/>
    <w:rsid w:val="000726FB"/>
    <w:rsid w:val="00072A1F"/>
    <w:rsid w:val="00072C84"/>
    <w:rsid w:val="00072D0A"/>
    <w:rsid w:val="00072D24"/>
    <w:rsid w:val="00072DE9"/>
    <w:rsid w:val="00072E07"/>
    <w:rsid w:val="00073103"/>
    <w:rsid w:val="000734E1"/>
    <w:rsid w:val="0007350E"/>
    <w:rsid w:val="00073580"/>
    <w:rsid w:val="000737A3"/>
    <w:rsid w:val="000739E6"/>
    <w:rsid w:val="00073ACC"/>
    <w:rsid w:val="00073BA4"/>
    <w:rsid w:val="00073ED8"/>
    <w:rsid w:val="00074050"/>
    <w:rsid w:val="00074065"/>
    <w:rsid w:val="0007406E"/>
    <w:rsid w:val="00074310"/>
    <w:rsid w:val="00074578"/>
    <w:rsid w:val="000745D3"/>
    <w:rsid w:val="0007462A"/>
    <w:rsid w:val="000746AE"/>
    <w:rsid w:val="000748C8"/>
    <w:rsid w:val="00074C67"/>
    <w:rsid w:val="00074EA2"/>
    <w:rsid w:val="00074EE3"/>
    <w:rsid w:val="00074EEA"/>
    <w:rsid w:val="000751E4"/>
    <w:rsid w:val="0007527D"/>
    <w:rsid w:val="0007535B"/>
    <w:rsid w:val="000755F5"/>
    <w:rsid w:val="00075795"/>
    <w:rsid w:val="000757C5"/>
    <w:rsid w:val="00075864"/>
    <w:rsid w:val="00075A1F"/>
    <w:rsid w:val="00075A4B"/>
    <w:rsid w:val="00075AE5"/>
    <w:rsid w:val="00075B20"/>
    <w:rsid w:val="00075B8B"/>
    <w:rsid w:val="00075C11"/>
    <w:rsid w:val="00075D75"/>
    <w:rsid w:val="00075EA4"/>
    <w:rsid w:val="0007611F"/>
    <w:rsid w:val="00076125"/>
    <w:rsid w:val="00076258"/>
    <w:rsid w:val="00076358"/>
    <w:rsid w:val="0007652E"/>
    <w:rsid w:val="0007669B"/>
    <w:rsid w:val="000768A6"/>
    <w:rsid w:val="00076A3E"/>
    <w:rsid w:val="00076A92"/>
    <w:rsid w:val="00076AA6"/>
    <w:rsid w:val="00076AD3"/>
    <w:rsid w:val="00076B18"/>
    <w:rsid w:val="00076DDC"/>
    <w:rsid w:val="00076DE8"/>
    <w:rsid w:val="00077073"/>
    <w:rsid w:val="000771BF"/>
    <w:rsid w:val="0007727A"/>
    <w:rsid w:val="000772AE"/>
    <w:rsid w:val="000774DD"/>
    <w:rsid w:val="00077575"/>
    <w:rsid w:val="0007766D"/>
    <w:rsid w:val="00077998"/>
    <w:rsid w:val="00077A99"/>
    <w:rsid w:val="00077AFF"/>
    <w:rsid w:val="00077C41"/>
    <w:rsid w:val="00077DC2"/>
    <w:rsid w:val="00077DFD"/>
    <w:rsid w:val="00080265"/>
    <w:rsid w:val="000804AA"/>
    <w:rsid w:val="0008053A"/>
    <w:rsid w:val="00080597"/>
    <w:rsid w:val="00080A77"/>
    <w:rsid w:val="00080AAA"/>
    <w:rsid w:val="00080B34"/>
    <w:rsid w:val="00080B82"/>
    <w:rsid w:val="00080DE0"/>
    <w:rsid w:val="00080FB9"/>
    <w:rsid w:val="00080FCA"/>
    <w:rsid w:val="0008132D"/>
    <w:rsid w:val="000813B9"/>
    <w:rsid w:val="000813EF"/>
    <w:rsid w:val="00081647"/>
    <w:rsid w:val="000817A5"/>
    <w:rsid w:val="000818AA"/>
    <w:rsid w:val="00081964"/>
    <w:rsid w:val="000819FF"/>
    <w:rsid w:val="00081F30"/>
    <w:rsid w:val="00081FBE"/>
    <w:rsid w:val="00082054"/>
    <w:rsid w:val="0008207E"/>
    <w:rsid w:val="000820FC"/>
    <w:rsid w:val="000822E7"/>
    <w:rsid w:val="0008237E"/>
    <w:rsid w:val="000826AB"/>
    <w:rsid w:val="000826E7"/>
    <w:rsid w:val="000828D7"/>
    <w:rsid w:val="000829D3"/>
    <w:rsid w:val="00082B3F"/>
    <w:rsid w:val="00082B50"/>
    <w:rsid w:val="00082D62"/>
    <w:rsid w:val="00082E12"/>
    <w:rsid w:val="00082EFD"/>
    <w:rsid w:val="00083128"/>
    <w:rsid w:val="0008340C"/>
    <w:rsid w:val="0008353B"/>
    <w:rsid w:val="00083602"/>
    <w:rsid w:val="00083620"/>
    <w:rsid w:val="000836B4"/>
    <w:rsid w:val="000837AE"/>
    <w:rsid w:val="00083A9F"/>
    <w:rsid w:val="00083B4A"/>
    <w:rsid w:val="00083C7D"/>
    <w:rsid w:val="00083CFD"/>
    <w:rsid w:val="000840A5"/>
    <w:rsid w:val="00084164"/>
    <w:rsid w:val="00084259"/>
    <w:rsid w:val="000842AB"/>
    <w:rsid w:val="00084321"/>
    <w:rsid w:val="0008433C"/>
    <w:rsid w:val="00084348"/>
    <w:rsid w:val="00084567"/>
    <w:rsid w:val="000846CE"/>
    <w:rsid w:val="00084887"/>
    <w:rsid w:val="000848A6"/>
    <w:rsid w:val="00084971"/>
    <w:rsid w:val="00084C13"/>
    <w:rsid w:val="00084DEB"/>
    <w:rsid w:val="0008504B"/>
    <w:rsid w:val="000850B9"/>
    <w:rsid w:val="000850BF"/>
    <w:rsid w:val="00085205"/>
    <w:rsid w:val="0008525B"/>
    <w:rsid w:val="00085301"/>
    <w:rsid w:val="00085566"/>
    <w:rsid w:val="000857E1"/>
    <w:rsid w:val="00085938"/>
    <w:rsid w:val="00085C56"/>
    <w:rsid w:val="00085CD7"/>
    <w:rsid w:val="00085D78"/>
    <w:rsid w:val="00086073"/>
    <w:rsid w:val="00086139"/>
    <w:rsid w:val="000862D0"/>
    <w:rsid w:val="0008634F"/>
    <w:rsid w:val="0008647F"/>
    <w:rsid w:val="00086A30"/>
    <w:rsid w:val="00086BA1"/>
    <w:rsid w:val="00086D31"/>
    <w:rsid w:val="00086D4D"/>
    <w:rsid w:val="00086FA0"/>
    <w:rsid w:val="000870DB"/>
    <w:rsid w:val="000870EE"/>
    <w:rsid w:val="00087305"/>
    <w:rsid w:val="0008749A"/>
    <w:rsid w:val="000874CA"/>
    <w:rsid w:val="00087597"/>
    <w:rsid w:val="000875D2"/>
    <w:rsid w:val="0008788C"/>
    <w:rsid w:val="00087B1B"/>
    <w:rsid w:val="00087C42"/>
    <w:rsid w:val="00087CC9"/>
    <w:rsid w:val="00087E30"/>
    <w:rsid w:val="00087F5A"/>
    <w:rsid w:val="00090182"/>
    <w:rsid w:val="00090190"/>
    <w:rsid w:val="000901F7"/>
    <w:rsid w:val="0009040A"/>
    <w:rsid w:val="000906B4"/>
    <w:rsid w:val="000906EE"/>
    <w:rsid w:val="00090813"/>
    <w:rsid w:val="0009091F"/>
    <w:rsid w:val="00090956"/>
    <w:rsid w:val="00090A0B"/>
    <w:rsid w:val="00090A61"/>
    <w:rsid w:val="00090DDC"/>
    <w:rsid w:val="00090DE3"/>
    <w:rsid w:val="00090F22"/>
    <w:rsid w:val="00090FB4"/>
    <w:rsid w:val="00091448"/>
    <w:rsid w:val="0009144A"/>
    <w:rsid w:val="000916A8"/>
    <w:rsid w:val="00091755"/>
    <w:rsid w:val="0009178C"/>
    <w:rsid w:val="000918D0"/>
    <w:rsid w:val="000918F1"/>
    <w:rsid w:val="00091918"/>
    <w:rsid w:val="00091953"/>
    <w:rsid w:val="000919DF"/>
    <w:rsid w:val="00091D46"/>
    <w:rsid w:val="00092114"/>
    <w:rsid w:val="000921CA"/>
    <w:rsid w:val="000921D3"/>
    <w:rsid w:val="0009229C"/>
    <w:rsid w:val="000922EA"/>
    <w:rsid w:val="00092341"/>
    <w:rsid w:val="0009242A"/>
    <w:rsid w:val="00092544"/>
    <w:rsid w:val="000925D1"/>
    <w:rsid w:val="0009289E"/>
    <w:rsid w:val="00092944"/>
    <w:rsid w:val="00092973"/>
    <w:rsid w:val="00092A22"/>
    <w:rsid w:val="00092A76"/>
    <w:rsid w:val="00092C6A"/>
    <w:rsid w:val="00092C6F"/>
    <w:rsid w:val="00092D2D"/>
    <w:rsid w:val="00092E2B"/>
    <w:rsid w:val="00092E74"/>
    <w:rsid w:val="00092E8D"/>
    <w:rsid w:val="00092F7F"/>
    <w:rsid w:val="000933DB"/>
    <w:rsid w:val="000934B3"/>
    <w:rsid w:val="000936D6"/>
    <w:rsid w:val="00093746"/>
    <w:rsid w:val="00093801"/>
    <w:rsid w:val="000939E4"/>
    <w:rsid w:val="000939FD"/>
    <w:rsid w:val="00093B1B"/>
    <w:rsid w:val="00093C5A"/>
    <w:rsid w:val="00093DBF"/>
    <w:rsid w:val="00093DE9"/>
    <w:rsid w:val="00093E40"/>
    <w:rsid w:val="00093E4C"/>
    <w:rsid w:val="00093F4B"/>
    <w:rsid w:val="000941B1"/>
    <w:rsid w:val="000941E4"/>
    <w:rsid w:val="000942DC"/>
    <w:rsid w:val="0009449C"/>
    <w:rsid w:val="0009468B"/>
    <w:rsid w:val="00094825"/>
    <w:rsid w:val="00094928"/>
    <w:rsid w:val="00094AE1"/>
    <w:rsid w:val="00094B83"/>
    <w:rsid w:val="00094C5E"/>
    <w:rsid w:val="00094CAF"/>
    <w:rsid w:val="00094DA1"/>
    <w:rsid w:val="00094DCC"/>
    <w:rsid w:val="00094EF9"/>
    <w:rsid w:val="00094F4A"/>
    <w:rsid w:val="000950DF"/>
    <w:rsid w:val="0009514F"/>
    <w:rsid w:val="0009537F"/>
    <w:rsid w:val="000958E5"/>
    <w:rsid w:val="0009592D"/>
    <w:rsid w:val="00095AB7"/>
    <w:rsid w:val="00095D0D"/>
    <w:rsid w:val="00095F41"/>
    <w:rsid w:val="00095F75"/>
    <w:rsid w:val="00095FB7"/>
    <w:rsid w:val="00096036"/>
    <w:rsid w:val="0009610D"/>
    <w:rsid w:val="00096219"/>
    <w:rsid w:val="0009622B"/>
    <w:rsid w:val="000962F3"/>
    <w:rsid w:val="00096317"/>
    <w:rsid w:val="000963E4"/>
    <w:rsid w:val="00096504"/>
    <w:rsid w:val="000965CE"/>
    <w:rsid w:val="000965E2"/>
    <w:rsid w:val="0009674F"/>
    <w:rsid w:val="00096871"/>
    <w:rsid w:val="00096898"/>
    <w:rsid w:val="000968A7"/>
    <w:rsid w:val="00096A33"/>
    <w:rsid w:val="00096B90"/>
    <w:rsid w:val="00096E7E"/>
    <w:rsid w:val="00096F48"/>
    <w:rsid w:val="00096F97"/>
    <w:rsid w:val="000973B7"/>
    <w:rsid w:val="000975E0"/>
    <w:rsid w:val="000977B5"/>
    <w:rsid w:val="00097A02"/>
    <w:rsid w:val="00097C27"/>
    <w:rsid w:val="00097C88"/>
    <w:rsid w:val="00097EF4"/>
    <w:rsid w:val="00097F2F"/>
    <w:rsid w:val="00097F69"/>
    <w:rsid w:val="000A0184"/>
    <w:rsid w:val="000A0255"/>
    <w:rsid w:val="000A038E"/>
    <w:rsid w:val="000A047F"/>
    <w:rsid w:val="000A0575"/>
    <w:rsid w:val="000A07BE"/>
    <w:rsid w:val="000A08B1"/>
    <w:rsid w:val="000A0BFD"/>
    <w:rsid w:val="000A0C44"/>
    <w:rsid w:val="000A0C8B"/>
    <w:rsid w:val="000A114E"/>
    <w:rsid w:val="000A1150"/>
    <w:rsid w:val="000A12CE"/>
    <w:rsid w:val="000A1349"/>
    <w:rsid w:val="000A13C2"/>
    <w:rsid w:val="000A14BF"/>
    <w:rsid w:val="000A1520"/>
    <w:rsid w:val="000A1612"/>
    <w:rsid w:val="000A1763"/>
    <w:rsid w:val="000A1775"/>
    <w:rsid w:val="000A186D"/>
    <w:rsid w:val="000A18AF"/>
    <w:rsid w:val="000A1953"/>
    <w:rsid w:val="000A1972"/>
    <w:rsid w:val="000A19EB"/>
    <w:rsid w:val="000A1AB1"/>
    <w:rsid w:val="000A1B0E"/>
    <w:rsid w:val="000A1BC6"/>
    <w:rsid w:val="000A1CB1"/>
    <w:rsid w:val="000A1F90"/>
    <w:rsid w:val="000A200A"/>
    <w:rsid w:val="000A212A"/>
    <w:rsid w:val="000A22B3"/>
    <w:rsid w:val="000A23AB"/>
    <w:rsid w:val="000A2445"/>
    <w:rsid w:val="000A2570"/>
    <w:rsid w:val="000A28B4"/>
    <w:rsid w:val="000A28EC"/>
    <w:rsid w:val="000A28F8"/>
    <w:rsid w:val="000A29AE"/>
    <w:rsid w:val="000A2B02"/>
    <w:rsid w:val="000A2BBA"/>
    <w:rsid w:val="000A2C26"/>
    <w:rsid w:val="000A2C7B"/>
    <w:rsid w:val="000A2D46"/>
    <w:rsid w:val="000A2D98"/>
    <w:rsid w:val="000A2DF7"/>
    <w:rsid w:val="000A2EA6"/>
    <w:rsid w:val="000A2ED7"/>
    <w:rsid w:val="000A304F"/>
    <w:rsid w:val="000A31A2"/>
    <w:rsid w:val="000A31E2"/>
    <w:rsid w:val="000A32F7"/>
    <w:rsid w:val="000A3331"/>
    <w:rsid w:val="000A3430"/>
    <w:rsid w:val="000A368E"/>
    <w:rsid w:val="000A37B5"/>
    <w:rsid w:val="000A382D"/>
    <w:rsid w:val="000A385F"/>
    <w:rsid w:val="000A39D9"/>
    <w:rsid w:val="000A3A46"/>
    <w:rsid w:val="000A3AC7"/>
    <w:rsid w:val="000A3B16"/>
    <w:rsid w:val="000A3DF6"/>
    <w:rsid w:val="000A3DF8"/>
    <w:rsid w:val="000A3FB3"/>
    <w:rsid w:val="000A401E"/>
    <w:rsid w:val="000A42F5"/>
    <w:rsid w:val="000A433C"/>
    <w:rsid w:val="000A434B"/>
    <w:rsid w:val="000A438C"/>
    <w:rsid w:val="000A44B3"/>
    <w:rsid w:val="000A4573"/>
    <w:rsid w:val="000A47E5"/>
    <w:rsid w:val="000A4910"/>
    <w:rsid w:val="000A4CB5"/>
    <w:rsid w:val="000A4E44"/>
    <w:rsid w:val="000A4F30"/>
    <w:rsid w:val="000A4F5D"/>
    <w:rsid w:val="000A500B"/>
    <w:rsid w:val="000A5018"/>
    <w:rsid w:val="000A52DE"/>
    <w:rsid w:val="000A53D0"/>
    <w:rsid w:val="000A54AE"/>
    <w:rsid w:val="000A552A"/>
    <w:rsid w:val="000A559F"/>
    <w:rsid w:val="000A5674"/>
    <w:rsid w:val="000A56B4"/>
    <w:rsid w:val="000A5808"/>
    <w:rsid w:val="000A586F"/>
    <w:rsid w:val="000A59D6"/>
    <w:rsid w:val="000A5AEF"/>
    <w:rsid w:val="000A5AFC"/>
    <w:rsid w:val="000A5B6C"/>
    <w:rsid w:val="000A5C31"/>
    <w:rsid w:val="000A5CD9"/>
    <w:rsid w:val="000A5D47"/>
    <w:rsid w:val="000A5DD6"/>
    <w:rsid w:val="000A6011"/>
    <w:rsid w:val="000A603E"/>
    <w:rsid w:val="000A6189"/>
    <w:rsid w:val="000A62EF"/>
    <w:rsid w:val="000A646D"/>
    <w:rsid w:val="000A64C4"/>
    <w:rsid w:val="000A654F"/>
    <w:rsid w:val="000A6606"/>
    <w:rsid w:val="000A6701"/>
    <w:rsid w:val="000A67FC"/>
    <w:rsid w:val="000A696F"/>
    <w:rsid w:val="000A6A26"/>
    <w:rsid w:val="000A6B63"/>
    <w:rsid w:val="000A6B81"/>
    <w:rsid w:val="000A6C16"/>
    <w:rsid w:val="000A6D80"/>
    <w:rsid w:val="000A6E83"/>
    <w:rsid w:val="000A707B"/>
    <w:rsid w:val="000A7226"/>
    <w:rsid w:val="000A742B"/>
    <w:rsid w:val="000A75BB"/>
    <w:rsid w:val="000A75C2"/>
    <w:rsid w:val="000A78E6"/>
    <w:rsid w:val="000A7C94"/>
    <w:rsid w:val="000A7CBC"/>
    <w:rsid w:val="000A7D4F"/>
    <w:rsid w:val="000A7EB6"/>
    <w:rsid w:val="000A7F75"/>
    <w:rsid w:val="000B031D"/>
    <w:rsid w:val="000B04EE"/>
    <w:rsid w:val="000B098A"/>
    <w:rsid w:val="000B0B18"/>
    <w:rsid w:val="000B0BAF"/>
    <w:rsid w:val="000B0BDE"/>
    <w:rsid w:val="000B0D8E"/>
    <w:rsid w:val="000B0DA2"/>
    <w:rsid w:val="000B0EA5"/>
    <w:rsid w:val="000B0F6B"/>
    <w:rsid w:val="000B0FE2"/>
    <w:rsid w:val="000B109A"/>
    <w:rsid w:val="000B113A"/>
    <w:rsid w:val="000B118A"/>
    <w:rsid w:val="000B1646"/>
    <w:rsid w:val="000B17AB"/>
    <w:rsid w:val="000B19E3"/>
    <w:rsid w:val="000B1A47"/>
    <w:rsid w:val="000B1B1B"/>
    <w:rsid w:val="000B1C87"/>
    <w:rsid w:val="000B1C88"/>
    <w:rsid w:val="000B1CA6"/>
    <w:rsid w:val="000B1CD4"/>
    <w:rsid w:val="000B1D2D"/>
    <w:rsid w:val="000B1F27"/>
    <w:rsid w:val="000B1FAB"/>
    <w:rsid w:val="000B1FFF"/>
    <w:rsid w:val="000B221E"/>
    <w:rsid w:val="000B2315"/>
    <w:rsid w:val="000B2477"/>
    <w:rsid w:val="000B25E1"/>
    <w:rsid w:val="000B2898"/>
    <w:rsid w:val="000B31B0"/>
    <w:rsid w:val="000B3820"/>
    <w:rsid w:val="000B3829"/>
    <w:rsid w:val="000B3832"/>
    <w:rsid w:val="000B39B4"/>
    <w:rsid w:val="000B39D1"/>
    <w:rsid w:val="000B3A41"/>
    <w:rsid w:val="000B3C22"/>
    <w:rsid w:val="000B3C34"/>
    <w:rsid w:val="000B3C4D"/>
    <w:rsid w:val="000B3DD5"/>
    <w:rsid w:val="000B3F2C"/>
    <w:rsid w:val="000B3FD1"/>
    <w:rsid w:val="000B40B6"/>
    <w:rsid w:val="000B40BC"/>
    <w:rsid w:val="000B4413"/>
    <w:rsid w:val="000B44EA"/>
    <w:rsid w:val="000B45E6"/>
    <w:rsid w:val="000B4804"/>
    <w:rsid w:val="000B48E3"/>
    <w:rsid w:val="000B4A57"/>
    <w:rsid w:val="000B4B2D"/>
    <w:rsid w:val="000B4B3C"/>
    <w:rsid w:val="000B4BB5"/>
    <w:rsid w:val="000B4D29"/>
    <w:rsid w:val="000B504E"/>
    <w:rsid w:val="000B50C5"/>
    <w:rsid w:val="000B50EB"/>
    <w:rsid w:val="000B516F"/>
    <w:rsid w:val="000B532A"/>
    <w:rsid w:val="000B563A"/>
    <w:rsid w:val="000B570A"/>
    <w:rsid w:val="000B573A"/>
    <w:rsid w:val="000B5828"/>
    <w:rsid w:val="000B5877"/>
    <w:rsid w:val="000B5891"/>
    <w:rsid w:val="000B5914"/>
    <w:rsid w:val="000B5C1E"/>
    <w:rsid w:val="000B5D31"/>
    <w:rsid w:val="000B5E33"/>
    <w:rsid w:val="000B5E67"/>
    <w:rsid w:val="000B6535"/>
    <w:rsid w:val="000B6558"/>
    <w:rsid w:val="000B65C1"/>
    <w:rsid w:val="000B661B"/>
    <w:rsid w:val="000B67A4"/>
    <w:rsid w:val="000B685C"/>
    <w:rsid w:val="000B69A6"/>
    <w:rsid w:val="000B6A43"/>
    <w:rsid w:val="000B6A8A"/>
    <w:rsid w:val="000B6BE2"/>
    <w:rsid w:val="000B6C0F"/>
    <w:rsid w:val="000B7124"/>
    <w:rsid w:val="000B73E1"/>
    <w:rsid w:val="000B73F1"/>
    <w:rsid w:val="000B7410"/>
    <w:rsid w:val="000B743D"/>
    <w:rsid w:val="000B74C6"/>
    <w:rsid w:val="000B761D"/>
    <w:rsid w:val="000B764E"/>
    <w:rsid w:val="000B7701"/>
    <w:rsid w:val="000B773A"/>
    <w:rsid w:val="000B77DB"/>
    <w:rsid w:val="000B7916"/>
    <w:rsid w:val="000B7B3B"/>
    <w:rsid w:val="000B7D32"/>
    <w:rsid w:val="000B7E3A"/>
    <w:rsid w:val="000B7E80"/>
    <w:rsid w:val="000C08AF"/>
    <w:rsid w:val="000C08C7"/>
    <w:rsid w:val="000C0A14"/>
    <w:rsid w:val="000C0A6C"/>
    <w:rsid w:val="000C0BB2"/>
    <w:rsid w:val="000C115D"/>
    <w:rsid w:val="000C1181"/>
    <w:rsid w:val="000C15EE"/>
    <w:rsid w:val="000C185B"/>
    <w:rsid w:val="000C18A5"/>
    <w:rsid w:val="000C18CA"/>
    <w:rsid w:val="000C195B"/>
    <w:rsid w:val="000C1A75"/>
    <w:rsid w:val="000C1AC1"/>
    <w:rsid w:val="000C1C77"/>
    <w:rsid w:val="000C1E3E"/>
    <w:rsid w:val="000C1EA5"/>
    <w:rsid w:val="000C1F11"/>
    <w:rsid w:val="000C21A6"/>
    <w:rsid w:val="000C2357"/>
    <w:rsid w:val="000C2433"/>
    <w:rsid w:val="000C2701"/>
    <w:rsid w:val="000C270C"/>
    <w:rsid w:val="000C2771"/>
    <w:rsid w:val="000C27E8"/>
    <w:rsid w:val="000C2A85"/>
    <w:rsid w:val="000C2B20"/>
    <w:rsid w:val="000C2C61"/>
    <w:rsid w:val="000C2DEB"/>
    <w:rsid w:val="000C2F97"/>
    <w:rsid w:val="000C31A6"/>
    <w:rsid w:val="000C3255"/>
    <w:rsid w:val="000C33A6"/>
    <w:rsid w:val="000C350D"/>
    <w:rsid w:val="000C3854"/>
    <w:rsid w:val="000C3B8E"/>
    <w:rsid w:val="000C3CA4"/>
    <w:rsid w:val="000C3CA6"/>
    <w:rsid w:val="000C3EA6"/>
    <w:rsid w:val="000C407E"/>
    <w:rsid w:val="000C42C5"/>
    <w:rsid w:val="000C42FA"/>
    <w:rsid w:val="000C4302"/>
    <w:rsid w:val="000C439A"/>
    <w:rsid w:val="000C45D1"/>
    <w:rsid w:val="000C4808"/>
    <w:rsid w:val="000C481E"/>
    <w:rsid w:val="000C4CEF"/>
    <w:rsid w:val="000C4DCD"/>
    <w:rsid w:val="000C4E59"/>
    <w:rsid w:val="000C5159"/>
    <w:rsid w:val="000C5550"/>
    <w:rsid w:val="000C5630"/>
    <w:rsid w:val="000C597F"/>
    <w:rsid w:val="000C5AD0"/>
    <w:rsid w:val="000C5CC2"/>
    <w:rsid w:val="000C5DD9"/>
    <w:rsid w:val="000C6084"/>
    <w:rsid w:val="000C62AC"/>
    <w:rsid w:val="000C62EA"/>
    <w:rsid w:val="000C633A"/>
    <w:rsid w:val="000C653F"/>
    <w:rsid w:val="000C65DA"/>
    <w:rsid w:val="000C66DD"/>
    <w:rsid w:val="000C6700"/>
    <w:rsid w:val="000C679B"/>
    <w:rsid w:val="000C689F"/>
    <w:rsid w:val="000C6916"/>
    <w:rsid w:val="000C691C"/>
    <w:rsid w:val="000C6A34"/>
    <w:rsid w:val="000C6B78"/>
    <w:rsid w:val="000C6B7C"/>
    <w:rsid w:val="000C6F2D"/>
    <w:rsid w:val="000C70C0"/>
    <w:rsid w:val="000C71EC"/>
    <w:rsid w:val="000C73D0"/>
    <w:rsid w:val="000C769B"/>
    <w:rsid w:val="000C7975"/>
    <w:rsid w:val="000C79B4"/>
    <w:rsid w:val="000C79D5"/>
    <w:rsid w:val="000C79FB"/>
    <w:rsid w:val="000C7A2D"/>
    <w:rsid w:val="000C7A65"/>
    <w:rsid w:val="000C7BA6"/>
    <w:rsid w:val="000C7C65"/>
    <w:rsid w:val="000C7E74"/>
    <w:rsid w:val="000C7EE4"/>
    <w:rsid w:val="000D0060"/>
    <w:rsid w:val="000D011F"/>
    <w:rsid w:val="000D02A9"/>
    <w:rsid w:val="000D02EF"/>
    <w:rsid w:val="000D045C"/>
    <w:rsid w:val="000D067E"/>
    <w:rsid w:val="000D0826"/>
    <w:rsid w:val="000D0AB2"/>
    <w:rsid w:val="000D1185"/>
    <w:rsid w:val="000D15C3"/>
    <w:rsid w:val="000D16DC"/>
    <w:rsid w:val="000D178D"/>
    <w:rsid w:val="000D19BD"/>
    <w:rsid w:val="000D1ADF"/>
    <w:rsid w:val="000D1D10"/>
    <w:rsid w:val="000D1D37"/>
    <w:rsid w:val="000D1D65"/>
    <w:rsid w:val="000D20D9"/>
    <w:rsid w:val="000D216C"/>
    <w:rsid w:val="000D21B1"/>
    <w:rsid w:val="000D21D4"/>
    <w:rsid w:val="000D2208"/>
    <w:rsid w:val="000D2251"/>
    <w:rsid w:val="000D22DE"/>
    <w:rsid w:val="000D2307"/>
    <w:rsid w:val="000D26AD"/>
    <w:rsid w:val="000D26BE"/>
    <w:rsid w:val="000D2718"/>
    <w:rsid w:val="000D2A77"/>
    <w:rsid w:val="000D2B86"/>
    <w:rsid w:val="000D2CF5"/>
    <w:rsid w:val="000D30D0"/>
    <w:rsid w:val="000D3359"/>
    <w:rsid w:val="000D3401"/>
    <w:rsid w:val="000D34E6"/>
    <w:rsid w:val="000D3544"/>
    <w:rsid w:val="000D379A"/>
    <w:rsid w:val="000D39AF"/>
    <w:rsid w:val="000D3A43"/>
    <w:rsid w:val="000D3B62"/>
    <w:rsid w:val="000D3C59"/>
    <w:rsid w:val="000D3CF6"/>
    <w:rsid w:val="000D400B"/>
    <w:rsid w:val="000D4040"/>
    <w:rsid w:val="000D4073"/>
    <w:rsid w:val="000D4085"/>
    <w:rsid w:val="000D4123"/>
    <w:rsid w:val="000D4514"/>
    <w:rsid w:val="000D4633"/>
    <w:rsid w:val="000D475C"/>
    <w:rsid w:val="000D478D"/>
    <w:rsid w:val="000D47A8"/>
    <w:rsid w:val="000D4947"/>
    <w:rsid w:val="000D4B69"/>
    <w:rsid w:val="000D4D6B"/>
    <w:rsid w:val="000D4EE3"/>
    <w:rsid w:val="000D4F94"/>
    <w:rsid w:val="000D52A0"/>
    <w:rsid w:val="000D548F"/>
    <w:rsid w:val="000D5717"/>
    <w:rsid w:val="000D57E0"/>
    <w:rsid w:val="000D5BC2"/>
    <w:rsid w:val="000D5C7A"/>
    <w:rsid w:val="000D5D19"/>
    <w:rsid w:val="000D5E9B"/>
    <w:rsid w:val="000D5EF2"/>
    <w:rsid w:val="000D6112"/>
    <w:rsid w:val="000D6233"/>
    <w:rsid w:val="000D63E6"/>
    <w:rsid w:val="000D688C"/>
    <w:rsid w:val="000D68B1"/>
    <w:rsid w:val="000D690B"/>
    <w:rsid w:val="000D6A1F"/>
    <w:rsid w:val="000D6B0B"/>
    <w:rsid w:val="000D6B1B"/>
    <w:rsid w:val="000D6B76"/>
    <w:rsid w:val="000D6BB0"/>
    <w:rsid w:val="000D6C8D"/>
    <w:rsid w:val="000D6CD9"/>
    <w:rsid w:val="000D6DF4"/>
    <w:rsid w:val="000D713D"/>
    <w:rsid w:val="000D721E"/>
    <w:rsid w:val="000D725A"/>
    <w:rsid w:val="000D7420"/>
    <w:rsid w:val="000D7652"/>
    <w:rsid w:val="000D78DF"/>
    <w:rsid w:val="000D79BB"/>
    <w:rsid w:val="000D7E0B"/>
    <w:rsid w:val="000D7E48"/>
    <w:rsid w:val="000D7E9A"/>
    <w:rsid w:val="000D7F0C"/>
    <w:rsid w:val="000E0140"/>
    <w:rsid w:val="000E0151"/>
    <w:rsid w:val="000E01C0"/>
    <w:rsid w:val="000E02BA"/>
    <w:rsid w:val="000E0386"/>
    <w:rsid w:val="000E03A5"/>
    <w:rsid w:val="000E098D"/>
    <w:rsid w:val="000E0A54"/>
    <w:rsid w:val="000E0B08"/>
    <w:rsid w:val="000E0B1A"/>
    <w:rsid w:val="000E0B93"/>
    <w:rsid w:val="000E0CC6"/>
    <w:rsid w:val="000E0D7B"/>
    <w:rsid w:val="000E0DE4"/>
    <w:rsid w:val="000E0F64"/>
    <w:rsid w:val="000E0F91"/>
    <w:rsid w:val="000E0F9B"/>
    <w:rsid w:val="000E120B"/>
    <w:rsid w:val="000E1210"/>
    <w:rsid w:val="000E13B7"/>
    <w:rsid w:val="000E13F3"/>
    <w:rsid w:val="000E186D"/>
    <w:rsid w:val="000E193C"/>
    <w:rsid w:val="000E193F"/>
    <w:rsid w:val="000E196F"/>
    <w:rsid w:val="000E1B9D"/>
    <w:rsid w:val="000E1BE2"/>
    <w:rsid w:val="000E1C83"/>
    <w:rsid w:val="000E1D02"/>
    <w:rsid w:val="000E1D03"/>
    <w:rsid w:val="000E1D4B"/>
    <w:rsid w:val="000E1E19"/>
    <w:rsid w:val="000E1ECD"/>
    <w:rsid w:val="000E21A1"/>
    <w:rsid w:val="000E2287"/>
    <w:rsid w:val="000E2292"/>
    <w:rsid w:val="000E248B"/>
    <w:rsid w:val="000E25F0"/>
    <w:rsid w:val="000E2660"/>
    <w:rsid w:val="000E26E8"/>
    <w:rsid w:val="000E288D"/>
    <w:rsid w:val="000E29D8"/>
    <w:rsid w:val="000E2A1D"/>
    <w:rsid w:val="000E2ABA"/>
    <w:rsid w:val="000E2B26"/>
    <w:rsid w:val="000E2BC9"/>
    <w:rsid w:val="000E2C2E"/>
    <w:rsid w:val="000E2D30"/>
    <w:rsid w:val="000E31DB"/>
    <w:rsid w:val="000E3307"/>
    <w:rsid w:val="000E33BD"/>
    <w:rsid w:val="000E3468"/>
    <w:rsid w:val="000E349A"/>
    <w:rsid w:val="000E34CA"/>
    <w:rsid w:val="000E34D5"/>
    <w:rsid w:val="000E356E"/>
    <w:rsid w:val="000E370E"/>
    <w:rsid w:val="000E3749"/>
    <w:rsid w:val="000E381E"/>
    <w:rsid w:val="000E393E"/>
    <w:rsid w:val="000E398E"/>
    <w:rsid w:val="000E39E2"/>
    <w:rsid w:val="000E3D32"/>
    <w:rsid w:val="000E3F0C"/>
    <w:rsid w:val="000E4221"/>
    <w:rsid w:val="000E42B7"/>
    <w:rsid w:val="000E43A1"/>
    <w:rsid w:val="000E449D"/>
    <w:rsid w:val="000E4519"/>
    <w:rsid w:val="000E4527"/>
    <w:rsid w:val="000E4573"/>
    <w:rsid w:val="000E477B"/>
    <w:rsid w:val="000E4837"/>
    <w:rsid w:val="000E4919"/>
    <w:rsid w:val="000E49F2"/>
    <w:rsid w:val="000E4CF4"/>
    <w:rsid w:val="000E4DA4"/>
    <w:rsid w:val="000E4EE0"/>
    <w:rsid w:val="000E4EE8"/>
    <w:rsid w:val="000E4EF4"/>
    <w:rsid w:val="000E50C3"/>
    <w:rsid w:val="000E52D7"/>
    <w:rsid w:val="000E530B"/>
    <w:rsid w:val="000E547E"/>
    <w:rsid w:val="000E54AC"/>
    <w:rsid w:val="000E54FE"/>
    <w:rsid w:val="000E55E2"/>
    <w:rsid w:val="000E5713"/>
    <w:rsid w:val="000E573B"/>
    <w:rsid w:val="000E577A"/>
    <w:rsid w:val="000E57D5"/>
    <w:rsid w:val="000E5811"/>
    <w:rsid w:val="000E584B"/>
    <w:rsid w:val="000E593C"/>
    <w:rsid w:val="000E5C6A"/>
    <w:rsid w:val="000E618F"/>
    <w:rsid w:val="000E624F"/>
    <w:rsid w:val="000E6320"/>
    <w:rsid w:val="000E6459"/>
    <w:rsid w:val="000E6473"/>
    <w:rsid w:val="000E65C6"/>
    <w:rsid w:val="000E65E6"/>
    <w:rsid w:val="000E6946"/>
    <w:rsid w:val="000E6EEB"/>
    <w:rsid w:val="000E70A7"/>
    <w:rsid w:val="000E7140"/>
    <w:rsid w:val="000E71BB"/>
    <w:rsid w:val="000E721C"/>
    <w:rsid w:val="000E7276"/>
    <w:rsid w:val="000E73ED"/>
    <w:rsid w:val="000E74F6"/>
    <w:rsid w:val="000E75BD"/>
    <w:rsid w:val="000E75F7"/>
    <w:rsid w:val="000E7636"/>
    <w:rsid w:val="000E7680"/>
    <w:rsid w:val="000E76D3"/>
    <w:rsid w:val="000E7851"/>
    <w:rsid w:val="000E7A76"/>
    <w:rsid w:val="000E7A97"/>
    <w:rsid w:val="000E7B9A"/>
    <w:rsid w:val="000E7DCA"/>
    <w:rsid w:val="000E7E28"/>
    <w:rsid w:val="000E7F71"/>
    <w:rsid w:val="000F00FE"/>
    <w:rsid w:val="000F0561"/>
    <w:rsid w:val="000F07A8"/>
    <w:rsid w:val="000F0A36"/>
    <w:rsid w:val="000F0D0C"/>
    <w:rsid w:val="000F0D4D"/>
    <w:rsid w:val="000F0D6F"/>
    <w:rsid w:val="000F0F9E"/>
    <w:rsid w:val="000F109D"/>
    <w:rsid w:val="000F1233"/>
    <w:rsid w:val="000F1277"/>
    <w:rsid w:val="000F137C"/>
    <w:rsid w:val="000F13CC"/>
    <w:rsid w:val="000F13E2"/>
    <w:rsid w:val="000F14AD"/>
    <w:rsid w:val="000F1628"/>
    <w:rsid w:val="000F17EF"/>
    <w:rsid w:val="000F1819"/>
    <w:rsid w:val="000F18D5"/>
    <w:rsid w:val="000F19BB"/>
    <w:rsid w:val="000F19DC"/>
    <w:rsid w:val="000F1AE9"/>
    <w:rsid w:val="000F1BF0"/>
    <w:rsid w:val="000F1C81"/>
    <w:rsid w:val="000F1F03"/>
    <w:rsid w:val="000F21C3"/>
    <w:rsid w:val="000F23D5"/>
    <w:rsid w:val="000F24AD"/>
    <w:rsid w:val="000F2619"/>
    <w:rsid w:val="000F272E"/>
    <w:rsid w:val="000F27C3"/>
    <w:rsid w:val="000F298B"/>
    <w:rsid w:val="000F2A6C"/>
    <w:rsid w:val="000F2C11"/>
    <w:rsid w:val="000F2C8F"/>
    <w:rsid w:val="000F2CC6"/>
    <w:rsid w:val="000F2D88"/>
    <w:rsid w:val="000F31F2"/>
    <w:rsid w:val="000F32F3"/>
    <w:rsid w:val="000F3399"/>
    <w:rsid w:val="000F3401"/>
    <w:rsid w:val="000F350F"/>
    <w:rsid w:val="000F3838"/>
    <w:rsid w:val="000F38B3"/>
    <w:rsid w:val="000F38FA"/>
    <w:rsid w:val="000F391A"/>
    <w:rsid w:val="000F39A6"/>
    <w:rsid w:val="000F3A34"/>
    <w:rsid w:val="000F3AE5"/>
    <w:rsid w:val="000F3B58"/>
    <w:rsid w:val="000F3E55"/>
    <w:rsid w:val="000F3EA6"/>
    <w:rsid w:val="000F3FA1"/>
    <w:rsid w:val="000F42BC"/>
    <w:rsid w:val="000F42FE"/>
    <w:rsid w:val="000F44B8"/>
    <w:rsid w:val="000F4552"/>
    <w:rsid w:val="000F45C0"/>
    <w:rsid w:val="000F4676"/>
    <w:rsid w:val="000F4755"/>
    <w:rsid w:val="000F497F"/>
    <w:rsid w:val="000F4A88"/>
    <w:rsid w:val="000F4BC3"/>
    <w:rsid w:val="000F4D14"/>
    <w:rsid w:val="000F4FCC"/>
    <w:rsid w:val="000F5098"/>
    <w:rsid w:val="000F5139"/>
    <w:rsid w:val="000F5300"/>
    <w:rsid w:val="000F55C2"/>
    <w:rsid w:val="000F55F5"/>
    <w:rsid w:val="000F5B8E"/>
    <w:rsid w:val="000F5BFE"/>
    <w:rsid w:val="000F5C1C"/>
    <w:rsid w:val="000F5DF6"/>
    <w:rsid w:val="000F5F44"/>
    <w:rsid w:val="000F6282"/>
    <w:rsid w:val="000F62BE"/>
    <w:rsid w:val="000F6520"/>
    <w:rsid w:val="000F66AE"/>
    <w:rsid w:val="000F6775"/>
    <w:rsid w:val="000F67DF"/>
    <w:rsid w:val="000F6BF5"/>
    <w:rsid w:val="000F6D40"/>
    <w:rsid w:val="000F6FDE"/>
    <w:rsid w:val="000F7086"/>
    <w:rsid w:val="000F70D4"/>
    <w:rsid w:val="000F7235"/>
    <w:rsid w:val="000F732F"/>
    <w:rsid w:val="000F7362"/>
    <w:rsid w:val="000F751E"/>
    <w:rsid w:val="000F7784"/>
    <w:rsid w:val="000F7803"/>
    <w:rsid w:val="000F7841"/>
    <w:rsid w:val="000F78AE"/>
    <w:rsid w:val="000F7B70"/>
    <w:rsid w:val="000F7B8B"/>
    <w:rsid w:val="000F7BA2"/>
    <w:rsid w:val="000F7C72"/>
    <w:rsid w:val="000F7E18"/>
    <w:rsid w:val="000F7EE7"/>
    <w:rsid w:val="000F7F21"/>
    <w:rsid w:val="00100002"/>
    <w:rsid w:val="00100005"/>
    <w:rsid w:val="00100237"/>
    <w:rsid w:val="001006BD"/>
    <w:rsid w:val="001006FB"/>
    <w:rsid w:val="001009AF"/>
    <w:rsid w:val="00100A13"/>
    <w:rsid w:val="00100C40"/>
    <w:rsid w:val="00100C5D"/>
    <w:rsid w:val="00100CE2"/>
    <w:rsid w:val="00100D1C"/>
    <w:rsid w:val="00100D3D"/>
    <w:rsid w:val="00100DC0"/>
    <w:rsid w:val="001010D1"/>
    <w:rsid w:val="00101389"/>
    <w:rsid w:val="001015DC"/>
    <w:rsid w:val="001016F7"/>
    <w:rsid w:val="001017A4"/>
    <w:rsid w:val="0010187A"/>
    <w:rsid w:val="001019E3"/>
    <w:rsid w:val="00101A31"/>
    <w:rsid w:val="00101DD1"/>
    <w:rsid w:val="00101E2E"/>
    <w:rsid w:val="00101E63"/>
    <w:rsid w:val="00101F4C"/>
    <w:rsid w:val="00101FAD"/>
    <w:rsid w:val="00101FE5"/>
    <w:rsid w:val="00101FE6"/>
    <w:rsid w:val="0010233A"/>
    <w:rsid w:val="00102439"/>
    <w:rsid w:val="001024AE"/>
    <w:rsid w:val="001026A4"/>
    <w:rsid w:val="0010275F"/>
    <w:rsid w:val="0010284D"/>
    <w:rsid w:val="001028C5"/>
    <w:rsid w:val="00102B24"/>
    <w:rsid w:val="00102C7D"/>
    <w:rsid w:val="00102CE0"/>
    <w:rsid w:val="00102E41"/>
    <w:rsid w:val="00102EC3"/>
    <w:rsid w:val="00102EF7"/>
    <w:rsid w:val="00102FF4"/>
    <w:rsid w:val="00103005"/>
    <w:rsid w:val="00103015"/>
    <w:rsid w:val="00103123"/>
    <w:rsid w:val="00103197"/>
    <w:rsid w:val="001031BC"/>
    <w:rsid w:val="00103259"/>
    <w:rsid w:val="00103541"/>
    <w:rsid w:val="00103693"/>
    <w:rsid w:val="00103935"/>
    <w:rsid w:val="00103973"/>
    <w:rsid w:val="00103A63"/>
    <w:rsid w:val="00103C6C"/>
    <w:rsid w:val="00103D5D"/>
    <w:rsid w:val="00103FB1"/>
    <w:rsid w:val="001041E9"/>
    <w:rsid w:val="00104388"/>
    <w:rsid w:val="001043A3"/>
    <w:rsid w:val="001043FA"/>
    <w:rsid w:val="001044C0"/>
    <w:rsid w:val="0010452C"/>
    <w:rsid w:val="0010476F"/>
    <w:rsid w:val="0010479D"/>
    <w:rsid w:val="001048F8"/>
    <w:rsid w:val="00104953"/>
    <w:rsid w:val="00104994"/>
    <w:rsid w:val="00104B8F"/>
    <w:rsid w:val="00104BC2"/>
    <w:rsid w:val="00104CEA"/>
    <w:rsid w:val="00104FD7"/>
    <w:rsid w:val="0010538E"/>
    <w:rsid w:val="00105444"/>
    <w:rsid w:val="001054BE"/>
    <w:rsid w:val="00105811"/>
    <w:rsid w:val="00105928"/>
    <w:rsid w:val="00105A46"/>
    <w:rsid w:val="00105A7B"/>
    <w:rsid w:val="00105DC0"/>
    <w:rsid w:val="00105F54"/>
    <w:rsid w:val="00105F9B"/>
    <w:rsid w:val="00105FB9"/>
    <w:rsid w:val="00106048"/>
    <w:rsid w:val="001060AB"/>
    <w:rsid w:val="001062DA"/>
    <w:rsid w:val="00106369"/>
    <w:rsid w:val="00106453"/>
    <w:rsid w:val="001067FA"/>
    <w:rsid w:val="0010698D"/>
    <w:rsid w:val="00106994"/>
    <w:rsid w:val="001069CC"/>
    <w:rsid w:val="00106A57"/>
    <w:rsid w:val="00106D55"/>
    <w:rsid w:val="00106F04"/>
    <w:rsid w:val="00107019"/>
    <w:rsid w:val="0010767D"/>
    <w:rsid w:val="00107721"/>
    <w:rsid w:val="00107930"/>
    <w:rsid w:val="00107A57"/>
    <w:rsid w:val="00107B51"/>
    <w:rsid w:val="00107B73"/>
    <w:rsid w:val="00107E32"/>
    <w:rsid w:val="0011003E"/>
    <w:rsid w:val="00110065"/>
    <w:rsid w:val="00110337"/>
    <w:rsid w:val="00110339"/>
    <w:rsid w:val="00110507"/>
    <w:rsid w:val="001106D8"/>
    <w:rsid w:val="0011083C"/>
    <w:rsid w:val="0011086B"/>
    <w:rsid w:val="00110A02"/>
    <w:rsid w:val="00110BA9"/>
    <w:rsid w:val="001113DA"/>
    <w:rsid w:val="00111475"/>
    <w:rsid w:val="00111692"/>
    <w:rsid w:val="00111855"/>
    <w:rsid w:val="001118C7"/>
    <w:rsid w:val="0011190C"/>
    <w:rsid w:val="00111A17"/>
    <w:rsid w:val="00111AA9"/>
    <w:rsid w:val="00111C66"/>
    <w:rsid w:val="00111D33"/>
    <w:rsid w:val="00111E23"/>
    <w:rsid w:val="00112374"/>
    <w:rsid w:val="001123E4"/>
    <w:rsid w:val="00112511"/>
    <w:rsid w:val="001125F9"/>
    <w:rsid w:val="001126AF"/>
    <w:rsid w:val="00112A30"/>
    <w:rsid w:val="00112AB5"/>
    <w:rsid w:val="00112BF6"/>
    <w:rsid w:val="00112CBF"/>
    <w:rsid w:val="00112D6B"/>
    <w:rsid w:val="00112D71"/>
    <w:rsid w:val="00112E5B"/>
    <w:rsid w:val="0011321A"/>
    <w:rsid w:val="00113220"/>
    <w:rsid w:val="00113277"/>
    <w:rsid w:val="001133D2"/>
    <w:rsid w:val="00113805"/>
    <w:rsid w:val="00113AD2"/>
    <w:rsid w:val="00113B26"/>
    <w:rsid w:val="00113C24"/>
    <w:rsid w:val="00113DD0"/>
    <w:rsid w:val="00113E00"/>
    <w:rsid w:val="00113ED8"/>
    <w:rsid w:val="00114099"/>
    <w:rsid w:val="00114194"/>
    <w:rsid w:val="00114213"/>
    <w:rsid w:val="00114219"/>
    <w:rsid w:val="001143F4"/>
    <w:rsid w:val="001143FB"/>
    <w:rsid w:val="00114416"/>
    <w:rsid w:val="00114655"/>
    <w:rsid w:val="00114779"/>
    <w:rsid w:val="00114999"/>
    <w:rsid w:val="00114A71"/>
    <w:rsid w:val="00114EE2"/>
    <w:rsid w:val="00114F3A"/>
    <w:rsid w:val="0011504B"/>
    <w:rsid w:val="00115096"/>
    <w:rsid w:val="00115133"/>
    <w:rsid w:val="001151F6"/>
    <w:rsid w:val="001154F6"/>
    <w:rsid w:val="00115567"/>
    <w:rsid w:val="001155F5"/>
    <w:rsid w:val="0011576E"/>
    <w:rsid w:val="001157BA"/>
    <w:rsid w:val="00115970"/>
    <w:rsid w:val="001159AF"/>
    <w:rsid w:val="00115A44"/>
    <w:rsid w:val="00115AF9"/>
    <w:rsid w:val="00115BED"/>
    <w:rsid w:val="00115D46"/>
    <w:rsid w:val="00115DFF"/>
    <w:rsid w:val="00115E11"/>
    <w:rsid w:val="00115F51"/>
    <w:rsid w:val="00115F8B"/>
    <w:rsid w:val="00116260"/>
    <w:rsid w:val="001163E8"/>
    <w:rsid w:val="001164A8"/>
    <w:rsid w:val="00116551"/>
    <w:rsid w:val="0011659C"/>
    <w:rsid w:val="001165EC"/>
    <w:rsid w:val="001167AF"/>
    <w:rsid w:val="00116999"/>
    <w:rsid w:val="00116B30"/>
    <w:rsid w:val="00116B82"/>
    <w:rsid w:val="00116D1A"/>
    <w:rsid w:val="00116DB6"/>
    <w:rsid w:val="00116EA6"/>
    <w:rsid w:val="00116EFC"/>
    <w:rsid w:val="00116FEF"/>
    <w:rsid w:val="001172AC"/>
    <w:rsid w:val="001172D1"/>
    <w:rsid w:val="001173A0"/>
    <w:rsid w:val="001174D2"/>
    <w:rsid w:val="00117870"/>
    <w:rsid w:val="00117AEE"/>
    <w:rsid w:val="00117AF4"/>
    <w:rsid w:val="00117CF4"/>
    <w:rsid w:val="00117E87"/>
    <w:rsid w:val="001201DF"/>
    <w:rsid w:val="0012028F"/>
    <w:rsid w:val="001202D8"/>
    <w:rsid w:val="0012030A"/>
    <w:rsid w:val="001203CE"/>
    <w:rsid w:val="00120430"/>
    <w:rsid w:val="00120576"/>
    <w:rsid w:val="00120676"/>
    <w:rsid w:val="00120807"/>
    <w:rsid w:val="00120899"/>
    <w:rsid w:val="001208DA"/>
    <w:rsid w:val="0012093E"/>
    <w:rsid w:val="0012096B"/>
    <w:rsid w:val="001209C0"/>
    <w:rsid w:val="00120A8D"/>
    <w:rsid w:val="00120F3F"/>
    <w:rsid w:val="001211FE"/>
    <w:rsid w:val="001212F0"/>
    <w:rsid w:val="00121316"/>
    <w:rsid w:val="00121586"/>
    <w:rsid w:val="00121599"/>
    <w:rsid w:val="0012163B"/>
    <w:rsid w:val="00121767"/>
    <w:rsid w:val="001218F1"/>
    <w:rsid w:val="00121904"/>
    <w:rsid w:val="0012198E"/>
    <w:rsid w:val="001219FE"/>
    <w:rsid w:val="00121B6E"/>
    <w:rsid w:val="00121B77"/>
    <w:rsid w:val="00121C0D"/>
    <w:rsid w:val="00121D90"/>
    <w:rsid w:val="00121F1F"/>
    <w:rsid w:val="00122099"/>
    <w:rsid w:val="001221EF"/>
    <w:rsid w:val="001221FD"/>
    <w:rsid w:val="00122215"/>
    <w:rsid w:val="0012231C"/>
    <w:rsid w:val="001225E8"/>
    <w:rsid w:val="001226AF"/>
    <w:rsid w:val="001226CF"/>
    <w:rsid w:val="001226EB"/>
    <w:rsid w:val="00122755"/>
    <w:rsid w:val="001228EF"/>
    <w:rsid w:val="00122937"/>
    <w:rsid w:val="00122A4C"/>
    <w:rsid w:val="00122AA8"/>
    <w:rsid w:val="00122BB5"/>
    <w:rsid w:val="00122BC0"/>
    <w:rsid w:val="00122C9C"/>
    <w:rsid w:val="00122E91"/>
    <w:rsid w:val="001231C1"/>
    <w:rsid w:val="001232D5"/>
    <w:rsid w:val="001233F5"/>
    <w:rsid w:val="00123573"/>
    <w:rsid w:val="00123882"/>
    <w:rsid w:val="00123B87"/>
    <w:rsid w:val="00123BE7"/>
    <w:rsid w:val="00123CA1"/>
    <w:rsid w:val="00123D8A"/>
    <w:rsid w:val="00123DAE"/>
    <w:rsid w:val="00123FD0"/>
    <w:rsid w:val="0012416D"/>
    <w:rsid w:val="00124252"/>
    <w:rsid w:val="0012453A"/>
    <w:rsid w:val="00124795"/>
    <w:rsid w:val="001247B1"/>
    <w:rsid w:val="001247B2"/>
    <w:rsid w:val="00124819"/>
    <w:rsid w:val="001248FD"/>
    <w:rsid w:val="00124A6C"/>
    <w:rsid w:val="00124AC6"/>
    <w:rsid w:val="00124CD4"/>
    <w:rsid w:val="00124F1E"/>
    <w:rsid w:val="00125020"/>
    <w:rsid w:val="001251E2"/>
    <w:rsid w:val="001252CA"/>
    <w:rsid w:val="001253FE"/>
    <w:rsid w:val="0012541F"/>
    <w:rsid w:val="0012555C"/>
    <w:rsid w:val="001259FC"/>
    <w:rsid w:val="00125AEC"/>
    <w:rsid w:val="00125B4B"/>
    <w:rsid w:val="00125BD9"/>
    <w:rsid w:val="00125DE9"/>
    <w:rsid w:val="00125E23"/>
    <w:rsid w:val="00125E2A"/>
    <w:rsid w:val="00125FEB"/>
    <w:rsid w:val="0012601E"/>
    <w:rsid w:val="001264DB"/>
    <w:rsid w:val="001266B9"/>
    <w:rsid w:val="0012671D"/>
    <w:rsid w:val="0012672C"/>
    <w:rsid w:val="001267EE"/>
    <w:rsid w:val="00126820"/>
    <w:rsid w:val="00126ABA"/>
    <w:rsid w:val="00126B55"/>
    <w:rsid w:val="00126C72"/>
    <w:rsid w:val="00126C7C"/>
    <w:rsid w:val="00126DB6"/>
    <w:rsid w:val="00126EDC"/>
    <w:rsid w:val="00126EF0"/>
    <w:rsid w:val="00126F25"/>
    <w:rsid w:val="00126FDB"/>
    <w:rsid w:val="00127285"/>
    <w:rsid w:val="00127364"/>
    <w:rsid w:val="001275BF"/>
    <w:rsid w:val="001278E3"/>
    <w:rsid w:val="001278EA"/>
    <w:rsid w:val="00127C20"/>
    <w:rsid w:val="00127CDF"/>
    <w:rsid w:val="00127D3F"/>
    <w:rsid w:val="00127DEE"/>
    <w:rsid w:val="001303BF"/>
    <w:rsid w:val="001305B5"/>
    <w:rsid w:val="001305D0"/>
    <w:rsid w:val="00130680"/>
    <w:rsid w:val="0013073B"/>
    <w:rsid w:val="00130810"/>
    <w:rsid w:val="00130A76"/>
    <w:rsid w:val="00130B00"/>
    <w:rsid w:val="00130D83"/>
    <w:rsid w:val="00130E16"/>
    <w:rsid w:val="00130E1E"/>
    <w:rsid w:val="00130FEA"/>
    <w:rsid w:val="00131014"/>
    <w:rsid w:val="00131272"/>
    <w:rsid w:val="001313BE"/>
    <w:rsid w:val="00131571"/>
    <w:rsid w:val="0013157D"/>
    <w:rsid w:val="0013165D"/>
    <w:rsid w:val="001317E5"/>
    <w:rsid w:val="0013181B"/>
    <w:rsid w:val="001318E6"/>
    <w:rsid w:val="00131ABF"/>
    <w:rsid w:val="00131B08"/>
    <w:rsid w:val="00131F58"/>
    <w:rsid w:val="001321D1"/>
    <w:rsid w:val="001326A6"/>
    <w:rsid w:val="0013275C"/>
    <w:rsid w:val="0013296A"/>
    <w:rsid w:val="001329B4"/>
    <w:rsid w:val="001329D4"/>
    <w:rsid w:val="00132A9A"/>
    <w:rsid w:val="00132AD1"/>
    <w:rsid w:val="00132D22"/>
    <w:rsid w:val="00132DAF"/>
    <w:rsid w:val="00132E7D"/>
    <w:rsid w:val="00132F5A"/>
    <w:rsid w:val="0013305E"/>
    <w:rsid w:val="0013349C"/>
    <w:rsid w:val="00133575"/>
    <w:rsid w:val="001335F9"/>
    <w:rsid w:val="0013362F"/>
    <w:rsid w:val="001336B9"/>
    <w:rsid w:val="00133A23"/>
    <w:rsid w:val="00133A44"/>
    <w:rsid w:val="00133C0B"/>
    <w:rsid w:val="00133E43"/>
    <w:rsid w:val="00133E92"/>
    <w:rsid w:val="00133EFC"/>
    <w:rsid w:val="00133F1F"/>
    <w:rsid w:val="00133F24"/>
    <w:rsid w:val="00133F9B"/>
    <w:rsid w:val="00133FE3"/>
    <w:rsid w:val="0013401F"/>
    <w:rsid w:val="001340DD"/>
    <w:rsid w:val="001341FA"/>
    <w:rsid w:val="00134215"/>
    <w:rsid w:val="001342FD"/>
    <w:rsid w:val="001343F5"/>
    <w:rsid w:val="0013447A"/>
    <w:rsid w:val="00134509"/>
    <w:rsid w:val="001346CD"/>
    <w:rsid w:val="001348A1"/>
    <w:rsid w:val="00134B20"/>
    <w:rsid w:val="001354A5"/>
    <w:rsid w:val="001354C4"/>
    <w:rsid w:val="0013550B"/>
    <w:rsid w:val="00135635"/>
    <w:rsid w:val="00135926"/>
    <w:rsid w:val="00135ADE"/>
    <w:rsid w:val="00135AFD"/>
    <w:rsid w:val="00135B1F"/>
    <w:rsid w:val="00135C7D"/>
    <w:rsid w:val="00135D1C"/>
    <w:rsid w:val="00135F75"/>
    <w:rsid w:val="00136141"/>
    <w:rsid w:val="001365C4"/>
    <w:rsid w:val="001366B0"/>
    <w:rsid w:val="00136727"/>
    <w:rsid w:val="0013675D"/>
    <w:rsid w:val="00136766"/>
    <w:rsid w:val="001367EA"/>
    <w:rsid w:val="001367FA"/>
    <w:rsid w:val="00136970"/>
    <w:rsid w:val="001369D7"/>
    <w:rsid w:val="00136A39"/>
    <w:rsid w:val="00136B4B"/>
    <w:rsid w:val="00136B84"/>
    <w:rsid w:val="00136DF4"/>
    <w:rsid w:val="00136F14"/>
    <w:rsid w:val="00136F6C"/>
    <w:rsid w:val="00137240"/>
    <w:rsid w:val="0013749F"/>
    <w:rsid w:val="001374C2"/>
    <w:rsid w:val="001379A8"/>
    <w:rsid w:val="001379E5"/>
    <w:rsid w:val="00137A4D"/>
    <w:rsid w:val="00137AEB"/>
    <w:rsid w:val="00137AFB"/>
    <w:rsid w:val="00137C32"/>
    <w:rsid w:val="00137D56"/>
    <w:rsid w:val="00137D95"/>
    <w:rsid w:val="00137DA1"/>
    <w:rsid w:val="00137DA2"/>
    <w:rsid w:val="00137E32"/>
    <w:rsid w:val="00137E6A"/>
    <w:rsid w:val="00137E6B"/>
    <w:rsid w:val="00137E8C"/>
    <w:rsid w:val="00137EA8"/>
    <w:rsid w:val="00137EE2"/>
    <w:rsid w:val="00137F83"/>
    <w:rsid w:val="00137FAC"/>
    <w:rsid w:val="00140308"/>
    <w:rsid w:val="0014042D"/>
    <w:rsid w:val="00140533"/>
    <w:rsid w:val="0014058A"/>
    <w:rsid w:val="001407D7"/>
    <w:rsid w:val="0014088F"/>
    <w:rsid w:val="00140AA8"/>
    <w:rsid w:val="00140CE7"/>
    <w:rsid w:val="00140D2B"/>
    <w:rsid w:val="00140E4F"/>
    <w:rsid w:val="0014107C"/>
    <w:rsid w:val="001411BE"/>
    <w:rsid w:val="00141432"/>
    <w:rsid w:val="0014158A"/>
    <w:rsid w:val="0014164A"/>
    <w:rsid w:val="00141A58"/>
    <w:rsid w:val="00141AD8"/>
    <w:rsid w:val="00141E21"/>
    <w:rsid w:val="00141EB6"/>
    <w:rsid w:val="00141F21"/>
    <w:rsid w:val="00141F65"/>
    <w:rsid w:val="001420CD"/>
    <w:rsid w:val="0014213F"/>
    <w:rsid w:val="00142514"/>
    <w:rsid w:val="0014285F"/>
    <w:rsid w:val="00142A1D"/>
    <w:rsid w:val="00142BE1"/>
    <w:rsid w:val="00142EE2"/>
    <w:rsid w:val="00142F63"/>
    <w:rsid w:val="00143094"/>
    <w:rsid w:val="00143220"/>
    <w:rsid w:val="001432C8"/>
    <w:rsid w:val="0014356D"/>
    <w:rsid w:val="0014376F"/>
    <w:rsid w:val="0014385F"/>
    <w:rsid w:val="00143999"/>
    <w:rsid w:val="00143AB6"/>
    <w:rsid w:val="00143DC7"/>
    <w:rsid w:val="00143E17"/>
    <w:rsid w:val="00143EB0"/>
    <w:rsid w:val="00143EB3"/>
    <w:rsid w:val="00143EE7"/>
    <w:rsid w:val="00143FD9"/>
    <w:rsid w:val="0014406F"/>
    <w:rsid w:val="001440F0"/>
    <w:rsid w:val="0014418C"/>
    <w:rsid w:val="001441A4"/>
    <w:rsid w:val="001442CD"/>
    <w:rsid w:val="00144362"/>
    <w:rsid w:val="00144519"/>
    <w:rsid w:val="001448E5"/>
    <w:rsid w:val="00144BCF"/>
    <w:rsid w:val="00144BE9"/>
    <w:rsid w:val="00144C6E"/>
    <w:rsid w:val="00144DB0"/>
    <w:rsid w:val="00144E80"/>
    <w:rsid w:val="00144F50"/>
    <w:rsid w:val="00144FC4"/>
    <w:rsid w:val="0014512E"/>
    <w:rsid w:val="001451C8"/>
    <w:rsid w:val="00145536"/>
    <w:rsid w:val="001455A3"/>
    <w:rsid w:val="00145672"/>
    <w:rsid w:val="00145711"/>
    <w:rsid w:val="00145889"/>
    <w:rsid w:val="00145958"/>
    <w:rsid w:val="00145A5C"/>
    <w:rsid w:val="00145B18"/>
    <w:rsid w:val="00145D08"/>
    <w:rsid w:val="00145FE0"/>
    <w:rsid w:val="00146015"/>
    <w:rsid w:val="00146026"/>
    <w:rsid w:val="00146033"/>
    <w:rsid w:val="00146328"/>
    <w:rsid w:val="00146346"/>
    <w:rsid w:val="001464AC"/>
    <w:rsid w:val="0014668D"/>
    <w:rsid w:val="00146837"/>
    <w:rsid w:val="00146841"/>
    <w:rsid w:val="00146891"/>
    <w:rsid w:val="00146A1E"/>
    <w:rsid w:val="00146C1A"/>
    <w:rsid w:val="00146D4B"/>
    <w:rsid w:val="00146F78"/>
    <w:rsid w:val="001470E9"/>
    <w:rsid w:val="001470F5"/>
    <w:rsid w:val="00147276"/>
    <w:rsid w:val="00147329"/>
    <w:rsid w:val="001473BF"/>
    <w:rsid w:val="0014744D"/>
    <w:rsid w:val="00147478"/>
    <w:rsid w:val="00147484"/>
    <w:rsid w:val="00147614"/>
    <w:rsid w:val="001479B8"/>
    <w:rsid w:val="00147A5F"/>
    <w:rsid w:val="00147AAC"/>
    <w:rsid w:val="00147AFD"/>
    <w:rsid w:val="00147CB6"/>
    <w:rsid w:val="00147CBD"/>
    <w:rsid w:val="00147CC1"/>
    <w:rsid w:val="00147F68"/>
    <w:rsid w:val="00147F8F"/>
    <w:rsid w:val="00147FFD"/>
    <w:rsid w:val="001500AB"/>
    <w:rsid w:val="00150409"/>
    <w:rsid w:val="001505F7"/>
    <w:rsid w:val="00150763"/>
    <w:rsid w:val="00150811"/>
    <w:rsid w:val="00150884"/>
    <w:rsid w:val="001508C8"/>
    <w:rsid w:val="00150940"/>
    <w:rsid w:val="00150C99"/>
    <w:rsid w:val="00150D97"/>
    <w:rsid w:val="00150ED0"/>
    <w:rsid w:val="00150F08"/>
    <w:rsid w:val="00150F27"/>
    <w:rsid w:val="00150FAA"/>
    <w:rsid w:val="00151066"/>
    <w:rsid w:val="00151552"/>
    <w:rsid w:val="00151618"/>
    <w:rsid w:val="00151666"/>
    <w:rsid w:val="0015166A"/>
    <w:rsid w:val="001516E9"/>
    <w:rsid w:val="0015171D"/>
    <w:rsid w:val="0015179D"/>
    <w:rsid w:val="00151818"/>
    <w:rsid w:val="001519D7"/>
    <w:rsid w:val="00151A0C"/>
    <w:rsid w:val="00151A6B"/>
    <w:rsid w:val="00151C33"/>
    <w:rsid w:val="00151E0E"/>
    <w:rsid w:val="00151E19"/>
    <w:rsid w:val="00151E97"/>
    <w:rsid w:val="00152010"/>
    <w:rsid w:val="001520CD"/>
    <w:rsid w:val="0015215A"/>
    <w:rsid w:val="00152184"/>
    <w:rsid w:val="001521A0"/>
    <w:rsid w:val="0015221E"/>
    <w:rsid w:val="0015224E"/>
    <w:rsid w:val="001522EC"/>
    <w:rsid w:val="00152416"/>
    <w:rsid w:val="0015276D"/>
    <w:rsid w:val="00152927"/>
    <w:rsid w:val="0015292E"/>
    <w:rsid w:val="00152990"/>
    <w:rsid w:val="00152AB9"/>
    <w:rsid w:val="00152C27"/>
    <w:rsid w:val="00152CFA"/>
    <w:rsid w:val="00152D42"/>
    <w:rsid w:val="00152FA6"/>
    <w:rsid w:val="00153158"/>
    <w:rsid w:val="0015338D"/>
    <w:rsid w:val="00153519"/>
    <w:rsid w:val="00153ECE"/>
    <w:rsid w:val="00153F12"/>
    <w:rsid w:val="00153F16"/>
    <w:rsid w:val="00153F3E"/>
    <w:rsid w:val="001540F8"/>
    <w:rsid w:val="001541AB"/>
    <w:rsid w:val="0015439E"/>
    <w:rsid w:val="00154532"/>
    <w:rsid w:val="0015473E"/>
    <w:rsid w:val="001549B5"/>
    <w:rsid w:val="001549E3"/>
    <w:rsid w:val="00154A3A"/>
    <w:rsid w:val="00154B6C"/>
    <w:rsid w:val="00154C55"/>
    <w:rsid w:val="00154C88"/>
    <w:rsid w:val="00154EF6"/>
    <w:rsid w:val="0015524D"/>
    <w:rsid w:val="001555B6"/>
    <w:rsid w:val="0015575E"/>
    <w:rsid w:val="00155775"/>
    <w:rsid w:val="00155ADB"/>
    <w:rsid w:val="00155C99"/>
    <w:rsid w:val="00155DCA"/>
    <w:rsid w:val="00155FAA"/>
    <w:rsid w:val="0015616F"/>
    <w:rsid w:val="001561AB"/>
    <w:rsid w:val="001563CF"/>
    <w:rsid w:val="00156478"/>
    <w:rsid w:val="00156551"/>
    <w:rsid w:val="0015686C"/>
    <w:rsid w:val="00156A03"/>
    <w:rsid w:val="00156E30"/>
    <w:rsid w:val="00156E6F"/>
    <w:rsid w:val="00156F88"/>
    <w:rsid w:val="001571DB"/>
    <w:rsid w:val="001572C7"/>
    <w:rsid w:val="0015741B"/>
    <w:rsid w:val="0015748D"/>
    <w:rsid w:val="001574DB"/>
    <w:rsid w:val="00157548"/>
    <w:rsid w:val="00157749"/>
    <w:rsid w:val="00157861"/>
    <w:rsid w:val="001578E2"/>
    <w:rsid w:val="00157A67"/>
    <w:rsid w:val="00157AAF"/>
    <w:rsid w:val="00157AEE"/>
    <w:rsid w:val="00157B4D"/>
    <w:rsid w:val="00157C16"/>
    <w:rsid w:val="00157FAB"/>
    <w:rsid w:val="00160129"/>
    <w:rsid w:val="00160356"/>
    <w:rsid w:val="00160386"/>
    <w:rsid w:val="0016068C"/>
    <w:rsid w:val="0016075E"/>
    <w:rsid w:val="0016088C"/>
    <w:rsid w:val="00160A29"/>
    <w:rsid w:val="00160C5B"/>
    <w:rsid w:val="00160D26"/>
    <w:rsid w:val="00160ECC"/>
    <w:rsid w:val="0016101C"/>
    <w:rsid w:val="0016103C"/>
    <w:rsid w:val="001613D1"/>
    <w:rsid w:val="001615B2"/>
    <w:rsid w:val="001616A8"/>
    <w:rsid w:val="001617C9"/>
    <w:rsid w:val="00161807"/>
    <w:rsid w:val="0016199A"/>
    <w:rsid w:val="00161B8B"/>
    <w:rsid w:val="00161D05"/>
    <w:rsid w:val="00161D72"/>
    <w:rsid w:val="00161DB5"/>
    <w:rsid w:val="00161E36"/>
    <w:rsid w:val="00161EA4"/>
    <w:rsid w:val="00161F71"/>
    <w:rsid w:val="00161FC2"/>
    <w:rsid w:val="00162155"/>
    <w:rsid w:val="001621CF"/>
    <w:rsid w:val="00162396"/>
    <w:rsid w:val="00162458"/>
    <w:rsid w:val="0016255F"/>
    <w:rsid w:val="001625C5"/>
    <w:rsid w:val="0016268F"/>
    <w:rsid w:val="00162896"/>
    <w:rsid w:val="00162977"/>
    <w:rsid w:val="001629CF"/>
    <w:rsid w:val="00162AED"/>
    <w:rsid w:val="00162C98"/>
    <w:rsid w:val="00162D51"/>
    <w:rsid w:val="00163069"/>
    <w:rsid w:val="00163162"/>
    <w:rsid w:val="00163178"/>
    <w:rsid w:val="00163241"/>
    <w:rsid w:val="0016344A"/>
    <w:rsid w:val="0016361A"/>
    <w:rsid w:val="001636FF"/>
    <w:rsid w:val="0016377A"/>
    <w:rsid w:val="001638FE"/>
    <w:rsid w:val="00163AE4"/>
    <w:rsid w:val="00163D1F"/>
    <w:rsid w:val="00163ED4"/>
    <w:rsid w:val="00163F6E"/>
    <w:rsid w:val="00163F79"/>
    <w:rsid w:val="00164127"/>
    <w:rsid w:val="00164246"/>
    <w:rsid w:val="001644FC"/>
    <w:rsid w:val="00164604"/>
    <w:rsid w:val="00164617"/>
    <w:rsid w:val="0016475C"/>
    <w:rsid w:val="00164869"/>
    <w:rsid w:val="0016486F"/>
    <w:rsid w:val="0016499C"/>
    <w:rsid w:val="001649F9"/>
    <w:rsid w:val="00164ABE"/>
    <w:rsid w:val="00164B30"/>
    <w:rsid w:val="00164B58"/>
    <w:rsid w:val="00164BBD"/>
    <w:rsid w:val="00164D68"/>
    <w:rsid w:val="001651B3"/>
    <w:rsid w:val="001652B1"/>
    <w:rsid w:val="0016531E"/>
    <w:rsid w:val="0016552F"/>
    <w:rsid w:val="001657F8"/>
    <w:rsid w:val="00165925"/>
    <w:rsid w:val="00165AF0"/>
    <w:rsid w:val="00165B8F"/>
    <w:rsid w:val="00165DF9"/>
    <w:rsid w:val="00165E04"/>
    <w:rsid w:val="00165EC5"/>
    <w:rsid w:val="00165EFA"/>
    <w:rsid w:val="00166293"/>
    <w:rsid w:val="001662E1"/>
    <w:rsid w:val="0016633B"/>
    <w:rsid w:val="00166586"/>
    <w:rsid w:val="001665E6"/>
    <w:rsid w:val="001666A1"/>
    <w:rsid w:val="001666E4"/>
    <w:rsid w:val="00166837"/>
    <w:rsid w:val="00166883"/>
    <w:rsid w:val="00166ACB"/>
    <w:rsid w:val="00166AFE"/>
    <w:rsid w:val="00166C3D"/>
    <w:rsid w:val="00166C43"/>
    <w:rsid w:val="00166CF1"/>
    <w:rsid w:val="00166E11"/>
    <w:rsid w:val="00166E64"/>
    <w:rsid w:val="00166EF5"/>
    <w:rsid w:val="001672AD"/>
    <w:rsid w:val="00167329"/>
    <w:rsid w:val="0016732F"/>
    <w:rsid w:val="001673D2"/>
    <w:rsid w:val="0016750D"/>
    <w:rsid w:val="00167610"/>
    <w:rsid w:val="001676B3"/>
    <w:rsid w:val="001678B4"/>
    <w:rsid w:val="00167917"/>
    <w:rsid w:val="0016795C"/>
    <w:rsid w:val="00167A7C"/>
    <w:rsid w:val="00167B7B"/>
    <w:rsid w:val="00167C95"/>
    <w:rsid w:val="00167CEF"/>
    <w:rsid w:val="00167D0C"/>
    <w:rsid w:val="00167E36"/>
    <w:rsid w:val="00167E9E"/>
    <w:rsid w:val="0017011A"/>
    <w:rsid w:val="001702A3"/>
    <w:rsid w:val="001702F2"/>
    <w:rsid w:val="0017045A"/>
    <w:rsid w:val="00170532"/>
    <w:rsid w:val="0017074C"/>
    <w:rsid w:val="00170863"/>
    <w:rsid w:val="001708A4"/>
    <w:rsid w:val="001708E5"/>
    <w:rsid w:val="00170917"/>
    <w:rsid w:val="001709E3"/>
    <w:rsid w:val="00170B92"/>
    <w:rsid w:val="00170C68"/>
    <w:rsid w:val="00170E51"/>
    <w:rsid w:val="00170FD7"/>
    <w:rsid w:val="001712B8"/>
    <w:rsid w:val="00171326"/>
    <w:rsid w:val="001713CE"/>
    <w:rsid w:val="001714CA"/>
    <w:rsid w:val="00171531"/>
    <w:rsid w:val="001715BD"/>
    <w:rsid w:val="001716D3"/>
    <w:rsid w:val="001718EF"/>
    <w:rsid w:val="00171908"/>
    <w:rsid w:val="00171946"/>
    <w:rsid w:val="00171962"/>
    <w:rsid w:val="00171968"/>
    <w:rsid w:val="00171C07"/>
    <w:rsid w:val="00172044"/>
    <w:rsid w:val="0017207B"/>
    <w:rsid w:val="00172233"/>
    <w:rsid w:val="00172367"/>
    <w:rsid w:val="00172575"/>
    <w:rsid w:val="001728A5"/>
    <w:rsid w:val="00172A34"/>
    <w:rsid w:val="00172B01"/>
    <w:rsid w:val="00172B1F"/>
    <w:rsid w:val="00172BEF"/>
    <w:rsid w:val="00172BFC"/>
    <w:rsid w:val="00172C29"/>
    <w:rsid w:val="00172CB3"/>
    <w:rsid w:val="00172D3D"/>
    <w:rsid w:val="00172D64"/>
    <w:rsid w:val="00172DBE"/>
    <w:rsid w:val="00172DEB"/>
    <w:rsid w:val="00172E2D"/>
    <w:rsid w:val="00172F2C"/>
    <w:rsid w:val="0017304B"/>
    <w:rsid w:val="0017312D"/>
    <w:rsid w:val="0017317B"/>
    <w:rsid w:val="001732E9"/>
    <w:rsid w:val="0017336B"/>
    <w:rsid w:val="0017363D"/>
    <w:rsid w:val="0017372D"/>
    <w:rsid w:val="00173985"/>
    <w:rsid w:val="00173A75"/>
    <w:rsid w:val="00173AB7"/>
    <w:rsid w:val="00173CAF"/>
    <w:rsid w:val="00173DD1"/>
    <w:rsid w:val="00173EA0"/>
    <w:rsid w:val="00174014"/>
    <w:rsid w:val="001741FC"/>
    <w:rsid w:val="00174209"/>
    <w:rsid w:val="001743A8"/>
    <w:rsid w:val="001743B1"/>
    <w:rsid w:val="001744BE"/>
    <w:rsid w:val="001744D0"/>
    <w:rsid w:val="001744E5"/>
    <w:rsid w:val="00174934"/>
    <w:rsid w:val="00174A7F"/>
    <w:rsid w:val="00174DE8"/>
    <w:rsid w:val="00174E62"/>
    <w:rsid w:val="00175042"/>
    <w:rsid w:val="001750C6"/>
    <w:rsid w:val="001750D3"/>
    <w:rsid w:val="00175194"/>
    <w:rsid w:val="001752EC"/>
    <w:rsid w:val="0017534C"/>
    <w:rsid w:val="00175426"/>
    <w:rsid w:val="00175484"/>
    <w:rsid w:val="0017550B"/>
    <w:rsid w:val="0017562F"/>
    <w:rsid w:val="0017567B"/>
    <w:rsid w:val="001756B0"/>
    <w:rsid w:val="0017579F"/>
    <w:rsid w:val="00175A07"/>
    <w:rsid w:val="00175AE4"/>
    <w:rsid w:val="00175D03"/>
    <w:rsid w:val="00175E57"/>
    <w:rsid w:val="00175F03"/>
    <w:rsid w:val="00175F52"/>
    <w:rsid w:val="00175F74"/>
    <w:rsid w:val="001762CC"/>
    <w:rsid w:val="0017684D"/>
    <w:rsid w:val="00176906"/>
    <w:rsid w:val="00176A5D"/>
    <w:rsid w:val="00176B20"/>
    <w:rsid w:val="00176CA5"/>
    <w:rsid w:val="00176CAE"/>
    <w:rsid w:val="00177022"/>
    <w:rsid w:val="00177025"/>
    <w:rsid w:val="001770D5"/>
    <w:rsid w:val="001770E4"/>
    <w:rsid w:val="0017710A"/>
    <w:rsid w:val="001771BE"/>
    <w:rsid w:val="001771C9"/>
    <w:rsid w:val="0017744C"/>
    <w:rsid w:val="001774F0"/>
    <w:rsid w:val="00177534"/>
    <w:rsid w:val="001776DE"/>
    <w:rsid w:val="00177747"/>
    <w:rsid w:val="0017782E"/>
    <w:rsid w:val="001778F7"/>
    <w:rsid w:val="00177BD1"/>
    <w:rsid w:val="00177C8A"/>
    <w:rsid w:val="00177DD0"/>
    <w:rsid w:val="00177F74"/>
    <w:rsid w:val="001800D3"/>
    <w:rsid w:val="0018013B"/>
    <w:rsid w:val="001801B1"/>
    <w:rsid w:val="00180202"/>
    <w:rsid w:val="0018021C"/>
    <w:rsid w:val="0018022A"/>
    <w:rsid w:val="00180A2D"/>
    <w:rsid w:val="00180B1B"/>
    <w:rsid w:val="00180C17"/>
    <w:rsid w:val="00180DA4"/>
    <w:rsid w:val="00180F93"/>
    <w:rsid w:val="00181170"/>
    <w:rsid w:val="0018155E"/>
    <w:rsid w:val="00181609"/>
    <w:rsid w:val="00181704"/>
    <w:rsid w:val="001817A7"/>
    <w:rsid w:val="00181825"/>
    <w:rsid w:val="00181976"/>
    <w:rsid w:val="00181A7F"/>
    <w:rsid w:val="00181E77"/>
    <w:rsid w:val="0018213B"/>
    <w:rsid w:val="001823C5"/>
    <w:rsid w:val="001823DD"/>
    <w:rsid w:val="0018244D"/>
    <w:rsid w:val="0018280B"/>
    <w:rsid w:val="0018281C"/>
    <w:rsid w:val="00182A44"/>
    <w:rsid w:val="00182A68"/>
    <w:rsid w:val="00182BEA"/>
    <w:rsid w:val="00182D6D"/>
    <w:rsid w:val="00183049"/>
    <w:rsid w:val="001830DA"/>
    <w:rsid w:val="001832ED"/>
    <w:rsid w:val="00183315"/>
    <w:rsid w:val="001835B7"/>
    <w:rsid w:val="0018371E"/>
    <w:rsid w:val="0018376E"/>
    <w:rsid w:val="001838C6"/>
    <w:rsid w:val="001839EA"/>
    <w:rsid w:val="00183A46"/>
    <w:rsid w:val="00183AF0"/>
    <w:rsid w:val="00183BA0"/>
    <w:rsid w:val="00183DDC"/>
    <w:rsid w:val="00183ED6"/>
    <w:rsid w:val="00183FE3"/>
    <w:rsid w:val="00184060"/>
    <w:rsid w:val="001840DD"/>
    <w:rsid w:val="001841AC"/>
    <w:rsid w:val="00184502"/>
    <w:rsid w:val="00184576"/>
    <w:rsid w:val="00184635"/>
    <w:rsid w:val="001846AE"/>
    <w:rsid w:val="001847EB"/>
    <w:rsid w:val="00184914"/>
    <w:rsid w:val="0018496F"/>
    <w:rsid w:val="00184A09"/>
    <w:rsid w:val="00184A46"/>
    <w:rsid w:val="00184A92"/>
    <w:rsid w:val="00184B0F"/>
    <w:rsid w:val="00184B74"/>
    <w:rsid w:val="00184C7C"/>
    <w:rsid w:val="00184CFF"/>
    <w:rsid w:val="00184D41"/>
    <w:rsid w:val="00184E24"/>
    <w:rsid w:val="001850B7"/>
    <w:rsid w:val="001851A0"/>
    <w:rsid w:val="001852BD"/>
    <w:rsid w:val="001859B5"/>
    <w:rsid w:val="001859E6"/>
    <w:rsid w:val="00185AB2"/>
    <w:rsid w:val="00185BDD"/>
    <w:rsid w:val="00185E61"/>
    <w:rsid w:val="0018606B"/>
    <w:rsid w:val="001860B1"/>
    <w:rsid w:val="001860C2"/>
    <w:rsid w:val="00186102"/>
    <w:rsid w:val="00186151"/>
    <w:rsid w:val="001862E1"/>
    <w:rsid w:val="001863CC"/>
    <w:rsid w:val="001863E1"/>
    <w:rsid w:val="00186664"/>
    <w:rsid w:val="00186BD1"/>
    <w:rsid w:val="00186C8C"/>
    <w:rsid w:val="00187276"/>
    <w:rsid w:val="00187691"/>
    <w:rsid w:val="0018779B"/>
    <w:rsid w:val="001877EE"/>
    <w:rsid w:val="001878F5"/>
    <w:rsid w:val="00187B29"/>
    <w:rsid w:val="00187DA2"/>
    <w:rsid w:val="00187DFC"/>
    <w:rsid w:val="001900F9"/>
    <w:rsid w:val="00190148"/>
    <w:rsid w:val="001902D0"/>
    <w:rsid w:val="00190591"/>
    <w:rsid w:val="001905A1"/>
    <w:rsid w:val="001905C1"/>
    <w:rsid w:val="001909F0"/>
    <w:rsid w:val="00190B61"/>
    <w:rsid w:val="00190B76"/>
    <w:rsid w:val="00190B85"/>
    <w:rsid w:val="00190D2D"/>
    <w:rsid w:val="00190E0C"/>
    <w:rsid w:val="00191247"/>
    <w:rsid w:val="00191310"/>
    <w:rsid w:val="001913BA"/>
    <w:rsid w:val="0019141C"/>
    <w:rsid w:val="001914C2"/>
    <w:rsid w:val="0019152B"/>
    <w:rsid w:val="0019168C"/>
    <w:rsid w:val="001917B8"/>
    <w:rsid w:val="001918C2"/>
    <w:rsid w:val="00191941"/>
    <w:rsid w:val="001919A1"/>
    <w:rsid w:val="001919F2"/>
    <w:rsid w:val="00191B65"/>
    <w:rsid w:val="00191B7D"/>
    <w:rsid w:val="00191B93"/>
    <w:rsid w:val="00191C69"/>
    <w:rsid w:val="00191DC5"/>
    <w:rsid w:val="00191E64"/>
    <w:rsid w:val="00191ECA"/>
    <w:rsid w:val="00191EE4"/>
    <w:rsid w:val="00192303"/>
    <w:rsid w:val="0019234C"/>
    <w:rsid w:val="0019242F"/>
    <w:rsid w:val="00192493"/>
    <w:rsid w:val="001924A5"/>
    <w:rsid w:val="0019259A"/>
    <w:rsid w:val="00192610"/>
    <w:rsid w:val="00192694"/>
    <w:rsid w:val="001927E2"/>
    <w:rsid w:val="00192869"/>
    <w:rsid w:val="00192A43"/>
    <w:rsid w:val="00192B78"/>
    <w:rsid w:val="00192BD5"/>
    <w:rsid w:val="00192D4D"/>
    <w:rsid w:val="00192D71"/>
    <w:rsid w:val="00192DDF"/>
    <w:rsid w:val="00192EF4"/>
    <w:rsid w:val="00192F28"/>
    <w:rsid w:val="00192F7E"/>
    <w:rsid w:val="0019317B"/>
    <w:rsid w:val="00193220"/>
    <w:rsid w:val="00193285"/>
    <w:rsid w:val="00193301"/>
    <w:rsid w:val="00193382"/>
    <w:rsid w:val="00193397"/>
    <w:rsid w:val="001933C8"/>
    <w:rsid w:val="001934B2"/>
    <w:rsid w:val="001935BC"/>
    <w:rsid w:val="001935D5"/>
    <w:rsid w:val="001937FE"/>
    <w:rsid w:val="00193ACA"/>
    <w:rsid w:val="00193BB7"/>
    <w:rsid w:val="00193F80"/>
    <w:rsid w:val="00193FB2"/>
    <w:rsid w:val="00193FB5"/>
    <w:rsid w:val="00194098"/>
    <w:rsid w:val="001940BB"/>
    <w:rsid w:val="001943A4"/>
    <w:rsid w:val="001944ED"/>
    <w:rsid w:val="0019459D"/>
    <w:rsid w:val="001945A0"/>
    <w:rsid w:val="00194648"/>
    <w:rsid w:val="0019480F"/>
    <w:rsid w:val="00194814"/>
    <w:rsid w:val="001949FD"/>
    <w:rsid w:val="00194D35"/>
    <w:rsid w:val="00194D77"/>
    <w:rsid w:val="00194E41"/>
    <w:rsid w:val="00194E9C"/>
    <w:rsid w:val="00194EA6"/>
    <w:rsid w:val="00194EC6"/>
    <w:rsid w:val="00194F39"/>
    <w:rsid w:val="0019502E"/>
    <w:rsid w:val="00195194"/>
    <w:rsid w:val="00195393"/>
    <w:rsid w:val="0019554B"/>
    <w:rsid w:val="00195798"/>
    <w:rsid w:val="00195891"/>
    <w:rsid w:val="00195A55"/>
    <w:rsid w:val="00195AF3"/>
    <w:rsid w:val="00195FD7"/>
    <w:rsid w:val="00196001"/>
    <w:rsid w:val="0019619C"/>
    <w:rsid w:val="00196207"/>
    <w:rsid w:val="0019629B"/>
    <w:rsid w:val="00196344"/>
    <w:rsid w:val="001963B3"/>
    <w:rsid w:val="0019672E"/>
    <w:rsid w:val="001968B0"/>
    <w:rsid w:val="001968B8"/>
    <w:rsid w:val="00196A2A"/>
    <w:rsid w:val="00196C41"/>
    <w:rsid w:val="00196FA3"/>
    <w:rsid w:val="00197185"/>
    <w:rsid w:val="001973C8"/>
    <w:rsid w:val="0019748E"/>
    <w:rsid w:val="00197525"/>
    <w:rsid w:val="0019756C"/>
    <w:rsid w:val="00197758"/>
    <w:rsid w:val="001977F3"/>
    <w:rsid w:val="00197B78"/>
    <w:rsid w:val="00197BC9"/>
    <w:rsid w:val="00197DEC"/>
    <w:rsid w:val="00197E20"/>
    <w:rsid w:val="00197EB3"/>
    <w:rsid w:val="001A01D6"/>
    <w:rsid w:val="001A024B"/>
    <w:rsid w:val="001A031B"/>
    <w:rsid w:val="001A032D"/>
    <w:rsid w:val="001A03F6"/>
    <w:rsid w:val="001A0569"/>
    <w:rsid w:val="001A0981"/>
    <w:rsid w:val="001A0C9F"/>
    <w:rsid w:val="001A0CE5"/>
    <w:rsid w:val="001A0D8B"/>
    <w:rsid w:val="001A0F57"/>
    <w:rsid w:val="001A1121"/>
    <w:rsid w:val="001A164F"/>
    <w:rsid w:val="001A1AD8"/>
    <w:rsid w:val="001A1E07"/>
    <w:rsid w:val="001A1EB0"/>
    <w:rsid w:val="001A1F04"/>
    <w:rsid w:val="001A2020"/>
    <w:rsid w:val="001A2039"/>
    <w:rsid w:val="001A2048"/>
    <w:rsid w:val="001A2060"/>
    <w:rsid w:val="001A224C"/>
    <w:rsid w:val="001A23AA"/>
    <w:rsid w:val="001A24D3"/>
    <w:rsid w:val="001A25BC"/>
    <w:rsid w:val="001A2762"/>
    <w:rsid w:val="001A27D9"/>
    <w:rsid w:val="001A27EE"/>
    <w:rsid w:val="001A27F6"/>
    <w:rsid w:val="001A2878"/>
    <w:rsid w:val="001A29DF"/>
    <w:rsid w:val="001A2D3F"/>
    <w:rsid w:val="001A3057"/>
    <w:rsid w:val="001A308F"/>
    <w:rsid w:val="001A3125"/>
    <w:rsid w:val="001A31B2"/>
    <w:rsid w:val="001A3237"/>
    <w:rsid w:val="001A347A"/>
    <w:rsid w:val="001A34E6"/>
    <w:rsid w:val="001A35BD"/>
    <w:rsid w:val="001A35FB"/>
    <w:rsid w:val="001A3656"/>
    <w:rsid w:val="001A36C3"/>
    <w:rsid w:val="001A3733"/>
    <w:rsid w:val="001A3734"/>
    <w:rsid w:val="001A375B"/>
    <w:rsid w:val="001A37AF"/>
    <w:rsid w:val="001A3972"/>
    <w:rsid w:val="001A3C0E"/>
    <w:rsid w:val="001A3D5E"/>
    <w:rsid w:val="001A3ED9"/>
    <w:rsid w:val="001A427C"/>
    <w:rsid w:val="001A43C2"/>
    <w:rsid w:val="001A45A8"/>
    <w:rsid w:val="001A45D4"/>
    <w:rsid w:val="001A48D5"/>
    <w:rsid w:val="001A48D8"/>
    <w:rsid w:val="001A49AD"/>
    <w:rsid w:val="001A4C77"/>
    <w:rsid w:val="001A4C7B"/>
    <w:rsid w:val="001A4D1E"/>
    <w:rsid w:val="001A4D7B"/>
    <w:rsid w:val="001A4F6C"/>
    <w:rsid w:val="001A4F91"/>
    <w:rsid w:val="001A508B"/>
    <w:rsid w:val="001A52FB"/>
    <w:rsid w:val="001A5342"/>
    <w:rsid w:val="001A5627"/>
    <w:rsid w:val="001A5680"/>
    <w:rsid w:val="001A5A4E"/>
    <w:rsid w:val="001A5B0C"/>
    <w:rsid w:val="001A601F"/>
    <w:rsid w:val="001A609D"/>
    <w:rsid w:val="001A6160"/>
    <w:rsid w:val="001A61C4"/>
    <w:rsid w:val="001A678A"/>
    <w:rsid w:val="001A689B"/>
    <w:rsid w:val="001A68CB"/>
    <w:rsid w:val="001A69A8"/>
    <w:rsid w:val="001A6AD8"/>
    <w:rsid w:val="001A6AE8"/>
    <w:rsid w:val="001A6C52"/>
    <w:rsid w:val="001A6C84"/>
    <w:rsid w:val="001A6C9D"/>
    <w:rsid w:val="001A6D0F"/>
    <w:rsid w:val="001A6D80"/>
    <w:rsid w:val="001A71B3"/>
    <w:rsid w:val="001A7225"/>
    <w:rsid w:val="001A74F1"/>
    <w:rsid w:val="001A7660"/>
    <w:rsid w:val="001A7665"/>
    <w:rsid w:val="001A76E0"/>
    <w:rsid w:val="001A77F2"/>
    <w:rsid w:val="001A78BD"/>
    <w:rsid w:val="001A7B4F"/>
    <w:rsid w:val="001A7C64"/>
    <w:rsid w:val="001A7FD0"/>
    <w:rsid w:val="001B029F"/>
    <w:rsid w:val="001B0746"/>
    <w:rsid w:val="001B081A"/>
    <w:rsid w:val="001B086F"/>
    <w:rsid w:val="001B08F4"/>
    <w:rsid w:val="001B096C"/>
    <w:rsid w:val="001B0A34"/>
    <w:rsid w:val="001B0AA6"/>
    <w:rsid w:val="001B0B8C"/>
    <w:rsid w:val="001B0BB7"/>
    <w:rsid w:val="001B0CD9"/>
    <w:rsid w:val="001B0F84"/>
    <w:rsid w:val="001B108E"/>
    <w:rsid w:val="001B1173"/>
    <w:rsid w:val="001B1351"/>
    <w:rsid w:val="001B137D"/>
    <w:rsid w:val="001B13D3"/>
    <w:rsid w:val="001B1685"/>
    <w:rsid w:val="001B17C6"/>
    <w:rsid w:val="001B1A49"/>
    <w:rsid w:val="001B1AE1"/>
    <w:rsid w:val="001B1BDC"/>
    <w:rsid w:val="001B1CE9"/>
    <w:rsid w:val="001B1D9F"/>
    <w:rsid w:val="001B1DC0"/>
    <w:rsid w:val="001B1DF9"/>
    <w:rsid w:val="001B1E6B"/>
    <w:rsid w:val="001B1F51"/>
    <w:rsid w:val="001B1F81"/>
    <w:rsid w:val="001B1FDC"/>
    <w:rsid w:val="001B22DF"/>
    <w:rsid w:val="001B2390"/>
    <w:rsid w:val="001B24A7"/>
    <w:rsid w:val="001B261A"/>
    <w:rsid w:val="001B2934"/>
    <w:rsid w:val="001B29B5"/>
    <w:rsid w:val="001B2A26"/>
    <w:rsid w:val="001B2C31"/>
    <w:rsid w:val="001B2C53"/>
    <w:rsid w:val="001B2C55"/>
    <w:rsid w:val="001B2EEE"/>
    <w:rsid w:val="001B2F9F"/>
    <w:rsid w:val="001B3055"/>
    <w:rsid w:val="001B322D"/>
    <w:rsid w:val="001B32BB"/>
    <w:rsid w:val="001B3300"/>
    <w:rsid w:val="001B330A"/>
    <w:rsid w:val="001B3482"/>
    <w:rsid w:val="001B355E"/>
    <w:rsid w:val="001B3775"/>
    <w:rsid w:val="001B377E"/>
    <w:rsid w:val="001B38BF"/>
    <w:rsid w:val="001B38D0"/>
    <w:rsid w:val="001B3914"/>
    <w:rsid w:val="001B3AC5"/>
    <w:rsid w:val="001B3C42"/>
    <w:rsid w:val="001B3E8B"/>
    <w:rsid w:val="001B4007"/>
    <w:rsid w:val="001B40F5"/>
    <w:rsid w:val="001B4136"/>
    <w:rsid w:val="001B46C4"/>
    <w:rsid w:val="001B4717"/>
    <w:rsid w:val="001B47C8"/>
    <w:rsid w:val="001B491E"/>
    <w:rsid w:val="001B4991"/>
    <w:rsid w:val="001B4C8F"/>
    <w:rsid w:val="001B4CA4"/>
    <w:rsid w:val="001B4CE0"/>
    <w:rsid w:val="001B4D4F"/>
    <w:rsid w:val="001B515A"/>
    <w:rsid w:val="001B5242"/>
    <w:rsid w:val="001B52A7"/>
    <w:rsid w:val="001B5325"/>
    <w:rsid w:val="001B5622"/>
    <w:rsid w:val="001B56C0"/>
    <w:rsid w:val="001B57F4"/>
    <w:rsid w:val="001B5A8A"/>
    <w:rsid w:val="001B5F33"/>
    <w:rsid w:val="001B5FF8"/>
    <w:rsid w:val="001B6451"/>
    <w:rsid w:val="001B64DC"/>
    <w:rsid w:val="001B65AF"/>
    <w:rsid w:val="001B6732"/>
    <w:rsid w:val="001B6B73"/>
    <w:rsid w:val="001B6D54"/>
    <w:rsid w:val="001B706D"/>
    <w:rsid w:val="001B719D"/>
    <w:rsid w:val="001B71F5"/>
    <w:rsid w:val="001B743A"/>
    <w:rsid w:val="001B75E2"/>
    <w:rsid w:val="001B760F"/>
    <w:rsid w:val="001B7818"/>
    <w:rsid w:val="001B791C"/>
    <w:rsid w:val="001B7A1A"/>
    <w:rsid w:val="001B7ADF"/>
    <w:rsid w:val="001B7DFE"/>
    <w:rsid w:val="001B7FD2"/>
    <w:rsid w:val="001C00A0"/>
    <w:rsid w:val="001C01F6"/>
    <w:rsid w:val="001C035D"/>
    <w:rsid w:val="001C058E"/>
    <w:rsid w:val="001C091B"/>
    <w:rsid w:val="001C095A"/>
    <w:rsid w:val="001C0966"/>
    <w:rsid w:val="001C0A1B"/>
    <w:rsid w:val="001C0A55"/>
    <w:rsid w:val="001C0B2B"/>
    <w:rsid w:val="001C0B48"/>
    <w:rsid w:val="001C0BD9"/>
    <w:rsid w:val="001C0CF5"/>
    <w:rsid w:val="001C0D49"/>
    <w:rsid w:val="001C0FBF"/>
    <w:rsid w:val="001C1280"/>
    <w:rsid w:val="001C13CC"/>
    <w:rsid w:val="001C13EA"/>
    <w:rsid w:val="001C1493"/>
    <w:rsid w:val="001C14F0"/>
    <w:rsid w:val="001C159E"/>
    <w:rsid w:val="001C16C2"/>
    <w:rsid w:val="001C1980"/>
    <w:rsid w:val="001C1A11"/>
    <w:rsid w:val="001C1AC6"/>
    <w:rsid w:val="001C1BF9"/>
    <w:rsid w:val="001C1D07"/>
    <w:rsid w:val="001C1DC3"/>
    <w:rsid w:val="001C1F2F"/>
    <w:rsid w:val="001C1FA6"/>
    <w:rsid w:val="001C2196"/>
    <w:rsid w:val="001C23E0"/>
    <w:rsid w:val="001C24C2"/>
    <w:rsid w:val="001C24FC"/>
    <w:rsid w:val="001C2545"/>
    <w:rsid w:val="001C269E"/>
    <w:rsid w:val="001C275A"/>
    <w:rsid w:val="001C2B8D"/>
    <w:rsid w:val="001C2BAA"/>
    <w:rsid w:val="001C2C91"/>
    <w:rsid w:val="001C2D98"/>
    <w:rsid w:val="001C2F5A"/>
    <w:rsid w:val="001C312D"/>
    <w:rsid w:val="001C31F6"/>
    <w:rsid w:val="001C3230"/>
    <w:rsid w:val="001C3482"/>
    <w:rsid w:val="001C3549"/>
    <w:rsid w:val="001C359A"/>
    <w:rsid w:val="001C35BC"/>
    <w:rsid w:val="001C3765"/>
    <w:rsid w:val="001C3829"/>
    <w:rsid w:val="001C38F7"/>
    <w:rsid w:val="001C391D"/>
    <w:rsid w:val="001C3A64"/>
    <w:rsid w:val="001C3A72"/>
    <w:rsid w:val="001C3A79"/>
    <w:rsid w:val="001C3C0F"/>
    <w:rsid w:val="001C3E49"/>
    <w:rsid w:val="001C3FA7"/>
    <w:rsid w:val="001C4095"/>
    <w:rsid w:val="001C41B8"/>
    <w:rsid w:val="001C42B7"/>
    <w:rsid w:val="001C4388"/>
    <w:rsid w:val="001C4390"/>
    <w:rsid w:val="001C43C7"/>
    <w:rsid w:val="001C44B3"/>
    <w:rsid w:val="001C469F"/>
    <w:rsid w:val="001C4720"/>
    <w:rsid w:val="001C482B"/>
    <w:rsid w:val="001C4867"/>
    <w:rsid w:val="001C4A68"/>
    <w:rsid w:val="001C4CEA"/>
    <w:rsid w:val="001C4E4C"/>
    <w:rsid w:val="001C507E"/>
    <w:rsid w:val="001C5168"/>
    <w:rsid w:val="001C51DE"/>
    <w:rsid w:val="001C5259"/>
    <w:rsid w:val="001C52DB"/>
    <w:rsid w:val="001C5695"/>
    <w:rsid w:val="001C5A18"/>
    <w:rsid w:val="001C5A68"/>
    <w:rsid w:val="001C5AC8"/>
    <w:rsid w:val="001C5D4A"/>
    <w:rsid w:val="001C6258"/>
    <w:rsid w:val="001C62D9"/>
    <w:rsid w:val="001C65A4"/>
    <w:rsid w:val="001C660B"/>
    <w:rsid w:val="001C67A5"/>
    <w:rsid w:val="001C685B"/>
    <w:rsid w:val="001C6953"/>
    <w:rsid w:val="001C6A4D"/>
    <w:rsid w:val="001C6A52"/>
    <w:rsid w:val="001C6D7C"/>
    <w:rsid w:val="001C6EF6"/>
    <w:rsid w:val="001C6F34"/>
    <w:rsid w:val="001C70C7"/>
    <w:rsid w:val="001C715D"/>
    <w:rsid w:val="001C716B"/>
    <w:rsid w:val="001C7259"/>
    <w:rsid w:val="001C75FE"/>
    <w:rsid w:val="001C7714"/>
    <w:rsid w:val="001C7728"/>
    <w:rsid w:val="001C792C"/>
    <w:rsid w:val="001C792D"/>
    <w:rsid w:val="001C7A5B"/>
    <w:rsid w:val="001C7EC0"/>
    <w:rsid w:val="001D02E7"/>
    <w:rsid w:val="001D02FD"/>
    <w:rsid w:val="001D04DC"/>
    <w:rsid w:val="001D066D"/>
    <w:rsid w:val="001D0829"/>
    <w:rsid w:val="001D091B"/>
    <w:rsid w:val="001D0980"/>
    <w:rsid w:val="001D0A28"/>
    <w:rsid w:val="001D0C79"/>
    <w:rsid w:val="001D0EFC"/>
    <w:rsid w:val="001D121D"/>
    <w:rsid w:val="001D14E9"/>
    <w:rsid w:val="001D16D5"/>
    <w:rsid w:val="001D1760"/>
    <w:rsid w:val="001D17DF"/>
    <w:rsid w:val="001D1963"/>
    <w:rsid w:val="001D1A54"/>
    <w:rsid w:val="001D1B5C"/>
    <w:rsid w:val="001D1E88"/>
    <w:rsid w:val="001D1FE2"/>
    <w:rsid w:val="001D215B"/>
    <w:rsid w:val="001D2268"/>
    <w:rsid w:val="001D2295"/>
    <w:rsid w:val="001D2357"/>
    <w:rsid w:val="001D296E"/>
    <w:rsid w:val="001D2CA3"/>
    <w:rsid w:val="001D2DDA"/>
    <w:rsid w:val="001D2DDF"/>
    <w:rsid w:val="001D2F18"/>
    <w:rsid w:val="001D3013"/>
    <w:rsid w:val="001D3056"/>
    <w:rsid w:val="001D306A"/>
    <w:rsid w:val="001D3162"/>
    <w:rsid w:val="001D316C"/>
    <w:rsid w:val="001D3284"/>
    <w:rsid w:val="001D3465"/>
    <w:rsid w:val="001D34B9"/>
    <w:rsid w:val="001D35B2"/>
    <w:rsid w:val="001D36DD"/>
    <w:rsid w:val="001D3714"/>
    <w:rsid w:val="001D3737"/>
    <w:rsid w:val="001D3955"/>
    <w:rsid w:val="001D3ACF"/>
    <w:rsid w:val="001D3C9A"/>
    <w:rsid w:val="001D3FD4"/>
    <w:rsid w:val="001D4001"/>
    <w:rsid w:val="001D400B"/>
    <w:rsid w:val="001D41D7"/>
    <w:rsid w:val="001D445A"/>
    <w:rsid w:val="001D44F1"/>
    <w:rsid w:val="001D456F"/>
    <w:rsid w:val="001D45B6"/>
    <w:rsid w:val="001D4656"/>
    <w:rsid w:val="001D46FE"/>
    <w:rsid w:val="001D47CA"/>
    <w:rsid w:val="001D4949"/>
    <w:rsid w:val="001D4957"/>
    <w:rsid w:val="001D49D7"/>
    <w:rsid w:val="001D4BFC"/>
    <w:rsid w:val="001D4EC2"/>
    <w:rsid w:val="001D4FD2"/>
    <w:rsid w:val="001D5118"/>
    <w:rsid w:val="001D51BA"/>
    <w:rsid w:val="001D521E"/>
    <w:rsid w:val="001D5271"/>
    <w:rsid w:val="001D546B"/>
    <w:rsid w:val="001D5726"/>
    <w:rsid w:val="001D575A"/>
    <w:rsid w:val="001D5825"/>
    <w:rsid w:val="001D5836"/>
    <w:rsid w:val="001D587E"/>
    <w:rsid w:val="001D5A86"/>
    <w:rsid w:val="001D5BDE"/>
    <w:rsid w:val="001D5C12"/>
    <w:rsid w:val="001D5C2B"/>
    <w:rsid w:val="001D5E16"/>
    <w:rsid w:val="001D611F"/>
    <w:rsid w:val="001D61C0"/>
    <w:rsid w:val="001D6308"/>
    <w:rsid w:val="001D638D"/>
    <w:rsid w:val="001D63D0"/>
    <w:rsid w:val="001D678E"/>
    <w:rsid w:val="001D6A93"/>
    <w:rsid w:val="001D6AD0"/>
    <w:rsid w:val="001D6B0E"/>
    <w:rsid w:val="001D6BE0"/>
    <w:rsid w:val="001D6D75"/>
    <w:rsid w:val="001D6F9B"/>
    <w:rsid w:val="001D7017"/>
    <w:rsid w:val="001D715E"/>
    <w:rsid w:val="001D7183"/>
    <w:rsid w:val="001D7244"/>
    <w:rsid w:val="001D7549"/>
    <w:rsid w:val="001D7A05"/>
    <w:rsid w:val="001D7B13"/>
    <w:rsid w:val="001D7BD6"/>
    <w:rsid w:val="001D7C4E"/>
    <w:rsid w:val="001D7D4F"/>
    <w:rsid w:val="001D7EDF"/>
    <w:rsid w:val="001E0192"/>
    <w:rsid w:val="001E01C8"/>
    <w:rsid w:val="001E0329"/>
    <w:rsid w:val="001E0338"/>
    <w:rsid w:val="001E03DF"/>
    <w:rsid w:val="001E06AA"/>
    <w:rsid w:val="001E06FD"/>
    <w:rsid w:val="001E08B7"/>
    <w:rsid w:val="001E0A12"/>
    <w:rsid w:val="001E0B28"/>
    <w:rsid w:val="001E0BD0"/>
    <w:rsid w:val="001E0DAB"/>
    <w:rsid w:val="001E1063"/>
    <w:rsid w:val="001E115E"/>
    <w:rsid w:val="001E141F"/>
    <w:rsid w:val="001E1532"/>
    <w:rsid w:val="001E15CE"/>
    <w:rsid w:val="001E16A5"/>
    <w:rsid w:val="001E16F7"/>
    <w:rsid w:val="001E174E"/>
    <w:rsid w:val="001E1AF9"/>
    <w:rsid w:val="001E1C72"/>
    <w:rsid w:val="001E1CBC"/>
    <w:rsid w:val="001E1DC3"/>
    <w:rsid w:val="001E1E28"/>
    <w:rsid w:val="001E1E74"/>
    <w:rsid w:val="001E1F56"/>
    <w:rsid w:val="001E1F90"/>
    <w:rsid w:val="001E1F94"/>
    <w:rsid w:val="001E2329"/>
    <w:rsid w:val="001E2368"/>
    <w:rsid w:val="001E23CB"/>
    <w:rsid w:val="001E24E4"/>
    <w:rsid w:val="001E2528"/>
    <w:rsid w:val="001E2529"/>
    <w:rsid w:val="001E252A"/>
    <w:rsid w:val="001E2559"/>
    <w:rsid w:val="001E2669"/>
    <w:rsid w:val="001E27D1"/>
    <w:rsid w:val="001E28FE"/>
    <w:rsid w:val="001E29B7"/>
    <w:rsid w:val="001E29F8"/>
    <w:rsid w:val="001E2B31"/>
    <w:rsid w:val="001E2B70"/>
    <w:rsid w:val="001E2D06"/>
    <w:rsid w:val="001E2FA0"/>
    <w:rsid w:val="001E30AC"/>
    <w:rsid w:val="001E30E6"/>
    <w:rsid w:val="001E3102"/>
    <w:rsid w:val="001E31F6"/>
    <w:rsid w:val="001E32BD"/>
    <w:rsid w:val="001E3327"/>
    <w:rsid w:val="001E3416"/>
    <w:rsid w:val="001E3518"/>
    <w:rsid w:val="001E369F"/>
    <w:rsid w:val="001E3756"/>
    <w:rsid w:val="001E37E7"/>
    <w:rsid w:val="001E3BEC"/>
    <w:rsid w:val="001E3D92"/>
    <w:rsid w:val="001E3DB8"/>
    <w:rsid w:val="001E3DFB"/>
    <w:rsid w:val="001E40CD"/>
    <w:rsid w:val="001E435A"/>
    <w:rsid w:val="001E464B"/>
    <w:rsid w:val="001E4745"/>
    <w:rsid w:val="001E47F7"/>
    <w:rsid w:val="001E4E3F"/>
    <w:rsid w:val="001E4ED7"/>
    <w:rsid w:val="001E4EDB"/>
    <w:rsid w:val="001E510E"/>
    <w:rsid w:val="001E542A"/>
    <w:rsid w:val="001E5518"/>
    <w:rsid w:val="001E5623"/>
    <w:rsid w:val="001E5677"/>
    <w:rsid w:val="001E576E"/>
    <w:rsid w:val="001E5870"/>
    <w:rsid w:val="001E59AF"/>
    <w:rsid w:val="001E5A91"/>
    <w:rsid w:val="001E5D90"/>
    <w:rsid w:val="001E5F2B"/>
    <w:rsid w:val="001E60E7"/>
    <w:rsid w:val="001E6109"/>
    <w:rsid w:val="001E6216"/>
    <w:rsid w:val="001E6291"/>
    <w:rsid w:val="001E633C"/>
    <w:rsid w:val="001E646B"/>
    <w:rsid w:val="001E6543"/>
    <w:rsid w:val="001E6551"/>
    <w:rsid w:val="001E6696"/>
    <w:rsid w:val="001E6762"/>
    <w:rsid w:val="001E6836"/>
    <w:rsid w:val="001E696C"/>
    <w:rsid w:val="001E6B10"/>
    <w:rsid w:val="001E6B2B"/>
    <w:rsid w:val="001E6B5D"/>
    <w:rsid w:val="001E6E26"/>
    <w:rsid w:val="001E6E37"/>
    <w:rsid w:val="001E6ECC"/>
    <w:rsid w:val="001E6FBB"/>
    <w:rsid w:val="001E712F"/>
    <w:rsid w:val="001E726D"/>
    <w:rsid w:val="001E74A7"/>
    <w:rsid w:val="001E7A53"/>
    <w:rsid w:val="001E7A6E"/>
    <w:rsid w:val="001E7C1C"/>
    <w:rsid w:val="001E7C83"/>
    <w:rsid w:val="001E7D9C"/>
    <w:rsid w:val="001F005E"/>
    <w:rsid w:val="001F00D6"/>
    <w:rsid w:val="001F041E"/>
    <w:rsid w:val="001F0505"/>
    <w:rsid w:val="001F06A0"/>
    <w:rsid w:val="001F0703"/>
    <w:rsid w:val="001F079A"/>
    <w:rsid w:val="001F083F"/>
    <w:rsid w:val="001F0859"/>
    <w:rsid w:val="001F0916"/>
    <w:rsid w:val="001F09A3"/>
    <w:rsid w:val="001F09F4"/>
    <w:rsid w:val="001F0BB1"/>
    <w:rsid w:val="001F0D2E"/>
    <w:rsid w:val="001F0D66"/>
    <w:rsid w:val="001F0F89"/>
    <w:rsid w:val="001F1256"/>
    <w:rsid w:val="001F13AC"/>
    <w:rsid w:val="001F14CB"/>
    <w:rsid w:val="001F1BAD"/>
    <w:rsid w:val="001F1DD1"/>
    <w:rsid w:val="001F1FE3"/>
    <w:rsid w:val="001F2153"/>
    <w:rsid w:val="001F21AD"/>
    <w:rsid w:val="001F23AA"/>
    <w:rsid w:val="001F2416"/>
    <w:rsid w:val="001F24B9"/>
    <w:rsid w:val="001F252A"/>
    <w:rsid w:val="001F2590"/>
    <w:rsid w:val="001F2653"/>
    <w:rsid w:val="001F2704"/>
    <w:rsid w:val="001F2939"/>
    <w:rsid w:val="001F3016"/>
    <w:rsid w:val="001F3093"/>
    <w:rsid w:val="001F30DD"/>
    <w:rsid w:val="001F3148"/>
    <w:rsid w:val="001F3466"/>
    <w:rsid w:val="001F3737"/>
    <w:rsid w:val="001F3768"/>
    <w:rsid w:val="001F37CF"/>
    <w:rsid w:val="001F3B8F"/>
    <w:rsid w:val="001F3D2A"/>
    <w:rsid w:val="001F3DE1"/>
    <w:rsid w:val="001F3E12"/>
    <w:rsid w:val="001F40E9"/>
    <w:rsid w:val="001F41B6"/>
    <w:rsid w:val="001F43B6"/>
    <w:rsid w:val="001F44E2"/>
    <w:rsid w:val="001F4599"/>
    <w:rsid w:val="001F45E2"/>
    <w:rsid w:val="001F46E0"/>
    <w:rsid w:val="001F471F"/>
    <w:rsid w:val="001F488B"/>
    <w:rsid w:val="001F4B21"/>
    <w:rsid w:val="001F4BFB"/>
    <w:rsid w:val="001F4C1C"/>
    <w:rsid w:val="001F4E45"/>
    <w:rsid w:val="001F5081"/>
    <w:rsid w:val="001F510D"/>
    <w:rsid w:val="001F5350"/>
    <w:rsid w:val="001F53C2"/>
    <w:rsid w:val="001F55A0"/>
    <w:rsid w:val="001F57B9"/>
    <w:rsid w:val="001F5846"/>
    <w:rsid w:val="001F58EA"/>
    <w:rsid w:val="001F5993"/>
    <w:rsid w:val="001F5DFE"/>
    <w:rsid w:val="001F618D"/>
    <w:rsid w:val="001F65CF"/>
    <w:rsid w:val="001F66DA"/>
    <w:rsid w:val="001F67EF"/>
    <w:rsid w:val="001F6906"/>
    <w:rsid w:val="001F6908"/>
    <w:rsid w:val="001F69C9"/>
    <w:rsid w:val="001F6A22"/>
    <w:rsid w:val="001F6BBE"/>
    <w:rsid w:val="001F6C48"/>
    <w:rsid w:val="001F6EAC"/>
    <w:rsid w:val="001F70CC"/>
    <w:rsid w:val="001F7272"/>
    <w:rsid w:val="001F72E6"/>
    <w:rsid w:val="001F748F"/>
    <w:rsid w:val="001F752B"/>
    <w:rsid w:val="001F75B0"/>
    <w:rsid w:val="001F7737"/>
    <w:rsid w:val="001F776A"/>
    <w:rsid w:val="001F7A03"/>
    <w:rsid w:val="001F7A11"/>
    <w:rsid w:val="001F7B29"/>
    <w:rsid w:val="001F7BAC"/>
    <w:rsid w:val="001F7D5C"/>
    <w:rsid w:val="001F7E4C"/>
    <w:rsid w:val="001F7E85"/>
    <w:rsid w:val="001F7EAA"/>
    <w:rsid w:val="001F7EAF"/>
    <w:rsid w:val="001F7EF5"/>
    <w:rsid w:val="00200047"/>
    <w:rsid w:val="002001F8"/>
    <w:rsid w:val="002002F5"/>
    <w:rsid w:val="002003BB"/>
    <w:rsid w:val="00200425"/>
    <w:rsid w:val="0020049D"/>
    <w:rsid w:val="002004C4"/>
    <w:rsid w:val="002004E0"/>
    <w:rsid w:val="002005C9"/>
    <w:rsid w:val="00200815"/>
    <w:rsid w:val="00200932"/>
    <w:rsid w:val="00200A03"/>
    <w:rsid w:val="00200AA9"/>
    <w:rsid w:val="00200AF8"/>
    <w:rsid w:val="00200C8F"/>
    <w:rsid w:val="00200CF9"/>
    <w:rsid w:val="00200D36"/>
    <w:rsid w:val="00200D98"/>
    <w:rsid w:val="00200F16"/>
    <w:rsid w:val="00200FBA"/>
    <w:rsid w:val="002011C0"/>
    <w:rsid w:val="00201201"/>
    <w:rsid w:val="00201386"/>
    <w:rsid w:val="0020170E"/>
    <w:rsid w:val="002017E2"/>
    <w:rsid w:val="00201A2E"/>
    <w:rsid w:val="00201C0E"/>
    <w:rsid w:val="00201CC8"/>
    <w:rsid w:val="00201D6D"/>
    <w:rsid w:val="00201DCD"/>
    <w:rsid w:val="0020200E"/>
    <w:rsid w:val="002020A2"/>
    <w:rsid w:val="002020F0"/>
    <w:rsid w:val="0020226F"/>
    <w:rsid w:val="00202282"/>
    <w:rsid w:val="00202662"/>
    <w:rsid w:val="002026D9"/>
    <w:rsid w:val="002026E3"/>
    <w:rsid w:val="002026E9"/>
    <w:rsid w:val="0020283F"/>
    <w:rsid w:val="00202887"/>
    <w:rsid w:val="00202A0F"/>
    <w:rsid w:val="00202A58"/>
    <w:rsid w:val="00202A8E"/>
    <w:rsid w:val="00202BA3"/>
    <w:rsid w:val="00202CB8"/>
    <w:rsid w:val="00202CBF"/>
    <w:rsid w:val="00202CD0"/>
    <w:rsid w:val="00202FB4"/>
    <w:rsid w:val="002031FF"/>
    <w:rsid w:val="00203300"/>
    <w:rsid w:val="0020337F"/>
    <w:rsid w:val="00203477"/>
    <w:rsid w:val="00203479"/>
    <w:rsid w:val="00203709"/>
    <w:rsid w:val="002037D9"/>
    <w:rsid w:val="00203836"/>
    <w:rsid w:val="00203948"/>
    <w:rsid w:val="0020395B"/>
    <w:rsid w:val="00203A37"/>
    <w:rsid w:val="00203C56"/>
    <w:rsid w:val="00203C8A"/>
    <w:rsid w:val="00203CD4"/>
    <w:rsid w:val="00203F0C"/>
    <w:rsid w:val="002040D0"/>
    <w:rsid w:val="00204244"/>
    <w:rsid w:val="00204524"/>
    <w:rsid w:val="002047EA"/>
    <w:rsid w:val="0020484D"/>
    <w:rsid w:val="0020488E"/>
    <w:rsid w:val="00204941"/>
    <w:rsid w:val="00204CAC"/>
    <w:rsid w:val="00204DCE"/>
    <w:rsid w:val="00204F83"/>
    <w:rsid w:val="00204FAD"/>
    <w:rsid w:val="00205042"/>
    <w:rsid w:val="002050C4"/>
    <w:rsid w:val="002052F9"/>
    <w:rsid w:val="0020536B"/>
    <w:rsid w:val="002056BA"/>
    <w:rsid w:val="0020578E"/>
    <w:rsid w:val="002058AF"/>
    <w:rsid w:val="002059D8"/>
    <w:rsid w:val="002059F4"/>
    <w:rsid w:val="00205A45"/>
    <w:rsid w:val="00205BD6"/>
    <w:rsid w:val="00205D55"/>
    <w:rsid w:val="00205D6B"/>
    <w:rsid w:val="00205E12"/>
    <w:rsid w:val="00205E21"/>
    <w:rsid w:val="00205E7A"/>
    <w:rsid w:val="0020605B"/>
    <w:rsid w:val="00206096"/>
    <w:rsid w:val="002060FA"/>
    <w:rsid w:val="00206273"/>
    <w:rsid w:val="002063C6"/>
    <w:rsid w:val="00206487"/>
    <w:rsid w:val="002066F1"/>
    <w:rsid w:val="00206707"/>
    <w:rsid w:val="00206770"/>
    <w:rsid w:val="00206946"/>
    <w:rsid w:val="00206A1B"/>
    <w:rsid w:val="00206A42"/>
    <w:rsid w:val="00206A4C"/>
    <w:rsid w:val="00206AF3"/>
    <w:rsid w:val="00206B25"/>
    <w:rsid w:val="00206E9F"/>
    <w:rsid w:val="00206F06"/>
    <w:rsid w:val="00207009"/>
    <w:rsid w:val="0020700B"/>
    <w:rsid w:val="002070D1"/>
    <w:rsid w:val="00207104"/>
    <w:rsid w:val="00207154"/>
    <w:rsid w:val="00207321"/>
    <w:rsid w:val="00207455"/>
    <w:rsid w:val="0020794F"/>
    <w:rsid w:val="00207988"/>
    <w:rsid w:val="00207D2F"/>
    <w:rsid w:val="00207F0C"/>
    <w:rsid w:val="00207FD7"/>
    <w:rsid w:val="00210032"/>
    <w:rsid w:val="002101D3"/>
    <w:rsid w:val="00210273"/>
    <w:rsid w:val="0021038D"/>
    <w:rsid w:val="00210646"/>
    <w:rsid w:val="0021068B"/>
    <w:rsid w:val="002106A2"/>
    <w:rsid w:val="0021083E"/>
    <w:rsid w:val="002109FE"/>
    <w:rsid w:val="00210B06"/>
    <w:rsid w:val="00210C13"/>
    <w:rsid w:val="00210C78"/>
    <w:rsid w:val="00210CED"/>
    <w:rsid w:val="00210DEC"/>
    <w:rsid w:val="00210EA9"/>
    <w:rsid w:val="00210EB5"/>
    <w:rsid w:val="00210EDD"/>
    <w:rsid w:val="00210F50"/>
    <w:rsid w:val="00211050"/>
    <w:rsid w:val="00211479"/>
    <w:rsid w:val="00211484"/>
    <w:rsid w:val="00211492"/>
    <w:rsid w:val="0021152A"/>
    <w:rsid w:val="0021162E"/>
    <w:rsid w:val="002119AE"/>
    <w:rsid w:val="002119F4"/>
    <w:rsid w:val="00211ABE"/>
    <w:rsid w:val="00211B28"/>
    <w:rsid w:val="00211EB6"/>
    <w:rsid w:val="00211ECC"/>
    <w:rsid w:val="00212018"/>
    <w:rsid w:val="0021215B"/>
    <w:rsid w:val="00212195"/>
    <w:rsid w:val="002122CA"/>
    <w:rsid w:val="00212313"/>
    <w:rsid w:val="00212375"/>
    <w:rsid w:val="002123DB"/>
    <w:rsid w:val="00212404"/>
    <w:rsid w:val="00212489"/>
    <w:rsid w:val="00212635"/>
    <w:rsid w:val="0021264D"/>
    <w:rsid w:val="00212653"/>
    <w:rsid w:val="002126C1"/>
    <w:rsid w:val="002126CA"/>
    <w:rsid w:val="002129DC"/>
    <w:rsid w:val="00212A18"/>
    <w:rsid w:val="00212C1F"/>
    <w:rsid w:val="00212DBE"/>
    <w:rsid w:val="00212F1C"/>
    <w:rsid w:val="00212F38"/>
    <w:rsid w:val="0021325B"/>
    <w:rsid w:val="0021344A"/>
    <w:rsid w:val="00213636"/>
    <w:rsid w:val="0021374F"/>
    <w:rsid w:val="002137AB"/>
    <w:rsid w:val="0021383D"/>
    <w:rsid w:val="0021394B"/>
    <w:rsid w:val="00213997"/>
    <w:rsid w:val="00213A15"/>
    <w:rsid w:val="00213A68"/>
    <w:rsid w:val="00213C56"/>
    <w:rsid w:val="00213CAA"/>
    <w:rsid w:val="00213CD9"/>
    <w:rsid w:val="00213DBE"/>
    <w:rsid w:val="00213E15"/>
    <w:rsid w:val="00213F65"/>
    <w:rsid w:val="00214180"/>
    <w:rsid w:val="0021421F"/>
    <w:rsid w:val="0021436E"/>
    <w:rsid w:val="002144F5"/>
    <w:rsid w:val="00214690"/>
    <w:rsid w:val="002147ED"/>
    <w:rsid w:val="002148F4"/>
    <w:rsid w:val="00214921"/>
    <w:rsid w:val="002149B6"/>
    <w:rsid w:val="00214A66"/>
    <w:rsid w:val="00214B8D"/>
    <w:rsid w:val="00214BA0"/>
    <w:rsid w:val="00214D8E"/>
    <w:rsid w:val="00214E32"/>
    <w:rsid w:val="00214F84"/>
    <w:rsid w:val="0021535D"/>
    <w:rsid w:val="002153A6"/>
    <w:rsid w:val="00215490"/>
    <w:rsid w:val="002154B4"/>
    <w:rsid w:val="0021557F"/>
    <w:rsid w:val="00215810"/>
    <w:rsid w:val="002159DD"/>
    <w:rsid w:val="00215C55"/>
    <w:rsid w:val="00215F88"/>
    <w:rsid w:val="00215FD5"/>
    <w:rsid w:val="00215FFB"/>
    <w:rsid w:val="00216032"/>
    <w:rsid w:val="002160AA"/>
    <w:rsid w:val="002161CA"/>
    <w:rsid w:val="002163DB"/>
    <w:rsid w:val="002164D2"/>
    <w:rsid w:val="002167DE"/>
    <w:rsid w:val="00216985"/>
    <w:rsid w:val="00216A1D"/>
    <w:rsid w:val="00216A7F"/>
    <w:rsid w:val="00216B64"/>
    <w:rsid w:val="00216BBE"/>
    <w:rsid w:val="00216CCC"/>
    <w:rsid w:val="00216F5B"/>
    <w:rsid w:val="00217244"/>
    <w:rsid w:val="002172A2"/>
    <w:rsid w:val="002172F7"/>
    <w:rsid w:val="00217323"/>
    <w:rsid w:val="00217358"/>
    <w:rsid w:val="0021743A"/>
    <w:rsid w:val="002176B6"/>
    <w:rsid w:val="00217775"/>
    <w:rsid w:val="002178DB"/>
    <w:rsid w:val="00217CAB"/>
    <w:rsid w:val="00217F1E"/>
    <w:rsid w:val="0022003C"/>
    <w:rsid w:val="0022008A"/>
    <w:rsid w:val="00220147"/>
    <w:rsid w:val="00220285"/>
    <w:rsid w:val="002203A5"/>
    <w:rsid w:val="002203B1"/>
    <w:rsid w:val="002204DF"/>
    <w:rsid w:val="0022052A"/>
    <w:rsid w:val="00220587"/>
    <w:rsid w:val="002205E3"/>
    <w:rsid w:val="00220959"/>
    <w:rsid w:val="00220996"/>
    <w:rsid w:val="00220E28"/>
    <w:rsid w:val="0022105D"/>
    <w:rsid w:val="00221125"/>
    <w:rsid w:val="00221276"/>
    <w:rsid w:val="0022133B"/>
    <w:rsid w:val="002214A7"/>
    <w:rsid w:val="00221592"/>
    <w:rsid w:val="002215D4"/>
    <w:rsid w:val="002217C2"/>
    <w:rsid w:val="002217E8"/>
    <w:rsid w:val="0022183C"/>
    <w:rsid w:val="0022195D"/>
    <w:rsid w:val="00221B3E"/>
    <w:rsid w:val="00221D5E"/>
    <w:rsid w:val="00221DDD"/>
    <w:rsid w:val="00221E06"/>
    <w:rsid w:val="00221F83"/>
    <w:rsid w:val="00221FCE"/>
    <w:rsid w:val="002220E0"/>
    <w:rsid w:val="00222322"/>
    <w:rsid w:val="00222403"/>
    <w:rsid w:val="00222455"/>
    <w:rsid w:val="0022249E"/>
    <w:rsid w:val="002224DD"/>
    <w:rsid w:val="00222590"/>
    <w:rsid w:val="00222872"/>
    <w:rsid w:val="002228BF"/>
    <w:rsid w:val="00222A95"/>
    <w:rsid w:val="00222AA3"/>
    <w:rsid w:val="00222D81"/>
    <w:rsid w:val="00222EC2"/>
    <w:rsid w:val="00222ECE"/>
    <w:rsid w:val="00222EEE"/>
    <w:rsid w:val="002230D2"/>
    <w:rsid w:val="00223326"/>
    <w:rsid w:val="00223701"/>
    <w:rsid w:val="002237AC"/>
    <w:rsid w:val="00223957"/>
    <w:rsid w:val="0022399C"/>
    <w:rsid w:val="00223A33"/>
    <w:rsid w:val="00223B08"/>
    <w:rsid w:val="00223C84"/>
    <w:rsid w:val="00223C88"/>
    <w:rsid w:val="00223F0E"/>
    <w:rsid w:val="002240C0"/>
    <w:rsid w:val="002241D0"/>
    <w:rsid w:val="002241FF"/>
    <w:rsid w:val="00224550"/>
    <w:rsid w:val="00224656"/>
    <w:rsid w:val="002246E4"/>
    <w:rsid w:val="002246F0"/>
    <w:rsid w:val="00224715"/>
    <w:rsid w:val="0022491E"/>
    <w:rsid w:val="002249D5"/>
    <w:rsid w:val="00224AC4"/>
    <w:rsid w:val="00224D94"/>
    <w:rsid w:val="00224DE0"/>
    <w:rsid w:val="00224F10"/>
    <w:rsid w:val="002251EE"/>
    <w:rsid w:val="00225437"/>
    <w:rsid w:val="002256D6"/>
    <w:rsid w:val="00225707"/>
    <w:rsid w:val="00225789"/>
    <w:rsid w:val="0022582A"/>
    <w:rsid w:val="00225AB9"/>
    <w:rsid w:val="00225AEC"/>
    <w:rsid w:val="00225CD3"/>
    <w:rsid w:val="00225D81"/>
    <w:rsid w:val="00225F59"/>
    <w:rsid w:val="00226182"/>
    <w:rsid w:val="0022618B"/>
    <w:rsid w:val="002261DF"/>
    <w:rsid w:val="0022628A"/>
    <w:rsid w:val="00226294"/>
    <w:rsid w:val="002262AB"/>
    <w:rsid w:val="002264CE"/>
    <w:rsid w:val="00226543"/>
    <w:rsid w:val="0022656C"/>
    <w:rsid w:val="0022667A"/>
    <w:rsid w:val="002266CE"/>
    <w:rsid w:val="002269A8"/>
    <w:rsid w:val="002269D0"/>
    <w:rsid w:val="00226A4E"/>
    <w:rsid w:val="00226BBB"/>
    <w:rsid w:val="00226CB8"/>
    <w:rsid w:val="00226D89"/>
    <w:rsid w:val="00226DBD"/>
    <w:rsid w:val="00226F85"/>
    <w:rsid w:val="00227023"/>
    <w:rsid w:val="00227038"/>
    <w:rsid w:val="00227235"/>
    <w:rsid w:val="00227628"/>
    <w:rsid w:val="00227795"/>
    <w:rsid w:val="00227849"/>
    <w:rsid w:val="002279AC"/>
    <w:rsid w:val="00227B20"/>
    <w:rsid w:val="00227BB4"/>
    <w:rsid w:val="00227C9C"/>
    <w:rsid w:val="00227CD9"/>
    <w:rsid w:val="00227E68"/>
    <w:rsid w:val="00227E86"/>
    <w:rsid w:val="00230025"/>
    <w:rsid w:val="0023005C"/>
    <w:rsid w:val="002301F7"/>
    <w:rsid w:val="00230279"/>
    <w:rsid w:val="002304B0"/>
    <w:rsid w:val="00230517"/>
    <w:rsid w:val="00230579"/>
    <w:rsid w:val="00230669"/>
    <w:rsid w:val="00230694"/>
    <w:rsid w:val="00230918"/>
    <w:rsid w:val="00230934"/>
    <w:rsid w:val="00230B8C"/>
    <w:rsid w:val="00230C2A"/>
    <w:rsid w:val="00230C7B"/>
    <w:rsid w:val="00230C93"/>
    <w:rsid w:val="00230EE9"/>
    <w:rsid w:val="00230EFD"/>
    <w:rsid w:val="00230F2A"/>
    <w:rsid w:val="00230F62"/>
    <w:rsid w:val="00230F8C"/>
    <w:rsid w:val="0023106F"/>
    <w:rsid w:val="002312AA"/>
    <w:rsid w:val="002313AC"/>
    <w:rsid w:val="00231573"/>
    <w:rsid w:val="00231600"/>
    <w:rsid w:val="0023182C"/>
    <w:rsid w:val="002318BE"/>
    <w:rsid w:val="00231B95"/>
    <w:rsid w:val="00231C33"/>
    <w:rsid w:val="00231CF3"/>
    <w:rsid w:val="00231E1E"/>
    <w:rsid w:val="00231FA0"/>
    <w:rsid w:val="0023220C"/>
    <w:rsid w:val="0023221A"/>
    <w:rsid w:val="00232239"/>
    <w:rsid w:val="0023232D"/>
    <w:rsid w:val="00232357"/>
    <w:rsid w:val="00232455"/>
    <w:rsid w:val="0023248B"/>
    <w:rsid w:val="0023268C"/>
    <w:rsid w:val="002326AC"/>
    <w:rsid w:val="002326C5"/>
    <w:rsid w:val="00232833"/>
    <w:rsid w:val="00232839"/>
    <w:rsid w:val="00232AB2"/>
    <w:rsid w:val="00232C91"/>
    <w:rsid w:val="00232E9C"/>
    <w:rsid w:val="0023300F"/>
    <w:rsid w:val="002330FD"/>
    <w:rsid w:val="0023314B"/>
    <w:rsid w:val="0023327C"/>
    <w:rsid w:val="002332E2"/>
    <w:rsid w:val="00233397"/>
    <w:rsid w:val="00233490"/>
    <w:rsid w:val="0023362C"/>
    <w:rsid w:val="00233738"/>
    <w:rsid w:val="002337C1"/>
    <w:rsid w:val="00233881"/>
    <w:rsid w:val="002338EA"/>
    <w:rsid w:val="00233942"/>
    <w:rsid w:val="00233B39"/>
    <w:rsid w:val="00233B5E"/>
    <w:rsid w:val="00233E52"/>
    <w:rsid w:val="00233EBA"/>
    <w:rsid w:val="00234009"/>
    <w:rsid w:val="002343C5"/>
    <w:rsid w:val="00234625"/>
    <w:rsid w:val="002346C0"/>
    <w:rsid w:val="00234822"/>
    <w:rsid w:val="002348FE"/>
    <w:rsid w:val="002349E4"/>
    <w:rsid w:val="00234D50"/>
    <w:rsid w:val="00234D55"/>
    <w:rsid w:val="00234E6C"/>
    <w:rsid w:val="00234F5A"/>
    <w:rsid w:val="00235110"/>
    <w:rsid w:val="00235114"/>
    <w:rsid w:val="0023530A"/>
    <w:rsid w:val="0023531E"/>
    <w:rsid w:val="0023544B"/>
    <w:rsid w:val="002354A8"/>
    <w:rsid w:val="002354C9"/>
    <w:rsid w:val="002354D5"/>
    <w:rsid w:val="002358E8"/>
    <w:rsid w:val="00235A24"/>
    <w:rsid w:val="00235C1F"/>
    <w:rsid w:val="00235D08"/>
    <w:rsid w:val="00235E48"/>
    <w:rsid w:val="00235E6D"/>
    <w:rsid w:val="0023609E"/>
    <w:rsid w:val="0023609F"/>
    <w:rsid w:val="0023625A"/>
    <w:rsid w:val="002362FB"/>
    <w:rsid w:val="00236417"/>
    <w:rsid w:val="002369B0"/>
    <w:rsid w:val="00236A46"/>
    <w:rsid w:val="00236AD1"/>
    <w:rsid w:val="00236BE6"/>
    <w:rsid w:val="00236E7B"/>
    <w:rsid w:val="00236ED5"/>
    <w:rsid w:val="00236EDF"/>
    <w:rsid w:val="00237036"/>
    <w:rsid w:val="002371C1"/>
    <w:rsid w:val="00237299"/>
    <w:rsid w:val="0023734B"/>
    <w:rsid w:val="00237412"/>
    <w:rsid w:val="0023782F"/>
    <w:rsid w:val="002378E8"/>
    <w:rsid w:val="00237A0D"/>
    <w:rsid w:val="00237D9B"/>
    <w:rsid w:val="00237E3A"/>
    <w:rsid w:val="00237E9C"/>
    <w:rsid w:val="00237EC3"/>
    <w:rsid w:val="0024011C"/>
    <w:rsid w:val="002401AA"/>
    <w:rsid w:val="00240214"/>
    <w:rsid w:val="0024052B"/>
    <w:rsid w:val="00240643"/>
    <w:rsid w:val="00240675"/>
    <w:rsid w:val="00240A26"/>
    <w:rsid w:val="00240BC3"/>
    <w:rsid w:val="00240C72"/>
    <w:rsid w:val="00240EBF"/>
    <w:rsid w:val="0024137D"/>
    <w:rsid w:val="0024137F"/>
    <w:rsid w:val="00241426"/>
    <w:rsid w:val="0024148B"/>
    <w:rsid w:val="00241595"/>
    <w:rsid w:val="00241669"/>
    <w:rsid w:val="00241763"/>
    <w:rsid w:val="002417C9"/>
    <w:rsid w:val="0024199D"/>
    <w:rsid w:val="002419B6"/>
    <w:rsid w:val="002419CA"/>
    <w:rsid w:val="00241A9F"/>
    <w:rsid w:val="00241C97"/>
    <w:rsid w:val="00241DF1"/>
    <w:rsid w:val="00241F0E"/>
    <w:rsid w:val="00241F4C"/>
    <w:rsid w:val="00241F53"/>
    <w:rsid w:val="002421F0"/>
    <w:rsid w:val="002424C0"/>
    <w:rsid w:val="002425E7"/>
    <w:rsid w:val="00242647"/>
    <w:rsid w:val="00242684"/>
    <w:rsid w:val="00242937"/>
    <w:rsid w:val="002429A3"/>
    <w:rsid w:val="002429AA"/>
    <w:rsid w:val="00242B22"/>
    <w:rsid w:val="00242DC4"/>
    <w:rsid w:val="002431CB"/>
    <w:rsid w:val="00243282"/>
    <w:rsid w:val="002432B5"/>
    <w:rsid w:val="002433AE"/>
    <w:rsid w:val="0024346E"/>
    <w:rsid w:val="002434B2"/>
    <w:rsid w:val="00243557"/>
    <w:rsid w:val="00243723"/>
    <w:rsid w:val="0024379A"/>
    <w:rsid w:val="00243865"/>
    <w:rsid w:val="00243ADA"/>
    <w:rsid w:val="00243E3B"/>
    <w:rsid w:val="00243E3F"/>
    <w:rsid w:val="00243E40"/>
    <w:rsid w:val="00243FD2"/>
    <w:rsid w:val="00244108"/>
    <w:rsid w:val="002441A1"/>
    <w:rsid w:val="0024427E"/>
    <w:rsid w:val="002443AE"/>
    <w:rsid w:val="00244550"/>
    <w:rsid w:val="00244712"/>
    <w:rsid w:val="00244729"/>
    <w:rsid w:val="002447CF"/>
    <w:rsid w:val="002448E1"/>
    <w:rsid w:val="00244925"/>
    <w:rsid w:val="002449A1"/>
    <w:rsid w:val="00244A80"/>
    <w:rsid w:val="00244B4C"/>
    <w:rsid w:val="00244CF8"/>
    <w:rsid w:val="00244DE7"/>
    <w:rsid w:val="00244F59"/>
    <w:rsid w:val="00244F6D"/>
    <w:rsid w:val="00245074"/>
    <w:rsid w:val="0024517C"/>
    <w:rsid w:val="00245246"/>
    <w:rsid w:val="00245366"/>
    <w:rsid w:val="002453F0"/>
    <w:rsid w:val="00245586"/>
    <w:rsid w:val="002456C5"/>
    <w:rsid w:val="002457B2"/>
    <w:rsid w:val="00245AD7"/>
    <w:rsid w:val="00245B02"/>
    <w:rsid w:val="00245BC6"/>
    <w:rsid w:val="00245DEF"/>
    <w:rsid w:val="00245F5A"/>
    <w:rsid w:val="0024610A"/>
    <w:rsid w:val="0024639C"/>
    <w:rsid w:val="00246419"/>
    <w:rsid w:val="0024647B"/>
    <w:rsid w:val="0024671C"/>
    <w:rsid w:val="002469B0"/>
    <w:rsid w:val="00246B24"/>
    <w:rsid w:val="00246C12"/>
    <w:rsid w:val="00246C22"/>
    <w:rsid w:val="00246CEE"/>
    <w:rsid w:val="00246D01"/>
    <w:rsid w:val="00246D51"/>
    <w:rsid w:val="00246DD6"/>
    <w:rsid w:val="00246F41"/>
    <w:rsid w:val="0024703E"/>
    <w:rsid w:val="00247251"/>
    <w:rsid w:val="002473E4"/>
    <w:rsid w:val="002474BC"/>
    <w:rsid w:val="00247510"/>
    <w:rsid w:val="002475D8"/>
    <w:rsid w:val="002476BA"/>
    <w:rsid w:val="002477AF"/>
    <w:rsid w:val="002477DC"/>
    <w:rsid w:val="002479EF"/>
    <w:rsid w:val="00247A14"/>
    <w:rsid w:val="00247AE2"/>
    <w:rsid w:val="00247CB5"/>
    <w:rsid w:val="00247D1B"/>
    <w:rsid w:val="00247D39"/>
    <w:rsid w:val="00247D45"/>
    <w:rsid w:val="00247F2C"/>
    <w:rsid w:val="00247F57"/>
    <w:rsid w:val="00250154"/>
    <w:rsid w:val="00250333"/>
    <w:rsid w:val="00250378"/>
    <w:rsid w:val="002503EB"/>
    <w:rsid w:val="00250589"/>
    <w:rsid w:val="002509A3"/>
    <w:rsid w:val="00250A14"/>
    <w:rsid w:val="00250B41"/>
    <w:rsid w:val="00250C93"/>
    <w:rsid w:val="00250D4D"/>
    <w:rsid w:val="00250D5C"/>
    <w:rsid w:val="00250EB2"/>
    <w:rsid w:val="00250F8E"/>
    <w:rsid w:val="00251169"/>
    <w:rsid w:val="002512C6"/>
    <w:rsid w:val="00251401"/>
    <w:rsid w:val="0025145E"/>
    <w:rsid w:val="002515E8"/>
    <w:rsid w:val="0025176E"/>
    <w:rsid w:val="002517D6"/>
    <w:rsid w:val="00251A0C"/>
    <w:rsid w:val="00251DD4"/>
    <w:rsid w:val="00251DE5"/>
    <w:rsid w:val="00251E7C"/>
    <w:rsid w:val="00251EF4"/>
    <w:rsid w:val="00251F54"/>
    <w:rsid w:val="0025202B"/>
    <w:rsid w:val="00252144"/>
    <w:rsid w:val="0025216F"/>
    <w:rsid w:val="002522A3"/>
    <w:rsid w:val="00252340"/>
    <w:rsid w:val="00252527"/>
    <w:rsid w:val="0025256E"/>
    <w:rsid w:val="002528E2"/>
    <w:rsid w:val="002529B1"/>
    <w:rsid w:val="00252ABA"/>
    <w:rsid w:val="00252AF9"/>
    <w:rsid w:val="00252BFC"/>
    <w:rsid w:val="00252C0B"/>
    <w:rsid w:val="00252C0C"/>
    <w:rsid w:val="00252D9D"/>
    <w:rsid w:val="00252DDF"/>
    <w:rsid w:val="00252DF6"/>
    <w:rsid w:val="00252E45"/>
    <w:rsid w:val="00252E56"/>
    <w:rsid w:val="00252EE3"/>
    <w:rsid w:val="00252EFA"/>
    <w:rsid w:val="00252F44"/>
    <w:rsid w:val="0025354B"/>
    <w:rsid w:val="00253666"/>
    <w:rsid w:val="0025389B"/>
    <w:rsid w:val="00253A52"/>
    <w:rsid w:val="00253A87"/>
    <w:rsid w:val="00253C18"/>
    <w:rsid w:val="00253E6C"/>
    <w:rsid w:val="00253F5D"/>
    <w:rsid w:val="00254269"/>
    <w:rsid w:val="002543AD"/>
    <w:rsid w:val="00254792"/>
    <w:rsid w:val="002548A8"/>
    <w:rsid w:val="002548AB"/>
    <w:rsid w:val="002548BB"/>
    <w:rsid w:val="00254910"/>
    <w:rsid w:val="00254ABC"/>
    <w:rsid w:val="00254AE4"/>
    <w:rsid w:val="00254B8C"/>
    <w:rsid w:val="00254E4C"/>
    <w:rsid w:val="00255003"/>
    <w:rsid w:val="00255117"/>
    <w:rsid w:val="0025553A"/>
    <w:rsid w:val="00255722"/>
    <w:rsid w:val="002557DF"/>
    <w:rsid w:val="0025589C"/>
    <w:rsid w:val="00255A4E"/>
    <w:rsid w:val="00255A54"/>
    <w:rsid w:val="00255AFA"/>
    <w:rsid w:val="00255BB8"/>
    <w:rsid w:val="00255F03"/>
    <w:rsid w:val="00256084"/>
    <w:rsid w:val="00256105"/>
    <w:rsid w:val="0025613B"/>
    <w:rsid w:val="0025628E"/>
    <w:rsid w:val="002563DC"/>
    <w:rsid w:val="002564F9"/>
    <w:rsid w:val="002565DE"/>
    <w:rsid w:val="00256653"/>
    <w:rsid w:val="002567AC"/>
    <w:rsid w:val="00256948"/>
    <w:rsid w:val="0025697D"/>
    <w:rsid w:val="00256A47"/>
    <w:rsid w:val="00256B51"/>
    <w:rsid w:val="00256C98"/>
    <w:rsid w:val="00256FDF"/>
    <w:rsid w:val="00257000"/>
    <w:rsid w:val="00257178"/>
    <w:rsid w:val="00257623"/>
    <w:rsid w:val="002578BA"/>
    <w:rsid w:val="002579C8"/>
    <w:rsid w:val="00257B06"/>
    <w:rsid w:val="00257CC2"/>
    <w:rsid w:val="00257DEF"/>
    <w:rsid w:val="00257F11"/>
    <w:rsid w:val="00257F18"/>
    <w:rsid w:val="00260027"/>
    <w:rsid w:val="00260110"/>
    <w:rsid w:val="0026049C"/>
    <w:rsid w:val="0026058F"/>
    <w:rsid w:val="002606F2"/>
    <w:rsid w:val="002607E4"/>
    <w:rsid w:val="002608DF"/>
    <w:rsid w:val="00260905"/>
    <w:rsid w:val="00260995"/>
    <w:rsid w:val="00260B85"/>
    <w:rsid w:val="00260BFD"/>
    <w:rsid w:val="00260C11"/>
    <w:rsid w:val="00261068"/>
    <w:rsid w:val="00261340"/>
    <w:rsid w:val="0026136A"/>
    <w:rsid w:val="00261380"/>
    <w:rsid w:val="0026142B"/>
    <w:rsid w:val="0026145A"/>
    <w:rsid w:val="00261527"/>
    <w:rsid w:val="00261585"/>
    <w:rsid w:val="002615CC"/>
    <w:rsid w:val="00261736"/>
    <w:rsid w:val="0026185A"/>
    <w:rsid w:val="0026199E"/>
    <w:rsid w:val="00261BB6"/>
    <w:rsid w:val="00261E82"/>
    <w:rsid w:val="00261EF3"/>
    <w:rsid w:val="002622E0"/>
    <w:rsid w:val="002624A6"/>
    <w:rsid w:val="00262534"/>
    <w:rsid w:val="00262680"/>
    <w:rsid w:val="002628AD"/>
    <w:rsid w:val="002628B9"/>
    <w:rsid w:val="00262914"/>
    <w:rsid w:val="002629FD"/>
    <w:rsid w:val="00262C81"/>
    <w:rsid w:val="00262CCA"/>
    <w:rsid w:val="00262D23"/>
    <w:rsid w:val="00262D95"/>
    <w:rsid w:val="00262DA2"/>
    <w:rsid w:val="002630D5"/>
    <w:rsid w:val="00263312"/>
    <w:rsid w:val="00263336"/>
    <w:rsid w:val="0026345F"/>
    <w:rsid w:val="00263727"/>
    <w:rsid w:val="002637D5"/>
    <w:rsid w:val="002638E1"/>
    <w:rsid w:val="0026390E"/>
    <w:rsid w:val="00263994"/>
    <w:rsid w:val="002639F0"/>
    <w:rsid w:val="00263A7E"/>
    <w:rsid w:val="00263AF0"/>
    <w:rsid w:val="00263BD3"/>
    <w:rsid w:val="00263F2D"/>
    <w:rsid w:val="002641BC"/>
    <w:rsid w:val="00264340"/>
    <w:rsid w:val="0026436A"/>
    <w:rsid w:val="0026455D"/>
    <w:rsid w:val="00264C09"/>
    <w:rsid w:val="00264D54"/>
    <w:rsid w:val="00264F6C"/>
    <w:rsid w:val="00265239"/>
    <w:rsid w:val="00265353"/>
    <w:rsid w:val="00265382"/>
    <w:rsid w:val="00265465"/>
    <w:rsid w:val="002656FA"/>
    <w:rsid w:val="002659A2"/>
    <w:rsid w:val="00265A14"/>
    <w:rsid w:val="00265B97"/>
    <w:rsid w:val="00265D62"/>
    <w:rsid w:val="00265EDF"/>
    <w:rsid w:val="0026605E"/>
    <w:rsid w:val="002661A9"/>
    <w:rsid w:val="002663B9"/>
    <w:rsid w:val="002665C2"/>
    <w:rsid w:val="00266700"/>
    <w:rsid w:val="002668BE"/>
    <w:rsid w:val="002668D6"/>
    <w:rsid w:val="00266992"/>
    <w:rsid w:val="00266AD2"/>
    <w:rsid w:val="00266AFA"/>
    <w:rsid w:val="00266EB3"/>
    <w:rsid w:val="00266F9B"/>
    <w:rsid w:val="002670A2"/>
    <w:rsid w:val="0026714D"/>
    <w:rsid w:val="00267161"/>
    <w:rsid w:val="0026720D"/>
    <w:rsid w:val="00267379"/>
    <w:rsid w:val="00267394"/>
    <w:rsid w:val="002677C6"/>
    <w:rsid w:val="0026784B"/>
    <w:rsid w:val="002678DE"/>
    <w:rsid w:val="0026798E"/>
    <w:rsid w:val="00267C44"/>
    <w:rsid w:val="00267C4C"/>
    <w:rsid w:val="00267C68"/>
    <w:rsid w:val="00267E64"/>
    <w:rsid w:val="00267FBB"/>
    <w:rsid w:val="00270016"/>
    <w:rsid w:val="002701DB"/>
    <w:rsid w:val="002701E5"/>
    <w:rsid w:val="00270298"/>
    <w:rsid w:val="0027029C"/>
    <w:rsid w:val="002702EF"/>
    <w:rsid w:val="002702F1"/>
    <w:rsid w:val="00270322"/>
    <w:rsid w:val="002703CB"/>
    <w:rsid w:val="00270547"/>
    <w:rsid w:val="00270583"/>
    <w:rsid w:val="0027064A"/>
    <w:rsid w:val="00270732"/>
    <w:rsid w:val="00270796"/>
    <w:rsid w:val="00270839"/>
    <w:rsid w:val="00270C27"/>
    <w:rsid w:val="00270C5F"/>
    <w:rsid w:val="00270D4D"/>
    <w:rsid w:val="00270F6F"/>
    <w:rsid w:val="00271014"/>
    <w:rsid w:val="002710DC"/>
    <w:rsid w:val="002710F3"/>
    <w:rsid w:val="0027161F"/>
    <w:rsid w:val="00271790"/>
    <w:rsid w:val="002717DE"/>
    <w:rsid w:val="00271803"/>
    <w:rsid w:val="0027184B"/>
    <w:rsid w:val="00271A04"/>
    <w:rsid w:val="00271A1D"/>
    <w:rsid w:val="00271AFB"/>
    <w:rsid w:val="00271BBA"/>
    <w:rsid w:val="00271BD3"/>
    <w:rsid w:val="00271C09"/>
    <w:rsid w:val="00271C87"/>
    <w:rsid w:val="00271CE8"/>
    <w:rsid w:val="00271E60"/>
    <w:rsid w:val="00272229"/>
    <w:rsid w:val="00272256"/>
    <w:rsid w:val="0027227C"/>
    <w:rsid w:val="0027233C"/>
    <w:rsid w:val="002724CC"/>
    <w:rsid w:val="002726C0"/>
    <w:rsid w:val="00272764"/>
    <w:rsid w:val="0027283F"/>
    <w:rsid w:val="002729C5"/>
    <w:rsid w:val="00272A32"/>
    <w:rsid w:val="00272A6A"/>
    <w:rsid w:val="00272AC0"/>
    <w:rsid w:val="00272C01"/>
    <w:rsid w:val="00272D0B"/>
    <w:rsid w:val="00272D5A"/>
    <w:rsid w:val="00272D91"/>
    <w:rsid w:val="00272FFF"/>
    <w:rsid w:val="0027302D"/>
    <w:rsid w:val="002730B3"/>
    <w:rsid w:val="002732C1"/>
    <w:rsid w:val="002732D4"/>
    <w:rsid w:val="002732E9"/>
    <w:rsid w:val="00273449"/>
    <w:rsid w:val="002734A0"/>
    <w:rsid w:val="002735E9"/>
    <w:rsid w:val="00273679"/>
    <w:rsid w:val="00273683"/>
    <w:rsid w:val="0027371B"/>
    <w:rsid w:val="00273836"/>
    <w:rsid w:val="00273887"/>
    <w:rsid w:val="00273A54"/>
    <w:rsid w:val="00273B0E"/>
    <w:rsid w:val="00273C41"/>
    <w:rsid w:val="00273E13"/>
    <w:rsid w:val="00273F3F"/>
    <w:rsid w:val="00273FBF"/>
    <w:rsid w:val="00273FD7"/>
    <w:rsid w:val="002745A6"/>
    <w:rsid w:val="002745FE"/>
    <w:rsid w:val="00274AF6"/>
    <w:rsid w:val="00274AF8"/>
    <w:rsid w:val="00274BDA"/>
    <w:rsid w:val="00274C2A"/>
    <w:rsid w:val="00274CCB"/>
    <w:rsid w:val="00274CCF"/>
    <w:rsid w:val="00274D8A"/>
    <w:rsid w:val="00274DF8"/>
    <w:rsid w:val="00274E8E"/>
    <w:rsid w:val="00274FD8"/>
    <w:rsid w:val="002750B9"/>
    <w:rsid w:val="0027520D"/>
    <w:rsid w:val="0027531D"/>
    <w:rsid w:val="00275498"/>
    <w:rsid w:val="002754EB"/>
    <w:rsid w:val="002755BA"/>
    <w:rsid w:val="00275621"/>
    <w:rsid w:val="002756DB"/>
    <w:rsid w:val="0027596A"/>
    <w:rsid w:val="00275AE6"/>
    <w:rsid w:val="00275F1C"/>
    <w:rsid w:val="002760DF"/>
    <w:rsid w:val="002761C0"/>
    <w:rsid w:val="00276508"/>
    <w:rsid w:val="002765D9"/>
    <w:rsid w:val="002767BE"/>
    <w:rsid w:val="0027697B"/>
    <w:rsid w:val="00276C2E"/>
    <w:rsid w:val="00276CFE"/>
    <w:rsid w:val="00276D01"/>
    <w:rsid w:val="00276D14"/>
    <w:rsid w:val="00276DD3"/>
    <w:rsid w:val="00277001"/>
    <w:rsid w:val="00277046"/>
    <w:rsid w:val="00277065"/>
    <w:rsid w:val="00277092"/>
    <w:rsid w:val="002770D3"/>
    <w:rsid w:val="002770EA"/>
    <w:rsid w:val="0027721D"/>
    <w:rsid w:val="0027735D"/>
    <w:rsid w:val="0027745A"/>
    <w:rsid w:val="002776CE"/>
    <w:rsid w:val="00277935"/>
    <w:rsid w:val="0028005B"/>
    <w:rsid w:val="00280146"/>
    <w:rsid w:val="0028024E"/>
    <w:rsid w:val="00280295"/>
    <w:rsid w:val="002805DC"/>
    <w:rsid w:val="002805F6"/>
    <w:rsid w:val="002808DF"/>
    <w:rsid w:val="002808EA"/>
    <w:rsid w:val="00280969"/>
    <w:rsid w:val="00280BE5"/>
    <w:rsid w:val="00280ED8"/>
    <w:rsid w:val="002810BE"/>
    <w:rsid w:val="00281150"/>
    <w:rsid w:val="002811CB"/>
    <w:rsid w:val="0028126A"/>
    <w:rsid w:val="00281328"/>
    <w:rsid w:val="00281365"/>
    <w:rsid w:val="002814EF"/>
    <w:rsid w:val="0028177B"/>
    <w:rsid w:val="00281798"/>
    <w:rsid w:val="00281B0A"/>
    <w:rsid w:val="00281C42"/>
    <w:rsid w:val="00281C74"/>
    <w:rsid w:val="00281D9D"/>
    <w:rsid w:val="00281DCA"/>
    <w:rsid w:val="00281F95"/>
    <w:rsid w:val="00282144"/>
    <w:rsid w:val="00282287"/>
    <w:rsid w:val="0028228F"/>
    <w:rsid w:val="002822E6"/>
    <w:rsid w:val="002823C0"/>
    <w:rsid w:val="00282459"/>
    <w:rsid w:val="00282477"/>
    <w:rsid w:val="00282533"/>
    <w:rsid w:val="002825C9"/>
    <w:rsid w:val="00282A32"/>
    <w:rsid w:val="00282B73"/>
    <w:rsid w:val="00282BB2"/>
    <w:rsid w:val="00282EA3"/>
    <w:rsid w:val="00282ED7"/>
    <w:rsid w:val="0028308E"/>
    <w:rsid w:val="002830B4"/>
    <w:rsid w:val="00283209"/>
    <w:rsid w:val="0028320D"/>
    <w:rsid w:val="00283271"/>
    <w:rsid w:val="002834E9"/>
    <w:rsid w:val="00283811"/>
    <w:rsid w:val="002838FC"/>
    <w:rsid w:val="00283A1A"/>
    <w:rsid w:val="00283A9B"/>
    <w:rsid w:val="00283DB6"/>
    <w:rsid w:val="00283E11"/>
    <w:rsid w:val="00283FD5"/>
    <w:rsid w:val="002841FE"/>
    <w:rsid w:val="002843BF"/>
    <w:rsid w:val="002845C0"/>
    <w:rsid w:val="00284863"/>
    <w:rsid w:val="00284882"/>
    <w:rsid w:val="00284A73"/>
    <w:rsid w:val="00284AA9"/>
    <w:rsid w:val="00284D9F"/>
    <w:rsid w:val="00284E57"/>
    <w:rsid w:val="00284F85"/>
    <w:rsid w:val="00284FAF"/>
    <w:rsid w:val="002850AC"/>
    <w:rsid w:val="002850C7"/>
    <w:rsid w:val="002851E9"/>
    <w:rsid w:val="0028524F"/>
    <w:rsid w:val="00285883"/>
    <w:rsid w:val="00285D05"/>
    <w:rsid w:val="00286050"/>
    <w:rsid w:val="002861B6"/>
    <w:rsid w:val="002865F4"/>
    <w:rsid w:val="0028664C"/>
    <w:rsid w:val="00286BA9"/>
    <w:rsid w:val="00286F46"/>
    <w:rsid w:val="00286FE4"/>
    <w:rsid w:val="00287240"/>
    <w:rsid w:val="002872FA"/>
    <w:rsid w:val="00287442"/>
    <w:rsid w:val="0028768D"/>
    <w:rsid w:val="0028770A"/>
    <w:rsid w:val="00287805"/>
    <w:rsid w:val="002878BC"/>
    <w:rsid w:val="0028796F"/>
    <w:rsid w:val="00287A52"/>
    <w:rsid w:val="00287BA7"/>
    <w:rsid w:val="00287CA6"/>
    <w:rsid w:val="00287D80"/>
    <w:rsid w:val="002900FC"/>
    <w:rsid w:val="0029011E"/>
    <w:rsid w:val="002901F9"/>
    <w:rsid w:val="00290359"/>
    <w:rsid w:val="002904ED"/>
    <w:rsid w:val="00290616"/>
    <w:rsid w:val="002906F6"/>
    <w:rsid w:val="002908CE"/>
    <w:rsid w:val="00290BE6"/>
    <w:rsid w:val="00290CC7"/>
    <w:rsid w:val="00290D6B"/>
    <w:rsid w:val="00290D73"/>
    <w:rsid w:val="00290E12"/>
    <w:rsid w:val="00290F24"/>
    <w:rsid w:val="00290F7B"/>
    <w:rsid w:val="00291154"/>
    <w:rsid w:val="00291191"/>
    <w:rsid w:val="0029120E"/>
    <w:rsid w:val="00291402"/>
    <w:rsid w:val="002914A5"/>
    <w:rsid w:val="00291595"/>
    <w:rsid w:val="002915D4"/>
    <w:rsid w:val="00291A7B"/>
    <w:rsid w:val="00291B6B"/>
    <w:rsid w:val="00291E1B"/>
    <w:rsid w:val="00291F48"/>
    <w:rsid w:val="00291F7D"/>
    <w:rsid w:val="0029216F"/>
    <w:rsid w:val="00292268"/>
    <w:rsid w:val="0029241B"/>
    <w:rsid w:val="00292478"/>
    <w:rsid w:val="00292524"/>
    <w:rsid w:val="002925B5"/>
    <w:rsid w:val="002925F3"/>
    <w:rsid w:val="0029264A"/>
    <w:rsid w:val="0029269F"/>
    <w:rsid w:val="0029285D"/>
    <w:rsid w:val="00292A8C"/>
    <w:rsid w:val="00292C79"/>
    <w:rsid w:val="00292CA1"/>
    <w:rsid w:val="00292CD7"/>
    <w:rsid w:val="00292E61"/>
    <w:rsid w:val="00293038"/>
    <w:rsid w:val="00293070"/>
    <w:rsid w:val="00293111"/>
    <w:rsid w:val="0029312B"/>
    <w:rsid w:val="00293194"/>
    <w:rsid w:val="002931E1"/>
    <w:rsid w:val="002935D8"/>
    <w:rsid w:val="002936E1"/>
    <w:rsid w:val="00293966"/>
    <w:rsid w:val="002939DF"/>
    <w:rsid w:val="00293BBD"/>
    <w:rsid w:val="00293C1F"/>
    <w:rsid w:val="00293DCA"/>
    <w:rsid w:val="00293E26"/>
    <w:rsid w:val="00293F63"/>
    <w:rsid w:val="00293F96"/>
    <w:rsid w:val="002942F3"/>
    <w:rsid w:val="0029436C"/>
    <w:rsid w:val="002943FC"/>
    <w:rsid w:val="00294444"/>
    <w:rsid w:val="0029476C"/>
    <w:rsid w:val="00294863"/>
    <w:rsid w:val="002949F2"/>
    <w:rsid w:val="00294AC1"/>
    <w:rsid w:val="00294AD9"/>
    <w:rsid w:val="00294C3B"/>
    <w:rsid w:val="00294CFF"/>
    <w:rsid w:val="00294D70"/>
    <w:rsid w:val="0029501C"/>
    <w:rsid w:val="002951D7"/>
    <w:rsid w:val="0029522E"/>
    <w:rsid w:val="00295431"/>
    <w:rsid w:val="002954C3"/>
    <w:rsid w:val="0029554A"/>
    <w:rsid w:val="00295560"/>
    <w:rsid w:val="002956FF"/>
    <w:rsid w:val="00295756"/>
    <w:rsid w:val="00295903"/>
    <w:rsid w:val="00295916"/>
    <w:rsid w:val="0029599B"/>
    <w:rsid w:val="00295B6F"/>
    <w:rsid w:val="00295BA7"/>
    <w:rsid w:val="00295BD9"/>
    <w:rsid w:val="00295D5B"/>
    <w:rsid w:val="00295E1B"/>
    <w:rsid w:val="00295E5C"/>
    <w:rsid w:val="00296015"/>
    <w:rsid w:val="002960A5"/>
    <w:rsid w:val="00296261"/>
    <w:rsid w:val="002965A1"/>
    <w:rsid w:val="00296752"/>
    <w:rsid w:val="00296A2C"/>
    <w:rsid w:val="00296A8D"/>
    <w:rsid w:val="00296B46"/>
    <w:rsid w:val="00296C68"/>
    <w:rsid w:val="00296E5D"/>
    <w:rsid w:val="00296EA8"/>
    <w:rsid w:val="00296F96"/>
    <w:rsid w:val="00297079"/>
    <w:rsid w:val="002970A0"/>
    <w:rsid w:val="002970BB"/>
    <w:rsid w:val="0029729C"/>
    <w:rsid w:val="002972AF"/>
    <w:rsid w:val="00297705"/>
    <w:rsid w:val="00297860"/>
    <w:rsid w:val="00297876"/>
    <w:rsid w:val="00297CC5"/>
    <w:rsid w:val="00297F41"/>
    <w:rsid w:val="002A0031"/>
    <w:rsid w:val="002A0139"/>
    <w:rsid w:val="002A0438"/>
    <w:rsid w:val="002A09CB"/>
    <w:rsid w:val="002A0A63"/>
    <w:rsid w:val="002A0F18"/>
    <w:rsid w:val="002A10EF"/>
    <w:rsid w:val="002A11A6"/>
    <w:rsid w:val="002A1255"/>
    <w:rsid w:val="002A14E6"/>
    <w:rsid w:val="002A1799"/>
    <w:rsid w:val="002A1814"/>
    <w:rsid w:val="002A194F"/>
    <w:rsid w:val="002A1950"/>
    <w:rsid w:val="002A1A04"/>
    <w:rsid w:val="002A1A42"/>
    <w:rsid w:val="002A1BF2"/>
    <w:rsid w:val="002A1C9E"/>
    <w:rsid w:val="002A1D4A"/>
    <w:rsid w:val="002A1EA1"/>
    <w:rsid w:val="002A2012"/>
    <w:rsid w:val="002A2358"/>
    <w:rsid w:val="002A2726"/>
    <w:rsid w:val="002A2846"/>
    <w:rsid w:val="002A299A"/>
    <w:rsid w:val="002A2A6A"/>
    <w:rsid w:val="002A2B01"/>
    <w:rsid w:val="002A2B0D"/>
    <w:rsid w:val="002A2C19"/>
    <w:rsid w:val="002A2C95"/>
    <w:rsid w:val="002A2CDC"/>
    <w:rsid w:val="002A2F78"/>
    <w:rsid w:val="002A2F8B"/>
    <w:rsid w:val="002A3034"/>
    <w:rsid w:val="002A30CE"/>
    <w:rsid w:val="002A30E0"/>
    <w:rsid w:val="002A310D"/>
    <w:rsid w:val="002A3227"/>
    <w:rsid w:val="002A342F"/>
    <w:rsid w:val="002A3531"/>
    <w:rsid w:val="002A35B6"/>
    <w:rsid w:val="002A3678"/>
    <w:rsid w:val="002A375F"/>
    <w:rsid w:val="002A389D"/>
    <w:rsid w:val="002A3A59"/>
    <w:rsid w:val="002A3AD0"/>
    <w:rsid w:val="002A3BCB"/>
    <w:rsid w:val="002A3CDA"/>
    <w:rsid w:val="002A3D18"/>
    <w:rsid w:val="002A3E51"/>
    <w:rsid w:val="002A40DA"/>
    <w:rsid w:val="002A4294"/>
    <w:rsid w:val="002A441F"/>
    <w:rsid w:val="002A45AE"/>
    <w:rsid w:val="002A4985"/>
    <w:rsid w:val="002A4C50"/>
    <w:rsid w:val="002A4F57"/>
    <w:rsid w:val="002A4F79"/>
    <w:rsid w:val="002A5000"/>
    <w:rsid w:val="002A5254"/>
    <w:rsid w:val="002A536D"/>
    <w:rsid w:val="002A5474"/>
    <w:rsid w:val="002A56C9"/>
    <w:rsid w:val="002A57DC"/>
    <w:rsid w:val="002A5887"/>
    <w:rsid w:val="002A593F"/>
    <w:rsid w:val="002A5B74"/>
    <w:rsid w:val="002A5D00"/>
    <w:rsid w:val="002A5DF6"/>
    <w:rsid w:val="002A5E18"/>
    <w:rsid w:val="002A5FED"/>
    <w:rsid w:val="002A6123"/>
    <w:rsid w:val="002A6179"/>
    <w:rsid w:val="002A61A1"/>
    <w:rsid w:val="002A62CC"/>
    <w:rsid w:val="002A6476"/>
    <w:rsid w:val="002A656B"/>
    <w:rsid w:val="002A6577"/>
    <w:rsid w:val="002A6763"/>
    <w:rsid w:val="002A6801"/>
    <w:rsid w:val="002A6897"/>
    <w:rsid w:val="002A69CA"/>
    <w:rsid w:val="002A69D4"/>
    <w:rsid w:val="002A69F5"/>
    <w:rsid w:val="002A6A44"/>
    <w:rsid w:val="002A6A63"/>
    <w:rsid w:val="002A6C6A"/>
    <w:rsid w:val="002A6F1A"/>
    <w:rsid w:val="002A6F45"/>
    <w:rsid w:val="002A7105"/>
    <w:rsid w:val="002A728F"/>
    <w:rsid w:val="002A731A"/>
    <w:rsid w:val="002A7430"/>
    <w:rsid w:val="002A7455"/>
    <w:rsid w:val="002A77CD"/>
    <w:rsid w:val="002A781D"/>
    <w:rsid w:val="002A7B69"/>
    <w:rsid w:val="002A7CA3"/>
    <w:rsid w:val="002A7CBD"/>
    <w:rsid w:val="002A7DCE"/>
    <w:rsid w:val="002A7F1C"/>
    <w:rsid w:val="002A7F28"/>
    <w:rsid w:val="002A7FC4"/>
    <w:rsid w:val="002B0012"/>
    <w:rsid w:val="002B008D"/>
    <w:rsid w:val="002B0222"/>
    <w:rsid w:val="002B028C"/>
    <w:rsid w:val="002B0544"/>
    <w:rsid w:val="002B095E"/>
    <w:rsid w:val="002B0AE3"/>
    <w:rsid w:val="002B0C80"/>
    <w:rsid w:val="002B0E15"/>
    <w:rsid w:val="002B0FCA"/>
    <w:rsid w:val="002B1038"/>
    <w:rsid w:val="002B118F"/>
    <w:rsid w:val="002B1354"/>
    <w:rsid w:val="002B1403"/>
    <w:rsid w:val="002B159B"/>
    <w:rsid w:val="002B1671"/>
    <w:rsid w:val="002B1703"/>
    <w:rsid w:val="002B1780"/>
    <w:rsid w:val="002B17A5"/>
    <w:rsid w:val="002B1931"/>
    <w:rsid w:val="002B19AD"/>
    <w:rsid w:val="002B1E4C"/>
    <w:rsid w:val="002B2139"/>
    <w:rsid w:val="002B2185"/>
    <w:rsid w:val="002B2255"/>
    <w:rsid w:val="002B27DC"/>
    <w:rsid w:val="002B2C28"/>
    <w:rsid w:val="002B2D29"/>
    <w:rsid w:val="002B2E51"/>
    <w:rsid w:val="002B2E92"/>
    <w:rsid w:val="002B2FD0"/>
    <w:rsid w:val="002B3269"/>
    <w:rsid w:val="002B3310"/>
    <w:rsid w:val="002B33B5"/>
    <w:rsid w:val="002B34D5"/>
    <w:rsid w:val="002B34FF"/>
    <w:rsid w:val="002B35F6"/>
    <w:rsid w:val="002B35FB"/>
    <w:rsid w:val="002B360C"/>
    <w:rsid w:val="002B3747"/>
    <w:rsid w:val="002B37DB"/>
    <w:rsid w:val="002B387B"/>
    <w:rsid w:val="002B3A2F"/>
    <w:rsid w:val="002B3AF8"/>
    <w:rsid w:val="002B3C21"/>
    <w:rsid w:val="002B3DEF"/>
    <w:rsid w:val="002B412D"/>
    <w:rsid w:val="002B4149"/>
    <w:rsid w:val="002B418F"/>
    <w:rsid w:val="002B4316"/>
    <w:rsid w:val="002B4370"/>
    <w:rsid w:val="002B4651"/>
    <w:rsid w:val="002B4754"/>
    <w:rsid w:val="002B4842"/>
    <w:rsid w:val="002B48BA"/>
    <w:rsid w:val="002B4904"/>
    <w:rsid w:val="002B4A1A"/>
    <w:rsid w:val="002B4B61"/>
    <w:rsid w:val="002B4C74"/>
    <w:rsid w:val="002B4E84"/>
    <w:rsid w:val="002B4F89"/>
    <w:rsid w:val="002B4FC5"/>
    <w:rsid w:val="002B50BE"/>
    <w:rsid w:val="002B50EE"/>
    <w:rsid w:val="002B514D"/>
    <w:rsid w:val="002B51BC"/>
    <w:rsid w:val="002B5202"/>
    <w:rsid w:val="002B52B8"/>
    <w:rsid w:val="002B535F"/>
    <w:rsid w:val="002B542F"/>
    <w:rsid w:val="002B55AA"/>
    <w:rsid w:val="002B579E"/>
    <w:rsid w:val="002B57B0"/>
    <w:rsid w:val="002B585E"/>
    <w:rsid w:val="002B586F"/>
    <w:rsid w:val="002B58CE"/>
    <w:rsid w:val="002B593D"/>
    <w:rsid w:val="002B59B4"/>
    <w:rsid w:val="002B5C3B"/>
    <w:rsid w:val="002B5C7B"/>
    <w:rsid w:val="002B5CE5"/>
    <w:rsid w:val="002B5D4B"/>
    <w:rsid w:val="002B5F83"/>
    <w:rsid w:val="002B6129"/>
    <w:rsid w:val="002B6142"/>
    <w:rsid w:val="002B6176"/>
    <w:rsid w:val="002B63A8"/>
    <w:rsid w:val="002B6798"/>
    <w:rsid w:val="002B6838"/>
    <w:rsid w:val="002B6937"/>
    <w:rsid w:val="002B6B80"/>
    <w:rsid w:val="002B6C6F"/>
    <w:rsid w:val="002B6C88"/>
    <w:rsid w:val="002B6D95"/>
    <w:rsid w:val="002B6F9C"/>
    <w:rsid w:val="002B71B9"/>
    <w:rsid w:val="002B72A8"/>
    <w:rsid w:val="002B73EA"/>
    <w:rsid w:val="002B747B"/>
    <w:rsid w:val="002B751E"/>
    <w:rsid w:val="002B7569"/>
    <w:rsid w:val="002B764A"/>
    <w:rsid w:val="002B7709"/>
    <w:rsid w:val="002B77E1"/>
    <w:rsid w:val="002B79F9"/>
    <w:rsid w:val="002B7AB8"/>
    <w:rsid w:val="002B7B86"/>
    <w:rsid w:val="002B7EE2"/>
    <w:rsid w:val="002B7FC2"/>
    <w:rsid w:val="002C0056"/>
    <w:rsid w:val="002C0188"/>
    <w:rsid w:val="002C0209"/>
    <w:rsid w:val="002C0220"/>
    <w:rsid w:val="002C04AB"/>
    <w:rsid w:val="002C04EA"/>
    <w:rsid w:val="002C0808"/>
    <w:rsid w:val="002C09B9"/>
    <w:rsid w:val="002C0B77"/>
    <w:rsid w:val="002C0BB2"/>
    <w:rsid w:val="002C1144"/>
    <w:rsid w:val="002C11B7"/>
    <w:rsid w:val="002C1432"/>
    <w:rsid w:val="002C147D"/>
    <w:rsid w:val="002C18D2"/>
    <w:rsid w:val="002C1B64"/>
    <w:rsid w:val="002C1BD8"/>
    <w:rsid w:val="002C1C19"/>
    <w:rsid w:val="002C1DC5"/>
    <w:rsid w:val="002C1E83"/>
    <w:rsid w:val="002C1EAA"/>
    <w:rsid w:val="002C1F4B"/>
    <w:rsid w:val="002C2067"/>
    <w:rsid w:val="002C217D"/>
    <w:rsid w:val="002C22BD"/>
    <w:rsid w:val="002C2395"/>
    <w:rsid w:val="002C2438"/>
    <w:rsid w:val="002C2588"/>
    <w:rsid w:val="002C2745"/>
    <w:rsid w:val="002C280F"/>
    <w:rsid w:val="002C2835"/>
    <w:rsid w:val="002C29A8"/>
    <w:rsid w:val="002C29E7"/>
    <w:rsid w:val="002C2B2A"/>
    <w:rsid w:val="002C2D74"/>
    <w:rsid w:val="002C2E1D"/>
    <w:rsid w:val="002C2EEA"/>
    <w:rsid w:val="002C2F7A"/>
    <w:rsid w:val="002C328A"/>
    <w:rsid w:val="002C350C"/>
    <w:rsid w:val="002C3738"/>
    <w:rsid w:val="002C381E"/>
    <w:rsid w:val="002C385A"/>
    <w:rsid w:val="002C3894"/>
    <w:rsid w:val="002C38D6"/>
    <w:rsid w:val="002C3ADE"/>
    <w:rsid w:val="002C3B40"/>
    <w:rsid w:val="002C3C3D"/>
    <w:rsid w:val="002C3D94"/>
    <w:rsid w:val="002C3E88"/>
    <w:rsid w:val="002C3F29"/>
    <w:rsid w:val="002C4140"/>
    <w:rsid w:val="002C429A"/>
    <w:rsid w:val="002C4706"/>
    <w:rsid w:val="002C4767"/>
    <w:rsid w:val="002C482F"/>
    <w:rsid w:val="002C4871"/>
    <w:rsid w:val="002C48EF"/>
    <w:rsid w:val="002C4907"/>
    <w:rsid w:val="002C4D89"/>
    <w:rsid w:val="002C4DB7"/>
    <w:rsid w:val="002C4FFB"/>
    <w:rsid w:val="002C51A2"/>
    <w:rsid w:val="002C57D9"/>
    <w:rsid w:val="002C5A0B"/>
    <w:rsid w:val="002C5B6A"/>
    <w:rsid w:val="002C5C1C"/>
    <w:rsid w:val="002C5D53"/>
    <w:rsid w:val="002C5D96"/>
    <w:rsid w:val="002C5DD6"/>
    <w:rsid w:val="002C5DF0"/>
    <w:rsid w:val="002C5F65"/>
    <w:rsid w:val="002C607A"/>
    <w:rsid w:val="002C617A"/>
    <w:rsid w:val="002C6491"/>
    <w:rsid w:val="002C65E6"/>
    <w:rsid w:val="002C66ED"/>
    <w:rsid w:val="002C6703"/>
    <w:rsid w:val="002C6734"/>
    <w:rsid w:val="002C6759"/>
    <w:rsid w:val="002C6778"/>
    <w:rsid w:val="002C67C0"/>
    <w:rsid w:val="002C6A64"/>
    <w:rsid w:val="002C6D23"/>
    <w:rsid w:val="002C6D67"/>
    <w:rsid w:val="002C6E7F"/>
    <w:rsid w:val="002C7045"/>
    <w:rsid w:val="002C71B6"/>
    <w:rsid w:val="002C7244"/>
    <w:rsid w:val="002C725D"/>
    <w:rsid w:val="002C72C1"/>
    <w:rsid w:val="002C7383"/>
    <w:rsid w:val="002C739F"/>
    <w:rsid w:val="002C7404"/>
    <w:rsid w:val="002C7473"/>
    <w:rsid w:val="002C7509"/>
    <w:rsid w:val="002C7822"/>
    <w:rsid w:val="002C79EB"/>
    <w:rsid w:val="002C7B6D"/>
    <w:rsid w:val="002C7CEC"/>
    <w:rsid w:val="002C7DF7"/>
    <w:rsid w:val="002C7E17"/>
    <w:rsid w:val="002D00D9"/>
    <w:rsid w:val="002D0131"/>
    <w:rsid w:val="002D0244"/>
    <w:rsid w:val="002D0412"/>
    <w:rsid w:val="002D052E"/>
    <w:rsid w:val="002D05F4"/>
    <w:rsid w:val="002D0680"/>
    <w:rsid w:val="002D06AD"/>
    <w:rsid w:val="002D0767"/>
    <w:rsid w:val="002D07A9"/>
    <w:rsid w:val="002D0901"/>
    <w:rsid w:val="002D09BC"/>
    <w:rsid w:val="002D0A29"/>
    <w:rsid w:val="002D0A7A"/>
    <w:rsid w:val="002D0C95"/>
    <w:rsid w:val="002D0E80"/>
    <w:rsid w:val="002D0F2E"/>
    <w:rsid w:val="002D100A"/>
    <w:rsid w:val="002D1051"/>
    <w:rsid w:val="002D1398"/>
    <w:rsid w:val="002D13C0"/>
    <w:rsid w:val="002D13ED"/>
    <w:rsid w:val="002D1603"/>
    <w:rsid w:val="002D19E1"/>
    <w:rsid w:val="002D1C81"/>
    <w:rsid w:val="002D1E32"/>
    <w:rsid w:val="002D1F40"/>
    <w:rsid w:val="002D213A"/>
    <w:rsid w:val="002D225F"/>
    <w:rsid w:val="002D2458"/>
    <w:rsid w:val="002D2711"/>
    <w:rsid w:val="002D2833"/>
    <w:rsid w:val="002D284A"/>
    <w:rsid w:val="002D29E7"/>
    <w:rsid w:val="002D2AD8"/>
    <w:rsid w:val="002D2C64"/>
    <w:rsid w:val="002D2E3A"/>
    <w:rsid w:val="002D3385"/>
    <w:rsid w:val="002D33A5"/>
    <w:rsid w:val="002D344B"/>
    <w:rsid w:val="002D34B8"/>
    <w:rsid w:val="002D360C"/>
    <w:rsid w:val="002D36DE"/>
    <w:rsid w:val="002D3712"/>
    <w:rsid w:val="002D3837"/>
    <w:rsid w:val="002D385E"/>
    <w:rsid w:val="002D3997"/>
    <w:rsid w:val="002D3A91"/>
    <w:rsid w:val="002D3B2F"/>
    <w:rsid w:val="002D3C1E"/>
    <w:rsid w:val="002D3D66"/>
    <w:rsid w:val="002D417A"/>
    <w:rsid w:val="002D4315"/>
    <w:rsid w:val="002D4454"/>
    <w:rsid w:val="002D44D4"/>
    <w:rsid w:val="002D4820"/>
    <w:rsid w:val="002D4862"/>
    <w:rsid w:val="002D4937"/>
    <w:rsid w:val="002D4945"/>
    <w:rsid w:val="002D49E8"/>
    <w:rsid w:val="002D4DA5"/>
    <w:rsid w:val="002D4E75"/>
    <w:rsid w:val="002D4F03"/>
    <w:rsid w:val="002D5057"/>
    <w:rsid w:val="002D535D"/>
    <w:rsid w:val="002D5382"/>
    <w:rsid w:val="002D54AD"/>
    <w:rsid w:val="002D55BD"/>
    <w:rsid w:val="002D5699"/>
    <w:rsid w:val="002D56EE"/>
    <w:rsid w:val="002D583A"/>
    <w:rsid w:val="002D59D9"/>
    <w:rsid w:val="002D5AA7"/>
    <w:rsid w:val="002D5BBC"/>
    <w:rsid w:val="002D5C30"/>
    <w:rsid w:val="002D5CDF"/>
    <w:rsid w:val="002D5D40"/>
    <w:rsid w:val="002D5DCA"/>
    <w:rsid w:val="002D5ECE"/>
    <w:rsid w:val="002D5F00"/>
    <w:rsid w:val="002D5F3A"/>
    <w:rsid w:val="002D6168"/>
    <w:rsid w:val="002D628B"/>
    <w:rsid w:val="002D62FA"/>
    <w:rsid w:val="002D64E7"/>
    <w:rsid w:val="002D6528"/>
    <w:rsid w:val="002D65A0"/>
    <w:rsid w:val="002D65BD"/>
    <w:rsid w:val="002D65F6"/>
    <w:rsid w:val="002D66C9"/>
    <w:rsid w:val="002D670C"/>
    <w:rsid w:val="002D6806"/>
    <w:rsid w:val="002D6815"/>
    <w:rsid w:val="002D69C5"/>
    <w:rsid w:val="002D6B20"/>
    <w:rsid w:val="002D6C5E"/>
    <w:rsid w:val="002D6C71"/>
    <w:rsid w:val="002D70C1"/>
    <w:rsid w:val="002D70E6"/>
    <w:rsid w:val="002D710A"/>
    <w:rsid w:val="002D71C3"/>
    <w:rsid w:val="002D722D"/>
    <w:rsid w:val="002D74C5"/>
    <w:rsid w:val="002D7516"/>
    <w:rsid w:val="002D7624"/>
    <w:rsid w:val="002D7C32"/>
    <w:rsid w:val="002D7DCC"/>
    <w:rsid w:val="002D7E7B"/>
    <w:rsid w:val="002D7EA2"/>
    <w:rsid w:val="002D7F57"/>
    <w:rsid w:val="002E003B"/>
    <w:rsid w:val="002E0061"/>
    <w:rsid w:val="002E046F"/>
    <w:rsid w:val="002E04BD"/>
    <w:rsid w:val="002E05A9"/>
    <w:rsid w:val="002E0689"/>
    <w:rsid w:val="002E072F"/>
    <w:rsid w:val="002E0B77"/>
    <w:rsid w:val="002E0BB4"/>
    <w:rsid w:val="002E0F37"/>
    <w:rsid w:val="002E0FF1"/>
    <w:rsid w:val="002E1100"/>
    <w:rsid w:val="002E110D"/>
    <w:rsid w:val="002E13CF"/>
    <w:rsid w:val="002E14AC"/>
    <w:rsid w:val="002E1677"/>
    <w:rsid w:val="002E189D"/>
    <w:rsid w:val="002E1A6D"/>
    <w:rsid w:val="002E1C19"/>
    <w:rsid w:val="002E1D4F"/>
    <w:rsid w:val="002E1F60"/>
    <w:rsid w:val="002E2006"/>
    <w:rsid w:val="002E211B"/>
    <w:rsid w:val="002E227D"/>
    <w:rsid w:val="002E229E"/>
    <w:rsid w:val="002E25CD"/>
    <w:rsid w:val="002E268B"/>
    <w:rsid w:val="002E26C6"/>
    <w:rsid w:val="002E2E49"/>
    <w:rsid w:val="002E30C9"/>
    <w:rsid w:val="002E30E4"/>
    <w:rsid w:val="002E30E7"/>
    <w:rsid w:val="002E319A"/>
    <w:rsid w:val="002E32F5"/>
    <w:rsid w:val="002E330C"/>
    <w:rsid w:val="002E336B"/>
    <w:rsid w:val="002E33A5"/>
    <w:rsid w:val="002E384E"/>
    <w:rsid w:val="002E38BD"/>
    <w:rsid w:val="002E3955"/>
    <w:rsid w:val="002E397C"/>
    <w:rsid w:val="002E3A49"/>
    <w:rsid w:val="002E3AC3"/>
    <w:rsid w:val="002E3B1C"/>
    <w:rsid w:val="002E3DE8"/>
    <w:rsid w:val="002E3E79"/>
    <w:rsid w:val="002E3F08"/>
    <w:rsid w:val="002E3F50"/>
    <w:rsid w:val="002E4144"/>
    <w:rsid w:val="002E445F"/>
    <w:rsid w:val="002E455E"/>
    <w:rsid w:val="002E4579"/>
    <w:rsid w:val="002E4618"/>
    <w:rsid w:val="002E4993"/>
    <w:rsid w:val="002E49C1"/>
    <w:rsid w:val="002E49E9"/>
    <w:rsid w:val="002E4C9F"/>
    <w:rsid w:val="002E4D27"/>
    <w:rsid w:val="002E4E6C"/>
    <w:rsid w:val="002E5051"/>
    <w:rsid w:val="002E51B0"/>
    <w:rsid w:val="002E5205"/>
    <w:rsid w:val="002E546F"/>
    <w:rsid w:val="002E568A"/>
    <w:rsid w:val="002E57CE"/>
    <w:rsid w:val="002E59A0"/>
    <w:rsid w:val="002E59EA"/>
    <w:rsid w:val="002E5CBC"/>
    <w:rsid w:val="002E5DDD"/>
    <w:rsid w:val="002E6046"/>
    <w:rsid w:val="002E616E"/>
    <w:rsid w:val="002E6243"/>
    <w:rsid w:val="002E6261"/>
    <w:rsid w:val="002E6433"/>
    <w:rsid w:val="002E6513"/>
    <w:rsid w:val="002E6518"/>
    <w:rsid w:val="002E6703"/>
    <w:rsid w:val="002E6791"/>
    <w:rsid w:val="002E67E7"/>
    <w:rsid w:val="002E6844"/>
    <w:rsid w:val="002E6C18"/>
    <w:rsid w:val="002E6E7E"/>
    <w:rsid w:val="002E6ECA"/>
    <w:rsid w:val="002E7077"/>
    <w:rsid w:val="002E737F"/>
    <w:rsid w:val="002E7422"/>
    <w:rsid w:val="002E74DC"/>
    <w:rsid w:val="002E74E3"/>
    <w:rsid w:val="002E7521"/>
    <w:rsid w:val="002E7534"/>
    <w:rsid w:val="002E7817"/>
    <w:rsid w:val="002E794F"/>
    <w:rsid w:val="002E7A4D"/>
    <w:rsid w:val="002E7A81"/>
    <w:rsid w:val="002E7AB6"/>
    <w:rsid w:val="002E7B0C"/>
    <w:rsid w:val="002E7D3B"/>
    <w:rsid w:val="002E7D86"/>
    <w:rsid w:val="002E7DA1"/>
    <w:rsid w:val="002E7DC9"/>
    <w:rsid w:val="002F010F"/>
    <w:rsid w:val="002F0271"/>
    <w:rsid w:val="002F0308"/>
    <w:rsid w:val="002F0470"/>
    <w:rsid w:val="002F048F"/>
    <w:rsid w:val="002F0589"/>
    <w:rsid w:val="002F05D2"/>
    <w:rsid w:val="002F0689"/>
    <w:rsid w:val="002F077A"/>
    <w:rsid w:val="002F0856"/>
    <w:rsid w:val="002F0920"/>
    <w:rsid w:val="002F0AF5"/>
    <w:rsid w:val="002F0B77"/>
    <w:rsid w:val="002F0E1F"/>
    <w:rsid w:val="002F1013"/>
    <w:rsid w:val="002F10E1"/>
    <w:rsid w:val="002F10F9"/>
    <w:rsid w:val="002F1152"/>
    <w:rsid w:val="002F11E7"/>
    <w:rsid w:val="002F12ED"/>
    <w:rsid w:val="002F1485"/>
    <w:rsid w:val="002F174E"/>
    <w:rsid w:val="002F1864"/>
    <w:rsid w:val="002F1933"/>
    <w:rsid w:val="002F1B94"/>
    <w:rsid w:val="002F1E95"/>
    <w:rsid w:val="002F1EB2"/>
    <w:rsid w:val="002F1FA0"/>
    <w:rsid w:val="002F1FB1"/>
    <w:rsid w:val="002F21FB"/>
    <w:rsid w:val="002F2511"/>
    <w:rsid w:val="002F2547"/>
    <w:rsid w:val="002F261E"/>
    <w:rsid w:val="002F2626"/>
    <w:rsid w:val="002F2947"/>
    <w:rsid w:val="002F2AA1"/>
    <w:rsid w:val="002F2D0A"/>
    <w:rsid w:val="002F30C7"/>
    <w:rsid w:val="002F3108"/>
    <w:rsid w:val="002F3123"/>
    <w:rsid w:val="002F32B4"/>
    <w:rsid w:val="002F35E2"/>
    <w:rsid w:val="002F3656"/>
    <w:rsid w:val="002F36A9"/>
    <w:rsid w:val="002F36E1"/>
    <w:rsid w:val="002F3ACF"/>
    <w:rsid w:val="002F3B77"/>
    <w:rsid w:val="002F3E87"/>
    <w:rsid w:val="002F3F6B"/>
    <w:rsid w:val="002F40BC"/>
    <w:rsid w:val="002F418F"/>
    <w:rsid w:val="002F421C"/>
    <w:rsid w:val="002F430C"/>
    <w:rsid w:val="002F45BF"/>
    <w:rsid w:val="002F45DF"/>
    <w:rsid w:val="002F4964"/>
    <w:rsid w:val="002F4975"/>
    <w:rsid w:val="002F4B9E"/>
    <w:rsid w:val="002F516A"/>
    <w:rsid w:val="002F54EB"/>
    <w:rsid w:val="002F576E"/>
    <w:rsid w:val="002F5859"/>
    <w:rsid w:val="002F58A0"/>
    <w:rsid w:val="002F5A85"/>
    <w:rsid w:val="002F5C49"/>
    <w:rsid w:val="002F5D02"/>
    <w:rsid w:val="002F5D7D"/>
    <w:rsid w:val="002F5E25"/>
    <w:rsid w:val="002F60BA"/>
    <w:rsid w:val="002F6233"/>
    <w:rsid w:val="002F6588"/>
    <w:rsid w:val="002F68BE"/>
    <w:rsid w:val="002F6911"/>
    <w:rsid w:val="002F6960"/>
    <w:rsid w:val="002F6CDF"/>
    <w:rsid w:val="002F6DCA"/>
    <w:rsid w:val="002F6E1A"/>
    <w:rsid w:val="002F6F87"/>
    <w:rsid w:val="002F735C"/>
    <w:rsid w:val="002F7431"/>
    <w:rsid w:val="002F7472"/>
    <w:rsid w:val="002F757B"/>
    <w:rsid w:val="002F75CE"/>
    <w:rsid w:val="002F760B"/>
    <w:rsid w:val="002F76E2"/>
    <w:rsid w:val="002F77A1"/>
    <w:rsid w:val="002F783C"/>
    <w:rsid w:val="002F7A4C"/>
    <w:rsid w:val="002F7BE3"/>
    <w:rsid w:val="002F7BFE"/>
    <w:rsid w:val="003000D1"/>
    <w:rsid w:val="003000D8"/>
    <w:rsid w:val="0030018F"/>
    <w:rsid w:val="003001B3"/>
    <w:rsid w:val="00300213"/>
    <w:rsid w:val="003004FE"/>
    <w:rsid w:val="003005FB"/>
    <w:rsid w:val="0030062A"/>
    <w:rsid w:val="003006FE"/>
    <w:rsid w:val="00300736"/>
    <w:rsid w:val="00300BBE"/>
    <w:rsid w:val="00300CA8"/>
    <w:rsid w:val="00300DEF"/>
    <w:rsid w:val="00300E72"/>
    <w:rsid w:val="00300F37"/>
    <w:rsid w:val="00301214"/>
    <w:rsid w:val="0030126E"/>
    <w:rsid w:val="0030127D"/>
    <w:rsid w:val="00301323"/>
    <w:rsid w:val="00301381"/>
    <w:rsid w:val="003014FC"/>
    <w:rsid w:val="003015F7"/>
    <w:rsid w:val="00301644"/>
    <w:rsid w:val="00301672"/>
    <w:rsid w:val="00301709"/>
    <w:rsid w:val="00301754"/>
    <w:rsid w:val="0030182A"/>
    <w:rsid w:val="00301AA7"/>
    <w:rsid w:val="00301C02"/>
    <w:rsid w:val="00301C95"/>
    <w:rsid w:val="00301CFD"/>
    <w:rsid w:val="0030224A"/>
    <w:rsid w:val="0030226E"/>
    <w:rsid w:val="003022AD"/>
    <w:rsid w:val="00302355"/>
    <w:rsid w:val="0030235C"/>
    <w:rsid w:val="003023BE"/>
    <w:rsid w:val="003025DC"/>
    <w:rsid w:val="0030263C"/>
    <w:rsid w:val="003026E6"/>
    <w:rsid w:val="00302715"/>
    <w:rsid w:val="00302A72"/>
    <w:rsid w:val="00302EB9"/>
    <w:rsid w:val="0030300B"/>
    <w:rsid w:val="00303060"/>
    <w:rsid w:val="0030332E"/>
    <w:rsid w:val="003033C9"/>
    <w:rsid w:val="00303693"/>
    <w:rsid w:val="003037FA"/>
    <w:rsid w:val="00303A57"/>
    <w:rsid w:val="00303A89"/>
    <w:rsid w:val="00303B16"/>
    <w:rsid w:val="00303E59"/>
    <w:rsid w:val="00303E61"/>
    <w:rsid w:val="00303EB3"/>
    <w:rsid w:val="00303F02"/>
    <w:rsid w:val="00303F0B"/>
    <w:rsid w:val="00304007"/>
    <w:rsid w:val="00304510"/>
    <w:rsid w:val="003047C1"/>
    <w:rsid w:val="0030486A"/>
    <w:rsid w:val="00304C57"/>
    <w:rsid w:val="00304D53"/>
    <w:rsid w:val="00304EDE"/>
    <w:rsid w:val="003051C8"/>
    <w:rsid w:val="003051D4"/>
    <w:rsid w:val="003052A6"/>
    <w:rsid w:val="003053A0"/>
    <w:rsid w:val="0030543F"/>
    <w:rsid w:val="003055EE"/>
    <w:rsid w:val="00305739"/>
    <w:rsid w:val="00305747"/>
    <w:rsid w:val="00305951"/>
    <w:rsid w:val="003059A8"/>
    <w:rsid w:val="003059BC"/>
    <w:rsid w:val="00305AA0"/>
    <w:rsid w:val="00305B79"/>
    <w:rsid w:val="00305D65"/>
    <w:rsid w:val="00305F3C"/>
    <w:rsid w:val="0030608B"/>
    <w:rsid w:val="00306240"/>
    <w:rsid w:val="00306274"/>
    <w:rsid w:val="00306278"/>
    <w:rsid w:val="00306371"/>
    <w:rsid w:val="00306421"/>
    <w:rsid w:val="0030654F"/>
    <w:rsid w:val="00306676"/>
    <w:rsid w:val="003066BF"/>
    <w:rsid w:val="00306831"/>
    <w:rsid w:val="00306835"/>
    <w:rsid w:val="0030684C"/>
    <w:rsid w:val="0030692B"/>
    <w:rsid w:val="00306945"/>
    <w:rsid w:val="00306977"/>
    <w:rsid w:val="00306A45"/>
    <w:rsid w:val="00306B95"/>
    <w:rsid w:val="00306C81"/>
    <w:rsid w:val="00306CCB"/>
    <w:rsid w:val="003071B7"/>
    <w:rsid w:val="003072C6"/>
    <w:rsid w:val="0030736E"/>
    <w:rsid w:val="003073F6"/>
    <w:rsid w:val="00307654"/>
    <w:rsid w:val="003076BF"/>
    <w:rsid w:val="00307752"/>
    <w:rsid w:val="00307D9F"/>
    <w:rsid w:val="00307FDC"/>
    <w:rsid w:val="00307FFA"/>
    <w:rsid w:val="00310627"/>
    <w:rsid w:val="00310658"/>
    <w:rsid w:val="00310A0D"/>
    <w:rsid w:val="00310A4F"/>
    <w:rsid w:val="00310AB2"/>
    <w:rsid w:val="00310B3D"/>
    <w:rsid w:val="00310BBC"/>
    <w:rsid w:val="00310C30"/>
    <w:rsid w:val="00310C6D"/>
    <w:rsid w:val="00310D02"/>
    <w:rsid w:val="00310D73"/>
    <w:rsid w:val="00310DBD"/>
    <w:rsid w:val="00310E17"/>
    <w:rsid w:val="00310FEA"/>
    <w:rsid w:val="003111D1"/>
    <w:rsid w:val="0031144A"/>
    <w:rsid w:val="00311508"/>
    <w:rsid w:val="00311582"/>
    <w:rsid w:val="003116B0"/>
    <w:rsid w:val="003116F1"/>
    <w:rsid w:val="003118CC"/>
    <w:rsid w:val="00311BF4"/>
    <w:rsid w:val="00311D61"/>
    <w:rsid w:val="00311E1C"/>
    <w:rsid w:val="00311E77"/>
    <w:rsid w:val="00311EB2"/>
    <w:rsid w:val="00311EFC"/>
    <w:rsid w:val="00312357"/>
    <w:rsid w:val="00312363"/>
    <w:rsid w:val="00312666"/>
    <w:rsid w:val="00312690"/>
    <w:rsid w:val="003126F3"/>
    <w:rsid w:val="00312913"/>
    <w:rsid w:val="00312D7E"/>
    <w:rsid w:val="00312E5D"/>
    <w:rsid w:val="0031331D"/>
    <w:rsid w:val="00313510"/>
    <w:rsid w:val="00313565"/>
    <w:rsid w:val="00313575"/>
    <w:rsid w:val="003135DB"/>
    <w:rsid w:val="00313799"/>
    <w:rsid w:val="003137A1"/>
    <w:rsid w:val="003137B9"/>
    <w:rsid w:val="003139EC"/>
    <w:rsid w:val="00313C3B"/>
    <w:rsid w:val="00313DEC"/>
    <w:rsid w:val="00313E72"/>
    <w:rsid w:val="00314345"/>
    <w:rsid w:val="0031467A"/>
    <w:rsid w:val="003147CF"/>
    <w:rsid w:val="0031480E"/>
    <w:rsid w:val="0031485E"/>
    <w:rsid w:val="00314A31"/>
    <w:rsid w:val="00314B3D"/>
    <w:rsid w:val="00314C58"/>
    <w:rsid w:val="00314CDC"/>
    <w:rsid w:val="00314D85"/>
    <w:rsid w:val="00314D92"/>
    <w:rsid w:val="00314E76"/>
    <w:rsid w:val="003151A1"/>
    <w:rsid w:val="003151D4"/>
    <w:rsid w:val="003151F6"/>
    <w:rsid w:val="00315401"/>
    <w:rsid w:val="00315402"/>
    <w:rsid w:val="003154C9"/>
    <w:rsid w:val="003154E9"/>
    <w:rsid w:val="00315663"/>
    <w:rsid w:val="00315757"/>
    <w:rsid w:val="00315953"/>
    <w:rsid w:val="00315954"/>
    <w:rsid w:val="00315A7C"/>
    <w:rsid w:val="00315BDC"/>
    <w:rsid w:val="00315CC6"/>
    <w:rsid w:val="00315D6C"/>
    <w:rsid w:val="00315F18"/>
    <w:rsid w:val="00316051"/>
    <w:rsid w:val="0031652C"/>
    <w:rsid w:val="0031677F"/>
    <w:rsid w:val="003168D0"/>
    <w:rsid w:val="00316988"/>
    <w:rsid w:val="00316A73"/>
    <w:rsid w:val="00316BC5"/>
    <w:rsid w:val="00316E47"/>
    <w:rsid w:val="00317161"/>
    <w:rsid w:val="003171DC"/>
    <w:rsid w:val="0031749A"/>
    <w:rsid w:val="0031773C"/>
    <w:rsid w:val="0031779B"/>
    <w:rsid w:val="003179DF"/>
    <w:rsid w:val="00317AD6"/>
    <w:rsid w:val="00317B7C"/>
    <w:rsid w:val="00317C7C"/>
    <w:rsid w:val="00317DBA"/>
    <w:rsid w:val="00317EBB"/>
    <w:rsid w:val="003201C3"/>
    <w:rsid w:val="003202F8"/>
    <w:rsid w:val="0032032A"/>
    <w:rsid w:val="003203B3"/>
    <w:rsid w:val="00320519"/>
    <w:rsid w:val="00320756"/>
    <w:rsid w:val="00320855"/>
    <w:rsid w:val="00320876"/>
    <w:rsid w:val="00320983"/>
    <w:rsid w:val="00320A96"/>
    <w:rsid w:val="00320ADD"/>
    <w:rsid w:val="00320D79"/>
    <w:rsid w:val="00320E31"/>
    <w:rsid w:val="00320EE8"/>
    <w:rsid w:val="00321034"/>
    <w:rsid w:val="00321038"/>
    <w:rsid w:val="0032115E"/>
    <w:rsid w:val="003211DB"/>
    <w:rsid w:val="003212FC"/>
    <w:rsid w:val="00321572"/>
    <w:rsid w:val="003216CC"/>
    <w:rsid w:val="00321CDC"/>
    <w:rsid w:val="00321E4C"/>
    <w:rsid w:val="00321E73"/>
    <w:rsid w:val="00321F94"/>
    <w:rsid w:val="00322362"/>
    <w:rsid w:val="00322394"/>
    <w:rsid w:val="00322605"/>
    <w:rsid w:val="00322778"/>
    <w:rsid w:val="00322793"/>
    <w:rsid w:val="003227B1"/>
    <w:rsid w:val="00322BBD"/>
    <w:rsid w:val="00322CA4"/>
    <w:rsid w:val="00322D97"/>
    <w:rsid w:val="003230DF"/>
    <w:rsid w:val="00323125"/>
    <w:rsid w:val="003231EA"/>
    <w:rsid w:val="0032334C"/>
    <w:rsid w:val="00323412"/>
    <w:rsid w:val="00323591"/>
    <w:rsid w:val="003235A7"/>
    <w:rsid w:val="00323641"/>
    <w:rsid w:val="00323A04"/>
    <w:rsid w:val="00323C12"/>
    <w:rsid w:val="00323CA9"/>
    <w:rsid w:val="00323D1D"/>
    <w:rsid w:val="00323E36"/>
    <w:rsid w:val="00324017"/>
    <w:rsid w:val="003241EC"/>
    <w:rsid w:val="003242D5"/>
    <w:rsid w:val="003243A3"/>
    <w:rsid w:val="00324890"/>
    <w:rsid w:val="00324ACA"/>
    <w:rsid w:val="00324B1F"/>
    <w:rsid w:val="00324FF6"/>
    <w:rsid w:val="00324FFD"/>
    <w:rsid w:val="003251F3"/>
    <w:rsid w:val="00325395"/>
    <w:rsid w:val="0032539B"/>
    <w:rsid w:val="0032540E"/>
    <w:rsid w:val="0032579D"/>
    <w:rsid w:val="0032590F"/>
    <w:rsid w:val="00325BB6"/>
    <w:rsid w:val="00325E81"/>
    <w:rsid w:val="00325FB9"/>
    <w:rsid w:val="00325FC9"/>
    <w:rsid w:val="00326041"/>
    <w:rsid w:val="00326056"/>
    <w:rsid w:val="00326060"/>
    <w:rsid w:val="00326109"/>
    <w:rsid w:val="0032613A"/>
    <w:rsid w:val="00326149"/>
    <w:rsid w:val="00326206"/>
    <w:rsid w:val="00326289"/>
    <w:rsid w:val="003265CB"/>
    <w:rsid w:val="0032672F"/>
    <w:rsid w:val="0032679B"/>
    <w:rsid w:val="003268A5"/>
    <w:rsid w:val="003268BA"/>
    <w:rsid w:val="003268F0"/>
    <w:rsid w:val="0032696B"/>
    <w:rsid w:val="00326A62"/>
    <w:rsid w:val="00326A7D"/>
    <w:rsid w:val="00326B01"/>
    <w:rsid w:val="00326E42"/>
    <w:rsid w:val="00326EEE"/>
    <w:rsid w:val="00326F97"/>
    <w:rsid w:val="0032706E"/>
    <w:rsid w:val="003271E3"/>
    <w:rsid w:val="00327266"/>
    <w:rsid w:val="003272CB"/>
    <w:rsid w:val="003272F7"/>
    <w:rsid w:val="003273C2"/>
    <w:rsid w:val="003273FE"/>
    <w:rsid w:val="003276DB"/>
    <w:rsid w:val="00327886"/>
    <w:rsid w:val="00327B62"/>
    <w:rsid w:val="00327B6D"/>
    <w:rsid w:val="00327BA5"/>
    <w:rsid w:val="00327BBF"/>
    <w:rsid w:val="00327DCE"/>
    <w:rsid w:val="00327F47"/>
    <w:rsid w:val="00330177"/>
    <w:rsid w:val="00330307"/>
    <w:rsid w:val="00330394"/>
    <w:rsid w:val="003304AD"/>
    <w:rsid w:val="00330606"/>
    <w:rsid w:val="0033076A"/>
    <w:rsid w:val="003308EF"/>
    <w:rsid w:val="00330993"/>
    <w:rsid w:val="00330B5E"/>
    <w:rsid w:val="00330B8E"/>
    <w:rsid w:val="00330B97"/>
    <w:rsid w:val="00330BA1"/>
    <w:rsid w:val="0033119C"/>
    <w:rsid w:val="0033134D"/>
    <w:rsid w:val="003313A3"/>
    <w:rsid w:val="00331538"/>
    <w:rsid w:val="0033175A"/>
    <w:rsid w:val="00331987"/>
    <w:rsid w:val="003319AC"/>
    <w:rsid w:val="00331CAE"/>
    <w:rsid w:val="00331F66"/>
    <w:rsid w:val="00331FB0"/>
    <w:rsid w:val="00332041"/>
    <w:rsid w:val="003320FD"/>
    <w:rsid w:val="0033237B"/>
    <w:rsid w:val="0033237F"/>
    <w:rsid w:val="003327B4"/>
    <w:rsid w:val="003327D6"/>
    <w:rsid w:val="00332929"/>
    <w:rsid w:val="00332A1E"/>
    <w:rsid w:val="00332A68"/>
    <w:rsid w:val="00332B5B"/>
    <w:rsid w:val="00332E34"/>
    <w:rsid w:val="00332F11"/>
    <w:rsid w:val="00332FC7"/>
    <w:rsid w:val="003333B0"/>
    <w:rsid w:val="00333443"/>
    <w:rsid w:val="003335D6"/>
    <w:rsid w:val="00333633"/>
    <w:rsid w:val="00333716"/>
    <w:rsid w:val="0033399F"/>
    <w:rsid w:val="00333A38"/>
    <w:rsid w:val="00333B66"/>
    <w:rsid w:val="00333BC8"/>
    <w:rsid w:val="00333C80"/>
    <w:rsid w:val="00333D22"/>
    <w:rsid w:val="00334135"/>
    <w:rsid w:val="003342E0"/>
    <w:rsid w:val="003345D7"/>
    <w:rsid w:val="003347EC"/>
    <w:rsid w:val="0033497A"/>
    <w:rsid w:val="00334BC8"/>
    <w:rsid w:val="00334C23"/>
    <w:rsid w:val="00334D35"/>
    <w:rsid w:val="00334E79"/>
    <w:rsid w:val="00334EE1"/>
    <w:rsid w:val="00334F04"/>
    <w:rsid w:val="0033546E"/>
    <w:rsid w:val="00335558"/>
    <w:rsid w:val="00335596"/>
    <w:rsid w:val="00335737"/>
    <w:rsid w:val="0033579E"/>
    <w:rsid w:val="003357D2"/>
    <w:rsid w:val="00335891"/>
    <w:rsid w:val="00335927"/>
    <w:rsid w:val="00335991"/>
    <w:rsid w:val="003359D0"/>
    <w:rsid w:val="00335ECE"/>
    <w:rsid w:val="00335F0C"/>
    <w:rsid w:val="00335FA8"/>
    <w:rsid w:val="003362A4"/>
    <w:rsid w:val="003364E6"/>
    <w:rsid w:val="00336875"/>
    <w:rsid w:val="00336E5C"/>
    <w:rsid w:val="00336F1A"/>
    <w:rsid w:val="003370F6"/>
    <w:rsid w:val="003373F4"/>
    <w:rsid w:val="003374C4"/>
    <w:rsid w:val="003375D2"/>
    <w:rsid w:val="0033762C"/>
    <w:rsid w:val="003378F0"/>
    <w:rsid w:val="00337909"/>
    <w:rsid w:val="003379F7"/>
    <w:rsid w:val="00337AF8"/>
    <w:rsid w:val="00337B23"/>
    <w:rsid w:val="00337B98"/>
    <w:rsid w:val="00337BC2"/>
    <w:rsid w:val="00337CF1"/>
    <w:rsid w:val="00337D18"/>
    <w:rsid w:val="00340100"/>
    <w:rsid w:val="00340120"/>
    <w:rsid w:val="003401D3"/>
    <w:rsid w:val="00340283"/>
    <w:rsid w:val="003403B6"/>
    <w:rsid w:val="00340430"/>
    <w:rsid w:val="0034052B"/>
    <w:rsid w:val="00340612"/>
    <w:rsid w:val="003407AF"/>
    <w:rsid w:val="00340978"/>
    <w:rsid w:val="00340DB6"/>
    <w:rsid w:val="00340E58"/>
    <w:rsid w:val="00340F06"/>
    <w:rsid w:val="00340F23"/>
    <w:rsid w:val="0034117F"/>
    <w:rsid w:val="00341474"/>
    <w:rsid w:val="00341498"/>
    <w:rsid w:val="003415CE"/>
    <w:rsid w:val="00341692"/>
    <w:rsid w:val="003416A6"/>
    <w:rsid w:val="003418BF"/>
    <w:rsid w:val="00341B35"/>
    <w:rsid w:val="00341C1B"/>
    <w:rsid w:val="00341C8A"/>
    <w:rsid w:val="00341CAF"/>
    <w:rsid w:val="00342072"/>
    <w:rsid w:val="00342144"/>
    <w:rsid w:val="003421A5"/>
    <w:rsid w:val="003423DA"/>
    <w:rsid w:val="0034240A"/>
    <w:rsid w:val="00342535"/>
    <w:rsid w:val="003425A5"/>
    <w:rsid w:val="0034270B"/>
    <w:rsid w:val="00342774"/>
    <w:rsid w:val="00342827"/>
    <w:rsid w:val="00342C52"/>
    <w:rsid w:val="00342EC4"/>
    <w:rsid w:val="00342EDD"/>
    <w:rsid w:val="00342FB3"/>
    <w:rsid w:val="00342FDD"/>
    <w:rsid w:val="00343310"/>
    <w:rsid w:val="00343362"/>
    <w:rsid w:val="003433B2"/>
    <w:rsid w:val="003434AC"/>
    <w:rsid w:val="003434EB"/>
    <w:rsid w:val="00343580"/>
    <w:rsid w:val="0034364B"/>
    <w:rsid w:val="00343652"/>
    <w:rsid w:val="003437EF"/>
    <w:rsid w:val="003438D5"/>
    <w:rsid w:val="00343C57"/>
    <w:rsid w:val="00343D29"/>
    <w:rsid w:val="00343D9E"/>
    <w:rsid w:val="00343DEE"/>
    <w:rsid w:val="00344341"/>
    <w:rsid w:val="00344481"/>
    <w:rsid w:val="003444A0"/>
    <w:rsid w:val="003444A8"/>
    <w:rsid w:val="0034455C"/>
    <w:rsid w:val="0034455D"/>
    <w:rsid w:val="003445FC"/>
    <w:rsid w:val="00344601"/>
    <w:rsid w:val="00344890"/>
    <w:rsid w:val="003449AF"/>
    <w:rsid w:val="00344A01"/>
    <w:rsid w:val="00344A81"/>
    <w:rsid w:val="00344B7A"/>
    <w:rsid w:val="00344BF6"/>
    <w:rsid w:val="00344D7E"/>
    <w:rsid w:val="00344DEE"/>
    <w:rsid w:val="00344EDE"/>
    <w:rsid w:val="00345094"/>
    <w:rsid w:val="00345239"/>
    <w:rsid w:val="0034548A"/>
    <w:rsid w:val="003454B4"/>
    <w:rsid w:val="003454E7"/>
    <w:rsid w:val="0034568C"/>
    <w:rsid w:val="00345721"/>
    <w:rsid w:val="0034575D"/>
    <w:rsid w:val="00345890"/>
    <w:rsid w:val="003458D0"/>
    <w:rsid w:val="00345A3B"/>
    <w:rsid w:val="00345AAF"/>
    <w:rsid w:val="00345B0B"/>
    <w:rsid w:val="00345BD0"/>
    <w:rsid w:val="00345C06"/>
    <w:rsid w:val="00345CE3"/>
    <w:rsid w:val="003460A7"/>
    <w:rsid w:val="003460DB"/>
    <w:rsid w:val="00346245"/>
    <w:rsid w:val="003464E6"/>
    <w:rsid w:val="00346532"/>
    <w:rsid w:val="00346680"/>
    <w:rsid w:val="00346705"/>
    <w:rsid w:val="003467CA"/>
    <w:rsid w:val="003467DC"/>
    <w:rsid w:val="00346867"/>
    <w:rsid w:val="00346A22"/>
    <w:rsid w:val="00346E18"/>
    <w:rsid w:val="00346E58"/>
    <w:rsid w:val="00346EBC"/>
    <w:rsid w:val="00346EDE"/>
    <w:rsid w:val="003470F8"/>
    <w:rsid w:val="003471ED"/>
    <w:rsid w:val="003471FD"/>
    <w:rsid w:val="00347307"/>
    <w:rsid w:val="00347441"/>
    <w:rsid w:val="00347465"/>
    <w:rsid w:val="00347647"/>
    <w:rsid w:val="00347816"/>
    <w:rsid w:val="00347858"/>
    <w:rsid w:val="0034795C"/>
    <w:rsid w:val="003479A4"/>
    <w:rsid w:val="00347B4F"/>
    <w:rsid w:val="00347B58"/>
    <w:rsid w:val="00347C45"/>
    <w:rsid w:val="00347D18"/>
    <w:rsid w:val="00347F5A"/>
    <w:rsid w:val="00350192"/>
    <w:rsid w:val="00350204"/>
    <w:rsid w:val="003502E5"/>
    <w:rsid w:val="003502F3"/>
    <w:rsid w:val="00350494"/>
    <w:rsid w:val="003504A6"/>
    <w:rsid w:val="003504E3"/>
    <w:rsid w:val="0035077A"/>
    <w:rsid w:val="00350CDF"/>
    <w:rsid w:val="00350D09"/>
    <w:rsid w:val="00350D53"/>
    <w:rsid w:val="00350DB4"/>
    <w:rsid w:val="00350E42"/>
    <w:rsid w:val="00350ED7"/>
    <w:rsid w:val="00350F9F"/>
    <w:rsid w:val="0035102D"/>
    <w:rsid w:val="003513DD"/>
    <w:rsid w:val="0035155A"/>
    <w:rsid w:val="003515B8"/>
    <w:rsid w:val="00351B59"/>
    <w:rsid w:val="00351BF4"/>
    <w:rsid w:val="00351D19"/>
    <w:rsid w:val="00351E96"/>
    <w:rsid w:val="00351F07"/>
    <w:rsid w:val="00352176"/>
    <w:rsid w:val="00352626"/>
    <w:rsid w:val="00352727"/>
    <w:rsid w:val="00352889"/>
    <w:rsid w:val="003529FC"/>
    <w:rsid w:val="00352BA5"/>
    <w:rsid w:val="00352D05"/>
    <w:rsid w:val="00352D1C"/>
    <w:rsid w:val="00352E07"/>
    <w:rsid w:val="00353172"/>
    <w:rsid w:val="003531F9"/>
    <w:rsid w:val="0035322C"/>
    <w:rsid w:val="00353373"/>
    <w:rsid w:val="003533B6"/>
    <w:rsid w:val="0035340B"/>
    <w:rsid w:val="003534A4"/>
    <w:rsid w:val="00353711"/>
    <w:rsid w:val="00353763"/>
    <w:rsid w:val="003537A2"/>
    <w:rsid w:val="003538E0"/>
    <w:rsid w:val="0035396D"/>
    <w:rsid w:val="003539F0"/>
    <w:rsid w:val="00353AA7"/>
    <w:rsid w:val="00353B87"/>
    <w:rsid w:val="00353D1F"/>
    <w:rsid w:val="0035407D"/>
    <w:rsid w:val="00354082"/>
    <w:rsid w:val="00354226"/>
    <w:rsid w:val="00354369"/>
    <w:rsid w:val="003544D9"/>
    <w:rsid w:val="003546CB"/>
    <w:rsid w:val="0035476A"/>
    <w:rsid w:val="00354991"/>
    <w:rsid w:val="00354B8B"/>
    <w:rsid w:val="00354E47"/>
    <w:rsid w:val="00354F1C"/>
    <w:rsid w:val="00355112"/>
    <w:rsid w:val="0035530C"/>
    <w:rsid w:val="00355440"/>
    <w:rsid w:val="00355491"/>
    <w:rsid w:val="003554AE"/>
    <w:rsid w:val="0035599A"/>
    <w:rsid w:val="003559C2"/>
    <w:rsid w:val="00355AC6"/>
    <w:rsid w:val="00355C43"/>
    <w:rsid w:val="00355C59"/>
    <w:rsid w:val="00355C6E"/>
    <w:rsid w:val="00355D0A"/>
    <w:rsid w:val="00355E3A"/>
    <w:rsid w:val="003561AB"/>
    <w:rsid w:val="00356405"/>
    <w:rsid w:val="00356840"/>
    <w:rsid w:val="00356928"/>
    <w:rsid w:val="003569B3"/>
    <w:rsid w:val="00356D66"/>
    <w:rsid w:val="00356E5E"/>
    <w:rsid w:val="00356F83"/>
    <w:rsid w:val="0035701A"/>
    <w:rsid w:val="0035717F"/>
    <w:rsid w:val="00357469"/>
    <w:rsid w:val="0035767A"/>
    <w:rsid w:val="003577BB"/>
    <w:rsid w:val="00357956"/>
    <w:rsid w:val="003579BB"/>
    <w:rsid w:val="00357AAD"/>
    <w:rsid w:val="00357B54"/>
    <w:rsid w:val="00357C21"/>
    <w:rsid w:val="00357C44"/>
    <w:rsid w:val="00357F9A"/>
    <w:rsid w:val="0036001A"/>
    <w:rsid w:val="003602AD"/>
    <w:rsid w:val="0036041D"/>
    <w:rsid w:val="0036047B"/>
    <w:rsid w:val="003606B9"/>
    <w:rsid w:val="00360802"/>
    <w:rsid w:val="00360B10"/>
    <w:rsid w:val="00360C51"/>
    <w:rsid w:val="00360CB2"/>
    <w:rsid w:val="00360CF0"/>
    <w:rsid w:val="00360E52"/>
    <w:rsid w:val="00360FB0"/>
    <w:rsid w:val="0036122C"/>
    <w:rsid w:val="0036143A"/>
    <w:rsid w:val="0036175B"/>
    <w:rsid w:val="00361854"/>
    <w:rsid w:val="00361865"/>
    <w:rsid w:val="003619E5"/>
    <w:rsid w:val="00361BFB"/>
    <w:rsid w:val="00361D63"/>
    <w:rsid w:val="00361DA2"/>
    <w:rsid w:val="00361EA6"/>
    <w:rsid w:val="003620DC"/>
    <w:rsid w:val="00362289"/>
    <w:rsid w:val="003623DD"/>
    <w:rsid w:val="0036247F"/>
    <w:rsid w:val="003625AA"/>
    <w:rsid w:val="0036265C"/>
    <w:rsid w:val="0036278C"/>
    <w:rsid w:val="00362926"/>
    <w:rsid w:val="00362A4B"/>
    <w:rsid w:val="00362A80"/>
    <w:rsid w:val="00362AB8"/>
    <w:rsid w:val="00362D5A"/>
    <w:rsid w:val="00362FAB"/>
    <w:rsid w:val="0036308A"/>
    <w:rsid w:val="0036335F"/>
    <w:rsid w:val="00363462"/>
    <w:rsid w:val="003634C0"/>
    <w:rsid w:val="003634C9"/>
    <w:rsid w:val="00363563"/>
    <w:rsid w:val="003635F1"/>
    <w:rsid w:val="003637BD"/>
    <w:rsid w:val="003638C1"/>
    <w:rsid w:val="003638E8"/>
    <w:rsid w:val="003638FC"/>
    <w:rsid w:val="0036391A"/>
    <w:rsid w:val="00363977"/>
    <w:rsid w:val="00363BCF"/>
    <w:rsid w:val="00363E0F"/>
    <w:rsid w:val="00363E25"/>
    <w:rsid w:val="00363E6A"/>
    <w:rsid w:val="00363EBC"/>
    <w:rsid w:val="00363F02"/>
    <w:rsid w:val="00363F21"/>
    <w:rsid w:val="00363F82"/>
    <w:rsid w:val="003640AA"/>
    <w:rsid w:val="003641D3"/>
    <w:rsid w:val="003642E0"/>
    <w:rsid w:val="00364405"/>
    <w:rsid w:val="0036468E"/>
    <w:rsid w:val="00364695"/>
    <w:rsid w:val="003646D6"/>
    <w:rsid w:val="00364714"/>
    <w:rsid w:val="00364780"/>
    <w:rsid w:val="0036498B"/>
    <w:rsid w:val="00364A98"/>
    <w:rsid w:val="00364BB5"/>
    <w:rsid w:val="00364BB9"/>
    <w:rsid w:val="00364C6B"/>
    <w:rsid w:val="00364D2A"/>
    <w:rsid w:val="003651DD"/>
    <w:rsid w:val="00365345"/>
    <w:rsid w:val="003654EC"/>
    <w:rsid w:val="00365801"/>
    <w:rsid w:val="00365B34"/>
    <w:rsid w:val="00365B36"/>
    <w:rsid w:val="00365B47"/>
    <w:rsid w:val="00365F32"/>
    <w:rsid w:val="003660B1"/>
    <w:rsid w:val="00366276"/>
    <w:rsid w:val="00366352"/>
    <w:rsid w:val="003663C7"/>
    <w:rsid w:val="0036648F"/>
    <w:rsid w:val="003665BD"/>
    <w:rsid w:val="003665D3"/>
    <w:rsid w:val="003666BC"/>
    <w:rsid w:val="003666DA"/>
    <w:rsid w:val="00366729"/>
    <w:rsid w:val="003668B9"/>
    <w:rsid w:val="003668BD"/>
    <w:rsid w:val="00366AA5"/>
    <w:rsid w:val="00366B69"/>
    <w:rsid w:val="00366D09"/>
    <w:rsid w:val="00366D58"/>
    <w:rsid w:val="00366F03"/>
    <w:rsid w:val="00366FB1"/>
    <w:rsid w:val="003670B3"/>
    <w:rsid w:val="0036729A"/>
    <w:rsid w:val="0036744A"/>
    <w:rsid w:val="003674F5"/>
    <w:rsid w:val="00367538"/>
    <w:rsid w:val="00367556"/>
    <w:rsid w:val="003675C6"/>
    <w:rsid w:val="003675E0"/>
    <w:rsid w:val="0036764F"/>
    <w:rsid w:val="003676A1"/>
    <w:rsid w:val="0036777E"/>
    <w:rsid w:val="003677ED"/>
    <w:rsid w:val="0036796A"/>
    <w:rsid w:val="00367B53"/>
    <w:rsid w:val="00367C4B"/>
    <w:rsid w:val="00367E0A"/>
    <w:rsid w:val="00367E4A"/>
    <w:rsid w:val="00370197"/>
    <w:rsid w:val="0037019D"/>
    <w:rsid w:val="003704FB"/>
    <w:rsid w:val="003705BD"/>
    <w:rsid w:val="00370607"/>
    <w:rsid w:val="00370694"/>
    <w:rsid w:val="0037073E"/>
    <w:rsid w:val="003707BF"/>
    <w:rsid w:val="0037087A"/>
    <w:rsid w:val="0037097B"/>
    <w:rsid w:val="003709AE"/>
    <w:rsid w:val="00370A3E"/>
    <w:rsid w:val="00370B84"/>
    <w:rsid w:val="00370BE6"/>
    <w:rsid w:val="00370C5B"/>
    <w:rsid w:val="00370E33"/>
    <w:rsid w:val="00370EC0"/>
    <w:rsid w:val="0037101C"/>
    <w:rsid w:val="00371369"/>
    <w:rsid w:val="0037144B"/>
    <w:rsid w:val="003716E1"/>
    <w:rsid w:val="00371899"/>
    <w:rsid w:val="00371E4B"/>
    <w:rsid w:val="00371ED3"/>
    <w:rsid w:val="00371FED"/>
    <w:rsid w:val="003723E9"/>
    <w:rsid w:val="0037254F"/>
    <w:rsid w:val="0037259A"/>
    <w:rsid w:val="003728E8"/>
    <w:rsid w:val="00372A16"/>
    <w:rsid w:val="00372AE3"/>
    <w:rsid w:val="00372DF8"/>
    <w:rsid w:val="00372E01"/>
    <w:rsid w:val="00372F50"/>
    <w:rsid w:val="00372FA4"/>
    <w:rsid w:val="00372FB2"/>
    <w:rsid w:val="00373089"/>
    <w:rsid w:val="003733AE"/>
    <w:rsid w:val="0037347C"/>
    <w:rsid w:val="003734D5"/>
    <w:rsid w:val="003735EA"/>
    <w:rsid w:val="0037370E"/>
    <w:rsid w:val="0037391C"/>
    <w:rsid w:val="003739AA"/>
    <w:rsid w:val="00373A93"/>
    <w:rsid w:val="00373D57"/>
    <w:rsid w:val="00373E4B"/>
    <w:rsid w:val="00373EBC"/>
    <w:rsid w:val="00373EEE"/>
    <w:rsid w:val="00373F48"/>
    <w:rsid w:val="00374085"/>
    <w:rsid w:val="003745C2"/>
    <w:rsid w:val="00374720"/>
    <w:rsid w:val="0037481F"/>
    <w:rsid w:val="003749C6"/>
    <w:rsid w:val="00374B32"/>
    <w:rsid w:val="00374CFE"/>
    <w:rsid w:val="003754CB"/>
    <w:rsid w:val="0037551B"/>
    <w:rsid w:val="00375575"/>
    <w:rsid w:val="003755DB"/>
    <w:rsid w:val="00375A48"/>
    <w:rsid w:val="00375A6A"/>
    <w:rsid w:val="00375B53"/>
    <w:rsid w:val="00375C06"/>
    <w:rsid w:val="00375CA3"/>
    <w:rsid w:val="00375CFC"/>
    <w:rsid w:val="00375E8D"/>
    <w:rsid w:val="00375F9B"/>
    <w:rsid w:val="00376087"/>
    <w:rsid w:val="003762A5"/>
    <w:rsid w:val="003767B2"/>
    <w:rsid w:val="00376815"/>
    <w:rsid w:val="0037692A"/>
    <w:rsid w:val="0037695D"/>
    <w:rsid w:val="00376A80"/>
    <w:rsid w:val="00376A87"/>
    <w:rsid w:val="00376B6C"/>
    <w:rsid w:val="00376BD4"/>
    <w:rsid w:val="00376E9E"/>
    <w:rsid w:val="003771C9"/>
    <w:rsid w:val="003772BB"/>
    <w:rsid w:val="003772E4"/>
    <w:rsid w:val="003774F7"/>
    <w:rsid w:val="00377782"/>
    <w:rsid w:val="003777F7"/>
    <w:rsid w:val="00377932"/>
    <w:rsid w:val="0037798F"/>
    <w:rsid w:val="003779A7"/>
    <w:rsid w:val="003779F4"/>
    <w:rsid w:val="00377B5D"/>
    <w:rsid w:val="00377CBA"/>
    <w:rsid w:val="00377CD2"/>
    <w:rsid w:val="00377EF1"/>
    <w:rsid w:val="00377FB2"/>
    <w:rsid w:val="00380073"/>
    <w:rsid w:val="0038007E"/>
    <w:rsid w:val="0038040F"/>
    <w:rsid w:val="003805B7"/>
    <w:rsid w:val="003805E3"/>
    <w:rsid w:val="003805ED"/>
    <w:rsid w:val="003806DC"/>
    <w:rsid w:val="00380719"/>
    <w:rsid w:val="00380AA9"/>
    <w:rsid w:val="00380AAB"/>
    <w:rsid w:val="00380B0F"/>
    <w:rsid w:val="00380BC3"/>
    <w:rsid w:val="00381269"/>
    <w:rsid w:val="003812BF"/>
    <w:rsid w:val="00381565"/>
    <w:rsid w:val="003816B9"/>
    <w:rsid w:val="0038196B"/>
    <w:rsid w:val="003819E2"/>
    <w:rsid w:val="00381CB0"/>
    <w:rsid w:val="0038211F"/>
    <w:rsid w:val="00382178"/>
    <w:rsid w:val="00382278"/>
    <w:rsid w:val="00382281"/>
    <w:rsid w:val="003825C9"/>
    <w:rsid w:val="00382A94"/>
    <w:rsid w:val="00382AB8"/>
    <w:rsid w:val="00382AC3"/>
    <w:rsid w:val="00382EA8"/>
    <w:rsid w:val="00382F7B"/>
    <w:rsid w:val="00383132"/>
    <w:rsid w:val="0038314E"/>
    <w:rsid w:val="0038333B"/>
    <w:rsid w:val="0038337B"/>
    <w:rsid w:val="0038348E"/>
    <w:rsid w:val="003839D4"/>
    <w:rsid w:val="00383E20"/>
    <w:rsid w:val="0038451B"/>
    <w:rsid w:val="00384764"/>
    <w:rsid w:val="0038497A"/>
    <w:rsid w:val="00384D8C"/>
    <w:rsid w:val="00384EED"/>
    <w:rsid w:val="00384F54"/>
    <w:rsid w:val="00384FA0"/>
    <w:rsid w:val="00384FFE"/>
    <w:rsid w:val="0038513A"/>
    <w:rsid w:val="003851E2"/>
    <w:rsid w:val="00385316"/>
    <w:rsid w:val="003854D4"/>
    <w:rsid w:val="00385613"/>
    <w:rsid w:val="00385751"/>
    <w:rsid w:val="003859FF"/>
    <w:rsid w:val="00385A1B"/>
    <w:rsid w:val="00385B06"/>
    <w:rsid w:val="00385E5E"/>
    <w:rsid w:val="00385F06"/>
    <w:rsid w:val="00385F67"/>
    <w:rsid w:val="0038603F"/>
    <w:rsid w:val="00386169"/>
    <w:rsid w:val="00386343"/>
    <w:rsid w:val="003863DE"/>
    <w:rsid w:val="003864E5"/>
    <w:rsid w:val="003865A8"/>
    <w:rsid w:val="003866B7"/>
    <w:rsid w:val="00386846"/>
    <w:rsid w:val="003868AB"/>
    <w:rsid w:val="003869EC"/>
    <w:rsid w:val="00386D3A"/>
    <w:rsid w:val="00386E3F"/>
    <w:rsid w:val="00386FFC"/>
    <w:rsid w:val="00387273"/>
    <w:rsid w:val="00387410"/>
    <w:rsid w:val="00387499"/>
    <w:rsid w:val="0038750E"/>
    <w:rsid w:val="0038765B"/>
    <w:rsid w:val="00387784"/>
    <w:rsid w:val="003877C5"/>
    <w:rsid w:val="00387945"/>
    <w:rsid w:val="0038798B"/>
    <w:rsid w:val="00387A47"/>
    <w:rsid w:val="00387C4E"/>
    <w:rsid w:val="00387CC8"/>
    <w:rsid w:val="00387D6A"/>
    <w:rsid w:val="00387EE3"/>
    <w:rsid w:val="00387F28"/>
    <w:rsid w:val="00387F85"/>
    <w:rsid w:val="00390142"/>
    <w:rsid w:val="003901B2"/>
    <w:rsid w:val="0039021B"/>
    <w:rsid w:val="003904A2"/>
    <w:rsid w:val="0039059D"/>
    <w:rsid w:val="0039066D"/>
    <w:rsid w:val="00390692"/>
    <w:rsid w:val="003907FF"/>
    <w:rsid w:val="00390A0E"/>
    <w:rsid w:val="00390DC3"/>
    <w:rsid w:val="00390E48"/>
    <w:rsid w:val="00390F28"/>
    <w:rsid w:val="00391000"/>
    <w:rsid w:val="0039100F"/>
    <w:rsid w:val="00391136"/>
    <w:rsid w:val="00391238"/>
    <w:rsid w:val="00391354"/>
    <w:rsid w:val="00391359"/>
    <w:rsid w:val="0039135C"/>
    <w:rsid w:val="00391842"/>
    <w:rsid w:val="0039198D"/>
    <w:rsid w:val="003919AF"/>
    <w:rsid w:val="003919B7"/>
    <w:rsid w:val="00391B85"/>
    <w:rsid w:val="00391B97"/>
    <w:rsid w:val="0039211B"/>
    <w:rsid w:val="0039218B"/>
    <w:rsid w:val="003921EF"/>
    <w:rsid w:val="00392240"/>
    <w:rsid w:val="00392249"/>
    <w:rsid w:val="003922F2"/>
    <w:rsid w:val="00392345"/>
    <w:rsid w:val="0039241D"/>
    <w:rsid w:val="00392741"/>
    <w:rsid w:val="00392C05"/>
    <w:rsid w:val="00392C18"/>
    <w:rsid w:val="00392D3D"/>
    <w:rsid w:val="00392F73"/>
    <w:rsid w:val="00392FD9"/>
    <w:rsid w:val="003930C7"/>
    <w:rsid w:val="003931DD"/>
    <w:rsid w:val="0039336C"/>
    <w:rsid w:val="00393603"/>
    <w:rsid w:val="003936E8"/>
    <w:rsid w:val="00393835"/>
    <w:rsid w:val="00393A05"/>
    <w:rsid w:val="00393A3C"/>
    <w:rsid w:val="00393D1C"/>
    <w:rsid w:val="00393D9A"/>
    <w:rsid w:val="00393DDC"/>
    <w:rsid w:val="00393E14"/>
    <w:rsid w:val="003940B4"/>
    <w:rsid w:val="00394137"/>
    <w:rsid w:val="00394186"/>
    <w:rsid w:val="003941E9"/>
    <w:rsid w:val="00394210"/>
    <w:rsid w:val="00394264"/>
    <w:rsid w:val="003942C0"/>
    <w:rsid w:val="003942FD"/>
    <w:rsid w:val="0039439D"/>
    <w:rsid w:val="003943CA"/>
    <w:rsid w:val="0039455A"/>
    <w:rsid w:val="0039479A"/>
    <w:rsid w:val="00394862"/>
    <w:rsid w:val="0039488E"/>
    <w:rsid w:val="00394963"/>
    <w:rsid w:val="00394B2B"/>
    <w:rsid w:val="00394B8F"/>
    <w:rsid w:val="00394CB6"/>
    <w:rsid w:val="00394D56"/>
    <w:rsid w:val="00394D7E"/>
    <w:rsid w:val="00394F2A"/>
    <w:rsid w:val="00394F4B"/>
    <w:rsid w:val="00394FCC"/>
    <w:rsid w:val="003952C1"/>
    <w:rsid w:val="0039538C"/>
    <w:rsid w:val="0039563D"/>
    <w:rsid w:val="0039574E"/>
    <w:rsid w:val="00395900"/>
    <w:rsid w:val="00395921"/>
    <w:rsid w:val="00395A21"/>
    <w:rsid w:val="00395A68"/>
    <w:rsid w:val="00395B3F"/>
    <w:rsid w:val="00395C3D"/>
    <w:rsid w:val="00395E9F"/>
    <w:rsid w:val="00395EE2"/>
    <w:rsid w:val="0039605E"/>
    <w:rsid w:val="00396069"/>
    <w:rsid w:val="00396236"/>
    <w:rsid w:val="0039628C"/>
    <w:rsid w:val="00396296"/>
    <w:rsid w:val="003962B4"/>
    <w:rsid w:val="00396349"/>
    <w:rsid w:val="0039646A"/>
    <w:rsid w:val="003964CD"/>
    <w:rsid w:val="003967DD"/>
    <w:rsid w:val="003968F1"/>
    <w:rsid w:val="0039697C"/>
    <w:rsid w:val="00396D33"/>
    <w:rsid w:val="00396E05"/>
    <w:rsid w:val="00396E80"/>
    <w:rsid w:val="00396EF4"/>
    <w:rsid w:val="00397059"/>
    <w:rsid w:val="0039721C"/>
    <w:rsid w:val="003972A7"/>
    <w:rsid w:val="003972BE"/>
    <w:rsid w:val="00397801"/>
    <w:rsid w:val="00397842"/>
    <w:rsid w:val="0039787E"/>
    <w:rsid w:val="00397B5A"/>
    <w:rsid w:val="00397B7E"/>
    <w:rsid w:val="00397E2C"/>
    <w:rsid w:val="003A0032"/>
    <w:rsid w:val="003A00A4"/>
    <w:rsid w:val="003A00B9"/>
    <w:rsid w:val="003A022D"/>
    <w:rsid w:val="003A0498"/>
    <w:rsid w:val="003A05F0"/>
    <w:rsid w:val="003A070D"/>
    <w:rsid w:val="003A076C"/>
    <w:rsid w:val="003A08A7"/>
    <w:rsid w:val="003A0929"/>
    <w:rsid w:val="003A0A23"/>
    <w:rsid w:val="003A0A66"/>
    <w:rsid w:val="003A0B93"/>
    <w:rsid w:val="003A0D74"/>
    <w:rsid w:val="003A0DC0"/>
    <w:rsid w:val="003A0E51"/>
    <w:rsid w:val="003A0F2F"/>
    <w:rsid w:val="003A10AC"/>
    <w:rsid w:val="003A10FB"/>
    <w:rsid w:val="003A1102"/>
    <w:rsid w:val="003A125E"/>
    <w:rsid w:val="003A128B"/>
    <w:rsid w:val="003A1364"/>
    <w:rsid w:val="003A150C"/>
    <w:rsid w:val="003A15AA"/>
    <w:rsid w:val="003A15EA"/>
    <w:rsid w:val="003A17BF"/>
    <w:rsid w:val="003A1922"/>
    <w:rsid w:val="003A19C3"/>
    <w:rsid w:val="003A1E0F"/>
    <w:rsid w:val="003A200A"/>
    <w:rsid w:val="003A209C"/>
    <w:rsid w:val="003A21F7"/>
    <w:rsid w:val="003A2210"/>
    <w:rsid w:val="003A2219"/>
    <w:rsid w:val="003A2286"/>
    <w:rsid w:val="003A2314"/>
    <w:rsid w:val="003A2351"/>
    <w:rsid w:val="003A24E4"/>
    <w:rsid w:val="003A2512"/>
    <w:rsid w:val="003A25D8"/>
    <w:rsid w:val="003A268B"/>
    <w:rsid w:val="003A2741"/>
    <w:rsid w:val="003A2766"/>
    <w:rsid w:val="003A2771"/>
    <w:rsid w:val="003A2A7D"/>
    <w:rsid w:val="003A2AB4"/>
    <w:rsid w:val="003A2BF8"/>
    <w:rsid w:val="003A2C4E"/>
    <w:rsid w:val="003A2D93"/>
    <w:rsid w:val="003A2D95"/>
    <w:rsid w:val="003A3142"/>
    <w:rsid w:val="003A3162"/>
    <w:rsid w:val="003A3171"/>
    <w:rsid w:val="003A3185"/>
    <w:rsid w:val="003A33D5"/>
    <w:rsid w:val="003A3417"/>
    <w:rsid w:val="003A34A8"/>
    <w:rsid w:val="003A34B9"/>
    <w:rsid w:val="003A3644"/>
    <w:rsid w:val="003A3723"/>
    <w:rsid w:val="003A39A3"/>
    <w:rsid w:val="003A39FC"/>
    <w:rsid w:val="003A3A16"/>
    <w:rsid w:val="003A471F"/>
    <w:rsid w:val="003A4D33"/>
    <w:rsid w:val="003A4DE0"/>
    <w:rsid w:val="003A4DF9"/>
    <w:rsid w:val="003A4EF7"/>
    <w:rsid w:val="003A500B"/>
    <w:rsid w:val="003A513E"/>
    <w:rsid w:val="003A5516"/>
    <w:rsid w:val="003A5529"/>
    <w:rsid w:val="003A553A"/>
    <w:rsid w:val="003A5617"/>
    <w:rsid w:val="003A5893"/>
    <w:rsid w:val="003A598F"/>
    <w:rsid w:val="003A59C2"/>
    <w:rsid w:val="003A5A1E"/>
    <w:rsid w:val="003A5BB3"/>
    <w:rsid w:val="003A5BE0"/>
    <w:rsid w:val="003A5C2A"/>
    <w:rsid w:val="003A5C31"/>
    <w:rsid w:val="003A5DD3"/>
    <w:rsid w:val="003A5F03"/>
    <w:rsid w:val="003A5F42"/>
    <w:rsid w:val="003A5FD9"/>
    <w:rsid w:val="003A634C"/>
    <w:rsid w:val="003A66D3"/>
    <w:rsid w:val="003A679E"/>
    <w:rsid w:val="003A67BF"/>
    <w:rsid w:val="003A6935"/>
    <w:rsid w:val="003A6996"/>
    <w:rsid w:val="003A6B72"/>
    <w:rsid w:val="003A6BB9"/>
    <w:rsid w:val="003A6D69"/>
    <w:rsid w:val="003A7060"/>
    <w:rsid w:val="003A70B9"/>
    <w:rsid w:val="003A71E1"/>
    <w:rsid w:val="003A7649"/>
    <w:rsid w:val="003A76D8"/>
    <w:rsid w:val="003A786F"/>
    <w:rsid w:val="003A79DF"/>
    <w:rsid w:val="003A7AE3"/>
    <w:rsid w:val="003A7B11"/>
    <w:rsid w:val="003A7B1B"/>
    <w:rsid w:val="003A7C32"/>
    <w:rsid w:val="003A7D12"/>
    <w:rsid w:val="003A7D86"/>
    <w:rsid w:val="003A7DBC"/>
    <w:rsid w:val="003A7DEB"/>
    <w:rsid w:val="003A7F92"/>
    <w:rsid w:val="003B040D"/>
    <w:rsid w:val="003B04BB"/>
    <w:rsid w:val="003B07A5"/>
    <w:rsid w:val="003B0851"/>
    <w:rsid w:val="003B09D1"/>
    <w:rsid w:val="003B0A6D"/>
    <w:rsid w:val="003B0B75"/>
    <w:rsid w:val="003B12B7"/>
    <w:rsid w:val="003B1533"/>
    <w:rsid w:val="003B16F5"/>
    <w:rsid w:val="003B1785"/>
    <w:rsid w:val="003B17CD"/>
    <w:rsid w:val="003B1905"/>
    <w:rsid w:val="003B1ABF"/>
    <w:rsid w:val="003B1B41"/>
    <w:rsid w:val="003B1D28"/>
    <w:rsid w:val="003B1D50"/>
    <w:rsid w:val="003B1E08"/>
    <w:rsid w:val="003B1E2E"/>
    <w:rsid w:val="003B1E4E"/>
    <w:rsid w:val="003B1E55"/>
    <w:rsid w:val="003B1F63"/>
    <w:rsid w:val="003B215F"/>
    <w:rsid w:val="003B25C1"/>
    <w:rsid w:val="003B26F6"/>
    <w:rsid w:val="003B27F2"/>
    <w:rsid w:val="003B2B13"/>
    <w:rsid w:val="003B2E82"/>
    <w:rsid w:val="003B2ED5"/>
    <w:rsid w:val="003B2F99"/>
    <w:rsid w:val="003B3193"/>
    <w:rsid w:val="003B31E3"/>
    <w:rsid w:val="003B3367"/>
    <w:rsid w:val="003B372B"/>
    <w:rsid w:val="003B393B"/>
    <w:rsid w:val="003B3A0F"/>
    <w:rsid w:val="003B3B27"/>
    <w:rsid w:val="003B3C10"/>
    <w:rsid w:val="003B3C42"/>
    <w:rsid w:val="003B3CD3"/>
    <w:rsid w:val="003B3EED"/>
    <w:rsid w:val="003B4441"/>
    <w:rsid w:val="003B45C8"/>
    <w:rsid w:val="003B4629"/>
    <w:rsid w:val="003B4774"/>
    <w:rsid w:val="003B47B8"/>
    <w:rsid w:val="003B47E0"/>
    <w:rsid w:val="003B491C"/>
    <w:rsid w:val="003B4A2A"/>
    <w:rsid w:val="003B4ACC"/>
    <w:rsid w:val="003B4D10"/>
    <w:rsid w:val="003B4DA8"/>
    <w:rsid w:val="003B4DE5"/>
    <w:rsid w:val="003B4E61"/>
    <w:rsid w:val="003B4E8A"/>
    <w:rsid w:val="003B4EA1"/>
    <w:rsid w:val="003B4F4E"/>
    <w:rsid w:val="003B4FA3"/>
    <w:rsid w:val="003B509C"/>
    <w:rsid w:val="003B54CB"/>
    <w:rsid w:val="003B558A"/>
    <w:rsid w:val="003B55CB"/>
    <w:rsid w:val="003B562C"/>
    <w:rsid w:val="003B567A"/>
    <w:rsid w:val="003B5736"/>
    <w:rsid w:val="003B57B2"/>
    <w:rsid w:val="003B5841"/>
    <w:rsid w:val="003B58CB"/>
    <w:rsid w:val="003B5A87"/>
    <w:rsid w:val="003B5C3C"/>
    <w:rsid w:val="003B5CA9"/>
    <w:rsid w:val="003B5D49"/>
    <w:rsid w:val="003B6050"/>
    <w:rsid w:val="003B609B"/>
    <w:rsid w:val="003B60BB"/>
    <w:rsid w:val="003B6289"/>
    <w:rsid w:val="003B636D"/>
    <w:rsid w:val="003B654C"/>
    <w:rsid w:val="003B65BA"/>
    <w:rsid w:val="003B66D0"/>
    <w:rsid w:val="003B67CF"/>
    <w:rsid w:val="003B6832"/>
    <w:rsid w:val="003B6A06"/>
    <w:rsid w:val="003B6AAD"/>
    <w:rsid w:val="003B6BE6"/>
    <w:rsid w:val="003B6BFA"/>
    <w:rsid w:val="003B6D2A"/>
    <w:rsid w:val="003B6DDB"/>
    <w:rsid w:val="003B6EFC"/>
    <w:rsid w:val="003B6F5E"/>
    <w:rsid w:val="003B6FE9"/>
    <w:rsid w:val="003B7055"/>
    <w:rsid w:val="003B70A3"/>
    <w:rsid w:val="003B71B9"/>
    <w:rsid w:val="003B732B"/>
    <w:rsid w:val="003B7396"/>
    <w:rsid w:val="003B7605"/>
    <w:rsid w:val="003B7843"/>
    <w:rsid w:val="003B78F4"/>
    <w:rsid w:val="003B7976"/>
    <w:rsid w:val="003B7BCC"/>
    <w:rsid w:val="003B7CFB"/>
    <w:rsid w:val="003B7D0C"/>
    <w:rsid w:val="003B7D96"/>
    <w:rsid w:val="003B7F9E"/>
    <w:rsid w:val="003C010E"/>
    <w:rsid w:val="003C01C9"/>
    <w:rsid w:val="003C03AD"/>
    <w:rsid w:val="003C03B7"/>
    <w:rsid w:val="003C05B7"/>
    <w:rsid w:val="003C0BE3"/>
    <w:rsid w:val="003C0C8D"/>
    <w:rsid w:val="003C0C90"/>
    <w:rsid w:val="003C0DC2"/>
    <w:rsid w:val="003C0E4D"/>
    <w:rsid w:val="003C0E7E"/>
    <w:rsid w:val="003C1051"/>
    <w:rsid w:val="003C10AF"/>
    <w:rsid w:val="003C1184"/>
    <w:rsid w:val="003C13B3"/>
    <w:rsid w:val="003C1455"/>
    <w:rsid w:val="003C1584"/>
    <w:rsid w:val="003C17B7"/>
    <w:rsid w:val="003C196E"/>
    <w:rsid w:val="003C19D3"/>
    <w:rsid w:val="003C19F8"/>
    <w:rsid w:val="003C1BF0"/>
    <w:rsid w:val="003C1C8D"/>
    <w:rsid w:val="003C1EB6"/>
    <w:rsid w:val="003C20AE"/>
    <w:rsid w:val="003C20B1"/>
    <w:rsid w:val="003C226F"/>
    <w:rsid w:val="003C23F8"/>
    <w:rsid w:val="003C2601"/>
    <w:rsid w:val="003C2859"/>
    <w:rsid w:val="003C2A4D"/>
    <w:rsid w:val="003C2A95"/>
    <w:rsid w:val="003C2BA2"/>
    <w:rsid w:val="003C2F43"/>
    <w:rsid w:val="003C2FA6"/>
    <w:rsid w:val="003C304A"/>
    <w:rsid w:val="003C311C"/>
    <w:rsid w:val="003C323F"/>
    <w:rsid w:val="003C327B"/>
    <w:rsid w:val="003C346A"/>
    <w:rsid w:val="003C3C30"/>
    <w:rsid w:val="003C3C77"/>
    <w:rsid w:val="003C3D35"/>
    <w:rsid w:val="003C406B"/>
    <w:rsid w:val="003C418B"/>
    <w:rsid w:val="003C42B3"/>
    <w:rsid w:val="003C463A"/>
    <w:rsid w:val="003C48CB"/>
    <w:rsid w:val="003C4A9E"/>
    <w:rsid w:val="003C4AE6"/>
    <w:rsid w:val="003C4F14"/>
    <w:rsid w:val="003C5122"/>
    <w:rsid w:val="003C5142"/>
    <w:rsid w:val="003C5200"/>
    <w:rsid w:val="003C523C"/>
    <w:rsid w:val="003C5518"/>
    <w:rsid w:val="003C559B"/>
    <w:rsid w:val="003C56AD"/>
    <w:rsid w:val="003C570A"/>
    <w:rsid w:val="003C575E"/>
    <w:rsid w:val="003C58DC"/>
    <w:rsid w:val="003C5963"/>
    <w:rsid w:val="003C5AF9"/>
    <w:rsid w:val="003C5AFA"/>
    <w:rsid w:val="003C5CF3"/>
    <w:rsid w:val="003C5CFA"/>
    <w:rsid w:val="003C5D84"/>
    <w:rsid w:val="003C5EFA"/>
    <w:rsid w:val="003C5F45"/>
    <w:rsid w:val="003C60DE"/>
    <w:rsid w:val="003C627C"/>
    <w:rsid w:val="003C630E"/>
    <w:rsid w:val="003C6480"/>
    <w:rsid w:val="003C6491"/>
    <w:rsid w:val="003C64C4"/>
    <w:rsid w:val="003C6520"/>
    <w:rsid w:val="003C6592"/>
    <w:rsid w:val="003C672A"/>
    <w:rsid w:val="003C68BA"/>
    <w:rsid w:val="003C69DC"/>
    <w:rsid w:val="003C6B20"/>
    <w:rsid w:val="003C6B58"/>
    <w:rsid w:val="003C6B82"/>
    <w:rsid w:val="003C6BC1"/>
    <w:rsid w:val="003C6C7A"/>
    <w:rsid w:val="003C6E11"/>
    <w:rsid w:val="003C6EC6"/>
    <w:rsid w:val="003C6FED"/>
    <w:rsid w:val="003C709A"/>
    <w:rsid w:val="003C70D1"/>
    <w:rsid w:val="003C7123"/>
    <w:rsid w:val="003C71B0"/>
    <w:rsid w:val="003C7449"/>
    <w:rsid w:val="003C74AD"/>
    <w:rsid w:val="003C758B"/>
    <w:rsid w:val="003C7627"/>
    <w:rsid w:val="003C764E"/>
    <w:rsid w:val="003C78E3"/>
    <w:rsid w:val="003C78FE"/>
    <w:rsid w:val="003C7986"/>
    <w:rsid w:val="003C7B7C"/>
    <w:rsid w:val="003C7BAE"/>
    <w:rsid w:val="003D031D"/>
    <w:rsid w:val="003D0365"/>
    <w:rsid w:val="003D0706"/>
    <w:rsid w:val="003D073F"/>
    <w:rsid w:val="003D0741"/>
    <w:rsid w:val="003D08D2"/>
    <w:rsid w:val="003D0A77"/>
    <w:rsid w:val="003D0B1D"/>
    <w:rsid w:val="003D0D7A"/>
    <w:rsid w:val="003D0D95"/>
    <w:rsid w:val="003D0DC1"/>
    <w:rsid w:val="003D0F0A"/>
    <w:rsid w:val="003D0F49"/>
    <w:rsid w:val="003D10CC"/>
    <w:rsid w:val="003D1188"/>
    <w:rsid w:val="003D1415"/>
    <w:rsid w:val="003D155E"/>
    <w:rsid w:val="003D155F"/>
    <w:rsid w:val="003D18A2"/>
    <w:rsid w:val="003D18BF"/>
    <w:rsid w:val="003D1C9E"/>
    <w:rsid w:val="003D1D74"/>
    <w:rsid w:val="003D1EAD"/>
    <w:rsid w:val="003D2027"/>
    <w:rsid w:val="003D20CF"/>
    <w:rsid w:val="003D20DD"/>
    <w:rsid w:val="003D20FC"/>
    <w:rsid w:val="003D22ED"/>
    <w:rsid w:val="003D2534"/>
    <w:rsid w:val="003D25A3"/>
    <w:rsid w:val="003D25E9"/>
    <w:rsid w:val="003D2AC3"/>
    <w:rsid w:val="003D2B57"/>
    <w:rsid w:val="003D2B80"/>
    <w:rsid w:val="003D2C7E"/>
    <w:rsid w:val="003D2E75"/>
    <w:rsid w:val="003D2EFB"/>
    <w:rsid w:val="003D2FD1"/>
    <w:rsid w:val="003D3389"/>
    <w:rsid w:val="003D3592"/>
    <w:rsid w:val="003D364A"/>
    <w:rsid w:val="003D366D"/>
    <w:rsid w:val="003D369D"/>
    <w:rsid w:val="003D36FD"/>
    <w:rsid w:val="003D3919"/>
    <w:rsid w:val="003D3F32"/>
    <w:rsid w:val="003D4298"/>
    <w:rsid w:val="003D4417"/>
    <w:rsid w:val="003D4650"/>
    <w:rsid w:val="003D46AF"/>
    <w:rsid w:val="003D48A5"/>
    <w:rsid w:val="003D4920"/>
    <w:rsid w:val="003D4C8A"/>
    <w:rsid w:val="003D4DF7"/>
    <w:rsid w:val="003D4E8E"/>
    <w:rsid w:val="003D4F7D"/>
    <w:rsid w:val="003D522C"/>
    <w:rsid w:val="003D5285"/>
    <w:rsid w:val="003D536C"/>
    <w:rsid w:val="003D55DC"/>
    <w:rsid w:val="003D573C"/>
    <w:rsid w:val="003D573F"/>
    <w:rsid w:val="003D5988"/>
    <w:rsid w:val="003D59CD"/>
    <w:rsid w:val="003D5B31"/>
    <w:rsid w:val="003D5D76"/>
    <w:rsid w:val="003D5E53"/>
    <w:rsid w:val="003D5ED8"/>
    <w:rsid w:val="003D5F0B"/>
    <w:rsid w:val="003D6129"/>
    <w:rsid w:val="003D6329"/>
    <w:rsid w:val="003D649D"/>
    <w:rsid w:val="003D649F"/>
    <w:rsid w:val="003D64BE"/>
    <w:rsid w:val="003D6516"/>
    <w:rsid w:val="003D68AD"/>
    <w:rsid w:val="003D6992"/>
    <w:rsid w:val="003D6A85"/>
    <w:rsid w:val="003D6ADE"/>
    <w:rsid w:val="003D6B9D"/>
    <w:rsid w:val="003D6CAF"/>
    <w:rsid w:val="003D6E11"/>
    <w:rsid w:val="003D6EC0"/>
    <w:rsid w:val="003D703D"/>
    <w:rsid w:val="003D73D9"/>
    <w:rsid w:val="003D7546"/>
    <w:rsid w:val="003D7724"/>
    <w:rsid w:val="003D772F"/>
    <w:rsid w:val="003D7773"/>
    <w:rsid w:val="003D780B"/>
    <w:rsid w:val="003D7A40"/>
    <w:rsid w:val="003D7AB7"/>
    <w:rsid w:val="003D7C20"/>
    <w:rsid w:val="003D7C94"/>
    <w:rsid w:val="003D7D58"/>
    <w:rsid w:val="003D7F5D"/>
    <w:rsid w:val="003D7F68"/>
    <w:rsid w:val="003E0199"/>
    <w:rsid w:val="003E01AC"/>
    <w:rsid w:val="003E04CB"/>
    <w:rsid w:val="003E04D3"/>
    <w:rsid w:val="003E05EC"/>
    <w:rsid w:val="003E06F9"/>
    <w:rsid w:val="003E071F"/>
    <w:rsid w:val="003E07DD"/>
    <w:rsid w:val="003E0845"/>
    <w:rsid w:val="003E0903"/>
    <w:rsid w:val="003E0922"/>
    <w:rsid w:val="003E09AF"/>
    <w:rsid w:val="003E0A13"/>
    <w:rsid w:val="003E0BDC"/>
    <w:rsid w:val="003E0CCA"/>
    <w:rsid w:val="003E0F9E"/>
    <w:rsid w:val="003E10BC"/>
    <w:rsid w:val="003E1121"/>
    <w:rsid w:val="003E11FD"/>
    <w:rsid w:val="003E129B"/>
    <w:rsid w:val="003E133D"/>
    <w:rsid w:val="003E139F"/>
    <w:rsid w:val="003E19B2"/>
    <w:rsid w:val="003E1A31"/>
    <w:rsid w:val="003E1B8D"/>
    <w:rsid w:val="003E1B90"/>
    <w:rsid w:val="003E1E16"/>
    <w:rsid w:val="003E1E6D"/>
    <w:rsid w:val="003E2306"/>
    <w:rsid w:val="003E2320"/>
    <w:rsid w:val="003E2403"/>
    <w:rsid w:val="003E240E"/>
    <w:rsid w:val="003E24B4"/>
    <w:rsid w:val="003E25C9"/>
    <w:rsid w:val="003E2619"/>
    <w:rsid w:val="003E2809"/>
    <w:rsid w:val="003E2822"/>
    <w:rsid w:val="003E287D"/>
    <w:rsid w:val="003E29C5"/>
    <w:rsid w:val="003E2A89"/>
    <w:rsid w:val="003E2AAE"/>
    <w:rsid w:val="003E2AD9"/>
    <w:rsid w:val="003E2E9D"/>
    <w:rsid w:val="003E2FA4"/>
    <w:rsid w:val="003E3050"/>
    <w:rsid w:val="003E31EE"/>
    <w:rsid w:val="003E3309"/>
    <w:rsid w:val="003E35A1"/>
    <w:rsid w:val="003E36A4"/>
    <w:rsid w:val="003E38DC"/>
    <w:rsid w:val="003E3970"/>
    <w:rsid w:val="003E3A3A"/>
    <w:rsid w:val="003E3AFF"/>
    <w:rsid w:val="003E3D4C"/>
    <w:rsid w:val="003E3E9B"/>
    <w:rsid w:val="003E3EE1"/>
    <w:rsid w:val="003E3F91"/>
    <w:rsid w:val="003E408A"/>
    <w:rsid w:val="003E4188"/>
    <w:rsid w:val="003E41E1"/>
    <w:rsid w:val="003E4323"/>
    <w:rsid w:val="003E44E1"/>
    <w:rsid w:val="003E4541"/>
    <w:rsid w:val="003E4970"/>
    <w:rsid w:val="003E4B82"/>
    <w:rsid w:val="003E4B96"/>
    <w:rsid w:val="003E4CA6"/>
    <w:rsid w:val="003E4D36"/>
    <w:rsid w:val="003E4D89"/>
    <w:rsid w:val="003E4E15"/>
    <w:rsid w:val="003E4E7E"/>
    <w:rsid w:val="003E4F35"/>
    <w:rsid w:val="003E5064"/>
    <w:rsid w:val="003E5077"/>
    <w:rsid w:val="003E5081"/>
    <w:rsid w:val="003E518F"/>
    <w:rsid w:val="003E5427"/>
    <w:rsid w:val="003E554C"/>
    <w:rsid w:val="003E55B9"/>
    <w:rsid w:val="003E573B"/>
    <w:rsid w:val="003E5756"/>
    <w:rsid w:val="003E5B93"/>
    <w:rsid w:val="003E5CF5"/>
    <w:rsid w:val="003E5E60"/>
    <w:rsid w:val="003E5F1C"/>
    <w:rsid w:val="003E5FAE"/>
    <w:rsid w:val="003E6029"/>
    <w:rsid w:val="003E605A"/>
    <w:rsid w:val="003E60A9"/>
    <w:rsid w:val="003E60E2"/>
    <w:rsid w:val="003E62DF"/>
    <w:rsid w:val="003E64DB"/>
    <w:rsid w:val="003E6548"/>
    <w:rsid w:val="003E65F3"/>
    <w:rsid w:val="003E66B3"/>
    <w:rsid w:val="003E679E"/>
    <w:rsid w:val="003E6A1C"/>
    <w:rsid w:val="003E6A48"/>
    <w:rsid w:val="003E6B05"/>
    <w:rsid w:val="003E6B17"/>
    <w:rsid w:val="003E6C55"/>
    <w:rsid w:val="003E6CF1"/>
    <w:rsid w:val="003E6EC5"/>
    <w:rsid w:val="003E71A0"/>
    <w:rsid w:val="003E72A0"/>
    <w:rsid w:val="003E735F"/>
    <w:rsid w:val="003E75CD"/>
    <w:rsid w:val="003E7670"/>
    <w:rsid w:val="003E772D"/>
    <w:rsid w:val="003E777F"/>
    <w:rsid w:val="003E7818"/>
    <w:rsid w:val="003E7A6F"/>
    <w:rsid w:val="003E7ABF"/>
    <w:rsid w:val="003E7C12"/>
    <w:rsid w:val="003F012F"/>
    <w:rsid w:val="003F017F"/>
    <w:rsid w:val="003F02FD"/>
    <w:rsid w:val="003F048C"/>
    <w:rsid w:val="003F0574"/>
    <w:rsid w:val="003F06A9"/>
    <w:rsid w:val="003F06E8"/>
    <w:rsid w:val="003F070C"/>
    <w:rsid w:val="003F0882"/>
    <w:rsid w:val="003F0935"/>
    <w:rsid w:val="003F09AB"/>
    <w:rsid w:val="003F0FAC"/>
    <w:rsid w:val="003F1185"/>
    <w:rsid w:val="003F1271"/>
    <w:rsid w:val="003F132A"/>
    <w:rsid w:val="003F145B"/>
    <w:rsid w:val="003F156A"/>
    <w:rsid w:val="003F16CA"/>
    <w:rsid w:val="003F1E6D"/>
    <w:rsid w:val="003F2087"/>
    <w:rsid w:val="003F257A"/>
    <w:rsid w:val="003F25CF"/>
    <w:rsid w:val="003F271E"/>
    <w:rsid w:val="003F2877"/>
    <w:rsid w:val="003F2A00"/>
    <w:rsid w:val="003F2A24"/>
    <w:rsid w:val="003F2B65"/>
    <w:rsid w:val="003F2BF8"/>
    <w:rsid w:val="003F2BFD"/>
    <w:rsid w:val="003F3041"/>
    <w:rsid w:val="003F308F"/>
    <w:rsid w:val="003F30B8"/>
    <w:rsid w:val="003F3175"/>
    <w:rsid w:val="003F3188"/>
    <w:rsid w:val="003F3342"/>
    <w:rsid w:val="003F33E0"/>
    <w:rsid w:val="003F3438"/>
    <w:rsid w:val="003F34B1"/>
    <w:rsid w:val="003F3534"/>
    <w:rsid w:val="003F35FB"/>
    <w:rsid w:val="003F37CB"/>
    <w:rsid w:val="003F37CD"/>
    <w:rsid w:val="003F37FB"/>
    <w:rsid w:val="003F3926"/>
    <w:rsid w:val="003F3CEB"/>
    <w:rsid w:val="003F4000"/>
    <w:rsid w:val="003F4024"/>
    <w:rsid w:val="003F4033"/>
    <w:rsid w:val="003F4065"/>
    <w:rsid w:val="003F411F"/>
    <w:rsid w:val="003F4186"/>
    <w:rsid w:val="003F4221"/>
    <w:rsid w:val="003F43A3"/>
    <w:rsid w:val="003F4466"/>
    <w:rsid w:val="003F456D"/>
    <w:rsid w:val="003F45D8"/>
    <w:rsid w:val="003F4687"/>
    <w:rsid w:val="003F4845"/>
    <w:rsid w:val="003F4C16"/>
    <w:rsid w:val="003F4C5F"/>
    <w:rsid w:val="003F521D"/>
    <w:rsid w:val="003F5240"/>
    <w:rsid w:val="003F5338"/>
    <w:rsid w:val="003F5553"/>
    <w:rsid w:val="003F5795"/>
    <w:rsid w:val="003F5B33"/>
    <w:rsid w:val="003F5BA1"/>
    <w:rsid w:val="003F5BCE"/>
    <w:rsid w:val="003F5C52"/>
    <w:rsid w:val="003F5CC6"/>
    <w:rsid w:val="003F5F0E"/>
    <w:rsid w:val="003F5F4C"/>
    <w:rsid w:val="003F605F"/>
    <w:rsid w:val="003F6150"/>
    <w:rsid w:val="003F6200"/>
    <w:rsid w:val="003F622D"/>
    <w:rsid w:val="003F6243"/>
    <w:rsid w:val="003F635F"/>
    <w:rsid w:val="003F65D5"/>
    <w:rsid w:val="003F6645"/>
    <w:rsid w:val="003F6655"/>
    <w:rsid w:val="003F677C"/>
    <w:rsid w:val="003F6807"/>
    <w:rsid w:val="003F6914"/>
    <w:rsid w:val="003F6958"/>
    <w:rsid w:val="003F6C0B"/>
    <w:rsid w:val="003F6E6C"/>
    <w:rsid w:val="003F7128"/>
    <w:rsid w:val="003F7154"/>
    <w:rsid w:val="003F721E"/>
    <w:rsid w:val="003F740E"/>
    <w:rsid w:val="003F7922"/>
    <w:rsid w:val="003F7B7D"/>
    <w:rsid w:val="003F7F55"/>
    <w:rsid w:val="003F7F84"/>
    <w:rsid w:val="00400014"/>
    <w:rsid w:val="00400118"/>
    <w:rsid w:val="0040012C"/>
    <w:rsid w:val="00400390"/>
    <w:rsid w:val="0040045D"/>
    <w:rsid w:val="00400678"/>
    <w:rsid w:val="00400685"/>
    <w:rsid w:val="004007AA"/>
    <w:rsid w:val="004007C8"/>
    <w:rsid w:val="0040088D"/>
    <w:rsid w:val="004008D4"/>
    <w:rsid w:val="00400911"/>
    <w:rsid w:val="00400A1B"/>
    <w:rsid w:val="00400A1E"/>
    <w:rsid w:val="00400B2A"/>
    <w:rsid w:val="00400B4F"/>
    <w:rsid w:val="00400B74"/>
    <w:rsid w:val="00400DA3"/>
    <w:rsid w:val="00401065"/>
    <w:rsid w:val="004013D5"/>
    <w:rsid w:val="00401452"/>
    <w:rsid w:val="00401523"/>
    <w:rsid w:val="0040174C"/>
    <w:rsid w:val="004018FF"/>
    <w:rsid w:val="00401A7E"/>
    <w:rsid w:val="00401D82"/>
    <w:rsid w:val="00401E97"/>
    <w:rsid w:val="00401F41"/>
    <w:rsid w:val="00401F95"/>
    <w:rsid w:val="00402036"/>
    <w:rsid w:val="004020CF"/>
    <w:rsid w:val="004021C2"/>
    <w:rsid w:val="0040220A"/>
    <w:rsid w:val="0040229E"/>
    <w:rsid w:val="004022CA"/>
    <w:rsid w:val="0040230C"/>
    <w:rsid w:val="00402340"/>
    <w:rsid w:val="00402397"/>
    <w:rsid w:val="004024D2"/>
    <w:rsid w:val="00402564"/>
    <w:rsid w:val="004025BD"/>
    <w:rsid w:val="004025C7"/>
    <w:rsid w:val="004025E2"/>
    <w:rsid w:val="00402ACC"/>
    <w:rsid w:val="00402B9D"/>
    <w:rsid w:val="00402BFF"/>
    <w:rsid w:val="00402C40"/>
    <w:rsid w:val="00402CD8"/>
    <w:rsid w:val="00402CDE"/>
    <w:rsid w:val="00402D30"/>
    <w:rsid w:val="00402DAD"/>
    <w:rsid w:val="00402DEE"/>
    <w:rsid w:val="00402E45"/>
    <w:rsid w:val="00402F32"/>
    <w:rsid w:val="004032F7"/>
    <w:rsid w:val="00403486"/>
    <w:rsid w:val="00403509"/>
    <w:rsid w:val="0040356F"/>
    <w:rsid w:val="00403581"/>
    <w:rsid w:val="004035A4"/>
    <w:rsid w:val="004035B2"/>
    <w:rsid w:val="004035F0"/>
    <w:rsid w:val="00403717"/>
    <w:rsid w:val="004038DE"/>
    <w:rsid w:val="00403B26"/>
    <w:rsid w:val="00403B81"/>
    <w:rsid w:val="00403BCA"/>
    <w:rsid w:val="00403F7A"/>
    <w:rsid w:val="0040408B"/>
    <w:rsid w:val="00404094"/>
    <w:rsid w:val="004040B0"/>
    <w:rsid w:val="00404225"/>
    <w:rsid w:val="00404467"/>
    <w:rsid w:val="00404667"/>
    <w:rsid w:val="00404691"/>
    <w:rsid w:val="0040474A"/>
    <w:rsid w:val="0040479D"/>
    <w:rsid w:val="0040485D"/>
    <w:rsid w:val="00404B3E"/>
    <w:rsid w:val="00404BA1"/>
    <w:rsid w:val="00404DEC"/>
    <w:rsid w:val="00404E47"/>
    <w:rsid w:val="0040505D"/>
    <w:rsid w:val="00405114"/>
    <w:rsid w:val="00405252"/>
    <w:rsid w:val="004053B5"/>
    <w:rsid w:val="00405481"/>
    <w:rsid w:val="00405591"/>
    <w:rsid w:val="00405684"/>
    <w:rsid w:val="00405688"/>
    <w:rsid w:val="004056E9"/>
    <w:rsid w:val="00405705"/>
    <w:rsid w:val="004057ED"/>
    <w:rsid w:val="004058BC"/>
    <w:rsid w:val="00405908"/>
    <w:rsid w:val="00405A03"/>
    <w:rsid w:val="00405B1D"/>
    <w:rsid w:val="00405BF1"/>
    <w:rsid w:val="00405D86"/>
    <w:rsid w:val="00405E23"/>
    <w:rsid w:val="00405EA9"/>
    <w:rsid w:val="004060C0"/>
    <w:rsid w:val="00406342"/>
    <w:rsid w:val="0040635F"/>
    <w:rsid w:val="0040641A"/>
    <w:rsid w:val="00406514"/>
    <w:rsid w:val="00406521"/>
    <w:rsid w:val="00406578"/>
    <w:rsid w:val="00406664"/>
    <w:rsid w:val="00406760"/>
    <w:rsid w:val="0040686C"/>
    <w:rsid w:val="00406A35"/>
    <w:rsid w:val="00406B1B"/>
    <w:rsid w:val="00406C0B"/>
    <w:rsid w:val="00406D32"/>
    <w:rsid w:val="00406DF7"/>
    <w:rsid w:val="00407097"/>
    <w:rsid w:val="004070EC"/>
    <w:rsid w:val="00407342"/>
    <w:rsid w:val="00407442"/>
    <w:rsid w:val="004074EF"/>
    <w:rsid w:val="0040756F"/>
    <w:rsid w:val="00407701"/>
    <w:rsid w:val="00407861"/>
    <w:rsid w:val="0040789B"/>
    <w:rsid w:val="004078EB"/>
    <w:rsid w:val="00407A86"/>
    <w:rsid w:val="00407E71"/>
    <w:rsid w:val="00407F13"/>
    <w:rsid w:val="0041001B"/>
    <w:rsid w:val="004101D2"/>
    <w:rsid w:val="004101E7"/>
    <w:rsid w:val="0041028F"/>
    <w:rsid w:val="004103C5"/>
    <w:rsid w:val="0041042B"/>
    <w:rsid w:val="004104A4"/>
    <w:rsid w:val="00410699"/>
    <w:rsid w:val="00410A37"/>
    <w:rsid w:val="00410AE7"/>
    <w:rsid w:val="00410B31"/>
    <w:rsid w:val="00410B42"/>
    <w:rsid w:val="00410CCA"/>
    <w:rsid w:val="00410D67"/>
    <w:rsid w:val="00410E64"/>
    <w:rsid w:val="004111D0"/>
    <w:rsid w:val="004113F5"/>
    <w:rsid w:val="004114D6"/>
    <w:rsid w:val="00411579"/>
    <w:rsid w:val="0041157B"/>
    <w:rsid w:val="0041169A"/>
    <w:rsid w:val="00411703"/>
    <w:rsid w:val="00411925"/>
    <w:rsid w:val="00411A0A"/>
    <w:rsid w:val="00411A8E"/>
    <w:rsid w:val="00411C27"/>
    <w:rsid w:val="00411CCE"/>
    <w:rsid w:val="00411F21"/>
    <w:rsid w:val="00411FED"/>
    <w:rsid w:val="004120CC"/>
    <w:rsid w:val="004121CF"/>
    <w:rsid w:val="00412230"/>
    <w:rsid w:val="00412236"/>
    <w:rsid w:val="0041228E"/>
    <w:rsid w:val="004123E7"/>
    <w:rsid w:val="0041259B"/>
    <w:rsid w:val="0041297B"/>
    <w:rsid w:val="00412BD7"/>
    <w:rsid w:val="00412D2A"/>
    <w:rsid w:val="00412E53"/>
    <w:rsid w:val="00412E8A"/>
    <w:rsid w:val="00413074"/>
    <w:rsid w:val="00413147"/>
    <w:rsid w:val="00413414"/>
    <w:rsid w:val="004134D2"/>
    <w:rsid w:val="004135A8"/>
    <w:rsid w:val="004136E2"/>
    <w:rsid w:val="00413710"/>
    <w:rsid w:val="00413ED4"/>
    <w:rsid w:val="004140F8"/>
    <w:rsid w:val="00414210"/>
    <w:rsid w:val="004143DA"/>
    <w:rsid w:val="0041447B"/>
    <w:rsid w:val="00414AA7"/>
    <w:rsid w:val="00414B13"/>
    <w:rsid w:val="00414CDF"/>
    <w:rsid w:val="00414D9C"/>
    <w:rsid w:val="00414EDA"/>
    <w:rsid w:val="004155E5"/>
    <w:rsid w:val="0041564D"/>
    <w:rsid w:val="00415720"/>
    <w:rsid w:val="004159B5"/>
    <w:rsid w:val="004159E2"/>
    <w:rsid w:val="00415A2E"/>
    <w:rsid w:val="00415AEB"/>
    <w:rsid w:val="00415B54"/>
    <w:rsid w:val="00415D22"/>
    <w:rsid w:val="00415F31"/>
    <w:rsid w:val="00416126"/>
    <w:rsid w:val="004161F9"/>
    <w:rsid w:val="00416238"/>
    <w:rsid w:val="0041629C"/>
    <w:rsid w:val="0041635C"/>
    <w:rsid w:val="00416366"/>
    <w:rsid w:val="00416374"/>
    <w:rsid w:val="00416391"/>
    <w:rsid w:val="00416547"/>
    <w:rsid w:val="00416587"/>
    <w:rsid w:val="004165DE"/>
    <w:rsid w:val="00416632"/>
    <w:rsid w:val="00416653"/>
    <w:rsid w:val="004166E8"/>
    <w:rsid w:val="004166EB"/>
    <w:rsid w:val="00416764"/>
    <w:rsid w:val="00416B2A"/>
    <w:rsid w:val="00416B45"/>
    <w:rsid w:val="00416D63"/>
    <w:rsid w:val="00416E12"/>
    <w:rsid w:val="00416F25"/>
    <w:rsid w:val="00417097"/>
    <w:rsid w:val="00417145"/>
    <w:rsid w:val="004171BE"/>
    <w:rsid w:val="00417262"/>
    <w:rsid w:val="004176E8"/>
    <w:rsid w:val="0041772B"/>
    <w:rsid w:val="00417778"/>
    <w:rsid w:val="00417795"/>
    <w:rsid w:val="00417C24"/>
    <w:rsid w:val="00417E71"/>
    <w:rsid w:val="00417E8B"/>
    <w:rsid w:val="00417EB1"/>
    <w:rsid w:val="004200AC"/>
    <w:rsid w:val="00420157"/>
    <w:rsid w:val="0042015F"/>
    <w:rsid w:val="00420259"/>
    <w:rsid w:val="004203F2"/>
    <w:rsid w:val="00420720"/>
    <w:rsid w:val="00420A81"/>
    <w:rsid w:val="00420ABC"/>
    <w:rsid w:val="00420B96"/>
    <w:rsid w:val="00420FE2"/>
    <w:rsid w:val="00421344"/>
    <w:rsid w:val="00421575"/>
    <w:rsid w:val="00421753"/>
    <w:rsid w:val="0042178A"/>
    <w:rsid w:val="00421AC1"/>
    <w:rsid w:val="00421DAC"/>
    <w:rsid w:val="00421DB2"/>
    <w:rsid w:val="00421E59"/>
    <w:rsid w:val="00422054"/>
    <w:rsid w:val="004220F5"/>
    <w:rsid w:val="00422101"/>
    <w:rsid w:val="0042212D"/>
    <w:rsid w:val="0042239B"/>
    <w:rsid w:val="00422455"/>
    <w:rsid w:val="00422497"/>
    <w:rsid w:val="00422647"/>
    <w:rsid w:val="00422756"/>
    <w:rsid w:val="004227C4"/>
    <w:rsid w:val="004229DA"/>
    <w:rsid w:val="00422A64"/>
    <w:rsid w:val="00422C1E"/>
    <w:rsid w:val="00422C55"/>
    <w:rsid w:val="00422CBC"/>
    <w:rsid w:val="00422DE5"/>
    <w:rsid w:val="00422E36"/>
    <w:rsid w:val="00422F18"/>
    <w:rsid w:val="00423004"/>
    <w:rsid w:val="0042307C"/>
    <w:rsid w:val="00423150"/>
    <w:rsid w:val="004233E3"/>
    <w:rsid w:val="004234AE"/>
    <w:rsid w:val="004237B1"/>
    <w:rsid w:val="004237CE"/>
    <w:rsid w:val="004237F3"/>
    <w:rsid w:val="00423878"/>
    <w:rsid w:val="00423901"/>
    <w:rsid w:val="00423918"/>
    <w:rsid w:val="00423A92"/>
    <w:rsid w:val="00423F50"/>
    <w:rsid w:val="00424248"/>
    <w:rsid w:val="004242F5"/>
    <w:rsid w:val="004245EE"/>
    <w:rsid w:val="00424643"/>
    <w:rsid w:val="004247F6"/>
    <w:rsid w:val="00424C27"/>
    <w:rsid w:val="00424CDC"/>
    <w:rsid w:val="00424E8A"/>
    <w:rsid w:val="00424E90"/>
    <w:rsid w:val="00424EB0"/>
    <w:rsid w:val="00424F36"/>
    <w:rsid w:val="00424FDF"/>
    <w:rsid w:val="00424FF6"/>
    <w:rsid w:val="00425481"/>
    <w:rsid w:val="00425579"/>
    <w:rsid w:val="0042558E"/>
    <w:rsid w:val="004255A6"/>
    <w:rsid w:val="004256B1"/>
    <w:rsid w:val="0042570C"/>
    <w:rsid w:val="004257C7"/>
    <w:rsid w:val="00425B99"/>
    <w:rsid w:val="00425BB5"/>
    <w:rsid w:val="00425CAE"/>
    <w:rsid w:val="00425CC1"/>
    <w:rsid w:val="00425D5D"/>
    <w:rsid w:val="00425E7A"/>
    <w:rsid w:val="00426059"/>
    <w:rsid w:val="00426365"/>
    <w:rsid w:val="0042678D"/>
    <w:rsid w:val="0042687A"/>
    <w:rsid w:val="00426A22"/>
    <w:rsid w:val="00426A67"/>
    <w:rsid w:val="00426A87"/>
    <w:rsid w:val="00426B07"/>
    <w:rsid w:val="00426BF1"/>
    <w:rsid w:val="00426C3D"/>
    <w:rsid w:val="00426C77"/>
    <w:rsid w:val="004273C7"/>
    <w:rsid w:val="00427410"/>
    <w:rsid w:val="00427447"/>
    <w:rsid w:val="0042753B"/>
    <w:rsid w:val="00427580"/>
    <w:rsid w:val="00427626"/>
    <w:rsid w:val="0042771B"/>
    <w:rsid w:val="004279A8"/>
    <w:rsid w:val="00427BEA"/>
    <w:rsid w:val="00427C58"/>
    <w:rsid w:val="00427DA2"/>
    <w:rsid w:val="00427F1C"/>
    <w:rsid w:val="00430024"/>
    <w:rsid w:val="00430141"/>
    <w:rsid w:val="004302D9"/>
    <w:rsid w:val="004303DF"/>
    <w:rsid w:val="0043054C"/>
    <w:rsid w:val="004306C8"/>
    <w:rsid w:val="00430742"/>
    <w:rsid w:val="0043079D"/>
    <w:rsid w:val="00430B0E"/>
    <w:rsid w:val="00430C8E"/>
    <w:rsid w:val="00430CE2"/>
    <w:rsid w:val="00430E8D"/>
    <w:rsid w:val="00430F96"/>
    <w:rsid w:val="00431026"/>
    <w:rsid w:val="004312FE"/>
    <w:rsid w:val="00431641"/>
    <w:rsid w:val="00431698"/>
    <w:rsid w:val="00431760"/>
    <w:rsid w:val="004318B4"/>
    <w:rsid w:val="00431E93"/>
    <w:rsid w:val="004322D4"/>
    <w:rsid w:val="0043236E"/>
    <w:rsid w:val="00432381"/>
    <w:rsid w:val="00432469"/>
    <w:rsid w:val="00432541"/>
    <w:rsid w:val="004325E4"/>
    <w:rsid w:val="004327C8"/>
    <w:rsid w:val="00432C1A"/>
    <w:rsid w:val="00432D9A"/>
    <w:rsid w:val="00432E70"/>
    <w:rsid w:val="00432E9A"/>
    <w:rsid w:val="00433032"/>
    <w:rsid w:val="00433196"/>
    <w:rsid w:val="004331A7"/>
    <w:rsid w:val="00433281"/>
    <w:rsid w:val="004332A4"/>
    <w:rsid w:val="004332FB"/>
    <w:rsid w:val="00433506"/>
    <w:rsid w:val="004336DF"/>
    <w:rsid w:val="00433768"/>
    <w:rsid w:val="0043388F"/>
    <w:rsid w:val="004338FA"/>
    <w:rsid w:val="00433A3B"/>
    <w:rsid w:val="00433D5B"/>
    <w:rsid w:val="00433F6A"/>
    <w:rsid w:val="00433FDE"/>
    <w:rsid w:val="0043406E"/>
    <w:rsid w:val="004342A7"/>
    <w:rsid w:val="004345AD"/>
    <w:rsid w:val="00434667"/>
    <w:rsid w:val="004348D9"/>
    <w:rsid w:val="004349C8"/>
    <w:rsid w:val="00434B33"/>
    <w:rsid w:val="00434BC1"/>
    <w:rsid w:val="00434C89"/>
    <w:rsid w:val="00434CA9"/>
    <w:rsid w:val="00434E50"/>
    <w:rsid w:val="00434F1A"/>
    <w:rsid w:val="00434F51"/>
    <w:rsid w:val="00434F54"/>
    <w:rsid w:val="00435064"/>
    <w:rsid w:val="00435255"/>
    <w:rsid w:val="0043525B"/>
    <w:rsid w:val="0043528A"/>
    <w:rsid w:val="00435494"/>
    <w:rsid w:val="00435AE2"/>
    <w:rsid w:val="00435B93"/>
    <w:rsid w:val="00435C1E"/>
    <w:rsid w:val="00435D2A"/>
    <w:rsid w:val="00435DBD"/>
    <w:rsid w:val="00435FA0"/>
    <w:rsid w:val="00436085"/>
    <w:rsid w:val="004360D9"/>
    <w:rsid w:val="0043619A"/>
    <w:rsid w:val="00436208"/>
    <w:rsid w:val="00436886"/>
    <w:rsid w:val="004368AA"/>
    <w:rsid w:val="004369E9"/>
    <w:rsid w:val="00436AF7"/>
    <w:rsid w:val="00436C55"/>
    <w:rsid w:val="00436E11"/>
    <w:rsid w:val="00436F07"/>
    <w:rsid w:val="00436F40"/>
    <w:rsid w:val="00436F75"/>
    <w:rsid w:val="0043701F"/>
    <w:rsid w:val="0043702B"/>
    <w:rsid w:val="00437039"/>
    <w:rsid w:val="00437153"/>
    <w:rsid w:val="00437470"/>
    <w:rsid w:val="004377AA"/>
    <w:rsid w:val="00437846"/>
    <w:rsid w:val="004378F2"/>
    <w:rsid w:val="00437FDD"/>
    <w:rsid w:val="00437FF6"/>
    <w:rsid w:val="0044010E"/>
    <w:rsid w:val="0044016C"/>
    <w:rsid w:val="004402D5"/>
    <w:rsid w:val="00440400"/>
    <w:rsid w:val="00440544"/>
    <w:rsid w:val="004405CF"/>
    <w:rsid w:val="00440697"/>
    <w:rsid w:val="00440987"/>
    <w:rsid w:val="004409CA"/>
    <w:rsid w:val="004409D4"/>
    <w:rsid w:val="004409EF"/>
    <w:rsid w:val="004409F7"/>
    <w:rsid w:val="00440A25"/>
    <w:rsid w:val="00440D6B"/>
    <w:rsid w:val="00440DD1"/>
    <w:rsid w:val="00440F37"/>
    <w:rsid w:val="00440F42"/>
    <w:rsid w:val="00440F8B"/>
    <w:rsid w:val="00440FFA"/>
    <w:rsid w:val="004412B8"/>
    <w:rsid w:val="00441B9C"/>
    <w:rsid w:val="00441CC1"/>
    <w:rsid w:val="00441E6A"/>
    <w:rsid w:val="0044205E"/>
    <w:rsid w:val="0044211B"/>
    <w:rsid w:val="00442395"/>
    <w:rsid w:val="004423A6"/>
    <w:rsid w:val="00442400"/>
    <w:rsid w:val="0044246B"/>
    <w:rsid w:val="004425E6"/>
    <w:rsid w:val="0044262F"/>
    <w:rsid w:val="00442761"/>
    <w:rsid w:val="0044292B"/>
    <w:rsid w:val="00442D3F"/>
    <w:rsid w:val="00442D52"/>
    <w:rsid w:val="00442D67"/>
    <w:rsid w:val="00442E34"/>
    <w:rsid w:val="00442E64"/>
    <w:rsid w:val="00442F33"/>
    <w:rsid w:val="00442F6E"/>
    <w:rsid w:val="0044316F"/>
    <w:rsid w:val="0044321A"/>
    <w:rsid w:val="004433EC"/>
    <w:rsid w:val="00443424"/>
    <w:rsid w:val="00443491"/>
    <w:rsid w:val="00443525"/>
    <w:rsid w:val="0044360B"/>
    <w:rsid w:val="004436FC"/>
    <w:rsid w:val="00443811"/>
    <w:rsid w:val="004438BF"/>
    <w:rsid w:val="00443929"/>
    <w:rsid w:val="004439B2"/>
    <w:rsid w:val="00443B4E"/>
    <w:rsid w:val="00443CED"/>
    <w:rsid w:val="00443E19"/>
    <w:rsid w:val="00443FD9"/>
    <w:rsid w:val="00444161"/>
    <w:rsid w:val="004441AA"/>
    <w:rsid w:val="004441FB"/>
    <w:rsid w:val="00444248"/>
    <w:rsid w:val="0044443A"/>
    <w:rsid w:val="00444476"/>
    <w:rsid w:val="00444537"/>
    <w:rsid w:val="00444577"/>
    <w:rsid w:val="00444689"/>
    <w:rsid w:val="004447E9"/>
    <w:rsid w:val="004447F0"/>
    <w:rsid w:val="00444A54"/>
    <w:rsid w:val="00444AB3"/>
    <w:rsid w:val="00444B15"/>
    <w:rsid w:val="00444C74"/>
    <w:rsid w:val="00444FD2"/>
    <w:rsid w:val="004450A5"/>
    <w:rsid w:val="0044539C"/>
    <w:rsid w:val="0044553D"/>
    <w:rsid w:val="004455E0"/>
    <w:rsid w:val="004455EB"/>
    <w:rsid w:val="004456BC"/>
    <w:rsid w:val="00445769"/>
    <w:rsid w:val="00445869"/>
    <w:rsid w:val="00445929"/>
    <w:rsid w:val="00445BA4"/>
    <w:rsid w:val="00445C9E"/>
    <w:rsid w:val="0044609C"/>
    <w:rsid w:val="004461CC"/>
    <w:rsid w:val="00446346"/>
    <w:rsid w:val="004463E4"/>
    <w:rsid w:val="0044670D"/>
    <w:rsid w:val="004467BF"/>
    <w:rsid w:val="00446A6E"/>
    <w:rsid w:val="00446C4E"/>
    <w:rsid w:val="00446D1B"/>
    <w:rsid w:val="00446DC4"/>
    <w:rsid w:val="004470E0"/>
    <w:rsid w:val="00447130"/>
    <w:rsid w:val="004471FF"/>
    <w:rsid w:val="00447218"/>
    <w:rsid w:val="004475B8"/>
    <w:rsid w:val="00447811"/>
    <w:rsid w:val="00447826"/>
    <w:rsid w:val="00447968"/>
    <w:rsid w:val="00447A14"/>
    <w:rsid w:val="00447A8A"/>
    <w:rsid w:val="00447AA7"/>
    <w:rsid w:val="00447B23"/>
    <w:rsid w:val="00447B32"/>
    <w:rsid w:val="00447D5C"/>
    <w:rsid w:val="00447F3D"/>
    <w:rsid w:val="00447FF1"/>
    <w:rsid w:val="00450251"/>
    <w:rsid w:val="00450363"/>
    <w:rsid w:val="0045044A"/>
    <w:rsid w:val="00450495"/>
    <w:rsid w:val="00450550"/>
    <w:rsid w:val="00450560"/>
    <w:rsid w:val="00450A29"/>
    <w:rsid w:val="00450B5F"/>
    <w:rsid w:val="00450BA6"/>
    <w:rsid w:val="00450C72"/>
    <w:rsid w:val="00450D7F"/>
    <w:rsid w:val="00450E97"/>
    <w:rsid w:val="004510C3"/>
    <w:rsid w:val="004512CD"/>
    <w:rsid w:val="004513F9"/>
    <w:rsid w:val="00451557"/>
    <w:rsid w:val="004516A5"/>
    <w:rsid w:val="00451720"/>
    <w:rsid w:val="004517FB"/>
    <w:rsid w:val="0045180E"/>
    <w:rsid w:val="004518EB"/>
    <w:rsid w:val="00451B99"/>
    <w:rsid w:val="00451C68"/>
    <w:rsid w:val="00451DB0"/>
    <w:rsid w:val="00452020"/>
    <w:rsid w:val="0045217A"/>
    <w:rsid w:val="0045223C"/>
    <w:rsid w:val="00452256"/>
    <w:rsid w:val="00452354"/>
    <w:rsid w:val="0045237C"/>
    <w:rsid w:val="00452400"/>
    <w:rsid w:val="00452443"/>
    <w:rsid w:val="00452480"/>
    <w:rsid w:val="004524EA"/>
    <w:rsid w:val="004525C6"/>
    <w:rsid w:val="00452995"/>
    <w:rsid w:val="00452A80"/>
    <w:rsid w:val="00452AAF"/>
    <w:rsid w:val="00452AB0"/>
    <w:rsid w:val="00452C24"/>
    <w:rsid w:val="00452CA7"/>
    <w:rsid w:val="00452CDD"/>
    <w:rsid w:val="00453010"/>
    <w:rsid w:val="004530BE"/>
    <w:rsid w:val="00453135"/>
    <w:rsid w:val="004531AC"/>
    <w:rsid w:val="004531C4"/>
    <w:rsid w:val="0045321C"/>
    <w:rsid w:val="004533D5"/>
    <w:rsid w:val="004533D8"/>
    <w:rsid w:val="00453420"/>
    <w:rsid w:val="0045344A"/>
    <w:rsid w:val="00453459"/>
    <w:rsid w:val="00453566"/>
    <w:rsid w:val="00453737"/>
    <w:rsid w:val="0045373D"/>
    <w:rsid w:val="00453880"/>
    <w:rsid w:val="00453968"/>
    <w:rsid w:val="00453A9F"/>
    <w:rsid w:val="00453AC2"/>
    <w:rsid w:val="00453AF4"/>
    <w:rsid w:val="00453B66"/>
    <w:rsid w:val="00453C18"/>
    <w:rsid w:val="00453FFF"/>
    <w:rsid w:val="004541A2"/>
    <w:rsid w:val="00454223"/>
    <w:rsid w:val="0045422B"/>
    <w:rsid w:val="0045424D"/>
    <w:rsid w:val="0045444B"/>
    <w:rsid w:val="00454451"/>
    <w:rsid w:val="004544BC"/>
    <w:rsid w:val="004545CD"/>
    <w:rsid w:val="00454603"/>
    <w:rsid w:val="004546C7"/>
    <w:rsid w:val="0045482C"/>
    <w:rsid w:val="00454A1B"/>
    <w:rsid w:val="00454DD9"/>
    <w:rsid w:val="00454E1A"/>
    <w:rsid w:val="00454EE4"/>
    <w:rsid w:val="00454FA6"/>
    <w:rsid w:val="004550A0"/>
    <w:rsid w:val="004552E7"/>
    <w:rsid w:val="00455657"/>
    <w:rsid w:val="004557C7"/>
    <w:rsid w:val="00455A23"/>
    <w:rsid w:val="00455C06"/>
    <w:rsid w:val="00455C84"/>
    <w:rsid w:val="00455D16"/>
    <w:rsid w:val="004561C0"/>
    <w:rsid w:val="004562E4"/>
    <w:rsid w:val="004562EA"/>
    <w:rsid w:val="0045642C"/>
    <w:rsid w:val="0045674F"/>
    <w:rsid w:val="0045678F"/>
    <w:rsid w:val="00456821"/>
    <w:rsid w:val="00456A0B"/>
    <w:rsid w:val="00456B6C"/>
    <w:rsid w:val="00456B96"/>
    <w:rsid w:val="00456B9E"/>
    <w:rsid w:val="00456C22"/>
    <w:rsid w:val="00456C31"/>
    <w:rsid w:val="00456C47"/>
    <w:rsid w:val="00456D4A"/>
    <w:rsid w:val="00456EDB"/>
    <w:rsid w:val="00456F4E"/>
    <w:rsid w:val="00456FE2"/>
    <w:rsid w:val="004570AB"/>
    <w:rsid w:val="0045727D"/>
    <w:rsid w:val="00457816"/>
    <w:rsid w:val="00457999"/>
    <w:rsid w:val="004579D8"/>
    <w:rsid w:val="00457AEE"/>
    <w:rsid w:val="00457BDF"/>
    <w:rsid w:val="0046014D"/>
    <w:rsid w:val="0046027F"/>
    <w:rsid w:val="0046030E"/>
    <w:rsid w:val="00460459"/>
    <w:rsid w:val="004604D9"/>
    <w:rsid w:val="00460535"/>
    <w:rsid w:val="004605BA"/>
    <w:rsid w:val="004606AD"/>
    <w:rsid w:val="0046074A"/>
    <w:rsid w:val="004607CA"/>
    <w:rsid w:val="004608D8"/>
    <w:rsid w:val="004609A3"/>
    <w:rsid w:val="00460AED"/>
    <w:rsid w:val="00460DCD"/>
    <w:rsid w:val="00460EDF"/>
    <w:rsid w:val="00460FF7"/>
    <w:rsid w:val="004611A8"/>
    <w:rsid w:val="004611AA"/>
    <w:rsid w:val="004612B3"/>
    <w:rsid w:val="00461567"/>
    <w:rsid w:val="004616A7"/>
    <w:rsid w:val="0046173A"/>
    <w:rsid w:val="0046199A"/>
    <w:rsid w:val="004619DC"/>
    <w:rsid w:val="00461AEE"/>
    <w:rsid w:val="00461BD5"/>
    <w:rsid w:val="00461C02"/>
    <w:rsid w:val="00461CA8"/>
    <w:rsid w:val="00461E22"/>
    <w:rsid w:val="00461E23"/>
    <w:rsid w:val="00461F29"/>
    <w:rsid w:val="004620AF"/>
    <w:rsid w:val="0046236B"/>
    <w:rsid w:val="004623CD"/>
    <w:rsid w:val="00462687"/>
    <w:rsid w:val="00462B0B"/>
    <w:rsid w:val="00462DE3"/>
    <w:rsid w:val="00462EAF"/>
    <w:rsid w:val="00462EE7"/>
    <w:rsid w:val="004631E6"/>
    <w:rsid w:val="0046324A"/>
    <w:rsid w:val="00463364"/>
    <w:rsid w:val="00463604"/>
    <w:rsid w:val="00463605"/>
    <w:rsid w:val="00463639"/>
    <w:rsid w:val="004636FE"/>
    <w:rsid w:val="00463838"/>
    <w:rsid w:val="004638F9"/>
    <w:rsid w:val="00463AD6"/>
    <w:rsid w:val="00463C0F"/>
    <w:rsid w:val="00463C96"/>
    <w:rsid w:val="00463E46"/>
    <w:rsid w:val="00463EF1"/>
    <w:rsid w:val="00463F05"/>
    <w:rsid w:val="00463FED"/>
    <w:rsid w:val="0046413A"/>
    <w:rsid w:val="00464256"/>
    <w:rsid w:val="00464402"/>
    <w:rsid w:val="0046442D"/>
    <w:rsid w:val="0046443A"/>
    <w:rsid w:val="00464578"/>
    <w:rsid w:val="004645C2"/>
    <w:rsid w:val="004647E3"/>
    <w:rsid w:val="00464959"/>
    <w:rsid w:val="00464AF7"/>
    <w:rsid w:val="00464B91"/>
    <w:rsid w:val="00464C73"/>
    <w:rsid w:val="00464CAC"/>
    <w:rsid w:val="00464CD5"/>
    <w:rsid w:val="00464F59"/>
    <w:rsid w:val="00464FA2"/>
    <w:rsid w:val="00464FCE"/>
    <w:rsid w:val="004650BE"/>
    <w:rsid w:val="00465177"/>
    <w:rsid w:val="004651BC"/>
    <w:rsid w:val="00465340"/>
    <w:rsid w:val="004653F4"/>
    <w:rsid w:val="0046550D"/>
    <w:rsid w:val="00465548"/>
    <w:rsid w:val="0046554F"/>
    <w:rsid w:val="004656AE"/>
    <w:rsid w:val="004657CE"/>
    <w:rsid w:val="00465991"/>
    <w:rsid w:val="0046599B"/>
    <w:rsid w:val="00465A03"/>
    <w:rsid w:val="00465B79"/>
    <w:rsid w:val="00465C23"/>
    <w:rsid w:val="00465FF6"/>
    <w:rsid w:val="004661EE"/>
    <w:rsid w:val="0046641B"/>
    <w:rsid w:val="004668AB"/>
    <w:rsid w:val="004668DF"/>
    <w:rsid w:val="00466911"/>
    <w:rsid w:val="00466918"/>
    <w:rsid w:val="00466DC6"/>
    <w:rsid w:val="00466E03"/>
    <w:rsid w:val="0046710E"/>
    <w:rsid w:val="00467250"/>
    <w:rsid w:val="00467531"/>
    <w:rsid w:val="004675FD"/>
    <w:rsid w:val="00467694"/>
    <w:rsid w:val="0046778C"/>
    <w:rsid w:val="00467867"/>
    <w:rsid w:val="0046791A"/>
    <w:rsid w:val="004679A1"/>
    <w:rsid w:val="00467ACF"/>
    <w:rsid w:val="00467C4B"/>
    <w:rsid w:val="00467E61"/>
    <w:rsid w:val="00467EC7"/>
    <w:rsid w:val="00470100"/>
    <w:rsid w:val="00470110"/>
    <w:rsid w:val="00470268"/>
    <w:rsid w:val="004702CD"/>
    <w:rsid w:val="004702EF"/>
    <w:rsid w:val="004703F3"/>
    <w:rsid w:val="0047050C"/>
    <w:rsid w:val="00470783"/>
    <w:rsid w:val="0047078C"/>
    <w:rsid w:val="00470952"/>
    <w:rsid w:val="004709AA"/>
    <w:rsid w:val="00470C4A"/>
    <w:rsid w:val="00470C94"/>
    <w:rsid w:val="004711D3"/>
    <w:rsid w:val="0047129E"/>
    <w:rsid w:val="00471315"/>
    <w:rsid w:val="00471422"/>
    <w:rsid w:val="0047154A"/>
    <w:rsid w:val="004715DE"/>
    <w:rsid w:val="0047177F"/>
    <w:rsid w:val="00471787"/>
    <w:rsid w:val="004718FF"/>
    <w:rsid w:val="004719BA"/>
    <w:rsid w:val="00471C3B"/>
    <w:rsid w:val="00471D15"/>
    <w:rsid w:val="00471EC7"/>
    <w:rsid w:val="0047207C"/>
    <w:rsid w:val="00472107"/>
    <w:rsid w:val="0047224F"/>
    <w:rsid w:val="00472362"/>
    <w:rsid w:val="0047242D"/>
    <w:rsid w:val="004724CC"/>
    <w:rsid w:val="004727A8"/>
    <w:rsid w:val="004727E2"/>
    <w:rsid w:val="00472D18"/>
    <w:rsid w:val="00472E86"/>
    <w:rsid w:val="0047310F"/>
    <w:rsid w:val="00473326"/>
    <w:rsid w:val="0047334C"/>
    <w:rsid w:val="004735B8"/>
    <w:rsid w:val="00473630"/>
    <w:rsid w:val="00473728"/>
    <w:rsid w:val="00473804"/>
    <w:rsid w:val="00473897"/>
    <w:rsid w:val="004738EF"/>
    <w:rsid w:val="00473907"/>
    <w:rsid w:val="00473CD7"/>
    <w:rsid w:val="00473D15"/>
    <w:rsid w:val="00473D43"/>
    <w:rsid w:val="00473D4B"/>
    <w:rsid w:val="00473E8F"/>
    <w:rsid w:val="00474123"/>
    <w:rsid w:val="004741C9"/>
    <w:rsid w:val="004743AC"/>
    <w:rsid w:val="00474435"/>
    <w:rsid w:val="004744D3"/>
    <w:rsid w:val="00474675"/>
    <w:rsid w:val="004747AA"/>
    <w:rsid w:val="0047488C"/>
    <w:rsid w:val="00474980"/>
    <w:rsid w:val="00474A8B"/>
    <w:rsid w:val="00474B6D"/>
    <w:rsid w:val="00474BD1"/>
    <w:rsid w:val="00474C3B"/>
    <w:rsid w:val="00474C5B"/>
    <w:rsid w:val="00474C63"/>
    <w:rsid w:val="00474C85"/>
    <w:rsid w:val="00474D51"/>
    <w:rsid w:val="004750D5"/>
    <w:rsid w:val="00475228"/>
    <w:rsid w:val="004752A7"/>
    <w:rsid w:val="00475402"/>
    <w:rsid w:val="004754F8"/>
    <w:rsid w:val="0047564D"/>
    <w:rsid w:val="004756BD"/>
    <w:rsid w:val="0047577A"/>
    <w:rsid w:val="004757EF"/>
    <w:rsid w:val="004757F3"/>
    <w:rsid w:val="0047587D"/>
    <w:rsid w:val="004758B3"/>
    <w:rsid w:val="004758C7"/>
    <w:rsid w:val="0047590C"/>
    <w:rsid w:val="00475BDD"/>
    <w:rsid w:val="00475C5E"/>
    <w:rsid w:val="00475CA5"/>
    <w:rsid w:val="00475CF0"/>
    <w:rsid w:val="00475EC5"/>
    <w:rsid w:val="0047608F"/>
    <w:rsid w:val="00476119"/>
    <w:rsid w:val="0047625B"/>
    <w:rsid w:val="00476384"/>
    <w:rsid w:val="0047639F"/>
    <w:rsid w:val="0047649D"/>
    <w:rsid w:val="004764D4"/>
    <w:rsid w:val="004764DC"/>
    <w:rsid w:val="0047699F"/>
    <w:rsid w:val="00476A25"/>
    <w:rsid w:val="00476BB7"/>
    <w:rsid w:val="00476BEB"/>
    <w:rsid w:val="00476CF4"/>
    <w:rsid w:val="00476E08"/>
    <w:rsid w:val="00476E6C"/>
    <w:rsid w:val="00476EB0"/>
    <w:rsid w:val="00476FC0"/>
    <w:rsid w:val="004770B2"/>
    <w:rsid w:val="004771F5"/>
    <w:rsid w:val="0047721A"/>
    <w:rsid w:val="0047728B"/>
    <w:rsid w:val="004772F1"/>
    <w:rsid w:val="0047749E"/>
    <w:rsid w:val="0047764B"/>
    <w:rsid w:val="004779CC"/>
    <w:rsid w:val="00477B74"/>
    <w:rsid w:val="00477B9F"/>
    <w:rsid w:val="00477C29"/>
    <w:rsid w:val="00477CFC"/>
    <w:rsid w:val="00477D34"/>
    <w:rsid w:val="00477FCE"/>
    <w:rsid w:val="004801A9"/>
    <w:rsid w:val="00480244"/>
    <w:rsid w:val="00480256"/>
    <w:rsid w:val="0048027F"/>
    <w:rsid w:val="004802E2"/>
    <w:rsid w:val="00480372"/>
    <w:rsid w:val="00480B97"/>
    <w:rsid w:val="00480C32"/>
    <w:rsid w:val="00480D5A"/>
    <w:rsid w:val="00480EE2"/>
    <w:rsid w:val="00480FCB"/>
    <w:rsid w:val="00480FEA"/>
    <w:rsid w:val="004811C4"/>
    <w:rsid w:val="00481420"/>
    <w:rsid w:val="00481487"/>
    <w:rsid w:val="004814B6"/>
    <w:rsid w:val="00481678"/>
    <w:rsid w:val="004819F6"/>
    <w:rsid w:val="00481B28"/>
    <w:rsid w:val="00481B57"/>
    <w:rsid w:val="00481FA5"/>
    <w:rsid w:val="00482118"/>
    <w:rsid w:val="0048225B"/>
    <w:rsid w:val="00482323"/>
    <w:rsid w:val="00482325"/>
    <w:rsid w:val="004823AF"/>
    <w:rsid w:val="00482583"/>
    <w:rsid w:val="00482731"/>
    <w:rsid w:val="004827CF"/>
    <w:rsid w:val="00482B53"/>
    <w:rsid w:val="00482BF4"/>
    <w:rsid w:val="00482CAA"/>
    <w:rsid w:val="00482CE3"/>
    <w:rsid w:val="00482CFF"/>
    <w:rsid w:val="00482D70"/>
    <w:rsid w:val="00482D78"/>
    <w:rsid w:val="00482EC8"/>
    <w:rsid w:val="00482ECC"/>
    <w:rsid w:val="00482F88"/>
    <w:rsid w:val="00483051"/>
    <w:rsid w:val="00483089"/>
    <w:rsid w:val="0048381C"/>
    <w:rsid w:val="0048387E"/>
    <w:rsid w:val="004838B0"/>
    <w:rsid w:val="00483955"/>
    <w:rsid w:val="00483A18"/>
    <w:rsid w:val="00483A84"/>
    <w:rsid w:val="00483B2B"/>
    <w:rsid w:val="00483B9A"/>
    <w:rsid w:val="00483E59"/>
    <w:rsid w:val="00483E97"/>
    <w:rsid w:val="00483EAC"/>
    <w:rsid w:val="0048402E"/>
    <w:rsid w:val="004840DA"/>
    <w:rsid w:val="004840E1"/>
    <w:rsid w:val="0048411A"/>
    <w:rsid w:val="00484144"/>
    <w:rsid w:val="0048422D"/>
    <w:rsid w:val="0048423B"/>
    <w:rsid w:val="00484400"/>
    <w:rsid w:val="00484450"/>
    <w:rsid w:val="0048447B"/>
    <w:rsid w:val="0048459D"/>
    <w:rsid w:val="0048467B"/>
    <w:rsid w:val="00484696"/>
    <w:rsid w:val="0048485E"/>
    <w:rsid w:val="00484ABE"/>
    <w:rsid w:val="00484DF3"/>
    <w:rsid w:val="00485097"/>
    <w:rsid w:val="004850C6"/>
    <w:rsid w:val="00485114"/>
    <w:rsid w:val="0048518B"/>
    <w:rsid w:val="00485205"/>
    <w:rsid w:val="004852B3"/>
    <w:rsid w:val="004854B5"/>
    <w:rsid w:val="0048550E"/>
    <w:rsid w:val="00485785"/>
    <w:rsid w:val="00485879"/>
    <w:rsid w:val="0048587F"/>
    <w:rsid w:val="004858B5"/>
    <w:rsid w:val="004858B9"/>
    <w:rsid w:val="0048591D"/>
    <w:rsid w:val="00485A11"/>
    <w:rsid w:val="00485BCB"/>
    <w:rsid w:val="00485E01"/>
    <w:rsid w:val="00485F2F"/>
    <w:rsid w:val="004861DA"/>
    <w:rsid w:val="0048629E"/>
    <w:rsid w:val="00486502"/>
    <w:rsid w:val="00486593"/>
    <w:rsid w:val="00486620"/>
    <w:rsid w:val="004867D3"/>
    <w:rsid w:val="00486845"/>
    <w:rsid w:val="00486916"/>
    <w:rsid w:val="0048699F"/>
    <w:rsid w:val="00486A3C"/>
    <w:rsid w:val="00486C5D"/>
    <w:rsid w:val="00486CE4"/>
    <w:rsid w:val="00486D1F"/>
    <w:rsid w:val="00486E77"/>
    <w:rsid w:val="00486E92"/>
    <w:rsid w:val="00486EC3"/>
    <w:rsid w:val="00486F6C"/>
    <w:rsid w:val="00486F76"/>
    <w:rsid w:val="00486F9F"/>
    <w:rsid w:val="00487204"/>
    <w:rsid w:val="004873E0"/>
    <w:rsid w:val="0048741F"/>
    <w:rsid w:val="0048778B"/>
    <w:rsid w:val="004877B8"/>
    <w:rsid w:val="0048788B"/>
    <w:rsid w:val="004879FF"/>
    <w:rsid w:val="00487A1A"/>
    <w:rsid w:val="00487A9F"/>
    <w:rsid w:val="00487B6D"/>
    <w:rsid w:val="00487BD1"/>
    <w:rsid w:val="00487C9F"/>
    <w:rsid w:val="00490191"/>
    <w:rsid w:val="00490353"/>
    <w:rsid w:val="004904A6"/>
    <w:rsid w:val="004907A8"/>
    <w:rsid w:val="004907AA"/>
    <w:rsid w:val="004907E2"/>
    <w:rsid w:val="00490948"/>
    <w:rsid w:val="004909D9"/>
    <w:rsid w:val="004909EC"/>
    <w:rsid w:val="00490ABA"/>
    <w:rsid w:val="00490B0D"/>
    <w:rsid w:val="00490E5D"/>
    <w:rsid w:val="00490EA8"/>
    <w:rsid w:val="00490F9D"/>
    <w:rsid w:val="0049100A"/>
    <w:rsid w:val="00491097"/>
    <w:rsid w:val="004912A6"/>
    <w:rsid w:val="00491307"/>
    <w:rsid w:val="0049131C"/>
    <w:rsid w:val="0049178B"/>
    <w:rsid w:val="00491791"/>
    <w:rsid w:val="004918A5"/>
    <w:rsid w:val="00491A76"/>
    <w:rsid w:val="00491C08"/>
    <w:rsid w:val="00491C56"/>
    <w:rsid w:val="00492319"/>
    <w:rsid w:val="00492401"/>
    <w:rsid w:val="00492463"/>
    <w:rsid w:val="0049252A"/>
    <w:rsid w:val="0049258D"/>
    <w:rsid w:val="004925DE"/>
    <w:rsid w:val="004925FC"/>
    <w:rsid w:val="0049273B"/>
    <w:rsid w:val="00492970"/>
    <w:rsid w:val="00492AF6"/>
    <w:rsid w:val="00492C23"/>
    <w:rsid w:val="00492F22"/>
    <w:rsid w:val="00492FE2"/>
    <w:rsid w:val="00493144"/>
    <w:rsid w:val="00493358"/>
    <w:rsid w:val="004933EA"/>
    <w:rsid w:val="0049358C"/>
    <w:rsid w:val="00493613"/>
    <w:rsid w:val="004937CC"/>
    <w:rsid w:val="0049385B"/>
    <w:rsid w:val="004938C3"/>
    <w:rsid w:val="0049397E"/>
    <w:rsid w:val="00493B81"/>
    <w:rsid w:val="00493CA5"/>
    <w:rsid w:val="00493F1F"/>
    <w:rsid w:val="00494098"/>
    <w:rsid w:val="0049428B"/>
    <w:rsid w:val="0049482C"/>
    <w:rsid w:val="00494B3B"/>
    <w:rsid w:val="00494DB4"/>
    <w:rsid w:val="0049513E"/>
    <w:rsid w:val="00495260"/>
    <w:rsid w:val="004952DF"/>
    <w:rsid w:val="00495362"/>
    <w:rsid w:val="00495399"/>
    <w:rsid w:val="00495423"/>
    <w:rsid w:val="00495446"/>
    <w:rsid w:val="004955D1"/>
    <w:rsid w:val="004955F6"/>
    <w:rsid w:val="00495619"/>
    <w:rsid w:val="004956B3"/>
    <w:rsid w:val="00495860"/>
    <w:rsid w:val="00495B17"/>
    <w:rsid w:val="00495B60"/>
    <w:rsid w:val="00495C7F"/>
    <w:rsid w:val="00495CA1"/>
    <w:rsid w:val="00495E6C"/>
    <w:rsid w:val="00495F5B"/>
    <w:rsid w:val="00496087"/>
    <w:rsid w:val="0049613F"/>
    <w:rsid w:val="00496147"/>
    <w:rsid w:val="0049616C"/>
    <w:rsid w:val="004961A5"/>
    <w:rsid w:val="004962CF"/>
    <w:rsid w:val="0049630D"/>
    <w:rsid w:val="00496339"/>
    <w:rsid w:val="0049633E"/>
    <w:rsid w:val="00496497"/>
    <w:rsid w:val="004964C7"/>
    <w:rsid w:val="004965B2"/>
    <w:rsid w:val="0049661C"/>
    <w:rsid w:val="00496682"/>
    <w:rsid w:val="00496692"/>
    <w:rsid w:val="00496725"/>
    <w:rsid w:val="004967A8"/>
    <w:rsid w:val="00496881"/>
    <w:rsid w:val="00496897"/>
    <w:rsid w:val="00496BF6"/>
    <w:rsid w:val="00496D2C"/>
    <w:rsid w:val="00496D9E"/>
    <w:rsid w:val="00496E34"/>
    <w:rsid w:val="00496EE7"/>
    <w:rsid w:val="00496F1C"/>
    <w:rsid w:val="004972B6"/>
    <w:rsid w:val="00497483"/>
    <w:rsid w:val="0049787B"/>
    <w:rsid w:val="00497B66"/>
    <w:rsid w:val="00497E7C"/>
    <w:rsid w:val="00497EA2"/>
    <w:rsid w:val="00497F17"/>
    <w:rsid w:val="004A0176"/>
    <w:rsid w:val="004A0236"/>
    <w:rsid w:val="004A03F1"/>
    <w:rsid w:val="004A0831"/>
    <w:rsid w:val="004A08E6"/>
    <w:rsid w:val="004A0A9E"/>
    <w:rsid w:val="004A0C20"/>
    <w:rsid w:val="004A0C95"/>
    <w:rsid w:val="004A0CBD"/>
    <w:rsid w:val="004A0E1C"/>
    <w:rsid w:val="004A1080"/>
    <w:rsid w:val="004A109A"/>
    <w:rsid w:val="004A10AC"/>
    <w:rsid w:val="004A10AF"/>
    <w:rsid w:val="004A1233"/>
    <w:rsid w:val="004A1361"/>
    <w:rsid w:val="004A13FF"/>
    <w:rsid w:val="004A1462"/>
    <w:rsid w:val="004A14C6"/>
    <w:rsid w:val="004A1C24"/>
    <w:rsid w:val="004A1D02"/>
    <w:rsid w:val="004A1D72"/>
    <w:rsid w:val="004A1D8C"/>
    <w:rsid w:val="004A1F07"/>
    <w:rsid w:val="004A1F46"/>
    <w:rsid w:val="004A20B4"/>
    <w:rsid w:val="004A20C9"/>
    <w:rsid w:val="004A229F"/>
    <w:rsid w:val="004A238F"/>
    <w:rsid w:val="004A24A5"/>
    <w:rsid w:val="004A25CB"/>
    <w:rsid w:val="004A2668"/>
    <w:rsid w:val="004A27C5"/>
    <w:rsid w:val="004A28DC"/>
    <w:rsid w:val="004A29D1"/>
    <w:rsid w:val="004A2B5D"/>
    <w:rsid w:val="004A2DB6"/>
    <w:rsid w:val="004A3119"/>
    <w:rsid w:val="004A314F"/>
    <w:rsid w:val="004A3165"/>
    <w:rsid w:val="004A3202"/>
    <w:rsid w:val="004A34CB"/>
    <w:rsid w:val="004A3513"/>
    <w:rsid w:val="004A3585"/>
    <w:rsid w:val="004A362C"/>
    <w:rsid w:val="004A363A"/>
    <w:rsid w:val="004A36F9"/>
    <w:rsid w:val="004A37BC"/>
    <w:rsid w:val="004A380A"/>
    <w:rsid w:val="004A38B1"/>
    <w:rsid w:val="004A3A14"/>
    <w:rsid w:val="004A3B86"/>
    <w:rsid w:val="004A3BD3"/>
    <w:rsid w:val="004A3BFB"/>
    <w:rsid w:val="004A3C51"/>
    <w:rsid w:val="004A3D11"/>
    <w:rsid w:val="004A3D3F"/>
    <w:rsid w:val="004A3D98"/>
    <w:rsid w:val="004A3EB4"/>
    <w:rsid w:val="004A3F03"/>
    <w:rsid w:val="004A3F2A"/>
    <w:rsid w:val="004A3FD9"/>
    <w:rsid w:val="004A408A"/>
    <w:rsid w:val="004A4113"/>
    <w:rsid w:val="004A4185"/>
    <w:rsid w:val="004A41E1"/>
    <w:rsid w:val="004A44C4"/>
    <w:rsid w:val="004A4600"/>
    <w:rsid w:val="004A463E"/>
    <w:rsid w:val="004A4947"/>
    <w:rsid w:val="004A49B9"/>
    <w:rsid w:val="004A4D1D"/>
    <w:rsid w:val="004A4D88"/>
    <w:rsid w:val="004A4E61"/>
    <w:rsid w:val="004A50D8"/>
    <w:rsid w:val="004A5113"/>
    <w:rsid w:val="004A5125"/>
    <w:rsid w:val="004A518A"/>
    <w:rsid w:val="004A545D"/>
    <w:rsid w:val="004A5A27"/>
    <w:rsid w:val="004A5A30"/>
    <w:rsid w:val="004A5B4D"/>
    <w:rsid w:val="004A5D2B"/>
    <w:rsid w:val="004A6153"/>
    <w:rsid w:val="004A615C"/>
    <w:rsid w:val="004A63BE"/>
    <w:rsid w:val="004A63F5"/>
    <w:rsid w:val="004A6B49"/>
    <w:rsid w:val="004A6C94"/>
    <w:rsid w:val="004A6F09"/>
    <w:rsid w:val="004A6F11"/>
    <w:rsid w:val="004A6F3B"/>
    <w:rsid w:val="004A719B"/>
    <w:rsid w:val="004A71A4"/>
    <w:rsid w:val="004A72A7"/>
    <w:rsid w:val="004A72C8"/>
    <w:rsid w:val="004A7300"/>
    <w:rsid w:val="004A7424"/>
    <w:rsid w:val="004A781B"/>
    <w:rsid w:val="004A7880"/>
    <w:rsid w:val="004A79CD"/>
    <w:rsid w:val="004A7A82"/>
    <w:rsid w:val="004A7D26"/>
    <w:rsid w:val="004A7F66"/>
    <w:rsid w:val="004A7FE0"/>
    <w:rsid w:val="004B01C2"/>
    <w:rsid w:val="004B026E"/>
    <w:rsid w:val="004B0368"/>
    <w:rsid w:val="004B0393"/>
    <w:rsid w:val="004B058D"/>
    <w:rsid w:val="004B0893"/>
    <w:rsid w:val="004B0932"/>
    <w:rsid w:val="004B0C61"/>
    <w:rsid w:val="004B0E63"/>
    <w:rsid w:val="004B0EF9"/>
    <w:rsid w:val="004B12C1"/>
    <w:rsid w:val="004B141D"/>
    <w:rsid w:val="004B1490"/>
    <w:rsid w:val="004B14C6"/>
    <w:rsid w:val="004B1592"/>
    <w:rsid w:val="004B167D"/>
    <w:rsid w:val="004B1B91"/>
    <w:rsid w:val="004B1B97"/>
    <w:rsid w:val="004B1D45"/>
    <w:rsid w:val="004B1D99"/>
    <w:rsid w:val="004B1DDC"/>
    <w:rsid w:val="004B1F8B"/>
    <w:rsid w:val="004B1F9F"/>
    <w:rsid w:val="004B20BA"/>
    <w:rsid w:val="004B20CA"/>
    <w:rsid w:val="004B2148"/>
    <w:rsid w:val="004B220C"/>
    <w:rsid w:val="004B2489"/>
    <w:rsid w:val="004B261B"/>
    <w:rsid w:val="004B2705"/>
    <w:rsid w:val="004B2977"/>
    <w:rsid w:val="004B2A17"/>
    <w:rsid w:val="004B2AA1"/>
    <w:rsid w:val="004B2AA7"/>
    <w:rsid w:val="004B2CCD"/>
    <w:rsid w:val="004B2D43"/>
    <w:rsid w:val="004B2DDC"/>
    <w:rsid w:val="004B2E80"/>
    <w:rsid w:val="004B2E96"/>
    <w:rsid w:val="004B304E"/>
    <w:rsid w:val="004B30F0"/>
    <w:rsid w:val="004B32BA"/>
    <w:rsid w:val="004B3320"/>
    <w:rsid w:val="004B337F"/>
    <w:rsid w:val="004B345C"/>
    <w:rsid w:val="004B3500"/>
    <w:rsid w:val="004B353A"/>
    <w:rsid w:val="004B35DD"/>
    <w:rsid w:val="004B3624"/>
    <w:rsid w:val="004B362D"/>
    <w:rsid w:val="004B388D"/>
    <w:rsid w:val="004B4037"/>
    <w:rsid w:val="004B40BB"/>
    <w:rsid w:val="004B448F"/>
    <w:rsid w:val="004B45C1"/>
    <w:rsid w:val="004B4699"/>
    <w:rsid w:val="004B47A0"/>
    <w:rsid w:val="004B48B7"/>
    <w:rsid w:val="004B4986"/>
    <w:rsid w:val="004B4B4B"/>
    <w:rsid w:val="004B4B8C"/>
    <w:rsid w:val="004B4D2A"/>
    <w:rsid w:val="004B4DBE"/>
    <w:rsid w:val="004B4F02"/>
    <w:rsid w:val="004B4F0D"/>
    <w:rsid w:val="004B5067"/>
    <w:rsid w:val="004B52ED"/>
    <w:rsid w:val="004B538B"/>
    <w:rsid w:val="004B53DF"/>
    <w:rsid w:val="004B5404"/>
    <w:rsid w:val="004B5523"/>
    <w:rsid w:val="004B5874"/>
    <w:rsid w:val="004B5A48"/>
    <w:rsid w:val="004B5AAC"/>
    <w:rsid w:val="004B5AF2"/>
    <w:rsid w:val="004B5C66"/>
    <w:rsid w:val="004B5F4B"/>
    <w:rsid w:val="004B61D0"/>
    <w:rsid w:val="004B68CD"/>
    <w:rsid w:val="004B6DAB"/>
    <w:rsid w:val="004B6EEB"/>
    <w:rsid w:val="004B71AB"/>
    <w:rsid w:val="004B7276"/>
    <w:rsid w:val="004B727C"/>
    <w:rsid w:val="004B7549"/>
    <w:rsid w:val="004B765C"/>
    <w:rsid w:val="004B7706"/>
    <w:rsid w:val="004B78AB"/>
    <w:rsid w:val="004B7EA3"/>
    <w:rsid w:val="004B7EF2"/>
    <w:rsid w:val="004C0035"/>
    <w:rsid w:val="004C0146"/>
    <w:rsid w:val="004C0402"/>
    <w:rsid w:val="004C04AC"/>
    <w:rsid w:val="004C0526"/>
    <w:rsid w:val="004C05C0"/>
    <w:rsid w:val="004C0686"/>
    <w:rsid w:val="004C0825"/>
    <w:rsid w:val="004C084C"/>
    <w:rsid w:val="004C0A38"/>
    <w:rsid w:val="004C0B64"/>
    <w:rsid w:val="004C0C74"/>
    <w:rsid w:val="004C0E4C"/>
    <w:rsid w:val="004C0FC8"/>
    <w:rsid w:val="004C122F"/>
    <w:rsid w:val="004C1252"/>
    <w:rsid w:val="004C12AB"/>
    <w:rsid w:val="004C12D1"/>
    <w:rsid w:val="004C13BD"/>
    <w:rsid w:val="004C13F5"/>
    <w:rsid w:val="004C158A"/>
    <w:rsid w:val="004C1684"/>
    <w:rsid w:val="004C1CFC"/>
    <w:rsid w:val="004C1E46"/>
    <w:rsid w:val="004C1E57"/>
    <w:rsid w:val="004C1F45"/>
    <w:rsid w:val="004C1F5A"/>
    <w:rsid w:val="004C1F67"/>
    <w:rsid w:val="004C1F70"/>
    <w:rsid w:val="004C1F81"/>
    <w:rsid w:val="004C1FF6"/>
    <w:rsid w:val="004C22F2"/>
    <w:rsid w:val="004C2357"/>
    <w:rsid w:val="004C259B"/>
    <w:rsid w:val="004C264E"/>
    <w:rsid w:val="004C26DA"/>
    <w:rsid w:val="004C2737"/>
    <w:rsid w:val="004C295F"/>
    <w:rsid w:val="004C2964"/>
    <w:rsid w:val="004C29BB"/>
    <w:rsid w:val="004C2A09"/>
    <w:rsid w:val="004C2AF4"/>
    <w:rsid w:val="004C2C40"/>
    <w:rsid w:val="004C2CE6"/>
    <w:rsid w:val="004C2D72"/>
    <w:rsid w:val="004C2FA3"/>
    <w:rsid w:val="004C31A7"/>
    <w:rsid w:val="004C31CB"/>
    <w:rsid w:val="004C31CF"/>
    <w:rsid w:val="004C327C"/>
    <w:rsid w:val="004C33F3"/>
    <w:rsid w:val="004C3437"/>
    <w:rsid w:val="004C3614"/>
    <w:rsid w:val="004C36A8"/>
    <w:rsid w:val="004C39F4"/>
    <w:rsid w:val="004C3A44"/>
    <w:rsid w:val="004C3A56"/>
    <w:rsid w:val="004C3CCD"/>
    <w:rsid w:val="004C3EFD"/>
    <w:rsid w:val="004C3EFF"/>
    <w:rsid w:val="004C3F3A"/>
    <w:rsid w:val="004C3FAA"/>
    <w:rsid w:val="004C3FF7"/>
    <w:rsid w:val="004C41E1"/>
    <w:rsid w:val="004C42F7"/>
    <w:rsid w:val="004C4332"/>
    <w:rsid w:val="004C444E"/>
    <w:rsid w:val="004C44B9"/>
    <w:rsid w:val="004C45D1"/>
    <w:rsid w:val="004C47AE"/>
    <w:rsid w:val="004C4843"/>
    <w:rsid w:val="004C484A"/>
    <w:rsid w:val="004C4D64"/>
    <w:rsid w:val="004C4E8C"/>
    <w:rsid w:val="004C4ED5"/>
    <w:rsid w:val="004C4EE9"/>
    <w:rsid w:val="004C4F3C"/>
    <w:rsid w:val="004C4F3D"/>
    <w:rsid w:val="004C51F1"/>
    <w:rsid w:val="004C5359"/>
    <w:rsid w:val="004C54C3"/>
    <w:rsid w:val="004C5518"/>
    <w:rsid w:val="004C561D"/>
    <w:rsid w:val="004C577E"/>
    <w:rsid w:val="004C578C"/>
    <w:rsid w:val="004C57E1"/>
    <w:rsid w:val="004C5821"/>
    <w:rsid w:val="004C5854"/>
    <w:rsid w:val="004C58CD"/>
    <w:rsid w:val="004C58FE"/>
    <w:rsid w:val="004C59A9"/>
    <w:rsid w:val="004C5A6B"/>
    <w:rsid w:val="004C5A92"/>
    <w:rsid w:val="004C5B16"/>
    <w:rsid w:val="004C5C7C"/>
    <w:rsid w:val="004C5D87"/>
    <w:rsid w:val="004C5F4B"/>
    <w:rsid w:val="004C6063"/>
    <w:rsid w:val="004C60B0"/>
    <w:rsid w:val="004C6146"/>
    <w:rsid w:val="004C656B"/>
    <w:rsid w:val="004C66D3"/>
    <w:rsid w:val="004C67A8"/>
    <w:rsid w:val="004C690A"/>
    <w:rsid w:val="004C6FEC"/>
    <w:rsid w:val="004C70C6"/>
    <w:rsid w:val="004C7319"/>
    <w:rsid w:val="004C74A1"/>
    <w:rsid w:val="004C7565"/>
    <w:rsid w:val="004C7694"/>
    <w:rsid w:val="004C78D1"/>
    <w:rsid w:val="004C790A"/>
    <w:rsid w:val="004C791E"/>
    <w:rsid w:val="004C79EF"/>
    <w:rsid w:val="004C7B04"/>
    <w:rsid w:val="004C7BF1"/>
    <w:rsid w:val="004C7C5E"/>
    <w:rsid w:val="004D004F"/>
    <w:rsid w:val="004D017A"/>
    <w:rsid w:val="004D01A9"/>
    <w:rsid w:val="004D04AB"/>
    <w:rsid w:val="004D04C9"/>
    <w:rsid w:val="004D056A"/>
    <w:rsid w:val="004D065C"/>
    <w:rsid w:val="004D07F2"/>
    <w:rsid w:val="004D097F"/>
    <w:rsid w:val="004D0B45"/>
    <w:rsid w:val="004D0FED"/>
    <w:rsid w:val="004D100F"/>
    <w:rsid w:val="004D11CB"/>
    <w:rsid w:val="004D121C"/>
    <w:rsid w:val="004D12F4"/>
    <w:rsid w:val="004D175B"/>
    <w:rsid w:val="004D19E6"/>
    <w:rsid w:val="004D1AD6"/>
    <w:rsid w:val="004D1B57"/>
    <w:rsid w:val="004D1C20"/>
    <w:rsid w:val="004D1C95"/>
    <w:rsid w:val="004D1CCB"/>
    <w:rsid w:val="004D1D10"/>
    <w:rsid w:val="004D1D1C"/>
    <w:rsid w:val="004D1D2C"/>
    <w:rsid w:val="004D1D3D"/>
    <w:rsid w:val="004D1F0A"/>
    <w:rsid w:val="004D1F4E"/>
    <w:rsid w:val="004D1FAA"/>
    <w:rsid w:val="004D2030"/>
    <w:rsid w:val="004D20CA"/>
    <w:rsid w:val="004D22B9"/>
    <w:rsid w:val="004D23E4"/>
    <w:rsid w:val="004D280D"/>
    <w:rsid w:val="004D285E"/>
    <w:rsid w:val="004D292C"/>
    <w:rsid w:val="004D2A87"/>
    <w:rsid w:val="004D2F90"/>
    <w:rsid w:val="004D3014"/>
    <w:rsid w:val="004D303E"/>
    <w:rsid w:val="004D3164"/>
    <w:rsid w:val="004D3281"/>
    <w:rsid w:val="004D32B8"/>
    <w:rsid w:val="004D35DB"/>
    <w:rsid w:val="004D3942"/>
    <w:rsid w:val="004D39E7"/>
    <w:rsid w:val="004D3A5C"/>
    <w:rsid w:val="004D3A70"/>
    <w:rsid w:val="004D3A94"/>
    <w:rsid w:val="004D3B57"/>
    <w:rsid w:val="004D3B69"/>
    <w:rsid w:val="004D3B79"/>
    <w:rsid w:val="004D3C07"/>
    <w:rsid w:val="004D3E22"/>
    <w:rsid w:val="004D3E5E"/>
    <w:rsid w:val="004D3E75"/>
    <w:rsid w:val="004D4109"/>
    <w:rsid w:val="004D4268"/>
    <w:rsid w:val="004D4307"/>
    <w:rsid w:val="004D4386"/>
    <w:rsid w:val="004D452F"/>
    <w:rsid w:val="004D4547"/>
    <w:rsid w:val="004D45C2"/>
    <w:rsid w:val="004D45EE"/>
    <w:rsid w:val="004D4675"/>
    <w:rsid w:val="004D467B"/>
    <w:rsid w:val="004D48DB"/>
    <w:rsid w:val="004D496F"/>
    <w:rsid w:val="004D49CD"/>
    <w:rsid w:val="004D4B55"/>
    <w:rsid w:val="004D4C06"/>
    <w:rsid w:val="004D4D11"/>
    <w:rsid w:val="004D50C1"/>
    <w:rsid w:val="004D51DA"/>
    <w:rsid w:val="004D53F9"/>
    <w:rsid w:val="004D5479"/>
    <w:rsid w:val="004D54F1"/>
    <w:rsid w:val="004D5627"/>
    <w:rsid w:val="004D5703"/>
    <w:rsid w:val="004D59A8"/>
    <w:rsid w:val="004D5A01"/>
    <w:rsid w:val="004D5A44"/>
    <w:rsid w:val="004D5B6C"/>
    <w:rsid w:val="004D5BDB"/>
    <w:rsid w:val="004D5BE3"/>
    <w:rsid w:val="004D5CB7"/>
    <w:rsid w:val="004D5D87"/>
    <w:rsid w:val="004D5D93"/>
    <w:rsid w:val="004D5E11"/>
    <w:rsid w:val="004D5E6E"/>
    <w:rsid w:val="004D5EE3"/>
    <w:rsid w:val="004D60D3"/>
    <w:rsid w:val="004D6162"/>
    <w:rsid w:val="004D6175"/>
    <w:rsid w:val="004D62A8"/>
    <w:rsid w:val="004D6370"/>
    <w:rsid w:val="004D6471"/>
    <w:rsid w:val="004D65B8"/>
    <w:rsid w:val="004D671B"/>
    <w:rsid w:val="004D67B4"/>
    <w:rsid w:val="004D6A8A"/>
    <w:rsid w:val="004D6BC8"/>
    <w:rsid w:val="004D6C9D"/>
    <w:rsid w:val="004D6D55"/>
    <w:rsid w:val="004D6D86"/>
    <w:rsid w:val="004D6E1D"/>
    <w:rsid w:val="004D70C7"/>
    <w:rsid w:val="004D715C"/>
    <w:rsid w:val="004D72D8"/>
    <w:rsid w:val="004D7589"/>
    <w:rsid w:val="004D75E1"/>
    <w:rsid w:val="004D7674"/>
    <w:rsid w:val="004D77DD"/>
    <w:rsid w:val="004D791B"/>
    <w:rsid w:val="004D7A5A"/>
    <w:rsid w:val="004D7B34"/>
    <w:rsid w:val="004D7BC2"/>
    <w:rsid w:val="004D7C0F"/>
    <w:rsid w:val="004D7C18"/>
    <w:rsid w:val="004D7C4B"/>
    <w:rsid w:val="004D7D9E"/>
    <w:rsid w:val="004D7E5E"/>
    <w:rsid w:val="004D7EB0"/>
    <w:rsid w:val="004E01DC"/>
    <w:rsid w:val="004E0239"/>
    <w:rsid w:val="004E02C7"/>
    <w:rsid w:val="004E03D3"/>
    <w:rsid w:val="004E04ED"/>
    <w:rsid w:val="004E0757"/>
    <w:rsid w:val="004E085A"/>
    <w:rsid w:val="004E0898"/>
    <w:rsid w:val="004E0A22"/>
    <w:rsid w:val="004E0ADD"/>
    <w:rsid w:val="004E0BA2"/>
    <w:rsid w:val="004E0C99"/>
    <w:rsid w:val="004E0CDD"/>
    <w:rsid w:val="004E0E06"/>
    <w:rsid w:val="004E0E9B"/>
    <w:rsid w:val="004E0FB6"/>
    <w:rsid w:val="004E126A"/>
    <w:rsid w:val="004E12F9"/>
    <w:rsid w:val="004E133F"/>
    <w:rsid w:val="004E138E"/>
    <w:rsid w:val="004E147C"/>
    <w:rsid w:val="004E1481"/>
    <w:rsid w:val="004E177D"/>
    <w:rsid w:val="004E17A6"/>
    <w:rsid w:val="004E1991"/>
    <w:rsid w:val="004E1B0F"/>
    <w:rsid w:val="004E1C46"/>
    <w:rsid w:val="004E1D6A"/>
    <w:rsid w:val="004E1DF1"/>
    <w:rsid w:val="004E1FED"/>
    <w:rsid w:val="004E27DD"/>
    <w:rsid w:val="004E280B"/>
    <w:rsid w:val="004E29AB"/>
    <w:rsid w:val="004E2A49"/>
    <w:rsid w:val="004E2A62"/>
    <w:rsid w:val="004E2B3D"/>
    <w:rsid w:val="004E2E6C"/>
    <w:rsid w:val="004E2FC7"/>
    <w:rsid w:val="004E32C1"/>
    <w:rsid w:val="004E32C6"/>
    <w:rsid w:val="004E3312"/>
    <w:rsid w:val="004E3373"/>
    <w:rsid w:val="004E340C"/>
    <w:rsid w:val="004E3793"/>
    <w:rsid w:val="004E37CD"/>
    <w:rsid w:val="004E3834"/>
    <w:rsid w:val="004E3874"/>
    <w:rsid w:val="004E3B2D"/>
    <w:rsid w:val="004E3BC5"/>
    <w:rsid w:val="004E3C8F"/>
    <w:rsid w:val="004E3E91"/>
    <w:rsid w:val="004E3E95"/>
    <w:rsid w:val="004E3FBE"/>
    <w:rsid w:val="004E3FFA"/>
    <w:rsid w:val="004E408E"/>
    <w:rsid w:val="004E40A9"/>
    <w:rsid w:val="004E4146"/>
    <w:rsid w:val="004E4203"/>
    <w:rsid w:val="004E4393"/>
    <w:rsid w:val="004E4752"/>
    <w:rsid w:val="004E47DF"/>
    <w:rsid w:val="004E4891"/>
    <w:rsid w:val="004E48A0"/>
    <w:rsid w:val="004E49EA"/>
    <w:rsid w:val="004E4A3F"/>
    <w:rsid w:val="004E4D1F"/>
    <w:rsid w:val="004E4E18"/>
    <w:rsid w:val="004E4E86"/>
    <w:rsid w:val="004E5052"/>
    <w:rsid w:val="004E51A8"/>
    <w:rsid w:val="004E51BC"/>
    <w:rsid w:val="004E550F"/>
    <w:rsid w:val="004E5537"/>
    <w:rsid w:val="004E5600"/>
    <w:rsid w:val="004E56F6"/>
    <w:rsid w:val="004E573A"/>
    <w:rsid w:val="004E5863"/>
    <w:rsid w:val="004E5869"/>
    <w:rsid w:val="004E59E9"/>
    <w:rsid w:val="004E5A0F"/>
    <w:rsid w:val="004E5B43"/>
    <w:rsid w:val="004E5CA4"/>
    <w:rsid w:val="004E5D6D"/>
    <w:rsid w:val="004E5E53"/>
    <w:rsid w:val="004E6012"/>
    <w:rsid w:val="004E603D"/>
    <w:rsid w:val="004E64C7"/>
    <w:rsid w:val="004E6505"/>
    <w:rsid w:val="004E6593"/>
    <w:rsid w:val="004E67A4"/>
    <w:rsid w:val="004E6825"/>
    <w:rsid w:val="004E689A"/>
    <w:rsid w:val="004E69DB"/>
    <w:rsid w:val="004E69E6"/>
    <w:rsid w:val="004E6BFC"/>
    <w:rsid w:val="004E6DBA"/>
    <w:rsid w:val="004E6FA1"/>
    <w:rsid w:val="004E70E1"/>
    <w:rsid w:val="004E70E4"/>
    <w:rsid w:val="004E7143"/>
    <w:rsid w:val="004E72EA"/>
    <w:rsid w:val="004E73BD"/>
    <w:rsid w:val="004E73D3"/>
    <w:rsid w:val="004E761F"/>
    <w:rsid w:val="004E78B5"/>
    <w:rsid w:val="004E79B8"/>
    <w:rsid w:val="004E7A41"/>
    <w:rsid w:val="004E7B4B"/>
    <w:rsid w:val="004E7EC0"/>
    <w:rsid w:val="004E7F08"/>
    <w:rsid w:val="004E7F7D"/>
    <w:rsid w:val="004E7FC6"/>
    <w:rsid w:val="004F02F3"/>
    <w:rsid w:val="004F038E"/>
    <w:rsid w:val="004F03BD"/>
    <w:rsid w:val="004F0503"/>
    <w:rsid w:val="004F06AD"/>
    <w:rsid w:val="004F085B"/>
    <w:rsid w:val="004F09EB"/>
    <w:rsid w:val="004F0B43"/>
    <w:rsid w:val="004F0C9A"/>
    <w:rsid w:val="004F0D99"/>
    <w:rsid w:val="004F0DB6"/>
    <w:rsid w:val="004F104E"/>
    <w:rsid w:val="004F11F7"/>
    <w:rsid w:val="004F133E"/>
    <w:rsid w:val="004F1407"/>
    <w:rsid w:val="004F151C"/>
    <w:rsid w:val="004F167F"/>
    <w:rsid w:val="004F16CC"/>
    <w:rsid w:val="004F17C2"/>
    <w:rsid w:val="004F18B2"/>
    <w:rsid w:val="004F194C"/>
    <w:rsid w:val="004F1A79"/>
    <w:rsid w:val="004F1BFB"/>
    <w:rsid w:val="004F1FE9"/>
    <w:rsid w:val="004F20DE"/>
    <w:rsid w:val="004F23B3"/>
    <w:rsid w:val="004F23D8"/>
    <w:rsid w:val="004F24F2"/>
    <w:rsid w:val="004F2799"/>
    <w:rsid w:val="004F28D7"/>
    <w:rsid w:val="004F299F"/>
    <w:rsid w:val="004F2D24"/>
    <w:rsid w:val="004F2D37"/>
    <w:rsid w:val="004F2E06"/>
    <w:rsid w:val="004F2E38"/>
    <w:rsid w:val="004F2F51"/>
    <w:rsid w:val="004F33A0"/>
    <w:rsid w:val="004F33D8"/>
    <w:rsid w:val="004F354C"/>
    <w:rsid w:val="004F35C9"/>
    <w:rsid w:val="004F3629"/>
    <w:rsid w:val="004F396D"/>
    <w:rsid w:val="004F39AC"/>
    <w:rsid w:val="004F39D6"/>
    <w:rsid w:val="004F39E2"/>
    <w:rsid w:val="004F3A61"/>
    <w:rsid w:val="004F3F64"/>
    <w:rsid w:val="004F4034"/>
    <w:rsid w:val="004F40F9"/>
    <w:rsid w:val="004F41BA"/>
    <w:rsid w:val="004F436F"/>
    <w:rsid w:val="004F45B8"/>
    <w:rsid w:val="004F46A8"/>
    <w:rsid w:val="004F46CF"/>
    <w:rsid w:val="004F4704"/>
    <w:rsid w:val="004F48D7"/>
    <w:rsid w:val="004F48E9"/>
    <w:rsid w:val="004F490B"/>
    <w:rsid w:val="004F4B98"/>
    <w:rsid w:val="004F4BE9"/>
    <w:rsid w:val="004F4C4C"/>
    <w:rsid w:val="004F4DA6"/>
    <w:rsid w:val="004F4F42"/>
    <w:rsid w:val="004F4FCF"/>
    <w:rsid w:val="004F5179"/>
    <w:rsid w:val="004F518E"/>
    <w:rsid w:val="004F540D"/>
    <w:rsid w:val="004F5447"/>
    <w:rsid w:val="004F549D"/>
    <w:rsid w:val="004F54FC"/>
    <w:rsid w:val="004F5558"/>
    <w:rsid w:val="004F5774"/>
    <w:rsid w:val="004F5850"/>
    <w:rsid w:val="004F61FE"/>
    <w:rsid w:val="004F6431"/>
    <w:rsid w:val="004F649C"/>
    <w:rsid w:val="004F65CD"/>
    <w:rsid w:val="004F6818"/>
    <w:rsid w:val="004F6973"/>
    <w:rsid w:val="004F6B3E"/>
    <w:rsid w:val="004F7011"/>
    <w:rsid w:val="004F7038"/>
    <w:rsid w:val="004F7099"/>
    <w:rsid w:val="004F72BA"/>
    <w:rsid w:val="004F7356"/>
    <w:rsid w:val="004F75B7"/>
    <w:rsid w:val="004F77BB"/>
    <w:rsid w:val="004F7E1F"/>
    <w:rsid w:val="004F7E61"/>
    <w:rsid w:val="005000E6"/>
    <w:rsid w:val="0050010D"/>
    <w:rsid w:val="005001A3"/>
    <w:rsid w:val="005001BD"/>
    <w:rsid w:val="00500320"/>
    <w:rsid w:val="0050047F"/>
    <w:rsid w:val="00500562"/>
    <w:rsid w:val="00500594"/>
    <w:rsid w:val="0050082F"/>
    <w:rsid w:val="005008E7"/>
    <w:rsid w:val="00500AA1"/>
    <w:rsid w:val="00500AE7"/>
    <w:rsid w:val="00500CB6"/>
    <w:rsid w:val="00500F23"/>
    <w:rsid w:val="0050100A"/>
    <w:rsid w:val="0050117D"/>
    <w:rsid w:val="00501550"/>
    <w:rsid w:val="00501580"/>
    <w:rsid w:val="005015B8"/>
    <w:rsid w:val="005015D9"/>
    <w:rsid w:val="00501617"/>
    <w:rsid w:val="00501714"/>
    <w:rsid w:val="0050184A"/>
    <w:rsid w:val="00501854"/>
    <w:rsid w:val="00501AA6"/>
    <w:rsid w:val="00501CDD"/>
    <w:rsid w:val="00501DEE"/>
    <w:rsid w:val="00502404"/>
    <w:rsid w:val="005028BC"/>
    <w:rsid w:val="0050291A"/>
    <w:rsid w:val="00502A4D"/>
    <w:rsid w:val="00502AEA"/>
    <w:rsid w:val="00502C05"/>
    <w:rsid w:val="00502E0D"/>
    <w:rsid w:val="00502E7B"/>
    <w:rsid w:val="00502FEA"/>
    <w:rsid w:val="00503031"/>
    <w:rsid w:val="005030BA"/>
    <w:rsid w:val="00503137"/>
    <w:rsid w:val="005037EB"/>
    <w:rsid w:val="0050391E"/>
    <w:rsid w:val="00503A03"/>
    <w:rsid w:val="00503B17"/>
    <w:rsid w:val="00503C27"/>
    <w:rsid w:val="00503CA7"/>
    <w:rsid w:val="00503E86"/>
    <w:rsid w:val="00503EA0"/>
    <w:rsid w:val="0050427F"/>
    <w:rsid w:val="005042B0"/>
    <w:rsid w:val="005042D1"/>
    <w:rsid w:val="005045C2"/>
    <w:rsid w:val="00504661"/>
    <w:rsid w:val="0050468E"/>
    <w:rsid w:val="00504931"/>
    <w:rsid w:val="00504A08"/>
    <w:rsid w:val="00504A19"/>
    <w:rsid w:val="00504A9F"/>
    <w:rsid w:val="00504B10"/>
    <w:rsid w:val="00504C78"/>
    <w:rsid w:val="00504D9E"/>
    <w:rsid w:val="00504DDA"/>
    <w:rsid w:val="00504EB4"/>
    <w:rsid w:val="005051E6"/>
    <w:rsid w:val="005053A5"/>
    <w:rsid w:val="00505488"/>
    <w:rsid w:val="0050560D"/>
    <w:rsid w:val="0050563C"/>
    <w:rsid w:val="005056BC"/>
    <w:rsid w:val="00505812"/>
    <w:rsid w:val="00505865"/>
    <w:rsid w:val="00505992"/>
    <w:rsid w:val="00505BF8"/>
    <w:rsid w:val="005061C1"/>
    <w:rsid w:val="005061F8"/>
    <w:rsid w:val="00506206"/>
    <w:rsid w:val="00506239"/>
    <w:rsid w:val="0050628D"/>
    <w:rsid w:val="00506321"/>
    <w:rsid w:val="005063FF"/>
    <w:rsid w:val="0050647B"/>
    <w:rsid w:val="0050653E"/>
    <w:rsid w:val="0050675C"/>
    <w:rsid w:val="005067D0"/>
    <w:rsid w:val="00506945"/>
    <w:rsid w:val="00506B60"/>
    <w:rsid w:val="00506C4B"/>
    <w:rsid w:val="00506FB3"/>
    <w:rsid w:val="00507033"/>
    <w:rsid w:val="0050728D"/>
    <w:rsid w:val="005072D2"/>
    <w:rsid w:val="00507397"/>
    <w:rsid w:val="00507463"/>
    <w:rsid w:val="0050748A"/>
    <w:rsid w:val="005075B0"/>
    <w:rsid w:val="005075D0"/>
    <w:rsid w:val="00507633"/>
    <w:rsid w:val="00507663"/>
    <w:rsid w:val="00507675"/>
    <w:rsid w:val="005076C8"/>
    <w:rsid w:val="005077FB"/>
    <w:rsid w:val="0050787F"/>
    <w:rsid w:val="005079E2"/>
    <w:rsid w:val="00507C03"/>
    <w:rsid w:val="00507DAB"/>
    <w:rsid w:val="00507E49"/>
    <w:rsid w:val="00507F26"/>
    <w:rsid w:val="00507F74"/>
    <w:rsid w:val="005100C9"/>
    <w:rsid w:val="00510383"/>
    <w:rsid w:val="005103E0"/>
    <w:rsid w:val="00510662"/>
    <w:rsid w:val="005106C3"/>
    <w:rsid w:val="005109AF"/>
    <w:rsid w:val="005109BC"/>
    <w:rsid w:val="005109D3"/>
    <w:rsid w:val="00510A19"/>
    <w:rsid w:val="00510A20"/>
    <w:rsid w:val="00510DDC"/>
    <w:rsid w:val="00510E75"/>
    <w:rsid w:val="00511103"/>
    <w:rsid w:val="005111A8"/>
    <w:rsid w:val="0051135F"/>
    <w:rsid w:val="0051148F"/>
    <w:rsid w:val="005115EE"/>
    <w:rsid w:val="00511658"/>
    <w:rsid w:val="00511660"/>
    <w:rsid w:val="00511895"/>
    <w:rsid w:val="005119B0"/>
    <w:rsid w:val="00511B6D"/>
    <w:rsid w:val="00511C1D"/>
    <w:rsid w:val="00511CDA"/>
    <w:rsid w:val="00511DB4"/>
    <w:rsid w:val="00511DBA"/>
    <w:rsid w:val="00511E3D"/>
    <w:rsid w:val="00511EB1"/>
    <w:rsid w:val="00511FCF"/>
    <w:rsid w:val="00512193"/>
    <w:rsid w:val="005121F7"/>
    <w:rsid w:val="00512238"/>
    <w:rsid w:val="005122C6"/>
    <w:rsid w:val="005122DD"/>
    <w:rsid w:val="0051240F"/>
    <w:rsid w:val="005124B2"/>
    <w:rsid w:val="00512659"/>
    <w:rsid w:val="00512A4F"/>
    <w:rsid w:val="00512B3A"/>
    <w:rsid w:val="005130F8"/>
    <w:rsid w:val="0051328B"/>
    <w:rsid w:val="0051375C"/>
    <w:rsid w:val="005138CD"/>
    <w:rsid w:val="005138F2"/>
    <w:rsid w:val="005139B1"/>
    <w:rsid w:val="00513A4E"/>
    <w:rsid w:val="00513AB6"/>
    <w:rsid w:val="00513C1B"/>
    <w:rsid w:val="00513C31"/>
    <w:rsid w:val="00513C38"/>
    <w:rsid w:val="00513DBF"/>
    <w:rsid w:val="00513FBE"/>
    <w:rsid w:val="005142A2"/>
    <w:rsid w:val="00514478"/>
    <w:rsid w:val="0051461C"/>
    <w:rsid w:val="00514643"/>
    <w:rsid w:val="00514652"/>
    <w:rsid w:val="005146FE"/>
    <w:rsid w:val="00514762"/>
    <w:rsid w:val="0051479E"/>
    <w:rsid w:val="005149A9"/>
    <w:rsid w:val="005149B1"/>
    <w:rsid w:val="00514AB0"/>
    <w:rsid w:val="00514ADE"/>
    <w:rsid w:val="00514AF7"/>
    <w:rsid w:val="00514B59"/>
    <w:rsid w:val="00514D67"/>
    <w:rsid w:val="00514E17"/>
    <w:rsid w:val="00514E26"/>
    <w:rsid w:val="00514F02"/>
    <w:rsid w:val="00514FBF"/>
    <w:rsid w:val="00515077"/>
    <w:rsid w:val="005150A8"/>
    <w:rsid w:val="0051527F"/>
    <w:rsid w:val="00515305"/>
    <w:rsid w:val="00515476"/>
    <w:rsid w:val="0051554D"/>
    <w:rsid w:val="005157D4"/>
    <w:rsid w:val="005158D7"/>
    <w:rsid w:val="00515915"/>
    <w:rsid w:val="00515B1C"/>
    <w:rsid w:val="00515D32"/>
    <w:rsid w:val="00515F13"/>
    <w:rsid w:val="005164AE"/>
    <w:rsid w:val="00516676"/>
    <w:rsid w:val="00516747"/>
    <w:rsid w:val="0051699C"/>
    <w:rsid w:val="00516BCB"/>
    <w:rsid w:val="00516C12"/>
    <w:rsid w:val="00516C3A"/>
    <w:rsid w:val="00516D1D"/>
    <w:rsid w:val="00517097"/>
    <w:rsid w:val="0051711E"/>
    <w:rsid w:val="00517231"/>
    <w:rsid w:val="005172A9"/>
    <w:rsid w:val="00517641"/>
    <w:rsid w:val="0051768C"/>
    <w:rsid w:val="00517759"/>
    <w:rsid w:val="00517940"/>
    <w:rsid w:val="00517964"/>
    <w:rsid w:val="00517A28"/>
    <w:rsid w:val="00517AB4"/>
    <w:rsid w:val="00517B06"/>
    <w:rsid w:val="00517BAF"/>
    <w:rsid w:val="00517E51"/>
    <w:rsid w:val="00517EF6"/>
    <w:rsid w:val="005200F0"/>
    <w:rsid w:val="005202B3"/>
    <w:rsid w:val="00520339"/>
    <w:rsid w:val="005203A3"/>
    <w:rsid w:val="005203DA"/>
    <w:rsid w:val="00520440"/>
    <w:rsid w:val="00520602"/>
    <w:rsid w:val="005206B0"/>
    <w:rsid w:val="00520954"/>
    <w:rsid w:val="00520A66"/>
    <w:rsid w:val="00520BC2"/>
    <w:rsid w:val="00520D87"/>
    <w:rsid w:val="00520E19"/>
    <w:rsid w:val="00520E97"/>
    <w:rsid w:val="00520F22"/>
    <w:rsid w:val="00520F6F"/>
    <w:rsid w:val="005210FE"/>
    <w:rsid w:val="00521106"/>
    <w:rsid w:val="0052112F"/>
    <w:rsid w:val="005211BE"/>
    <w:rsid w:val="00521332"/>
    <w:rsid w:val="00521632"/>
    <w:rsid w:val="00521780"/>
    <w:rsid w:val="0052178A"/>
    <w:rsid w:val="0052185D"/>
    <w:rsid w:val="00521885"/>
    <w:rsid w:val="005219F4"/>
    <w:rsid w:val="00521C02"/>
    <w:rsid w:val="00521C84"/>
    <w:rsid w:val="00521D2C"/>
    <w:rsid w:val="00521D48"/>
    <w:rsid w:val="0052204B"/>
    <w:rsid w:val="0052216D"/>
    <w:rsid w:val="00522178"/>
    <w:rsid w:val="00522462"/>
    <w:rsid w:val="0052285E"/>
    <w:rsid w:val="00522A58"/>
    <w:rsid w:val="00522A65"/>
    <w:rsid w:val="00522ADA"/>
    <w:rsid w:val="00523008"/>
    <w:rsid w:val="005231C5"/>
    <w:rsid w:val="00523211"/>
    <w:rsid w:val="00523308"/>
    <w:rsid w:val="00523356"/>
    <w:rsid w:val="0052338B"/>
    <w:rsid w:val="0052347A"/>
    <w:rsid w:val="0052372F"/>
    <w:rsid w:val="00523857"/>
    <w:rsid w:val="00523A56"/>
    <w:rsid w:val="00523AEB"/>
    <w:rsid w:val="00523B00"/>
    <w:rsid w:val="00523B76"/>
    <w:rsid w:val="00523BAE"/>
    <w:rsid w:val="00523C43"/>
    <w:rsid w:val="00523D1A"/>
    <w:rsid w:val="005241A9"/>
    <w:rsid w:val="0052424F"/>
    <w:rsid w:val="00524351"/>
    <w:rsid w:val="00524462"/>
    <w:rsid w:val="005244C4"/>
    <w:rsid w:val="005248C8"/>
    <w:rsid w:val="005249B3"/>
    <w:rsid w:val="00524B1C"/>
    <w:rsid w:val="00524B74"/>
    <w:rsid w:val="00524C5D"/>
    <w:rsid w:val="00524CA0"/>
    <w:rsid w:val="00524E31"/>
    <w:rsid w:val="00524EA3"/>
    <w:rsid w:val="00524F1B"/>
    <w:rsid w:val="005250BA"/>
    <w:rsid w:val="005251C6"/>
    <w:rsid w:val="0052527C"/>
    <w:rsid w:val="0052546B"/>
    <w:rsid w:val="0052555C"/>
    <w:rsid w:val="0052566C"/>
    <w:rsid w:val="005256B5"/>
    <w:rsid w:val="0052579F"/>
    <w:rsid w:val="00525858"/>
    <w:rsid w:val="0052585A"/>
    <w:rsid w:val="0052599A"/>
    <w:rsid w:val="00525B04"/>
    <w:rsid w:val="00525BE7"/>
    <w:rsid w:val="00525C0C"/>
    <w:rsid w:val="00525ED1"/>
    <w:rsid w:val="00525F74"/>
    <w:rsid w:val="00526037"/>
    <w:rsid w:val="00526205"/>
    <w:rsid w:val="005262CC"/>
    <w:rsid w:val="00526505"/>
    <w:rsid w:val="00526524"/>
    <w:rsid w:val="00526569"/>
    <w:rsid w:val="0052658E"/>
    <w:rsid w:val="005265D4"/>
    <w:rsid w:val="00526663"/>
    <w:rsid w:val="00526669"/>
    <w:rsid w:val="0052673A"/>
    <w:rsid w:val="005268AE"/>
    <w:rsid w:val="00526A0F"/>
    <w:rsid w:val="00526B33"/>
    <w:rsid w:val="00526B61"/>
    <w:rsid w:val="00526C1B"/>
    <w:rsid w:val="00526C31"/>
    <w:rsid w:val="00526C6C"/>
    <w:rsid w:val="005270EE"/>
    <w:rsid w:val="005271F1"/>
    <w:rsid w:val="00527309"/>
    <w:rsid w:val="005273AD"/>
    <w:rsid w:val="005276AB"/>
    <w:rsid w:val="00527B4F"/>
    <w:rsid w:val="00527BF4"/>
    <w:rsid w:val="00527C7F"/>
    <w:rsid w:val="00527D46"/>
    <w:rsid w:val="00527E27"/>
    <w:rsid w:val="00527F02"/>
    <w:rsid w:val="0053013F"/>
    <w:rsid w:val="005302EA"/>
    <w:rsid w:val="005304A5"/>
    <w:rsid w:val="00530577"/>
    <w:rsid w:val="00530671"/>
    <w:rsid w:val="00530987"/>
    <w:rsid w:val="00530B6E"/>
    <w:rsid w:val="00530EEC"/>
    <w:rsid w:val="00530F43"/>
    <w:rsid w:val="00530FAA"/>
    <w:rsid w:val="0053113D"/>
    <w:rsid w:val="00531270"/>
    <w:rsid w:val="00531286"/>
    <w:rsid w:val="0053133E"/>
    <w:rsid w:val="005315A5"/>
    <w:rsid w:val="00531718"/>
    <w:rsid w:val="00531790"/>
    <w:rsid w:val="0053179F"/>
    <w:rsid w:val="0053187D"/>
    <w:rsid w:val="0053195F"/>
    <w:rsid w:val="00531A3B"/>
    <w:rsid w:val="00531AD3"/>
    <w:rsid w:val="00531BDD"/>
    <w:rsid w:val="00531C26"/>
    <w:rsid w:val="00531DC7"/>
    <w:rsid w:val="00531ECE"/>
    <w:rsid w:val="0053201A"/>
    <w:rsid w:val="00532183"/>
    <w:rsid w:val="0053239F"/>
    <w:rsid w:val="005323EF"/>
    <w:rsid w:val="0053241D"/>
    <w:rsid w:val="00532465"/>
    <w:rsid w:val="005325A7"/>
    <w:rsid w:val="005327F5"/>
    <w:rsid w:val="00532865"/>
    <w:rsid w:val="00532921"/>
    <w:rsid w:val="005329C3"/>
    <w:rsid w:val="00532A96"/>
    <w:rsid w:val="00532B1E"/>
    <w:rsid w:val="00532E17"/>
    <w:rsid w:val="0053323B"/>
    <w:rsid w:val="005333D6"/>
    <w:rsid w:val="005335C2"/>
    <w:rsid w:val="005335CC"/>
    <w:rsid w:val="0053371F"/>
    <w:rsid w:val="00533CA6"/>
    <w:rsid w:val="00533E31"/>
    <w:rsid w:val="00533F2E"/>
    <w:rsid w:val="00533F96"/>
    <w:rsid w:val="0053412F"/>
    <w:rsid w:val="0053418E"/>
    <w:rsid w:val="005341EA"/>
    <w:rsid w:val="005342ED"/>
    <w:rsid w:val="00534435"/>
    <w:rsid w:val="005344AE"/>
    <w:rsid w:val="005344C9"/>
    <w:rsid w:val="0053450D"/>
    <w:rsid w:val="00534552"/>
    <w:rsid w:val="00534AC1"/>
    <w:rsid w:val="00534B2F"/>
    <w:rsid w:val="00534B89"/>
    <w:rsid w:val="00535183"/>
    <w:rsid w:val="00535474"/>
    <w:rsid w:val="00535566"/>
    <w:rsid w:val="00535577"/>
    <w:rsid w:val="0053570E"/>
    <w:rsid w:val="0053573F"/>
    <w:rsid w:val="005357AB"/>
    <w:rsid w:val="005357D3"/>
    <w:rsid w:val="0053588B"/>
    <w:rsid w:val="005358E1"/>
    <w:rsid w:val="0053592F"/>
    <w:rsid w:val="00535A08"/>
    <w:rsid w:val="00535A77"/>
    <w:rsid w:val="00535BF0"/>
    <w:rsid w:val="00535C2D"/>
    <w:rsid w:val="00535D8F"/>
    <w:rsid w:val="00535F63"/>
    <w:rsid w:val="0053601B"/>
    <w:rsid w:val="0053601D"/>
    <w:rsid w:val="0053657E"/>
    <w:rsid w:val="005365E8"/>
    <w:rsid w:val="00536782"/>
    <w:rsid w:val="00536A5F"/>
    <w:rsid w:val="00536C26"/>
    <w:rsid w:val="00536CF2"/>
    <w:rsid w:val="00536CFE"/>
    <w:rsid w:val="00536DC8"/>
    <w:rsid w:val="005372AA"/>
    <w:rsid w:val="005372FF"/>
    <w:rsid w:val="005373D1"/>
    <w:rsid w:val="0053743A"/>
    <w:rsid w:val="005375B8"/>
    <w:rsid w:val="0053784F"/>
    <w:rsid w:val="005379A1"/>
    <w:rsid w:val="00537A20"/>
    <w:rsid w:val="00537A49"/>
    <w:rsid w:val="00537B79"/>
    <w:rsid w:val="00537C4B"/>
    <w:rsid w:val="00537DF6"/>
    <w:rsid w:val="00537FDA"/>
    <w:rsid w:val="005400C1"/>
    <w:rsid w:val="00540138"/>
    <w:rsid w:val="00540539"/>
    <w:rsid w:val="005406CE"/>
    <w:rsid w:val="00540728"/>
    <w:rsid w:val="00540A2F"/>
    <w:rsid w:val="00540A57"/>
    <w:rsid w:val="00540C36"/>
    <w:rsid w:val="00540C68"/>
    <w:rsid w:val="00540E07"/>
    <w:rsid w:val="00540F1C"/>
    <w:rsid w:val="00540F3A"/>
    <w:rsid w:val="00540F44"/>
    <w:rsid w:val="0054104D"/>
    <w:rsid w:val="00541115"/>
    <w:rsid w:val="005411E7"/>
    <w:rsid w:val="005412B2"/>
    <w:rsid w:val="005412C6"/>
    <w:rsid w:val="00541305"/>
    <w:rsid w:val="0054153F"/>
    <w:rsid w:val="00541594"/>
    <w:rsid w:val="005415E6"/>
    <w:rsid w:val="00541659"/>
    <w:rsid w:val="005416EE"/>
    <w:rsid w:val="0054172D"/>
    <w:rsid w:val="005417B8"/>
    <w:rsid w:val="00541838"/>
    <w:rsid w:val="00541DFA"/>
    <w:rsid w:val="00541E0B"/>
    <w:rsid w:val="00541F8C"/>
    <w:rsid w:val="00541F90"/>
    <w:rsid w:val="0054226A"/>
    <w:rsid w:val="005426DF"/>
    <w:rsid w:val="005426E4"/>
    <w:rsid w:val="00542704"/>
    <w:rsid w:val="00542936"/>
    <w:rsid w:val="005429DC"/>
    <w:rsid w:val="00542A4B"/>
    <w:rsid w:val="00542A6C"/>
    <w:rsid w:val="00542A73"/>
    <w:rsid w:val="00542D3C"/>
    <w:rsid w:val="00542DDB"/>
    <w:rsid w:val="00542E03"/>
    <w:rsid w:val="00542EEB"/>
    <w:rsid w:val="0054301E"/>
    <w:rsid w:val="005430A8"/>
    <w:rsid w:val="005430D8"/>
    <w:rsid w:val="005431C9"/>
    <w:rsid w:val="00543394"/>
    <w:rsid w:val="005433F6"/>
    <w:rsid w:val="00543539"/>
    <w:rsid w:val="00543981"/>
    <w:rsid w:val="0054398C"/>
    <w:rsid w:val="005439DA"/>
    <w:rsid w:val="00543A2A"/>
    <w:rsid w:val="00543C45"/>
    <w:rsid w:val="00543C8E"/>
    <w:rsid w:val="00543CD9"/>
    <w:rsid w:val="00543FFA"/>
    <w:rsid w:val="0054400B"/>
    <w:rsid w:val="00544335"/>
    <w:rsid w:val="00544417"/>
    <w:rsid w:val="0054441E"/>
    <w:rsid w:val="00544478"/>
    <w:rsid w:val="005444B1"/>
    <w:rsid w:val="005446D0"/>
    <w:rsid w:val="005447FE"/>
    <w:rsid w:val="00544A88"/>
    <w:rsid w:val="00544C30"/>
    <w:rsid w:val="00544C45"/>
    <w:rsid w:val="00544C81"/>
    <w:rsid w:val="00544CEC"/>
    <w:rsid w:val="00544DB1"/>
    <w:rsid w:val="00544E77"/>
    <w:rsid w:val="00544E9F"/>
    <w:rsid w:val="00545045"/>
    <w:rsid w:val="005450E3"/>
    <w:rsid w:val="00545239"/>
    <w:rsid w:val="0054526C"/>
    <w:rsid w:val="005452DF"/>
    <w:rsid w:val="0054546B"/>
    <w:rsid w:val="0054587F"/>
    <w:rsid w:val="005458BB"/>
    <w:rsid w:val="005458CA"/>
    <w:rsid w:val="00545AA8"/>
    <w:rsid w:val="00545B16"/>
    <w:rsid w:val="00545B3B"/>
    <w:rsid w:val="00545C95"/>
    <w:rsid w:val="00545CCD"/>
    <w:rsid w:val="00545E4E"/>
    <w:rsid w:val="0054623C"/>
    <w:rsid w:val="005462CB"/>
    <w:rsid w:val="005462D5"/>
    <w:rsid w:val="005463CE"/>
    <w:rsid w:val="005464E1"/>
    <w:rsid w:val="00546530"/>
    <w:rsid w:val="0054686D"/>
    <w:rsid w:val="00546A1E"/>
    <w:rsid w:val="00546F9B"/>
    <w:rsid w:val="00547123"/>
    <w:rsid w:val="00547391"/>
    <w:rsid w:val="00547433"/>
    <w:rsid w:val="00547848"/>
    <w:rsid w:val="00547BF9"/>
    <w:rsid w:val="00547C0E"/>
    <w:rsid w:val="00547EF1"/>
    <w:rsid w:val="00547F5F"/>
    <w:rsid w:val="0055010B"/>
    <w:rsid w:val="00550158"/>
    <w:rsid w:val="00550243"/>
    <w:rsid w:val="00550323"/>
    <w:rsid w:val="005503D1"/>
    <w:rsid w:val="0055070A"/>
    <w:rsid w:val="0055084D"/>
    <w:rsid w:val="00550941"/>
    <w:rsid w:val="00550999"/>
    <w:rsid w:val="00550A45"/>
    <w:rsid w:val="00550CE2"/>
    <w:rsid w:val="00550D68"/>
    <w:rsid w:val="00550DC6"/>
    <w:rsid w:val="00550EF6"/>
    <w:rsid w:val="0055103A"/>
    <w:rsid w:val="00551103"/>
    <w:rsid w:val="00551190"/>
    <w:rsid w:val="005511CE"/>
    <w:rsid w:val="005513EA"/>
    <w:rsid w:val="005513EB"/>
    <w:rsid w:val="00551462"/>
    <w:rsid w:val="005514C5"/>
    <w:rsid w:val="0055177A"/>
    <w:rsid w:val="00551C3E"/>
    <w:rsid w:val="00551D38"/>
    <w:rsid w:val="00551D52"/>
    <w:rsid w:val="00551E65"/>
    <w:rsid w:val="00551EFF"/>
    <w:rsid w:val="00551FD5"/>
    <w:rsid w:val="00552041"/>
    <w:rsid w:val="005521B6"/>
    <w:rsid w:val="005521F5"/>
    <w:rsid w:val="0055228A"/>
    <w:rsid w:val="005522E3"/>
    <w:rsid w:val="00552334"/>
    <w:rsid w:val="00552466"/>
    <w:rsid w:val="00552649"/>
    <w:rsid w:val="005527AD"/>
    <w:rsid w:val="005527E7"/>
    <w:rsid w:val="00552BB7"/>
    <w:rsid w:val="0055314D"/>
    <w:rsid w:val="005533D1"/>
    <w:rsid w:val="005534BB"/>
    <w:rsid w:val="005534FA"/>
    <w:rsid w:val="0055352B"/>
    <w:rsid w:val="00553566"/>
    <w:rsid w:val="00553605"/>
    <w:rsid w:val="00553653"/>
    <w:rsid w:val="00553792"/>
    <w:rsid w:val="00553845"/>
    <w:rsid w:val="0055389E"/>
    <w:rsid w:val="0055393C"/>
    <w:rsid w:val="005539D2"/>
    <w:rsid w:val="00553A08"/>
    <w:rsid w:val="00553A32"/>
    <w:rsid w:val="00553B34"/>
    <w:rsid w:val="00553D98"/>
    <w:rsid w:val="00553E20"/>
    <w:rsid w:val="00553E29"/>
    <w:rsid w:val="005540CD"/>
    <w:rsid w:val="00554106"/>
    <w:rsid w:val="0055432B"/>
    <w:rsid w:val="0055455B"/>
    <w:rsid w:val="005547BC"/>
    <w:rsid w:val="005547D9"/>
    <w:rsid w:val="00554831"/>
    <w:rsid w:val="005549D2"/>
    <w:rsid w:val="00554A37"/>
    <w:rsid w:val="00554C18"/>
    <w:rsid w:val="00554D62"/>
    <w:rsid w:val="00554FB4"/>
    <w:rsid w:val="00554FE1"/>
    <w:rsid w:val="005550C3"/>
    <w:rsid w:val="005550D3"/>
    <w:rsid w:val="005552CF"/>
    <w:rsid w:val="00555379"/>
    <w:rsid w:val="005554AE"/>
    <w:rsid w:val="005554E8"/>
    <w:rsid w:val="00555859"/>
    <w:rsid w:val="005558EB"/>
    <w:rsid w:val="005559A1"/>
    <w:rsid w:val="005559E2"/>
    <w:rsid w:val="00555A7B"/>
    <w:rsid w:val="00555B5D"/>
    <w:rsid w:val="00555E01"/>
    <w:rsid w:val="00555E5C"/>
    <w:rsid w:val="00555F81"/>
    <w:rsid w:val="005560A5"/>
    <w:rsid w:val="0055633D"/>
    <w:rsid w:val="005564C0"/>
    <w:rsid w:val="00556536"/>
    <w:rsid w:val="005565FD"/>
    <w:rsid w:val="005566E7"/>
    <w:rsid w:val="00556721"/>
    <w:rsid w:val="005567B9"/>
    <w:rsid w:val="0055683E"/>
    <w:rsid w:val="00556AEF"/>
    <w:rsid w:val="00556AFC"/>
    <w:rsid w:val="00556B8D"/>
    <w:rsid w:val="00556CCD"/>
    <w:rsid w:val="00556D1A"/>
    <w:rsid w:val="00556F3C"/>
    <w:rsid w:val="00556F6A"/>
    <w:rsid w:val="005570B8"/>
    <w:rsid w:val="005574FF"/>
    <w:rsid w:val="00557593"/>
    <w:rsid w:val="0055761B"/>
    <w:rsid w:val="0055767C"/>
    <w:rsid w:val="005576F6"/>
    <w:rsid w:val="00557736"/>
    <w:rsid w:val="00557825"/>
    <w:rsid w:val="005579F3"/>
    <w:rsid w:val="00557B6A"/>
    <w:rsid w:val="00557BBA"/>
    <w:rsid w:val="00557D22"/>
    <w:rsid w:val="00557F5A"/>
    <w:rsid w:val="00560168"/>
    <w:rsid w:val="005601C1"/>
    <w:rsid w:val="0056024C"/>
    <w:rsid w:val="0056029E"/>
    <w:rsid w:val="005602AD"/>
    <w:rsid w:val="005602EC"/>
    <w:rsid w:val="005603AB"/>
    <w:rsid w:val="0056060C"/>
    <w:rsid w:val="0056072C"/>
    <w:rsid w:val="00560825"/>
    <w:rsid w:val="00560A57"/>
    <w:rsid w:val="00560B28"/>
    <w:rsid w:val="00560C1B"/>
    <w:rsid w:val="00560CA3"/>
    <w:rsid w:val="00560CC9"/>
    <w:rsid w:val="00560FB0"/>
    <w:rsid w:val="0056105F"/>
    <w:rsid w:val="005611C3"/>
    <w:rsid w:val="00561288"/>
    <w:rsid w:val="00561418"/>
    <w:rsid w:val="00561425"/>
    <w:rsid w:val="005614C1"/>
    <w:rsid w:val="005616B7"/>
    <w:rsid w:val="005618CC"/>
    <w:rsid w:val="005618E8"/>
    <w:rsid w:val="00561AB9"/>
    <w:rsid w:val="00561C4B"/>
    <w:rsid w:val="00561DE5"/>
    <w:rsid w:val="0056202C"/>
    <w:rsid w:val="005622D1"/>
    <w:rsid w:val="00562303"/>
    <w:rsid w:val="005626E9"/>
    <w:rsid w:val="00562807"/>
    <w:rsid w:val="00562AA8"/>
    <w:rsid w:val="00562C12"/>
    <w:rsid w:val="00562C3C"/>
    <w:rsid w:val="00562D99"/>
    <w:rsid w:val="00562F24"/>
    <w:rsid w:val="00562F6D"/>
    <w:rsid w:val="005630AF"/>
    <w:rsid w:val="005632BC"/>
    <w:rsid w:val="005635A0"/>
    <w:rsid w:val="005635E6"/>
    <w:rsid w:val="005635F3"/>
    <w:rsid w:val="00563707"/>
    <w:rsid w:val="00563760"/>
    <w:rsid w:val="0056389E"/>
    <w:rsid w:val="005638BF"/>
    <w:rsid w:val="00563A38"/>
    <w:rsid w:val="00563AFB"/>
    <w:rsid w:val="00563D98"/>
    <w:rsid w:val="00563DB6"/>
    <w:rsid w:val="00563FA7"/>
    <w:rsid w:val="00563FBC"/>
    <w:rsid w:val="005640C0"/>
    <w:rsid w:val="00564156"/>
    <w:rsid w:val="0056416A"/>
    <w:rsid w:val="00564171"/>
    <w:rsid w:val="00564361"/>
    <w:rsid w:val="005643B3"/>
    <w:rsid w:val="005646FF"/>
    <w:rsid w:val="005649DD"/>
    <w:rsid w:val="00564A5C"/>
    <w:rsid w:val="00564B8D"/>
    <w:rsid w:val="00564E2B"/>
    <w:rsid w:val="005650CC"/>
    <w:rsid w:val="005653B2"/>
    <w:rsid w:val="00565442"/>
    <w:rsid w:val="00565695"/>
    <w:rsid w:val="00565757"/>
    <w:rsid w:val="0056576B"/>
    <w:rsid w:val="005657AF"/>
    <w:rsid w:val="0056580F"/>
    <w:rsid w:val="00565A46"/>
    <w:rsid w:val="00565FC2"/>
    <w:rsid w:val="00566114"/>
    <w:rsid w:val="005661C8"/>
    <w:rsid w:val="005662F5"/>
    <w:rsid w:val="0056636F"/>
    <w:rsid w:val="005663BB"/>
    <w:rsid w:val="0056649F"/>
    <w:rsid w:val="005664A6"/>
    <w:rsid w:val="005664F8"/>
    <w:rsid w:val="00566536"/>
    <w:rsid w:val="00566615"/>
    <w:rsid w:val="0056664E"/>
    <w:rsid w:val="005666AD"/>
    <w:rsid w:val="005669F2"/>
    <w:rsid w:val="00566B13"/>
    <w:rsid w:val="00566B3B"/>
    <w:rsid w:val="00566BDA"/>
    <w:rsid w:val="00566D1B"/>
    <w:rsid w:val="00566D63"/>
    <w:rsid w:val="00566E27"/>
    <w:rsid w:val="00566F66"/>
    <w:rsid w:val="005671AD"/>
    <w:rsid w:val="0056738D"/>
    <w:rsid w:val="0056745C"/>
    <w:rsid w:val="0056749A"/>
    <w:rsid w:val="005674F1"/>
    <w:rsid w:val="0056756C"/>
    <w:rsid w:val="00567843"/>
    <w:rsid w:val="005678D7"/>
    <w:rsid w:val="00567916"/>
    <w:rsid w:val="00567C20"/>
    <w:rsid w:val="00567CBF"/>
    <w:rsid w:val="00567D61"/>
    <w:rsid w:val="005700B8"/>
    <w:rsid w:val="005700BC"/>
    <w:rsid w:val="00570359"/>
    <w:rsid w:val="00570364"/>
    <w:rsid w:val="00570510"/>
    <w:rsid w:val="0057056C"/>
    <w:rsid w:val="00570828"/>
    <w:rsid w:val="00570888"/>
    <w:rsid w:val="0057090F"/>
    <w:rsid w:val="00570971"/>
    <w:rsid w:val="00570AA1"/>
    <w:rsid w:val="00570B03"/>
    <w:rsid w:val="00570C5D"/>
    <w:rsid w:val="00570D3E"/>
    <w:rsid w:val="00570F19"/>
    <w:rsid w:val="00571134"/>
    <w:rsid w:val="005711BB"/>
    <w:rsid w:val="00571381"/>
    <w:rsid w:val="005713AE"/>
    <w:rsid w:val="0057169C"/>
    <w:rsid w:val="00571754"/>
    <w:rsid w:val="005719E8"/>
    <w:rsid w:val="00571A63"/>
    <w:rsid w:val="00571B16"/>
    <w:rsid w:val="00571C6D"/>
    <w:rsid w:val="00571DF5"/>
    <w:rsid w:val="00571EB7"/>
    <w:rsid w:val="00572083"/>
    <w:rsid w:val="005720C8"/>
    <w:rsid w:val="005724E9"/>
    <w:rsid w:val="00572609"/>
    <w:rsid w:val="0057279F"/>
    <w:rsid w:val="00572AA2"/>
    <w:rsid w:val="00572E9E"/>
    <w:rsid w:val="00572EA9"/>
    <w:rsid w:val="00573078"/>
    <w:rsid w:val="0057314E"/>
    <w:rsid w:val="005731ED"/>
    <w:rsid w:val="005732A6"/>
    <w:rsid w:val="00573307"/>
    <w:rsid w:val="00573354"/>
    <w:rsid w:val="00573376"/>
    <w:rsid w:val="0057347B"/>
    <w:rsid w:val="005734DF"/>
    <w:rsid w:val="0057368F"/>
    <w:rsid w:val="005736B1"/>
    <w:rsid w:val="005736F8"/>
    <w:rsid w:val="00573849"/>
    <w:rsid w:val="005738D5"/>
    <w:rsid w:val="00573B25"/>
    <w:rsid w:val="00573B79"/>
    <w:rsid w:val="00573D74"/>
    <w:rsid w:val="00573DEB"/>
    <w:rsid w:val="00573E07"/>
    <w:rsid w:val="00574002"/>
    <w:rsid w:val="0057404C"/>
    <w:rsid w:val="005740CA"/>
    <w:rsid w:val="00574296"/>
    <w:rsid w:val="0057437F"/>
    <w:rsid w:val="0057457A"/>
    <w:rsid w:val="00574665"/>
    <w:rsid w:val="00574832"/>
    <w:rsid w:val="005749FF"/>
    <w:rsid w:val="00574A02"/>
    <w:rsid w:val="00574D35"/>
    <w:rsid w:val="00574E24"/>
    <w:rsid w:val="00574EE6"/>
    <w:rsid w:val="0057516D"/>
    <w:rsid w:val="0057543F"/>
    <w:rsid w:val="0057560B"/>
    <w:rsid w:val="0057563B"/>
    <w:rsid w:val="00575788"/>
    <w:rsid w:val="0057589A"/>
    <w:rsid w:val="00575970"/>
    <w:rsid w:val="00575A15"/>
    <w:rsid w:val="00575DB9"/>
    <w:rsid w:val="00575E74"/>
    <w:rsid w:val="0057632E"/>
    <w:rsid w:val="0057644A"/>
    <w:rsid w:val="005764BB"/>
    <w:rsid w:val="005765E2"/>
    <w:rsid w:val="00576617"/>
    <w:rsid w:val="00576632"/>
    <w:rsid w:val="005767A6"/>
    <w:rsid w:val="005767AA"/>
    <w:rsid w:val="0057688D"/>
    <w:rsid w:val="00576AC3"/>
    <w:rsid w:val="00576B95"/>
    <w:rsid w:val="00576C07"/>
    <w:rsid w:val="00576C0B"/>
    <w:rsid w:val="00576D01"/>
    <w:rsid w:val="00576EFA"/>
    <w:rsid w:val="00576F6E"/>
    <w:rsid w:val="00576F7B"/>
    <w:rsid w:val="00576FF9"/>
    <w:rsid w:val="0057725A"/>
    <w:rsid w:val="005773D2"/>
    <w:rsid w:val="00577445"/>
    <w:rsid w:val="0057777B"/>
    <w:rsid w:val="00577A3D"/>
    <w:rsid w:val="00577B6D"/>
    <w:rsid w:val="00577C77"/>
    <w:rsid w:val="00577C8D"/>
    <w:rsid w:val="00577CC7"/>
    <w:rsid w:val="0058028F"/>
    <w:rsid w:val="00580325"/>
    <w:rsid w:val="00580326"/>
    <w:rsid w:val="00580365"/>
    <w:rsid w:val="00580370"/>
    <w:rsid w:val="00580590"/>
    <w:rsid w:val="005805BD"/>
    <w:rsid w:val="00580753"/>
    <w:rsid w:val="0058085E"/>
    <w:rsid w:val="00580AD0"/>
    <w:rsid w:val="00580BD1"/>
    <w:rsid w:val="00580C8F"/>
    <w:rsid w:val="00580D66"/>
    <w:rsid w:val="00580DD6"/>
    <w:rsid w:val="00580EE4"/>
    <w:rsid w:val="00580F9D"/>
    <w:rsid w:val="005810B5"/>
    <w:rsid w:val="00581268"/>
    <w:rsid w:val="00581272"/>
    <w:rsid w:val="00581334"/>
    <w:rsid w:val="00581405"/>
    <w:rsid w:val="005816D6"/>
    <w:rsid w:val="005817FB"/>
    <w:rsid w:val="00581A4D"/>
    <w:rsid w:val="00581C73"/>
    <w:rsid w:val="0058207F"/>
    <w:rsid w:val="00582117"/>
    <w:rsid w:val="0058217B"/>
    <w:rsid w:val="00582232"/>
    <w:rsid w:val="005825AC"/>
    <w:rsid w:val="00582632"/>
    <w:rsid w:val="0058269C"/>
    <w:rsid w:val="00582998"/>
    <w:rsid w:val="005829E6"/>
    <w:rsid w:val="00582C16"/>
    <w:rsid w:val="00582CCA"/>
    <w:rsid w:val="00582DDD"/>
    <w:rsid w:val="00582FC6"/>
    <w:rsid w:val="00582FDF"/>
    <w:rsid w:val="00582FE3"/>
    <w:rsid w:val="005834E6"/>
    <w:rsid w:val="005836CF"/>
    <w:rsid w:val="005837C6"/>
    <w:rsid w:val="0058386C"/>
    <w:rsid w:val="005838B0"/>
    <w:rsid w:val="00583949"/>
    <w:rsid w:val="00583A33"/>
    <w:rsid w:val="00583AF6"/>
    <w:rsid w:val="00583FC1"/>
    <w:rsid w:val="00584428"/>
    <w:rsid w:val="00584429"/>
    <w:rsid w:val="005844D6"/>
    <w:rsid w:val="0058463B"/>
    <w:rsid w:val="005846D8"/>
    <w:rsid w:val="00584946"/>
    <w:rsid w:val="005849BA"/>
    <w:rsid w:val="00584B17"/>
    <w:rsid w:val="00584B8A"/>
    <w:rsid w:val="00584BD4"/>
    <w:rsid w:val="00584CE1"/>
    <w:rsid w:val="00584D0B"/>
    <w:rsid w:val="00584DAB"/>
    <w:rsid w:val="00584E8D"/>
    <w:rsid w:val="00584FAB"/>
    <w:rsid w:val="00585093"/>
    <w:rsid w:val="005850E0"/>
    <w:rsid w:val="005851F1"/>
    <w:rsid w:val="00585229"/>
    <w:rsid w:val="005854CD"/>
    <w:rsid w:val="005854D2"/>
    <w:rsid w:val="00585556"/>
    <w:rsid w:val="00585824"/>
    <w:rsid w:val="0058587A"/>
    <w:rsid w:val="005858B5"/>
    <w:rsid w:val="005859F7"/>
    <w:rsid w:val="00585ACF"/>
    <w:rsid w:val="00585B4F"/>
    <w:rsid w:val="00585C81"/>
    <w:rsid w:val="00585CBE"/>
    <w:rsid w:val="00585CF7"/>
    <w:rsid w:val="00585CFB"/>
    <w:rsid w:val="00585DD5"/>
    <w:rsid w:val="00585E1B"/>
    <w:rsid w:val="00585E4F"/>
    <w:rsid w:val="00585F15"/>
    <w:rsid w:val="005860AD"/>
    <w:rsid w:val="00586181"/>
    <w:rsid w:val="0058645E"/>
    <w:rsid w:val="00586510"/>
    <w:rsid w:val="005867FC"/>
    <w:rsid w:val="00586948"/>
    <w:rsid w:val="00586B26"/>
    <w:rsid w:val="00586BF0"/>
    <w:rsid w:val="00586DEE"/>
    <w:rsid w:val="00586F95"/>
    <w:rsid w:val="00586FD6"/>
    <w:rsid w:val="005870EB"/>
    <w:rsid w:val="005870F2"/>
    <w:rsid w:val="00587140"/>
    <w:rsid w:val="00587213"/>
    <w:rsid w:val="00587372"/>
    <w:rsid w:val="005873A5"/>
    <w:rsid w:val="005873DA"/>
    <w:rsid w:val="00587456"/>
    <w:rsid w:val="0058755F"/>
    <w:rsid w:val="00587587"/>
    <w:rsid w:val="005875C4"/>
    <w:rsid w:val="0058772F"/>
    <w:rsid w:val="0058780F"/>
    <w:rsid w:val="00587CA8"/>
    <w:rsid w:val="00587D61"/>
    <w:rsid w:val="00590026"/>
    <w:rsid w:val="00590065"/>
    <w:rsid w:val="005902B6"/>
    <w:rsid w:val="005904C9"/>
    <w:rsid w:val="00590546"/>
    <w:rsid w:val="00590636"/>
    <w:rsid w:val="0059063E"/>
    <w:rsid w:val="005907AE"/>
    <w:rsid w:val="00590874"/>
    <w:rsid w:val="00590ECC"/>
    <w:rsid w:val="00590ED1"/>
    <w:rsid w:val="00590EE0"/>
    <w:rsid w:val="00590F8A"/>
    <w:rsid w:val="005912F4"/>
    <w:rsid w:val="00591384"/>
    <w:rsid w:val="005916D2"/>
    <w:rsid w:val="00591942"/>
    <w:rsid w:val="00591AD8"/>
    <w:rsid w:val="00591B30"/>
    <w:rsid w:val="00591C45"/>
    <w:rsid w:val="00591FAD"/>
    <w:rsid w:val="00591FFD"/>
    <w:rsid w:val="0059241A"/>
    <w:rsid w:val="005927C9"/>
    <w:rsid w:val="00592817"/>
    <w:rsid w:val="0059296E"/>
    <w:rsid w:val="00592C8A"/>
    <w:rsid w:val="00592E56"/>
    <w:rsid w:val="00592F06"/>
    <w:rsid w:val="00593021"/>
    <w:rsid w:val="005930A2"/>
    <w:rsid w:val="0059336D"/>
    <w:rsid w:val="0059336E"/>
    <w:rsid w:val="0059341B"/>
    <w:rsid w:val="005936A9"/>
    <w:rsid w:val="00593740"/>
    <w:rsid w:val="005937F8"/>
    <w:rsid w:val="0059397F"/>
    <w:rsid w:val="005939A4"/>
    <w:rsid w:val="00593B50"/>
    <w:rsid w:val="00593BCD"/>
    <w:rsid w:val="00593BEC"/>
    <w:rsid w:val="00593DC3"/>
    <w:rsid w:val="00593DEF"/>
    <w:rsid w:val="00593F41"/>
    <w:rsid w:val="005941CC"/>
    <w:rsid w:val="0059434E"/>
    <w:rsid w:val="005943B4"/>
    <w:rsid w:val="00594413"/>
    <w:rsid w:val="00594544"/>
    <w:rsid w:val="00594689"/>
    <w:rsid w:val="0059476C"/>
    <w:rsid w:val="00594901"/>
    <w:rsid w:val="00594958"/>
    <w:rsid w:val="005949CA"/>
    <w:rsid w:val="00594B08"/>
    <w:rsid w:val="00594B33"/>
    <w:rsid w:val="00594B4C"/>
    <w:rsid w:val="00594C3E"/>
    <w:rsid w:val="00594E04"/>
    <w:rsid w:val="00594E0F"/>
    <w:rsid w:val="00594E8B"/>
    <w:rsid w:val="00595029"/>
    <w:rsid w:val="0059517B"/>
    <w:rsid w:val="00595381"/>
    <w:rsid w:val="00595691"/>
    <w:rsid w:val="00595707"/>
    <w:rsid w:val="005957F5"/>
    <w:rsid w:val="00595816"/>
    <w:rsid w:val="00595859"/>
    <w:rsid w:val="00595B78"/>
    <w:rsid w:val="00595CE4"/>
    <w:rsid w:val="00595D60"/>
    <w:rsid w:val="00595E84"/>
    <w:rsid w:val="00595F92"/>
    <w:rsid w:val="00596045"/>
    <w:rsid w:val="00596080"/>
    <w:rsid w:val="0059629E"/>
    <w:rsid w:val="005962C5"/>
    <w:rsid w:val="0059652E"/>
    <w:rsid w:val="00596597"/>
    <w:rsid w:val="00596744"/>
    <w:rsid w:val="00596858"/>
    <w:rsid w:val="005968A5"/>
    <w:rsid w:val="00596A0B"/>
    <w:rsid w:val="00596A5F"/>
    <w:rsid w:val="00596B81"/>
    <w:rsid w:val="00596C03"/>
    <w:rsid w:val="00596D37"/>
    <w:rsid w:val="005971E3"/>
    <w:rsid w:val="0059721E"/>
    <w:rsid w:val="005972B7"/>
    <w:rsid w:val="0059733D"/>
    <w:rsid w:val="00597368"/>
    <w:rsid w:val="0059736A"/>
    <w:rsid w:val="005974BA"/>
    <w:rsid w:val="0059751E"/>
    <w:rsid w:val="00597527"/>
    <w:rsid w:val="005975BD"/>
    <w:rsid w:val="0059763E"/>
    <w:rsid w:val="005976C3"/>
    <w:rsid w:val="005976D2"/>
    <w:rsid w:val="005978A4"/>
    <w:rsid w:val="005979CC"/>
    <w:rsid w:val="00597B5E"/>
    <w:rsid w:val="00597C6A"/>
    <w:rsid w:val="00597C9C"/>
    <w:rsid w:val="00597D72"/>
    <w:rsid w:val="00597D7A"/>
    <w:rsid w:val="00597DB9"/>
    <w:rsid w:val="00597E94"/>
    <w:rsid w:val="00597EEB"/>
    <w:rsid w:val="00597F69"/>
    <w:rsid w:val="005A00E0"/>
    <w:rsid w:val="005A023F"/>
    <w:rsid w:val="005A046C"/>
    <w:rsid w:val="005A05C9"/>
    <w:rsid w:val="005A07D5"/>
    <w:rsid w:val="005A13C1"/>
    <w:rsid w:val="005A13CF"/>
    <w:rsid w:val="005A1665"/>
    <w:rsid w:val="005A17BD"/>
    <w:rsid w:val="005A199A"/>
    <w:rsid w:val="005A19B2"/>
    <w:rsid w:val="005A1AA7"/>
    <w:rsid w:val="005A1CAD"/>
    <w:rsid w:val="005A20C9"/>
    <w:rsid w:val="005A20DF"/>
    <w:rsid w:val="005A2191"/>
    <w:rsid w:val="005A25C2"/>
    <w:rsid w:val="005A2777"/>
    <w:rsid w:val="005A27EC"/>
    <w:rsid w:val="005A2813"/>
    <w:rsid w:val="005A289F"/>
    <w:rsid w:val="005A2932"/>
    <w:rsid w:val="005A2A94"/>
    <w:rsid w:val="005A2AE5"/>
    <w:rsid w:val="005A2CBD"/>
    <w:rsid w:val="005A2E07"/>
    <w:rsid w:val="005A2EC6"/>
    <w:rsid w:val="005A30DF"/>
    <w:rsid w:val="005A3246"/>
    <w:rsid w:val="005A325D"/>
    <w:rsid w:val="005A33E2"/>
    <w:rsid w:val="005A35DF"/>
    <w:rsid w:val="005A3676"/>
    <w:rsid w:val="005A37B7"/>
    <w:rsid w:val="005A3857"/>
    <w:rsid w:val="005A3A70"/>
    <w:rsid w:val="005A3AFC"/>
    <w:rsid w:val="005A3B3C"/>
    <w:rsid w:val="005A3B8E"/>
    <w:rsid w:val="005A3BEA"/>
    <w:rsid w:val="005A3F06"/>
    <w:rsid w:val="005A4550"/>
    <w:rsid w:val="005A45C0"/>
    <w:rsid w:val="005A45C4"/>
    <w:rsid w:val="005A47E3"/>
    <w:rsid w:val="005A48BE"/>
    <w:rsid w:val="005A4A89"/>
    <w:rsid w:val="005A4C74"/>
    <w:rsid w:val="005A4CE3"/>
    <w:rsid w:val="005A4D6A"/>
    <w:rsid w:val="005A4F5E"/>
    <w:rsid w:val="005A502A"/>
    <w:rsid w:val="005A5038"/>
    <w:rsid w:val="005A5064"/>
    <w:rsid w:val="005A51B0"/>
    <w:rsid w:val="005A51D0"/>
    <w:rsid w:val="005A54AC"/>
    <w:rsid w:val="005A5610"/>
    <w:rsid w:val="005A578E"/>
    <w:rsid w:val="005A57A3"/>
    <w:rsid w:val="005A57C3"/>
    <w:rsid w:val="005A597C"/>
    <w:rsid w:val="005A5994"/>
    <w:rsid w:val="005A5A87"/>
    <w:rsid w:val="005A5B71"/>
    <w:rsid w:val="005A5C65"/>
    <w:rsid w:val="005A5F5F"/>
    <w:rsid w:val="005A6259"/>
    <w:rsid w:val="005A6410"/>
    <w:rsid w:val="005A65CA"/>
    <w:rsid w:val="005A65E2"/>
    <w:rsid w:val="005A672E"/>
    <w:rsid w:val="005A684B"/>
    <w:rsid w:val="005A69B6"/>
    <w:rsid w:val="005A6A25"/>
    <w:rsid w:val="005A6B4B"/>
    <w:rsid w:val="005A6BC9"/>
    <w:rsid w:val="005A6D3C"/>
    <w:rsid w:val="005A6D41"/>
    <w:rsid w:val="005A6D74"/>
    <w:rsid w:val="005A6D8B"/>
    <w:rsid w:val="005A6FD9"/>
    <w:rsid w:val="005A6FE8"/>
    <w:rsid w:val="005A7592"/>
    <w:rsid w:val="005A7692"/>
    <w:rsid w:val="005A76B0"/>
    <w:rsid w:val="005A7785"/>
    <w:rsid w:val="005A7838"/>
    <w:rsid w:val="005A79CA"/>
    <w:rsid w:val="005A79D3"/>
    <w:rsid w:val="005A7A76"/>
    <w:rsid w:val="005A7AF6"/>
    <w:rsid w:val="005A7BDD"/>
    <w:rsid w:val="005A7BDF"/>
    <w:rsid w:val="005A7C48"/>
    <w:rsid w:val="005A7CA2"/>
    <w:rsid w:val="005A7CE0"/>
    <w:rsid w:val="005A7D0B"/>
    <w:rsid w:val="005B0437"/>
    <w:rsid w:val="005B04A1"/>
    <w:rsid w:val="005B05BA"/>
    <w:rsid w:val="005B06D5"/>
    <w:rsid w:val="005B0817"/>
    <w:rsid w:val="005B0859"/>
    <w:rsid w:val="005B08D6"/>
    <w:rsid w:val="005B0973"/>
    <w:rsid w:val="005B0CF4"/>
    <w:rsid w:val="005B0DF3"/>
    <w:rsid w:val="005B0EB6"/>
    <w:rsid w:val="005B0F87"/>
    <w:rsid w:val="005B100C"/>
    <w:rsid w:val="005B12EC"/>
    <w:rsid w:val="005B1473"/>
    <w:rsid w:val="005B1596"/>
    <w:rsid w:val="005B168F"/>
    <w:rsid w:val="005B188E"/>
    <w:rsid w:val="005B1A47"/>
    <w:rsid w:val="005B1A48"/>
    <w:rsid w:val="005B1B00"/>
    <w:rsid w:val="005B1B57"/>
    <w:rsid w:val="005B1D68"/>
    <w:rsid w:val="005B1E64"/>
    <w:rsid w:val="005B2063"/>
    <w:rsid w:val="005B20C5"/>
    <w:rsid w:val="005B21B5"/>
    <w:rsid w:val="005B2444"/>
    <w:rsid w:val="005B2608"/>
    <w:rsid w:val="005B2637"/>
    <w:rsid w:val="005B2725"/>
    <w:rsid w:val="005B27B3"/>
    <w:rsid w:val="005B283A"/>
    <w:rsid w:val="005B2ACC"/>
    <w:rsid w:val="005B2BF5"/>
    <w:rsid w:val="005B2CED"/>
    <w:rsid w:val="005B2EE6"/>
    <w:rsid w:val="005B2FEA"/>
    <w:rsid w:val="005B2FFD"/>
    <w:rsid w:val="005B30F3"/>
    <w:rsid w:val="005B3202"/>
    <w:rsid w:val="005B3474"/>
    <w:rsid w:val="005B347F"/>
    <w:rsid w:val="005B35C2"/>
    <w:rsid w:val="005B3640"/>
    <w:rsid w:val="005B36B4"/>
    <w:rsid w:val="005B38CB"/>
    <w:rsid w:val="005B392B"/>
    <w:rsid w:val="005B3970"/>
    <w:rsid w:val="005B3A87"/>
    <w:rsid w:val="005B3CB8"/>
    <w:rsid w:val="005B3D98"/>
    <w:rsid w:val="005B4061"/>
    <w:rsid w:val="005B4073"/>
    <w:rsid w:val="005B40F8"/>
    <w:rsid w:val="005B4261"/>
    <w:rsid w:val="005B4315"/>
    <w:rsid w:val="005B4371"/>
    <w:rsid w:val="005B45D1"/>
    <w:rsid w:val="005B4605"/>
    <w:rsid w:val="005B4989"/>
    <w:rsid w:val="005B4A59"/>
    <w:rsid w:val="005B4A8B"/>
    <w:rsid w:val="005B4C8F"/>
    <w:rsid w:val="005B4D56"/>
    <w:rsid w:val="005B4E83"/>
    <w:rsid w:val="005B4F5B"/>
    <w:rsid w:val="005B5182"/>
    <w:rsid w:val="005B5225"/>
    <w:rsid w:val="005B5247"/>
    <w:rsid w:val="005B5271"/>
    <w:rsid w:val="005B539C"/>
    <w:rsid w:val="005B5463"/>
    <w:rsid w:val="005B557E"/>
    <w:rsid w:val="005B5651"/>
    <w:rsid w:val="005B5A71"/>
    <w:rsid w:val="005B5B1D"/>
    <w:rsid w:val="005B5CF8"/>
    <w:rsid w:val="005B5DB4"/>
    <w:rsid w:val="005B5DC8"/>
    <w:rsid w:val="005B5F00"/>
    <w:rsid w:val="005B5F1A"/>
    <w:rsid w:val="005B5FA2"/>
    <w:rsid w:val="005B60B3"/>
    <w:rsid w:val="005B6370"/>
    <w:rsid w:val="005B690F"/>
    <w:rsid w:val="005B695D"/>
    <w:rsid w:val="005B69CA"/>
    <w:rsid w:val="005B6A13"/>
    <w:rsid w:val="005B6C54"/>
    <w:rsid w:val="005B6E65"/>
    <w:rsid w:val="005B6FED"/>
    <w:rsid w:val="005B70A2"/>
    <w:rsid w:val="005B71A0"/>
    <w:rsid w:val="005B71D2"/>
    <w:rsid w:val="005B755A"/>
    <w:rsid w:val="005B7880"/>
    <w:rsid w:val="005B7ACE"/>
    <w:rsid w:val="005B7AD8"/>
    <w:rsid w:val="005B7B52"/>
    <w:rsid w:val="005B7C5A"/>
    <w:rsid w:val="005B7D29"/>
    <w:rsid w:val="005B7DE3"/>
    <w:rsid w:val="005B7F0D"/>
    <w:rsid w:val="005C0071"/>
    <w:rsid w:val="005C0103"/>
    <w:rsid w:val="005C0370"/>
    <w:rsid w:val="005C05D8"/>
    <w:rsid w:val="005C0605"/>
    <w:rsid w:val="005C06B0"/>
    <w:rsid w:val="005C06D4"/>
    <w:rsid w:val="005C073B"/>
    <w:rsid w:val="005C075B"/>
    <w:rsid w:val="005C0765"/>
    <w:rsid w:val="005C0A47"/>
    <w:rsid w:val="005C0AA6"/>
    <w:rsid w:val="005C0E2C"/>
    <w:rsid w:val="005C0E97"/>
    <w:rsid w:val="005C0F7B"/>
    <w:rsid w:val="005C1168"/>
    <w:rsid w:val="005C11E5"/>
    <w:rsid w:val="005C1205"/>
    <w:rsid w:val="005C1210"/>
    <w:rsid w:val="005C15B5"/>
    <w:rsid w:val="005C15BA"/>
    <w:rsid w:val="005C15C2"/>
    <w:rsid w:val="005C186B"/>
    <w:rsid w:val="005C1CE8"/>
    <w:rsid w:val="005C1D08"/>
    <w:rsid w:val="005C1EDB"/>
    <w:rsid w:val="005C1EE5"/>
    <w:rsid w:val="005C212A"/>
    <w:rsid w:val="005C2269"/>
    <w:rsid w:val="005C2318"/>
    <w:rsid w:val="005C2474"/>
    <w:rsid w:val="005C2475"/>
    <w:rsid w:val="005C266F"/>
    <w:rsid w:val="005C26CC"/>
    <w:rsid w:val="005C2902"/>
    <w:rsid w:val="005C29BD"/>
    <w:rsid w:val="005C2AAC"/>
    <w:rsid w:val="005C2B00"/>
    <w:rsid w:val="005C2C4E"/>
    <w:rsid w:val="005C2CD3"/>
    <w:rsid w:val="005C2E6F"/>
    <w:rsid w:val="005C2EFA"/>
    <w:rsid w:val="005C2FE5"/>
    <w:rsid w:val="005C30DB"/>
    <w:rsid w:val="005C3302"/>
    <w:rsid w:val="005C35AA"/>
    <w:rsid w:val="005C35F1"/>
    <w:rsid w:val="005C3800"/>
    <w:rsid w:val="005C3826"/>
    <w:rsid w:val="005C3A61"/>
    <w:rsid w:val="005C3AF7"/>
    <w:rsid w:val="005C3B09"/>
    <w:rsid w:val="005C3D32"/>
    <w:rsid w:val="005C3E56"/>
    <w:rsid w:val="005C4101"/>
    <w:rsid w:val="005C4371"/>
    <w:rsid w:val="005C45A4"/>
    <w:rsid w:val="005C45B2"/>
    <w:rsid w:val="005C48D5"/>
    <w:rsid w:val="005C4B9C"/>
    <w:rsid w:val="005C4CA0"/>
    <w:rsid w:val="005C4D46"/>
    <w:rsid w:val="005C4DC8"/>
    <w:rsid w:val="005C4E7B"/>
    <w:rsid w:val="005C503F"/>
    <w:rsid w:val="005C558B"/>
    <w:rsid w:val="005C5663"/>
    <w:rsid w:val="005C56C2"/>
    <w:rsid w:val="005C57A8"/>
    <w:rsid w:val="005C585F"/>
    <w:rsid w:val="005C5996"/>
    <w:rsid w:val="005C5AF4"/>
    <w:rsid w:val="005C5C72"/>
    <w:rsid w:val="005C5C99"/>
    <w:rsid w:val="005C5E6D"/>
    <w:rsid w:val="005C61E9"/>
    <w:rsid w:val="005C62F6"/>
    <w:rsid w:val="005C6362"/>
    <w:rsid w:val="005C64B7"/>
    <w:rsid w:val="005C6620"/>
    <w:rsid w:val="005C66D2"/>
    <w:rsid w:val="005C6705"/>
    <w:rsid w:val="005C6769"/>
    <w:rsid w:val="005C6A57"/>
    <w:rsid w:val="005C6BAC"/>
    <w:rsid w:val="005C6D22"/>
    <w:rsid w:val="005C6D2B"/>
    <w:rsid w:val="005C6D59"/>
    <w:rsid w:val="005C6FC4"/>
    <w:rsid w:val="005C7143"/>
    <w:rsid w:val="005C716F"/>
    <w:rsid w:val="005C730E"/>
    <w:rsid w:val="005C745B"/>
    <w:rsid w:val="005C74C4"/>
    <w:rsid w:val="005C7523"/>
    <w:rsid w:val="005C7649"/>
    <w:rsid w:val="005C775E"/>
    <w:rsid w:val="005C7793"/>
    <w:rsid w:val="005C7A41"/>
    <w:rsid w:val="005C7A99"/>
    <w:rsid w:val="005C7BDB"/>
    <w:rsid w:val="005C7C81"/>
    <w:rsid w:val="005C7D34"/>
    <w:rsid w:val="005C7DBA"/>
    <w:rsid w:val="005C7E2B"/>
    <w:rsid w:val="005C7FBC"/>
    <w:rsid w:val="005D00BE"/>
    <w:rsid w:val="005D0412"/>
    <w:rsid w:val="005D0663"/>
    <w:rsid w:val="005D07DA"/>
    <w:rsid w:val="005D08F1"/>
    <w:rsid w:val="005D0942"/>
    <w:rsid w:val="005D0B8E"/>
    <w:rsid w:val="005D0BC2"/>
    <w:rsid w:val="005D0C27"/>
    <w:rsid w:val="005D0D32"/>
    <w:rsid w:val="005D0D7A"/>
    <w:rsid w:val="005D0F05"/>
    <w:rsid w:val="005D12D5"/>
    <w:rsid w:val="005D1375"/>
    <w:rsid w:val="005D141C"/>
    <w:rsid w:val="005D14E4"/>
    <w:rsid w:val="005D1713"/>
    <w:rsid w:val="005D1830"/>
    <w:rsid w:val="005D187E"/>
    <w:rsid w:val="005D1A89"/>
    <w:rsid w:val="005D1AC3"/>
    <w:rsid w:val="005D1CC6"/>
    <w:rsid w:val="005D1D85"/>
    <w:rsid w:val="005D1FDB"/>
    <w:rsid w:val="005D204C"/>
    <w:rsid w:val="005D2121"/>
    <w:rsid w:val="005D2306"/>
    <w:rsid w:val="005D2357"/>
    <w:rsid w:val="005D2388"/>
    <w:rsid w:val="005D26FC"/>
    <w:rsid w:val="005D2963"/>
    <w:rsid w:val="005D2B09"/>
    <w:rsid w:val="005D2B37"/>
    <w:rsid w:val="005D2BBC"/>
    <w:rsid w:val="005D2C91"/>
    <w:rsid w:val="005D3025"/>
    <w:rsid w:val="005D3294"/>
    <w:rsid w:val="005D3352"/>
    <w:rsid w:val="005D344A"/>
    <w:rsid w:val="005D35CA"/>
    <w:rsid w:val="005D367E"/>
    <w:rsid w:val="005D37AA"/>
    <w:rsid w:val="005D3833"/>
    <w:rsid w:val="005D3A9F"/>
    <w:rsid w:val="005D3B97"/>
    <w:rsid w:val="005D3C8D"/>
    <w:rsid w:val="005D42F3"/>
    <w:rsid w:val="005D434E"/>
    <w:rsid w:val="005D441E"/>
    <w:rsid w:val="005D48B6"/>
    <w:rsid w:val="005D4963"/>
    <w:rsid w:val="005D4A0A"/>
    <w:rsid w:val="005D4AA2"/>
    <w:rsid w:val="005D4DA3"/>
    <w:rsid w:val="005D4F25"/>
    <w:rsid w:val="005D5133"/>
    <w:rsid w:val="005D5136"/>
    <w:rsid w:val="005D5241"/>
    <w:rsid w:val="005D524A"/>
    <w:rsid w:val="005D52BE"/>
    <w:rsid w:val="005D52F4"/>
    <w:rsid w:val="005D5484"/>
    <w:rsid w:val="005D551C"/>
    <w:rsid w:val="005D55B6"/>
    <w:rsid w:val="005D55FD"/>
    <w:rsid w:val="005D560A"/>
    <w:rsid w:val="005D577B"/>
    <w:rsid w:val="005D578B"/>
    <w:rsid w:val="005D57DF"/>
    <w:rsid w:val="005D580E"/>
    <w:rsid w:val="005D5877"/>
    <w:rsid w:val="005D58B9"/>
    <w:rsid w:val="005D5A8C"/>
    <w:rsid w:val="005D5BB8"/>
    <w:rsid w:val="005D5CC8"/>
    <w:rsid w:val="005D5E7E"/>
    <w:rsid w:val="005D5F2E"/>
    <w:rsid w:val="005D61BC"/>
    <w:rsid w:val="005D643C"/>
    <w:rsid w:val="005D64D7"/>
    <w:rsid w:val="005D64FF"/>
    <w:rsid w:val="005D67F7"/>
    <w:rsid w:val="005D69A8"/>
    <w:rsid w:val="005D6AF0"/>
    <w:rsid w:val="005D6CAF"/>
    <w:rsid w:val="005D6F67"/>
    <w:rsid w:val="005D715D"/>
    <w:rsid w:val="005D71AB"/>
    <w:rsid w:val="005D72BA"/>
    <w:rsid w:val="005D7319"/>
    <w:rsid w:val="005D743B"/>
    <w:rsid w:val="005D7AFD"/>
    <w:rsid w:val="005D7C4B"/>
    <w:rsid w:val="005D7DC3"/>
    <w:rsid w:val="005D7EFD"/>
    <w:rsid w:val="005D7F0F"/>
    <w:rsid w:val="005E0153"/>
    <w:rsid w:val="005E017D"/>
    <w:rsid w:val="005E024C"/>
    <w:rsid w:val="005E034A"/>
    <w:rsid w:val="005E0680"/>
    <w:rsid w:val="005E070D"/>
    <w:rsid w:val="005E081C"/>
    <w:rsid w:val="005E0CB2"/>
    <w:rsid w:val="005E0D43"/>
    <w:rsid w:val="005E0F1B"/>
    <w:rsid w:val="005E10DF"/>
    <w:rsid w:val="005E1151"/>
    <w:rsid w:val="005E125D"/>
    <w:rsid w:val="005E16FD"/>
    <w:rsid w:val="005E173C"/>
    <w:rsid w:val="005E1864"/>
    <w:rsid w:val="005E19BE"/>
    <w:rsid w:val="005E1A90"/>
    <w:rsid w:val="005E1A9B"/>
    <w:rsid w:val="005E1AAF"/>
    <w:rsid w:val="005E1DB5"/>
    <w:rsid w:val="005E1F49"/>
    <w:rsid w:val="005E2249"/>
    <w:rsid w:val="005E237B"/>
    <w:rsid w:val="005E2443"/>
    <w:rsid w:val="005E2534"/>
    <w:rsid w:val="005E2573"/>
    <w:rsid w:val="005E2768"/>
    <w:rsid w:val="005E290A"/>
    <w:rsid w:val="005E2A4A"/>
    <w:rsid w:val="005E2C46"/>
    <w:rsid w:val="005E2D56"/>
    <w:rsid w:val="005E2EC1"/>
    <w:rsid w:val="005E2FA7"/>
    <w:rsid w:val="005E2FD2"/>
    <w:rsid w:val="005E3194"/>
    <w:rsid w:val="005E32D8"/>
    <w:rsid w:val="005E34A1"/>
    <w:rsid w:val="005E34AF"/>
    <w:rsid w:val="005E371F"/>
    <w:rsid w:val="005E3949"/>
    <w:rsid w:val="005E3B0D"/>
    <w:rsid w:val="005E3BE9"/>
    <w:rsid w:val="005E3C10"/>
    <w:rsid w:val="005E3D07"/>
    <w:rsid w:val="005E417F"/>
    <w:rsid w:val="005E4245"/>
    <w:rsid w:val="005E4348"/>
    <w:rsid w:val="005E4380"/>
    <w:rsid w:val="005E455D"/>
    <w:rsid w:val="005E461B"/>
    <w:rsid w:val="005E4635"/>
    <w:rsid w:val="005E4698"/>
    <w:rsid w:val="005E48D2"/>
    <w:rsid w:val="005E4958"/>
    <w:rsid w:val="005E4B5B"/>
    <w:rsid w:val="005E4B9C"/>
    <w:rsid w:val="005E4E61"/>
    <w:rsid w:val="005E4E7E"/>
    <w:rsid w:val="005E5082"/>
    <w:rsid w:val="005E50BF"/>
    <w:rsid w:val="005E5194"/>
    <w:rsid w:val="005E5362"/>
    <w:rsid w:val="005E5363"/>
    <w:rsid w:val="005E5590"/>
    <w:rsid w:val="005E5694"/>
    <w:rsid w:val="005E5863"/>
    <w:rsid w:val="005E5894"/>
    <w:rsid w:val="005E5C04"/>
    <w:rsid w:val="005E5FA6"/>
    <w:rsid w:val="005E6172"/>
    <w:rsid w:val="005E620C"/>
    <w:rsid w:val="005E62C8"/>
    <w:rsid w:val="005E638E"/>
    <w:rsid w:val="005E6391"/>
    <w:rsid w:val="005E6492"/>
    <w:rsid w:val="005E6604"/>
    <w:rsid w:val="005E662C"/>
    <w:rsid w:val="005E6767"/>
    <w:rsid w:val="005E6961"/>
    <w:rsid w:val="005E6B26"/>
    <w:rsid w:val="005E6C58"/>
    <w:rsid w:val="005E6C91"/>
    <w:rsid w:val="005E6DBD"/>
    <w:rsid w:val="005E6DD6"/>
    <w:rsid w:val="005E6E6A"/>
    <w:rsid w:val="005E6F63"/>
    <w:rsid w:val="005E7029"/>
    <w:rsid w:val="005E7059"/>
    <w:rsid w:val="005E715B"/>
    <w:rsid w:val="005E7347"/>
    <w:rsid w:val="005E75BC"/>
    <w:rsid w:val="005E7A95"/>
    <w:rsid w:val="005E7BFB"/>
    <w:rsid w:val="005E7D25"/>
    <w:rsid w:val="005E7D40"/>
    <w:rsid w:val="005F0028"/>
    <w:rsid w:val="005F0048"/>
    <w:rsid w:val="005F01E6"/>
    <w:rsid w:val="005F0259"/>
    <w:rsid w:val="005F02F5"/>
    <w:rsid w:val="005F071C"/>
    <w:rsid w:val="005F09CD"/>
    <w:rsid w:val="005F0A21"/>
    <w:rsid w:val="005F0A7B"/>
    <w:rsid w:val="005F0D1A"/>
    <w:rsid w:val="005F0D4F"/>
    <w:rsid w:val="005F0D7A"/>
    <w:rsid w:val="005F0D7E"/>
    <w:rsid w:val="005F0E35"/>
    <w:rsid w:val="005F0E93"/>
    <w:rsid w:val="005F118E"/>
    <w:rsid w:val="005F12FC"/>
    <w:rsid w:val="005F1355"/>
    <w:rsid w:val="005F1522"/>
    <w:rsid w:val="005F171B"/>
    <w:rsid w:val="005F18DD"/>
    <w:rsid w:val="005F19C1"/>
    <w:rsid w:val="005F1A12"/>
    <w:rsid w:val="005F1A31"/>
    <w:rsid w:val="005F1AA6"/>
    <w:rsid w:val="005F1AF4"/>
    <w:rsid w:val="005F1BA1"/>
    <w:rsid w:val="005F1DE5"/>
    <w:rsid w:val="005F1EF4"/>
    <w:rsid w:val="005F1FBC"/>
    <w:rsid w:val="005F202F"/>
    <w:rsid w:val="005F2066"/>
    <w:rsid w:val="005F22E4"/>
    <w:rsid w:val="005F231A"/>
    <w:rsid w:val="005F23A2"/>
    <w:rsid w:val="005F2409"/>
    <w:rsid w:val="005F2416"/>
    <w:rsid w:val="005F242B"/>
    <w:rsid w:val="005F2614"/>
    <w:rsid w:val="005F28C8"/>
    <w:rsid w:val="005F2D27"/>
    <w:rsid w:val="005F2D84"/>
    <w:rsid w:val="005F2E24"/>
    <w:rsid w:val="005F2E6C"/>
    <w:rsid w:val="005F2EE1"/>
    <w:rsid w:val="005F2F68"/>
    <w:rsid w:val="005F2F93"/>
    <w:rsid w:val="005F31FC"/>
    <w:rsid w:val="005F33AC"/>
    <w:rsid w:val="005F33CD"/>
    <w:rsid w:val="005F341C"/>
    <w:rsid w:val="005F351C"/>
    <w:rsid w:val="005F3732"/>
    <w:rsid w:val="005F392C"/>
    <w:rsid w:val="005F3A1A"/>
    <w:rsid w:val="005F3A63"/>
    <w:rsid w:val="005F3B9C"/>
    <w:rsid w:val="005F3BFE"/>
    <w:rsid w:val="005F3E80"/>
    <w:rsid w:val="005F403C"/>
    <w:rsid w:val="005F40D8"/>
    <w:rsid w:val="005F419E"/>
    <w:rsid w:val="005F41E1"/>
    <w:rsid w:val="005F423A"/>
    <w:rsid w:val="005F4240"/>
    <w:rsid w:val="005F4271"/>
    <w:rsid w:val="005F43D7"/>
    <w:rsid w:val="005F4845"/>
    <w:rsid w:val="005F4926"/>
    <w:rsid w:val="005F4A3A"/>
    <w:rsid w:val="005F4AE2"/>
    <w:rsid w:val="005F4B9B"/>
    <w:rsid w:val="005F4E72"/>
    <w:rsid w:val="005F4F4B"/>
    <w:rsid w:val="005F4FD7"/>
    <w:rsid w:val="005F50E1"/>
    <w:rsid w:val="005F5158"/>
    <w:rsid w:val="005F5299"/>
    <w:rsid w:val="005F52C0"/>
    <w:rsid w:val="005F56FF"/>
    <w:rsid w:val="005F57A0"/>
    <w:rsid w:val="005F58BB"/>
    <w:rsid w:val="005F5A00"/>
    <w:rsid w:val="005F5C98"/>
    <w:rsid w:val="005F5CE4"/>
    <w:rsid w:val="005F5D7E"/>
    <w:rsid w:val="005F5DEA"/>
    <w:rsid w:val="005F5EE0"/>
    <w:rsid w:val="005F603B"/>
    <w:rsid w:val="005F61F9"/>
    <w:rsid w:val="005F62F3"/>
    <w:rsid w:val="005F6310"/>
    <w:rsid w:val="005F63C5"/>
    <w:rsid w:val="005F64E4"/>
    <w:rsid w:val="005F6571"/>
    <w:rsid w:val="005F682A"/>
    <w:rsid w:val="005F69A3"/>
    <w:rsid w:val="005F6DFD"/>
    <w:rsid w:val="005F6E7B"/>
    <w:rsid w:val="005F6E9E"/>
    <w:rsid w:val="005F6F14"/>
    <w:rsid w:val="005F6FB5"/>
    <w:rsid w:val="005F70C4"/>
    <w:rsid w:val="005F70E6"/>
    <w:rsid w:val="005F71E4"/>
    <w:rsid w:val="005F7397"/>
    <w:rsid w:val="005F74B3"/>
    <w:rsid w:val="005F7580"/>
    <w:rsid w:val="005F75EA"/>
    <w:rsid w:val="005F782F"/>
    <w:rsid w:val="005F7939"/>
    <w:rsid w:val="005F79A4"/>
    <w:rsid w:val="005F7B53"/>
    <w:rsid w:val="005F7BEB"/>
    <w:rsid w:val="005F7C62"/>
    <w:rsid w:val="005F7CBF"/>
    <w:rsid w:val="005F7DF3"/>
    <w:rsid w:val="005F7E91"/>
    <w:rsid w:val="005F7F95"/>
    <w:rsid w:val="0060009A"/>
    <w:rsid w:val="006000AE"/>
    <w:rsid w:val="00600663"/>
    <w:rsid w:val="006009DF"/>
    <w:rsid w:val="00600A8B"/>
    <w:rsid w:val="00600A8D"/>
    <w:rsid w:val="00600AB0"/>
    <w:rsid w:val="00600CB4"/>
    <w:rsid w:val="00600F56"/>
    <w:rsid w:val="006011D7"/>
    <w:rsid w:val="0060130A"/>
    <w:rsid w:val="00601431"/>
    <w:rsid w:val="00601442"/>
    <w:rsid w:val="006014E2"/>
    <w:rsid w:val="006015CE"/>
    <w:rsid w:val="0060184A"/>
    <w:rsid w:val="006018FD"/>
    <w:rsid w:val="00601C14"/>
    <w:rsid w:val="00601C8C"/>
    <w:rsid w:val="00601CFA"/>
    <w:rsid w:val="00601DAD"/>
    <w:rsid w:val="00601ECB"/>
    <w:rsid w:val="006020A2"/>
    <w:rsid w:val="006021EA"/>
    <w:rsid w:val="00602242"/>
    <w:rsid w:val="006022E8"/>
    <w:rsid w:val="00602350"/>
    <w:rsid w:val="00602378"/>
    <w:rsid w:val="0060243F"/>
    <w:rsid w:val="006025E2"/>
    <w:rsid w:val="0060271A"/>
    <w:rsid w:val="006027B3"/>
    <w:rsid w:val="006027EB"/>
    <w:rsid w:val="006029E7"/>
    <w:rsid w:val="006029EF"/>
    <w:rsid w:val="00602ACE"/>
    <w:rsid w:val="00602D1C"/>
    <w:rsid w:val="00602D2A"/>
    <w:rsid w:val="00602DB7"/>
    <w:rsid w:val="00602E0E"/>
    <w:rsid w:val="00602E10"/>
    <w:rsid w:val="00602F72"/>
    <w:rsid w:val="00602FE4"/>
    <w:rsid w:val="006030B7"/>
    <w:rsid w:val="006030EE"/>
    <w:rsid w:val="0060313A"/>
    <w:rsid w:val="00603198"/>
    <w:rsid w:val="0060324E"/>
    <w:rsid w:val="006032F0"/>
    <w:rsid w:val="006032F2"/>
    <w:rsid w:val="00603472"/>
    <w:rsid w:val="006035DC"/>
    <w:rsid w:val="006036D8"/>
    <w:rsid w:val="0060372B"/>
    <w:rsid w:val="006037BD"/>
    <w:rsid w:val="00603890"/>
    <w:rsid w:val="006038EC"/>
    <w:rsid w:val="0060390B"/>
    <w:rsid w:val="00603947"/>
    <w:rsid w:val="00603A16"/>
    <w:rsid w:val="00603A96"/>
    <w:rsid w:val="00603B19"/>
    <w:rsid w:val="00603D95"/>
    <w:rsid w:val="006040B6"/>
    <w:rsid w:val="00604178"/>
    <w:rsid w:val="0060443F"/>
    <w:rsid w:val="006044C8"/>
    <w:rsid w:val="00604570"/>
    <w:rsid w:val="00604753"/>
    <w:rsid w:val="0060478F"/>
    <w:rsid w:val="00604C64"/>
    <w:rsid w:val="00604D2F"/>
    <w:rsid w:val="00604DD8"/>
    <w:rsid w:val="00604DE6"/>
    <w:rsid w:val="006050CC"/>
    <w:rsid w:val="00605128"/>
    <w:rsid w:val="00605139"/>
    <w:rsid w:val="006052AE"/>
    <w:rsid w:val="00605563"/>
    <w:rsid w:val="006057B5"/>
    <w:rsid w:val="006057BA"/>
    <w:rsid w:val="00605896"/>
    <w:rsid w:val="006058EF"/>
    <w:rsid w:val="00605913"/>
    <w:rsid w:val="00605A9E"/>
    <w:rsid w:val="00605AB8"/>
    <w:rsid w:val="00605C2B"/>
    <w:rsid w:val="00605C5E"/>
    <w:rsid w:val="00605CEE"/>
    <w:rsid w:val="00605DD8"/>
    <w:rsid w:val="00605F4D"/>
    <w:rsid w:val="00606141"/>
    <w:rsid w:val="00606178"/>
    <w:rsid w:val="006062C5"/>
    <w:rsid w:val="006063B5"/>
    <w:rsid w:val="00606499"/>
    <w:rsid w:val="006064F5"/>
    <w:rsid w:val="006065E9"/>
    <w:rsid w:val="006066C8"/>
    <w:rsid w:val="006066D6"/>
    <w:rsid w:val="006066D7"/>
    <w:rsid w:val="006068B3"/>
    <w:rsid w:val="006068CC"/>
    <w:rsid w:val="00606A3D"/>
    <w:rsid w:val="00606B8E"/>
    <w:rsid w:val="00606CBC"/>
    <w:rsid w:val="00606D5D"/>
    <w:rsid w:val="00606DDC"/>
    <w:rsid w:val="00606E2F"/>
    <w:rsid w:val="00606E43"/>
    <w:rsid w:val="00606EB4"/>
    <w:rsid w:val="00606FC1"/>
    <w:rsid w:val="0060709C"/>
    <w:rsid w:val="00607110"/>
    <w:rsid w:val="00607195"/>
    <w:rsid w:val="006071DB"/>
    <w:rsid w:val="0060724B"/>
    <w:rsid w:val="00607292"/>
    <w:rsid w:val="00607300"/>
    <w:rsid w:val="0060741E"/>
    <w:rsid w:val="006074DD"/>
    <w:rsid w:val="00607549"/>
    <w:rsid w:val="006076F2"/>
    <w:rsid w:val="00607959"/>
    <w:rsid w:val="00607CAC"/>
    <w:rsid w:val="00607DBE"/>
    <w:rsid w:val="00607E89"/>
    <w:rsid w:val="0061033C"/>
    <w:rsid w:val="00610459"/>
    <w:rsid w:val="006104BA"/>
    <w:rsid w:val="006104E4"/>
    <w:rsid w:val="00610596"/>
    <w:rsid w:val="006107B9"/>
    <w:rsid w:val="006109AE"/>
    <w:rsid w:val="00610B33"/>
    <w:rsid w:val="00610CAD"/>
    <w:rsid w:val="00610DD3"/>
    <w:rsid w:val="00610F60"/>
    <w:rsid w:val="00610F62"/>
    <w:rsid w:val="00610F81"/>
    <w:rsid w:val="00611343"/>
    <w:rsid w:val="00611487"/>
    <w:rsid w:val="006114DA"/>
    <w:rsid w:val="00611598"/>
    <w:rsid w:val="00611696"/>
    <w:rsid w:val="00611781"/>
    <w:rsid w:val="00611789"/>
    <w:rsid w:val="006118E2"/>
    <w:rsid w:val="00611987"/>
    <w:rsid w:val="006119FB"/>
    <w:rsid w:val="00611C55"/>
    <w:rsid w:val="00611C68"/>
    <w:rsid w:val="00611EC8"/>
    <w:rsid w:val="00611EFC"/>
    <w:rsid w:val="00612062"/>
    <w:rsid w:val="00612092"/>
    <w:rsid w:val="006120F5"/>
    <w:rsid w:val="00612121"/>
    <w:rsid w:val="00612343"/>
    <w:rsid w:val="00612620"/>
    <w:rsid w:val="006126A3"/>
    <w:rsid w:val="006127C6"/>
    <w:rsid w:val="00612B4A"/>
    <w:rsid w:val="00612F22"/>
    <w:rsid w:val="00612F39"/>
    <w:rsid w:val="00613487"/>
    <w:rsid w:val="006134B5"/>
    <w:rsid w:val="006135BA"/>
    <w:rsid w:val="00613624"/>
    <w:rsid w:val="00613625"/>
    <w:rsid w:val="0061372C"/>
    <w:rsid w:val="006137CA"/>
    <w:rsid w:val="0061386B"/>
    <w:rsid w:val="00613BFB"/>
    <w:rsid w:val="00613E24"/>
    <w:rsid w:val="00613E68"/>
    <w:rsid w:val="00613EFE"/>
    <w:rsid w:val="00613F73"/>
    <w:rsid w:val="00613FA2"/>
    <w:rsid w:val="00613FE5"/>
    <w:rsid w:val="00614013"/>
    <w:rsid w:val="0061403D"/>
    <w:rsid w:val="00614074"/>
    <w:rsid w:val="00614085"/>
    <w:rsid w:val="00614343"/>
    <w:rsid w:val="00614415"/>
    <w:rsid w:val="0061446E"/>
    <w:rsid w:val="006144F9"/>
    <w:rsid w:val="006145A4"/>
    <w:rsid w:val="0061461C"/>
    <w:rsid w:val="006146BC"/>
    <w:rsid w:val="00614735"/>
    <w:rsid w:val="0061482C"/>
    <w:rsid w:val="00614892"/>
    <w:rsid w:val="006148AC"/>
    <w:rsid w:val="00614A80"/>
    <w:rsid w:val="00614BB3"/>
    <w:rsid w:val="00614CD6"/>
    <w:rsid w:val="00614DC4"/>
    <w:rsid w:val="00614E06"/>
    <w:rsid w:val="00614EB6"/>
    <w:rsid w:val="00614FF1"/>
    <w:rsid w:val="0061502E"/>
    <w:rsid w:val="0061505F"/>
    <w:rsid w:val="00615150"/>
    <w:rsid w:val="00615176"/>
    <w:rsid w:val="006151C9"/>
    <w:rsid w:val="0061526F"/>
    <w:rsid w:val="006152E4"/>
    <w:rsid w:val="00615502"/>
    <w:rsid w:val="00615587"/>
    <w:rsid w:val="006157FC"/>
    <w:rsid w:val="0061589E"/>
    <w:rsid w:val="00615AFB"/>
    <w:rsid w:val="00615C38"/>
    <w:rsid w:val="00615F23"/>
    <w:rsid w:val="0061601D"/>
    <w:rsid w:val="006161B0"/>
    <w:rsid w:val="00616235"/>
    <w:rsid w:val="006163A4"/>
    <w:rsid w:val="006163AB"/>
    <w:rsid w:val="006163CC"/>
    <w:rsid w:val="006165C8"/>
    <w:rsid w:val="006165EB"/>
    <w:rsid w:val="006166E0"/>
    <w:rsid w:val="006167AE"/>
    <w:rsid w:val="00616972"/>
    <w:rsid w:val="00616A36"/>
    <w:rsid w:val="00616C46"/>
    <w:rsid w:val="00616D09"/>
    <w:rsid w:val="00616DDC"/>
    <w:rsid w:val="00616E82"/>
    <w:rsid w:val="00616E94"/>
    <w:rsid w:val="00616FBE"/>
    <w:rsid w:val="00616FF1"/>
    <w:rsid w:val="00617079"/>
    <w:rsid w:val="006170EC"/>
    <w:rsid w:val="006170F7"/>
    <w:rsid w:val="0061719C"/>
    <w:rsid w:val="00617207"/>
    <w:rsid w:val="0061764B"/>
    <w:rsid w:val="00617729"/>
    <w:rsid w:val="006177D2"/>
    <w:rsid w:val="00617907"/>
    <w:rsid w:val="00617A86"/>
    <w:rsid w:val="00617BC4"/>
    <w:rsid w:val="00617E30"/>
    <w:rsid w:val="00617FE1"/>
    <w:rsid w:val="0062014F"/>
    <w:rsid w:val="006201F6"/>
    <w:rsid w:val="00620253"/>
    <w:rsid w:val="00620473"/>
    <w:rsid w:val="006204C5"/>
    <w:rsid w:val="006204D4"/>
    <w:rsid w:val="0062061E"/>
    <w:rsid w:val="0062066A"/>
    <w:rsid w:val="00620783"/>
    <w:rsid w:val="0062092E"/>
    <w:rsid w:val="00620EBD"/>
    <w:rsid w:val="00620F26"/>
    <w:rsid w:val="00620F33"/>
    <w:rsid w:val="00620FE7"/>
    <w:rsid w:val="0062129B"/>
    <w:rsid w:val="00621373"/>
    <w:rsid w:val="006213E3"/>
    <w:rsid w:val="006214CE"/>
    <w:rsid w:val="006215E5"/>
    <w:rsid w:val="006216F1"/>
    <w:rsid w:val="00621A12"/>
    <w:rsid w:val="00621B56"/>
    <w:rsid w:val="00621B70"/>
    <w:rsid w:val="00621D00"/>
    <w:rsid w:val="00622110"/>
    <w:rsid w:val="006223CB"/>
    <w:rsid w:val="006224A9"/>
    <w:rsid w:val="006224B6"/>
    <w:rsid w:val="006225DD"/>
    <w:rsid w:val="0062265B"/>
    <w:rsid w:val="006226B8"/>
    <w:rsid w:val="00622780"/>
    <w:rsid w:val="00622822"/>
    <w:rsid w:val="0062287D"/>
    <w:rsid w:val="006228A6"/>
    <w:rsid w:val="006228F0"/>
    <w:rsid w:val="00622B2B"/>
    <w:rsid w:val="00622D93"/>
    <w:rsid w:val="00622D99"/>
    <w:rsid w:val="00622F0E"/>
    <w:rsid w:val="00622F1F"/>
    <w:rsid w:val="0062303A"/>
    <w:rsid w:val="0062334E"/>
    <w:rsid w:val="00623396"/>
    <w:rsid w:val="00623607"/>
    <w:rsid w:val="00623680"/>
    <w:rsid w:val="00623895"/>
    <w:rsid w:val="00623C34"/>
    <w:rsid w:val="00623C42"/>
    <w:rsid w:val="00623F33"/>
    <w:rsid w:val="00623FE2"/>
    <w:rsid w:val="006240C0"/>
    <w:rsid w:val="00624149"/>
    <w:rsid w:val="006241B1"/>
    <w:rsid w:val="00624393"/>
    <w:rsid w:val="0062443E"/>
    <w:rsid w:val="00624552"/>
    <w:rsid w:val="0062456A"/>
    <w:rsid w:val="0062469E"/>
    <w:rsid w:val="0062484A"/>
    <w:rsid w:val="0062492D"/>
    <w:rsid w:val="006249F8"/>
    <w:rsid w:val="00624A08"/>
    <w:rsid w:val="00624B13"/>
    <w:rsid w:val="00624D7A"/>
    <w:rsid w:val="00624DEA"/>
    <w:rsid w:val="00624F60"/>
    <w:rsid w:val="00625030"/>
    <w:rsid w:val="00625078"/>
    <w:rsid w:val="0062585E"/>
    <w:rsid w:val="00625A84"/>
    <w:rsid w:val="00625ADA"/>
    <w:rsid w:val="00625BC8"/>
    <w:rsid w:val="00625CD8"/>
    <w:rsid w:val="00625DDA"/>
    <w:rsid w:val="00625EB0"/>
    <w:rsid w:val="00625F1D"/>
    <w:rsid w:val="00625F92"/>
    <w:rsid w:val="006260B2"/>
    <w:rsid w:val="00626213"/>
    <w:rsid w:val="006262AF"/>
    <w:rsid w:val="006262C3"/>
    <w:rsid w:val="006262E3"/>
    <w:rsid w:val="006264AE"/>
    <w:rsid w:val="006264C0"/>
    <w:rsid w:val="00626514"/>
    <w:rsid w:val="00626547"/>
    <w:rsid w:val="006269EE"/>
    <w:rsid w:val="00626C9D"/>
    <w:rsid w:val="00626EFE"/>
    <w:rsid w:val="00626F78"/>
    <w:rsid w:val="00626FFC"/>
    <w:rsid w:val="0062709D"/>
    <w:rsid w:val="006270CD"/>
    <w:rsid w:val="006270E0"/>
    <w:rsid w:val="00627443"/>
    <w:rsid w:val="00627521"/>
    <w:rsid w:val="0062771F"/>
    <w:rsid w:val="00627760"/>
    <w:rsid w:val="00627788"/>
    <w:rsid w:val="006278F2"/>
    <w:rsid w:val="006279AD"/>
    <w:rsid w:val="00627B2E"/>
    <w:rsid w:val="00627D15"/>
    <w:rsid w:val="00627D5D"/>
    <w:rsid w:val="00627D8D"/>
    <w:rsid w:val="00627E36"/>
    <w:rsid w:val="00627E9D"/>
    <w:rsid w:val="00627EBF"/>
    <w:rsid w:val="006300F4"/>
    <w:rsid w:val="006300F9"/>
    <w:rsid w:val="0063016F"/>
    <w:rsid w:val="00630243"/>
    <w:rsid w:val="0063027A"/>
    <w:rsid w:val="0063037F"/>
    <w:rsid w:val="006305AB"/>
    <w:rsid w:val="0063063A"/>
    <w:rsid w:val="006308E7"/>
    <w:rsid w:val="00630915"/>
    <w:rsid w:val="00630A52"/>
    <w:rsid w:val="00630B43"/>
    <w:rsid w:val="00630B77"/>
    <w:rsid w:val="00630DB9"/>
    <w:rsid w:val="00630DC5"/>
    <w:rsid w:val="00630E7B"/>
    <w:rsid w:val="00630EB3"/>
    <w:rsid w:val="00631005"/>
    <w:rsid w:val="0063102C"/>
    <w:rsid w:val="006310F0"/>
    <w:rsid w:val="0063120C"/>
    <w:rsid w:val="006312AD"/>
    <w:rsid w:val="00631325"/>
    <w:rsid w:val="006314E9"/>
    <w:rsid w:val="00631615"/>
    <w:rsid w:val="00631681"/>
    <w:rsid w:val="006316F4"/>
    <w:rsid w:val="006317B9"/>
    <w:rsid w:val="00631826"/>
    <w:rsid w:val="00631839"/>
    <w:rsid w:val="006318F1"/>
    <w:rsid w:val="00631BBC"/>
    <w:rsid w:val="00631CD5"/>
    <w:rsid w:val="00631FE1"/>
    <w:rsid w:val="0063200B"/>
    <w:rsid w:val="006323A3"/>
    <w:rsid w:val="0063253D"/>
    <w:rsid w:val="00632602"/>
    <w:rsid w:val="00632650"/>
    <w:rsid w:val="00632769"/>
    <w:rsid w:val="0063299B"/>
    <w:rsid w:val="00632A92"/>
    <w:rsid w:val="00632B06"/>
    <w:rsid w:val="00632B66"/>
    <w:rsid w:val="00632CBA"/>
    <w:rsid w:val="00632E20"/>
    <w:rsid w:val="00632E23"/>
    <w:rsid w:val="00632E6B"/>
    <w:rsid w:val="00632EA4"/>
    <w:rsid w:val="00632F59"/>
    <w:rsid w:val="00632FDC"/>
    <w:rsid w:val="00632FF1"/>
    <w:rsid w:val="00632FF6"/>
    <w:rsid w:val="0063329B"/>
    <w:rsid w:val="006334C9"/>
    <w:rsid w:val="00633804"/>
    <w:rsid w:val="006338F5"/>
    <w:rsid w:val="00633948"/>
    <w:rsid w:val="006339E0"/>
    <w:rsid w:val="00633C7E"/>
    <w:rsid w:val="00633D8F"/>
    <w:rsid w:val="00633E04"/>
    <w:rsid w:val="00634167"/>
    <w:rsid w:val="006341C1"/>
    <w:rsid w:val="0063427D"/>
    <w:rsid w:val="00634284"/>
    <w:rsid w:val="006342C2"/>
    <w:rsid w:val="006342EB"/>
    <w:rsid w:val="00634310"/>
    <w:rsid w:val="006343CC"/>
    <w:rsid w:val="006344AB"/>
    <w:rsid w:val="00634540"/>
    <w:rsid w:val="006345B1"/>
    <w:rsid w:val="00634A4F"/>
    <w:rsid w:val="00634BD5"/>
    <w:rsid w:val="00634EFC"/>
    <w:rsid w:val="0063505D"/>
    <w:rsid w:val="00635252"/>
    <w:rsid w:val="00635396"/>
    <w:rsid w:val="006355B9"/>
    <w:rsid w:val="00635780"/>
    <w:rsid w:val="00635783"/>
    <w:rsid w:val="0063584C"/>
    <w:rsid w:val="006358E8"/>
    <w:rsid w:val="00635947"/>
    <w:rsid w:val="00635BB5"/>
    <w:rsid w:val="00635DBA"/>
    <w:rsid w:val="00635F11"/>
    <w:rsid w:val="0063617C"/>
    <w:rsid w:val="0063619D"/>
    <w:rsid w:val="0063632B"/>
    <w:rsid w:val="006363A4"/>
    <w:rsid w:val="006364C6"/>
    <w:rsid w:val="0063664F"/>
    <w:rsid w:val="00636885"/>
    <w:rsid w:val="00636A40"/>
    <w:rsid w:val="00636BC0"/>
    <w:rsid w:val="00636CBA"/>
    <w:rsid w:val="00636D63"/>
    <w:rsid w:val="00636FC1"/>
    <w:rsid w:val="00636FF9"/>
    <w:rsid w:val="0063719C"/>
    <w:rsid w:val="006372C9"/>
    <w:rsid w:val="0063751F"/>
    <w:rsid w:val="00637536"/>
    <w:rsid w:val="006376A3"/>
    <w:rsid w:val="006377D4"/>
    <w:rsid w:val="00637947"/>
    <w:rsid w:val="00637991"/>
    <w:rsid w:val="00637ABE"/>
    <w:rsid w:val="00637DF0"/>
    <w:rsid w:val="0064001E"/>
    <w:rsid w:val="0064008B"/>
    <w:rsid w:val="00640094"/>
    <w:rsid w:val="00640429"/>
    <w:rsid w:val="0064046C"/>
    <w:rsid w:val="00640628"/>
    <w:rsid w:val="006407A8"/>
    <w:rsid w:val="00640A46"/>
    <w:rsid w:val="00640B0C"/>
    <w:rsid w:val="00640D2F"/>
    <w:rsid w:val="00640E36"/>
    <w:rsid w:val="00640F02"/>
    <w:rsid w:val="00640FFC"/>
    <w:rsid w:val="006412E0"/>
    <w:rsid w:val="0064149E"/>
    <w:rsid w:val="0064157E"/>
    <w:rsid w:val="006417DC"/>
    <w:rsid w:val="00641B04"/>
    <w:rsid w:val="00641CB9"/>
    <w:rsid w:val="00641D3F"/>
    <w:rsid w:val="00641E60"/>
    <w:rsid w:val="00642209"/>
    <w:rsid w:val="006422CA"/>
    <w:rsid w:val="00642348"/>
    <w:rsid w:val="00642489"/>
    <w:rsid w:val="006424A4"/>
    <w:rsid w:val="00642574"/>
    <w:rsid w:val="006425B2"/>
    <w:rsid w:val="00642756"/>
    <w:rsid w:val="00642765"/>
    <w:rsid w:val="00642927"/>
    <w:rsid w:val="00642C4A"/>
    <w:rsid w:val="00642E0F"/>
    <w:rsid w:val="00642EBF"/>
    <w:rsid w:val="00642FDB"/>
    <w:rsid w:val="0064300A"/>
    <w:rsid w:val="00643061"/>
    <w:rsid w:val="00643093"/>
    <w:rsid w:val="00643287"/>
    <w:rsid w:val="0064330A"/>
    <w:rsid w:val="006433C5"/>
    <w:rsid w:val="006435A7"/>
    <w:rsid w:val="00643627"/>
    <w:rsid w:val="0064367D"/>
    <w:rsid w:val="00643788"/>
    <w:rsid w:val="00643830"/>
    <w:rsid w:val="0064398D"/>
    <w:rsid w:val="00643D3B"/>
    <w:rsid w:val="00643DB6"/>
    <w:rsid w:val="00643EB3"/>
    <w:rsid w:val="00644077"/>
    <w:rsid w:val="00644608"/>
    <w:rsid w:val="00644C0C"/>
    <w:rsid w:val="00644D12"/>
    <w:rsid w:val="00644D94"/>
    <w:rsid w:val="0064507B"/>
    <w:rsid w:val="006451E1"/>
    <w:rsid w:val="006453E7"/>
    <w:rsid w:val="0064594C"/>
    <w:rsid w:val="00645A18"/>
    <w:rsid w:val="00645AE9"/>
    <w:rsid w:val="00645AFA"/>
    <w:rsid w:val="00645C54"/>
    <w:rsid w:val="00645D5C"/>
    <w:rsid w:val="00645DA7"/>
    <w:rsid w:val="00645DAD"/>
    <w:rsid w:val="00645F15"/>
    <w:rsid w:val="00646012"/>
    <w:rsid w:val="0064614C"/>
    <w:rsid w:val="00646292"/>
    <w:rsid w:val="00646439"/>
    <w:rsid w:val="006465D1"/>
    <w:rsid w:val="00646789"/>
    <w:rsid w:val="006467B2"/>
    <w:rsid w:val="00646862"/>
    <w:rsid w:val="00646A8D"/>
    <w:rsid w:val="00646AFF"/>
    <w:rsid w:val="00646C36"/>
    <w:rsid w:val="00646F6F"/>
    <w:rsid w:val="00646FBA"/>
    <w:rsid w:val="00647121"/>
    <w:rsid w:val="00647573"/>
    <w:rsid w:val="00647808"/>
    <w:rsid w:val="0064785F"/>
    <w:rsid w:val="006478E7"/>
    <w:rsid w:val="00647AC4"/>
    <w:rsid w:val="00647ACB"/>
    <w:rsid w:val="00647C38"/>
    <w:rsid w:val="00647EAB"/>
    <w:rsid w:val="006504AC"/>
    <w:rsid w:val="0065069A"/>
    <w:rsid w:val="00650786"/>
    <w:rsid w:val="006508C5"/>
    <w:rsid w:val="006509CC"/>
    <w:rsid w:val="00650A5D"/>
    <w:rsid w:val="00650B03"/>
    <w:rsid w:val="00651359"/>
    <w:rsid w:val="00651367"/>
    <w:rsid w:val="00651411"/>
    <w:rsid w:val="00651772"/>
    <w:rsid w:val="00651861"/>
    <w:rsid w:val="00651BD3"/>
    <w:rsid w:val="00651D72"/>
    <w:rsid w:val="00651E41"/>
    <w:rsid w:val="00651E83"/>
    <w:rsid w:val="006521C8"/>
    <w:rsid w:val="00652407"/>
    <w:rsid w:val="00652417"/>
    <w:rsid w:val="00652694"/>
    <w:rsid w:val="006526F2"/>
    <w:rsid w:val="006528B9"/>
    <w:rsid w:val="00652925"/>
    <w:rsid w:val="00652A7A"/>
    <w:rsid w:val="00652AB6"/>
    <w:rsid w:val="00652D46"/>
    <w:rsid w:val="00652DF7"/>
    <w:rsid w:val="00652E1D"/>
    <w:rsid w:val="00652F21"/>
    <w:rsid w:val="00652FD2"/>
    <w:rsid w:val="00653098"/>
    <w:rsid w:val="006532C1"/>
    <w:rsid w:val="00653353"/>
    <w:rsid w:val="00653377"/>
    <w:rsid w:val="00653439"/>
    <w:rsid w:val="0065357B"/>
    <w:rsid w:val="006536B4"/>
    <w:rsid w:val="006537B8"/>
    <w:rsid w:val="006537EB"/>
    <w:rsid w:val="00653B02"/>
    <w:rsid w:val="00653BCB"/>
    <w:rsid w:val="00653DDB"/>
    <w:rsid w:val="00653E3F"/>
    <w:rsid w:val="00653E62"/>
    <w:rsid w:val="00653EF3"/>
    <w:rsid w:val="0065405A"/>
    <w:rsid w:val="006543D4"/>
    <w:rsid w:val="00654426"/>
    <w:rsid w:val="006544B3"/>
    <w:rsid w:val="006546D4"/>
    <w:rsid w:val="006547BD"/>
    <w:rsid w:val="006548A0"/>
    <w:rsid w:val="00654ABF"/>
    <w:rsid w:val="00654B9F"/>
    <w:rsid w:val="006551B1"/>
    <w:rsid w:val="00655201"/>
    <w:rsid w:val="006552B9"/>
    <w:rsid w:val="0065546D"/>
    <w:rsid w:val="006554AF"/>
    <w:rsid w:val="006556C7"/>
    <w:rsid w:val="0065581A"/>
    <w:rsid w:val="00655848"/>
    <w:rsid w:val="006558B8"/>
    <w:rsid w:val="00655AD5"/>
    <w:rsid w:val="00655F9D"/>
    <w:rsid w:val="0065623E"/>
    <w:rsid w:val="006562A0"/>
    <w:rsid w:val="00656365"/>
    <w:rsid w:val="0065648B"/>
    <w:rsid w:val="00656663"/>
    <w:rsid w:val="006567F4"/>
    <w:rsid w:val="006568F7"/>
    <w:rsid w:val="00656974"/>
    <w:rsid w:val="006569AB"/>
    <w:rsid w:val="00656C3B"/>
    <w:rsid w:val="00656CB5"/>
    <w:rsid w:val="00656CE9"/>
    <w:rsid w:val="00656D21"/>
    <w:rsid w:val="00656DCF"/>
    <w:rsid w:val="00657039"/>
    <w:rsid w:val="0065722F"/>
    <w:rsid w:val="0065748F"/>
    <w:rsid w:val="006574C1"/>
    <w:rsid w:val="006575A3"/>
    <w:rsid w:val="0065779E"/>
    <w:rsid w:val="00657BCE"/>
    <w:rsid w:val="00657D40"/>
    <w:rsid w:val="00657DC6"/>
    <w:rsid w:val="00657F71"/>
    <w:rsid w:val="00657F93"/>
    <w:rsid w:val="00657FF9"/>
    <w:rsid w:val="006600D8"/>
    <w:rsid w:val="006601C3"/>
    <w:rsid w:val="0066026B"/>
    <w:rsid w:val="00660338"/>
    <w:rsid w:val="0066073D"/>
    <w:rsid w:val="00660778"/>
    <w:rsid w:val="006608E3"/>
    <w:rsid w:val="006609F0"/>
    <w:rsid w:val="00660BD5"/>
    <w:rsid w:val="00660DFD"/>
    <w:rsid w:val="006610EA"/>
    <w:rsid w:val="00661102"/>
    <w:rsid w:val="00661159"/>
    <w:rsid w:val="0066135E"/>
    <w:rsid w:val="006614EF"/>
    <w:rsid w:val="006616A0"/>
    <w:rsid w:val="00661809"/>
    <w:rsid w:val="00661923"/>
    <w:rsid w:val="00661949"/>
    <w:rsid w:val="00661977"/>
    <w:rsid w:val="006619BF"/>
    <w:rsid w:val="00661ACF"/>
    <w:rsid w:val="00661B21"/>
    <w:rsid w:val="00661F1E"/>
    <w:rsid w:val="00661FFE"/>
    <w:rsid w:val="006622C2"/>
    <w:rsid w:val="0066248F"/>
    <w:rsid w:val="00662534"/>
    <w:rsid w:val="00662573"/>
    <w:rsid w:val="0066276E"/>
    <w:rsid w:val="00662B20"/>
    <w:rsid w:val="00662B66"/>
    <w:rsid w:val="00662C2A"/>
    <w:rsid w:val="00662D55"/>
    <w:rsid w:val="00662E90"/>
    <w:rsid w:val="0066301C"/>
    <w:rsid w:val="0066309B"/>
    <w:rsid w:val="006631A8"/>
    <w:rsid w:val="006631E0"/>
    <w:rsid w:val="0066320D"/>
    <w:rsid w:val="0066337C"/>
    <w:rsid w:val="00663561"/>
    <w:rsid w:val="0066367A"/>
    <w:rsid w:val="0066376E"/>
    <w:rsid w:val="006637A2"/>
    <w:rsid w:val="006638FE"/>
    <w:rsid w:val="00663B0B"/>
    <w:rsid w:val="00663B31"/>
    <w:rsid w:val="00663D10"/>
    <w:rsid w:val="00663D1D"/>
    <w:rsid w:val="00663E8A"/>
    <w:rsid w:val="00663F32"/>
    <w:rsid w:val="00664009"/>
    <w:rsid w:val="00664036"/>
    <w:rsid w:val="006640CB"/>
    <w:rsid w:val="006640DE"/>
    <w:rsid w:val="00664118"/>
    <w:rsid w:val="00664138"/>
    <w:rsid w:val="00664232"/>
    <w:rsid w:val="006643C3"/>
    <w:rsid w:val="006644C6"/>
    <w:rsid w:val="006645E0"/>
    <w:rsid w:val="006646BA"/>
    <w:rsid w:val="006648C7"/>
    <w:rsid w:val="006649BE"/>
    <w:rsid w:val="00664BAA"/>
    <w:rsid w:val="00664BC0"/>
    <w:rsid w:val="00664BCC"/>
    <w:rsid w:val="00664CA3"/>
    <w:rsid w:val="00664D5B"/>
    <w:rsid w:val="00664F64"/>
    <w:rsid w:val="00665153"/>
    <w:rsid w:val="00665463"/>
    <w:rsid w:val="0066552C"/>
    <w:rsid w:val="00665A22"/>
    <w:rsid w:val="00665B91"/>
    <w:rsid w:val="00665B96"/>
    <w:rsid w:val="00665C66"/>
    <w:rsid w:val="00665CD5"/>
    <w:rsid w:val="00665D68"/>
    <w:rsid w:val="00665DC6"/>
    <w:rsid w:val="00665E29"/>
    <w:rsid w:val="00665E40"/>
    <w:rsid w:val="00665F9C"/>
    <w:rsid w:val="0066605E"/>
    <w:rsid w:val="0066623A"/>
    <w:rsid w:val="00666303"/>
    <w:rsid w:val="006663A8"/>
    <w:rsid w:val="00666404"/>
    <w:rsid w:val="00666539"/>
    <w:rsid w:val="00666545"/>
    <w:rsid w:val="0066666B"/>
    <w:rsid w:val="00666942"/>
    <w:rsid w:val="006669BD"/>
    <w:rsid w:val="00666B9B"/>
    <w:rsid w:val="00666E71"/>
    <w:rsid w:val="00666FE1"/>
    <w:rsid w:val="0066700C"/>
    <w:rsid w:val="00667473"/>
    <w:rsid w:val="0066758F"/>
    <w:rsid w:val="0066771B"/>
    <w:rsid w:val="0066789B"/>
    <w:rsid w:val="00667A0E"/>
    <w:rsid w:val="00667B19"/>
    <w:rsid w:val="00667BA3"/>
    <w:rsid w:val="00667D37"/>
    <w:rsid w:val="00667D57"/>
    <w:rsid w:val="00667E24"/>
    <w:rsid w:val="00667F09"/>
    <w:rsid w:val="00667F85"/>
    <w:rsid w:val="0067004E"/>
    <w:rsid w:val="006700A4"/>
    <w:rsid w:val="00670191"/>
    <w:rsid w:val="006701A4"/>
    <w:rsid w:val="00670202"/>
    <w:rsid w:val="006702BF"/>
    <w:rsid w:val="0067067B"/>
    <w:rsid w:val="006706D5"/>
    <w:rsid w:val="00670777"/>
    <w:rsid w:val="00670811"/>
    <w:rsid w:val="006708BA"/>
    <w:rsid w:val="0067092A"/>
    <w:rsid w:val="00670B51"/>
    <w:rsid w:val="00670B75"/>
    <w:rsid w:val="00670D68"/>
    <w:rsid w:val="00670D97"/>
    <w:rsid w:val="00670F78"/>
    <w:rsid w:val="006710D2"/>
    <w:rsid w:val="006710FB"/>
    <w:rsid w:val="0067129B"/>
    <w:rsid w:val="00671392"/>
    <w:rsid w:val="006713AD"/>
    <w:rsid w:val="0067142C"/>
    <w:rsid w:val="0067143B"/>
    <w:rsid w:val="00671488"/>
    <w:rsid w:val="00671807"/>
    <w:rsid w:val="00671956"/>
    <w:rsid w:val="00671B16"/>
    <w:rsid w:val="00671C7D"/>
    <w:rsid w:val="00671CA2"/>
    <w:rsid w:val="00671CAA"/>
    <w:rsid w:val="00671CB7"/>
    <w:rsid w:val="00671DAD"/>
    <w:rsid w:val="00671ED6"/>
    <w:rsid w:val="00671F9A"/>
    <w:rsid w:val="00672145"/>
    <w:rsid w:val="0067224E"/>
    <w:rsid w:val="00672342"/>
    <w:rsid w:val="0067242C"/>
    <w:rsid w:val="00672440"/>
    <w:rsid w:val="00672501"/>
    <w:rsid w:val="0067265A"/>
    <w:rsid w:val="00672786"/>
    <w:rsid w:val="00672918"/>
    <w:rsid w:val="0067295D"/>
    <w:rsid w:val="00672A0C"/>
    <w:rsid w:val="00672B5E"/>
    <w:rsid w:val="00672DA6"/>
    <w:rsid w:val="006731C2"/>
    <w:rsid w:val="0067329B"/>
    <w:rsid w:val="006734AA"/>
    <w:rsid w:val="00673540"/>
    <w:rsid w:val="006735EE"/>
    <w:rsid w:val="0067386C"/>
    <w:rsid w:val="006738E7"/>
    <w:rsid w:val="006738FB"/>
    <w:rsid w:val="006739E8"/>
    <w:rsid w:val="00673EC7"/>
    <w:rsid w:val="00673F18"/>
    <w:rsid w:val="00673F67"/>
    <w:rsid w:val="00673FE7"/>
    <w:rsid w:val="006740A9"/>
    <w:rsid w:val="006742E8"/>
    <w:rsid w:val="006742F3"/>
    <w:rsid w:val="00674322"/>
    <w:rsid w:val="006743C7"/>
    <w:rsid w:val="00674404"/>
    <w:rsid w:val="00674510"/>
    <w:rsid w:val="006748A7"/>
    <w:rsid w:val="00674A14"/>
    <w:rsid w:val="00674A75"/>
    <w:rsid w:val="00674A81"/>
    <w:rsid w:val="00674C07"/>
    <w:rsid w:val="00674D2B"/>
    <w:rsid w:val="0067505D"/>
    <w:rsid w:val="006751BE"/>
    <w:rsid w:val="006751DD"/>
    <w:rsid w:val="00675235"/>
    <w:rsid w:val="0067539D"/>
    <w:rsid w:val="0067549C"/>
    <w:rsid w:val="00675557"/>
    <w:rsid w:val="0067555D"/>
    <w:rsid w:val="00675577"/>
    <w:rsid w:val="00675B46"/>
    <w:rsid w:val="00675CAF"/>
    <w:rsid w:val="00675CD8"/>
    <w:rsid w:val="00675E7C"/>
    <w:rsid w:val="00675F05"/>
    <w:rsid w:val="0067618B"/>
    <w:rsid w:val="0067631E"/>
    <w:rsid w:val="00676386"/>
    <w:rsid w:val="00676475"/>
    <w:rsid w:val="00676B85"/>
    <w:rsid w:val="00676C2C"/>
    <w:rsid w:val="00676D11"/>
    <w:rsid w:val="00676DC4"/>
    <w:rsid w:val="00676DD3"/>
    <w:rsid w:val="00676F05"/>
    <w:rsid w:val="00677255"/>
    <w:rsid w:val="0067728A"/>
    <w:rsid w:val="0067745E"/>
    <w:rsid w:val="006774FD"/>
    <w:rsid w:val="0067756F"/>
    <w:rsid w:val="00677B15"/>
    <w:rsid w:val="00677B43"/>
    <w:rsid w:val="00677D1A"/>
    <w:rsid w:val="00677F7C"/>
    <w:rsid w:val="006800C2"/>
    <w:rsid w:val="006800C6"/>
    <w:rsid w:val="006803F6"/>
    <w:rsid w:val="00680446"/>
    <w:rsid w:val="006804E8"/>
    <w:rsid w:val="00680535"/>
    <w:rsid w:val="0068082E"/>
    <w:rsid w:val="006808F4"/>
    <w:rsid w:val="00680C19"/>
    <w:rsid w:val="00680C30"/>
    <w:rsid w:val="00680DA9"/>
    <w:rsid w:val="00680DD0"/>
    <w:rsid w:val="00680E53"/>
    <w:rsid w:val="00680F6D"/>
    <w:rsid w:val="00681128"/>
    <w:rsid w:val="006811AC"/>
    <w:rsid w:val="0068135F"/>
    <w:rsid w:val="0068197C"/>
    <w:rsid w:val="00681A8E"/>
    <w:rsid w:val="00681AF9"/>
    <w:rsid w:val="00681D73"/>
    <w:rsid w:val="00681D9F"/>
    <w:rsid w:val="00681F5C"/>
    <w:rsid w:val="006824B5"/>
    <w:rsid w:val="00682582"/>
    <w:rsid w:val="006825D1"/>
    <w:rsid w:val="006827A0"/>
    <w:rsid w:val="00682974"/>
    <w:rsid w:val="00682EE3"/>
    <w:rsid w:val="00682F2E"/>
    <w:rsid w:val="00682FD6"/>
    <w:rsid w:val="0068325B"/>
    <w:rsid w:val="00683387"/>
    <w:rsid w:val="00683540"/>
    <w:rsid w:val="0068379F"/>
    <w:rsid w:val="0068390F"/>
    <w:rsid w:val="006839D5"/>
    <w:rsid w:val="00683A41"/>
    <w:rsid w:val="00683A5B"/>
    <w:rsid w:val="00683C30"/>
    <w:rsid w:val="00683D76"/>
    <w:rsid w:val="00683F44"/>
    <w:rsid w:val="0068402C"/>
    <w:rsid w:val="00684063"/>
    <w:rsid w:val="0068423E"/>
    <w:rsid w:val="00684346"/>
    <w:rsid w:val="00684367"/>
    <w:rsid w:val="0068438E"/>
    <w:rsid w:val="006843EF"/>
    <w:rsid w:val="00684503"/>
    <w:rsid w:val="006846AC"/>
    <w:rsid w:val="006846ED"/>
    <w:rsid w:val="00684794"/>
    <w:rsid w:val="00684803"/>
    <w:rsid w:val="0068480B"/>
    <w:rsid w:val="00684826"/>
    <w:rsid w:val="006848EC"/>
    <w:rsid w:val="006849A5"/>
    <w:rsid w:val="00684A2F"/>
    <w:rsid w:val="00684B67"/>
    <w:rsid w:val="00684BBB"/>
    <w:rsid w:val="00684EBB"/>
    <w:rsid w:val="00684F42"/>
    <w:rsid w:val="00685262"/>
    <w:rsid w:val="00685298"/>
    <w:rsid w:val="00685452"/>
    <w:rsid w:val="006855AD"/>
    <w:rsid w:val="006856DC"/>
    <w:rsid w:val="0068571F"/>
    <w:rsid w:val="0068577D"/>
    <w:rsid w:val="006858A1"/>
    <w:rsid w:val="006858AB"/>
    <w:rsid w:val="006858BB"/>
    <w:rsid w:val="006858DE"/>
    <w:rsid w:val="006859F5"/>
    <w:rsid w:val="00685A05"/>
    <w:rsid w:val="00685C53"/>
    <w:rsid w:val="00685CB1"/>
    <w:rsid w:val="00685CF3"/>
    <w:rsid w:val="00685E26"/>
    <w:rsid w:val="0068615B"/>
    <w:rsid w:val="0068618E"/>
    <w:rsid w:val="006863C7"/>
    <w:rsid w:val="006865F6"/>
    <w:rsid w:val="0068664E"/>
    <w:rsid w:val="0068686C"/>
    <w:rsid w:val="00686928"/>
    <w:rsid w:val="006869D7"/>
    <w:rsid w:val="00686D02"/>
    <w:rsid w:val="00686DBA"/>
    <w:rsid w:val="00686DF7"/>
    <w:rsid w:val="00687042"/>
    <w:rsid w:val="00687082"/>
    <w:rsid w:val="00687471"/>
    <w:rsid w:val="00687569"/>
    <w:rsid w:val="006875C3"/>
    <w:rsid w:val="00687620"/>
    <w:rsid w:val="006877AE"/>
    <w:rsid w:val="00687808"/>
    <w:rsid w:val="00687821"/>
    <w:rsid w:val="00687859"/>
    <w:rsid w:val="0068787B"/>
    <w:rsid w:val="0068787D"/>
    <w:rsid w:val="00687888"/>
    <w:rsid w:val="006879DD"/>
    <w:rsid w:val="00687BE8"/>
    <w:rsid w:val="00687D0A"/>
    <w:rsid w:val="00687E8B"/>
    <w:rsid w:val="00687F26"/>
    <w:rsid w:val="006901E6"/>
    <w:rsid w:val="006903E4"/>
    <w:rsid w:val="0069046D"/>
    <w:rsid w:val="006905A5"/>
    <w:rsid w:val="006908C4"/>
    <w:rsid w:val="0069095F"/>
    <w:rsid w:val="00690974"/>
    <w:rsid w:val="00690B77"/>
    <w:rsid w:val="00690F81"/>
    <w:rsid w:val="006912B8"/>
    <w:rsid w:val="006914BF"/>
    <w:rsid w:val="00691551"/>
    <w:rsid w:val="00691893"/>
    <w:rsid w:val="00691AE1"/>
    <w:rsid w:val="00691B5F"/>
    <w:rsid w:val="00691C07"/>
    <w:rsid w:val="00691C74"/>
    <w:rsid w:val="00691DDB"/>
    <w:rsid w:val="00691DF9"/>
    <w:rsid w:val="00691E25"/>
    <w:rsid w:val="00691FAE"/>
    <w:rsid w:val="0069236C"/>
    <w:rsid w:val="00692494"/>
    <w:rsid w:val="006924B4"/>
    <w:rsid w:val="006927F7"/>
    <w:rsid w:val="0069280E"/>
    <w:rsid w:val="00692917"/>
    <w:rsid w:val="00692939"/>
    <w:rsid w:val="006929CB"/>
    <w:rsid w:val="00692D97"/>
    <w:rsid w:val="0069330A"/>
    <w:rsid w:val="006933B6"/>
    <w:rsid w:val="006933C5"/>
    <w:rsid w:val="00693420"/>
    <w:rsid w:val="00693589"/>
    <w:rsid w:val="00693678"/>
    <w:rsid w:val="006936CB"/>
    <w:rsid w:val="0069372F"/>
    <w:rsid w:val="006937DE"/>
    <w:rsid w:val="00693881"/>
    <w:rsid w:val="006938C8"/>
    <w:rsid w:val="00693976"/>
    <w:rsid w:val="00693A09"/>
    <w:rsid w:val="00693A7D"/>
    <w:rsid w:val="00693C83"/>
    <w:rsid w:val="00693DB5"/>
    <w:rsid w:val="00693E1A"/>
    <w:rsid w:val="00693EC8"/>
    <w:rsid w:val="0069401A"/>
    <w:rsid w:val="0069401D"/>
    <w:rsid w:val="0069404E"/>
    <w:rsid w:val="00694126"/>
    <w:rsid w:val="006948FE"/>
    <w:rsid w:val="00694A4A"/>
    <w:rsid w:val="00694B9C"/>
    <w:rsid w:val="00694C3B"/>
    <w:rsid w:val="00694C95"/>
    <w:rsid w:val="00694CC1"/>
    <w:rsid w:val="00694ECD"/>
    <w:rsid w:val="0069524E"/>
    <w:rsid w:val="00695319"/>
    <w:rsid w:val="00695591"/>
    <w:rsid w:val="006956FC"/>
    <w:rsid w:val="006957FB"/>
    <w:rsid w:val="00695800"/>
    <w:rsid w:val="006958C6"/>
    <w:rsid w:val="006958D7"/>
    <w:rsid w:val="00695939"/>
    <w:rsid w:val="00695B01"/>
    <w:rsid w:val="00695CA7"/>
    <w:rsid w:val="00695D0B"/>
    <w:rsid w:val="00695EE2"/>
    <w:rsid w:val="00696021"/>
    <w:rsid w:val="00696418"/>
    <w:rsid w:val="006965CF"/>
    <w:rsid w:val="006966A3"/>
    <w:rsid w:val="006966C7"/>
    <w:rsid w:val="006966F7"/>
    <w:rsid w:val="0069672D"/>
    <w:rsid w:val="006968A4"/>
    <w:rsid w:val="006969AA"/>
    <w:rsid w:val="00696A78"/>
    <w:rsid w:val="00696A92"/>
    <w:rsid w:val="00696C6F"/>
    <w:rsid w:val="00696C90"/>
    <w:rsid w:val="00696DD3"/>
    <w:rsid w:val="00696E76"/>
    <w:rsid w:val="00696F69"/>
    <w:rsid w:val="0069701A"/>
    <w:rsid w:val="006972B3"/>
    <w:rsid w:val="006972FF"/>
    <w:rsid w:val="0069742A"/>
    <w:rsid w:val="0069744D"/>
    <w:rsid w:val="006975EF"/>
    <w:rsid w:val="00697602"/>
    <w:rsid w:val="00697912"/>
    <w:rsid w:val="00697928"/>
    <w:rsid w:val="006979EC"/>
    <w:rsid w:val="00697A40"/>
    <w:rsid w:val="00697A94"/>
    <w:rsid w:val="00697ACA"/>
    <w:rsid w:val="00697B3D"/>
    <w:rsid w:val="00697BFC"/>
    <w:rsid w:val="00697CD5"/>
    <w:rsid w:val="00697E1A"/>
    <w:rsid w:val="006A003B"/>
    <w:rsid w:val="006A00B1"/>
    <w:rsid w:val="006A00ED"/>
    <w:rsid w:val="006A00EE"/>
    <w:rsid w:val="006A019B"/>
    <w:rsid w:val="006A0214"/>
    <w:rsid w:val="006A02AC"/>
    <w:rsid w:val="006A0662"/>
    <w:rsid w:val="006A07ED"/>
    <w:rsid w:val="006A0822"/>
    <w:rsid w:val="006A0985"/>
    <w:rsid w:val="006A0A7D"/>
    <w:rsid w:val="006A0B4D"/>
    <w:rsid w:val="006A0B6A"/>
    <w:rsid w:val="006A0C38"/>
    <w:rsid w:val="006A0C43"/>
    <w:rsid w:val="006A0D14"/>
    <w:rsid w:val="006A0D51"/>
    <w:rsid w:val="006A0EA6"/>
    <w:rsid w:val="006A0FD9"/>
    <w:rsid w:val="006A0FE4"/>
    <w:rsid w:val="006A10BA"/>
    <w:rsid w:val="006A12A9"/>
    <w:rsid w:val="006A12E3"/>
    <w:rsid w:val="006A1367"/>
    <w:rsid w:val="006A16AC"/>
    <w:rsid w:val="006A171F"/>
    <w:rsid w:val="006A17DF"/>
    <w:rsid w:val="006A1CC5"/>
    <w:rsid w:val="006A1DF2"/>
    <w:rsid w:val="006A1E1A"/>
    <w:rsid w:val="006A1E8A"/>
    <w:rsid w:val="006A201D"/>
    <w:rsid w:val="006A2053"/>
    <w:rsid w:val="006A224C"/>
    <w:rsid w:val="006A2378"/>
    <w:rsid w:val="006A23AB"/>
    <w:rsid w:val="006A242B"/>
    <w:rsid w:val="006A2476"/>
    <w:rsid w:val="006A2523"/>
    <w:rsid w:val="006A29DA"/>
    <w:rsid w:val="006A2E42"/>
    <w:rsid w:val="006A2E7F"/>
    <w:rsid w:val="006A2EDF"/>
    <w:rsid w:val="006A31FB"/>
    <w:rsid w:val="006A33AE"/>
    <w:rsid w:val="006A3646"/>
    <w:rsid w:val="006A394C"/>
    <w:rsid w:val="006A3A59"/>
    <w:rsid w:val="006A3E3D"/>
    <w:rsid w:val="006A3E60"/>
    <w:rsid w:val="006A3FFD"/>
    <w:rsid w:val="006A40B6"/>
    <w:rsid w:val="006A4121"/>
    <w:rsid w:val="006A443C"/>
    <w:rsid w:val="006A496E"/>
    <w:rsid w:val="006A4A4C"/>
    <w:rsid w:val="006A4BC9"/>
    <w:rsid w:val="006A4DBC"/>
    <w:rsid w:val="006A4F5E"/>
    <w:rsid w:val="006A4F74"/>
    <w:rsid w:val="006A5130"/>
    <w:rsid w:val="006A51DF"/>
    <w:rsid w:val="006A5205"/>
    <w:rsid w:val="006A526A"/>
    <w:rsid w:val="006A548D"/>
    <w:rsid w:val="006A55D7"/>
    <w:rsid w:val="006A57D5"/>
    <w:rsid w:val="006A5BC9"/>
    <w:rsid w:val="006A5BE6"/>
    <w:rsid w:val="006A5CD6"/>
    <w:rsid w:val="006A5D9B"/>
    <w:rsid w:val="006A60F8"/>
    <w:rsid w:val="006A61CF"/>
    <w:rsid w:val="006A62A1"/>
    <w:rsid w:val="006A637B"/>
    <w:rsid w:val="006A641C"/>
    <w:rsid w:val="006A64B0"/>
    <w:rsid w:val="006A66E6"/>
    <w:rsid w:val="006A6909"/>
    <w:rsid w:val="006A693D"/>
    <w:rsid w:val="006A69C2"/>
    <w:rsid w:val="006A6A43"/>
    <w:rsid w:val="006A6BC9"/>
    <w:rsid w:val="006A6BF0"/>
    <w:rsid w:val="006A6C8C"/>
    <w:rsid w:val="006A6DC4"/>
    <w:rsid w:val="006A6DF7"/>
    <w:rsid w:val="006A6F2C"/>
    <w:rsid w:val="006A70B5"/>
    <w:rsid w:val="006A70ED"/>
    <w:rsid w:val="006A72EB"/>
    <w:rsid w:val="006A73DA"/>
    <w:rsid w:val="006A7508"/>
    <w:rsid w:val="006A7607"/>
    <w:rsid w:val="006A7AF1"/>
    <w:rsid w:val="006A7AFF"/>
    <w:rsid w:val="006A7B20"/>
    <w:rsid w:val="006A7B83"/>
    <w:rsid w:val="006A7B90"/>
    <w:rsid w:val="006A7D29"/>
    <w:rsid w:val="006A7F53"/>
    <w:rsid w:val="006B0221"/>
    <w:rsid w:val="006B06A5"/>
    <w:rsid w:val="006B08C5"/>
    <w:rsid w:val="006B0907"/>
    <w:rsid w:val="006B0936"/>
    <w:rsid w:val="006B0944"/>
    <w:rsid w:val="006B0A07"/>
    <w:rsid w:val="006B0BA1"/>
    <w:rsid w:val="006B0C8C"/>
    <w:rsid w:val="006B0CA4"/>
    <w:rsid w:val="006B0DA1"/>
    <w:rsid w:val="006B0DC6"/>
    <w:rsid w:val="006B1040"/>
    <w:rsid w:val="006B11C0"/>
    <w:rsid w:val="006B120F"/>
    <w:rsid w:val="006B1417"/>
    <w:rsid w:val="006B173F"/>
    <w:rsid w:val="006B17B6"/>
    <w:rsid w:val="006B1946"/>
    <w:rsid w:val="006B1ABD"/>
    <w:rsid w:val="006B1C55"/>
    <w:rsid w:val="006B1CA6"/>
    <w:rsid w:val="006B1D65"/>
    <w:rsid w:val="006B1F08"/>
    <w:rsid w:val="006B2134"/>
    <w:rsid w:val="006B2438"/>
    <w:rsid w:val="006B2590"/>
    <w:rsid w:val="006B25C8"/>
    <w:rsid w:val="006B26DB"/>
    <w:rsid w:val="006B295A"/>
    <w:rsid w:val="006B2B8C"/>
    <w:rsid w:val="006B2BC6"/>
    <w:rsid w:val="006B2C18"/>
    <w:rsid w:val="006B2D55"/>
    <w:rsid w:val="006B304F"/>
    <w:rsid w:val="006B3096"/>
    <w:rsid w:val="006B310C"/>
    <w:rsid w:val="006B3364"/>
    <w:rsid w:val="006B3403"/>
    <w:rsid w:val="006B35A0"/>
    <w:rsid w:val="006B35C8"/>
    <w:rsid w:val="006B3606"/>
    <w:rsid w:val="006B3623"/>
    <w:rsid w:val="006B3893"/>
    <w:rsid w:val="006B39F6"/>
    <w:rsid w:val="006B3C02"/>
    <w:rsid w:val="006B3D14"/>
    <w:rsid w:val="006B3E41"/>
    <w:rsid w:val="006B3E42"/>
    <w:rsid w:val="006B4351"/>
    <w:rsid w:val="006B43F1"/>
    <w:rsid w:val="006B4576"/>
    <w:rsid w:val="006B4596"/>
    <w:rsid w:val="006B466B"/>
    <w:rsid w:val="006B46A8"/>
    <w:rsid w:val="006B46D9"/>
    <w:rsid w:val="006B4858"/>
    <w:rsid w:val="006B4A29"/>
    <w:rsid w:val="006B4AB8"/>
    <w:rsid w:val="006B4B6A"/>
    <w:rsid w:val="006B4B87"/>
    <w:rsid w:val="006B4BB3"/>
    <w:rsid w:val="006B4BCB"/>
    <w:rsid w:val="006B4CB4"/>
    <w:rsid w:val="006B4D14"/>
    <w:rsid w:val="006B4E57"/>
    <w:rsid w:val="006B4F8B"/>
    <w:rsid w:val="006B5062"/>
    <w:rsid w:val="006B5100"/>
    <w:rsid w:val="006B51ED"/>
    <w:rsid w:val="006B53E6"/>
    <w:rsid w:val="006B5534"/>
    <w:rsid w:val="006B55A1"/>
    <w:rsid w:val="006B55E3"/>
    <w:rsid w:val="006B5620"/>
    <w:rsid w:val="006B5627"/>
    <w:rsid w:val="006B575F"/>
    <w:rsid w:val="006B5786"/>
    <w:rsid w:val="006B57DB"/>
    <w:rsid w:val="006B5832"/>
    <w:rsid w:val="006B5AEE"/>
    <w:rsid w:val="006B5B2C"/>
    <w:rsid w:val="006B5BB4"/>
    <w:rsid w:val="006B5DD5"/>
    <w:rsid w:val="006B5E35"/>
    <w:rsid w:val="006B5FAA"/>
    <w:rsid w:val="006B600B"/>
    <w:rsid w:val="006B6026"/>
    <w:rsid w:val="006B6085"/>
    <w:rsid w:val="006B645C"/>
    <w:rsid w:val="006B6482"/>
    <w:rsid w:val="006B6590"/>
    <w:rsid w:val="006B6697"/>
    <w:rsid w:val="006B66B7"/>
    <w:rsid w:val="006B66D2"/>
    <w:rsid w:val="006B66E4"/>
    <w:rsid w:val="006B6749"/>
    <w:rsid w:val="006B67D6"/>
    <w:rsid w:val="006B69AE"/>
    <w:rsid w:val="006B69BF"/>
    <w:rsid w:val="006B6B6A"/>
    <w:rsid w:val="006B6DCE"/>
    <w:rsid w:val="006B6DF0"/>
    <w:rsid w:val="006B6E54"/>
    <w:rsid w:val="006B70BD"/>
    <w:rsid w:val="006B7247"/>
    <w:rsid w:val="006B7356"/>
    <w:rsid w:val="006B73E9"/>
    <w:rsid w:val="006B741C"/>
    <w:rsid w:val="006B74BA"/>
    <w:rsid w:val="006B762D"/>
    <w:rsid w:val="006B7773"/>
    <w:rsid w:val="006B797E"/>
    <w:rsid w:val="006B7C0C"/>
    <w:rsid w:val="006B7CD3"/>
    <w:rsid w:val="006B7DA3"/>
    <w:rsid w:val="006B7F34"/>
    <w:rsid w:val="006C013A"/>
    <w:rsid w:val="006C019D"/>
    <w:rsid w:val="006C02F6"/>
    <w:rsid w:val="006C03A4"/>
    <w:rsid w:val="006C077B"/>
    <w:rsid w:val="006C07C7"/>
    <w:rsid w:val="006C0A3B"/>
    <w:rsid w:val="006C0AFC"/>
    <w:rsid w:val="006C0D66"/>
    <w:rsid w:val="006C1104"/>
    <w:rsid w:val="006C12E1"/>
    <w:rsid w:val="006C1484"/>
    <w:rsid w:val="006C1490"/>
    <w:rsid w:val="006C1574"/>
    <w:rsid w:val="006C16CA"/>
    <w:rsid w:val="006C177A"/>
    <w:rsid w:val="006C187C"/>
    <w:rsid w:val="006C18D5"/>
    <w:rsid w:val="006C1A6C"/>
    <w:rsid w:val="006C1B1A"/>
    <w:rsid w:val="006C1E17"/>
    <w:rsid w:val="006C1E22"/>
    <w:rsid w:val="006C1EBD"/>
    <w:rsid w:val="006C1F4F"/>
    <w:rsid w:val="006C20AB"/>
    <w:rsid w:val="006C20C7"/>
    <w:rsid w:val="006C222D"/>
    <w:rsid w:val="006C22A1"/>
    <w:rsid w:val="006C2310"/>
    <w:rsid w:val="006C23D6"/>
    <w:rsid w:val="006C254B"/>
    <w:rsid w:val="006C2867"/>
    <w:rsid w:val="006C28C4"/>
    <w:rsid w:val="006C2A7A"/>
    <w:rsid w:val="006C2AD6"/>
    <w:rsid w:val="006C2C1A"/>
    <w:rsid w:val="006C2E6D"/>
    <w:rsid w:val="006C2EA3"/>
    <w:rsid w:val="006C334E"/>
    <w:rsid w:val="006C33C3"/>
    <w:rsid w:val="006C33F5"/>
    <w:rsid w:val="006C3507"/>
    <w:rsid w:val="006C35A4"/>
    <w:rsid w:val="006C35D7"/>
    <w:rsid w:val="006C3B37"/>
    <w:rsid w:val="006C3B85"/>
    <w:rsid w:val="006C3FD2"/>
    <w:rsid w:val="006C41F5"/>
    <w:rsid w:val="006C42C1"/>
    <w:rsid w:val="006C42F8"/>
    <w:rsid w:val="006C44E4"/>
    <w:rsid w:val="006C4534"/>
    <w:rsid w:val="006C4669"/>
    <w:rsid w:val="006C4711"/>
    <w:rsid w:val="006C473A"/>
    <w:rsid w:val="006C47E5"/>
    <w:rsid w:val="006C4C7A"/>
    <w:rsid w:val="006C4D76"/>
    <w:rsid w:val="006C4E9A"/>
    <w:rsid w:val="006C4F0D"/>
    <w:rsid w:val="006C5152"/>
    <w:rsid w:val="006C5214"/>
    <w:rsid w:val="006C53F8"/>
    <w:rsid w:val="006C5402"/>
    <w:rsid w:val="006C5403"/>
    <w:rsid w:val="006C562B"/>
    <w:rsid w:val="006C568F"/>
    <w:rsid w:val="006C56F9"/>
    <w:rsid w:val="006C593A"/>
    <w:rsid w:val="006C596E"/>
    <w:rsid w:val="006C5B5D"/>
    <w:rsid w:val="006C6013"/>
    <w:rsid w:val="006C6068"/>
    <w:rsid w:val="006C610F"/>
    <w:rsid w:val="006C6150"/>
    <w:rsid w:val="006C61FA"/>
    <w:rsid w:val="006C6651"/>
    <w:rsid w:val="006C698B"/>
    <w:rsid w:val="006C6A51"/>
    <w:rsid w:val="006C6C17"/>
    <w:rsid w:val="006C6C1F"/>
    <w:rsid w:val="006C6E16"/>
    <w:rsid w:val="006C6EA0"/>
    <w:rsid w:val="006C6F78"/>
    <w:rsid w:val="006C6FFE"/>
    <w:rsid w:val="006C70AA"/>
    <w:rsid w:val="006C7315"/>
    <w:rsid w:val="006C73AC"/>
    <w:rsid w:val="006C749C"/>
    <w:rsid w:val="006C77DA"/>
    <w:rsid w:val="006C7862"/>
    <w:rsid w:val="006C7A16"/>
    <w:rsid w:val="006C7A5F"/>
    <w:rsid w:val="006C7B81"/>
    <w:rsid w:val="006C7D25"/>
    <w:rsid w:val="006C7DD2"/>
    <w:rsid w:val="006C7E57"/>
    <w:rsid w:val="006C7FA0"/>
    <w:rsid w:val="006D0011"/>
    <w:rsid w:val="006D00BE"/>
    <w:rsid w:val="006D027E"/>
    <w:rsid w:val="006D02DE"/>
    <w:rsid w:val="006D033D"/>
    <w:rsid w:val="006D03A6"/>
    <w:rsid w:val="006D040C"/>
    <w:rsid w:val="006D0448"/>
    <w:rsid w:val="006D0500"/>
    <w:rsid w:val="006D0574"/>
    <w:rsid w:val="006D05C3"/>
    <w:rsid w:val="006D0648"/>
    <w:rsid w:val="006D087F"/>
    <w:rsid w:val="006D0EA5"/>
    <w:rsid w:val="006D0F8B"/>
    <w:rsid w:val="006D1037"/>
    <w:rsid w:val="006D12C5"/>
    <w:rsid w:val="006D1306"/>
    <w:rsid w:val="006D1567"/>
    <w:rsid w:val="006D169E"/>
    <w:rsid w:val="006D1791"/>
    <w:rsid w:val="006D1951"/>
    <w:rsid w:val="006D1AEC"/>
    <w:rsid w:val="006D1D19"/>
    <w:rsid w:val="006D1EFD"/>
    <w:rsid w:val="006D1FBF"/>
    <w:rsid w:val="006D1FC4"/>
    <w:rsid w:val="006D2042"/>
    <w:rsid w:val="006D20E3"/>
    <w:rsid w:val="006D2138"/>
    <w:rsid w:val="006D2143"/>
    <w:rsid w:val="006D2290"/>
    <w:rsid w:val="006D22C2"/>
    <w:rsid w:val="006D22D3"/>
    <w:rsid w:val="006D235C"/>
    <w:rsid w:val="006D268F"/>
    <w:rsid w:val="006D2804"/>
    <w:rsid w:val="006D284C"/>
    <w:rsid w:val="006D2871"/>
    <w:rsid w:val="006D2A6F"/>
    <w:rsid w:val="006D2E43"/>
    <w:rsid w:val="006D2E97"/>
    <w:rsid w:val="006D2EF4"/>
    <w:rsid w:val="006D3194"/>
    <w:rsid w:val="006D31CD"/>
    <w:rsid w:val="006D321B"/>
    <w:rsid w:val="006D33D0"/>
    <w:rsid w:val="006D348A"/>
    <w:rsid w:val="006D3558"/>
    <w:rsid w:val="006D35C3"/>
    <w:rsid w:val="006D36A0"/>
    <w:rsid w:val="006D36B2"/>
    <w:rsid w:val="006D37C5"/>
    <w:rsid w:val="006D39C3"/>
    <w:rsid w:val="006D3EF2"/>
    <w:rsid w:val="006D3FA1"/>
    <w:rsid w:val="006D3FB2"/>
    <w:rsid w:val="006D3FFC"/>
    <w:rsid w:val="006D4179"/>
    <w:rsid w:val="006D42E8"/>
    <w:rsid w:val="006D436E"/>
    <w:rsid w:val="006D43F5"/>
    <w:rsid w:val="006D4427"/>
    <w:rsid w:val="006D4577"/>
    <w:rsid w:val="006D4698"/>
    <w:rsid w:val="006D46C1"/>
    <w:rsid w:val="006D490F"/>
    <w:rsid w:val="006D4980"/>
    <w:rsid w:val="006D4A63"/>
    <w:rsid w:val="006D4A67"/>
    <w:rsid w:val="006D4AA5"/>
    <w:rsid w:val="006D4CC0"/>
    <w:rsid w:val="006D4D71"/>
    <w:rsid w:val="006D4D7D"/>
    <w:rsid w:val="006D4E11"/>
    <w:rsid w:val="006D4EE1"/>
    <w:rsid w:val="006D50E4"/>
    <w:rsid w:val="006D513D"/>
    <w:rsid w:val="006D5381"/>
    <w:rsid w:val="006D54E4"/>
    <w:rsid w:val="006D55BF"/>
    <w:rsid w:val="006D5645"/>
    <w:rsid w:val="006D57EF"/>
    <w:rsid w:val="006D584A"/>
    <w:rsid w:val="006D5A89"/>
    <w:rsid w:val="006D5BA1"/>
    <w:rsid w:val="006D5BD8"/>
    <w:rsid w:val="006D5DC5"/>
    <w:rsid w:val="006D60D0"/>
    <w:rsid w:val="006D6191"/>
    <w:rsid w:val="006D61FD"/>
    <w:rsid w:val="006D6316"/>
    <w:rsid w:val="006D6327"/>
    <w:rsid w:val="006D6484"/>
    <w:rsid w:val="006D6532"/>
    <w:rsid w:val="006D6714"/>
    <w:rsid w:val="006D68AE"/>
    <w:rsid w:val="006D6B38"/>
    <w:rsid w:val="006D6B59"/>
    <w:rsid w:val="006D6CB3"/>
    <w:rsid w:val="006D6D2D"/>
    <w:rsid w:val="006D6FBF"/>
    <w:rsid w:val="006D7080"/>
    <w:rsid w:val="006D7087"/>
    <w:rsid w:val="006D714B"/>
    <w:rsid w:val="006D73A7"/>
    <w:rsid w:val="006D7511"/>
    <w:rsid w:val="006D7ADF"/>
    <w:rsid w:val="006D7B63"/>
    <w:rsid w:val="006D7CC1"/>
    <w:rsid w:val="006D7CEE"/>
    <w:rsid w:val="006D7D0D"/>
    <w:rsid w:val="006D7F8A"/>
    <w:rsid w:val="006E0138"/>
    <w:rsid w:val="006E0196"/>
    <w:rsid w:val="006E01DB"/>
    <w:rsid w:val="006E01F4"/>
    <w:rsid w:val="006E0585"/>
    <w:rsid w:val="006E05C0"/>
    <w:rsid w:val="006E05FF"/>
    <w:rsid w:val="006E0656"/>
    <w:rsid w:val="006E0700"/>
    <w:rsid w:val="006E0735"/>
    <w:rsid w:val="006E07BB"/>
    <w:rsid w:val="006E0881"/>
    <w:rsid w:val="006E0893"/>
    <w:rsid w:val="006E0932"/>
    <w:rsid w:val="006E09AD"/>
    <w:rsid w:val="006E0A0B"/>
    <w:rsid w:val="006E0A12"/>
    <w:rsid w:val="006E0C3C"/>
    <w:rsid w:val="006E0D87"/>
    <w:rsid w:val="006E15BB"/>
    <w:rsid w:val="006E1662"/>
    <w:rsid w:val="006E16A7"/>
    <w:rsid w:val="006E17DE"/>
    <w:rsid w:val="006E17E7"/>
    <w:rsid w:val="006E1905"/>
    <w:rsid w:val="006E19B0"/>
    <w:rsid w:val="006E1A54"/>
    <w:rsid w:val="006E1B93"/>
    <w:rsid w:val="006E1BB7"/>
    <w:rsid w:val="006E1CA5"/>
    <w:rsid w:val="006E1D34"/>
    <w:rsid w:val="006E1DF6"/>
    <w:rsid w:val="006E1EAB"/>
    <w:rsid w:val="006E2257"/>
    <w:rsid w:val="006E2275"/>
    <w:rsid w:val="006E24F9"/>
    <w:rsid w:val="006E25A2"/>
    <w:rsid w:val="006E2650"/>
    <w:rsid w:val="006E26E0"/>
    <w:rsid w:val="006E2765"/>
    <w:rsid w:val="006E284D"/>
    <w:rsid w:val="006E2A5F"/>
    <w:rsid w:val="006E2AD1"/>
    <w:rsid w:val="006E2C56"/>
    <w:rsid w:val="006E2D90"/>
    <w:rsid w:val="006E2E33"/>
    <w:rsid w:val="006E2EC5"/>
    <w:rsid w:val="006E3003"/>
    <w:rsid w:val="006E301E"/>
    <w:rsid w:val="006E316D"/>
    <w:rsid w:val="006E317F"/>
    <w:rsid w:val="006E3264"/>
    <w:rsid w:val="006E33A7"/>
    <w:rsid w:val="006E3440"/>
    <w:rsid w:val="006E344C"/>
    <w:rsid w:val="006E356C"/>
    <w:rsid w:val="006E3786"/>
    <w:rsid w:val="006E38C5"/>
    <w:rsid w:val="006E39CC"/>
    <w:rsid w:val="006E3ACC"/>
    <w:rsid w:val="006E3CDA"/>
    <w:rsid w:val="006E3CFF"/>
    <w:rsid w:val="006E3DF6"/>
    <w:rsid w:val="006E3E9E"/>
    <w:rsid w:val="006E40F0"/>
    <w:rsid w:val="006E42FA"/>
    <w:rsid w:val="006E43A1"/>
    <w:rsid w:val="006E4473"/>
    <w:rsid w:val="006E460E"/>
    <w:rsid w:val="006E483B"/>
    <w:rsid w:val="006E49D9"/>
    <w:rsid w:val="006E4B6B"/>
    <w:rsid w:val="006E513E"/>
    <w:rsid w:val="006E520E"/>
    <w:rsid w:val="006E5926"/>
    <w:rsid w:val="006E5AD4"/>
    <w:rsid w:val="006E5ADC"/>
    <w:rsid w:val="006E5B54"/>
    <w:rsid w:val="006E5C45"/>
    <w:rsid w:val="006E5D7F"/>
    <w:rsid w:val="006E5E6A"/>
    <w:rsid w:val="006E5E97"/>
    <w:rsid w:val="006E5EA6"/>
    <w:rsid w:val="006E60CE"/>
    <w:rsid w:val="006E6155"/>
    <w:rsid w:val="006E616D"/>
    <w:rsid w:val="006E629F"/>
    <w:rsid w:val="006E62C6"/>
    <w:rsid w:val="006E65B1"/>
    <w:rsid w:val="006E660A"/>
    <w:rsid w:val="006E66B3"/>
    <w:rsid w:val="006E6740"/>
    <w:rsid w:val="006E67D5"/>
    <w:rsid w:val="006E6AD5"/>
    <w:rsid w:val="006E6C14"/>
    <w:rsid w:val="006E6CDF"/>
    <w:rsid w:val="006E6F5B"/>
    <w:rsid w:val="006E70EC"/>
    <w:rsid w:val="006E711B"/>
    <w:rsid w:val="006E7182"/>
    <w:rsid w:val="006E7309"/>
    <w:rsid w:val="006E7353"/>
    <w:rsid w:val="006E7376"/>
    <w:rsid w:val="006E73B5"/>
    <w:rsid w:val="006E7708"/>
    <w:rsid w:val="006E78D0"/>
    <w:rsid w:val="006E795A"/>
    <w:rsid w:val="006E7994"/>
    <w:rsid w:val="006E79E6"/>
    <w:rsid w:val="006E7D3F"/>
    <w:rsid w:val="006E7D62"/>
    <w:rsid w:val="006E7E55"/>
    <w:rsid w:val="006E7F22"/>
    <w:rsid w:val="006E7F83"/>
    <w:rsid w:val="006F0036"/>
    <w:rsid w:val="006F016D"/>
    <w:rsid w:val="006F01AC"/>
    <w:rsid w:val="006F028D"/>
    <w:rsid w:val="006F035A"/>
    <w:rsid w:val="006F0449"/>
    <w:rsid w:val="006F07D2"/>
    <w:rsid w:val="006F08F5"/>
    <w:rsid w:val="006F091C"/>
    <w:rsid w:val="006F0ACB"/>
    <w:rsid w:val="006F0B5D"/>
    <w:rsid w:val="006F0D6F"/>
    <w:rsid w:val="006F0DE5"/>
    <w:rsid w:val="006F0E48"/>
    <w:rsid w:val="006F0EB1"/>
    <w:rsid w:val="006F0EDD"/>
    <w:rsid w:val="006F117D"/>
    <w:rsid w:val="006F1190"/>
    <w:rsid w:val="006F1264"/>
    <w:rsid w:val="006F141F"/>
    <w:rsid w:val="006F18CB"/>
    <w:rsid w:val="006F1965"/>
    <w:rsid w:val="006F197B"/>
    <w:rsid w:val="006F1B6E"/>
    <w:rsid w:val="006F1BC2"/>
    <w:rsid w:val="006F1C32"/>
    <w:rsid w:val="006F1CC9"/>
    <w:rsid w:val="006F1D2A"/>
    <w:rsid w:val="006F1D77"/>
    <w:rsid w:val="006F1E77"/>
    <w:rsid w:val="006F217D"/>
    <w:rsid w:val="006F22F9"/>
    <w:rsid w:val="006F236C"/>
    <w:rsid w:val="006F274D"/>
    <w:rsid w:val="006F28FA"/>
    <w:rsid w:val="006F2BB6"/>
    <w:rsid w:val="006F2BF4"/>
    <w:rsid w:val="006F2C11"/>
    <w:rsid w:val="006F2D44"/>
    <w:rsid w:val="006F2DDC"/>
    <w:rsid w:val="006F2DEA"/>
    <w:rsid w:val="006F2F59"/>
    <w:rsid w:val="006F30E1"/>
    <w:rsid w:val="006F3208"/>
    <w:rsid w:val="006F328E"/>
    <w:rsid w:val="006F3318"/>
    <w:rsid w:val="006F3645"/>
    <w:rsid w:val="006F3768"/>
    <w:rsid w:val="006F3769"/>
    <w:rsid w:val="006F3853"/>
    <w:rsid w:val="006F3B16"/>
    <w:rsid w:val="006F3B92"/>
    <w:rsid w:val="006F3D17"/>
    <w:rsid w:val="006F3D2E"/>
    <w:rsid w:val="006F3EAF"/>
    <w:rsid w:val="006F3FBF"/>
    <w:rsid w:val="006F413A"/>
    <w:rsid w:val="006F413E"/>
    <w:rsid w:val="006F4179"/>
    <w:rsid w:val="006F4234"/>
    <w:rsid w:val="006F4310"/>
    <w:rsid w:val="006F4362"/>
    <w:rsid w:val="006F4713"/>
    <w:rsid w:val="006F4794"/>
    <w:rsid w:val="006F48F2"/>
    <w:rsid w:val="006F49EA"/>
    <w:rsid w:val="006F4AAE"/>
    <w:rsid w:val="006F4BE8"/>
    <w:rsid w:val="006F4C69"/>
    <w:rsid w:val="006F4F01"/>
    <w:rsid w:val="006F5301"/>
    <w:rsid w:val="006F5465"/>
    <w:rsid w:val="006F5547"/>
    <w:rsid w:val="006F579F"/>
    <w:rsid w:val="006F5881"/>
    <w:rsid w:val="006F5AA8"/>
    <w:rsid w:val="006F5D86"/>
    <w:rsid w:val="006F60B8"/>
    <w:rsid w:val="006F6174"/>
    <w:rsid w:val="006F6690"/>
    <w:rsid w:val="006F6802"/>
    <w:rsid w:val="006F6898"/>
    <w:rsid w:val="006F6C3A"/>
    <w:rsid w:val="006F6CFA"/>
    <w:rsid w:val="006F6D4D"/>
    <w:rsid w:val="006F7051"/>
    <w:rsid w:val="006F72AB"/>
    <w:rsid w:val="006F7400"/>
    <w:rsid w:val="006F7646"/>
    <w:rsid w:val="006F782A"/>
    <w:rsid w:val="006F79E1"/>
    <w:rsid w:val="006F7D30"/>
    <w:rsid w:val="006F7DCF"/>
    <w:rsid w:val="006F7FD8"/>
    <w:rsid w:val="006F7FF4"/>
    <w:rsid w:val="00700343"/>
    <w:rsid w:val="00700477"/>
    <w:rsid w:val="007004D8"/>
    <w:rsid w:val="007004FE"/>
    <w:rsid w:val="007007DE"/>
    <w:rsid w:val="00700B11"/>
    <w:rsid w:val="00700BED"/>
    <w:rsid w:val="00700DB7"/>
    <w:rsid w:val="00700DE2"/>
    <w:rsid w:val="00700EBE"/>
    <w:rsid w:val="00701054"/>
    <w:rsid w:val="0070127A"/>
    <w:rsid w:val="0070151C"/>
    <w:rsid w:val="00701665"/>
    <w:rsid w:val="007017A8"/>
    <w:rsid w:val="007017F7"/>
    <w:rsid w:val="0070196F"/>
    <w:rsid w:val="00701A31"/>
    <w:rsid w:val="00701AF3"/>
    <w:rsid w:val="00701AF6"/>
    <w:rsid w:val="00701C76"/>
    <w:rsid w:val="00701E00"/>
    <w:rsid w:val="00701FCE"/>
    <w:rsid w:val="00702257"/>
    <w:rsid w:val="007022BA"/>
    <w:rsid w:val="00702352"/>
    <w:rsid w:val="00702372"/>
    <w:rsid w:val="00702469"/>
    <w:rsid w:val="00702609"/>
    <w:rsid w:val="0070299D"/>
    <w:rsid w:val="007029E6"/>
    <w:rsid w:val="00702A5E"/>
    <w:rsid w:val="00702A67"/>
    <w:rsid w:val="00702B8D"/>
    <w:rsid w:val="00702BAA"/>
    <w:rsid w:val="00702C28"/>
    <w:rsid w:val="00702D10"/>
    <w:rsid w:val="00702E60"/>
    <w:rsid w:val="007030BA"/>
    <w:rsid w:val="007032F6"/>
    <w:rsid w:val="007033D6"/>
    <w:rsid w:val="007034B6"/>
    <w:rsid w:val="00703576"/>
    <w:rsid w:val="00703608"/>
    <w:rsid w:val="00703649"/>
    <w:rsid w:val="007037C9"/>
    <w:rsid w:val="00703856"/>
    <w:rsid w:val="007038DD"/>
    <w:rsid w:val="00703AC7"/>
    <w:rsid w:val="00703B38"/>
    <w:rsid w:val="00703BD6"/>
    <w:rsid w:val="00703C33"/>
    <w:rsid w:val="00703E56"/>
    <w:rsid w:val="00703E83"/>
    <w:rsid w:val="00703F14"/>
    <w:rsid w:val="00703FF8"/>
    <w:rsid w:val="00704365"/>
    <w:rsid w:val="0070443E"/>
    <w:rsid w:val="00704647"/>
    <w:rsid w:val="0070464B"/>
    <w:rsid w:val="007046A2"/>
    <w:rsid w:val="007046CD"/>
    <w:rsid w:val="007047E9"/>
    <w:rsid w:val="007049D0"/>
    <w:rsid w:val="00704B34"/>
    <w:rsid w:val="0070505D"/>
    <w:rsid w:val="007051CE"/>
    <w:rsid w:val="007051D1"/>
    <w:rsid w:val="007051D6"/>
    <w:rsid w:val="0070565C"/>
    <w:rsid w:val="007056C1"/>
    <w:rsid w:val="00705A8F"/>
    <w:rsid w:val="00705BB4"/>
    <w:rsid w:val="00705DBB"/>
    <w:rsid w:val="00705E5C"/>
    <w:rsid w:val="00705EA7"/>
    <w:rsid w:val="00706261"/>
    <w:rsid w:val="0070630C"/>
    <w:rsid w:val="007063AF"/>
    <w:rsid w:val="0070649A"/>
    <w:rsid w:val="0070658B"/>
    <w:rsid w:val="007065AD"/>
    <w:rsid w:val="007065B2"/>
    <w:rsid w:val="0070666C"/>
    <w:rsid w:val="0070685A"/>
    <w:rsid w:val="00706AA4"/>
    <w:rsid w:val="00706B7B"/>
    <w:rsid w:val="00706CA0"/>
    <w:rsid w:val="00706E67"/>
    <w:rsid w:val="00706EEE"/>
    <w:rsid w:val="00706FB5"/>
    <w:rsid w:val="00707166"/>
    <w:rsid w:val="00707304"/>
    <w:rsid w:val="00707358"/>
    <w:rsid w:val="00707472"/>
    <w:rsid w:val="007076CB"/>
    <w:rsid w:val="007076F1"/>
    <w:rsid w:val="007079B9"/>
    <w:rsid w:val="007079D5"/>
    <w:rsid w:val="00707CEB"/>
    <w:rsid w:val="00707D74"/>
    <w:rsid w:val="00707E45"/>
    <w:rsid w:val="00707E68"/>
    <w:rsid w:val="00710104"/>
    <w:rsid w:val="0071022F"/>
    <w:rsid w:val="00710293"/>
    <w:rsid w:val="00710407"/>
    <w:rsid w:val="0071058D"/>
    <w:rsid w:val="00710B37"/>
    <w:rsid w:val="00710E62"/>
    <w:rsid w:val="00710FAD"/>
    <w:rsid w:val="00710FEF"/>
    <w:rsid w:val="00711294"/>
    <w:rsid w:val="007112D1"/>
    <w:rsid w:val="00711333"/>
    <w:rsid w:val="00711338"/>
    <w:rsid w:val="00711569"/>
    <w:rsid w:val="00711574"/>
    <w:rsid w:val="007115B0"/>
    <w:rsid w:val="007118F5"/>
    <w:rsid w:val="00711AA1"/>
    <w:rsid w:val="00711B64"/>
    <w:rsid w:val="00711D4B"/>
    <w:rsid w:val="00711EA8"/>
    <w:rsid w:val="0071211F"/>
    <w:rsid w:val="00712448"/>
    <w:rsid w:val="007125B9"/>
    <w:rsid w:val="007126AA"/>
    <w:rsid w:val="007128B0"/>
    <w:rsid w:val="00712945"/>
    <w:rsid w:val="00712BBA"/>
    <w:rsid w:val="00712C5E"/>
    <w:rsid w:val="00712FD8"/>
    <w:rsid w:val="007134D6"/>
    <w:rsid w:val="00713C9F"/>
    <w:rsid w:val="00713D10"/>
    <w:rsid w:val="00713D76"/>
    <w:rsid w:val="00713DF0"/>
    <w:rsid w:val="00713E46"/>
    <w:rsid w:val="00714158"/>
    <w:rsid w:val="0071420A"/>
    <w:rsid w:val="0071427E"/>
    <w:rsid w:val="007143D4"/>
    <w:rsid w:val="007144C5"/>
    <w:rsid w:val="00714704"/>
    <w:rsid w:val="00714D8E"/>
    <w:rsid w:val="00715168"/>
    <w:rsid w:val="00715179"/>
    <w:rsid w:val="0071518E"/>
    <w:rsid w:val="0071522E"/>
    <w:rsid w:val="00715326"/>
    <w:rsid w:val="00715328"/>
    <w:rsid w:val="00715721"/>
    <w:rsid w:val="00715903"/>
    <w:rsid w:val="00715961"/>
    <w:rsid w:val="007159B7"/>
    <w:rsid w:val="00715C4F"/>
    <w:rsid w:val="00715DBF"/>
    <w:rsid w:val="00715E1F"/>
    <w:rsid w:val="00715F2D"/>
    <w:rsid w:val="00715FDE"/>
    <w:rsid w:val="0071602B"/>
    <w:rsid w:val="007160BA"/>
    <w:rsid w:val="00716252"/>
    <w:rsid w:val="007162F6"/>
    <w:rsid w:val="00716347"/>
    <w:rsid w:val="007164D2"/>
    <w:rsid w:val="00716597"/>
    <w:rsid w:val="007165DC"/>
    <w:rsid w:val="007166FF"/>
    <w:rsid w:val="007168B2"/>
    <w:rsid w:val="007168C4"/>
    <w:rsid w:val="00716A36"/>
    <w:rsid w:val="00716B88"/>
    <w:rsid w:val="00716D9C"/>
    <w:rsid w:val="00717051"/>
    <w:rsid w:val="00717526"/>
    <w:rsid w:val="0071761E"/>
    <w:rsid w:val="007178FD"/>
    <w:rsid w:val="00717DA5"/>
    <w:rsid w:val="00717FEF"/>
    <w:rsid w:val="0072004F"/>
    <w:rsid w:val="007201C2"/>
    <w:rsid w:val="007202D4"/>
    <w:rsid w:val="007203C9"/>
    <w:rsid w:val="0072049A"/>
    <w:rsid w:val="007206D5"/>
    <w:rsid w:val="007208A2"/>
    <w:rsid w:val="007208E7"/>
    <w:rsid w:val="00720DC0"/>
    <w:rsid w:val="00720FE1"/>
    <w:rsid w:val="00721043"/>
    <w:rsid w:val="007211BF"/>
    <w:rsid w:val="0072135A"/>
    <w:rsid w:val="007213F2"/>
    <w:rsid w:val="0072149E"/>
    <w:rsid w:val="007214D9"/>
    <w:rsid w:val="00721948"/>
    <w:rsid w:val="00721BD4"/>
    <w:rsid w:val="00721BDB"/>
    <w:rsid w:val="00721C90"/>
    <w:rsid w:val="00721F09"/>
    <w:rsid w:val="00721F46"/>
    <w:rsid w:val="00721FD7"/>
    <w:rsid w:val="0072205E"/>
    <w:rsid w:val="0072209E"/>
    <w:rsid w:val="007220F7"/>
    <w:rsid w:val="00722172"/>
    <w:rsid w:val="007223AE"/>
    <w:rsid w:val="0072252C"/>
    <w:rsid w:val="0072256A"/>
    <w:rsid w:val="00722705"/>
    <w:rsid w:val="0072274A"/>
    <w:rsid w:val="007227DF"/>
    <w:rsid w:val="00722839"/>
    <w:rsid w:val="00722AC6"/>
    <w:rsid w:val="00722BC5"/>
    <w:rsid w:val="00722DBD"/>
    <w:rsid w:val="00722E20"/>
    <w:rsid w:val="00723271"/>
    <w:rsid w:val="007233ED"/>
    <w:rsid w:val="0072356F"/>
    <w:rsid w:val="00723646"/>
    <w:rsid w:val="007236B3"/>
    <w:rsid w:val="007238D5"/>
    <w:rsid w:val="00723904"/>
    <w:rsid w:val="00723992"/>
    <w:rsid w:val="00723AE3"/>
    <w:rsid w:val="00723B4D"/>
    <w:rsid w:val="00723CA7"/>
    <w:rsid w:val="00723E3B"/>
    <w:rsid w:val="00723E49"/>
    <w:rsid w:val="00723F13"/>
    <w:rsid w:val="007240D3"/>
    <w:rsid w:val="0072411A"/>
    <w:rsid w:val="007243EE"/>
    <w:rsid w:val="007244C1"/>
    <w:rsid w:val="0072492D"/>
    <w:rsid w:val="0072494B"/>
    <w:rsid w:val="007249AA"/>
    <w:rsid w:val="00724AF5"/>
    <w:rsid w:val="00724BEC"/>
    <w:rsid w:val="00724D0D"/>
    <w:rsid w:val="00724E7D"/>
    <w:rsid w:val="00724EC6"/>
    <w:rsid w:val="00725131"/>
    <w:rsid w:val="00725294"/>
    <w:rsid w:val="00725652"/>
    <w:rsid w:val="00725845"/>
    <w:rsid w:val="0072591F"/>
    <w:rsid w:val="007259E3"/>
    <w:rsid w:val="00725A07"/>
    <w:rsid w:val="00725A4E"/>
    <w:rsid w:val="00725C10"/>
    <w:rsid w:val="00725CE2"/>
    <w:rsid w:val="00725DE3"/>
    <w:rsid w:val="007261E9"/>
    <w:rsid w:val="00726212"/>
    <w:rsid w:val="00726228"/>
    <w:rsid w:val="007264B3"/>
    <w:rsid w:val="007266EC"/>
    <w:rsid w:val="00726996"/>
    <w:rsid w:val="00726A15"/>
    <w:rsid w:val="00726A79"/>
    <w:rsid w:val="00726B0F"/>
    <w:rsid w:val="00726B98"/>
    <w:rsid w:val="00726C28"/>
    <w:rsid w:val="00726CCF"/>
    <w:rsid w:val="00726CE5"/>
    <w:rsid w:val="00726E7F"/>
    <w:rsid w:val="00726E9F"/>
    <w:rsid w:val="0072704A"/>
    <w:rsid w:val="00727083"/>
    <w:rsid w:val="007270A9"/>
    <w:rsid w:val="007270C7"/>
    <w:rsid w:val="007272AB"/>
    <w:rsid w:val="007272F7"/>
    <w:rsid w:val="00727314"/>
    <w:rsid w:val="0072789A"/>
    <w:rsid w:val="00727BD7"/>
    <w:rsid w:val="00727E7A"/>
    <w:rsid w:val="0073003C"/>
    <w:rsid w:val="007301C6"/>
    <w:rsid w:val="00730248"/>
    <w:rsid w:val="00730777"/>
    <w:rsid w:val="00730793"/>
    <w:rsid w:val="00730B6B"/>
    <w:rsid w:val="00730C39"/>
    <w:rsid w:val="00730C94"/>
    <w:rsid w:val="00730D24"/>
    <w:rsid w:val="00730EC5"/>
    <w:rsid w:val="00731051"/>
    <w:rsid w:val="007311A4"/>
    <w:rsid w:val="00731234"/>
    <w:rsid w:val="00731419"/>
    <w:rsid w:val="007314E4"/>
    <w:rsid w:val="00731568"/>
    <w:rsid w:val="0073166F"/>
    <w:rsid w:val="007317E1"/>
    <w:rsid w:val="00731B55"/>
    <w:rsid w:val="00731BED"/>
    <w:rsid w:val="00731C75"/>
    <w:rsid w:val="00731DBE"/>
    <w:rsid w:val="00731E6E"/>
    <w:rsid w:val="00731F81"/>
    <w:rsid w:val="00731FA5"/>
    <w:rsid w:val="00732103"/>
    <w:rsid w:val="00732228"/>
    <w:rsid w:val="007322C3"/>
    <w:rsid w:val="007325B5"/>
    <w:rsid w:val="007328AA"/>
    <w:rsid w:val="00732910"/>
    <w:rsid w:val="00732955"/>
    <w:rsid w:val="00732D1F"/>
    <w:rsid w:val="00732E87"/>
    <w:rsid w:val="0073301D"/>
    <w:rsid w:val="007330EB"/>
    <w:rsid w:val="00733184"/>
    <w:rsid w:val="00733250"/>
    <w:rsid w:val="00733426"/>
    <w:rsid w:val="00733613"/>
    <w:rsid w:val="007336C4"/>
    <w:rsid w:val="007339DD"/>
    <w:rsid w:val="00733A52"/>
    <w:rsid w:val="00733B29"/>
    <w:rsid w:val="00733B2A"/>
    <w:rsid w:val="00733C28"/>
    <w:rsid w:val="00733D35"/>
    <w:rsid w:val="00733D7A"/>
    <w:rsid w:val="00733D9C"/>
    <w:rsid w:val="00733F2C"/>
    <w:rsid w:val="00733F38"/>
    <w:rsid w:val="007341B0"/>
    <w:rsid w:val="0073424D"/>
    <w:rsid w:val="007342A9"/>
    <w:rsid w:val="0073434F"/>
    <w:rsid w:val="007344C5"/>
    <w:rsid w:val="007348AF"/>
    <w:rsid w:val="00734A29"/>
    <w:rsid w:val="00734AD0"/>
    <w:rsid w:val="00734B5F"/>
    <w:rsid w:val="00734BFC"/>
    <w:rsid w:val="00734D7A"/>
    <w:rsid w:val="00734DB1"/>
    <w:rsid w:val="00734E0E"/>
    <w:rsid w:val="00734F39"/>
    <w:rsid w:val="00734FB3"/>
    <w:rsid w:val="00735042"/>
    <w:rsid w:val="0073519C"/>
    <w:rsid w:val="007351A0"/>
    <w:rsid w:val="007351C4"/>
    <w:rsid w:val="00735259"/>
    <w:rsid w:val="007353F2"/>
    <w:rsid w:val="00735477"/>
    <w:rsid w:val="00735523"/>
    <w:rsid w:val="007356A8"/>
    <w:rsid w:val="007359F6"/>
    <w:rsid w:val="00735B50"/>
    <w:rsid w:val="00735BBD"/>
    <w:rsid w:val="00735C4C"/>
    <w:rsid w:val="00735CAA"/>
    <w:rsid w:val="00735DBD"/>
    <w:rsid w:val="00735FC0"/>
    <w:rsid w:val="00736072"/>
    <w:rsid w:val="00736190"/>
    <w:rsid w:val="007361D6"/>
    <w:rsid w:val="0073626A"/>
    <w:rsid w:val="00736495"/>
    <w:rsid w:val="00736683"/>
    <w:rsid w:val="00736841"/>
    <w:rsid w:val="00736EF6"/>
    <w:rsid w:val="00736F35"/>
    <w:rsid w:val="0073705E"/>
    <w:rsid w:val="00737129"/>
    <w:rsid w:val="00737140"/>
    <w:rsid w:val="0073715F"/>
    <w:rsid w:val="007372CE"/>
    <w:rsid w:val="0073730F"/>
    <w:rsid w:val="00737670"/>
    <w:rsid w:val="0073799E"/>
    <w:rsid w:val="007379DC"/>
    <w:rsid w:val="00737A60"/>
    <w:rsid w:val="00737AEB"/>
    <w:rsid w:val="00737AF9"/>
    <w:rsid w:val="00737B15"/>
    <w:rsid w:val="00737EF3"/>
    <w:rsid w:val="007400FC"/>
    <w:rsid w:val="00740156"/>
    <w:rsid w:val="007401BE"/>
    <w:rsid w:val="007405B1"/>
    <w:rsid w:val="00740643"/>
    <w:rsid w:val="00740789"/>
    <w:rsid w:val="00740918"/>
    <w:rsid w:val="007409B8"/>
    <w:rsid w:val="00740A0D"/>
    <w:rsid w:val="00740A57"/>
    <w:rsid w:val="00740C1D"/>
    <w:rsid w:val="00740D94"/>
    <w:rsid w:val="0074102E"/>
    <w:rsid w:val="007414A5"/>
    <w:rsid w:val="0074150C"/>
    <w:rsid w:val="007415D5"/>
    <w:rsid w:val="00741699"/>
    <w:rsid w:val="00741764"/>
    <w:rsid w:val="007417D8"/>
    <w:rsid w:val="00741905"/>
    <w:rsid w:val="007419B5"/>
    <w:rsid w:val="00741E4D"/>
    <w:rsid w:val="00741EFD"/>
    <w:rsid w:val="007422AB"/>
    <w:rsid w:val="00742338"/>
    <w:rsid w:val="007424EB"/>
    <w:rsid w:val="007424FC"/>
    <w:rsid w:val="007425D1"/>
    <w:rsid w:val="007425D2"/>
    <w:rsid w:val="00742946"/>
    <w:rsid w:val="007429CE"/>
    <w:rsid w:val="00742D49"/>
    <w:rsid w:val="00742FF8"/>
    <w:rsid w:val="00743208"/>
    <w:rsid w:val="00743327"/>
    <w:rsid w:val="0074351A"/>
    <w:rsid w:val="007438BD"/>
    <w:rsid w:val="00743933"/>
    <w:rsid w:val="00743B5D"/>
    <w:rsid w:val="00743B63"/>
    <w:rsid w:val="00743BE0"/>
    <w:rsid w:val="00743E8C"/>
    <w:rsid w:val="00743F0D"/>
    <w:rsid w:val="007440F4"/>
    <w:rsid w:val="007443A7"/>
    <w:rsid w:val="007443F1"/>
    <w:rsid w:val="0074446D"/>
    <w:rsid w:val="007446A2"/>
    <w:rsid w:val="007446CB"/>
    <w:rsid w:val="0074470A"/>
    <w:rsid w:val="007447AD"/>
    <w:rsid w:val="007447CA"/>
    <w:rsid w:val="00744848"/>
    <w:rsid w:val="0074494B"/>
    <w:rsid w:val="0074496C"/>
    <w:rsid w:val="007449BF"/>
    <w:rsid w:val="00744D4F"/>
    <w:rsid w:val="00744D67"/>
    <w:rsid w:val="007452D7"/>
    <w:rsid w:val="0074543C"/>
    <w:rsid w:val="00745603"/>
    <w:rsid w:val="007456BA"/>
    <w:rsid w:val="0074599D"/>
    <w:rsid w:val="00745A52"/>
    <w:rsid w:val="00745C97"/>
    <w:rsid w:val="00745E39"/>
    <w:rsid w:val="00745EB1"/>
    <w:rsid w:val="00745F57"/>
    <w:rsid w:val="00746076"/>
    <w:rsid w:val="0074622F"/>
    <w:rsid w:val="0074624F"/>
    <w:rsid w:val="007463BD"/>
    <w:rsid w:val="0074642B"/>
    <w:rsid w:val="0074653C"/>
    <w:rsid w:val="0074656D"/>
    <w:rsid w:val="007466FE"/>
    <w:rsid w:val="00746717"/>
    <w:rsid w:val="00746730"/>
    <w:rsid w:val="007467A8"/>
    <w:rsid w:val="00746993"/>
    <w:rsid w:val="007469A9"/>
    <w:rsid w:val="00746BC9"/>
    <w:rsid w:val="00746C39"/>
    <w:rsid w:val="00746E02"/>
    <w:rsid w:val="00746E0C"/>
    <w:rsid w:val="00746FF7"/>
    <w:rsid w:val="0074701F"/>
    <w:rsid w:val="0074715D"/>
    <w:rsid w:val="007472D7"/>
    <w:rsid w:val="007475EB"/>
    <w:rsid w:val="00747661"/>
    <w:rsid w:val="007477D1"/>
    <w:rsid w:val="007478F1"/>
    <w:rsid w:val="00747C19"/>
    <w:rsid w:val="00747DD3"/>
    <w:rsid w:val="00747F0F"/>
    <w:rsid w:val="007500A4"/>
    <w:rsid w:val="007500CE"/>
    <w:rsid w:val="00750292"/>
    <w:rsid w:val="0075047F"/>
    <w:rsid w:val="0075089A"/>
    <w:rsid w:val="007509FF"/>
    <w:rsid w:val="00750CFF"/>
    <w:rsid w:val="00750D91"/>
    <w:rsid w:val="00750F01"/>
    <w:rsid w:val="007510DC"/>
    <w:rsid w:val="0075111A"/>
    <w:rsid w:val="00751485"/>
    <w:rsid w:val="0075152B"/>
    <w:rsid w:val="00751541"/>
    <w:rsid w:val="0075183D"/>
    <w:rsid w:val="0075197E"/>
    <w:rsid w:val="00751D0D"/>
    <w:rsid w:val="00751D52"/>
    <w:rsid w:val="00751DE5"/>
    <w:rsid w:val="00751EC7"/>
    <w:rsid w:val="00751EF9"/>
    <w:rsid w:val="00752196"/>
    <w:rsid w:val="007522F8"/>
    <w:rsid w:val="00752317"/>
    <w:rsid w:val="007523A5"/>
    <w:rsid w:val="00752422"/>
    <w:rsid w:val="00752425"/>
    <w:rsid w:val="00752436"/>
    <w:rsid w:val="00752478"/>
    <w:rsid w:val="0075249B"/>
    <w:rsid w:val="007525B9"/>
    <w:rsid w:val="00752668"/>
    <w:rsid w:val="00752700"/>
    <w:rsid w:val="0075271C"/>
    <w:rsid w:val="0075284C"/>
    <w:rsid w:val="007528BC"/>
    <w:rsid w:val="00752C40"/>
    <w:rsid w:val="00752C9C"/>
    <w:rsid w:val="00752D6E"/>
    <w:rsid w:val="00752DBD"/>
    <w:rsid w:val="00752DE9"/>
    <w:rsid w:val="00752DF8"/>
    <w:rsid w:val="00752EE3"/>
    <w:rsid w:val="00752F31"/>
    <w:rsid w:val="00752FD1"/>
    <w:rsid w:val="007532A0"/>
    <w:rsid w:val="0075344E"/>
    <w:rsid w:val="00753505"/>
    <w:rsid w:val="0075351B"/>
    <w:rsid w:val="00753680"/>
    <w:rsid w:val="0075373C"/>
    <w:rsid w:val="00753B44"/>
    <w:rsid w:val="00753B8D"/>
    <w:rsid w:val="00753C2E"/>
    <w:rsid w:val="00753D22"/>
    <w:rsid w:val="00753FDB"/>
    <w:rsid w:val="00754098"/>
    <w:rsid w:val="007541E2"/>
    <w:rsid w:val="007542C9"/>
    <w:rsid w:val="007542F5"/>
    <w:rsid w:val="00754383"/>
    <w:rsid w:val="0075440C"/>
    <w:rsid w:val="0075440D"/>
    <w:rsid w:val="00754854"/>
    <w:rsid w:val="0075486A"/>
    <w:rsid w:val="00754887"/>
    <w:rsid w:val="007548FB"/>
    <w:rsid w:val="00754983"/>
    <w:rsid w:val="00754A84"/>
    <w:rsid w:val="00754AEC"/>
    <w:rsid w:val="00754C32"/>
    <w:rsid w:val="00754C3D"/>
    <w:rsid w:val="00754CCA"/>
    <w:rsid w:val="00754E95"/>
    <w:rsid w:val="00754EC0"/>
    <w:rsid w:val="00754FA5"/>
    <w:rsid w:val="0075532C"/>
    <w:rsid w:val="00755518"/>
    <w:rsid w:val="0075559E"/>
    <w:rsid w:val="007555DF"/>
    <w:rsid w:val="00755825"/>
    <w:rsid w:val="007558C0"/>
    <w:rsid w:val="00755947"/>
    <w:rsid w:val="00755B9F"/>
    <w:rsid w:val="00755CE1"/>
    <w:rsid w:val="00755DF7"/>
    <w:rsid w:val="00755E06"/>
    <w:rsid w:val="00755E28"/>
    <w:rsid w:val="00755E61"/>
    <w:rsid w:val="00756428"/>
    <w:rsid w:val="00756452"/>
    <w:rsid w:val="0075648F"/>
    <w:rsid w:val="007565C7"/>
    <w:rsid w:val="007565D0"/>
    <w:rsid w:val="00756941"/>
    <w:rsid w:val="0075699F"/>
    <w:rsid w:val="00756BD8"/>
    <w:rsid w:val="00756BFF"/>
    <w:rsid w:val="00756E38"/>
    <w:rsid w:val="00757270"/>
    <w:rsid w:val="00757346"/>
    <w:rsid w:val="007574F7"/>
    <w:rsid w:val="007575D3"/>
    <w:rsid w:val="007575EF"/>
    <w:rsid w:val="00757604"/>
    <w:rsid w:val="007576BF"/>
    <w:rsid w:val="0075793A"/>
    <w:rsid w:val="00757A1B"/>
    <w:rsid w:val="00757B7C"/>
    <w:rsid w:val="00757CEB"/>
    <w:rsid w:val="00757EE4"/>
    <w:rsid w:val="007600BF"/>
    <w:rsid w:val="00760113"/>
    <w:rsid w:val="0076033F"/>
    <w:rsid w:val="00760489"/>
    <w:rsid w:val="007605B0"/>
    <w:rsid w:val="00760812"/>
    <w:rsid w:val="00760AED"/>
    <w:rsid w:val="00760D7F"/>
    <w:rsid w:val="00760FD3"/>
    <w:rsid w:val="0076100E"/>
    <w:rsid w:val="00761186"/>
    <w:rsid w:val="00761288"/>
    <w:rsid w:val="007613AD"/>
    <w:rsid w:val="007614FD"/>
    <w:rsid w:val="0076160A"/>
    <w:rsid w:val="0076164B"/>
    <w:rsid w:val="00761783"/>
    <w:rsid w:val="00761810"/>
    <w:rsid w:val="00761A77"/>
    <w:rsid w:val="00761C6D"/>
    <w:rsid w:val="00761C7A"/>
    <w:rsid w:val="00761CC6"/>
    <w:rsid w:val="00761CEF"/>
    <w:rsid w:val="00761DBC"/>
    <w:rsid w:val="00761DFD"/>
    <w:rsid w:val="00761E42"/>
    <w:rsid w:val="00761E7B"/>
    <w:rsid w:val="007621AA"/>
    <w:rsid w:val="0076246D"/>
    <w:rsid w:val="007624C3"/>
    <w:rsid w:val="0076255A"/>
    <w:rsid w:val="007625EB"/>
    <w:rsid w:val="007625FC"/>
    <w:rsid w:val="00762630"/>
    <w:rsid w:val="00762644"/>
    <w:rsid w:val="007627F5"/>
    <w:rsid w:val="007628BC"/>
    <w:rsid w:val="00762925"/>
    <w:rsid w:val="00762935"/>
    <w:rsid w:val="00762B04"/>
    <w:rsid w:val="00762BAF"/>
    <w:rsid w:val="00762C19"/>
    <w:rsid w:val="00762C1E"/>
    <w:rsid w:val="00762C2A"/>
    <w:rsid w:val="00762C4B"/>
    <w:rsid w:val="00762E35"/>
    <w:rsid w:val="00762E37"/>
    <w:rsid w:val="00763186"/>
    <w:rsid w:val="007633B2"/>
    <w:rsid w:val="007633B4"/>
    <w:rsid w:val="007633D6"/>
    <w:rsid w:val="0076341D"/>
    <w:rsid w:val="00763437"/>
    <w:rsid w:val="007636E2"/>
    <w:rsid w:val="007637A1"/>
    <w:rsid w:val="00763823"/>
    <w:rsid w:val="00763875"/>
    <w:rsid w:val="0076398C"/>
    <w:rsid w:val="00763A1E"/>
    <w:rsid w:val="00763B70"/>
    <w:rsid w:val="00763B7C"/>
    <w:rsid w:val="00763CC6"/>
    <w:rsid w:val="00763D77"/>
    <w:rsid w:val="00763E7D"/>
    <w:rsid w:val="00763FD8"/>
    <w:rsid w:val="00764231"/>
    <w:rsid w:val="007642C5"/>
    <w:rsid w:val="0076432A"/>
    <w:rsid w:val="007643F9"/>
    <w:rsid w:val="00764489"/>
    <w:rsid w:val="007646DF"/>
    <w:rsid w:val="007647C4"/>
    <w:rsid w:val="00764916"/>
    <w:rsid w:val="00764A0E"/>
    <w:rsid w:val="00764A49"/>
    <w:rsid w:val="00764AF0"/>
    <w:rsid w:val="00764C01"/>
    <w:rsid w:val="00764DFA"/>
    <w:rsid w:val="00764E0E"/>
    <w:rsid w:val="00765142"/>
    <w:rsid w:val="007652EC"/>
    <w:rsid w:val="007653AB"/>
    <w:rsid w:val="00765824"/>
    <w:rsid w:val="0076588F"/>
    <w:rsid w:val="00765986"/>
    <w:rsid w:val="00765A24"/>
    <w:rsid w:val="00765B52"/>
    <w:rsid w:val="00765B64"/>
    <w:rsid w:val="00765BE9"/>
    <w:rsid w:val="00765D12"/>
    <w:rsid w:val="00765DFF"/>
    <w:rsid w:val="00765E57"/>
    <w:rsid w:val="00765F9E"/>
    <w:rsid w:val="0076605F"/>
    <w:rsid w:val="00766276"/>
    <w:rsid w:val="007662A3"/>
    <w:rsid w:val="007662F0"/>
    <w:rsid w:val="00766429"/>
    <w:rsid w:val="007665F0"/>
    <w:rsid w:val="0076677C"/>
    <w:rsid w:val="00766862"/>
    <w:rsid w:val="007669CF"/>
    <w:rsid w:val="00766A44"/>
    <w:rsid w:val="00766AD9"/>
    <w:rsid w:val="00766B5C"/>
    <w:rsid w:val="00766BCF"/>
    <w:rsid w:val="00766BD6"/>
    <w:rsid w:val="00766C9E"/>
    <w:rsid w:val="00766E54"/>
    <w:rsid w:val="00766FC7"/>
    <w:rsid w:val="0076716F"/>
    <w:rsid w:val="00767189"/>
    <w:rsid w:val="0076722A"/>
    <w:rsid w:val="007672BF"/>
    <w:rsid w:val="007679DC"/>
    <w:rsid w:val="00767A1C"/>
    <w:rsid w:val="00767B20"/>
    <w:rsid w:val="00767C59"/>
    <w:rsid w:val="00767D45"/>
    <w:rsid w:val="00767E34"/>
    <w:rsid w:val="00767EE7"/>
    <w:rsid w:val="007701AA"/>
    <w:rsid w:val="007703B4"/>
    <w:rsid w:val="007703FC"/>
    <w:rsid w:val="007705AD"/>
    <w:rsid w:val="007706EE"/>
    <w:rsid w:val="00770842"/>
    <w:rsid w:val="0077087C"/>
    <w:rsid w:val="007709B5"/>
    <w:rsid w:val="00770A1B"/>
    <w:rsid w:val="00770AAC"/>
    <w:rsid w:val="00770CFC"/>
    <w:rsid w:val="00770D3E"/>
    <w:rsid w:val="00770E51"/>
    <w:rsid w:val="007710DE"/>
    <w:rsid w:val="0077121D"/>
    <w:rsid w:val="007712F6"/>
    <w:rsid w:val="007713AA"/>
    <w:rsid w:val="007713D5"/>
    <w:rsid w:val="00771615"/>
    <w:rsid w:val="007719C6"/>
    <w:rsid w:val="00771D61"/>
    <w:rsid w:val="00771DC4"/>
    <w:rsid w:val="00771EFC"/>
    <w:rsid w:val="00771FC8"/>
    <w:rsid w:val="00772028"/>
    <w:rsid w:val="0077214C"/>
    <w:rsid w:val="00772162"/>
    <w:rsid w:val="00772187"/>
    <w:rsid w:val="007723AD"/>
    <w:rsid w:val="00772498"/>
    <w:rsid w:val="007724AB"/>
    <w:rsid w:val="007724D9"/>
    <w:rsid w:val="0077257F"/>
    <w:rsid w:val="007727EC"/>
    <w:rsid w:val="00772843"/>
    <w:rsid w:val="00772B15"/>
    <w:rsid w:val="00772D8B"/>
    <w:rsid w:val="00772DEB"/>
    <w:rsid w:val="00772F12"/>
    <w:rsid w:val="00772FF3"/>
    <w:rsid w:val="0077323F"/>
    <w:rsid w:val="00773256"/>
    <w:rsid w:val="007732CE"/>
    <w:rsid w:val="007732D0"/>
    <w:rsid w:val="007732E2"/>
    <w:rsid w:val="00773365"/>
    <w:rsid w:val="007733C7"/>
    <w:rsid w:val="00773483"/>
    <w:rsid w:val="007734EC"/>
    <w:rsid w:val="0077350B"/>
    <w:rsid w:val="0077354E"/>
    <w:rsid w:val="007735CC"/>
    <w:rsid w:val="007736F3"/>
    <w:rsid w:val="0077376F"/>
    <w:rsid w:val="00773A45"/>
    <w:rsid w:val="00773A9B"/>
    <w:rsid w:val="00773B4D"/>
    <w:rsid w:val="00773B4E"/>
    <w:rsid w:val="00773E19"/>
    <w:rsid w:val="00773E5F"/>
    <w:rsid w:val="00774014"/>
    <w:rsid w:val="007741B1"/>
    <w:rsid w:val="007741D0"/>
    <w:rsid w:val="00774259"/>
    <w:rsid w:val="00774296"/>
    <w:rsid w:val="007743CB"/>
    <w:rsid w:val="0077441F"/>
    <w:rsid w:val="00774A24"/>
    <w:rsid w:val="00774C41"/>
    <w:rsid w:val="00774C57"/>
    <w:rsid w:val="00774CA3"/>
    <w:rsid w:val="00774D46"/>
    <w:rsid w:val="00774F2D"/>
    <w:rsid w:val="0077500A"/>
    <w:rsid w:val="00775035"/>
    <w:rsid w:val="007750EE"/>
    <w:rsid w:val="00775255"/>
    <w:rsid w:val="00775271"/>
    <w:rsid w:val="0077527C"/>
    <w:rsid w:val="0077528F"/>
    <w:rsid w:val="007754FC"/>
    <w:rsid w:val="007755ED"/>
    <w:rsid w:val="007755F8"/>
    <w:rsid w:val="00775659"/>
    <w:rsid w:val="007756FA"/>
    <w:rsid w:val="0077577E"/>
    <w:rsid w:val="0077578A"/>
    <w:rsid w:val="00775833"/>
    <w:rsid w:val="0077584F"/>
    <w:rsid w:val="00775B57"/>
    <w:rsid w:val="00775C8A"/>
    <w:rsid w:val="00775E13"/>
    <w:rsid w:val="00775EDD"/>
    <w:rsid w:val="00776575"/>
    <w:rsid w:val="007765D0"/>
    <w:rsid w:val="00776637"/>
    <w:rsid w:val="00776655"/>
    <w:rsid w:val="00776684"/>
    <w:rsid w:val="007766C7"/>
    <w:rsid w:val="00776742"/>
    <w:rsid w:val="007767D9"/>
    <w:rsid w:val="0077695A"/>
    <w:rsid w:val="0077695F"/>
    <w:rsid w:val="00776A12"/>
    <w:rsid w:val="00776A85"/>
    <w:rsid w:val="00776B1E"/>
    <w:rsid w:val="00776D24"/>
    <w:rsid w:val="00776D33"/>
    <w:rsid w:val="007775EC"/>
    <w:rsid w:val="0077762D"/>
    <w:rsid w:val="00777B1D"/>
    <w:rsid w:val="00777BBB"/>
    <w:rsid w:val="00777C82"/>
    <w:rsid w:val="00777D48"/>
    <w:rsid w:val="00777EE9"/>
    <w:rsid w:val="00780160"/>
    <w:rsid w:val="00780187"/>
    <w:rsid w:val="00780443"/>
    <w:rsid w:val="007804CB"/>
    <w:rsid w:val="007805E4"/>
    <w:rsid w:val="007806B2"/>
    <w:rsid w:val="00780774"/>
    <w:rsid w:val="0078082E"/>
    <w:rsid w:val="0078083A"/>
    <w:rsid w:val="00780876"/>
    <w:rsid w:val="00780B76"/>
    <w:rsid w:val="00780C2A"/>
    <w:rsid w:val="00780CDB"/>
    <w:rsid w:val="00780CE9"/>
    <w:rsid w:val="00780D03"/>
    <w:rsid w:val="00780DE4"/>
    <w:rsid w:val="00780F83"/>
    <w:rsid w:val="007812A4"/>
    <w:rsid w:val="007813D9"/>
    <w:rsid w:val="007818D7"/>
    <w:rsid w:val="007819C5"/>
    <w:rsid w:val="00781A32"/>
    <w:rsid w:val="00781B13"/>
    <w:rsid w:val="00781C02"/>
    <w:rsid w:val="00781E9C"/>
    <w:rsid w:val="00781EBE"/>
    <w:rsid w:val="00781FE6"/>
    <w:rsid w:val="0078203C"/>
    <w:rsid w:val="0078244B"/>
    <w:rsid w:val="0078245C"/>
    <w:rsid w:val="007824C6"/>
    <w:rsid w:val="0078259B"/>
    <w:rsid w:val="007825D9"/>
    <w:rsid w:val="00782641"/>
    <w:rsid w:val="0078271A"/>
    <w:rsid w:val="00782860"/>
    <w:rsid w:val="0078291E"/>
    <w:rsid w:val="00782A56"/>
    <w:rsid w:val="00782A90"/>
    <w:rsid w:val="00782BF7"/>
    <w:rsid w:val="00782E73"/>
    <w:rsid w:val="00782FC5"/>
    <w:rsid w:val="007830BD"/>
    <w:rsid w:val="00783154"/>
    <w:rsid w:val="007832EF"/>
    <w:rsid w:val="007837AB"/>
    <w:rsid w:val="007839A8"/>
    <w:rsid w:val="00783E14"/>
    <w:rsid w:val="00783E73"/>
    <w:rsid w:val="00783F5C"/>
    <w:rsid w:val="00784187"/>
    <w:rsid w:val="00784212"/>
    <w:rsid w:val="0078423A"/>
    <w:rsid w:val="00784409"/>
    <w:rsid w:val="007844A6"/>
    <w:rsid w:val="007847C6"/>
    <w:rsid w:val="00784868"/>
    <w:rsid w:val="00784BBE"/>
    <w:rsid w:val="00784DF5"/>
    <w:rsid w:val="00784E6A"/>
    <w:rsid w:val="00785070"/>
    <w:rsid w:val="0078564F"/>
    <w:rsid w:val="007856CA"/>
    <w:rsid w:val="007856E6"/>
    <w:rsid w:val="007857DC"/>
    <w:rsid w:val="00785986"/>
    <w:rsid w:val="007859E2"/>
    <w:rsid w:val="00785A46"/>
    <w:rsid w:val="00785B8B"/>
    <w:rsid w:val="00785B9A"/>
    <w:rsid w:val="00786047"/>
    <w:rsid w:val="00786054"/>
    <w:rsid w:val="00786255"/>
    <w:rsid w:val="00786304"/>
    <w:rsid w:val="007863B3"/>
    <w:rsid w:val="00786450"/>
    <w:rsid w:val="007866FA"/>
    <w:rsid w:val="00786714"/>
    <w:rsid w:val="0078680E"/>
    <w:rsid w:val="0078682E"/>
    <w:rsid w:val="0078683E"/>
    <w:rsid w:val="00786D68"/>
    <w:rsid w:val="00786D7B"/>
    <w:rsid w:val="00786DBF"/>
    <w:rsid w:val="00786FB6"/>
    <w:rsid w:val="00787435"/>
    <w:rsid w:val="00787572"/>
    <w:rsid w:val="0078768B"/>
    <w:rsid w:val="007876F3"/>
    <w:rsid w:val="00787759"/>
    <w:rsid w:val="007877A0"/>
    <w:rsid w:val="0078783A"/>
    <w:rsid w:val="00787BE8"/>
    <w:rsid w:val="00787FB5"/>
    <w:rsid w:val="0079046D"/>
    <w:rsid w:val="00790621"/>
    <w:rsid w:val="007909CD"/>
    <w:rsid w:val="00790AE7"/>
    <w:rsid w:val="00790BCB"/>
    <w:rsid w:val="00790E72"/>
    <w:rsid w:val="0079105F"/>
    <w:rsid w:val="00791104"/>
    <w:rsid w:val="00791145"/>
    <w:rsid w:val="0079114B"/>
    <w:rsid w:val="0079150A"/>
    <w:rsid w:val="00791540"/>
    <w:rsid w:val="007917A1"/>
    <w:rsid w:val="00791848"/>
    <w:rsid w:val="0079185E"/>
    <w:rsid w:val="00791B5C"/>
    <w:rsid w:val="00791BE3"/>
    <w:rsid w:val="00791C28"/>
    <w:rsid w:val="00791E60"/>
    <w:rsid w:val="00791ECD"/>
    <w:rsid w:val="007920A6"/>
    <w:rsid w:val="0079214C"/>
    <w:rsid w:val="00792285"/>
    <w:rsid w:val="00792329"/>
    <w:rsid w:val="00792404"/>
    <w:rsid w:val="007925C1"/>
    <w:rsid w:val="007926BE"/>
    <w:rsid w:val="00792A49"/>
    <w:rsid w:val="00792AD9"/>
    <w:rsid w:val="00792B3A"/>
    <w:rsid w:val="00792D47"/>
    <w:rsid w:val="00792D53"/>
    <w:rsid w:val="00792EED"/>
    <w:rsid w:val="007930E2"/>
    <w:rsid w:val="007931B2"/>
    <w:rsid w:val="00793274"/>
    <w:rsid w:val="0079347B"/>
    <w:rsid w:val="007934EF"/>
    <w:rsid w:val="00793667"/>
    <w:rsid w:val="0079367A"/>
    <w:rsid w:val="0079372C"/>
    <w:rsid w:val="007937A0"/>
    <w:rsid w:val="00793863"/>
    <w:rsid w:val="00793A1A"/>
    <w:rsid w:val="00793E8A"/>
    <w:rsid w:val="0079408F"/>
    <w:rsid w:val="007940AC"/>
    <w:rsid w:val="007940D6"/>
    <w:rsid w:val="00794264"/>
    <w:rsid w:val="007942D2"/>
    <w:rsid w:val="00794312"/>
    <w:rsid w:val="00794326"/>
    <w:rsid w:val="00794704"/>
    <w:rsid w:val="00794952"/>
    <w:rsid w:val="00794ADC"/>
    <w:rsid w:val="00794FA2"/>
    <w:rsid w:val="0079514B"/>
    <w:rsid w:val="00795230"/>
    <w:rsid w:val="0079543A"/>
    <w:rsid w:val="00795571"/>
    <w:rsid w:val="007957EE"/>
    <w:rsid w:val="00795801"/>
    <w:rsid w:val="00795885"/>
    <w:rsid w:val="007958F7"/>
    <w:rsid w:val="00795C31"/>
    <w:rsid w:val="00795C3D"/>
    <w:rsid w:val="0079616B"/>
    <w:rsid w:val="00796238"/>
    <w:rsid w:val="00796897"/>
    <w:rsid w:val="00796955"/>
    <w:rsid w:val="00796A1E"/>
    <w:rsid w:val="00796A85"/>
    <w:rsid w:val="00796ACB"/>
    <w:rsid w:val="00796DCB"/>
    <w:rsid w:val="00796E61"/>
    <w:rsid w:val="00796E77"/>
    <w:rsid w:val="00796E81"/>
    <w:rsid w:val="00796EBC"/>
    <w:rsid w:val="00796FBA"/>
    <w:rsid w:val="00796FF5"/>
    <w:rsid w:val="00797033"/>
    <w:rsid w:val="007970A2"/>
    <w:rsid w:val="00797119"/>
    <w:rsid w:val="00797175"/>
    <w:rsid w:val="00797367"/>
    <w:rsid w:val="007974D5"/>
    <w:rsid w:val="00797645"/>
    <w:rsid w:val="0079767A"/>
    <w:rsid w:val="007976CE"/>
    <w:rsid w:val="00797831"/>
    <w:rsid w:val="00797974"/>
    <w:rsid w:val="00797CAF"/>
    <w:rsid w:val="00797D09"/>
    <w:rsid w:val="00797D1D"/>
    <w:rsid w:val="00797E32"/>
    <w:rsid w:val="00797EE4"/>
    <w:rsid w:val="007A02BD"/>
    <w:rsid w:val="007A02E2"/>
    <w:rsid w:val="007A03CB"/>
    <w:rsid w:val="007A0567"/>
    <w:rsid w:val="007A06AC"/>
    <w:rsid w:val="007A0AF5"/>
    <w:rsid w:val="007A0B31"/>
    <w:rsid w:val="007A0C56"/>
    <w:rsid w:val="007A0ED9"/>
    <w:rsid w:val="007A101C"/>
    <w:rsid w:val="007A101E"/>
    <w:rsid w:val="007A1249"/>
    <w:rsid w:val="007A1265"/>
    <w:rsid w:val="007A1592"/>
    <w:rsid w:val="007A1675"/>
    <w:rsid w:val="007A19C3"/>
    <w:rsid w:val="007A19C8"/>
    <w:rsid w:val="007A1C1C"/>
    <w:rsid w:val="007A1CAB"/>
    <w:rsid w:val="007A1CB7"/>
    <w:rsid w:val="007A1D64"/>
    <w:rsid w:val="007A1E4E"/>
    <w:rsid w:val="007A1FC9"/>
    <w:rsid w:val="007A218A"/>
    <w:rsid w:val="007A2214"/>
    <w:rsid w:val="007A23A2"/>
    <w:rsid w:val="007A25AE"/>
    <w:rsid w:val="007A2685"/>
    <w:rsid w:val="007A271A"/>
    <w:rsid w:val="007A27B0"/>
    <w:rsid w:val="007A29C0"/>
    <w:rsid w:val="007A29DC"/>
    <w:rsid w:val="007A2BC5"/>
    <w:rsid w:val="007A2CE2"/>
    <w:rsid w:val="007A2CF6"/>
    <w:rsid w:val="007A2D01"/>
    <w:rsid w:val="007A2D17"/>
    <w:rsid w:val="007A2E9F"/>
    <w:rsid w:val="007A2F08"/>
    <w:rsid w:val="007A2F3D"/>
    <w:rsid w:val="007A3475"/>
    <w:rsid w:val="007A34F3"/>
    <w:rsid w:val="007A35EE"/>
    <w:rsid w:val="007A35FF"/>
    <w:rsid w:val="007A363C"/>
    <w:rsid w:val="007A363F"/>
    <w:rsid w:val="007A367F"/>
    <w:rsid w:val="007A3A52"/>
    <w:rsid w:val="007A3E1B"/>
    <w:rsid w:val="007A3E9B"/>
    <w:rsid w:val="007A3F50"/>
    <w:rsid w:val="007A402B"/>
    <w:rsid w:val="007A408E"/>
    <w:rsid w:val="007A40F3"/>
    <w:rsid w:val="007A4384"/>
    <w:rsid w:val="007A4419"/>
    <w:rsid w:val="007A449D"/>
    <w:rsid w:val="007A456B"/>
    <w:rsid w:val="007A460D"/>
    <w:rsid w:val="007A4612"/>
    <w:rsid w:val="007A4620"/>
    <w:rsid w:val="007A4677"/>
    <w:rsid w:val="007A4729"/>
    <w:rsid w:val="007A49F2"/>
    <w:rsid w:val="007A4A98"/>
    <w:rsid w:val="007A4B80"/>
    <w:rsid w:val="007A4BD2"/>
    <w:rsid w:val="007A4CB4"/>
    <w:rsid w:val="007A4F0B"/>
    <w:rsid w:val="007A4F0E"/>
    <w:rsid w:val="007A4F3F"/>
    <w:rsid w:val="007A4FC1"/>
    <w:rsid w:val="007A513C"/>
    <w:rsid w:val="007A5163"/>
    <w:rsid w:val="007A517C"/>
    <w:rsid w:val="007A5193"/>
    <w:rsid w:val="007A5232"/>
    <w:rsid w:val="007A5383"/>
    <w:rsid w:val="007A567D"/>
    <w:rsid w:val="007A56C3"/>
    <w:rsid w:val="007A56DB"/>
    <w:rsid w:val="007A5807"/>
    <w:rsid w:val="007A5889"/>
    <w:rsid w:val="007A58DC"/>
    <w:rsid w:val="007A5C07"/>
    <w:rsid w:val="007A5CD2"/>
    <w:rsid w:val="007A5FB0"/>
    <w:rsid w:val="007A6071"/>
    <w:rsid w:val="007A615B"/>
    <w:rsid w:val="007A61F8"/>
    <w:rsid w:val="007A62E8"/>
    <w:rsid w:val="007A6327"/>
    <w:rsid w:val="007A6580"/>
    <w:rsid w:val="007A6765"/>
    <w:rsid w:val="007A6819"/>
    <w:rsid w:val="007A6867"/>
    <w:rsid w:val="007A699E"/>
    <w:rsid w:val="007A6AC6"/>
    <w:rsid w:val="007A6B17"/>
    <w:rsid w:val="007A6C11"/>
    <w:rsid w:val="007A6CA6"/>
    <w:rsid w:val="007A6D1E"/>
    <w:rsid w:val="007A7449"/>
    <w:rsid w:val="007A75A7"/>
    <w:rsid w:val="007A7679"/>
    <w:rsid w:val="007A784A"/>
    <w:rsid w:val="007A7962"/>
    <w:rsid w:val="007A79A5"/>
    <w:rsid w:val="007A7B44"/>
    <w:rsid w:val="007A7BD8"/>
    <w:rsid w:val="007A7D03"/>
    <w:rsid w:val="007B0128"/>
    <w:rsid w:val="007B026A"/>
    <w:rsid w:val="007B0584"/>
    <w:rsid w:val="007B094D"/>
    <w:rsid w:val="007B0BF7"/>
    <w:rsid w:val="007B0BF9"/>
    <w:rsid w:val="007B0C35"/>
    <w:rsid w:val="007B0C4C"/>
    <w:rsid w:val="007B0C66"/>
    <w:rsid w:val="007B0C86"/>
    <w:rsid w:val="007B0C8F"/>
    <w:rsid w:val="007B0CCB"/>
    <w:rsid w:val="007B0D87"/>
    <w:rsid w:val="007B0FEC"/>
    <w:rsid w:val="007B105B"/>
    <w:rsid w:val="007B117B"/>
    <w:rsid w:val="007B1187"/>
    <w:rsid w:val="007B11F2"/>
    <w:rsid w:val="007B1313"/>
    <w:rsid w:val="007B135B"/>
    <w:rsid w:val="007B13BC"/>
    <w:rsid w:val="007B149E"/>
    <w:rsid w:val="007B14A9"/>
    <w:rsid w:val="007B158A"/>
    <w:rsid w:val="007B1686"/>
    <w:rsid w:val="007B187A"/>
    <w:rsid w:val="007B18F5"/>
    <w:rsid w:val="007B1926"/>
    <w:rsid w:val="007B1A56"/>
    <w:rsid w:val="007B1B69"/>
    <w:rsid w:val="007B1D98"/>
    <w:rsid w:val="007B235A"/>
    <w:rsid w:val="007B23FF"/>
    <w:rsid w:val="007B24F9"/>
    <w:rsid w:val="007B2889"/>
    <w:rsid w:val="007B2CBA"/>
    <w:rsid w:val="007B3169"/>
    <w:rsid w:val="007B319B"/>
    <w:rsid w:val="007B3681"/>
    <w:rsid w:val="007B3742"/>
    <w:rsid w:val="007B3841"/>
    <w:rsid w:val="007B39CA"/>
    <w:rsid w:val="007B3C0F"/>
    <w:rsid w:val="007B3DF6"/>
    <w:rsid w:val="007B3E4F"/>
    <w:rsid w:val="007B3E92"/>
    <w:rsid w:val="007B4217"/>
    <w:rsid w:val="007B4339"/>
    <w:rsid w:val="007B45A5"/>
    <w:rsid w:val="007B45A7"/>
    <w:rsid w:val="007B468E"/>
    <w:rsid w:val="007B4761"/>
    <w:rsid w:val="007B47F0"/>
    <w:rsid w:val="007B48FD"/>
    <w:rsid w:val="007B492E"/>
    <w:rsid w:val="007B4B01"/>
    <w:rsid w:val="007B4C00"/>
    <w:rsid w:val="007B4EE4"/>
    <w:rsid w:val="007B4F3C"/>
    <w:rsid w:val="007B501B"/>
    <w:rsid w:val="007B5027"/>
    <w:rsid w:val="007B516A"/>
    <w:rsid w:val="007B51F3"/>
    <w:rsid w:val="007B52FE"/>
    <w:rsid w:val="007B537C"/>
    <w:rsid w:val="007B560D"/>
    <w:rsid w:val="007B57FB"/>
    <w:rsid w:val="007B5B1B"/>
    <w:rsid w:val="007B5BB9"/>
    <w:rsid w:val="007B5CDB"/>
    <w:rsid w:val="007B5DB6"/>
    <w:rsid w:val="007B5F50"/>
    <w:rsid w:val="007B5F85"/>
    <w:rsid w:val="007B60B8"/>
    <w:rsid w:val="007B6116"/>
    <w:rsid w:val="007B615D"/>
    <w:rsid w:val="007B6233"/>
    <w:rsid w:val="007B64F7"/>
    <w:rsid w:val="007B65BB"/>
    <w:rsid w:val="007B6770"/>
    <w:rsid w:val="007B6872"/>
    <w:rsid w:val="007B6C50"/>
    <w:rsid w:val="007B6C53"/>
    <w:rsid w:val="007B6E2C"/>
    <w:rsid w:val="007B6E7E"/>
    <w:rsid w:val="007B6FB2"/>
    <w:rsid w:val="007B70AB"/>
    <w:rsid w:val="007B728F"/>
    <w:rsid w:val="007B7432"/>
    <w:rsid w:val="007B76F2"/>
    <w:rsid w:val="007B77C8"/>
    <w:rsid w:val="007B7B3E"/>
    <w:rsid w:val="007B7B81"/>
    <w:rsid w:val="007B7BE9"/>
    <w:rsid w:val="007B7C16"/>
    <w:rsid w:val="007B7C50"/>
    <w:rsid w:val="007B7DDD"/>
    <w:rsid w:val="007B7E0B"/>
    <w:rsid w:val="007B7E34"/>
    <w:rsid w:val="007B7F00"/>
    <w:rsid w:val="007B7F2C"/>
    <w:rsid w:val="007B7F5A"/>
    <w:rsid w:val="007C00E8"/>
    <w:rsid w:val="007C0139"/>
    <w:rsid w:val="007C0490"/>
    <w:rsid w:val="007C049A"/>
    <w:rsid w:val="007C04C6"/>
    <w:rsid w:val="007C0592"/>
    <w:rsid w:val="007C07B8"/>
    <w:rsid w:val="007C07C9"/>
    <w:rsid w:val="007C092C"/>
    <w:rsid w:val="007C0967"/>
    <w:rsid w:val="007C0AAE"/>
    <w:rsid w:val="007C0B1C"/>
    <w:rsid w:val="007C0BBD"/>
    <w:rsid w:val="007C0C4C"/>
    <w:rsid w:val="007C0C96"/>
    <w:rsid w:val="007C0CEB"/>
    <w:rsid w:val="007C0F02"/>
    <w:rsid w:val="007C0F9D"/>
    <w:rsid w:val="007C0FC5"/>
    <w:rsid w:val="007C118C"/>
    <w:rsid w:val="007C125F"/>
    <w:rsid w:val="007C13BF"/>
    <w:rsid w:val="007C1551"/>
    <w:rsid w:val="007C1774"/>
    <w:rsid w:val="007C19C8"/>
    <w:rsid w:val="007C19D6"/>
    <w:rsid w:val="007C1C03"/>
    <w:rsid w:val="007C1C94"/>
    <w:rsid w:val="007C1DDE"/>
    <w:rsid w:val="007C1DE7"/>
    <w:rsid w:val="007C1FA8"/>
    <w:rsid w:val="007C202B"/>
    <w:rsid w:val="007C22A6"/>
    <w:rsid w:val="007C22A9"/>
    <w:rsid w:val="007C22CC"/>
    <w:rsid w:val="007C2424"/>
    <w:rsid w:val="007C24A9"/>
    <w:rsid w:val="007C255F"/>
    <w:rsid w:val="007C25A6"/>
    <w:rsid w:val="007C26EB"/>
    <w:rsid w:val="007C2758"/>
    <w:rsid w:val="007C28F8"/>
    <w:rsid w:val="007C2A78"/>
    <w:rsid w:val="007C2B27"/>
    <w:rsid w:val="007C2C66"/>
    <w:rsid w:val="007C2D79"/>
    <w:rsid w:val="007C2F69"/>
    <w:rsid w:val="007C3021"/>
    <w:rsid w:val="007C31C9"/>
    <w:rsid w:val="007C33F2"/>
    <w:rsid w:val="007C35E3"/>
    <w:rsid w:val="007C35FF"/>
    <w:rsid w:val="007C360B"/>
    <w:rsid w:val="007C3BA6"/>
    <w:rsid w:val="007C3DFB"/>
    <w:rsid w:val="007C3F44"/>
    <w:rsid w:val="007C410D"/>
    <w:rsid w:val="007C423D"/>
    <w:rsid w:val="007C447A"/>
    <w:rsid w:val="007C4493"/>
    <w:rsid w:val="007C451B"/>
    <w:rsid w:val="007C4806"/>
    <w:rsid w:val="007C4995"/>
    <w:rsid w:val="007C4C17"/>
    <w:rsid w:val="007C4CD6"/>
    <w:rsid w:val="007C4DF2"/>
    <w:rsid w:val="007C4E7F"/>
    <w:rsid w:val="007C4EBD"/>
    <w:rsid w:val="007C5145"/>
    <w:rsid w:val="007C5206"/>
    <w:rsid w:val="007C5294"/>
    <w:rsid w:val="007C53AD"/>
    <w:rsid w:val="007C53B2"/>
    <w:rsid w:val="007C53DF"/>
    <w:rsid w:val="007C53EE"/>
    <w:rsid w:val="007C56BD"/>
    <w:rsid w:val="007C576C"/>
    <w:rsid w:val="007C5834"/>
    <w:rsid w:val="007C5A5C"/>
    <w:rsid w:val="007C5B3C"/>
    <w:rsid w:val="007C5B4A"/>
    <w:rsid w:val="007C5D63"/>
    <w:rsid w:val="007C5F7E"/>
    <w:rsid w:val="007C624F"/>
    <w:rsid w:val="007C6297"/>
    <w:rsid w:val="007C649D"/>
    <w:rsid w:val="007C65A5"/>
    <w:rsid w:val="007C6691"/>
    <w:rsid w:val="007C66AC"/>
    <w:rsid w:val="007C6781"/>
    <w:rsid w:val="007C6ACC"/>
    <w:rsid w:val="007C6B29"/>
    <w:rsid w:val="007C6C3D"/>
    <w:rsid w:val="007C6C64"/>
    <w:rsid w:val="007C6CE3"/>
    <w:rsid w:val="007C6D86"/>
    <w:rsid w:val="007C6DB2"/>
    <w:rsid w:val="007C7145"/>
    <w:rsid w:val="007C7296"/>
    <w:rsid w:val="007C7650"/>
    <w:rsid w:val="007C768C"/>
    <w:rsid w:val="007C7757"/>
    <w:rsid w:val="007C77CD"/>
    <w:rsid w:val="007C79DC"/>
    <w:rsid w:val="007C7A35"/>
    <w:rsid w:val="007C7BEC"/>
    <w:rsid w:val="007C7D1E"/>
    <w:rsid w:val="007C7F0B"/>
    <w:rsid w:val="007C7F79"/>
    <w:rsid w:val="007D0299"/>
    <w:rsid w:val="007D03C2"/>
    <w:rsid w:val="007D04BA"/>
    <w:rsid w:val="007D09A1"/>
    <w:rsid w:val="007D0AE9"/>
    <w:rsid w:val="007D0AF5"/>
    <w:rsid w:val="007D0B14"/>
    <w:rsid w:val="007D0CDD"/>
    <w:rsid w:val="007D0D88"/>
    <w:rsid w:val="007D10B7"/>
    <w:rsid w:val="007D1303"/>
    <w:rsid w:val="007D1341"/>
    <w:rsid w:val="007D157C"/>
    <w:rsid w:val="007D16FC"/>
    <w:rsid w:val="007D1706"/>
    <w:rsid w:val="007D175D"/>
    <w:rsid w:val="007D17CE"/>
    <w:rsid w:val="007D19A7"/>
    <w:rsid w:val="007D1A23"/>
    <w:rsid w:val="007D1ADD"/>
    <w:rsid w:val="007D1D2A"/>
    <w:rsid w:val="007D20ED"/>
    <w:rsid w:val="007D220A"/>
    <w:rsid w:val="007D2310"/>
    <w:rsid w:val="007D2414"/>
    <w:rsid w:val="007D2576"/>
    <w:rsid w:val="007D2630"/>
    <w:rsid w:val="007D2A60"/>
    <w:rsid w:val="007D2A89"/>
    <w:rsid w:val="007D2B2B"/>
    <w:rsid w:val="007D2BAE"/>
    <w:rsid w:val="007D2C1B"/>
    <w:rsid w:val="007D2D17"/>
    <w:rsid w:val="007D3046"/>
    <w:rsid w:val="007D3080"/>
    <w:rsid w:val="007D3122"/>
    <w:rsid w:val="007D315F"/>
    <w:rsid w:val="007D32A8"/>
    <w:rsid w:val="007D3387"/>
    <w:rsid w:val="007D3409"/>
    <w:rsid w:val="007D3526"/>
    <w:rsid w:val="007D353D"/>
    <w:rsid w:val="007D361E"/>
    <w:rsid w:val="007D384A"/>
    <w:rsid w:val="007D39C9"/>
    <w:rsid w:val="007D3A9B"/>
    <w:rsid w:val="007D3BB5"/>
    <w:rsid w:val="007D3C23"/>
    <w:rsid w:val="007D3DBA"/>
    <w:rsid w:val="007D3E72"/>
    <w:rsid w:val="007D3EC2"/>
    <w:rsid w:val="007D4066"/>
    <w:rsid w:val="007D416D"/>
    <w:rsid w:val="007D41BE"/>
    <w:rsid w:val="007D43D2"/>
    <w:rsid w:val="007D43FA"/>
    <w:rsid w:val="007D4579"/>
    <w:rsid w:val="007D4581"/>
    <w:rsid w:val="007D461D"/>
    <w:rsid w:val="007D463C"/>
    <w:rsid w:val="007D473E"/>
    <w:rsid w:val="007D47F5"/>
    <w:rsid w:val="007D4C5D"/>
    <w:rsid w:val="007D4D5E"/>
    <w:rsid w:val="007D4ED0"/>
    <w:rsid w:val="007D4F4C"/>
    <w:rsid w:val="007D5094"/>
    <w:rsid w:val="007D50B8"/>
    <w:rsid w:val="007D50E5"/>
    <w:rsid w:val="007D51D5"/>
    <w:rsid w:val="007D5251"/>
    <w:rsid w:val="007D52CD"/>
    <w:rsid w:val="007D52E4"/>
    <w:rsid w:val="007D53B6"/>
    <w:rsid w:val="007D581A"/>
    <w:rsid w:val="007D5A07"/>
    <w:rsid w:val="007D5C72"/>
    <w:rsid w:val="007D5E1F"/>
    <w:rsid w:val="007D60DE"/>
    <w:rsid w:val="007D6158"/>
    <w:rsid w:val="007D620E"/>
    <w:rsid w:val="007D64B4"/>
    <w:rsid w:val="007D654B"/>
    <w:rsid w:val="007D65A8"/>
    <w:rsid w:val="007D6686"/>
    <w:rsid w:val="007D672D"/>
    <w:rsid w:val="007D6759"/>
    <w:rsid w:val="007D6A35"/>
    <w:rsid w:val="007D6AB4"/>
    <w:rsid w:val="007D701F"/>
    <w:rsid w:val="007D7263"/>
    <w:rsid w:val="007D7350"/>
    <w:rsid w:val="007D7508"/>
    <w:rsid w:val="007D756E"/>
    <w:rsid w:val="007D7610"/>
    <w:rsid w:val="007D7667"/>
    <w:rsid w:val="007D7728"/>
    <w:rsid w:val="007D7803"/>
    <w:rsid w:val="007D7BEC"/>
    <w:rsid w:val="007D7D35"/>
    <w:rsid w:val="007D7E20"/>
    <w:rsid w:val="007D7EC9"/>
    <w:rsid w:val="007D7F22"/>
    <w:rsid w:val="007E016F"/>
    <w:rsid w:val="007E0402"/>
    <w:rsid w:val="007E049B"/>
    <w:rsid w:val="007E05B4"/>
    <w:rsid w:val="007E0601"/>
    <w:rsid w:val="007E063C"/>
    <w:rsid w:val="007E06EF"/>
    <w:rsid w:val="007E0787"/>
    <w:rsid w:val="007E0831"/>
    <w:rsid w:val="007E08CD"/>
    <w:rsid w:val="007E0BD1"/>
    <w:rsid w:val="007E0CDC"/>
    <w:rsid w:val="007E0DE7"/>
    <w:rsid w:val="007E0FBA"/>
    <w:rsid w:val="007E1142"/>
    <w:rsid w:val="007E1405"/>
    <w:rsid w:val="007E1424"/>
    <w:rsid w:val="007E14B3"/>
    <w:rsid w:val="007E14FD"/>
    <w:rsid w:val="007E1686"/>
    <w:rsid w:val="007E16E8"/>
    <w:rsid w:val="007E17D5"/>
    <w:rsid w:val="007E191F"/>
    <w:rsid w:val="007E19CD"/>
    <w:rsid w:val="007E2015"/>
    <w:rsid w:val="007E2558"/>
    <w:rsid w:val="007E26B9"/>
    <w:rsid w:val="007E290A"/>
    <w:rsid w:val="007E2DB5"/>
    <w:rsid w:val="007E2FA8"/>
    <w:rsid w:val="007E3086"/>
    <w:rsid w:val="007E331E"/>
    <w:rsid w:val="007E33A3"/>
    <w:rsid w:val="007E3637"/>
    <w:rsid w:val="007E3895"/>
    <w:rsid w:val="007E3CE9"/>
    <w:rsid w:val="007E3D0A"/>
    <w:rsid w:val="007E3EE0"/>
    <w:rsid w:val="007E3F34"/>
    <w:rsid w:val="007E3F47"/>
    <w:rsid w:val="007E3FE0"/>
    <w:rsid w:val="007E4034"/>
    <w:rsid w:val="007E4362"/>
    <w:rsid w:val="007E43E4"/>
    <w:rsid w:val="007E457A"/>
    <w:rsid w:val="007E4718"/>
    <w:rsid w:val="007E495C"/>
    <w:rsid w:val="007E49A2"/>
    <w:rsid w:val="007E49EE"/>
    <w:rsid w:val="007E4D55"/>
    <w:rsid w:val="007E4E4A"/>
    <w:rsid w:val="007E4F33"/>
    <w:rsid w:val="007E5190"/>
    <w:rsid w:val="007E526A"/>
    <w:rsid w:val="007E52BF"/>
    <w:rsid w:val="007E536C"/>
    <w:rsid w:val="007E53F3"/>
    <w:rsid w:val="007E54B9"/>
    <w:rsid w:val="007E5670"/>
    <w:rsid w:val="007E567E"/>
    <w:rsid w:val="007E56BB"/>
    <w:rsid w:val="007E5756"/>
    <w:rsid w:val="007E581E"/>
    <w:rsid w:val="007E5A42"/>
    <w:rsid w:val="007E5C24"/>
    <w:rsid w:val="007E5CCD"/>
    <w:rsid w:val="007E5D08"/>
    <w:rsid w:val="007E5EC6"/>
    <w:rsid w:val="007E5ED5"/>
    <w:rsid w:val="007E5EE7"/>
    <w:rsid w:val="007E5EED"/>
    <w:rsid w:val="007E5F54"/>
    <w:rsid w:val="007E61A5"/>
    <w:rsid w:val="007E6429"/>
    <w:rsid w:val="007E656B"/>
    <w:rsid w:val="007E687B"/>
    <w:rsid w:val="007E6BDE"/>
    <w:rsid w:val="007E6D0D"/>
    <w:rsid w:val="007E6D47"/>
    <w:rsid w:val="007E6E6E"/>
    <w:rsid w:val="007E6F3E"/>
    <w:rsid w:val="007E7072"/>
    <w:rsid w:val="007E73FB"/>
    <w:rsid w:val="007E7447"/>
    <w:rsid w:val="007E74F6"/>
    <w:rsid w:val="007E7634"/>
    <w:rsid w:val="007E7704"/>
    <w:rsid w:val="007E77D3"/>
    <w:rsid w:val="007E78A8"/>
    <w:rsid w:val="007E7A2B"/>
    <w:rsid w:val="007E7B00"/>
    <w:rsid w:val="007E7B2E"/>
    <w:rsid w:val="007E7BA8"/>
    <w:rsid w:val="007E7BD4"/>
    <w:rsid w:val="007E7C2B"/>
    <w:rsid w:val="007E7CE3"/>
    <w:rsid w:val="007E7E2F"/>
    <w:rsid w:val="007F0001"/>
    <w:rsid w:val="007F0024"/>
    <w:rsid w:val="007F0054"/>
    <w:rsid w:val="007F01ED"/>
    <w:rsid w:val="007F0243"/>
    <w:rsid w:val="007F0258"/>
    <w:rsid w:val="007F02B3"/>
    <w:rsid w:val="007F02CC"/>
    <w:rsid w:val="007F02E2"/>
    <w:rsid w:val="007F04B7"/>
    <w:rsid w:val="007F04C2"/>
    <w:rsid w:val="007F068F"/>
    <w:rsid w:val="007F08A0"/>
    <w:rsid w:val="007F08DD"/>
    <w:rsid w:val="007F0CF3"/>
    <w:rsid w:val="007F0E29"/>
    <w:rsid w:val="007F0F6D"/>
    <w:rsid w:val="007F1002"/>
    <w:rsid w:val="007F1111"/>
    <w:rsid w:val="007F1307"/>
    <w:rsid w:val="007F1327"/>
    <w:rsid w:val="007F139D"/>
    <w:rsid w:val="007F13E8"/>
    <w:rsid w:val="007F1428"/>
    <w:rsid w:val="007F156D"/>
    <w:rsid w:val="007F16F4"/>
    <w:rsid w:val="007F16F8"/>
    <w:rsid w:val="007F1B8C"/>
    <w:rsid w:val="007F1DCC"/>
    <w:rsid w:val="007F2373"/>
    <w:rsid w:val="007F2381"/>
    <w:rsid w:val="007F2392"/>
    <w:rsid w:val="007F23C2"/>
    <w:rsid w:val="007F25ED"/>
    <w:rsid w:val="007F279E"/>
    <w:rsid w:val="007F2837"/>
    <w:rsid w:val="007F2891"/>
    <w:rsid w:val="007F2B9C"/>
    <w:rsid w:val="007F2D3B"/>
    <w:rsid w:val="007F2D62"/>
    <w:rsid w:val="007F2F2B"/>
    <w:rsid w:val="007F3086"/>
    <w:rsid w:val="007F316C"/>
    <w:rsid w:val="007F317F"/>
    <w:rsid w:val="007F31FA"/>
    <w:rsid w:val="007F3257"/>
    <w:rsid w:val="007F339E"/>
    <w:rsid w:val="007F3513"/>
    <w:rsid w:val="007F3851"/>
    <w:rsid w:val="007F3901"/>
    <w:rsid w:val="007F3989"/>
    <w:rsid w:val="007F39A6"/>
    <w:rsid w:val="007F3CBA"/>
    <w:rsid w:val="007F3D96"/>
    <w:rsid w:val="007F3E57"/>
    <w:rsid w:val="007F3EA0"/>
    <w:rsid w:val="007F421B"/>
    <w:rsid w:val="007F43EA"/>
    <w:rsid w:val="007F446F"/>
    <w:rsid w:val="007F468D"/>
    <w:rsid w:val="007F4807"/>
    <w:rsid w:val="007F4839"/>
    <w:rsid w:val="007F48E5"/>
    <w:rsid w:val="007F4B6D"/>
    <w:rsid w:val="007F4C54"/>
    <w:rsid w:val="007F4FD6"/>
    <w:rsid w:val="007F5247"/>
    <w:rsid w:val="007F5347"/>
    <w:rsid w:val="007F53A6"/>
    <w:rsid w:val="007F54FF"/>
    <w:rsid w:val="007F5656"/>
    <w:rsid w:val="007F568C"/>
    <w:rsid w:val="007F56D3"/>
    <w:rsid w:val="007F57BB"/>
    <w:rsid w:val="007F5814"/>
    <w:rsid w:val="007F58F2"/>
    <w:rsid w:val="007F5919"/>
    <w:rsid w:val="007F5981"/>
    <w:rsid w:val="007F5997"/>
    <w:rsid w:val="007F5A2E"/>
    <w:rsid w:val="007F5A72"/>
    <w:rsid w:val="007F5BF6"/>
    <w:rsid w:val="007F5C5C"/>
    <w:rsid w:val="007F5D0B"/>
    <w:rsid w:val="007F5FA5"/>
    <w:rsid w:val="007F5FF9"/>
    <w:rsid w:val="007F60BC"/>
    <w:rsid w:val="007F611E"/>
    <w:rsid w:val="007F6175"/>
    <w:rsid w:val="007F6488"/>
    <w:rsid w:val="007F64A0"/>
    <w:rsid w:val="007F660B"/>
    <w:rsid w:val="007F677E"/>
    <w:rsid w:val="007F6951"/>
    <w:rsid w:val="007F6C5F"/>
    <w:rsid w:val="007F6E5F"/>
    <w:rsid w:val="007F6F30"/>
    <w:rsid w:val="007F6FB8"/>
    <w:rsid w:val="007F6FDE"/>
    <w:rsid w:val="007F7045"/>
    <w:rsid w:val="007F7079"/>
    <w:rsid w:val="007F70C1"/>
    <w:rsid w:val="007F70DE"/>
    <w:rsid w:val="007F714C"/>
    <w:rsid w:val="007F72CC"/>
    <w:rsid w:val="007F7325"/>
    <w:rsid w:val="007F73D8"/>
    <w:rsid w:val="007F73EF"/>
    <w:rsid w:val="007F74E7"/>
    <w:rsid w:val="007F76CB"/>
    <w:rsid w:val="007F7A45"/>
    <w:rsid w:val="007F7BB7"/>
    <w:rsid w:val="007F7C0F"/>
    <w:rsid w:val="007F7C3E"/>
    <w:rsid w:val="007F7F88"/>
    <w:rsid w:val="008001D5"/>
    <w:rsid w:val="00800295"/>
    <w:rsid w:val="00800A2A"/>
    <w:rsid w:val="00800EA0"/>
    <w:rsid w:val="00800FE9"/>
    <w:rsid w:val="00801063"/>
    <w:rsid w:val="00801092"/>
    <w:rsid w:val="0080109A"/>
    <w:rsid w:val="008010BF"/>
    <w:rsid w:val="0080120D"/>
    <w:rsid w:val="008012B6"/>
    <w:rsid w:val="00801302"/>
    <w:rsid w:val="0080135E"/>
    <w:rsid w:val="0080169A"/>
    <w:rsid w:val="00801944"/>
    <w:rsid w:val="00801C69"/>
    <w:rsid w:val="00802143"/>
    <w:rsid w:val="008021C7"/>
    <w:rsid w:val="008021E6"/>
    <w:rsid w:val="0080236C"/>
    <w:rsid w:val="00802473"/>
    <w:rsid w:val="008025CD"/>
    <w:rsid w:val="00802629"/>
    <w:rsid w:val="008026B7"/>
    <w:rsid w:val="008026D6"/>
    <w:rsid w:val="008028A2"/>
    <w:rsid w:val="00802981"/>
    <w:rsid w:val="00802B80"/>
    <w:rsid w:val="00802DBB"/>
    <w:rsid w:val="00802E0F"/>
    <w:rsid w:val="00802F7B"/>
    <w:rsid w:val="008031EA"/>
    <w:rsid w:val="008033F0"/>
    <w:rsid w:val="00803502"/>
    <w:rsid w:val="0080353F"/>
    <w:rsid w:val="00803545"/>
    <w:rsid w:val="008035CE"/>
    <w:rsid w:val="008035E5"/>
    <w:rsid w:val="00803634"/>
    <w:rsid w:val="008036C0"/>
    <w:rsid w:val="00803889"/>
    <w:rsid w:val="008038FF"/>
    <w:rsid w:val="00803964"/>
    <w:rsid w:val="00803B15"/>
    <w:rsid w:val="00803BD3"/>
    <w:rsid w:val="00803CCA"/>
    <w:rsid w:val="00803CFF"/>
    <w:rsid w:val="00803FC7"/>
    <w:rsid w:val="0080414D"/>
    <w:rsid w:val="0080424C"/>
    <w:rsid w:val="00804384"/>
    <w:rsid w:val="008043EC"/>
    <w:rsid w:val="0080462F"/>
    <w:rsid w:val="00804724"/>
    <w:rsid w:val="00804770"/>
    <w:rsid w:val="00804811"/>
    <w:rsid w:val="008049A7"/>
    <w:rsid w:val="00804BE0"/>
    <w:rsid w:val="00804D7A"/>
    <w:rsid w:val="00804D98"/>
    <w:rsid w:val="00804EDF"/>
    <w:rsid w:val="00804F3C"/>
    <w:rsid w:val="00804F5F"/>
    <w:rsid w:val="00804FA6"/>
    <w:rsid w:val="008053C0"/>
    <w:rsid w:val="008054C1"/>
    <w:rsid w:val="00805640"/>
    <w:rsid w:val="00805778"/>
    <w:rsid w:val="008057B0"/>
    <w:rsid w:val="0080581E"/>
    <w:rsid w:val="00805865"/>
    <w:rsid w:val="008058A0"/>
    <w:rsid w:val="00805984"/>
    <w:rsid w:val="008059F5"/>
    <w:rsid w:val="00805A25"/>
    <w:rsid w:val="00805A6A"/>
    <w:rsid w:val="00805B77"/>
    <w:rsid w:val="00805DDD"/>
    <w:rsid w:val="00805EA2"/>
    <w:rsid w:val="00805F63"/>
    <w:rsid w:val="00805F9A"/>
    <w:rsid w:val="00805FA6"/>
    <w:rsid w:val="0080611E"/>
    <w:rsid w:val="00806124"/>
    <w:rsid w:val="00806A00"/>
    <w:rsid w:val="00806B67"/>
    <w:rsid w:val="00806C35"/>
    <w:rsid w:val="00806DED"/>
    <w:rsid w:val="00806E18"/>
    <w:rsid w:val="00806E84"/>
    <w:rsid w:val="00806E8F"/>
    <w:rsid w:val="00806F99"/>
    <w:rsid w:val="00806FE3"/>
    <w:rsid w:val="00807116"/>
    <w:rsid w:val="008071D4"/>
    <w:rsid w:val="00807266"/>
    <w:rsid w:val="00807511"/>
    <w:rsid w:val="00807832"/>
    <w:rsid w:val="0080785A"/>
    <w:rsid w:val="008078C7"/>
    <w:rsid w:val="0080799B"/>
    <w:rsid w:val="00807AEE"/>
    <w:rsid w:val="00807C00"/>
    <w:rsid w:val="00807F6A"/>
    <w:rsid w:val="008100AE"/>
    <w:rsid w:val="00810174"/>
    <w:rsid w:val="0081018D"/>
    <w:rsid w:val="00810374"/>
    <w:rsid w:val="00810483"/>
    <w:rsid w:val="008104A2"/>
    <w:rsid w:val="008104CC"/>
    <w:rsid w:val="008104FD"/>
    <w:rsid w:val="0081096B"/>
    <w:rsid w:val="00810AE3"/>
    <w:rsid w:val="00810C99"/>
    <w:rsid w:val="00810CEC"/>
    <w:rsid w:val="00810E61"/>
    <w:rsid w:val="00810E67"/>
    <w:rsid w:val="00810E81"/>
    <w:rsid w:val="00810F5F"/>
    <w:rsid w:val="00811071"/>
    <w:rsid w:val="0081107F"/>
    <w:rsid w:val="0081117B"/>
    <w:rsid w:val="00811279"/>
    <w:rsid w:val="00811448"/>
    <w:rsid w:val="0081152C"/>
    <w:rsid w:val="0081155C"/>
    <w:rsid w:val="0081179C"/>
    <w:rsid w:val="0081181D"/>
    <w:rsid w:val="00811828"/>
    <w:rsid w:val="00811885"/>
    <w:rsid w:val="008118EA"/>
    <w:rsid w:val="008119F5"/>
    <w:rsid w:val="00811BC1"/>
    <w:rsid w:val="00811BD0"/>
    <w:rsid w:val="00811C45"/>
    <w:rsid w:val="00811C61"/>
    <w:rsid w:val="00811DB5"/>
    <w:rsid w:val="00811DE8"/>
    <w:rsid w:val="00811E60"/>
    <w:rsid w:val="00811E6D"/>
    <w:rsid w:val="00812383"/>
    <w:rsid w:val="008126BF"/>
    <w:rsid w:val="00812878"/>
    <w:rsid w:val="00812930"/>
    <w:rsid w:val="00812C65"/>
    <w:rsid w:val="00812D77"/>
    <w:rsid w:val="00812E1A"/>
    <w:rsid w:val="00812E21"/>
    <w:rsid w:val="00813148"/>
    <w:rsid w:val="0081316F"/>
    <w:rsid w:val="0081327B"/>
    <w:rsid w:val="008133A5"/>
    <w:rsid w:val="00813585"/>
    <w:rsid w:val="00813601"/>
    <w:rsid w:val="008136A0"/>
    <w:rsid w:val="00813786"/>
    <w:rsid w:val="00813948"/>
    <w:rsid w:val="0081395F"/>
    <w:rsid w:val="0081399A"/>
    <w:rsid w:val="008139B8"/>
    <w:rsid w:val="008139FE"/>
    <w:rsid w:val="00813AD1"/>
    <w:rsid w:val="00813B25"/>
    <w:rsid w:val="00813E1E"/>
    <w:rsid w:val="0081422A"/>
    <w:rsid w:val="008142F3"/>
    <w:rsid w:val="008143FC"/>
    <w:rsid w:val="00814967"/>
    <w:rsid w:val="00814AE9"/>
    <w:rsid w:val="00814BAF"/>
    <w:rsid w:val="00814ED4"/>
    <w:rsid w:val="008151F8"/>
    <w:rsid w:val="00815488"/>
    <w:rsid w:val="008154E3"/>
    <w:rsid w:val="00815574"/>
    <w:rsid w:val="008155CD"/>
    <w:rsid w:val="00815795"/>
    <w:rsid w:val="008157E8"/>
    <w:rsid w:val="00815C7C"/>
    <w:rsid w:val="00815F61"/>
    <w:rsid w:val="00815FAC"/>
    <w:rsid w:val="00816129"/>
    <w:rsid w:val="0081644D"/>
    <w:rsid w:val="00816659"/>
    <w:rsid w:val="00816A4E"/>
    <w:rsid w:val="00816B87"/>
    <w:rsid w:val="00816BC4"/>
    <w:rsid w:val="00816C26"/>
    <w:rsid w:val="00816E30"/>
    <w:rsid w:val="0081736C"/>
    <w:rsid w:val="0081740A"/>
    <w:rsid w:val="00817496"/>
    <w:rsid w:val="00817746"/>
    <w:rsid w:val="008177FE"/>
    <w:rsid w:val="0081781B"/>
    <w:rsid w:val="00817857"/>
    <w:rsid w:val="00817932"/>
    <w:rsid w:val="0081796A"/>
    <w:rsid w:val="00817C40"/>
    <w:rsid w:val="00817CB2"/>
    <w:rsid w:val="00817D72"/>
    <w:rsid w:val="00820117"/>
    <w:rsid w:val="00820129"/>
    <w:rsid w:val="0082031B"/>
    <w:rsid w:val="0082032A"/>
    <w:rsid w:val="0082045F"/>
    <w:rsid w:val="0082068F"/>
    <w:rsid w:val="0082090E"/>
    <w:rsid w:val="0082091B"/>
    <w:rsid w:val="00820972"/>
    <w:rsid w:val="008209FA"/>
    <w:rsid w:val="00820B6C"/>
    <w:rsid w:val="00820B7B"/>
    <w:rsid w:val="00820B98"/>
    <w:rsid w:val="00820BA3"/>
    <w:rsid w:val="00820C74"/>
    <w:rsid w:val="00820E57"/>
    <w:rsid w:val="00820E8B"/>
    <w:rsid w:val="00820F03"/>
    <w:rsid w:val="00820F96"/>
    <w:rsid w:val="00820FCA"/>
    <w:rsid w:val="0082112E"/>
    <w:rsid w:val="0082139E"/>
    <w:rsid w:val="008213F4"/>
    <w:rsid w:val="0082146E"/>
    <w:rsid w:val="0082147C"/>
    <w:rsid w:val="008214C0"/>
    <w:rsid w:val="008214FF"/>
    <w:rsid w:val="0082160B"/>
    <w:rsid w:val="008217B0"/>
    <w:rsid w:val="00821A42"/>
    <w:rsid w:val="00821AE6"/>
    <w:rsid w:val="00821BC8"/>
    <w:rsid w:val="00821C38"/>
    <w:rsid w:val="00821C68"/>
    <w:rsid w:val="00821EAE"/>
    <w:rsid w:val="00822392"/>
    <w:rsid w:val="008223A1"/>
    <w:rsid w:val="00822419"/>
    <w:rsid w:val="008224F7"/>
    <w:rsid w:val="008225A1"/>
    <w:rsid w:val="00822640"/>
    <w:rsid w:val="0082292F"/>
    <w:rsid w:val="00822AAA"/>
    <w:rsid w:val="00822B70"/>
    <w:rsid w:val="00822DC0"/>
    <w:rsid w:val="00822F7D"/>
    <w:rsid w:val="0082308E"/>
    <w:rsid w:val="008231EE"/>
    <w:rsid w:val="00823246"/>
    <w:rsid w:val="008233C4"/>
    <w:rsid w:val="00823472"/>
    <w:rsid w:val="008234DB"/>
    <w:rsid w:val="008236BE"/>
    <w:rsid w:val="00823A55"/>
    <w:rsid w:val="00823CA3"/>
    <w:rsid w:val="00823E98"/>
    <w:rsid w:val="00824090"/>
    <w:rsid w:val="0082418B"/>
    <w:rsid w:val="008245E1"/>
    <w:rsid w:val="0082471F"/>
    <w:rsid w:val="008247C6"/>
    <w:rsid w:val="0082488A"/>
    <w:rsid w:val="00824890"/>
    <w:rsid w:val="0082490C"/>
    <w:rsid w:val="00824931"/>
    <w:rsid w:val="0082493B"/>
    <w:rsid w:val="00824B20"/>
    <w:rsid w:val="00824D7F"/>
    <w:rsid w:val="00824E9F"/>
    <w:rsid w:val="00824EFE"/>
    <w:rsid w:val="00824F1F"/>
    <w:rsid w:val="0082509A"/>
    <w:rsid w:val="008250CF"/>
    <w:rsid w:val="008252A8"/>
    <w:rsid w:val="008252CC"/>
    <w:rsid w:val="00825377"/>
    <w:rsid w:val="008253B1"/>
    <w:rsid w:val="0082545B"/>
    <w:rsid w:val="00825574"/>
    <w:rsid w:val="008258F8"/>
    <w:rsid w:val="008259CF"/>
    <w:rsid w:val="008259EC"/>
    <w:rsid w:val="00825B0A"/>
    <w:rsid w:val="00825C01"/>
    <w:rsid w:val="00825E33"/>
    <w:rsid w:val="00825E3A"/>
    <w:rsid w:val="00825EE4"/>
    <w:rsid w:val="00825F73"/>
    <w:rsid w:val="00825FBA"/>
    <w:rsid w:val="0082610D"/>
    <w:rsid w:val="0082611F"/>
    <w:rsid w:val="008267F4"/>
    <w:rsid w:val="00826865"/>
    <w:rsid w:val="00826922"/>
    <w:rsid w:val="008269A2"/>
    <w:rsid w:val="008269E5"/>
    <w:rsid w:val="00826A68"/>
    <w:rsid w:val="00826A8A"/>
    <w:rsid w:val="00826B16"/>
    <w:rsid w:val="00826B7A"/>
    <w:rsid w:val="00826C7B"/>
    <w:rsid w:val="00826D20"/>
    <w:rsid w:val="00826DE2"/>
    <w:rsid w:val="00826E65"/>
    <w:rsid w:val="00826EF3"/>
    <w:rsid w:val="00826FE1"/>
    <w:rsid w:val="00827176"/>
    <w:rsid w:val="008271C1"/>
    <w:rsid w:val="00827366"/>
    <w:rsid w:val="008273A2"/>
    <w:rsid w:val="00827445"/>
    <w:rsid w:val="0082754F"/>
    <w:rsid w:val="00827564"/>
    <w:rsid w:val="00827768"/>
    <w:rsid w:val="0082776A"/>
    <w:rsid w:val="008277A7"/>
    <w:rsid w:val="00827842"/>
    <w:rsid w:val="008279E3"/>
    <w:rsid w:val="008279F5"/>
    <w:rsid w:val="00827C72"/>
    <w:rsid w:val="00827E2C"/>
    <w:rsid w:val="00827E64"/>
    <w:rsid w:val="00827F11"/>
    <w:rsid w:val="00827F1C"/>
    <w:rsid w:val="00830210"/>
    <w:rsid w:val="00830233"/>
    <w:rsid w:val="00830397"/>
    <w:rsid w:val="008303FA"/>
    <w:rsid w:val="00830451"/>
    <w:rsid w:val="0083068B"/>
    <w:rsid w:val="0083072C"/>
    <w:rsid w:val="008307E1"/>
    <w:rsid w:val="00830823"/>
    <w:rsid w:val="0083083E"/>
    <w:rsid w:val="00830A2E"/>
    <w:rsid w:val="00830C86"/>
    <w:rsid w:val="00830CC2"/>
    <w:rsid w:val="00830E45"/>
    <w:rsid w:val="00830EF8"/>
    <w:rsid w:val="00830F01"/>
    <w:rsid w:val="008311F5"/>
    <w:rsid w:val="00831411"/>
    <w:rsid w:val="0083170B"/>
    <w:rsid w:val="00831762"/>
    <w:rsid w:val="00831948"/>
    <w:rsid w:val="0083194A"/>
    <w:rsid w:val="00831B31"/>
    <w:rsid w:val="00831B7D"/>
    <w:rsid w:val="00831C5A"/>
    <w:rsid w:val="00831D33"/>
    <w:rsid w:val="00831D91"/>
    <w:rsid w:val="0083217C"/>
    <w:rsid w:val="0083217E"/>
    <w:rsid w:val="008321DB"/>
    <w:rsid w:val="0083220C"/>
    <w:rsid w:val="00832294"/>
    <w:rsid w:val="008322BD"/>
    <w:rsid w:val="008322C2"/>
    <w:rsid w:val="00832366"/>
    <w:rsid w:val="00832484"/>
    <w:rsid w:val="00832694"/>
    <w:rsid w:val="008326C9"/>
    <w:rsid w:val="00832730"/>
    <w:rsid w:val="008329A0"/>
    <w:rsid w:val="00832A25"/>
    <w:rsid w:val="00832ED1"/>
    <w:rsid w:val="00832F55"/>
    <w:rsid w:val="008332AB"/>
    <w:rsid w:val="00833429"/>
    <w:rsid w:val="00833455"/>
    <w:rsid w:val="0083350C"/>
    <w:rsid w:val="0083353E"/>
    <w:rsid w:val="00833592"/>
    <w:rsid w:val="0083382E"/>
    <w:rsid w:val="00833900"/>
    <w:rsid w:val="00833DF3"/>
    <w:rsid w:val="00834136"/>
    <w:rsid w:val="00834199"/>
    <w:rsid w:val="008342A4"/>
    <w:rsid w:val="008344C9"/>
    <w:rsid w:val="008345DA"/>
    <w:rsid w:val="0083464E"/>
    <w:rsid w:val="00834711"/>
    <w:rsid w:val="008348AB"/>
    <w:rsid w:val="00834916"/>
    <w:rsid w:val="00834B23"/>
    <w:rsid w:val="00834B42"/>
    <w:rsid w:val="00834C2B"/>
    <w:rsid w:val="00834DB6"/>
    <w:rsid w:val="00834DD2"/>
    <w:rsid w:val="00834FD7"/>
    <w:rsid w:val="008350B8"/>
    <w:rsid w:val="00835198"/>
    <w:rsid w:val="00835337"/>
    <w:rsid w:val="008354D4"/>
    <w:rsid w:val="00835659"/>
    <w:rsid w:val="00835716"/>
    <w:rsid w:val="00835804"/>
    <w:rsid w:val="0083586A"/>
    <w:rsid w:val="0083594B"/>
    <w:rsid w:val="00835985"/>
    <w:rsid w:val="00835A03"/>
    <w:rsid w:val="00835AF0"/>
    <w:rsid w:val="00835B4E"/>
    <w:rsid w:val="00835C06"/>
    <w:rsid w:val="00835CCE"/>
    <w:rsid w:val="00835D0A"/>
    <w:rsid w:val="00835D62"/>
    <w:rsid w:val="00835D6D"/>
    <w:rsid w:val="00835E63"/>
    <w:rsid w:val="00835E7E"/>
    <w:rsid w:val="00835F67"/>
    <w:rsid w:val="008360BE"/>
    <w:rsid w:val="008360EE"/>
    <w:rsid w:val="008363DE"/>
    <w:rsid w:val="0083664F"/>
    <w:rsid w:val="00836781"/>
    <w:rsid w:val="00836856"/>
    <w:rsid w:val="00836B47"/>
    <w:rsid w:val="00836C8B"/>
    <w:rsid w:val="00836CF8"/>
    <w:rsid w:val="008370A1"/>
    <w:rsid w:val="00837168"/>
    <w:rsid w:val="008371C3"/>
    <w:rsid w:val="0083724F"/>
    <w:rsid w:val="00837304"/>
    <w:rsid w:val="00837319"/>
    <w:rsid w:val="008373ED"/>
    <w:rsid w:val="00837596"/>
    <w:rsid w:val="0083769B"/>
    <w:rsid w:val="00837BEA"/>
    <w:rsid w:val="00837C17"/>
    <w:rsid w:val="00837D43"/>
    <w:rsid w:val="00837DC6"/>
    <w:rsid w:val="00837F62"/>
    <w:rsid w:val="0084021E"/>
    <w:rsid w:val="0084045C"/>
    <w:rsid w:val="00840474"/>
    <w:rsid w:val="00840515"/>
    <w:rsid w:val="00840620"/>
    <w:rsid w:val="00840645"/>
    <w:rsid w:val="0084078B"/>
    <w:rsid w:val="00840885"/>
    <w:rsid w:val="00840E33"/>
    <w:rsid w:val="00840E91"/>
    <w:rsid w:val="00840F1B"/>
    <w:rsid w:val="00840F1D"/>
    <w:rsid w:val="00840FD6"/>
    <w:rsid w:val="00840FDD"/>
    <w:rsid w:val="008412D0"/>
    <w:rsid w:val="00841625"/>
    <w:rsid w:val="00841D62"/>
    <w:rsid w:val="00841E5C"/>
    <w:rsid w:val="00841F5C"/>
    <w:rsid w:val="008420BB"/>
    <w:rsid w:val="00842338"/>
    <w:rsid w:val="008423DB"/>
    <w:rsid w:val="00842471"/>
    <w:rsid w:val="008424CC"/>
    <w:rsid w:val="00842752"/>
    <w:rsid w:val="00842C8E"/>
    <w:rsid w:val="00842D2C"/>
    <w:rsid w:val="00842E66"/>
    <w:rsid w:val="00842EDE"/>
    <w:rsid w:val="00842F2C"/>
    <w:rsid w:val="008430EA"/>
    <w:rsid w:val="00843111"/>
    <w:rsid w:val="0084315B"/>
    <w:rsid w:val="00843344"/>
    <w:rsid w:val="00843427"/>
    <w:rsid w:val="0084352E"/>
    <w:rsid w:val="0084375F"/>
    <w:rsid w:val="00843761"/>
    <w:rsid w:val="0084376D"/>
    <w:rsid w:val="008437A6"/>
    <w:rsid w:val="00843C7A"/>
    <w:rsid w:val="00843D41"/>
    <w:rsid w:val="00843E8A"/>
    <w:rsid w:val="00843F7D"/>
    <w:rsid w:val="00843FC7"/>
    <w:rsid w:val="008443CE"/>
    <w:rsid w:val="0084463D"/>
    <w:rsid w:val="00844646"/>
    <w:rsid w:val="008446A9"/>
    <w:rsid w:val="0084474D"/>
    <w:rsid w:val="008448D9"/>
    <w:rsid w:val="008448FA"/>
    <w:rsid w:val="00844AA3"/>
    <w:rsid w:val="00844B0A"/>
    <w:rsid w:val="00844D37"/>
    <w:rsid w:val="00844D89"/>
    <w:rsid w:val="00844EDD"/>
    <w:rsid w:val="00845004"/>
    <w:rsid w:val="008451B9"/>
    <w:rsid w:val="008451EF"/>
    <w:rsid w:val="0084529F"/>
    <w:rsid w:val="008452A7"/>
    <w:rsid w:val="008453E0"/>
    <w:rsid w:val="00845489"/>
    <w:rsid w:val="008456DF"/>
    <w:rsid w:val="00845758"/>
    <w:rsid w:val="008459FE"/>
    <w:rsid w:val="00845AD2"/>
    <w:rsid w:val="00845BA4"/>
    <w:rsid w:val="00845CE7"/>
    <w:rsid w:val="00845D19"/>
    <w:rsid w:val="00845D49"/>
    <w:rsid w:val="00845DA1"/>
    <w:rsid w:val="00845DC1"/>
    <w:rsid w:val="00845E2B"/>
    <w:rsid w:val="00845EAE"/>
    <w:rsid w:val="00845FC6"/>
    <w:rsid w:val="008462C8"/>
    <w:rsid w:val="00846344"/>
    <w:rsid w:val="008463B2"/>
    <w:rsid w:val="00846433"/>
    <w:rsid w:val="0084650F"/>
    <w:rsid w:val="00846548"/>
    <w:rsid w:val="0084661B"/>
    <w:rsid w:val="00846857"/>
    <w:rsid w:val="0084687C"/>
    <w:rsid w:val="00846975"/>
    <w:rsid w:val="00846CD0"/>
    <w:rsid w:val="00846F3D"/>
    <w:rsid w:val="0084700C"/>
    <w:rsid w:val="00847073"/>
    <w:rsid w:val="008470E3"/>
    <w:rsid w:val="008471F5"/>
    <w:rsid w:val="0084727D"/>
    <w:rsid w:val="00847566"/>
    <w:rsid w:val="00847695"/>
    <w:rsid w:val="008478A2"/>
    <w:rsid w:val="008478C5"/>
    <w:rsid w:val="00847C5A"/>
    <w:rsid w:val="00847C8E"/>
    <w:rsid w:val="00847CE1"/>
    <w:rsid w:val="00850201"/>
    <w:rsid w:val="0085042A"/>
    <w:rsid w:val="0085069F"/>
    <w:rsid w:val="00850766"/>
    <w:rsid w:val="0085080E"/>
    <w:rsid w:val="0085092E"/>
    <w:rsid w:val="00850AD4"/>
    <w:rsid w:val="00850B2A"/>
    <w:rsid w:val="00850B52"/>
    <w:rsid w:val="00850B8E"/>
    <w:rsid w:val="00850BDD"/>
    <w:rsid w:val="00850F5E"/>
    <w:rsid w:val="00850F61"/>
    <w:rsid w:val="00850FEB"/>
    <w:rsid w:val="00851260"/>
    <w:rsid w:val="0085138C"/>
    <w:rsid w:val="008513AF"/>
    <w:rsid w:val="00851403"/>
    <w:rsid w:val="0085148E"/>
    <w:rsid w:val="00851510"/>
    <w:rsid w:val="0085152A"/>
    <w:rsid w:val="0085156A"/>
    <w:rsid w:val="00851604"/>
    <w:rsid w:val="00851A7C"/>
    <w:rsid w:val="00851CBC"/>
    <w:rsid w:val="00851DA5"/>
    <w:rsid w:val="00851FB9"/>
    <w:rsid w:val="00851FC1"/>
    <w:rsid w:val="00852055"/>
    <w:rsid w:val="00852193"/>
    <w:rsid w:val="00852204"/>
    <w:rsid w:val="00852241"/>
    <w:rsid w:val="00852362"/>
    <w:rsid w:val="008523E7"/>
    <w:rsid w:val="00852508"/>
    <w:rsid w:val="008527D5"/>
    <w:rsid w:val="00852971"/>
    <w:rsid w:val="00852AF4"/>
    <w:rsid w:val="00852B1C"/>
    <w:rsid w:val="00852BA6"/>
    <w:rsid w:val="00852C7F"/>
    <w:rsid w:val="00852EAD"/>
    <w:rsid w:val="008532E8"/>
    <w:rsid w:val="008532F6"/>
    <w:rsid w:val="00853336"/>
    <w:rsid w:val="0085380B"/>
    <w:rsid w:val="008538D4"/>
    <w:rsid w:val="00853900"/>
    <w:rsid w:val="00853967"/>
    <w:rsid w:val="00853AF5"/>
    <w:rsid w:val="00853CFB"/>
    <w:rsid w:val="00853D10"/>
    <w:rsid w:val="00853E0C"/>
    <w:rsid w:val="00853ED2"/>
    <w:rsid w:val="00853F32"/>
    <w:rsid w:val="00854073"/>
    <w:rsid w:val="0085419B"/>
    <w:rsid w:val="0085426B"/>
    <w:rsid w:val="008542FE"/>
    <w:rsid w:val="00854397"/>
    <w:rsid w:val="008543A2"/>
    <w:rsid w:val="0085448D"/>
    <w:rsid w:val="008544AB"/>
    <w:rsid w:val="0085454C"/>
    <w:rsid w:val="008545A9"/>
    <w:rsid w:val="008545D3"/>
    <w:rsid w:val="00854659"/>
    <w:rsid w:val="008547C9"/>
    <w:rsid w:val="0085496C"/>
    <w:rsid w:val="00854A99"/>
    <w:rsid w:val="00854AF8"/>
    <w:rsid w:val="00854E80"/>
    <w:rsid w:val="00854EC7"/>
    <w:rsid w:val="00854F92"/>
    <w:rsid w:val="0085509E"/>
    <w:rsid w:val="008550A0"/>
    <w:rsid w:val="008551B2"/>
    <w:rsid w:val="00855275"/>
    <w:rsid w:val="0085529E"/>
    <w:rsid w:val="008552D0"/>
    <w:rsid w:val="00855371"/>
    <w:rsid w:val="0085561B"/>
    <w:rsid w:val="00855927"/>
    <w:rsid w:val="008559F1"/>
    <w:rsid w:val="00855C0B"/>
    <w:rsid w:val="00855EAB"/>
    <w:rsid w:val="00855EBD"/>
    <w:rsid w:val="00855F65"/>
    <w:rsid w:val="00856147"/>
    <w:rsid w:val="008562B6"/>
    <w:rsid w:val="00856306"/>
    <w:rsid w:val="00856320"/>
    <w:rsid w:val="0085647B"/>
    <w:rsid w:val="00856535"/>
    <w:rsid w:val="00856591"/>
    <w:rsid w:val="00856757"/>
    <w:rsid w:val="008567A1"/>
    <w:rsid w:val="0085691E"/>
    <w:rsid w:val="00856947"/>
    <w:rsid w:val="00856A26"/>
    <w:rsid w:val="00856BCD"/>
    <w:rsid w:val="00856BFA"/>
    <w:rsid w:val="00856E01"/>
    <w:rsid w:val="00856E26"/>
    <w:rsid w:val="00856E4D"/>
    <w:rsid w:val="008572B1"/>
    <w:rsid w:val="0085743B"/>
    <w:rsid w:val="00857499"/>
    <w:rsid w:val="008574CB"/>
    <w:rsid w:val="00857585"/>
    <w:rsid w:val="00857830"/>
    <w:rsid w:val="008578F0"/>
    <w:rsid w:val="00857A0E"/>
    <w:rsid w:val="00857AE8"/>
    <w:rsid w:val="00857B3B"/>
    <w:rsid w:val="00857B5A"/>
    <w:rsid w:val="00857C29"/>
    <w:rsid w:val="00857C5F"/>
    <w:rsid w:val="00857DB4"/>
    <w:rsid w:val="00857E20"/>
    <w:rsid w:val="00857EBD"/>
    <w:rsid w:val="0086021C"/>
    <w:rsid w:val="00860239"/>
    <w:rsid w:val="0086034E"/>
    <w:rsid w:val="00860733"/>
    <w:rsid w:val="0086073D"/>
    <w:rsid w:val="008608C4"/>
    <w:rsid w:val="008608D7"/>
    <w:rsid w:val="0086097A"/>
    <w:rsid w:val="00860BC4"/>
    <w:rsid w:val="00860F46"/>
    <w:rsid w:val="00860FFC"/>
    <w:rsid w:val="0086100F"/>
    <w:rsid w:val="00861168"/>
    <w:rsid w:val="00861170"/>
    <w:rsid w:val="00861402"/>
    <w:rsid w:val="0086142E"/>
    <w:rsid w:val="00861480"/>
    <w:rsid w:val="0086161F"/>
    <w:rsid w:val="00861745"/>
    <w:rsid w:val="00861773"/>
    <w:rsid w:val="00861814"/>
    <w:rsid w:val="0086185E"/>
    <w:rsid w:val="00861B25"/>
    <w:rsid w:val="00861C68"/>
    <w:rsid w:val="00861D08"/>
    <w:rsid w:val="00861FDF"/>
    <w:rsid w:val="00861FF7"/>
    <w:rsid w:val="00862047"/>
    <w:rsid w:val="008621C9"/>
    <w:rsid w:val="00862553"/>
    <w:rsid w:val="00862576"/>
    <w:rsid w:val="00862728"/>
    <w:rsid w:val="008629A9"/>
    <w:rsid w:val="00862A41"/>
    <w:rsid w:val="00862BDA"/>
    <w:rsid w:val="00862C7B"/>
    <w:rsid w:val="00862C96"/>
    <w:rsid w:val="00862CD6"/>
    <w:rsid w:val="00862DB0"/>
    <w:rsid w:val="00862FCF"/>
    <w:rsid w:val="00862FD4"/>
    <w:rsid w:val="008630DD"/>
    <w:rsid w:val="00863140"/>
    <w:rsid w:val="00863177"/>
    <w:rsid w:val="00863271"/>
    <w:rsid w:val="00863725"/>
    <w:rsid w:val="00863903"/>
    <w:rsid w:val="008639F3"/>
    <w:rsid w:val="00863A8A"/>
    <w:rsid w:val="00863BC0"/>
    <w:rsid w:val="00863C92"/>
    <w:rsid w:val="00863CC1"/>
    <w:rsid w:val="00863CDB"/>
    <w:rsid w:val="008640E2"/>
    <w:rsid w:val="00864117"/>
    <w:rsid w:val="0086412E"/>
    <w:rsid w:val="008641F6"/>
    <w:rsid w:val="008643CB"/>
    <w:rsid w:val="00864412"/>
    <w:rsid w:val="008645AA"/>
    <w:rsid w:val="008645ED"/>
    <w:rsid w:val="0086491B"/>
    <w:rsid w:val="00864981"/>
    <w:rsid w:val="00864A3D"/>
    <w:rsid w:val="00864A93"/>
    <w:rsid w:val="00864C09"/>
    <w:rsid w:val="00864C10"/>
    <w:rsid w:val="00864C91"/>
    <w:rsid w:val="00864CAF"/>
    <w:rsid w:val="00864D7B"/>
    <w:rsid w:val="00864E11"/>
    <w:rsid w:val="00865072"/>
    <w:rsid w:val="008653B9"/>
    <w:rsid w:val="00865435"/>
    <w:rsid w:val="008655E0"/>
    <w:rsid w:val="008658E5"/>
    <w:rsid w:val="00865930"/>
    <w:rsid w:val="0086594A"/>
    <w:rsid w:val="00865972"/>
    <w:rsid w:val="00865A81"/>
    <w:rsid w:val="00865EF7"/>
    <w:rsid w:val="00865F52"/>
    <w:rsid w:val="008660FD"/>
    <w:rsid w:val="00866177"/>
    <w:rsid w:val="0086658A"/>
    <w:rsid w:val="00866623"/>
    <w:rsid w:val="00866724"/>
    <w:rsid w:val="00866756"/>
    <w:rsid w:val="0086680C"/>
    <w:rsid w:val="0086688B"/>
    <w:rsid w:val="008668D6"/>
    <w:rsid w:val="008668DB"/>
    <w:rsid w:val="00866AAA"/>
    <w:rsid w:val="00866AD3"/>
    <w:rsid w:val="00866D53"/>
    <w:rsid w:val="00866EB5"/>
    <w:rsid w:val="00866F55"/>
    <w:rsid w:val="00867010"/>
    <w:rsid w:val="008670C1"/>
    <w:rsid w:val="008672C6"/>
    <w:rsid w:val="0086749B"/>
    <w:rsid w:val="00867570"/>
    <w:rsid w:val="0086767B"/>
    <w:rsid w:val="008676A9"/>
    <w:rsid w:val="008676AC"/>
    <w:rsid w:val="008677E1"/>
    <w:rsid w:val="008678E1"/>
    <w:rsid w:val="00867910"/>
    <w:rsid w:val="00867CBA"/>
    <w:rsid w:val="00867E48"/>
    <w:rsid w:val="00867E80"/>
    <w:rsid w:val="00870141"/>
    <w:rsid w:val="008702F9"/>
    <w:rsid w:val="00870391"/>
    <w:rsid w:val="00870471"/>
    <w:rsid w:val="00870507"/>
    <w:rsid w:val="008705C7"/>
    <w:rsid w:val="00870817"/>
    <w:rsid w:val="00870827"/>
    <w:rsid w:val="008708F0"/>
    <w:rsid w:val="00870BC1"/>
    <w:rsid w:val="00870C4B"/>
    <w:rsid w:val="00870CEC"/>
    <w:rsid w:val="00870EA9"/>
    <w:rsid w:val="0087108E"/>
    <w:rsid w:val="008710C1"/>
    <w:rsid w:val="0087114A"/>
    <w:rsid w:val="00871622"/>
    <w:rsid w:val="0087163F"/>
    <w:rsid w:val="0087178D"/>
    <w:rsid w:val="0087179D"/>
    <w:rsid w:val="00871843"/>
    <w:rsid w:val="0087197E"/>
    <w:rsid w:val="00871A4A"/>
    <w:rsid w:val="00871A6B"/>
    <w:rsid w:val="00871A7E"/>
    <w:rsid w:val="00871BC8"/>
    <w:rsid w:val="00871CEC"/>
    <w:rsid w:val="00871D8D"/>
    <w:rsid w:val="00871E37"/>
    <w:rsid w:val="00871EE5"/>
    <w:rsid w:val="00871F96"/>
    <w:rsid w:val="00872140"/>
    <w:rsid w:val="008721B4"/>
    <w:rsid w:val="00872394"/>
    <w:rsid w:val="00872609"/>
    <w:rsid w:val="00872651"/>
    <w:rsid w:val="0087276E"/>
    <w:rsid w:val="0087283E"/>
    <w:rsid w:val="00872983"/>
    <w:rsid w:val="008729E3"/>
    <w:rsid w:val="00872A41"/>
    <w:rsid w:val="00872AD3"/>
    <w:rsid w:val="00872BB3"/>
    <w:rsid w:val="00872C52"/>
    <w:rsid w:val="00872C63"/>
    <w:rsid w:val="00872DDA"/>
    <w:rsid w:val="00872F52"/>
    <w:rsid w:val="008730D9"/>
    <w:rsid w:val="008734DA"/>
    <w:rsid w:val="008735FC"/>
    <w:rsid w:val="00873767"/>
    <w:rsid w:val="008737DB"/>
    <w:rsid w:val="008738B2"/>
    <w:rsid w:val="008738DB"/>
    <w:rsid w:val="00873961"/>
    <w:rsid w:val="008739B0"/>
    <w:rsid w:val="00873A5A"/>
    <w:rsid w:val="00873A6F"/>
    <w:rsid w:val="00873CF3"/>
    <w:rsid w:val="00873DA6"/>
    <w:rsid w:val="00873E37"/>
    <w:rsid w:val="00873F39"/>
    <w:rsid w:val="00873FBE"/>
    <w:rsid w:val="008741BD"/>
    <w:rsid w:val="008742BB"/>
    <w:rsid w:val="008742DC"/>
    <w:rsid w:val="00874554"/>
    <w:rsid w:val="008746D1"/>
    <w:rsid w:val="008747AD"/>
    <w:rsid w:val="008748D6"/>
    <w:rsid w:val="008749C0"/>
    <w:rsid w:val="00874A47"/>
    <w:rsid w:val="00874B52"/>
    <w:rsid w:val="008752CB"/>
    <w:rsid w:val="0087536B"/>
    <w:rsid w:val="00875545"/>
    <w:rsid w:val="008756FB"/>
    <w:rsid w:val="008756FC"/>
    <w:rsid w:val="008757B0"/>
    <w:rsid w:val="00875B5B"/>
    <w:rsid w:val="00875BC2"/>
    <w:rsid w:val="00875C1A"/>
    <w:rsid w:val="00875C94"/>
    <w:rsid w:val="00875DDD"/>
    <w:rsid w:val="00875F09"/>
    <w:rsid w:val="00875FD6"/>
    <w:rsid w:val="00876075"/>
    <w:rsid w:val="0087626D"/>
    <w:rsid w:val="0087639E"/>
    <w:rsid w:val="008763DA"/>
    <w:rsid w:val="0087643E"/>
    <w:rsid w:val="008764F5"/>
    <w:rsid w:val="008764FC"/>
    <w:rsid w:val="00876580"/>
    <w:rsid w:val="008765F3"/>
    <w:rsid w:val="0087687E"/>
    <w:rsid w:val="008769BB"/>
    <w:rsid w:val="008769C7"/>
    <w:rsid w:val="00876B46"/>
    <w:rsid w:val="00876E39"/>
    <w:rsid w:val="00876E8A"/>
    <w:rsid w:val="00876F6D"/>
    <w:rsid w:val="008770EF"/>
    <w:rsid w:val="0087759E"/>
    <w:rsid w:val="00877840"/>
    <w:rsid w:val="00877883"/>
    <w:rsid w:val="00877891"/>
    <w:rsid w:val="00877AE5"/>
    <w:rsid w:val="00877B58"/>
    <w:rsid w:val="00877C47"/>
    <w:rsid w:val="00877D36"/>
    <w:rsid w:val="00877DC5"/>
    <w:rsid w:val="0088004E"/>
    <w:rsid w:val="008804FA"/>
    <w:rsid w:val="008806AC"/>
    <w:rsid w:val="0088092E"/>
    <w:rsid w:val="00880969"/>
    <w:rsid w:val="008809F3"/>
    <w:rsid w:val="00880AAB"/>
    <w:rsid w:val="00880B2E"/>
    <w:rsid w:val="00880DCB"/>
    <w:rsid w:val="00880E8D"/>
    <w:rsid w:val="00881191"/>
    <w:rsid w:val="0088128F"/>
    <w:rsid w:val="00881750"/>
    <w:rsid w:val="008818CB"/>
    <w:rsid w:val="00881960"/>
    <w:rsid w:val="00881A11"/>
    <w:rsid w:val="00881A9B"/>
    <w:rsid w:val="00881DEF"/>
    <w:rsid w:val="00881E43"/>
    <w:rsid w:val="00881F2C"/>
    <w:rsid w:val="00882217"/>
    <w:rsid w:val="00882238"/>
    <w:rsid w:val="008825C9"/>
    <w:rsid w:val="0088261A"/>
    <w:rsid w:val="008826B4"/>
    <w:rsid w:val="0088270B"/>
    <w:rsid w:val="00882754"/>
    <w:rsid w:val="0088288D"/>
    <w:rsid w:val="00882942"/>
    <w:rsid w:val="00882948"/>
    <w:rsid w:val="00882B40"/>
    <w:rsid w:val="00882C0E"/>
    <w:rsid w:val="00882E45"/>
    <w:rsid w:val="00882F1D"/>
    <w:rsid w:val="0088313C"/>
    <w:rsid w:val="0088322F"/>
    <w:rsid w:val="00883336"/>
    <w:rsid w:val="008833A2"/>
    <w:rsid w:val="0088345B"/>
    <w:rsid w:val="00883869"/>
    <w:rsid w:val="0088391B"/>
    <w:rsid w:val="00883ACD"/>
    <w:rsid w:val="00883B49"/>
    <w:rsid w:val="00883C5E"/>
    <w:rsid w:val="00883CC7"/>
    <w:rsid w:val="00883D8F"/>
    <w:rsid w:val="00883E13"/>
    <w:rsid w:val="00884689"/>
    <w:rsid w:val="008846D8"/>
    <w:rsid w:val="008846F6"/>
    <w:rsid w:val="0088472B"/>
    <w:rsid w:val="008847F0"/>
    <w:rsid w:val="008848BB"/>
    <w:rsid w:val="00884AC6"/>
    <w:rsid w:val="00884B05"/>
    <w:rsid w:val="00884BA2"/>
    <w:rsid w:val="00884BED"/>
    <w:rsid w:val="00884D48"/>
    <w:rsid w:val="00884F3F"/>
    <w:rsid w:val="0088509A"/>
    <w:rsid w:val="0088511F"/>
    <w:rsid w:val="008851AF"/>
    <w:rsid w:val="00885458"/>
    <w:rsid w:val="00885534"/>
    <w:rsid w:val="0088559E"/>
    <w:rsid w:val="008855A7"/>
    <w:rsid w:val="008857CA"/>
    <w:rsid w:val="008858FD"/>
    <w:rsid w:val="008859E6"/>
    <w:rsid w:val="00885A3B"/>
    <w:rsid w:val="00885B1D"/>
    <w:rsid w:val="00885FE6"/>
    <w:rsid w:val="0088616F"/>
    <w:rsid w:val="0088627D"/>
    <w:rsid w:val="00886567"/>
    <w:rsid w:val="00886713"/>
    <w:rsid w:val="0088686E"/>
    <w:rsid w:val="00886945"/>
    <w:rsid w:val="0088696A"/>
    <w:rsid w:val="00886972"/>
    <w:rsid w:val="00886A33"/>
    <w:rsid w:val="00886B79"/>
    <w:rsid w:val="00886E7A"/>
    <w:rsid w:val="00886F6D"/>
    <w:rsid w:val="00887021"/>
    <w:rsid w:val="0088725C"/>
    <w:rsid w:val="0088729A"/>
    <w:rsid w:val="00887337"/>
    <w:rsid w:val="00887500"/>
    <w:rsid w:val="0088757A"/>
    <w:rsid w:val="00887AD0"/>
    <w:rsid w:val="00887E42"/>
    <w:rsid w:val="00887F4A"/>
    <w:rsid w:val="00887F91"/>
    <w:rsid w:val="00890108"/>
    <w:rsid w:val="0089011E"/>
    <w:rsid w:val="008901CE"/>
    <w:rsid w:val="00890296"/>
    <w:rsid w:val="00890307"/>
    <w:rsid w:val="00890488"/>
    <w:rsid w:val="00890570"/>
    <w:rsid w:val="008907F3"/>
    <w:rsid w:val="00890850"/>
    <w:rsid w:val="0089095C"/>
    <w:rsid w:val="00890A07"/>
    <w:rsid w:val="00890BB1"/>
    <w:rsid w:val="00890E31"/>
    <w:rsid w:val="00890E54"/>
    <w:rsid w:val="008910B3"/>
    <w:rsid w:val="00891146"/>
    <w:rsid w:val="008913A4"/>
    <w:rsid w:val="008913CF"/>
    <w:rsid w:val="00891463"/>
    <w:rsid w:val="008915FB"/>
    <w:rsid w:val="008916F7"/>
    <w:rsid w:val="008917B8"/>
    <w:rsid w:val="008918FA"/>
    <w:rsid w:val="00891975"/>
    <w:rsid w:val="00891A1E"/>
    <w:rsid w:val="00891BDA"/>
    <w:rsid w:val="00891C84"/>
    <w:rsid w:val="00891F2E"/>
    <w:rsid w:val="00891F81"/>
    <w:rsid w:val="00891F84"/>
    <w:rsid w:val="0089208B"/>
    <w:rsid w:val="008921F0"/>
    <w:rsid w:val="008925EA"/>
    <w:rsid w:val="00892938"/>
    <w:rsid w:val="00892BDD"/>
    <w:rsid w:val="00892C2E"/>
    <w:rsid w:val="00892CB8"/>
    <w:rsid w:val="00892E6D"/>
    <w:rsid w:val="00892EB0"/>
    <w:rsid w:val="00892EF9"/>
    <w:rsid w:val="00892FFB"/>
    <w:rsid w:val="00893319"/>
    <w:rsid w:val="0089338B"/>
    <w:rsid w:val="00893650"/>
    <w:rsid w:val="00893949"/>
    <w:rsid w:val="00893B9E"/>
    <w:rsid w:val="00893CC6"/>
    <w:rsid w:val="00893EE4"/>
    <w:rsid w:val="00893EF1"/>
    <w:rsid w:val="00893EF3"/>
    <w:rsid w:val="00893F08"/>
    <w:rsid w:val="00893F20"/>
    <w:rsid w:val="00894194"/>
    <w:rsid w:val="00894375"/>
    <w:rsid w:val="0089450D"/>
    <w:rsid w:val="008945AE"/>
    <w:rsid w:val="00894659"/>
    <w:rsid w:val="00894669"/>
    <w:rsid w:val="0089466F"/>
    <w:rsid w:val="0089470E"/>
    <w:rsid w:val="0089489A"/>
    <w:rsid w:val="0089495C"/>
    <w:rsid w:val="00894A47"/>
    <w:rsid w:val="00894B78"/>
    <w:rsid w:val="00894CCC"/>
    <w:rsid w:val="00894E39"/>
    <w:rsid w:val="00894E98"/>
    <w:rsid w:val="00894F7F"/>
    <w:rsid w:val="0089500E"/>
    <w:rsid w:val="00895034"/>
    <w:rsid w:val="008951EA"/>
    <w:rsid w:val="008951F9"/>
    <w:rsid w:val="0089534A"/>
    <w:rsid w:val="008953F7"/>
    <w:rsid w:val="00895415"/>
    <w:rsid w:val="00895448"/>
    <w:rsid w:val="00895594"/>
    <w:rsid w:val="00895613"/>
    <w:rsid w:val="0089561E"/>
    <w:rsid w:val="0089588F"/>
    <w:rsid w:val="0089592D"/>
    <w:rsid w:val="00895D18"/>
    <w:rsid w:val="00895D46"/>
    <w:rsid w:val="00895DC4"/>
    <w:rsid w:val="00895E16"/>
    <w:rsid w:val="00895E1A"/>
    <w:rsid w:val="00895E4A"/>
    <w:rsid w:val="00895F27"/>
    <w:rsid w:val="00895F3B"/>
    <w:rsid w:val="00895F5F"/>
    <w:rsid w:val="0089627F"/>
    <w:rsid w:val="008962A8"/>
    <w:rsid w:val="008964C2"/>
    <w:rsid w:val="008964DF"/>
    <w:rsid w:val="008967A0"/>
    <w:rsid w:val="0089695B"/>
    <w:rsid w:val="00896C57"/>
    <w:rsid w:val="00896D33"/>
    <w:rsid w:val="00896EC9"/>
    <w:rsid w:val="00896F40"/>
    <w:rsid w:val="008970D0"/>
    <w:rsid w:val="00897273"/>
    <w:rsid w:val="008972E1"/>
    <w:rsid w:val="008978CF"/>
    <w:rsid w:val="008979C9"/>
    <w:rsid w:val="00897A33"/>
    <w:rsid w:val="00897AD3"/>
    <w:rsid w:val="00897AE1"/>
    <w:rsid w:val="00897D06"/>
    <w:rsid w:val="00897E5D"/>
    <w:rsid w:val="008A01C0"/>
    <w:rsid w:val="008A02E0"/>
    <w:rsid w:val="008A05C8"/>
    <w:rsid w:val="008A0686"/>
    <w:rsid w:val="008A0773"/>
    <w:rsid w:val="008A081F"/>
    <w:rsid w:val="008A085C"/>
    <w:rsid w:val="008A0BAE"/>
    <w:rsid w:val="008A0BDD"/>
    <w:rsid w:val="008A0C2C"/>
    <w:rsid w:val="008A0C8F"/>
    <w:rsid w:val="008A0CDA"/>
    <w:rsid w:val="008A0D1B"/>
    <w:rsid w:val="008A0EE6"/>
    <w:rsid w:val="008A0F11"/>
    <w:rsid w:val="008A0F8A"/>
    <w:rsid w:val="008A10C4"/>
    <w:rsid w:val="008A1207"/>
    <w:rsid w:val="008A145E"/>
    <w:rsid w:val="008A1508"/>
    <w:rsid w:val="008A16FF"/>
    <w:rsid w:val="008A17F0"/>
    <w:rsid w:val="008A18C5"/>
    <w:rsid w:val="008A193D"/>
    <w:rsid w:val="008A1BCB"/>
    <w:rsid w:val="008A1E69"/>
    <w:rsid w:val="008A1F5C"/>
    <w:rsid w:val="008A2247"/>
    <w:rsid w:val="008A22CB"/>
    <w:rsid w:val="008A230B"/>
    <w:rsid w:val="008A23B1"/>
    <w:rsid w:val="008A27D7"/>
    <w:rsid w:val="008A2813"/>
    <w:rsid w:val="008A2821"/>
    <w:rsid w:val="008A2832"/>
    <w:rsid w:val="008A2836"/>
    <w:rsid w:val="008A2B96"/>
    <w:rsid w:val="008A2BAF"/>
    <w:rsid w:val="008A2C0D"/>
    <w:rsid w:val="008A2CC2"/>
    <w:rsid w:val="008A2D42"/>
    <w:rsid w:val="008A34F7"/>
    <w:rsid w:val="008A3644"/>
    <w:rsid w:val="008A3667"/>
    <w:rsid w:val="008A3678"/>
    <w:rsid w:val="008A39FC"/>
    <w:rsid w:val="008A3A0B"/>
    <w:rsid w:val="008A3AA2"/>
    <w:rsid w:val="008A3B83"/>
    <w:rsid w:val="008A3BD5"/>
    <w:rsid w:val="008A3BED"/>
    <w:rsid w:val="008A3C80"/>
    <w:rsid w:val="008A3D10"/>
    <w:rsid w:val="008A3E05"/>
    <w:rsid w:val="008A4051"/>
    <w:rsid w:val="008A4098"/>
    <w:rsid w:val="008A40E1"/>
    <w:rsid w:val="008A425B"/>
    <w:rsid w:val="008A42C4"/>
    <w:rsid w:val="008A42DD"/>
    <w:rsid w:val="008A43B3"/>
    <w:rsid w:val="008A443C"/>
    <w:rsid w:val="008A480F"/>
    <w:rsid w:val="008A48DB"/>
    <w:rsid w:val="008A4CC0"/>
    <w:rsid w:val="008A4D79"/>
    <w:rsid w:val="008A4DCC"/>
    <w:rsid w:val="008A509A"/>
    <w:rsid w:val="008A50E4"/>
    <w:rsid w:val="008A51A7"/>
    <w:rsid w:val="008A5267"/>
    <w:rsid w:val="008A5363"/>
    <w:rsid w:val="008A53FD"/>
    <w:rsid w:val="008A5603"/>
    <w:rsid w:val="008A56EF"/>
    <w:rsid w:val="008A5738"/>
    <w:rsid w:val="008A5765"/>
    <w:rsid w:val="008A58E4"/>
    <w:rsid w:val="008A5BFC"/>
    <w:rsid w:val="008A5F9C"/>
    <w:rsid w:val="008A5FC8"/>
    <w:rsid w:val="008A619F"/>
    <w:rsid w:val="008A6253"/>
    <w:rsid w:val="008A6269"/>
    <w:rsid w:val="008A6279"/>
    <w:rsid w:val="008A62DA"/>
    <w:rsid w:val="008A6412"/>
    <w:rsid w:val="008A658C"/>
    <w:rsid w:val="008A6607"/>
    <w:rsid w:val="008A6A73"/>
    <w:rsid w:val="008A6AC3"/>
    <w:rsid w:val="008A6D16"/>
    <w:rsid w:val="008A6D6D"/>
    <w:rsid w:val="008A6DF5"/>
    <w:rsid w:val="008A6E4E"/>
    <w:rsid w:val="008A6E58"/>
    <w:rsid w:val="008A723A"/>
    <w:rsid w:val="008A7369"/>
    <w:rsid w:val="008A75CC"/>
    <w:rsid w:val="008A7731"/>
    <w:rsid w:val="008A7819"/>
    <w:rsid w:val="008A7A6F"/>
    <w:rsid w:val="008A7D59"/>
    <w:rsid w:val="008B01E6"/>
    <w:rsid w:val="008B041A"/>
    <w:rsid w:val="008B0501"/>
    <w:rsid w:val="008B056E"/>
    <w:rsid w:val="008B0D54"/>
    <w:rsid w:val="008B0DBA"/>
    <w:rsid w:val="008B0DEE"/>
    <w:rsid w:val="008B0F0D"/>
    <w:rsid w:val="008B10A1"/>
    <w:rsid w:val="008B1371"/>
    <w:rsid w:val="008B137D"/>
    <w:rsid w:val="008B1390"/>
    <w:rsid w:val="008B14B0"/>
    <w:rsid w:val="008B177F"/>
    <w:rsid w:val="008B18CE"/>
    <w:rsid w:val="008B1B28"/>
    <w:rsid w:val="008B1C6E"/>
    <w:rsid w:val="008B202D"/>
    <w:rsid w:val="008B2084"/>
    <w:rsid w:val="008B213B"/>
    <w:rsid w:val="008B2377"/>
    <w:rsid w:val="008B23B5"/>
    <w:rsid w:val="008B2476"/>
    <w:rsid w:val="008B24FB"/>
    <w:rsid w:val="008B2645"/>
    <w:rsid w:val="008B2733"/>
    <w:rsid w:val="008B28F9"/>
    <w:rsid w:val="008B29A1"/>
    <w:rsid w:val="008B29FC"/>
    <w:rsid w:val="008B2AAB"/>
    <w:rsid w:val="008B2AD3"/>
    <w:rsid w:val="008B2B38"/>
    <w:rsid w:val="008B2C87"/>
    <w:rsid w:val="008B3043"/>
    <w:rsid w:val="008B32E5"/>
    <w:rsid w:val="008B35BA"/>
    <w:rsid w:val="008B36A3"/>
    <w:rsid w:val="008B37D6"/>
    <w:rsid w:val="008B3925"/>
    <w:rsid w:val="008B3AF3"/>
    <w:rsid w:val="008B3D4C"/>
    <w:rsid w:val="008B3DEB"/>
    <w:rsid w:val="008B3E21"/>
    <w:rsid w:val="008B3EEA"/>
    <w:rsid w:val="008B3F62"/>
    <w:rsid w:val="008B3FF0"/>
    <w:rsid w:val="008B4188"/>
    <w:rsid w:val="008B42B5"/>
    <w:rsid w:val="008B4316"/>
    <w:rsid w:val="008B43CF"/>
    <w:rsid w:val="008B444C"/>
    <w:rsid w:val="008B461B"/>
    <w:rsid w:val="008B4657"/>
    <w:rsid w:val="008B46CD"/>
    <w:rsid w:val="008B471E"/>
    <w:rsid w:val="008B47C3"/>
    <w:rsid w:val="008B48C4"/>
    <w:rsid w:val="008B49A5"/>
    <w:rsid w:val="008B4A1F"/>
    <w:rsid w:val="008B4A5C"/>
    <w:rsid w:val="008B4CAE"/>
    <w:rsid w:val="008B4E2C"/>
    <w:rsid w:val="008B4EC7"/>
    <w:rsid w:val="008B4EE2"/>
    <w:rsid w:val="008B4FB0"/>
    <w:rsid w:val="008B510D"/>
    <w:rsid w:val="008B52E8"/>
    <w:rsid w:val="008B533C"/>
    <w:rsid w:val="008B54F4"/>
    <w:rsid w:val="008B564A"/>
    <w:rsid w:val="008B570C"/>
    <w:rsid w:val="008B58AA"/>
    <w:rsid w:val="008B5904"/>
    <w:rsid w:val="008B5930"/>
    <w:rsid w:val="008B59E4"/>
    <w:rsid w:val="008B59F5"/>
    <w:rsid w:val="008B5A4C"/>
    <w:rsid w:val="008B5A59"/>
    <w:rsid w:val="008B5A7F"/>
    <w:rsid w:val="008B5B31"/>
    <w:rsid w:val="008B5BC0"/>
    <w:rsid w:val="008B61C2"/>
    <w:rsid w:val="008B61E2"/>
    <w:rsid w:val="008B6271"/>
    <w:rsid w:val="008B640C"/>
    <w:rsid w:val="008B6641"/>
    <w:rsid w:val="008B695A"/>
    <w:rsid w:val="008B69C9"/>
    <w:rsid w:val="008B6AE1"/>
    <w:rsid w:val="008B6C42"/>
    <w:rsid w:val="008B6DF2"/>
    <w:rsid w:val="008B7314"/>
    <w:rsid w:val="008B7397"/>
    <w:rsid w:val="008B745F"/>
    <w:rsid w:val="008B7557"/>
    <w:rsid w:val="008B774F"/>
    <w:rsid w:val="008B7765"/>
    <w:rsid w:val="008B7AC6"/>
    <w:rsid w:val="008B7B72"/>
    <w:rsid w:val="008B7BB8"/>
    <w:rsid w:val="008B7C5E"/>
    <w:rsid w:val="008B7E1D"/>
    <w:rsid w:val="008B7E62"/>
    <w:rsid w:val="008B7EE6"/>
    <w:rsid w:val="008B7FF9"/>
    <w:rsid w:val="008C0018"/>
    <w:rsid w:val="008C0067"/>
    <w:rsid w:val="008C0105"/>
    <w:rsid w:val="008C017B"/>
    <w:rsid w:val="008C0208"/>
    <w:rsid w:val="008C02DF"/>
    <w:rsid w:val="008C02F7"/>
    <w:rsid w:val="008C0484"/>
    <w:rsid w:val="008C05F2"/>
    <w:rsid w:val="008C06D8"/>
    <w:rsid w:val="008C07BA"/>
    <w:rsid w:val="008C0A9E"/>
    <w:rsid w:val="008C0B99"/>
    <w:rsid w:val="008C0C31"/>
    <w:rsid w:val="008C0D26"/>
    <w:rsid w:val="008C0DA1"/>
    <w:rsid w:val="008C0FFD"/>
    <w:rsid w:val="008C10AB"/>
    <w:rsid w:val="008C10D8"/>
    <w:rsid w:val="008C1205"/>
    <w:rsid w:val="008C12D8"/>
    <w:rsid w:val="008C12FC"/>
    <w:rsid w:val="008C1412"/>
    <w:rsid w:val="008C1643"/>
    <w:rsid w:val="008C177A"/>
    <w:rsid w:val="008C1906"/>
    <w:rsid w:val="008C1D3B"/>
    <w:rsid w:val="008C1E76"/>
    <w:rsid w:val="008C1F50"/>
    <w:rsid w:val="008C1FA9"/>
    <w:rsid w:val="008C22E9"/>
    <w:rsid w:val="008C2303"/>
    <w:rsid w:val="008C231B"/>
    <w:rsid w:val="008C23F3"/>
    <w:rsid w:val="008C251D"/>
    <w:rsid w:val="008C252E"/>
    <w:rsid w:val="008C25F4"/>
    <w:rsid w:val="008C292E"/>
    <w:rsid w:val="008C293E"/>
    <w:rsid w:val="008C2B71"/>
    <w:rsid w:val="008C2D38"/>
    <w:rsid w:val="008C2D60"/>
    <w:rsid w:val="008C310E"/>
    <w:rsid w:val="008C3123"/>
    <w:rsid w:val="008C325E"/>
    <w:rsid w:val="008C32A5"/>
    <w:rsid w:val="008C32AC"/>
    <w:rsid w:val="008C32F9"/>
    <w:rsid w:val="008C3302"/>
    <w:rsid w:val="008C3325"/>
    <w:rsid w:val="008C337D"/>
    <w:rsid w:val="008C3388"/>
    <w:rsid w:val="008C33AF"/>
    <w:rsid w:val="008C3411"/>
    <w:rsid w:val="008C35A7"/>
    <w:rsid w:val="008C3638"/>
    <w:rsid w:val="008C37F1"/>
    <w:rsid w:val="008C38C2"/>
    <w:rsid w:val="008C3B30"/>
    <w:rsid w:val="008C3CDE"/>
    <w:rsid w:val="008C3CF0"/>
    <w:rsid w:val="008C3DAD"/>
    <w:rsid w:val="008C3E43"/>
    <w:rsid w:val="008C40A8"/>
    <w:rsid w:val="008C41C6"/>
    <w:rsid w:val="008C42E7"/>
    <w:rsid w:val="008C4324"/>
    <w:rsid w:val="008C457A"/>
    <w:rsid w:val="008C45FC"/>
    <w:rsid w:val="008C464A"/>
    <w:rsid w:val="008C479C"/>
    <w:rsid w:val="008C4ADA"/>
    <w:rsid w:val="008C4B22"/>
    <w:rsid w:val="008C4C1B"/>
    <w:rsid w:val="008C4EE3"/>
    <w:rsid w:val="008C4F63"/>
    <w:rsid w:val="008C502F"/>
    <w:rsid w:val="008C51F6"/>
    <w:rsid w:val="008C5216"/>
    <w:rsid w:val="008C529C"/>
    <w:rsid w:val="008C5431"/>
    <w:rsid w:val="008C5656"/>
    <w:rsid w:val="008C5777"/>
    <w:rsid w:val="008C5916"/>
    <w:rsid w:val="008C5A83"/>
    <w:rsid w:val="008C5B0A"/>
    <w:rsid w:val="008C5CC8"/>
    <w:rsid w:val="008C5F02"/>
    <w:rsid w:val="008C6424"/>
    <w:rsid w:val="008C64A9"/>
    <w:rsid w:val="008C64FD"/>
    <w:rsid w:val="008C655E"/>
    <w:rsid w:val="008C65A2"/>
    <w:rsid w:val="008C66CA"/>
    <w:rsid w:val="008C6734"/>
    <w:rsid w:val="008C6876"/>
    <w:rsid w:val="008C697F"/>
    <w:rsid w:val="008C69EA"/>
    <w:rsid w:val="008C6A39"/>
    <w:rsid w:val="008C6A8B"/>
    <w:rsid w:val="008C6ACF"/>
    <w:rsid w:val="008C6B6C"/>
    <w:rsid w:val="008C6C36"/>
    <w:rsid w:val="008C6FB2"/>
    <w:rsid w:val="008C6FD3"/>
    <w:rsid w:val="008C70F5"/>
    <w:rsid w:val="008C72FB"/>
    <w:rsid w:val="008C7455"/>
    <w:rsid w:val="008C7520"/>
    <w:rsid w:val="008C7522"/>
    <w:rsid w:val="008C7612"/>
    <w:rsid w:val="008C784D"/>
    <w:rsid w:val="008C7AEB"/>
    <w:rsid w:val="008C7B55"/>
    <w:rsid w:val="008C7BB6"/>
    <w:rsid w:val="008C7C48"/>
    <w:rsid w:val="008C7ED6"/>
    <w:rsid w:val="008C7F51"/>
    <w:rsid w:val="008C7F8B"/>
    <w:rsid w:val="008D00B1"/>
    <w:rsid w:val="008D00EE"/>
    <w:rsid w:val="008D0191"/>
    <w:rsid w:val="008D0245"/>
    <w:rsid w:val="008D0263"/>
    <w:rsid w:val="008D02EA"/>
    <w:rsid w:val="008D0356"/>
    <w:rsid w:val="008D0375"/>
    <w:rsid w:val="008D03C9"/>
    <w:rsid w:val="008D04D1"/>
    <w:rsid w:val="008D06A7"/>
    <w:rsid w:val="008D0814"/>
    <w:rsid w:val="008D08D8"/>
    <w:rsid w:val="008D097F"/>
    <w:rsid w:val="008D0CB4"/>
    <w:rsid w:val="008D0F74"/>
    <w:rsid w:val="008D1125"/>
    <w:rsid w:val="008D1184"/>
    <w:rsid w:val="008D137E"/>
    <w:rsid w:val="008D1533"/>
    <w:rsid w:val="008D15BB"/>
    <w:rsid w:val="008D1679"/>
    <w:rsid w:val="008D1696"/>
    <w:rsid w:val="008D1740"/>
    <w:rsid w:val="008D183E"/>
    <w:rsid w:val="008D1AEB"/>
    <w:rsid w:val="008D1BA0"/>
    <w:rsid w:val="008D1BE5"/>
    <w:rsid w:val="008D1F73"/>
    <w:rsid w:val="008D204D"/>
    <w:rsid w:val="008D20D4"/>
    <w:rsid w:val="008D22B4"/>
    <w:rsid w:val="008D22C8"/>
    <w:rsid w:val="008D23E9"/>
    <w:rsid w:val="008D245A"/>
    <w:rsid w:val="008D24E2"/>
    <w:rsid w:val="008D2510"/>
    <w:rsid w:val="008D2609"/>
    <w:rsid w:val="008D2621"/>
    <w:rsid w:val="008D2723"/>
    <w:rsid w:val="008D2733"/>
    <w:rsid w:val="008D2B6B"/>
    <w:rsid w:val="008D2D36"/>
    <w:rsid w:val="008D2DD2"/>
    <w:rsid w:val="008D2F30"/>
    <w:rsid w:val="008D2F4B"/>
    <w:rsid w:val="008D320E"/>
    <w:rsid w:val="008D3407"/>
    <w:rsid w:val="008D342E"/>
    <w:rsid w:val="008D369A"/>
    <w:rsid w:val="008D36D8"/>
    <w:rsid w:val="008D3885"/>
    <w:rsid w:val="008D390C"/>
    <w:rsid w:val="008D3A05"/>
    <w:rsid w:val="008D3B62"/>
    <w:rsid w:val="008D3D4E"/>
    <w:rsid w:val="008D3DD2"/>
    <w:rsid w:val="008D4009"/>
    <w:rsid w:val="008D4188"/>
    <w:rsid w:val="008D42E2"/>
    <w:rsid w:val="008D44F1"/>
    <w:rsid w:val="008D4689"/>
    <w:rsid w:val="008D46BD"/>
    <w:rsid w:val="008D46F3"/>
    <w:rsid w:val="008D4796"/>
    <w:rsid w:val="008D47D0"/>
    <w:rsid w:val="008D4807"/>
    <w:rsid w:val="008D488D"/>
    <w:rsid w:val="008D4A7C"/>
    <w:rsid w:val="008D4CED"/>
    <w:rsid w:val="008D5061"/>
    <w:rsid w:val="008D51C5"/>
    <w:rsid w:val="008D5293"/>
    <w:rsid w:val="008D5527"/>
    <w:rsid w:val="008D55F0"/>
    <w:rsid w:val="008D5614"/>
    <w:rsid w:val="008D58D5"/>
    <w:rsid w:val="008D59CC"/>
    <w:rsid w:val="008D5A22"/>
    <w:rsid w:val="008D5A7C"/>
    <w:rsid w:val="008D5D27"/>
    <w:rsid w:val="008D6080"/>
    <w:rsid w:val="008D60E3"/>
    <w:rsid w:val="008D6134"/>
    <w:rsid w:val="008D61E1"/>
    <w:rsid w:val="008D61F4"/>
    <w:rsid w:val="008D6290"/>
    <w:rsid w:val="008D63E3"/>
    <w:rsid w:val="008D68FD"/>
    <w:rsid w:val="008D6B93"/>
    <w:rsid w:val="008D6C7A"/>
    <w:rsid w:val="008D7000"/>
    <w:rsid w:val="008D7519"/>
    <w:rsid w:val="008D75E6"/>
    <w:rsid w:val="008D76DE"/>
    <w:rsid w:val="008D785D"/>
    <w:rsid w:val="008D788A"/>
    <w:rsid w:val="008D78B8"/>
    <w:rsid w:val="008D78BA"/>
    <w:rsid w:val="008D7929"/>
    <w:rsid w:val="008D794C"/>
    <w:rsid w:val="008D79AB"/>
    <w:rsid w:val="008D7C71"/>
    <w:rsid w:val="008D7C9B"/>
    <w:rsid w:val="008D7CEE"/>
    <w:rsid w:val="008D7D53"/>
    <w:rsid w:val="008D7F5D"/>
    <w:rsid w:val="008D7FCA"/>
    <w:rsid w:val="008E0356"/>
    <w:rsid w:val="008E0550"/>
    <w:rsid w:val="008E0559"/>
    <w:rsid w:val="008E05BC"/>
    <w:rsid w:val="008E06C1"/>
    <w:rsid w:val="008E06CD"/>
    <w:rsid w:val="008E0753"/>
    <w:rsid w:val="008E0991"/>
    <w:rsid w:val="008E09E6"/>
    <w:rsid w:val="008E0B57"/>
    <w:rsid w:val="008E0CA8"/>
    <w:rsid w:val="008E0D5E"/>
    <w:rsid w:val="008E0E94"/>
    <w:rsid w:val="008E0F6F"/>
    <w:rsid w:val="008E1082"/>
    <w:rsid w:val="008E12D9"/>
    <w:rsid w:val="008E1524"/>
    <w:rsid w:val="008E15D1"/>
    <w:rsid w:val="008E15D2"/>
    <w:rsid w:val="008E161D"/>
    <w:rsid w:val="008E1679"/>
    <w:rsid w:val="008E16CD"/>
    <w:rsid w:val="008E173C"/>
    <w:rsid w:val="008E1981"/>
    <w:rsid w:val="008E1A34"/>
    <w:rsid w:val="008E1BA9"/>
    <w:rsid w:val="008E1C91"/>
    <w:rsid w:val="008E1DD3"/>
    <w:rsid w:val="008E1E6D"/>
    <w:rsid w:val="008E1F97"/>
    <w:rsid w:val="008E2257"/>
    <w:rsid w:val="008E2580"/>
    <w:rsid w:val="008E25EA"/>
    <w:rsid w:val="008E25FD"/>
    <w:rsid w:val="008E2A48"/>
    <w:rsid w:val="008E2A58"/>
    <w:rsid w:val="008E2BE3"/>
    <w:rsid w:val="008E2DBB"/>
    <w:rsid w:val="008E3040"/>
    <w:rsid w:val="008E351F"/>
    <w:rsid w:val="008E3595"/>
    <w:rsid w:val="008E35E5"/>
    <w:rsid w:val="008E370C"/>
    <w:rsid w:val="008E379F"/>
    <w:rsid w:val="008E3919"/>
    <w:rsid w:val="008E3AB7"/>
    <w:rsid w:val="008E3B65"/>
    <w:rsid w:val="008E3B6F"/>
    <w:rsid w:val="008E3B8B"/>
    <w:rsid w:val="008E3BC2"/>
    <w:rsid w:val="008E3CB9"/>
    <w:rsid w:val="008E3D28"/>
    <w:rsid w:val="008E3D7B"/>
    <w:rsid w:val="008E3E52"/>
    <w:rsid w:val="008E3E65"/>
    <w:rsid w:val="008E3EA9"/>
    <w:rsid w:val="008E3F8B"/>
    <w:rsid w:val="008E4016"/>
    <w:rsid w:val="008E410B"/>
    <w:rsid w:val="008E4229"/>
    <w:rsid w:val="008E42D4"/>
    <w:rsid w:val="008E4475"/>
    <w:rsid w:val="008E468A"/>
    <w:rsid w:val="008E473B"/>
    <w:rsid w:val="008E47DB"/>
    <w:rsid w:val="008E482A"/>
    <w:rsid w:val="008E48E0"/>
    <w:rsid w:val="008E49DE"/>
    <w:rsid w:val="008E4AAE"/>
    <w:rsid w:val="008E4B6C"/>
    <w:rsid w:val="008E4C63"/>
    <w:rsid w:val="008E4D96"/>
    <w:rsid w:val="008E5014"/>
    <w:rsid w:val="008E5028"/>
    <w:rsid w:val="008E52C5"/>
    <w:rsid w:val="008E5428"/>
    <w:rsid w:val="008E5533"/>
    <w:rsid w:val="008E557D"/>
    <w:rsid w:val="008E56EE"/>
    <w:rsid w:val="008E57C0"/>
    <w:rsid w:val="008E59E7"/>
    <w:rsid w:val="008E5A78"/>
    <w:rsid w:val="008E5B4B"/>
    <w:rsid w:val="008E5D17"/>
    <w:rsid w:val="008E5D5C"/>
    <w:rsid w:val="008E5FD8"/>
    <w:rsid w:val="008E603D"/>
    <w:rsid w:val="008E6064"/>
    <w:rsid w:val="008E607A"/>
    <w:rsid w:val="008E6097"/>
    <w:rsid w:val="008E6155"/>
    <w:rsid w:val="008E624E"/>
    <w:rsid w:val="008E64DA"/>
    <w:rsid w:val="008E675F"/>
    <w:rsid w:val="008E6762"/>
    <w:rsid w:val="008E6803"/>
    <w:rsid w:val="008E69A2"/>
    <w:rsid w:val="008E69A8"/>
    <w:rsid w:val="008E6C67"/>
    <w:rsid w:val="008E6CA3"/>
    <w:rsid w:val="008E6D2F"/>
    <w:rsid w:val="008E6E59"/>
    <w:rsid w:val="008E6F1B"/>
    <w:rsid w:val="008E6FA3"/>
    <w:rsid w:val="008E71E9"/>
    <w:rsid w:val="008E7206"/>
    <w:rsid w:val="008E722D"/>
    <w:rsid w:val="008E7314"/>
    <w:rsid w:val="008E74EC"/>
    <w:rsid w:val="008E7544"/>
    <w:rsid w:val="008E75FC"/>
    <w:rsid w:val="008E7855"/>
    <w:rsid w:val="008E793C"/>
    <w:rsid w:val="008E7B7C"/>
    <w:rsid w:val="008E7BA9"/>
    <w:rsid w:val="008E7BD5"/>
    <w:rsid w:val="008E7C23"/>
    <w:rsid w:val="008E7C8E"/>
    <w:rsid w:val="008E7C96"/>
    <w:rsid w:val="008F0014"/>
    <w:rsid w:val="008F007F"/>
    <w:rsid w:val="008F0096"/>
    <w:rsid w:val="008F00FA"/>
    <w:rsid w:val="008F01C0"/>
    <w:rsid w:val="008F029A"/>
    <w:rsid w:val="008F041D"/>
    <w:rsid w:val="008F056A"/>
    <w:rsid w:val="008F05F7"/>
    <w:rsid w:val="008F0804"/>
    <w:rsid w:val="008F084B"/>
    <w:rsid w:val="008F0A27"/>
    <w:rsid w:val="008F0A8F"/>
    <w:rsid w:val="008F0AFD"/>
    <w:rsid w:val="008F0B08"/>
    <w:rsid w:val="008F0E0D"/>
    <w:rsid w:val="008F0E17"/>
    <w:rsid w:val="008F0EBB"/>
    <w:rsid w:val="008F0F2F"/>
    <w:rsid w:val="008F110B"/>
    <w:rsid w:val="008F1190"/>
    <w:rsid w:val="008F12CE"/>
    <w:rsid w:val="008F13DC"/>
    <w:rsid w:val="008F1477"/>
    <w:rsid w:val="008F14D5"/>
    <w:rsid w:val="008F189A"/>
    <w:rsid w:val="008F19B2"/>
    <w:rsid w:val="008F1E14"/>
    <w:rsid w:val="008F1F48"/>
    <w:rsid w:val="008F20A6"/>
    <w:rsid w:val="008F21CF"/>
    <w:rsid w:val="008F2492"/>
    <w:rsid w:val="008F26F7"/>
    <w:rsid w:val="008F26FB"/>
    <w:rsid w:val="008F29B5"/>
    <w:rsid w:val="008F2AA5"/>
    <w:rsid w:val="008F2BA3"/>
    <w:rsid w:val="008F2BEE"/>
    <w:rsid w:val="008F2E97"/>
    <w:rsid w:val="008F3085"/>
    <w:rsid w:val="008F309C"/>
    <w:rsid w:val="008F350F"/>
    <w:rsid w:val="008F3606"/>
    <w:rsid w:val="008F3657"/>
    <w:rsid w:val="008F389C"/>
    <w:rsid w:val="008F3911"/>
    <w:rsid w:val="008F3C26"/>
    <w:rsid w:val="008F3F22"/>
    <w:rsid w:val="008F4006"/>
    <w:rsid w:val="008F4026"/>
    <w:rsid w:val="008F407A"/>
    <w:rsid w:val="008F424C"/>
    <w:rsid w:val="008F446E"/>
    <w:rsid w:val="008F468A"/>
    <w:rsid w:val="008F4B84"/>
    <w:rsid w:val="008F4CF4"/>
    <w:rsid w:val="008F4D11"/>
    <w:rsid w:val="008F4D88"/>
    <w:rsid w:val="008F4F76"/>
    <w:rsid w:val="008F5466"/>
    <w:rsid w:val="008F56C1"/>
    <w:rsid w:val="008F56C3"/>
    <w:rsid w:val="008F5713"/>
    <w:rsid w:val="008F571D"/>
    <w:rsid w:val="008F572B"/>
    <w:rsid w:val="008F5A43"/>
    <w:rsid w:val="008F5A4A"/>
    <w:rsid w:val="008F5CB6"/>
    <w:rsid w:val="008F5D73"/>
    <w:rsid w:val="008F5D90"/>
    <w:rsid w:val="008F5DAF"/>
    <w:rsid w:val="008F65B9"/>
    <w:rsid w:val="008F66CD"/>
    <w:rsid w:val="008F66FC"/>
    <w:rsid w:val="008F6747"/>
    <w:rsid w:val="008F6754"/>
    <w:rsid w:val="008F688E"/>
    <w:rsid w:val="008F6AF0"/>
    <w:rsid w:val="008F6D2A"/>
    <w:rsid w:val="008F6D6D"/>
    <w:rsid w:val="008F6DD8"/>
    <w:rsid w:val="008F6E13"/>
    <w:rsid w:val="008F6E17"/>
    <w:rsid w:val="008F7038"/>
    <w:rsid w:val="008F711E"/>
    <w:rsid w:val="008F762C"/>
    <w:rsid w:val="008F792F"/>
    <w:rsid w:val="008F799E"/>
    <w:rsid w:val="008F79BB"/>
    <w:rsid w:val="008F7B15"/>
    <w:rsid w:val="008F7D95"/>
    <w:rsid w:val="008F7D9D"/>
    <w:rsid w:val="008F7DDE"/>
    <w:rsid w:val="008F7FEC"/>
    <w:rsid w:val="00900014"/>
    <w:rsid w:val="009000B2"/>
    <w:rsid w:val="0090018C"/>
    <w:rsid w:val="009003EF"/>
    <w:rsid w:val="009004CE"/>
    <w:rsid w:val="00900538"/>
    <w:rsid w:val="009005EB"/>
    <w:rsid w:val="0090078F"/>
    <w:rsid w:val="00900981"/>
    <w:rsid w:val="00900C7A"/>
    <w:rsid w:val="00900DBC"/>
    <w:rsid w:val="00900E60"/>
    <w:rsid w:val="00900F75"/>
    <w:rsid w:val="009012D7"/>
    <w:rsid w:val="0090139B"/>
    <w:rsid w:val="0090168E"/>
    <w:rsid w:val="009016EC"/>
    <w:rsid w:val="009018F6"/>
    <w:rsid w:val="00901999"/>
    <w:rsid w:val="009019CF"/>
    <w:rsid w:val="00901CF3"/>
    <w:rsid w:val="00901E31"/>
    <w:rsid w:val="00901F37"/>
    <w:rsid w:val="00901F75"/>
    <w:rsid w:val="00901FAC"/>
    <w:rsid w:val="00901FAD"/>
    <w:rsid w:val="009020A0"/>
    <w:rsid w:val="00902404"/>
    <w:rsid w:val="0090243E"/>
    <w:rsid w:val="0090244E"/>
    <w:rsid w:val="00902588"/>
    <w:rsid w:val="00902598"/>
    <w:rsid w:val="009025E3"/>
    <w:rsid w:val="00902689"/>
    <w:rsid w:val="00902717"/>
    <w:rsid w:val="009027B4"/>
    <w:rsid w:val="0090295A"/>
    <w:rsid w:val="00902C9C"/>
    <w:rsid w:val="00902F5F"/>
    <w:rsid w:val="009030BD"/>
    <w:rsid w:val="00903251"/>
    <w:rsid w:val="0090349E"/>
    <w:rsid w:val="00903501"/>
    <w:rsid w:val="0090364D"/>
    <w:rsid w:val="0090366F"/>
    <w:rsid w:val="009036C8"/>
    <w:rsid w:val="00903746"/>
    <w:rsid w:val="009039AE"/>
    <w:rsid w:val="00903ABA"/>
    <w:rsid w:val="00903C2C"/>
    <w:rsid w:val="00903C34"/>
    <w:rsid w:val="00903D2A"/>
    <w:rsid w:val="00903EB8"/>
    <w:rsid w:val="00903EFB"/>
    <w:rsid w:val="00903F26"/>
    <w:rsid w:val="00904032"/>
    <w:rsid w:val="00904293"/>
    <w:rsid w:val="009042B3"/>
    <w:rsid w:val="009042EE"/>
    <w:rsid w:val="00904325"/>
    <w:rsid w:val="0090437D"/>
    <w:rsid w:val="00904383"/>
    <w:rsid w:val="009046B4"/>
    <w:rsid w:val="00904819"/>
    <w:rsid w:val="00904895"/>
    <w:rsid w:val="009048E2"/>
    <w:rsid w:val="009048ED"/>
    <w:rsid w:val="0090491A"/>
    <w:rsid w:val="009049C3"/>
    <w:rsid w:val="00904C58"/>
    <w:rsid w:val="00904CE5"/>
    <w:rsid w:val="00905427"/>
    <w:rsid w:val="0090564B"/>
    <w:rsid w:val="009057FC"/>
    <w:rsid w:val="00905A75"/>
    <w:rsid w:val="00905CCC"/>
    <w:rsid w:val="00905E34"/>
    <w:rsid w:val="00905ED9"/>
    <w:rsid w:val="009061E9"/>
    <w:rsid w:val="00906286"/>
    <w:rsid w:val="009062D9"/>
    <w:rsid w:val="00906384"/>
    <w:rsid w:val="0090650D"/>
    <w:rsid w:val="00906774"/>
    <w:rsid w:val="0090693F"/>
    <w:rsid w:val="00906A02"/>
    <w:rsid w:val="00906A4A"/>
    <w:rsid w:val="00906C0B"/>
    <w:rsid w:val="00906C88"/>
    <w:rsid w:val="00906D1D"/>
    <w:rsid w:val="00906D8F"/>
    <w:rsid w:val="00907068"/>
    <w:rsid w:val="0090706F"/>
    <w:rsid w:val="00907300"/>
    <w:rsid w:val="009073E3"/>
    <w:rsid w:val="0090768E"/>
    <w:rsid w:val="00907749"/>
    <w:rsid w:val="009077DF"/>
    <w:rsid w:val="00907902"/>
    <w:rsid w:val="00907950"/>
    <w:rsid w:val="009079B7"/>
    <w:rsid w:val="00907AE4"/>
    <w:rsid w:val="00907B02"/>
    <w:rsid w:val="00907C69"/>
    <w:rsid w:val="00907DDF"/>
    <w:rsid w:val="00907F24"/>
    <w:rsid w:val="0091018E"/>
    <w:rsid w:val="009104A1"/>
    <w:rsid w:val="009105E9"/>
    <w:rsid w:val="00910806"/>
    <w:rsid w:val="0091092E"/>
    <w:rsid w:val="00910993"/>
    <w:rsid w:val="00910AF2"/>
    <w:rsid w:val="00910B85"/>
    <w:rsid w:val="00910D05"/>
    <w:rsid w:val="00910E93"/>
    <w:rsid w:val="00910FE6"/>
    <w:rsid w:val="0091106E"/>
    <w:rsid w:val="009111AB"/>
    <w:rsid w:val="0091141C"/>
    <w:rsid w:val="00911456"/>
    <w:rsid w:val="009115BF"/>
    <w:rsid w:val="009115C5"/>
    <w:rsid w:val="009118D2"/>
    <w:rsid w:val="00911C6E"/>
    <w:rsid w:val="00911DE6"/>
    <w:rsid w:val="00911F62"/>
    <w:rsid w:val="00911F68"/>
    <w:rsid w:val="009121C8"/>
    <w:rsid w:val="009121DB"/>
    <w:rsid w:val="00912260"/>
    <w:rsid w:val="00912273"/>
    <w:rsid w:val="00912295"/>
    <w:rsid w:val="00912386"/>
    <w:rsid w:val="00912429"/>
    <w:rsid w:val="009126D0"/>
    <w:rsid w:val="00912AA9"/>
    <w:rsid w:val="00912BAD"/>
    <w:rsid w:val="00912C81"/>
    <w:rsid w:val="00912EA1"/>
    <w:rsid w:val="00912F66"/>
    <w:rsid w:val="009132BE"/>
    <w:rsid w:val="009138B1"/>
    <w:rsid w:val="00913905"/>
    <w:rsid w:val="00913964"/>
    <w:rsid w:val="00913A2A"/>
    <w:rsid w:val="00913AC1"/>
    <w:rsid w:val="00913AC8"/>
    <w:rsid w:val="00913CD7"/>
    <w:rsid w:val="00913F64"/>
    <w:rsid w:val="00914105"/>
    <w:rsid w:val="0091417E"/>
    <w:rsid w:val="009147A8"/>
    <w:rsid w:val="00914954"/>
    <w:rsid w:val="00914B73"/>
    <w:rsid w:val="00914E10"/>
    <w:rsid w:val="009150C8"/>
    <w:rsid w:val="00915307"/>
    <w:rsid w:val="009155BE"/>
    <w:rsid w:val="009155F0"/>
    <w:rsid w:val="0091571C"/>
    <w:rsid w:val="009159A6"/>
    <w:rsid w:val="00915EDA"/>
    <w:rsid w:val="00915EF2"/>
    <w:rsid w:val="00915F79"/>
    <w:rsid w:val="00915FB6"/>
    <w:rsid w:val="0091626E"/>
    <w:rsid w:val="009164F5"/>
    <w:rsid w:val="0091650B"/>
    <w:rsid w:val="00916535"/>
    <w:rsid w:val="009166E7"/>
    <w:rsid w:val="00916987"/>
    <w:rsid w:val="00916A8C"/>
    <w:rsid w:val="00916ABD"/>
    <w:rsid w:val="00916C92"/>
    <w:rsid w:val="00916EE6"/>
    <w:rsid w:val="00916F0E"/>
    <w:rsid w:val="00916FD3"/>
    <w:rsid w:val="00917017"/>
    <w:rsid w:val="00917018"/>
    <w:rsid w:val="009172B9"/>
    <w:rsid w:val="009173A3"/>
    <w:rsid w:val="00917561"/>
    <w:rsid w:val="0091756B"/>
    <w:rsid w:val="009176C3"/>
    <w:rsid w:val="00917724"/>
    <w:rsid w:val="00917758"/>
    <w:rsid w:val="009177F7"/>
    <w:rsid w:val="009178F9"/>
    <w:rsid w:val="009179E8"/>
    <w:rsid w:val="00917BF5"/>
    <w:rsid w:val="00920092"/>
    <w:rsid w:val="009201BB"/>
    <w:rsid w:val="009202F1"/>
    <w:rsid w:val="009203C5"/>
    <w:rsid w:val="0092049C"/>
    <w:rsid w:val="009206DF"/>
    <w:rsid w:val="0092099B"/>
    <w:rsid w:val="009209E0"/>
    <w:rsid w:val="00920A94"/>
    <w:rsid w:val="00920B26"/>
    <w:rsid w:val="00920BB5"/>
    <w:rsid w:val="009212AF"/>
    <w:rsid w:val="00921306"/>
    <w:rsid w:val="00921433"/>
    <w:rsid w:val="009214A2"/>
    <w:rsid w:val="009214D0"/>
    <w:rsid w:val="00921646"/>
    <w:rsid w:val="009216B4"/>
    <w:rsid w:val="00921AF1"/>
    <w:rsid w:val="00921B6B"/>
    <w:rsid w:val="00921B95"/>
    <w:rsid w:val="00921D3D"/>
    <w:rsid w:val="00921DF5"/>
    <w:rsid w:val="00921EC2"/>
    <w:rsid w:val="00921ED4"/>
    <w:rsid w:val="00921FD5"/>
    <w:rsid w:val="0092202F"/>
    <w:rsid w:val="00922096"/>
    <w:rsid w:val="00922267"/>
    <w:rsid w:val="00922529"/>
    <w:rsid w:val="0092254A"/>
    <w:rsid w:val="009226EA"/>
    <w:rsid w:val="009226EE"/>
    <w:rsid w:val="0092289E"/>
    <w:rsid w:val="00922A34"/>
    <w:rsid w:val="00922A7C"/>
    <w:rsid w:val="00922BFD"/>
    <w:rsid w:val="00922CC6"/>
    <w:rsid w:val="00922DF8"/>
    <w:rsid w:val="00922E63"/>
    <w:rsid w:val="00922F51"/>
    <w:rsid w:val="00923084"/>
    <w:rsid w:val="009230C6"/>
    <w:rsid w:val="00923120"/>
    <w:rsid w:val="00923198"/>
    <w:rsid w:val="00923302"/>
    <w:rsid w:val="0092331A"/>
    <w:rsid w:val="009234BE"/>
    <w:rsid w:val="0092351C"/>
    <w:rsid w:val="0092358A"/>
    <w:rsid w:val="0092359A"/>
    <w:rsid w:val="00923927"/>
    <w:rsid w:val="009239C1"/>
    <w:rsid w:val="00923A97"/>
    <w:rsid w:val="00923C66"/>
    <w:rsid w:val="00923D1B"/>
    <w:rsid w:val="00923D1C"/>
    <w:rsid w:val="00923FDA"/>
    <w:rsid w:val="00924023"/>
    <w:rsid w:val="00924069"/>
    <w:rsid w:val="0092426D"/>
    <w:rsid w:val="009243CE"/>
    <w:rsid w:val="00924661"/>
    <w:rsid w:val="00924A42"/>
    <w:rsid w:val="00924C6D"/>
    <w:rsid w:val="00924F3E"/>
    <w:rsid w:val="00924F79"/>
    <w:rsid w:val="00924FA5"/>
    <w:rsid w:val="00924FB5"/>
    <w:rsid w:val="0092526C"/>
    <w:rsid w:val="009253E7"/>
    <w:rsid w:val="00925468"/>
    <w:rsid w:val="00925505"/>
    <w:rsid w:val="009258A7"/>
    <w:rsid w:val="00925965"/>
    <w:rsid w:val="00926071"/>
    <w:rsid w:val="0092620E"/>
    <w:rsid w:val="00926271"/>
    <w:rsid w:val="0092637C"/>
    <w:rsid w:val="009263F3"/>
    <w:rsid w:val="0092655A"/>
    <w:rsid w:val="00926649"/>
    <w:rsid w:val="009269EE"/>
    <w:rsid w:val="00926C35"/>
    <w:rsid w:val="00926CFB"/>
    <w:rsid w:val="00926DD5"/>
    <w:rsid w:val="00926E7B"/>
    <w:rsid w:val="00926EF6"/>
    <w:rsid w:val="00927215"/>
    <w:rsid w:val="0092725A"/>
    <w:rsid w:val="009273CE"/>
    <w:rsid w:val="009273E3"/>
    <w:rsid w:val="009273F6"/>
    <w:rsid w:val="00927597"/>
    <w:rsid w:val="009276CB"/>
    <w:rsid w:val="009279A1"/>
    <w:rsid w:val="00927B57"/>
    <w:rsid w:val="00927BE1"/>
    <w:rsid w:val="00927BF6"/>
    <w:rsid w:val="00930074"/>
    <w:rsid w:val="009300AB"/>
    <w:rsid w:val="00930204"/>
    <w:rsid w:val="0093022F"/>
    <w:rsid w:val="0093041D"/>
    <w:rsid w:val="00930626"/>
    <w:rsid w:val="00930818"/>
    <w:rsid w:val="00930846"/>
    <w:rsid w:val="00930B0B"/>
    <w:rsid w:val="00930BED"/>
    <w:rsid w:val="00930C9C"/>
    <w:rsid w:val="00930DB5"/>
    <w:rsid w:val="00930DF1"/>
    <w:rsid w:val="00930FAD"/>
    <w:rsid w:val="009310D1"/>
    <w:rsid w:val="009311AD"/>
    <w:rsid w:val="00931260"/>
    <w:rsid w:val="00931304"/>
    <w:rsid w:val="00931372"/>
    <w:rsid w:val="00931918"/>
    <w:rsid w:val="00931A0A"/>
    <w:rsid w:val="00931A1F"/>
    <w:rsid w:val="00931B01"/>
    <w:rsid w:val="00931B4C"/>
    <w:rsid w:val="00931B69"/>
    <w:rsid w:val="00931CB1"/>
    <w:rsid w:val="00931F2C"/>
    <w:rsid w:val="00931F7E"/>
    <w:rsid w:val="009320C7"/>
    <w:rsid w:val="00932157"/>
    <w:rsid w:val="009321D6"/>
    <w:rsid w:val="009322A1"/>
    <w:rsid w:val="009322B1"/>
    <w:rsid w:val="00932347"/>
    <w:rsid w:val="009324FA"/>
    <w:rsid w:val="009326B0"/>
    <w:rsid w:val="0093271D"/>
    <w:rsid w:val="00932A2A"/>
    <w:rsid w:val="00932C3C"/>
    <w:rsid w:val="00932EAE"/>
    <w:rsid w:val="00932EC9"/>
    <w:rsid w:val="00932F11"/>
    <w:rsid w:val="009331F0"/>
    <w:rsid w:val="0093321E"/>
    <w:rsid w:val="00933239"/>
    <w:rsid w:val="0093334E"/>
    <w:rsid w:val="0093343E"/>
    <w:rsid w:val="009334BF"/>
    <w:rsid w:val="00933643"/>
    <w:rsid w:val="0093367B"/>
    <w:rsid w:val="009338A4"/>
    <w:rsid w:val="00933A49"/>
    <w:rsid w:val="00933B53"/>
    <w:rsid w:val="00933DC5"/>
    <w:rsid w:val="00933E3A"/>
    <w:rsid w:val="00933ED0"/>
    <w:rsid w:val="0093405B"/>
    <w:rsid w:val="009343A3"/>
    <w:rsid w:val="00934412"/>
    <w:rsid w:val="00934750"/>
    <w:rsid w:val="00934792"/>
    <w:rsid w:val="00934817"/>
    <w:rsid w:val="00934B1C"/>
    <w:rsid w:val="00934BF1"/>
    <w:rsid w:val="00934DCC"/>
    <w:rsid w:val="00934E6F"/>
    <w:rsid w:val="00934FFD"/>
    <w:rsid w:val="0093546C"/>
    <w:rsid w:val="00935470"/>
    <w:rsid w:val="00935690"/>
    <w:rsid w:val="00935742"/>
    <w:rsid w:val="00935890"/>
    <w:rsid w:val="009358A1"/>
    <w:rsid w:val="009358AA"/>
    <w:rsid w:val="0093596A"/>
    <w:rsid w:val="00935D98"/>
    <w:rsid w:val="00935FB8"/>
    <w:rsid w:val="00936216"/>
    <w:rsid w:val="0093626E"/>
    <w:rsid w:val="009362E6"/>
    <w:rsid w:val="009365DD"/>
    <w:rsid w:val="00936697"/>
    <w:rsid w:val="0093671F"/>
    <w:rsid w:val="00936AAF"/>
    <w:rsid w:val="00936ACD"/>
    <w:rsid w:val="00936BA8"/>
    <w:rsid w:val="00936F9F"/>
    <w:rsid w:val="0093726E"/>
    <w:rsid w:val="009373B0"/>
    <w:rsid w:val="00937581"/>
    <w:rsid w:val="009375D5"/>
    <w:rsid w:val="0093760E"/>
    <w:rsid w:val="0093763D"/>
    <w:rsid w:val="00937A27"/>
    <w:rsid w:val="00937B77"/>
    <w:rsid w:val="00937C2C"/>
    <w:rsid w:val="00937DA0"/>
    <w:rsid w:val="00937E1C"/>
    <w:rsid w:val="00937E66"/>
    <w:rsid w:val="00937EB5"/>
    <w:rsid w:val="00937EB6"/>
    <w:rsid w:val="00940024"/>
    <w:rsid w:val="00940054"/>
    <w:rsid w:val="00940081"/>
    <w:rsid w:val="0094010C"/>
    <w:rsid w:val="00940307"/>
    <w:rsid w:val="00940317"/>
    <w:rsid w:val="0094034A"/>
    <w:rsid w:val="009403D9"/>
    <w:rsid w:val="0094055F"/>
    <w:rsid w:val="00940576"/>
    <w:rsid w:val="009405E7"/>
    <w:rsid w:val="00940721"/>
    <w:rsid w:val="009407EB"/>
    <w:rsid w:val="009409A1"/>
    <w:rsid w:val="009409B1"/>
    <w:rsid w:val="00940A4B"/>
    <w:rsid w:val="00940B12"/>
    <w:rsid w:val="00940C24"/>
    <w:rsid w:val="00940CDF"/>
    <w:rsid w:val="00940D7F"/>
    <w:rsid w:val="00941120"/>
    <w:rsid w:val="0094117D"/>
    <w:rsid w:val="009412BE"/>
    <w:rsid w:val="00941339"/>
    <w:rsid w:val="0094154E"/>
    <w:rsid w:val="00941682"/>
    <w:rsid w:val="00941698"/>
    <w:rsid w:val="00941701"/>
    <w:rsid w:val="0094197A"/>
    <w:rsid w:val="00941A56"/>
    <w:rsid w:val="00941AB3"/>
    <w:rsid w:val="00941AD7"/>
    <w:rsid w:val="00941C95"/>
    <w:rsid w:val="00941E2B"/>
    <w:rsid w:val="00941FCF"/>
    <w:rsid w:val="00942073"/>
    <w:rsid w:val="009422BC"/>
    <w:rsid w:val="009422EC"/>
    <w:rsid w:val="009423C1"/>
    <w:rsid w:val="00942434"/>
    <w:rsid w:val="009425D1"/>
    <w:rsid w:val="00942618"/>
    <w:rsid w:val="00942724"/>
    <w:rsid w:val="0094278F"/>
    <w:rsid w:val="009428BF"/>
    <w:rsid w:val="00942904"/>
    <w:rsid w:val="00942C6F"/>
    <w:rsid w:val="00942C97"/>
    <w:rsid w:val="00942D6B"/>
    <w:rsid w:val="00942DC5"/>
    <w:rsid w:val="00942DE2"/>
    <w:rsid w:val="00942E1B"/>
    <w:rsid w:val="00942F88"/>
    <w:rsid w:val="00942FFA"/>
    <w:rsid w:val="0094300C"/>
    <w:rsid w:val="0094319A"/>
    <w:rsid w:val="00943313"/>
    <w:rsid w:val="009434C0"/>
    <w:rsid w:val="00943807"/>
    <w:rsid w:val="00943A2B"/>
    <w:rsid w:val="00943B0D"/>
    <w:rsid w:val="00943D90"/>
    <w:rsid w:val="00944117"/>
    <w:rsid w:val="00944187"/>
    <w:rsid w:val="0094435D"/>
    <w:rsid w:val="0094449A"/>
    <w:rsid w:val="009445FE"/>
    <w:rsid w:val="009446E5"/>
    <w:rsid w:val="0094475D"/>
    <w:rsid w:val="009447DE"/>
    <w:rsid w:val="009448EC"/>
    <w:rsid w:val="00944AA0"/>
    <w:rsid w:val="00944B87"/>
    <w:rsid w:val="00944CEC"/>
    <w:rsid w:val="00944D90"/>
    <w:rsid w:val="00944F16"/>
    <w:rsid w:val="0094516B"/>
    <w:rsid w:val="009452EA"/>
    <w:rsid w:val="00945608"/>
    <w:rsid w:val="00945A0D"/>
    <w:rsid w:val="00945A77"/>
    <w:rsid w:val="00945BD5"/>
    <w:rsid w:val="00945C08"/>
    <w:rsid w:val="00945C0A"/>
    <w:rsid w:val="00945DF1"/>
    <w:rsid w:val="00945E35"/>
    <w:rsid w:val="00945E77"/>
    <w:rsid w:val="00945F2A"/>
    <w:rsid w:val="00945F99"/>
    <w:rsid w:val="0094616C"/>
    <w:rsid w:val="00946222"/>
    <w:rsid w:val="00946265"/>
    <w:rsid w:val="009462D8"/>
    <w:rsid w:val="0094633B"/>
    <w:rsid w:val="009465C7"/>
    <w:rsid w:val="00946603"/>
    <w:rsid w:val="0094667D"/>
    <w:rsid w:val="00946791"/>
    <w:rsid w:val="00946947"/>
    <w:rsid w:val="00946A00"/>
    <w:rsid w:val="00946ABF"/>
    <w:rsid w:val="00946B8F"/>
    <w:rsid w:val="00946B9F"/>
    <w:rsid w:val="00946D71"/>
    <w:rsid w:val="00946F11"/>
    <w:rsid w:val="00946FDF"/>
    <w:rsid w:val="00947183"/>
    <w:rsid w:val="00947436"/>
    <w:rsid w:val="00947491"/>
    <w:rsid w:val="009474BA"/>
    <w:rsid w:val="009478D2"/>
    <w:rsid w:val="00947900"/>
    <w:rsid w:val="00947AE1"/>
    <w:rsid w:val="00947CC5"/>
    <w:rsid w:val="00947FB5"/>
    <w:rsid w:val="009500DF"/>
    <w:rsid w:val="009502EB"/>
    <w:rsid w:val="00950308"/>
    <w:rsid w:val="009503AF"/>
    <w:rsid w:val="009503C3"/>
    <w:rsid w:val="00950731"/>
    <w:rsid w:val="00950936"/>
    <w:rsid w:val="00950A68"/>
    <w:rsid w:val="00950AA1"/>
    <w:rsid w:val="00950CBB"/>
    <w:rsid w:val="00950CD8"/>
    <w:rsid w:val="00950DBF"/>
    <w:rsid w:val="00950DD0"/>
    <w:rsid w:val="00950E21"/>
    <w:rsid w:val="00950F42"/>
    <w:rsid w:val="0095109F"/>
    <w:rsid w:val="009512A7"/>
    <w:rsid w:val="009512F3"/>
    <w:rsid w:val="00951A52"/>
    <w:rsid w:val="00951B30"/>
    <w:rsid w:val="00951B49"/>
    <w:rsid w:val="00951D57"/>
    <w:rsid w:val="00951F85"/>
    <w:rsid w:val="0095227B"/>
    <w:rsid w:val="00952370"/>
    <w:rsid w:val="00952481"/>
    <w:rsid w:val="009524FE"/>
    <w:rsid w:val="0095283B"/>
    <w:rsid w:val="009529C4"/>
    <w:rsid w:val="00952A20"/>
    <w:rsid w:val="00952B63"/>
    <w:rsid w:val="00952BBE"/>
    <w:rsid w:val="00952BDD"/>
    <w:rsid w:val="00952BF1"/>
    <w:rsid w:val="00952D63"/>
    <w:rsid w:val="00952D7E"/>
    <w:rsid w:val="00952E39"/>
    <w:rsid w:val="0095308C"/>
    <w:rsid w:val="0095329C"/>
    <w:rsid w:val="009534D5"/>
    <w:rsid w:val="009535F7"/>
    <w:rsid w:val="009537F8"/>
    <w:rsid w:val="00953A4B"/>
    <w:rsid w:val="00953AE9"/>
    <w:rsid w:val="00953B92"/>
    <w:rsid w:val="00953D3C"/>
    <w:rsid w:val="00953DDD"/>
    <w:rsid w:val="00953E25"/>
    <w:rsid w:val="00954212"/>
    <w:rsid w:val="00954369"/>
    <w:rsid w:val="00954375"/>
    <w:rsid w:val="00954498"/>
    <w:rsid w:val="0095449F"/>
    <w:rsid w:val="00954806"/>
    <w:rsid w:val="0095481A"/>
    <w:rsid w:val="0095487B"/>
    <w:rsid w:val="009549A2"/>
    <w:rsid w:val="00954A06"/>
    <w:rsid w:val="00954A1A"/>
    <w:rsid w:val="00954A72"/>
    <w:rsid w:val="00954A76"/>
    <w:rsid w:val="00954FAE"/>
    <w:rsid w:val="00955444"/>
    <w:rsid w:val="009557AD"/>
    <w:rsid w:val="00955CD1"/>
    <w:rsid w:val="00955DCB"/>
    <w:rsid w:val="00955E6F"/>
    <w:rsid w:val="00955ED5"/>
    <w:rsid w:val="00955FB6"/>
    <w:rsid w:val="00955FC3"/>
    <w:rsid w:val="009560DF"/>
    <w:rsid w:val="00956149"/>
    <w:rsid w:val="00956415"/>
    <w:rsid w:val="009569C9"/>
    <w:rsid w:val="00956A31"/>
    <w:rsid w:val="00956A37"/>
    <w:rsid w:val="00956AFE"/>
    <w:rsid w:val="00956C3C"/>
    <w:rsid w:val="00956C58"/>
    <w:rsid w:val="00956E42"/>
    <w:rsid w:val="00956EC1"/>
    <w:rsid w:val="00956FF5"/>
    <w:rsid w:val="00957074"/>
    <w:rsid w:val="00957119"/>
    <w:rsid w:val="0095719F"/>
    <w:rsid w:val="009574F7"/>
    <w:rsid w:val="00957700"/>
    <w:rsid w:val="0095784F"/>
    <w:rsid w:val="00957888"/>
    <w:rsid w:val="00957AEE"/>
    <w:rsid w:val="00957E28"/>
    <w:rsid w:val="00957EA8"/>
    <w:rsid w:val="00957EAF"/>
    <w:rsid w:val="00957EE9"/>
    <w:rsid w:val="00957F7F"/>
    <w:rsid w:val="00957FA1"/>
    <w:rsid w:val="00957FB1"/>
    <w:rsid w:val="00960172"/>
    <w:rsid w:val="00960214"/>
    <w:rsid w:val="00960347"/>
    <w:rsid w:val="0096041E"/>
    <w:rsid w:val="00960A98"/>
    <w:rsid w:val="00960D3A"/>
    <w:rsid w:val="00961019"/>
    <w:rsid w:val="00961026"/>
    <w:rsid w:val="009611D1"/>
    <w:rsid w:val="00961291"/>
    <w:rsid w:val="0096132E"/>
    <w:rsid w:val="0096154B"/>
    <w:rsid w:val="00961637"/>
    <w:rsid w:val="0096176A"/>
    <w:rsid w:val="00961FCE"/>
    <w:rsid w:val="009620DA"/>
    <w:rsid w:val="009623F7"/>
    <w:rsid w:val="0096258B"/>
    <w:rsid w:val="0096259E"/>
    <w:rsid w:val="009626EE"/>
    <w:rsid w:val="0096270C"/>
    <w:rsid w:val="00962782"/>
    <w:rsid w:val="009627B0"/>
    <w:rsid w:val="009628ED"/>
    <w:rsid w:val="00962938"/>
    <w:rsid w:val="00962976"/>
    <w:rsid w:val="00962A61"/>
    <w:rsid w:val="00962B12"/>
    <w:rsid w:val="00962D0D"/>
    <w:rsid w:val="00962DB3"/>
    <w:rsid w:val="00962E23"/>
    <w:rsid w:val="00962E2F"/>
    <w:rsid w:val="00962ECE"/>
    <w:rsid w:val="00963102"/>
    <w:rsid w:val="00963107"/>
    <w:rsid w:val="009631F2"/>
    <w:rsid w:val="00963256"/>
    <w:rsid w:val="00963319"/>
    <w:rsid w:val="009633D9"/>
    <w:rsid w:val="00963513"/>
    <w:rsid w:val="00963670"/>
    <w:rsid w:val="009636B3"/>
    <w:rsid w:val="009639F1"/>
    <w:rsid w:val="00963B8D"/>
    <w:rsid w:val="00963BE3"/>
    <w:rsid w:val="00963BF0"/>
    <w:rsid w:val="00963D93"/>
    <w:rsid w:val="00964039"/>
    <w:rsid w:val="00964118"/>
    <w:rsid w:val="009644D4"/>
    <w:rsid w:val="0096465E"/>
    <w:rsid w:val="0096471C"/>
    <w:rsid w:val="00964961"/>
    <w:rsid w:val="00964A98"/>
    <w:rsid w:val="00964A9F"/>
    <w:rsid w:val="00964BDC"/>
    <w:rsid w:val="00964E5C"/>
    <w:rsid w:val="00964FCF"/>
    <w:rsid w:val="00964FDF"/>
    <w:rsid w:val="00965158"/>
    <w:rsid w:val="00965175"/>
    <w:rsid w:val="009652D4"/>
    <w:rsid w:val="00965406"/>
    <w:rsid w:val="00965427"/>
    <w:rsid w:val="009656E1"/>
    <w:rsid w:val="00965759"/>
    <w:rsid w:val="00965941"/>
    <w:rsid w:val="00965ABC"/>
    <w:rsid w:val="00965B10"/>
    <w:rsid w:val="00965C5C"/>
    <w:rsid w:val="00965CAB"/>
    <w:rsid w:val="00965EEB"/>
    <w:rsid w:val="00965EFD"/>
    <w:rsid w:val="0096631A"/>
    <w:rsid w:val="00966338"/>
    <w:rsid w:val="00966515"/>
    <w:rsid w:val="009665EE"/>
    <w:rsid w:val="00966690"/>
    <w:rsid w:val="009666A7"/>
    <w:rsid w:val="009667E8"/>
    <w:rsid w:val="009668BA"/>
    <w:rsid w:val="009669EA"/>
    <w:rsid w:val="009669EE"/>
    <w:rsid w:val="00966B9C"/>
    <w:rsid w:val="00966C05"/>
    <w:rsid w:val="00966C78"/>
    <w:rsid w:val="00966CD2"/>
    <w:rsid w:val="00966DDE"/>
    <w:rsid w:val="00966E74"/>
    <w:rsid w:val="00966F78"/>
    <w:rsid w:val="00967283"/>
    <w:rsid w:val="009673AA"/>
    <w:rsid w:val="009674EE"/>
    <w:rsid w:val="0096750D"/>
    <w:rsid w:val="00967597"/>
    <w:rsid w:val="0096759F"/>
    <w:rsid w:val="00967737"/>
    <w:rsid w:val="00967744"/>
    <w:rsid w:val="00967774"/>
    <w:rsid w:val="00967886"/>
    <w:rsid w:val="00967971"/>
    <w:rsid w:val="00967B3E"/>
    <w:rsid w:val="00967BE3"/>
    <w:rsid w:val="00967DFD"/>
    <w:rsid w:val="00967EE1"/>
    <w:rsid w:val="00967F82"/>
    <w:rsid w:val="009700D7"/>
    <w:rsid w:val="00970438"/>
    <w:rsid w:val="009705B2"/>
    <w:rsid w:val="009708FB"/>
    <w:rsid w:val="00970A38"/>
    <w:rsid w:val="00970B69"/>
    <w:rsid w:val="00970DB3"/>
    <w:rsid w:val="00970F0E"/>
    <w:rsid w:val="009710AC"/>
    <w:rsid w:val="009712E8"/>
    <w:rsid w:val="009712F6"/>
    <w:rsid w:val="00971331"/>
    <w:rsid w:val="00971626"/>
    <w:rsid w:val="009718C2"/>
    <w:rsid w:val="00971985"/>
    <w:rsid w:val="00971A48"/>
    <w:rsid w:val="00971AA8"/>
    <w:rsid w:val="00971ACB"/>
    <w:rsid w:val="00971CC0"/>
    <w:rsid w:val="00971D1C"/>
    <w:rsid w:val="00971E0A"/>
    <w:rsid w:val="00971F98"/>
    <w:rsid w:val="00971FC7"/>
    <w:rsid w:val="00971FD8"/>
    <w:rsid w:val="009721FC"/>
    <w:rsid w:val="0097233D"/>
    <w:rsid w:val="009723C4"/>
    <w:rsid w:val="00972417"/>
    <w:rsid w:val="00972446"/>
    <w:rsid w:val="009725EA"/>
    <w:rsid w:val="009726CB"/>
    <w:rsid w:val="0097296B"/>
    <w:rsid w:val="00972A0B"/>
    <w:rsid w:val="00972EE8"/>
    <w:rsid w:val="00972F70"/>
    <w:rsid w:val="00973051"/>
    <w:rsid w:val="00973101"/>
    <w:rsid w:val="00973250"/>
    <w:rsid w:val="009735DA"/>
    <w:rsid w:val="009736FF"/>
    <w:rsid w:val="00973767"/>
    <w:rsid w:val="0097378D"/>
    <w:rsid w:val="00973990"/>
    <w:rsid w:val="00973A01"/>
    <w:rsid w:val="00973AF6"/>
    <w:rsid w:val="00973B17"/>
    <w:rsid w:val="00973B5B"/>
    <w:rsid w:val="00973B76"/>
    <w:rsid w:val="00973CFB"/>
    <w:rsid w:val="00973DD5"/>
    <w:rsid w:val="00973DF4"/>
    <w:rsid w:val="00973E91"/>
    <w:rsid w:val="00973F33"/>
    <w:rsid w:val="009740B2"/>
    <w:rsid w:val="0097429E"/>
    <w:rsid w:val="0097434E"/>
    <w:rsid w:val="00974388"/>
    <w:rsid w:val="009745D3"/>
    <w:rsid w:val="0097468B"/>
    <w:rsid w:val="009747B0"/>
    <w:rsid w:val="0097488E"/>
    <w:rsid w:val="00974911"/>
    <w:rsid w:val="009749E9"/>
    <w:rsid w:val="00974B33"/>
    <w:rsid w:val="00974ECD"/>
    <w:rsid w:val="00975163"/>
    <w:rsid w:val="009754CF"/>
    <w:rsid w:val="009756E2"/>
    <w:rsid w:val="009756E3"/>
    <w:rsid w:val="009758A9"/>
    <w:rsid w:val="00975CFF"/>
    <w:rsid w:val="00975FE9"/>
    <w:rsid w:val="00976031"/>
    <w:rsid w:val="00976073"/>
    <w:rsid w:val="0097607C"/>
    <w:rsid w:val="0097615B"/>
    <w:rsid w:val="009762CE"/>
    <w:rsid w:val="00976338"/>
    <w:rsid w:val="009763FE"/>
    <w:rsid w:val="00976501"/>
    <w:rsid w:val="0097658B"/>
    <w:rsid w:val="00976660"/>
    <w:rsid w:val="009768CB"/>
    <w:rsid w:val="00976963"/>
    <w:rsid w:val="00976966"/>
    <w:rsid w:val="00976B49"/>
    <w:rsid w:val="00976DC2"/>
    <w:rsid w:val="00976E2E"/>
    <w:rsid w:val="009770A6"/>
    <w:rsid w:val="009772A1"/>
    <w:rsid w:val="00977387"/>
    <w:rsid w:val="00977615"/>
    <w:rsid w:val="00977669"/>
    <w:rsid w:val="009778DB"/>
    <w:rsid w:val="009778EB"/>
    <w:rsid w:val="00977910"/>
    <w:rsid w:val="00977916"/>
    <w:rsid w:val="0097794E"/>
    <w:rsid w:val="00977A28"/>
    <w:rsid w:val="00977A84"/>
    <w:rsid w:val="00977D41"/>
    <w:rsid w:val="00977D94"/>
    <w:rsid w:val="0098018D"/>
    <w:rsid w:val="009801AC"/>
    <w:rsid w:val="00980262"/>
    <w:rsid w:val="00980411"/>
    <w:rsid w:val="00980647"/>
    <w:rsid w:val="009807F3"/>
    <w:rsid w:val="009808C2"/>
    <w:rsid w:val="0098094A"/>
    <w:rsid w:val="009809B8"/>
    <w:rsid w:val="00980A18"/>
    <w:rsid w:val="00980B60"/>
    <w:rsid w:val="00980BA0"/>
    <w:rsid w:val="00980C49"/>
    <w:rsid w:val="00980F16"/>
    <w:rsid w:val="00981004"/>
    <w:rsid w:val="009810BE"/>
    <w:rsid w:val="0098110B"/>
    <w:rsid w:val="00981168"/>
    <w:rsid w:val="00981411"/>
    <w:rsid w:val="0098155A"/>
    <w:rsid w:val="00981669"/>
    <w:rsid w:val="00981C4D"/>
    <w:rsid w:val="00981C85"/>
    <w:rsid w:val="00981F84"/>
    <w:rsid w:val="00981F91"/>
    <w:rsid w:val="009821A4"/>
    <w:rsid w:val="00982372"/>
    <w:rsid w:val="00982436"/>
    <w:rsid w:val="009824BD"/>
    <w:rsid w:val="00982552"/>
    <w:rsid w:val="009826CC"/>
    <w:rsid w:val="00982CC6"/>
    <w:rsid w:val="00982CD3"/>
    <w:rsid w:val="00982D1B"/>
    <w:rsid w:val="00982D50"/>
    <w:rsid w:val="00982E18"/>
    <w:rsid w:val="00982F00"/>
    <w:rsid w:val="00983041"/>
    <w:rsid w:val="00983334"/>
    <w:rsid w:val="00983636"/>
    <w:rsid w:val="0098366D"/>
    <w:rsid w:val="009836B7"/>
    <w:rsid w:val="0098377F"/>
    <w:rsid w:val="009837B7"/>
    <w:rsid w:val="009837D6"/>
    <w:rsid w:val="00983966"/>
    <w:rsid w:val="00983969"/>
    <w:rsid w:val="0098396D"/>
    <w:rsid w:val="00983976"/>
    <w:rsid w:val="00983A8C"/>
    <w:rsid w:val="00983AA1"/>
    <w:rsid w:val="00983ADF"/>
    <w:rsid w:val="00983B27"/>
    <w:rsid w:val="00983BE4"/>
    <w:rsid w:val="00983BF8"/>
    <w:rsid w:val="00983EEE"/>
    <w:rsid w:val="0098425D"/>
    <w:rsid w:val="00984313"/>
    <w:rsid w:val="009843F8"/>
    <w:rsid w:val="00984447"/>
    <w:rsid w:val="009845BA"/>
    <w:rsid w:val="009847DF"/>
    <w:rsid w:val="0098482C"/>
    <w:rsid w:val="0098487A"/>
    <w:rsid w:val="009848DC"/>
    <w:rsid w:val="00984A30"/>
    <w:rsid w:val="00984B1C"/>
    <w:rsid w:val="00984B54"/>
    <w:rsid w:val="00984DBB"/>
    <w:rsid w:val="00985224"/>
    <w:rsid w:val="00985271"/>
    <w:rsid w:val="009852C8"/>
    <w:rsid w:val="009853B0"/>
    <w:rsid w:val="0098567F"/>
    <w:rsid w:val="00985950"/>
    <w:rsid w:val="00985A65"/>
    <w:rsid w:val="00985D9A"/>
    <w:rsid w:val="00985E30"/>
    <w:rsid w:val="00985E8F"/>
    <w:rsid w:val="00985F57"/>
    <w:rsid w:val="0098603A"/>
    <w:rsid w:val="00986158"/>
    <w:rsid w:val="00986190"/>
    <w:rsid w:val="0098646B"/>
    <w:rsid w:val="009866F1"/>
    <w:rsid w:val="009867D2"/>
    <w:rsid w:val="009869A1"/>
    <w:rsid w:val="009869CF"/>
    <w:rsid w:val="00986CB1"/>
    <w:rsid w:val="00986CBB"/>
    <w:rsid w:val="009870BA"/>
    <w:rsid w:val="00987182"/>
    <w:rsid w:val="0098718F"/>
    <w:rsid w:val="00987280"/>
    <w:rsid w:val="009873B0"/>
    <w:rsid w:val="009873FD"/>
    <w:rsid w:val="0098746F"/>
    <w:rsid w:val="009875B8"/>
    <w:rsid w:val="0098760D"/>
    <w:rsid w:val="009876BA"/>
    <w:rsid w:val="0098790C"/>
    <w:rsid w:val="00987946"/>
    <w:rsid w:val="009879FA"/>
    <w:rsid w:val="00987AA4"/>
    <w:rsid w:val="00987B66"/>
    <w:rsid w:val="00987BBA"/>
    <w:rsid w:val="00987C99"/>
    <w:rsid w:val="00987CE8"/>
    <w:rsid w:val="00987D4F"/>
    <w:rsid w:val="00987DF1"/>
    <w:rsid w:val="009901C7"/>
    <w:rsid w:val="00990289"/>
    <w:rsid w:val="00990424"/>
    <w:rsid w:val="0099071E"/>
    <w:rsid w:val="009907B5"/>
    <w:rsid w:val="0099086D"/>
    <w:rsid w:val="00990A75"/>
    <w:rsid w:val="00990AB0"/>
    <w:rsid w:val="00990B96"/>
    <w:rsid w:val="00990D27"/>
    <w:rsid w:val="00990D62"/>
    <w:rsid w:val="00990D6D"/>
    <w:rsid w:val="00990E1B"/>
    <w:rsid w:val="00990EFA"/>
    <w:rsid w:val="00990FDC"/>
    <w:rsid w:val="00991172"/>
    <w:rsid w:val="009914B0"/>
    <w:rsid w:val="009914B8"/>
    <w:rsid w:val="00991575"/>
    <w:rsid w:val="0099165A"/>
    <w:rsid w:val="009916A4"/>
    <w:rsid w:val="009917C7"/>
    <w:rsid w:val="009919C1"/>
    <w:rsid w:val="00991A47"/>
    <w:rsid w:val="00991A5D"/>
    <w:rsid w:val="00991A75"/>
    <w:rsid w:val="00991AD8"/>
    <w:rsid w:val="00991B97"/>
    <w:rsid w:val="00991BFE"/>
    <w:rsid w:val="00991D68"/>
    <w:rsid w:val="00992065"/>
    <w:rsid w:val="0099209B"/>
    <w:rsid w:val="00992153"/>
    <w:rsid w:val="0099218E"/>
    <w:rsid w:val="009922B3"/>
    <w:rsid w:val="00992581"/>
    <w:rsid w:val="00992835"/>
    <w:rsid w:val="0099286C"/>
    <w:rsid w:val="0099291F"/>
    <w:rsid w:val="00992953"/>
    <w:rsid w:val="00992AF5"/>
    <w:rsid w:val="00992C77"/>
    <w:rsid w:val="00992D96"/>
    <w:rsid w:val="00992E24"/>
    <w:rsid w:val="00992EB3"/>
    <w:rsid w:val="00993205"/>
    <w:rsid w:val="00993232"/>
    <w:rsid w:val="0099335E"/>
    <w:rsid w:val="00993436"/>
    <w:rsid w:val="0099367B"/>
    <w:rsid w:val="009936CD"/>
    <w:rsid w:val="00993730"/>
    <w:rsid w:val="00993836"/>
    <w:rsid w:val="009938B2"/>
    <w:rsid w:val="009939DC"/>
    <w:rsid w:val="00993A1A"/>
    <w:rsid w:val="00993EFD"/>
    <w:rsid w:val="00994237"/>
    <w:rsid w:val="0099437D"/>
    <w:rsid w:val="00994516"/>
    <w:rsid w:val="009946D0"/>
    <w:rsid w:val="009946E3"/>
    <w:rsid w:val="009948F6"/>
    <w:rsid w:val="00994B3E"/>
    <w:rsid w:val="00994C7A"/>
    <w:rsid w:val="00994F1B"/>
    <w:rsid w:val="00994F5E"/>
    <w:rsid w:val="00994FB6"/>
    <w:rsid w:val="00995206"/>
    <w:rsid w:val="0099548B"/>
    <w:rsid w:val="00995761"/>
    <w:rsid w:val="0099576E"/>
    <w:rsid w:val="009958A7"/>
    <w:rsid w:val="00995B04"/>
    <w:rsid w:val="00995C0F"/>
    <w:rsid w:val="00995E69"/>
    <w:rsid w:val="0099600E"/>
    <w:rsid w:val="00996069"/>
    <w:rsid w:val="009962C2"/>
    <w:rsid w:val="0099638B"/>
    <w:rsid w:val="0099656E"/>
    <w:rsid w:val="00996864"/>
    <w:rsid w:val="009968F3"/>
    <w:rsid w:val="00996938"/>
    <w:rsid w:val="00996984"/>
    <w:rsid w:val="00996ABF"/>
    <w:rsid w:val="00996AFC"/>
    <w:rsid w:val="00996D30"/>
    <w:rsid w:val="00996DED"/>
    <w:rsid w:val="00996DF7"/>
    <w:rsid w:val="00996EC1"/>
    <w:rsid w:val="00997125"/>
    <w:rsid w:val="00997268"/>
    <w:rsid w:val="009972FB"/>
    <w:rsid w:val="009975D4"/>
    <w:rsid w:val="009976C9"/>
    <w:rsid w:val="00997817"/>
    <w:rsid w:val="00997A2E"/>
    <w:rsid w:val="00997A36"/>
    <w:rsid w:val="00997CFC"/>
    <w:rsid w:val="00997D0D"/>
    <w:rsid w:val="00997D1E"/>
    <w:rsid w:val="00997F43"/>
    <w:rsid w:val="009A0114"/>
    <w:rsid w:val="009A014F"/>
    <w:rsid w:val="009A0283"/>
    <w:rsid w:val="009A03A7"/>
    <w:rsid w:val="009A03C0"/>
    <w:rsid w:val="009A0411"/>
    <w:rsid w:val="009A046C"/>
    <w:rsid w:val="009A05F4"/>
    <w:rsid w:val="009A06FE"/>
    <w:rsid w:val="009A07DC"/>
    <w:rsid w:val="009A0916"/>
    <w:rsid w:val="009A0A04"/>
    <w:rsid w:val="009A0B6F"/>
    <w:rsid w:val="009A0BDA"/>
    <w:rsid w:val="009A0BE6"/>
    <w:rsid w:val="009A0C8E"/>
    <w:rsid w:val="009A0CBA"/>
    <w:rsid w:val="009A0CCC"/>
    <w:rsid w:val="009A0D29"/>
    <w:rsid w:val="009A108B"/>
    <w:rsid w:val="009A1431"/>
    <w:rsid w:val="009A16F3"/>
    <w:rsid w:val="009A1703"/>
    <w:rsid w:val="009A17E0"/>
    <w:rsid w:val="009A189E"/>
    <w:rsid w:val="009A19C3"/>
    <w:rsid w:val="009A1A04"/>
    <w:rsid w:val="009A1BDB"/>
    <w:rsid w:val="009A1CDC"/>
    <w:rsid w:val="009A1E96"/>
    <w:rsid w:val="009A2260"/>
    <w:rsid w:val="009A2265"/>
    <w:rsid w:val="009A2431"/>
    <w:rsid w:val="009A2563"/>
    <w:rsid w:val="009A2931"/>
    <w:rsid w:val="009A2B18"/>
    <w:rsid w:val="009A2C60"/>
    <w:rsid w:val="009A2C97"/>
    <w:rsid w:val="009A2DCD"/>
    <w:rsid w:val="009A2E8E"/>
    <w:rsid w:val="009A2EDF"/>
    <w:rsid w:val="009A2F3F"/>
    <w:rsid w:val="009A310D"/>
    <w:rsid w:val="009A3245"/>
    <w:rsid w:val="009A36BD"/>
    <w:rsid w:val="009A3717"/>
    <w:rsid w:val="009A379B"/>
    <w:rsid w:val="009A387E"/>
    <w:rsid w:val="009A388A"/>
    <w:rsid w:val="009A3895"/>
    <w:rsid w:val="009A3985"/>
    <w:rsid w:val="009A3B98"/>
    <w:rsid w:val="009A3BC4"/>
    <w:rsid w:val="009A3C2A"/>
    <w:rsid w:val="009A3D4B"/>
    <w:rsid w:val="009A3F29"/>
    <w:rsid w:val="009A3F32"/>
    <w:rsid w:val="009A4086"/>
    <w:rsid w:val="009A413B"/>
    <w:rsid w:val="009A4149"/>
    <w:rsid w:val="009A41B6"/>
    <w:rsid w:val="009A4593"/>
    <w:rsid w:val="009A45E8"/>
    <w:rsid w:val="009A491A"/>
    <w:rsid w:val="009A4B4E"/>
    <w:rsid w:val="009A4BF4"/>
    <w:rsid w:val="009A4C0D"/>
    <w:rsid w:val="009A4CEC"/>
    <w:rsid w:val="009A4FB1"/>
    <w:rsid w:val="009A5095"/>
    <w:rsid w:val="009A51C0"/>
    <w:rsid w:val="009A525C"/>
    <w:rsid w:val="009A537F"/>
    <w:rsid w:val="009A53E6"/>
    <w:rsid w:val="009A547D"/>
    <w:rsid w:val="009A5485"/>
    <w:rsid w:val="009A54A8"/>
    <w:rsid w:val="009A554B"/>
    <w:rsid w:val="009A5AA5"/>
    <w:rsid w:val="009A5B47"/>
    <w:rsid w:val="009A5CA0"/>
    <w:rsid w:val="009A5CED"/>
    <w:rsid w:val="009A5DD0"/>
    <w:rsid w:val="009A5FD8"/>
    <w:rsid w:val="009A6092"/>
    <w:rsid w:val="009A620A"/>
    <w:rsid w:val="009A668E"/>
    <w:rsid w:val="009A67E7"/>
    <w:rsid w:val="009A6830"/>
    <w:rsid w:val="009A6A2A"/>
    <w:rsid w:val="009A6A58"/>
    <w:rsid w:val="009A6A8D"/>
    <w:rsid w:val="009A6AE8"/>
    <w:rsid w:val="009A6B2E"/>
    <w:rsid w:val="009A6C36"/>
    <w:rsid w:val="009A6CB5"/>
    <w:rsid w:val="009A6CC3"/>
    <w:rsid w:val="009A6D45"/>
    <w:rsid w:val="009A6D89"/>
    <w:rsid w:val="009A7141"/>
    <w:rsid w:val="009A728A"/>
    <w:rsid w:val="009A7310"/>
    <w:rsid w:val="009A73EC"/>
    <w:rsid w:val="009A7506"/>
    <w:rsid w:val="009A7720"/>
    <w:rsid w:val="009A77B5"/>
    <w:rsid w:val="009A7AC5"/>
    <w:rsid w:val="009A7D69"/>
    <w:rsid w:val="009A7DA2"/>
    <w:rsid w:val="009A7F42"/>
    <w:rsid w:val="009A7F81"/>
    <w:rsid w:val="009B00AA"/>
    <w:rsid w:val="009B01D1"/>
    <w:rsid w:val="009B031F"/>
    <w:rsid w:val="009B03F0"/>
    <w:rsid w:val="009B05A7"/>
    <w:rsid w:val="009B060A"/>
    <w:rsid w:val="009B096B"/>
    <w:rsid w:val="009B0AE0"/>
    <w:rsid w:val="009B0B4E"/>
    <w:rsid w:val="009B0DC0"/>
    <w:rsid w:val="009B0E49"/>
    <w:rsid w:val="009B1242"/>
    <w:rsid w:val="009B12F8"/>
    <w:rsid w:val="009B134A"/>
    <w:rsid w:val="009B13CC"/>
    <w:rsid w:val="009B1411"/>
    <w:rsid w:val="009B1515"/>
    <w:rsid w:val="009B1575"/>
    <w:rsid w:val="009B174F"/>
    <w:rsid w:val="009B1890"/>
    <w:rsid w:val="009B18DB"/>
    <w:rsid w:val="009B1A32"/>
    <w:rsid w:val="009B1AD2"/>
    <w:rsid w:val="009B1B3C"/>
    <w:rsid w:val="009B1C40"/>
    <w:rsid w:val="009B1D10"/>
    <w:rsid w:val="009B1E35"/>
    <w:rsid w:val="009B1F1E"/>
    <w:rsid w:val="009B215F"/>
    <w:rsid w:val="009B2181"/>
    <w:rsid w:val="009B2486"/>
    <w:rsid w:val="009B24D8"/>
    <w:rsid w:val="009B2518"/>
    <w:rsid w:val="009B2523"/>
    <w:rsid w:val="009B257D"/>
    <w:rsid w:val="009B285B"/>
    <w:rsid w:val="009B28E6"/>
    <w:rsid w:val="009B2AE5"/>
    <w:rsid w:val="009B2D60"/>
    <w:rsid w:val="009B2E4C"/>
    <w:rsid w:val="009B2E91"/>
    <w:rsid w:val="009B2EF9"/>
    <w:rsid w:val="009B2FC8"/>
    <w:rsid w:val="009B31BE"/>
    <w:rsid w:val="009B31D1"/>
    <w:rsid w:val="009B332C"/>
    <w:rsid w:val="009B3378"/>
    <w:rsid w:val="009B3412"/>
    <w:rsid w:val="009B3420"/>
    <w:rsid w:val="009B3996"/>
    <w:rsid w:val="009B3D3F"/>
    <w:rsid w:val="009B40B5"/>
    <w:rsid w:val="009B4481"/>
    <w:rsid w:val="009B449D"/>
    <w:rsid w:val="009B451C"/>
    <w:rsid w:val="009B479C"/>
    <w:rsid w:val="009B4843"/>
    <w:rsid w:val="009B4A0D"/>
    <w:rsid w:val="009B4A3A"/>
    <w:rsid w:val="009B4A4C"/>
    <w:rsid w:val="009B4A60"/>
    <w:rsid w:val="009B4AA9"/>
    <w:rsid w:val="009B4ACF"/>
    <w:rsid w:val="009B4BC8"/>
    <w:rsid w:val="009B4BF2"/>
    <w:rsid w:val="009B4C92"/>
    <w:rsid w:val="009B5069"/>
    <w:rsid w:val="009B5116"/>
    <w:rsid w:val="009B521A"/>
    <w:rsid w:val="009B52C4"/>
    <w:rsid w:val="009B52F6"/>
    <w:rsid w:val="009B5430"/>
    <w:rsid w:val="009B55CF"/>
    <w:rsid w:val="009B55D4"/>
    <w:rsid w:val="009B580D"/>
    <w:rsid w:val="009B58D0"/>
    <w:rsid w:val="009B5A85"/>
    <w:rsid w:val="009B5A88"/>
    <w:rsid w:val="009B5B78"/>
    <w:rsid w:val="009B5C0D"/>
    <w:rsid w:val="009B5C33"/>
    <w:rsid w:val="009B5E45"/>
    <w:rsid w:val="009B5E7F"/>
    <w:rsid w:val="009B5F3C"/>
    <w:rsid w:val="009B60A6"/>
    <w:rsid w:val="009B615B"/>
    <w:rsid w:val="009B6424"/>
    <w:rsid w:val="009B649C"/>
    <w:rsid w:val="009B6732"/>
    <w:rsid w:val="009B68F3"/>
    <w:rsid w:val="009B68F6"/>
    <w:rsid w:val="009B6986"/>
    <w:rsid w:val="009B6A1C"/>
    <w:rsid w:val="009B6A8E"/>
    <w:rsid w:val="009B6AFD"/>
    <w:rsid w:val="009B6BBA"/>
    <w:rsid w:val="009B6EA8"/>
    <w:rsid w:val="009B6F29"/>
    <w:rsid w:val="009B6FF5"/>
    <w:rsid w:val="009B7390"/>
    <w:rsid w:val="009B7431"/>
    <w:rsid w:val="009B74CD"/>
    <w:rsid w:val="009B7506"/>
    <w:rsid w:val="009B75DD"/>
    <w:rsid w:val="009B7724"/>
    <w:rsid w:val="009B77AF"/>
    <w:rsid w:val="009B79AA"/>
    <w:rsid w:val="009B79AF"/>
    <w:rsid w:val="009B7ABC"/>
    <w:rsid w:val="009B7B27"/>
    <w:rsid w:val="009B7DCC"/>
    <w:rsid w:val="009B7EB8"/>
    <w:rsid w:val="009C003E"/>
    <w:rsid w:val="009C02E4"/>
    <w:rsid w:val="009C03E5"/>
    <w:rsid w:val="009C03EB"/>
    <w:rsid w:val="009C0472"/>
    <w:rsid w:val="009C04BE"/>
    <w:rsid w:val="009C07C3"/>
    <w:rsid w:val="009C08C9"/>
    <w:rsid w:val="009C0B4B"/>
    <w:rsid w:val="009C0BCB"/>
    <w:rsid w:val="009C0C11"/>
    <w:rsid w:val="009C0CEF"/>
    <w:rsid w:val="009C0EFF"/>
    <w:rsid w:val="009C1054"/>
    <w:rsid w:val="009C1071"/>
    <w:rsid w:val="009C123B"/>
    <w:rsid w:val="009C1327"/>
    <w:rsid w:val="009C13D0"/>
    <w:rsid w:val="009C14BF"/>
    <w:rsid w:val="009C16FB"/>
    <w:rsid w:val="009C1985"/>
    <w:rsid w:val="009C19B1"/>
    <w:rsid w:val="009C2022"/>
    <w:rsid w:val="009C20D2"/>
    <w:rsid w:val="009C23EF"/>
    <w:rsid w:val="009C2421"/>
    <w:rsid w:val="009C24B5"/>
    <w:rsid w:val="009C24E2"/>
    <w:rsid w:val="009C26E7"/>
    <w:rsid w:val="009C287F"/>
    <w:rsid w:val="009C2971"/>
    <w:rsid w:val="009C29D9"/>
    <w:rsid w:val="009C29F8"/>
    <w:rsid w:val="009C2B63"/>
    <w:rsid w:val="009C2C88"/>
    <w:rsid w:val="009C2D60"/>
    <w:rsid w:val="009C2DC3"/>
    <w:rsid w:val="009C2DEE"/>
    <w:rsid w:val="009C31B8"/>
    <w:rsid w:val="009C3211"/>
    <w:rsid w:val="009C3270"/>
    <w:rsid w:val="009C32D2"/>
    <w:rsid w:val="009C3312"/>
    <w:rsid w:val="009C33AF"/>
    <w:rsid w:val="009C340C"/>
    <w:rsid w:val="009C3690"/>
    <w:rsid w:val="009C36DD"/>
    <w:rsid w:val="009C3718"/>
    <w:rsid w:val="009C3783"/>
    <w:rsid w:val="009C3E4E"/>
    <w:rsid w:val="009C4172"/>
    <w:rsid w:val="009C424B"/>
    <w:rsid w:val="009C42A2"/>
    <w:rsid w:val="009C4395"/>
    <w:rsid w:val="009C457C"/>
    <w:rsid w:val="009C47D7"/>
    <w:rsid w:val="009C4996"/>
    <w:rsid w:val="009C4BE2"/>
    <w:rsid w:val="009C4F10"/>
    <w:rsid w:val="009C4F80"/>
    <w:rsid w:val="009C50E5"/>
    <w:rsid w:val="009C5145"/>
    <w:rsid w:val="009C5240"/>
    <w:rsid w:val="009C5317"/>
    <w:rsid w:val="009C537C"/>
    <w:rsid w:val="009C53B6"/>
    <w:rsid w:val="009C548A"/>
    <w:rsid w:val="009C55EE"/>
    <w:rsid w:val="009C5606"/>
    <w:rsid w:val="009C56EF"/>
    <w:rsid w:val="009C5701"/>
    <w:rsid w:val="009C5746"/>
    <w:rsid w:val="009C5967"/>
    <w:rsid w:val="009C5999"/>
    <w:rsid w:val="009C59E7"/>
    <w:rsid w:val="009C5B22"/>
    <w:rsid w:val="009C5E0E"/>
    <w:rsid w:val="009C5E42"/>
    <w:rsid w:val="009C5E4C"/>
    <w:rsid w:val="009C5F17"/>
    <w:rsid w:val="009C5F21"/>
    <w:rsid w:val="009C632B"/>
    <w:rsid w:val="009C63B2"/>
    <w:rsid w:val="009C64BE"/>
    <w:rsid w:val="009C64F7"/>
    <w:rsid w:val="009C6732"/>
    <w:rsid w:val="009C6D20"/>
    <w:rsid w:val="009C6D22"/>
    <w:rsid w:val="009C6DE8"/>
    <w:rsid w:val="009C6E2A"/>
    <w:rsid w:val="009C7388"/>
    <w:rsid w:val="009C73A4"/>
    <w:rsid w:val="009C76CE"/>
    <w:rsid w:val="009C7B91"/>
    <w:rsid w:val="009C7C8C"/>
    <w:rsid w:val="009C7CA9"/>
    <w:rsid w:val="009C7CD5"/>
    <w:rsid w:val="009C7CFA"/>
    <w:rsid w:val="009C7E03"/>
    <w:rsid w:val="009C7EDC"/>
    <w:rsid w:val="009D0043"/>
    <w:rsid w:val="009D00EF"/>
    <w:rsid w:val="009D0299"/>
    <w:rsid w:val="009D0478"/>
    <w:rsid w:val="009D0638"/>
    <w:rsid w:val="009D07C3"/>
    <w:rsid w:val="009D095B"/>
    <w:rsid w:val="009D0B3D"/>
    <w:rsid w:val="009D0BF9"/>
    <w:rsid w:val="009D0D27"/>
    <w:rsid w:val="009D0D9E"/>
    <w:rsid w:val="009D0E13"/>
    <w:rsid w:val="009D0E25"/>
    <w:rsid w:val="009D0EBE"/>
    <w:rsid w:val="009D0EEB"/>
    <w:rsid w:val="009D0FB7"/>
    <w:rsid w:val="009D106B"/>
    <w:rsid w:val="009D115D"/>
    <w:rsid w:val="009D119A"/>
    <w:rsid w:val="009D12B9"/>
    <w:rsid w:val="009D13BB"/>
    <w:rsid w:val="009D1435"/>
    <w:rsid w:val="009D167F"/>
    <w:rsid w:val="009D1703"/>
    <w:rsid w:val="009D18C3"/>
    <w:rsid w:val="009D1A6F"/>
    <w:rsid w:val="009D1B0B"/>
    <w:rsid w:val="009D1CC6"/>
    <w:rsid w:val="009D1D6F"/>
    <w:rsid w:val="009D1DDC"/>
    <w:rsid w:val="009D21DD"/>
    <w:rsid w:val="009D21E9"/>
    <w:rsid w:val="009D249B"/>
    <w:rsid w:val="009D24F7"/>
    <w:rsid w:val="009D2700"/>
    <w:rsid w:val="009D2755"/>
    <w:rsid w:val="009D27E3"/>
    <w:rsid w:val="009D2806"/>
    <w:rsid w:val="009D2930"/>
    <w:rsid w:val="009D29C7"/>
    <w:rsid w:val="009D29E8"/>
    <w:rsid w:val="009D2B83"/>
    <w:rsid w:val="009D2D67"/>
    <w:rsid w:val="009D2F0D"/>
    <w:rsid w:val="009D2F2A"/>
    <w:rsid w:val="009D321C"/>
    <w:rsid w:val="009D3263"/>
    <w:rsid w:val="009D33F7"/>
    <w:rsid w:val="009D33FB"/>
    <w:rsid w:val="009D374A"/>
    <w:rsid w:val="009D385C"/>
    <w:rsid w:val="009D38FC"/>
    <w:rsid w:val="009D3BE6"/>
    <w:rsid w:val="009D3BFB"/>
    <w:rsid w:val="009D3F67"/>
    <w:rsid w:val="009D3FAD"/>
    <w:rsid w:val="009D4012"/>
    <w:rsid w:val="009D4127"/>
    <w:rsid w:val="009D41B1"/>
    <w:rsid w:val="009D4235"/>
    <w:rsid w:val="009D4244"/>
    <w:rsid w:val="009D4251"/>
    <w:rsid w:val="009D426E"/>
    <w:rsid w:val="009D4624"/>
    <w:rsid w:val="009D46DA"/>
    <w:rsid w:val="009D47BD"/>
    <w:rsid w:val="009D4806"/>
    <w:rsid w:val="009D488E"/>
    <w:rsid w:val="009D496A"/>
    <w:rsid w:val="009D49F8"/>
    <w:rsid w:val="009D4A18"/>
    <w:rsid w:val="009D4C19"/>
    <w:rsid w:val="009D4D0E"/>
    <w:rsid w:val="009D4F70"/>
    <w:rsid w:val="009D525F"/>
    <w:rsid w:val="009D528A"/>
    <w:rsid w:val="009D52E9"/>
    <w:rsid w:val="009D5304"/>
    <w:rsid w:val="009D53EB"/>
    <w:rsid w:val="009D5562"/>
    <w:rsid w:val="009D55FE"/>
    <w:rsid w:val="009D5645"/>
    <w:rsid w:val="009D58D0"/>
    <w:rsid w:val="009D5C3D"/>
    <w:rsid w:val="009D5E10"/>
    <w:rsid w:val="009D5EBE"/>
    <w:rsid w:val="009D5EC8"/>
    <w:rsid w:val="009D5F42"/>
    <w:rsid w:val="009D5F9C"/>
    <w:rsid w:val="009D601C"/>
    <w:rsid w:val="009D6086"/>
    <w:rsid w:val="009D6383"/>
    <w:rsid w:val="009D6384"/>
    <w:rsid w:val="009D638A"/>
    <w:rsid w:val="009D63AA"/>
    <w:rsid w:val="009D6812"/>
    <w:rsid w:val="009D6A9D"/>
    <w:rsid w:val="009D6E2F"/>
    <w:rsid w:val="009D6FE3"/>
    <w:rsid w:val="009D6FE4"/>
    <w:rsid w:val="009D6FF7"/>
    <w:rsid w:val="009D717B"/>
    <w:rsid w:val="009D7404"/>
    <w:rsid w:val="009D76EC"/>
    <w:rsid w:val="009D78D5"/>
    <w:rsid w:val="009D7ACA"/>
    <w:rsid w:val="009D7D82"/>
    <w:rsid w:val="009D7D8B"/>
    <w:rsid w:val="009E004F"/>
    <w:rsid w:val="009E0061"/>
    <w:rsid w:val="009E044B"/>
    <w:rsid w:val="009E05B5"/>
    <w:rsid w:val="009E06AB"/>
    <w:rsid w:val="009E06BA"/>
    <w:rsid w:val="009E0891"/>
    <w:rsid w:val="009E0908"/>
    <w:rsid w:val="009E0925"/>
    <w:rsid w:val="009E0942"/>
    <w:rsid w:val="009E0A5F"/>
    <w:rsid w:val="009E0C45"/>
    <w:rsid w:val="009E0C58"/>
    <w:rsid w:val="009E0C78"/>
    <w:rsid w:val="009E0D1D"/>
    <w:rsid w:val="009E0E0F"/>
    <w:rsid w:val="009E0E74"/>
    <w:rsid w:val="009E0EE2"/>
    <w:rsid w:val="009E0FE9"/>
    <w:rsid w:val="009E11A8"/>
    <w:rsid w:val="009E11C2"/>
    <w:rsid w:val="009E13F4"/>
    <w:rsid w:val="009E149A"/>
    <w:rsid w:val="009E1657"/>
    <w:rsid w:val="009E166C"/>
    <w:rsid w:val="009E19CF"/>
    <w:rsid w:val="009E1A4C"/>
    <w:rsid w:val="009E1B6D"/>
    <w:rsid w:val="009E1BC7"/>
    <w:rsid w:val="009E1CBC"/>
    <w:rsid w:val="009E1E8B"/>
    <w:rsid w:val="009E1EA1"/>
    <w:rsid w:val="009E1F32"/>
    <w:rsid w:val="009E2335"/>
    <w:rsid w:val="009E2360"/>
    <w:rsid w:val="009E23E1"/>
    <w:rsid w:val="009E24FE"/>
    <w:rsid w:val="009E253F"/>
    <w:rsid w:val="009E2553"/>
    <w:rsid w:val="009E2668"/>
    <w:rsid w:val="009E283A"/>
    <w:rsid w:val="009E2987"/>
    <w:rsid w:val="009E29B7"/>
    <w:rsid w:val="009E2A02"/>
    <w:rsid w:val="009E2AE7"/>
    <w:rsid w:val="009E2C0B"/>
    <w:rsid w:val="009E2CFE"/>
    <w:rsid w:val="009E2D75"/>
    <w:rsid w:val="009E2F51"/>
    <w:rsid w:val="009E312B"/>
    <w:rsid w:val="009E32DF"/>
    <w:rsid w:val="009E342A"/>
    <w:rsid w:val="009E346C"/>
    <w:rsid w:val="009E348F"/>
    <w:rsid w:val="009E34D2"/>
    <w:rsid w:val="009E38FA"/>
    <w:rsid w:val="009E390F"/>
    <w:rsid w:val="009E39D4"/>
    <w:rsid w:val="009E3A60"/>
    <w:rsid w:val="009E3C57"/>
    <w:rsid w:val="009E3DA5"/>
    <w:rsid w:val="009E3DF5"/>
    <w:rsid w:val="009E3F40"/>
    <w:rsid w:val="009E4049"/>
    <w:rsid w:val="009E40B3"/>
    <w:rsid w:val="009E40C0"/>
    <w:rsid w:val="009E40C3"/>
    <w:rsid w:val="009E4245"/>
    <w:rsid w:val="009E4418"/>
    <w:rsid w:val="009E444A"/>
    <w:rsid w:val="009E484A"/>
    <w:rsid w:val="009E4A3B"/>
    <w:rsid w:val="009E4A73"/>
    <w:rsid w:val="009E4C01"/>
    <w:rsid w:val="009E4EF8"/>
    <w:rsid w:val="009E5024"/>
    <w:rsid w:val="009E5162"/>
    <w:rsid w:val="009E519D"/>
    <w:rsid w:val="009E51A2"/>
    <w:rsid w:val="009E5429"/>
    <w:rsid w:val="009E544C"/>
    <w:rsid w:val="009E54E1"/>
    <w:rsid w:val="009E565D"/>
    <w:rsid w:val="009E5964"/>
    <w:rsid w:val="009E5CC7"/>
    <w:rsid w:val="009E5D48"/>
    <w:rsid w:val="009E5D58"/>
    <w:rsid w:val="009E5E91"/>
    <w:rsid w:val="009E5FE9"/>
    <w:rsid w:val="009E62A9"/>
    <w:rsid w:val="009E639F"/>
    <w:rsid w:val="009E63C7"/>
    <w:rsid w:val="009E6618"/>
    <w:rsid w:val="009E66B4"/>
    <w:rsid w:val="009E6831"/>
    <w:rsid w:val="009E6ACE"/>
    <w:rsid w:val="009E6B2C"/>
    <w:rsid w:val="009E6C6D"/>
    <w:rsid w:val="009E6E50"/>
    <w:rsid w:val="009E6EA7"/>
    <w:rsid w:val="009E6FC6"/>
    <w:rsid w:val="009E7911"/>
    <w:rsid w:val="009E7B2F"/>
    <w:rsid w:val="009E7B7D"/>
    <w:rsid w:val="009E7CDB"/>
    <w:rsid w:val="009E7D25"/>
    <w:rsid w:val="009E7DDA"/>
    <w:rsid w:val="009E7E39"/>
    <w:rsid w:val="009F0059"/>
    <w:rsid w:val="009F02AC"/>
    <w:rsid w:val="009F0525"/>
    <w:rsid w:val="009F05B2"/>
    <w:rsid w:val="009F064E"/>
    <w:rsid w:val="009F0658"/>
    <w:rsid w:val="009F0779"/>
    <w:rsid w:val="009F093B"/>
    <w:rsid w:val="009F094D"/>
    <w:rsid w:val="009F0C76"/>
    <w:rsid w:val="009F0C95"/>
    <w:rsid w:val="009F0F02"/>
    <w:rsid w:val="009F1018"/>
    <w:rsid w:val="009F1185"/>
    <w:rsid w:val="009F12AC"/>
    <w:rsid w:val="009F1397"/>
    <w:rsid w:val="009F145A"/>
    <w:rsid w:val="009F145B"/>
    <w:rsid w:val="009F166C"/>
    <w:rsid w:val="009F1767"/>
    <w:rsid w:val="009F18E8"/>
    <w:rsid w:val="009F1948"/>
    <w:rsid w:val="009F19AB"/>
    <w:rsid w:val="009F1C05"/>
    <w:rsid w:val="009F1CAB"/>
    <w:rsid w:val="009F1F05"/>
    <w:rsid w:val="009F20CF"/>
    <w:rsid w:val="009F20FF"/>
    <w:rsid w:val="009F216D"/>
    <w:rsid w:val="009F2483"/>
    <w:rsid w:val="009F2906"/>
    <w:rsid w:val="009F2A4A"/>
    <w:rsid w:val="009F2A63"/>
    <w:rsid w:val="009F2A85"/>
    <w:rsid w:val="009F2AF0"/>
    <w:rsid w:val="009F2C1B"/>
    <w:rsid w:val="009F2F60"/>
    <w:rsid w:val="009F301E"/>
    <w:rsid w:val="009F3071"/>
    <w:rsid w:val="009F31C0"/>
    <w:rsid w:val="009F3427"/>
    <w:rsid w:val="009F3492"/>
    <w:rsid w:val="009F34F6"/>
    <w:rsid w:val="009F359E"/>
    <w:rsid w:val="009F3944"/>
    <w:rsid w:val="009F3982"/>
    <w:rsid w:val="009F3CEC"/>
    <w:rsid w:val="009F3F3B"/>
    <w:rsid w:val="009F40CD"/>
    <w:rsid w:val="009F4133"/>
    <w:rsid w:val="009F427D"/>
    <w:rsid w:val="009F437E"/>
    <w:rsid w:val="009F4396"/>
    <w:rsid w:val="009F4483"/>
    <w:rsid w:val="009F44CB"/>
    <w:rsid w:val="009F4535"/>
    <w:rsid w:val="009F46AC"/>
    <w:rsid w:val="009F4721"/>
    <w:rsid w:val="009F4823"/>
    <w:rsid w:val="009F4A14"/>
    <w:rsid w:val="009F4AD0"/>
    <w:rsid w:val="009F4CCF"/>
    <w:rsid w:val="009F4D10"/>
    <w:rsid w:val="009F4D9F"/>
    <w:rsid w:val="009F4E9A"/>
    <w:rsid w:val="009F5032"/>
    <w:rsid w:val="009F536B"/>
    <w:rsid w:val="009F537A"/>
    <w:rsid w:val="009F5476"/>
    <w:rsid w:val="009F5535"/>
    <w:rsid w:val="009F5763"/>
    <w:rsid w:val="009F577A"/>
    <w:rsid w:val="009F5844"/>
    <w:rsid w:val="009F5928"/>
    <w:rsid w:val="009F5CE0"/>
    <w:rsid w:val="009F5D4E"/>
    <w:rsid w:val="009F5E7A"/>
    <w:rsid w:val="009F5EED"/>
    <w:rsid w:val="009F5F74"/>
    <w:rsid w:val="009F5FDB"/>
    <w:rsid w:val="009F604D"/>
    <w:rsid w:val="009F607F"/>
    <w:rsid w:val="009F612B"/>
    <w:rsid w:val="009F6139"/>
    <w:rsid w:val="009F640C"/>
    <w:rsid w:val="009F6451"/>
    <w:rsid w:val="009F65D6"/>
    <w:rsid w:val="009F6608"/>
    <w:rsid w:val="009F6805"/>
    <w:rsid w:val="009F687C"/>
    <w:rsid w:val="009F695D"/>
    <w:rsid w:val="009F6B22"/>
    <w:rsid w:val="009F6CA3"/>
    <w:rsid w:val="009F6F85"/>
    <w:rsid w:val="009F6FFC"/>
    <w:rsid w:val="009F7330"/>
    <w:rsid w:val="009F768E"/>
    <w:rsid w:val="009F77D5"/>
    <w:rsid w:val="009F783B"/>
    <w:rsid w:val="009F791A"/>
    <w:rsid w:val="009F79AA"/>
    <w:rsid w:val="009F7A1B"/>
    <w:rsid w:val="009F7B63"/>
    <w:rsid w:val="009F7D6E"/>
    <w:rsid w:val="009F7E97"/>
    <w:rsid w:val="00A00083"/>
    <w:rsid w:val="00A00086"/>
    <w:rsid w:val="00A0009C"/>
    <w:rsid w:val="00A00227"/>
    <w:rsid w:val="00A002B7"/>
    <w:rsid w:val="00A0045F"/>
    <w:rsid w:val="00A0047D"/>
    <w:rsid w:val="00A0065A"/>
    <w:rsid w:val="00A00B04"/>
    <w:rsid w:val="00A00C4C"/>
    <w:rsid w:val="00A00D14"/>
    <w:rsid w:val="00A00DFE"/>
    <w:rsid w:val="00A00EB7"/>
    <w:rsid w:val="00A00EFF"/>
    <w:rsid w:val="00A010CE"/>
    <w:rsid w:val="00A01119"/>
    <w:rsid w:val="00A01520"/>
    <w:rsid w:val="00A01610"/>
    <w:rsid w:val="00A016BB"/>
    <w:rsid w:val="00A016E6"/>
    <w:rsid w:val="00A018AA"/>
    <w:rsid w:val="00A01CB4"/>
    <w:rsid w:val="00A01CF6"/>
    <w:rsid w:val="00A01D49"/>
    <w:rsid w:val="00A01DB9"/>
    <w:rsid w:val="00A01FCD"/>
    <w:rsid w:val="00A022E0"/>
    <w:rsid w:val="00A0231C"/>
    <w:rsid w:val="00A0239C"/>
    <w:rsid w:val="00A02469"/>
    <w:rsid w:val="00A027E7"/>
    <w:rsid w:val="00A02888"/>
    <w:rsid w:val="00A028AB"/>
    <w:rsid w:val="00A02A41"/>
    <w:rsid w:val="00A02BC1"/>
    <w:rsid w:val="00A02CCE"/>
    <w:rsid w:val="00A02DC7"/>
    <w:rsid w:val="00A02E2C"/>
    <w:rsid w:val="00A02EC6"/>
    <w:rsid w:val="00A030CA"/>
    <w:rsid w:val="00A03162"/>
    <w:rsid w:val="00A03368"/>
    <w:rsid w:val="00A035CF"/>
    <w:rsid w:val="00A035D6"/>
    <w:rsid w:val="00A038BB"/>
    <w:rsid w:val="00A038F4"/>
    <w:rsid w:val="00A03A02"/>
    <w:rsid w:val="00A03B4E"/>
    <w:rsid w:val="00A03C0E"/>
    <w:rsid w:val="00A03C15"/>
    <w:rsid w:val="00A03E35"/>
    <w:rsid w:val="00A03ED0"/>
    <w:rsid w:val="00A03F88"/>
    <w:rsid w:val="00A03FBF"/>
    <w:rsid w:val="00A0415E"/>
    <w:rsid w:val="00A04168"/>
    <w:rsid w:val="00A04294"/>
    <w:rsid w:val="00A042A0"/>
    <w:rsid w:val="00A043FC"/>
    <w:rsid w:val="00A044C6"/>
    <w:rsid w:val="00A04535"/>
    <w:rsid w:val="00A0465B"/>
    <w:rsid w:val="00A046F3"/>
    <w:rsid w:val="00A04790"/>
    <w:rsid w:val="00A047EE"/>
    <w:rsid w:val="00A048F6"/>
    <w:rsid w:val="00A0493C"/>
    <w:rsid w:val="00A04B63"/>
    <w:rsid w:val="00A04B99"/>
    <w:rsid w:val="00A04BC2"/>
    <w:rsid w:val="00A04CA6"/>
    <w:rsid w:val="00A04CCC"/>
    <w:rsid w:val="00A04CD4"/>
    <w:rsid w:val="00A04D88"/>
    <w:rsid w:val="00A0504B"/>
    <w:rsid w:val="00A05544"/>
    <w:rsid w:val="00A057FB"/>
    <w:rsid w:val="00A05B70"/>
    <w:rsid w:val="00A06045"/>
    <w:rsid w:val="00A06370"/>
    <w:rsid w:val="00A063B8"/>
    <w:rsid w:val="00A0647C"/>
    <w:rsid w:val="00A0650D"/>
    <w:rsid w:val="00A06759"/>
    <w:rsid w:val="00A069E1"/>
    <w:rsid w:val="00A06A78"/>
    <w:rsid w:val="00A06A7C"/>
    <w:rsid w:val="00A06A8A"/>
    <w:rsid w:val="00A06AB6"/>
    <w:rsid w:val="00A06BAA"/>
    <w:rsid w:val="00A06CCD"/>
    <w:rsid w:val="00A06E87"/>
    <w:rsid w:val="00A06EB3"/>
    <w:rsid w:val="00A06F3D"/>
    <w:rsid w:val="00A07216"/>
    <w:rsid w:val="00A072A9"/>
    <w:rsid w:val="00A07308"/>
    <w:rsid w:val="00A073CD"/>
    <w:rsid w:val="00A073D0"/>
    <w:rsid w:val="00A07641"/>
    <w:rsid w:val="00A0767B"/>
    <w:rsid w:val="00A07809"/>
    <w:rsid w:val="00A07874"/>
    <w:rsid w:val="00A07922"/>
    <w:rsid w:val="00A07A03"/>
    <w:rsid w:val="00A07AF9"/>
    <w:rsid w:val="00A07DC5"/>
    <w:rsid w:val="00A07FFE"/>
    <w:rsid w:val="00A10290"/>
    <w:rsid w:val="00A10495"/>
    <w:rsid w:val="00A104DC"/>
    <w:rsid w:val="00A10544"/>
    <w:rsid w:val="00A105D9"/>
    <w:rsid w:val="00A10835"/>
    <w:rsid w:val="00A10875"/>
    <w:rsid w:val="00A10879"/>
    <w:rsid w:val="00A108AF"/>
    <w:rsid w:val="00A109D7"/>
    <w:rsid w:val="00A10D29"/>
    <w:rsid w:val="00A10D74"/>
    <w:rsid w:val="00A11007"/>
    <w:rsid w:val="00A110ED"/>
    <w:rsid w:val="00A11107"/>
    <w:rsid w:val="00A111BE"/>
    <w:rsid w:val="00A1121C"/>
    <w:rsid w:val="00A112A1"/>
    <w:rsid w:val="00A112E0"/>
    <w:rsid w:val="00A11414"/>
    <w:rsid w:val="00A11473"/>
    <w:rsid w:val="00A1177D"/>
    <w:rsid w:val="00A11793"/>
    <w:rsid w:val="00A1188F"/>
    <w:rsid w:val="00A118ED"/>
    <w:rsid w:val="00A11A06"/>
    <w:rsid w:val="00A11AD9"/>
    <w:rsid w:val="00A11C0E"/>
    <w:rsid w:val="00A11D4D"/>
    <w:rsid w:val="00A11FE6"/>
    <w:rsid w:val="00A12133"/>
    <w:rsid w:val="00A12153"/>
    <w:rsid w:val="00A1225E"/>
    <w:rsid w:val="00A124F5"/>
    <w:rsid w:val="00A1256D"/>
    <w:rsid w:val="00A126CC"/>
    <w:rsid w:val="00A127F1"/>
    <w:rsid w:val="00A12828"/>
    <w:rsid w:val="00A12A97"/>
    <w:rsid w:val="00A12B3D"/>
    <w:rsid w:val="00A12BDC"/>
    <w:rsid w:val="00A12C64"/>
    <w:rsid w:val="00A12D19"/>
    <w:rsid w:val="00A12D8E"/>
    <w:rsid w:val="00A13104"/>
    <w:rsid w:val="00A13315"/>
    <w:rsid w:val="00A13326"/>
    <w:rsid w:val="00A13374"/>
    <w:rsid w:val="00A1357E"/>
    <w:rsid w:val="00A135F0"/>
    <w:rsid w:val="00A13695"/>
    <w:rsid w:val="00A13A61"/>
    <w:rsid w:val="00A13AAE"/>
    <w:rsid w:val="00A13D55"/>
    <w:rsid w:val="00A13E41"/>
    <w:rsid w:val="00A13F7B"/>
    <w:rsid w:val="00A14009"/>
    <w:rsid w:val="00A1422C"/>
    <w:rsid w:val="00A143F2"/>
    <w:rsid w:val="00A14650"/>
    <w:rsid w:val="00A146C9"/>
    <w:rsid w:val="00A147D4"/>
    <w:rsid w:val="00A1481D"/>
    <w:rsid w:val="00A1492D"/>
    <w:rsid w:val="00A14B08"/>
    <w:rsid w:val="00A14BE5"/>
    <w:rsid w:val="00A14D1C"/>
    <w:rsid w:val="00A14F96"/>
    <w:rsid w:val="00A15054"/>
    <w:rsid w:val="00A1514E"/>
    <w:rsid w:val="00A1522F"/>
    <w:rsid w:val="00A1535C"/>
    <w:rsid w:val="00A153A9"/>
    <w:rsid w:val="00A15591"/>
    <w:rsid w:val="00A15629"/>
    <w:rsid w:val="00A158D0"/>
    <w:rsid w:val="00A15983"/>
    <w:rsid w:val="00A15B44"/>
    <w:rsid w:val="00A15CB9"/>
    <w:rsid w:val="00A15EA8"/>
    <w:rsid w:val="00A16018"/>
    <w:rsid w:val="00A16156"/>
    <w:rsid w:val="00A1620B"/>
    <w:rsid w:val="00A1640F"/>
    <w:rsid w:val="00A16708"/>
    <w:rsid w:val="00A167ED"/>
    <w:rsid w:val="00A16823"/>
    <w:rsid w:val="00A16A1B"/>
    <w:rsid w:val="00A16AD6"/>
    <w:rsid w:val="00A16AE3"/>
    <w:rsid w:val="00A16B62"/>
    <w:rsid w:val="00A16CB4"/>
    <w:rsid w:val="00A16CD2"/>
    <w:rsid w:val="00A16D8D"/>
    <w:rsid w:val="00A16E18"/>
    <w:rsid w:val="00A16FBE"/>
    <w:rsid w:val="00A17088"/>
    <w:rsid w:val="00A171F4"/>
    <w:rsid w:val="00A172FB"/>
    <w:rsid w:val="00A175A2"/>
    <w:rsid w:val="00A17621"/>
    <w:rsid w:val="00A17968"/>
    <w:rsid w:val="00A17A7C"/>
    <w:rsid w:val="00A17B6A"/>
    <w:rsid w:val="00A17C73"/>
    <w:rsid w:val="00A17CCB"/>
    <w:rsid w:val="00A17D65"/>
    <w:rsid w:val="00A17E5F"/>
    <w:rsid w:val="00A17F49"/>
    <w:rsid w:val="00A17FE3"/>
    <w:rsid w:val="00A2033F"/>
    <w:rsid w:val="00A203E7"/>
    <w:rsid w:val="00A20411"/>
    <w:rsid w:val="00A20428"/>
    <w:rsid w:val="00A20502"/>
    <w:rsid w:val="00A20600"/>
    <w:rsid w:val="00A20762"/>
    <w:rsid w:val="00A20ADB"/>
    <w:rsid w:val="00A2124A"/>
    <w:rsid w:val="00A2156B"/>
    <w:rsid w:val="00A2158E"/>
    <w:rsid w:val="00A2177E"/>
    <w:rsid w:val="00A2179B"/>
    <w:rsid w:val="00A217E3"/>
    <w:rsid w:val="00A21891"/>
    <w:rsid w:val="00A2193D"/>
    <w:rsid w:val="00A21C1F"/>
    <w:rsid w:val="00A21DE7"/>
    <w:rsid w:val="00A21EBC"/>
    <w:rsid w:val="00A21F9B"/>
    <w:rsid w:val="00A220D6"/>
    <w:rsid w:val="00A220F4"/>
    <w:rsid w:val="00A221BF"/>
    <w:rsid w:val="00A22366"/>
    <w:rsid w:val="00A22396"/>
    <w:rsid w:val="00A223C2"/>
    <w:rsid w:val="00A22579"/>
    <w:rsid w:val="00A22598"/>
    <w:rsid w:val="00A227A4"/>
    <w:rsid w:val="00A227F3"/>
    <w:rsid w:val="00A22867"/>
    <w:rsid w:val="00A228AA"/>
    <w:rsid w:val="00A22925"/>
    <w:rsid w:val="00A22B7D"/>
    <w:rsid w:val="00A22BDE"/>
    <w:rsid w:val="00A22CC3"/>
    <w:rsid w:val="00A23047"/>
    <w:rsid w:val="00A23068"/>
    <w:rsid w:val="00A230D4"/>
    <w:rsid w:val="00A23343"/>
    <w:rsid w:val="00A2339E"/>
    <w:rsid w:val="00A23806"/>
    <w:rsid w:val="00A23A72"/>
    <w:rsid w:val="00A23A98"/>
    <w:rsid w:val="00A23C9F"/>
    <w:rsid w:val="00A23EA4"/>
    <w:rsid w:val="00A23EE7"/>
    <w:rsid w:val="00A23FA6"/>
    <w:rsid w:val="00A24018"/>
    <w:rsid w:val="00A24285"/>
    <w:rsid w:val="00A242EC"/>
    <w:rsid w:val="00A24761"/>
    <w:rsid w:val="00A24767"/>
    <w:rsid w:val="00A24895"/>
    <w:rsid w:val="00A24A1C"/>
    <w:rsid w:val="00A24B42"/>
    <w:rsid w:val="00A24D47"/>
    <w:rsid w:val="00A24DA8"/>
    <w:rsid w:val="00A24E68"/>
    <w:rsid w:val="00A24F0A"/>
    <w:rsid w:val="00A24F3E"/>
    <w:rsid w:val="00A25014"/>
    <w:rsid w:val="00A250D4"/>
    <w:rsid w:val="00A25169"/>
    <w:rsid w:val="00A251B5"/>
    <w:rsid w:val="00A25579"/>
    <w:rsid w:val="00A257F7"/>
    <w:rsid w:val="00A25846"/>
    <w:rsid w:val="00A258BC"/>
    <w:rsid w:val="00A258E3"/>
    <w:rsid w:val="00A2599C"/>
    <w:rsid w:val="00A259F5"/>
    <w:rsid w:val="00A25A2A"/>
    <w:rsid w:val="00A25A3A"/>
    <w:rsid w:val="00A25CB9"/>
    <w:rsid w:val="00A25F55"/>
    <w:rsid w:val="00A25F9B"/>
    <w:rsid w:val="00A26106"/>
    <w:rsid w:val="00A263E7"/>
    <w:rsid w:val="00A2646A"/>
    <w:rsid w:val="00A26525"/>
    <w:rsid w:val="00A267A1"/>
    <w:rsid w:val="00A26905"/>
    <w:rsid w:val="00A26912"/>
    <w:rsid w:val="00A26C92"/>
    <w:rsid w:val="00A26D9D"/>
    <w:rsid w:val="00A26F8D"/>
    <w:rsid w:val="00A26FA3"/>
    <w:rsid w:val="00A270EC"/>
    <w:rsid w:val="00A271B2"/>
    <w:rsid w:val="00A27256"/>
    <w:rsid w:val="00A274DC"/>
    <w:rsid w:val="00A27542"/>
    <w:rsid w:val="00A27602"/>
    <w:rsid w:val="00A27682"/>
    <w:rsid w:val="00A27699"/>
    <w:rsid w:val="00A2799B"/>
    <w:rsid w:val="00A27A45"/>
    <w:rsid w:val="00A27B92"/>
    <w:rsid w:val="00A27C53"/>
    <w:rsid w:val="00A27DF1"/>
    <w:rsid w:val="00A27F53"/>
    <w:rsid w:val="00A30095"/>
    <w:rsid w:val="00A300A6"/>
    <w:rsid w:val="00A300EE"/>
    <w:rsid w:val="00A30203"/>
    <w:rsid w:val="00A3023A"/>
    <w:rsid w:val="00A305EE"/>
    <w:rsid w:val="00A305F6"/>
    <w:rsid w:val="00A30618"/>
    <w:rsid w:val="00A306BD"/>
    <w:rsid w:val="00A307C4"/>
    <w:rsid w:val="00A30861"/>
    <w:rsid w:val="00A3093D"/>
    <w:rsid w:val="00A3094C"/>
    <w:rsid w:val="00A30980"/>
    <w:rsid w:val="00A309F7"/>
    <w:rsid w:val="00A30A52"/>
    <w:rsid w:val="00A30E3D"/>
    <w:rsid w:val="00A30E66"/>
    <w:rsid w:val="00A31344"/>
    <w:rsid w:val="00A3156F"/>
    <w:rsid w:val="00A31683"/>
    <w:rsid w:val="00A316D9"/>
    <w:rsid w:val="00A317C3"/>
    <w:rsid w:val="00A318A4"/>
    <w:rsid w:val="00A319BB"/>
    <w:rsid w:val="00A31C70"/>
    <w:rsid w:val="00A31D70"/>
    <w:rsid w:val="00A31E46"/>
    <w:rsid w:val="00A32080"/>
    <w:rsid w:val="00A32179"/>
    <w:rsid w:val="00A32325"/>
    <w:rsid w:val="00A32378"/>
    <w:rsid w:val="00A32476"/>
    <w:rsid w:val="00A32506"/>
    <w:rsid w:val="00A32580"/>
    <w:rsid w:val="00A3265B"/>
    <w:rsid w:val="00A32680"/>
    <w:rsid w:val="00A3271F"/>
    <w:rsid w:val="00A3294A"/>
    <w:rsid w:val="00A32975"/>
    <w:rsid w:val="00A329FF"/>
    <w:rsid w:val="00A32B0A"/>
    <w:rsid w:val="00A32BB3"/>
    <w:rsid w:val="00A32BE1"/>
    <w:rsid w:val="00A32DDF"/>
    <w:rsid w:val="00A32E42"/>
    <w:rsid w:val="00A32FC0"/>
    <w:rsid w:val="00A33093"/>
    <w:rsid w:val="00A331D1"/>
    <w:rsid w:val="00A3321A"/>
    <w:rsid w:val="00A3328B"/>
    <w:rsid w:val="00A3331A"/>
    <w:rsid w:val="00A3348E"/>
    <w:rsid w:val="00A334EF"/>
    <w:rsid w:val="00A33588"/>
    <w:rsid w:val="00A33609"/>
    <w:rsid w:val="00A3365D"/>
    <w:rsid w:val="00A336FB"/>
    <w:rsid w:val="00A33831"/>
    <w:rsid w:val="00A33856"/>
    <w:rsid w:val="00A33881"/>
    <w:rsid w:val="00A33951"/>
    <w:rsid w:val="00A339D6"/>
    <w:rsid w:val="00A339DD"/>
    <w:rsid w:val="00A33A47"/>
    <w:rsid w:val="00A33A83"/>
    <w:rsid w:val="00A33B10"/>
    <w:rsid w:val="00A33C78"/>
    <w:rsid w:val="00A33CD6"/>
    <w:rsid w:val="00A33D5C"/>
    <w:rsid w:val="00A33D6B"/>
    <w:rsid w:val="00A33EA0"/>
    <w:rsid w:val="00A33EBD"/>
    <w:rsid w:val="00A341F6"/>
    <w:rsid w:val="00A343B6"/>
    <w:rsid w:val="00A3442F"/>
    <w:rsid w:val="00A344BD"/>
    <w:rsid w:val="00A345B1"/>
    <w:rsid w:val="00A347E0"/>
    <w:rsid w:val="00A3481D"/>
    <w:rsid w:val="00A3494C"/>
    <w:rsid w:val="00A349E9"/>
    <w:rsid w:val="00A34AB7"/>
    <w:rsid w:val="00A34AE4"/>
    <w:rsid w:val="00A34B7C"/>
    <w:rsid w:val="00A34C1F"/>
    <w:rsid w:val="00A34CF5"/>
    <w:rsid w:val="00A3507D"/>
    <w:rsid w:val="00A35132"/>
    <w:rsid w:val="00A351A2"/>
    <w:rsid w:val="00A351B5"/>
    <w:rsid w:val="00A35269"/>
    <w:rsid w:val="00A352E2"/>
    <w:rsid w:val="00A35321"/>
    <w:rsid w:val="00A3564B"/>
    <w:rsid w:val="00A357DB"/>
    <w:rsid w:val="00A35960"/>
    <w:rsid w:val="00A35DA7"/>
    <w:rsid w:val="00A35E48"/>
    <w:rsid w:val="00A365C5"/>
    <w:rsid w:val="00A36807"/>
    <w:rsid w:val="00A36820"/>
    <w:rsid w:val="00A36B6D"/>
    <w:rsid w:val="00A36B79"/>
    <w:rsid w:val="00A36C7E"/>
    <w:rsid w:val="00A36E6E"/>
    <w:rsid w:val="00A3705F"/>
    <w:rsid w:val="00A370CB"/>
    <w:rsid w:val="00A373A2"/>
    <w:rsid w:val="00A37512"/>
    <w:rsid w:val="00A375AC"/>
    <w:rsid w:val="00A375EA"/>
    <w:rsid w:val="00A3772E"/>
    <w:rsid w:val="00A37751"/>
    <w:rsid w:val="00A377BC"/>
    <w:rsid w:val="00A37E99"/>
    <w:rsid w:val="00A37EF8"/>
    <w:rsid w:val="00A37F93"/>
    <w:rsid w:val="00A37FAE"/>
    <w:rsid w:val="00A4006B"/>
    <w:rsid w:val="00A40131"/>
    <w:rsid w:val="00A4036C"/>
    <w:rsid w:val="00A4048E"/>
    <w:rsid w:val="00A404F3"/>
    <w:rsid w:val="00A40883"/>
    <w:rsid w:val="00A40AC7"/>
    <w:rsid w:val="00A40BF7"/>
    <w:rsid w:val="00A40C28"/>
    <w:rsid w:val="00A40C4B"/>
    <w:rsid w:val="00A40D88"/>
    <w:rsid w:val="00A40FC9"/>
    <w:rsid w:val="00A41128"/>
    <w:rsid w:val="00A4133E"/>
    <w:rsid w:val="00A4141E"/>
    <w:rsid w:val="00A41444"/>
    <w:rsid w:val="00A41475"/>
    <w:rsid w:val="00A41656"/>
    <w:rsid w:val="00A41680"/>
    <w:rsid w:val="00A4170D"/>
    <w:rsid w:val="00A41916"/>
    <w:rsid w:val="00A4194B"/>
    <w:rsid w:val="00A419DB"/>
    <w:rsid w:val="00A41A98"/>
    <w:rsid w:val="00A41CE9"/>
    <w:rsid w:val="00A41E70"/>
    <w:rsid w:val="00A42125"/>
    <w:rsid w:val="00A4219C"/>
    <w:rsid w:val="00A42475"/>
    <w:rsid w:val="00A42493"/>
    <w:rsid w:val="00A42641"/>
    <w:rsid w:val="00A426BB"/>
    <w:rsid w:val="00A42725"/>
    <w:rsid w:val="00A42808"/>
    <w:rsid w:val="00A4283A"/>
    <w:rsid w:val="00A42946"/>
    <w:rsid w:val="00A42BBA"/>
    <w:rsid w:val="00A42CEC"/>
    <w:rsid w:val="00A42EB5"/>
    <w:rsid w:val="00A42ED4"/>
    <w:rsid w:val="00A42FE5"/>
    <w:rsid w:val="00A431AF"/>
    <w:rsid w:val="00A43353"/>
    <w:rsid w:val="00A433C2"/>
    <w:rsid w:val="00A43483"/>
    <w:rsid w:val="00A435C6"/>
    <w:rsid w:val="00A4368F"/>
    <w:rsid w:val="00A4375E"/>
    <w:rsid w:val="00A43808"/>
    <w:rsid w:val="00A43FB7"/>
    <w:rsid w:val="00A440F4"/>
    <w:rsid w:val="00A44135"/>
    <w:rsid w:val="00A4417E"/>
    <w:rsid w:val="00A445AB"/>
    <w:rsid w:val="00A446FC"/>
    <w:rsid w:val="00A449DD"/>
    <w:rsid w:val="00A44A87"/>
    <w:rsid w:val="00A44B00"/>
    <w:rsid w:val="00A44B19"/>
    <w:rsid w:val="00A44C52"/>
    <w:rsid w:val="00A44C67"/>
    <w:rsid w:val="00A44C6E"/>
    <w:rsid w:val="00A44C90"/>
    <w:rsid w:val="00A44CBC"/>
    <w:rsid w:val="00A44E36"/>
    <w:rsid w:val="00A45166"/>
    <w:rsid w:val="00A4541D"/>
    <w:rsid w:val="00A456E3"/>
    <w:rsid w:val="00A45796"/>
    <w:rsid w:val="00A457E1"/>
    <w:rsid w:val="00A4590E"/>
    <w:rsid w:val="00A45B99"/>
    <w:rsid w:val="00A45BDE"/>
    <w:rsid w:val="00A45D18"/>
    <w:rsid w:val="00A45D74"/>
    <w:rsid w:val="00A45DA7"/>
    <w:rsid w:val="00A45E0F"/>
    <w:rsid w:val="00A45EA9"/>
    <w:rsid w:val="00A45F12"/>
    <w:rsid w:val="00A45FE6"/>
    <w:rsid w:val="00A4601C"/>
    <w:rsid w:val="00A46041"/>
    <w:rsid w:val="00A462A7"/>
    <w:rsid w:val="00A46349"/>
    <w:rsid w:val="00A46350"/>
    <w:rsid w:val="00A46368"/>
    <w:rsid w:val="00A46602"/>
    <w:rsid w:val="00A4664E"/>
    <w:rsid w:val="00A467B3"/>
    <w:rsid w:val="00A46816"/>
    <w:rsid w:val="00A4697E"/>
    <w:rsid w:val="00A469A1"/>
    <w:rsid w:val="00A469AE"/>
    <w:rsid w:val="00A46C4A"/>
    <w:rsid w:val="00A46E0A"/>
    <w:rsid w:val="00A46EB8"/>
    <w:rsid w:val="00A46F2B"/>
    <w:rsid w:val="00A470C2"/>
    <w:rsid w:val="00A470D8"/>
    <w:rsid w:val="00A471DA"/>
    <w:rsid w:val="00A47268"/>
    <w:rsid w:val="00A473DF"/>
    <w:rsid w:val="00A4753C"/>
    <w:rsid w:val="00A47608"/>
    <w:rsid w:val="00A47666"/>
    <w:rsid w:val="00A47944"/>
    <w:rsid w:val="00A47957"/>
    <w:rsid w:val="00A47BF1"/>
    <w:rsid w:val="00A47C1E"/>
    <w:rsid w:val="00A47D10"/>
    <w:rsid w:val="00A47FA2"/>
    <w:rsid w:val="00A50000"/>
    <w:rsid w:val="00A500CE"/>
    <w:rsid w:val="00A5017F"/>
    <w:rsid w:val="00A501B2"/>
    <w:rsid w:val="00A50323"/>
    <w:rsid w:val="00A50444"/>
    <w:rsid w:val="00A5045C"/>
    <w:rsid w:val="00A505CE"/>
    <w:rsid w:val="00A5067B"/>
    <w:rsid w:val="00A50685"/>
    <w:rsid w:val="00A507C7"/>
    <w:rsid w:val="00A50845"/>
    <w:rsid w:val="00A508BD"/>
    <w:rsid w:val="00A50934"/>
    <w:rsid w:val="00A50A75"/>
    <w:rsid w:val="00A50BA7"/>
    <w:rsid w:val="00A50F47"/>
    <w:rsid w:val="00A50F9B"/>
    <w:rsid w:val="00A51188"/>
    <w:rsid w:val="00A511EE"/>
    <w:rsid w:val="00A51390"/>
    <w:rsid w:val="00A514A2"/>
    <w:rsid w:val="00A51716"/>
    <w:rsid w:val="00A51B99"/>
    <w:rsid w:val="00A51ECE"/>
    <w:rsid w:val="00A51F9D"/>
    <w:rsid w:val="00A523EB"/>
    <w:rsid w:val="00A52413"/>
    <w:rsid w:val="00A525C6"/>
    <w:rsid w:val="00A52712"/>
    <w:rsid w:val="00A52793"/>
    <w:rsid w:val="00A528A8"/>
    <w:rsid w:val="00A52A31"/>
    <w:rsid w:val="00A52A6D"/>
    <w:rsid w:val="00A52B79"/>
    <w:rsid w:val="00A52C17"/>
    <w:rsid w:val="00A52DAF"/>
    <w:rsid w:val="00A52E39"/>
    <w:rsid w:val="00A52ED4"/>
    <w:rsid w:val="00A52F85"/>
    <w:rsid w:val="00A53105"/>
    <w:rsid w:val="00A532B8"/>
    <w:rsid w:val="00A53491"/>
    <w:rsid w:val="00A5354B"/>
    <w:rsid w:val="00A536C0"/>
    <w:rsid w:val="00A53748"/>
    <w:rsid w:val="00A537C8"/>
    <w:rsid w:val="00A53841"/>
    <w:rsid w:val="00A538B5"/>
    <w:rsid w:val="00A53938"/>
    <w:rsid w:val="00A539DF"/>
    <w:rsid w:val="00A53A19"/>
    <w:rsid w:val="00A53ACF"/>
    <w:rsid w:val="00A53B31"/>
    <w:rsid w:val="00A53BC8"/>
    <w:rsid w:val="00A53C08"/>
    <w:rsid w:val="00A53CAD"/>
    <w:rsid w:val="00A53D00"/>
    <w:rsid w:val="00A53E5F"/>
    <w:rsid w:val="00A53FDD"/>
    <w:rsid w:val="00A53FF1"/>
    <w:rsid w:val="00A54032"/>
    <w:rsid w:val="00A54107"/>
    <w:rsid w:val="00A541F3"/>
    <w:rsid w:val="00A543A2"/>
    <w:rsid w:val="00A544DE"/>
    <w:rsid w:val="00A54676"/>
    <w:rsid w:val="00A5473C"/>
    <w:rsid w:val="00A5477A"/>
    <w:rsid w:val="00A54824"/>
    <w:rsid w:val="00A5492F"/>
    <w:rsid w:val="00A54BC1"/>
    <w:rsid w:val="00A54BEC"/>
    <w:rsid w:val="00A54C67"/>
    <w:rsid w:val="00A54D6E"/>
    <w:rsid w:val="00A55019"/>
    <w:rsid w:val="00A55061"/>
    <w:rsid w:val="00A55440"/>
    <w:rsid w:val="00A55496"/>
    <w:rsid w:val="00A554B6"/>
    <w:rsid w:val="00A5568C"/>
    <w:rsid w:val="00A5574B"/>
    <w:rsid w:val="00A557D0"/>
    <w:rsid w:val="00A558AF"/>
    <w:rsid w:val="00A559B5"/>
    <w:rsid w:val="00A559D5"/>
    <w:rsid w:val="00A55BB6"/>
    <w:rsid w:val="00A55C43"/>
    <w:rsid w:val="00A55C64"/>
    <w:rsid w:val="00A55D1C"/>
    <w:rsid w:val="00A55E47"/>
    <w:rsid w:val="00A55E67"/>
    <w:rsid w:val="00A55EB5"/>
    <w:rsid w:val="00A55EDC"/>
    <w:rsid w:val="00A55F9C"/>
    <w:rsid w:val="00A56049"/>
    <w:rsid w:val="00A56101"/>
    <w:rsid w:val="00A561CE"/>
    <w:rsid w:val="00A5622A"/>
    <w:rsid w:val="00A564E4"/>
    <w:rsid w:val="00A564F8"/>
    <w:rsid w:val="00A565FB"/>
    <w:rsid w:val="00A5685F"/>
    <w:rsid w:val="00A56882"/>
    <w:rsid w:val="00A56BB1"/>
    <w:rsid w:val="00A56CDF"/>
    <w:rsid w:val="00A56D3D"/>
    <w:rsid w:val="00A57269"/>
    <w:rsid w:val="00A5731D"/>
    <w:rsid w:val="00A57424"/>
    <w:rsid w:val="00A576C4"/>
    <w:rsid w:val="00A577D9"/>
    <w:rsid w:val="00A57805"/>
    <w:rsid w:val="00A57843"/>
    <w:rsid w:val="00A5786F"/>
    <w:rsid w:val="00A57939"/>
    <w:rsid w:val="00A5795A"/>
    <w:rsid w:val="00A579C8"/>
    <w:rsid w:val="00A57BE0"/>
    <w:rsid w:val="00A57C97"/>
    <w:rsid w:val="00A57CE1"/>
    <w:rsid w:val="00A57D4B"/>
    <w:rsid w:val="00A57DAD"/>
    <w:rsid w:val="00A57E2C"/>
    <w:rsid w:val="00A57FCD"/>
    <w:rsid w:val="00A57FE9"/>
    <w:rsid w:val="00A57FF1"/>
    <w:rsid w:val="00A60109"/>
    <w:rsid w:val="00A603A5"/>
    <w:rsid w:val="00A6041F"/>
    <w:rsid w:val="00A60444"/>
    <w:rsid w:val="00A60606"/>
    <w:rsid w:val="00A6066B"/>
    <w:rsid w:val="00A608FF"/>
    <w:rsid w:val="00A6094B"/>
    <w:rsid w:val="00A60B85"/>
    <w:rsid w:val="00A60B8D"/>
    <w:rsid w:val="00A60E29"/>
    <w:rsid w:val="00A6104A"/>
    <w:rsid w:val="00A61202"/>
    <w:rsid w:val="00A61224"/>
    <w:rsid w:val="00A6129B"/>
    <w:rsid w:val="00A613ED"/>
    <w:rsid w:val="00A61616"/>
    <w:rsid w:val="00A61664"/>
    <w:rsid w:val="00A616C8"/>
    <w:rsid w:val="00A61901"/>
    <w:rsid w:val="00A6198F"/>
    <w:rsid w:val="00A61A06"/>
    <w:rsid w:val="00A61A5D"/>
    <w:rsid w:val="00A61AD8"/>
    <w:rsid w:val="00A61C26"/>
    <w:rsid w:val="00A61C5E"/>
    <w:rsid w:val="00A61C7A"/>
    <w:rsid w:val="00A61D8B"/>
    <w:rsid w:val="00A61E7E"/>
    <w:rsid w:val="00A61EA0"/>
    <w:rsid w:val="00A62078"/>
    <w:rsid w:val="00A62414"/>
    <w:rsid w:val="00A62608"/>
    <w:rsid w:val="00A6261A"/>
    <w:rsid w:val="00A62949"/>
    <w:rsid w:val="00A629AF"/>
    <w:rsid w:val="00A62D78"/>
    <w:rsid w:val="00A62E09"/>
    <w:rsid w:val="00A62E5E"/>
    <w:rsid w:val="00A62E8F"/>
    <w:rsid w:val="00A631CA"/>
    <w:rsid w:val="00A63272"/>
    <w:rsid w:val="00A632B7"/>
    <w:rsid w:val="00A632FA"/>
    <w:rsid w:val="00A63300"/>
    <w:rsid w:val="00A63534"/>
    <w:rsid w:val="00A63648"/>
    <w:rsid w:val="00A63673"/>
    <w:rsid w:val="00A639A4"/>
    <w:rsid w:val="00A639DC"/>
    <w:rsid w:val="00A63BC8"/>
    <w:rsid w:val="00A63C55"/>
    <w:rsid w:val="00A63D36"/>
    <w:rsid w:val="00A63D9F"/>
    <w:rsid w:val="00A63E00"/>
    <w:rsid w:val="00A64018"/>
    <w:rsid w:val="00A640EC"/>
    <w:rsid w:val="00A64196"/>
    <w:rsid w:val="00A6427F"/>
    <w:rsid w:val="00A64674"/>
    <w:rsid w:val="00A64FCE"/>
    <w:rsid w:val="00A65190"/>
    <w:rsid w:val="00A652BB"/>
    <w:rsid w:val="00A65327"/>
    <w:rsid w:val="00A6546D"/>
    <w:rsid w:val="00A6562D"/>
    <w:rsid w:val="00A65644"/>
    <w:rsid w:val="00A65806"/>
    <w:rsid w:val="00A65827"/>
    <w:rsid w:val="00A65AA4"/>
    <w:rsid w:val="00A65B90"/>
    <w:rsid w:val="00A65C08"/>
    <w:rsid w:val="00A65C1B"/>
    <w:rsid w:val="00A65CCA"/>
    <w:rsid w:val="00A65CDC"/>
    <w:rsid w:val="00A65E8C"/>
    <w:rsid w:val="00A65ED3"/>
    <w:rsid w:val="00A65EED"/>
    <w:rsid w:val="00A65FD5"/>
    <w:rsid w:val="00A66173"/>
    <w:rsid w:val="00A66493"/>
    <w:rsid w:val="00A66653"/>
    <w:rsid w:val="00A667FD"/>
    <w:rsid w:val="00A6684C"/>
    <w:rsid w:val="00A66869"/>
    <w:rsid w:val="00A668A6"/>
    <w:rsid w:val="00A66CE2"/>
    <w:rsid w:val="00A66EB5"/>
    <w:rsid w:val="00A66F97"/>
    <w:rsid w:val="00A67165"/>
    <w:rsid w:val="00A67255"/>
    <w:rsid w:val="00A67388"/>
    <w:rsid w:val="00A67397"/>
    <w:rsid w:val="00A675EF"/>
    <w:rsid w:val="00A678BB"/>
    <w:rsid w:val="00A67943"/>
    <w:rsid w:val="00A67B55"/>
    <w:rsid w:val="00A67B86"/>
    <w:rsid w:val="00A67BBD"/>
    <w:rsid w:val="00A67C2E"/>
    <w:rsid w:val="00A67CF9"/>
    <w:rsid w:val="00A67E6C"/>
    <w:rsid w:val="00A67FB0"/>
    <w:rsid w:val="00A67FBF"/>
    <w:rsid w:val="00A7003D"/>
    <w:rsid w:val="00A7008C"/>
    <w:rsid w:val="00A702E7"/>
    <w:rsid w:val="00A70379"/>
    <w:rsid w:val="00A703B8"/>
    <w:rsid w:val="00A70514"/>
    <w:rsid w:val="00A705F5"/>
    <w:rsid w:val="00A7063C"/>
    <w:rsid w:val="00A7063E"/>
    <w:rsid w:val="00A706A7"/>
    <w:rsid w:val="00A7075A"/>
    <w:rsid w:val="00A7080A"/>
    <w:rsid w:val="00A70848"/>
    <w:rsid w:val="00A708AE"/>
    <w:rsid w:val="00A709C2"/>
    <w:rsid w:val="00A709F1"/>
    <w:rsid w:val="00A70A19"/>
    <w:rsid w:val="00A70B44"/>
    <w:rsid w:val="00A70BE1"/>
    <w:rsid w:val="00A70BFA"/>
    <w:rsid w:val="00A70E57"/>
    <w:rsid w:val="00A710AF"/>
    <w:rsid w:val="00A710D7"/>
    <w:rsid w:val="00A7114F"/>
    <w:rsid w:val="00A713BA"/>
    <w:rsid w:val="00A71496"/>
    <w:rsid w:val="00A714DD"/>
    <w:rsid w:val="00A7161A"/>
    <w:rsid w:val="00A71632"/>
    <w:rsid w:val="00A718ED"/>
    <w:rsid w:val="00A71CAD"/>
    <w:rsid w:val="00A71CC6"/>
    <w:rsid w:val="00A71F4E"/>
    <w:rsid w:val="00A72203"/>
    <w:rsid w:val="00A72274"/>
    <w:rsid w:val="00A723E8"/>
    <w:rsid w:val="00A724D5"/>
    <w:rsid w:val="00A7288B"/>
    <w:rsid w:val="00A728D0"/>
    <w:rsid w:val="00A72D23"/>
    <w:rsid w:val="00A72D4D"/>
    <w:rsid w:val="00A73053"/>
    <w:rsid w:val="00A7317D"/>
    <w:rsid w:val="00A735E1"/>
    <w:rsid w:val="00A73733"/>
    <w:rsid w:val="00A73753"/>
    <w:rsid w:val="00A738A1"/>
    <w:rsid w:val="00A73B6D"/>
    <w:rsid w:val="00A73E35"/>
    <w:rsid w:val="00A73EDD"/>
    <w:rsid w:val="00A74261"/>
    <w:rsid w:val="00A7464D"/>
    <w:rsid w:val="00A74771"/>
    <w:rsid w:val="00A747C4"/>
    <w:rsid w:val="00A7493D"/>
    <w:rsid w:val="00A74958"/>
    <w:rsid w:val="00A749A4"/>
    <w:rsid w:val="00A74BDE"/>
    <w:rsid w:val="00A74C1A"/>
    <w:rsid w:val="00A74C7D"/>
    <w:rsid w:val="00A74CF7"/>
    <w:rsid w:val="00A74DA3"/>
    <w:rsid w:val="00A74FE1"/>
    <w:rsid w:val="00A7500C"/>
    <w:rsid w:val="00A750A7"/>
    <w:rsid w:val="00A75153"/>
    <w:rsid w:val="00A75373"/>
    <w:rsid w:val="00A754D3"/>
    <w:rsid w:val="00A75622"/>
    <w:rsid w:val="00A7578A"/>
    <w:rsid w:val="00A758F3"/>
    <w:rsid w:val="00A75982"/>
    <w:rsid w:val="00A75A68"/>
    <w:rsid w:val="00A75AD6"/>
    <w:rsid w:val="00A75AF2"/>
    <w:rsid w:val="00A75BC2"/>
    <w:rsid w:val="00A75C0A"/>
    <w:rsid w:val="00A75C3C"/>
    <w:rsid w:val="00A75F30"/>
    <w:rsid w:val="00A761AD"/>
    <w:rsid w:val="00A761EC"/>
    <w:rsid w:val="00A762A8"/>
    <w:rsid w:val="00A7641B"/>
    <w:rsid w:val="00A76555"/>
    <w:rsid w:val="00A7676C"/>
    <w:rsid w:val="00A767A7"/>
    <w:rsid w:val="00A76815"/>
    <w:rsid w:val="00A76893"/>
    <w:rsid w:val="00A769AF"/>
    <w:rsid w:val="00A76A48"/>
    <w:rsid w:val="00A76A85"/>
    <w:rsid w:val="00A76B5F"/>
    <w:rsid w:val="00A76B79"/>
    <w:rsid w:val="00A76C17"/>
    <w:rsid w:val="00A76CCD"/>
    <w:rsid w:val="00A76D32"/>
    <w:rsid w:val="00A76FCC"/>
    <w:rsid w:val="00A76FDA"/>
    <w:rsid w:val="00A771E6"/>
    <w:rsid w:val="00A77336"/>
    <w:rsid w:val="00A7778C"/>
    <w:rsid w:val="00A77A2D"/>
    <w:rsid w:val="00A77C11"/>
    <w:rsid w:val="00A77D7B"/>
    <w:rsid w:val="00A77F76"/>
    <w:rsid w:val="00A80210"/>
    <w:rsid w:val="00A80225"/>
    <w:rsid w:val="00A802A5"/>
    <w:rsid w:val="00A80354"/>
    <w:rsid w:val="00A805AB"/>
    <w:rsid w:val="00A805D0"/>
    <w:rsid w:val="00A805F4"/>
    <w:rsid w:val="00A80923"/>
    <w:rsid w:val="00A80940"/>
    <w:rsid w:val="00A80D6B"/>
    <w:rsid w:val="00A80FC7"/>
    <w:rsid w:val="00A8105B"/>
    <w:rsid w:val="00A8115A"/>
    <w:rsid w:val="00A812AF"/>
    <w:rsid w:val="00A81361"/>
    <w:rsid w:val="00A81828"/>
    <w:rsid w:val="00A81B77"/>
    <w:rsid w:val="00A81C1F"/>
    <w:rsid w:val="00A81D05"/>
    <w:rsid w:val="00A81DC9"/>
    <w:rsid w:val="00A81DD4"/>
    <w:rsid w:val="00A81E70"/>
    <w:rsid w:val="00A820AC"/>
    <w:rsid w:val="00A8233F"/>
    <w:rsid w:val="00A825C8"/>
    <w:rsid w:val="00A82607"/>
    <w:rsid w:val="00A82709"/>
    <w:rsid w:val="00A827BA"/>
    <w:rsid w:val="00A82909"/>
    <w:rsid w:val="00A82A8C"/>
    <w:rsid w:val="00A82C03"/>
    <w:rsid w:val="00A82FF4"/>
    <w:rsid w:val="00A832B6"/>
    <w:rsid w:val="00A833A9"/>
    <w:rsid w:val="00A833BE"/>
    <w:rsid w:val="00A833C5"/>
    <w:rsid w:val="00A834B5"/>
    <w:rsid w:val="00A835D8"/>
    <w:rsid w:val="00A8360F"/>
    <w:rsid w:val="00A837D3"/>
    <w:rsid w:val="00A837DC"/>
    <w:rsid w:val="00A83A90"/>
    <w:rsid w:val="00A83CE0"/>
    <w:rsid w:val="00A83CE1"/>
    <w:rsid w:val="00A83E95"/>
    <w:rsid w:val="00A8402A"/>
    <w:rsid w:val="00A841CE"/>
    <w:rsid w:val="00A8428C"/>
    <w:rsid w:val="00A844B4"/>
    <w:rsid w:val="00A844E8"/>
    <w:rsid w:val="00A845EE"/>
    <w:rsid w:val="00A84649"/>
    <w:rsid w:val="00A847E7"/>
    <w:rsid w:val="00A849F1"/>
    <w:rsid w:val="00A84BE0"/>
    <w:rsid w:val="00A84F19"/>
    <w:rsid w:val="00A85077"/>
    <w:rsid w:val="00A85359"/>
    <w:rsid w:val="00A8536E"/>
    <w:rsid w:val="00A85382"/>
    <w:rsid w:val="00A85489"/>
    <w:rsid w:val="00A854DC"/>
    <w:rsid w:val="00A8565C"/>
    <w:rsid w:val="00A8565E"/>
    <w:rsid w:val="00A85686"/>
    <w:rsid w:val="00A8576E"/>
    <w:rsid w:val="00A857F9"/>
    <w:rsid w:val="00A857FF"/>
    <w:rsid w:val="00A85893"/>
    <w:rsid w:val="00A85912"/>
    <w:rsid w:val="00A85AAA"/>
    <w:rsid w:val="00A85B25"/>
    <w:rsid w:val="00A85BD4"/>
    <w:rsid w:val="00A85F45"/>
    <w:rsid w:val="00A86390"/>
    <w:rsid w:val="00A8647C"/>
    <w:rsid w:val="00A8648E"/>
    <w:rsid w:val="00A864EB"/>
    <w:rsid w:val="00A866AB"/>
    <w:rsid w:val="00A86748"/>
    <w:rsid w:val="00A867F6"/>
    <w:rsid w:val="00A8683D"/>
    <w:rsid w:val="00A8684E"/>
    <w:rsid w:val="00A86921"/>
    <w:rsid w:val="00A86C5E"/>
    <w:rsid w:val="00A86D1C"/>
    <w:rsid w:val="00A86EA6"/>
    <w:rsid w:val="00A86F01"/>
    <w:rsid w:val="00A86F5E"/>
    <w:rsid w:val="00A86FF4"/>
    <w:rsid w:val="00A871FD"/>
    <w:rsid w:val="00A873E5"/>
    <w:rsid w:val="00A875E7"/>
    <w:rsid w:val="00A87753"/>
    <w:rsid w:val="00A87761"/>
    <w:rsid w:val="00A878FC"/>
    <w:rsid w:val="00A87CCF"/>
    <w:rsid w:val="00A87DFD"/>
    <w:rsid w:val="00A87F7B"/>
    <w:rsid w:val="00A900A6"/>
    <w:rsid w:val="00A90216"/>
    <w:rsid w:val="00A90303"/>
    <w:rsid w:val="00A90409"/>
    <w:rsid w:val="00A9061C"/>
    <w:rsid w:val="00A9078F"/>
    <w:rsid w:val="00A9085E"/>
    <w:rsid w:val="00A9086B"/>
    <w:rsid w:val="00A908F6"/>
    <w:rsid w:val="00A90B34"/>
    <w:rsid w:val="00A90C75"/>
    <w:rsid w:val="00A90C9F"/>
    <w:rsid w:val="00A90DAF"/>
    <w:rsid w:val="00A90F8A"/>
    <w:rsid w:val="00A9100F"/>
    <w:rsid w:val="00A9136F"/>
    <w:rsid w:val="00A913C1"/>
    <w:rsid w:val="00A913CB"/>
    <w:rsid w:val="00A9178C"/>
    <w:rsid w:val="00A91850"/>
    <w:rsid w:val="00A91ABE"/>
    <w:rsid w:val="00A91BCE"/>
    <w:rsid w:val="00A91CA3"/>
    <w:rsid w:val="00A91D47"/>
    <w:rsid w:val="00A91D4D"/>
    <w:rsid w:val="00A91F50"/>
    <w:rsid w:val="00A91F6D"/>
    <w:rsid w:val="00A920D8"/>
    <w:rsid w:val="00A92103"/>
    <w:rsid w:val="00A92105"/>
    <w:rsid w:val="00A922D2"/>
    <w:rsid w:val="00A92381"/>
    <w:rsid w:val="00A92417"/>
    <w:rsid w:val="00A92A18"/>
    <w:rsid w:val="00A92B21"/>
    <w:rsid w:val="00A92D9A"/>
    <w:rsid w:val="00A93150"/>
    <w:rsid w:val="00A932C3"/>
    <w:rsid w:val="00A932EA"/>
    <w:rsid w:val="00A935A9"/>
    <w:rsid w:val="00A9361F"/>
    <w:rsid w:val="00A936A7"/>
    <w:rsid w:val="00A9370A"/>
    <w:rsid w:val="00A9397F"/>
    <w:rsid w:val="00A939C0"/>
    <w:rsid w:val="00A93AAC"/>
    <w:rsid w:val="00A93C93"/>
    <w:rsid w:val="00A93D6D"/>
    <w:rsid w:val="00A93DA0"/>
    <w:rsid w:val="00A93F8D"/>
    <w:rsid w:val="00A94055"/>
    <w:rsid w:val="00A94279"/>
    <w:rsid w:val="00A94342"/>
    <w:rsid w:val="00A943C3"/>
    <w:rsid w:val="00A944C6"/>
    <w:rsid w:val="00A94794"/>
    <w:rsid w:val="00A947CE"/>
    <w:rsid w:val="00A94FE9"/>
    <w:rsid w:val="00A95215"/>
    <w:rsid w:val="00A952E7"/>
    <w:rsid w:val="00A953AE"/>
    <w:rsid w:val="00A9548C"/>
    <w:rsid w:val="00A9549E"/>
    <w:rsid w:val="00A954AD"/>
    <w:rsid w:val="00A95543"/>
    <w:rsid w:val="00A95820"/>
    <w:rsid w:val="00A95829"/>
    <w:rsid w:val="00A9588D"/>
    <w:rsid w:val="00A958D4"/>
    <w:rsid w:val="00A95A5A"/>
    <w:rsid w:val="00A95B30"/>
    <w:rsid w:val="00A95DD9"/>
    <w:rsid w:val="00A95E9F"/>
    <w:rsid w:val="00A95F12"/>
    <w:rsid w:val="00A95F28"/>
    <w:rsid w:val="00A95F85"/>
    <w:rsid w:val="00A95FB8"/>
    <w:rsid w:val="00A96211"/>
    <w:rsid w:val="00A96265"/>
    <w:rsid w:val="00A963E3"/>
    <w:rsid w:val="00A96414"/>
    <w:rsid w:val="00A964EC"/>
    <w:rsid w:val="00A966F9"/>
    <w:rsid w:val="00A96AC1"/>
    <w:rsid w:val="00A96B32"/>
    <w:rsid w:val="00A96C5A"/>
    <w:rsid w:val="00A96C9C"/>
    <w:rsid w:val="00A96D2F"/>
    <w:rsid w:val="00A96D97"/>
    <w:rsid w:val="00A96DCD"/>
    <w:rsid w:val="00A970C9"/>
    <w:rsid w:val="00A9735D"/>
    <w:rsid w:val="00A9747F"/>
    <w:rsid w:val="00A9758A"/>
    <w:rsid w:val="00A97604"/>
    <w:rsid w:val="00A97928"/>
    <w:rsid w:val="00A97978"/>
    <w:rsid w:val="00A97D81"/>
    <w:rsid w:val="00A97F17"/>
    <w:rsid w:val="00A97F7F"/>
    <w:rsid w:val="00AA01E4"/>
    <w:rsid w:val="00AA0233"/>
    <w:rsid w:val="00AA025D"/>
    <w:rsid w:val="00AA0379"/>
    <w:rsid w:val="00AA0564"/>
    <w:rsid w:val="00AA06F2"/>
    <w:rsid w:val="00AA06FD"/>
    <w:rsid w:val="00AA0839"/>
    <w:rsid w:val="00AA08E1"/>
    <w:rsid w:val="00AA08F2"/>
    <w:rsid w:val="00AA0924"/>
    <w:rsid w:val="00AA09D3"/>
    <w:rsid w:val="00AA09F0"/>
    <w:rsid w:val="00AA0B73"/>
    <w:rsid w:val="00AA0BB5"/>
    <w:rsid w:val="00AA0D83"/>
    <w:rsid w:val="00AA0DC4"/>
    <w:rsid w:val="00AA0EC4"/>
    <w:rsid w:val="00AA1063"/>
    <w:rsid w:val="00AA11EF"/>
    <w:rsid w:val="00AA141D"/>
    <w:rsid w:val="00AA1470"/>
    <w:rsid w:val="00AA15EC"/>
    <w:rsid w:val="00AA162B"/>
    <w:rsid w:val="00AA1631"/>
    <w:rsid w:val="00AA16A3"/>
    <w:rsid w:val="00AA182C"/>
    <w:rsid w:val="00AA189D"/>
    <w:rsid w:val="00AA1913"/>
    <w:rsid w:val="00AA1CF4"/>
    <w:rsid w:val="00AA22CD"/>
    <w:rsid w:val="00AA2490"/>
    <w:rsid w:val="00AA24B1"/>
    <w:rsid w:val="00AA258B"/>
    <w:rsid w:val="00AA262A"/>
    <w:rsid w:val="00AA2965"/>
    <w:rsid w:val="00AA2A04"/>
    <w:rsid w:val="00AA2C22"/>
    <w:rsid w:val="00AA2CE8"/>
    <w:rsid w:val="00AA2DB0"/>
    <w:rsid w:val="00AA2F3B"/>
    <w:rsid w:val="00AA2F47"/>
    <w:rsid w:val="00AA3274"/>
    <w:rsid w:val="00AA332A"/>
    <w:rsid w:val="00AA358F"/>
    <w:rsid w:val="00AA363E"/>
    <w:rsid w:val="00AA3661"/>
    <w:rsid w:val="00AA3795"/>
    <w:rsid w:val="00AA39E9"/>
    <w:rsid w:val="00AA3A5D"/>
    <w:rsid w:val="00AA3A78"/>
    <w:rsid w:val="00AA3ADA"/>
    <w:rsid w:val="00AA3ECC"/>
    <w:rsid w:val="00AA3EE4"/>
    <w:rsid w:val="00AA3F53"/>
    <w:rsid w:val="00AA4007"/>
    <w:rsid w:val="00AA41FB"/>
    <w:rsid w:val="00AA42C0"/>
    <w:rsid w:val="00AA4521"/>
    <w:rsid w:val="00AA4534"/>
    <w:rsid w:val="00AA4832"/>
    <w:rsid w:val="00AA4E3D"/>
    <w:rsid w:val="00AA4F50"/>
    <w:rsid w:val="00AA4F63"/>
    <w:rsid w:val="00AA503C"/>
    <w:rsid w:val="00AA527A"/>
    <w:rsid w:val="00AA53CE"/>
    <w:rsid w:val="00AA53D0"/>
    <w:rsid w:val="00AA540F"/>
    <w:rsid w:val="00AA5542"/>
    <w:rsid w:val="00AA554D"/>
    <w:rsid w:val="00AA55EB"/>
    <w:rsid w:val="00AA5676"/>
    <w:rsid w:val="00AA5777"/>
    <w:rsid w:val="00AA590A"/>
    <w:rsid w:val="00AA5A38"/>
    <w:rsid w:val="00AA5C3F"/>
    <w:rsid w:val="00AA5CB8"/>
    <w:rsid w:val="00AA5DB9"/>
    <w:rsid w:val="00AA5ED0"/>
    <w:rsid w:val="00AA61AE"/>
    <w:rsid w:val="00AA6463"/>
    <w:rsid w:val="00AA66B0"/>
    <w:rsid w:val="00AA674F"/>
    <w:rsid w:val="00AA675E"/>
    <w:rsid w:val="00AA6795"/>
    <w:rsid w:val="00AA67C0"/>
    <w:rsid w:val="00AA688F"/>
    <w:rsid w:val="00AA6938"/>
    <w:rsid w:val="00AA6958"/>
    <w:rsid w:val="00AA6A96"/>
    <w:rsid w:val="00AA6B28"/>
    <w:rsid w:val="00AA6BE7"/>
    <w:rsid w:val="00AA6E1F"/>
    <w:rsid w:val="00AA6E63"/>
    <w:rsid w:val="00AA6E94"/>
    <w:rsid w:val="00AA6EBD"/>
    <w:rsid w:val="00AA6F7D"/>
    <w:rsid w:val="00AA6F83"/>
    <w:rsid w:val="00AA6FF1"/>
    <w:rsid w:val="00AA72B0"/>
    <w:rsid w:val="00AA72D2"/>
    <w:rsid w:val="00AA7629"/>
    <w:rsid w:val="00AA7920"/>
    <w:rsid w:val="00AA7A0C"/>
    <w:rsid w:val="00AA7F62"/>
    <w:rsid w:val="00AA7FA0"/>
    <w:rsid w:val="00AB0119"/>
    <w:rsid w:val="00AB0221"/>
    <w:rsid w:val="00AB0251"/>
    <w:rsid w:val="00AB025D"/>
    <w:rsid w:val="00AB03AA"/>
    <w:rsid w:val="00AB0463"/>
    <w:rsid w:val="00AB0491"/>
    <w:rsid w:val="00AB04DF"/>
    <w:rsid w:val="00AB0819"/>
    <w:rsid w:val="00AB0900"/>
    <w:rsid w:val="00AB09D1"/>
    <w:rsid w:val="00AB0A85"/>
    <w:rsid w:val="00AB0ABF"/>
    <w:rsid w:val="00AB0EF1"/>
    <w:rsid w:val="00AB121D"/>
    <w:rsid w:val="00AB1280"/>
    <w:rsid w:val="00AB135C"/>
    <w:rsid w:val="00AB1586"/>
    <w:rsid w:val="00AB160C"/>
    <w:rsid w:val="00AB1634"/>
    <w:rsid w:val="00AB1872"/>
    <w:rsid w:val="00AB1875"/>
    <w:rsid w:val="00AB195E"/>
    <w:rsid w:val="00AB195F"/>
    <w:rsid w:val="00AB19AD"/>
    <w:rsid w:val="00AB1A95"/>
    <w:rsid w:val="00AB1ADE"/>
    <w:rsid w:val="00AB1B6A"/>
    <w:rsid w:val="00AB1C81"/>
    <w:rsid w:val="00AB1DB9"/>
    <w:rsid w:val="00AB1EF5"/>
    <w:rsid w:val="00AB1F4A"/>
    <w:rsid w:val="00AB1F5D"/>
    <w:rsid w:val="00AB222F"/>
    <w:rsid w:val="00AB25ED"/>
    <w:rsid w:val="00AB269C"/>
    <w:rsid w:val="00AB271B"/>
    <w:rsid w:val="00AB2773"/>
    <w:rsid w:val="00AB28C2"/>
    <w:rsid w:val="00AB294D"/>
    <w:rsid w:val="00AB2B24"/>
    <w:rsid w:val="00AB2DC1"/>
    <w:rsid w:val="00AB2E53"/>
    <w:rsid w:val="00AB2FDB"/>
    <w:rsid w:val="00AB3041"/>
    <w:rsid w:val="00AB324A"/>
    <w:rsid w:val="00AB3256"/>
    <w:rsid w:val="00AB331C"/>
    <w:rsid w:val="00AB342E"/>
    <w:rsid w:val="00AB3502"/>
    <w:rsid w:val="00AB352D"/>
    <w:rsid w:val="00AB359F"/>
    <w:rsid w:val="00AB364C"/>
    <w:rsid w:val="00AB37D3"/>
    <w:rsid w:val="00AB3A72"/>
    <w:rsid w:val="00AB3AE1"/>
    <w:rsid w:val="00AB3B34"/>
    <w:rsid w:val="00AB3B69"/>
    <w:rsid w:val="00AB3BE9"/>
    <w:rsid w:val="00AB3C3F"/>
    <w:rsid w:val="00AB3D4B"/>
    <w:rsid w:val="00AB3E9D"/>
    <w:rsid w:val="00AB3F30"/>
    <w:rsid w:val="00AB406A"/>
    <w:rsid w:val="00AB4094"/>
    <w:rsid w:val="00AB411F"/>
    <w:rsid w:val="00AB427B"/>
    <w:rsid w:val="00AB442A"/>
    <w:rsid w:val="00AB4668"/>
    <w:rsid w:val="00AB495F"/>
    <w:rsid w:val="00AB4970"/>
    <w:rsid w:val="00AB4A91"/>
    <w:rsid w:val="00AB4C8A"/>
    <w:rsid w:val="00AB4C99"/>
    <w:rsid w:val="00AB4CC3"/>
    <w:rsid w:val="00AB4E4E"/>
    <w:rsid w:val="00AB4F0A"/>
    <w:rsid w:val="00AB4F3F"/>
    <w:rsid w:val="00AB50D9"/>
    <w:rsid w:val="00AB511B"/>
    <w:rsid w:val="00AB51E2"/>
    <w:rsid w:val="00AB52D2"/>
    <w:rsid w:val="00AB532B"/>
    <w:rsid w:val="00AB537F"/>
    <w:rsid w:val="00AB5428"/>
    <w:rsid w:val="00AB5564"/>
    <w:rsid w:val="00AB56D1"/>
    <w:rsid w:val="00AB58C9"/>
    <w:rsid w:val="00AB5B52"/>
    <w:rsid w:val="00AB5C32"/>
    <w:rsid w:val="00AB5CC1"/>
    <w:rsid w:val="00AB5DD3"/>
    <w:rsid w:val="00AB5DDC"/>
    <w:rsid w:val="00AB60E6"/>
    <w:rsid w:val="00AB617F"/>
    <w:rsid w:val="00AB61D7"/>
    <w:rsid w:val="00AB6345"/>
    <w:rsid w:val="00AB64F7"/>
    <w:rsid w:val="00AB6577"/>
    <w:rsid w:val="00AB67AC"/>
    <w:rsid w:val="00AB67EC"/>
    <w:rsid w:val="00AB699D"/>
    <w:rsid w:val="00AB6A4F"/>
    <w:rsid w:val="00AB6A82"/>
    <w:rsid w:val="00AB6B9C"/>
    <w:rsid w:val="00AB6D05"/>
    <w:rsid w:val="00AB6EA0"/>
    <w:rsid w:val="00AB6FB4"/>
    <w:rsid w:val="00AB7003"/>
    <w:rsid w:val="00AB70B7"/>
    <w:rsid w:val="00AB7168"/>
    <w:rsid w:val="00AB71D4"/>
    <w:rsid w:val="00AB76AA"/>
    <w:rsid w:val="00AB76B0"/>
    <w:rsid w:val="00AB7758"/>
    <w:rsid w:val="00AB7A8E"/>
    <w:rsid w:val="00AB7AA7"/>
    <w:rsid w:val="00AB7FA6"/>
    <w:rsid w:val="00AB7FBD"/>
    <w:rsid w:val="00AC0015"/>
    <w:rsid w:val="00AC006B"/>
    <w:rsid w:val="00AC0089"/>
    <w:rsid w:val="00AC0099"/>
    <w:rsid w:val="00AC0127"/>
    <w:rsid w:val="00AC01DB"/>
    <w:rsid w:val="00AC0223"/>
    <w:rsid w:val="00AC0481"/>
    <w:rsid w:val="00AC04B1"/>
    <w:rsid w:val="00AC067E"/>
    <w:rsid w:val="00AC0693"/>
    <w:rsid w:val="00AC06C0"/>
    <w:rsid w:val="00AC0878"/>
    <w:rsid w:val="00AC0E25"/>
    <w:rsid w:val="00AC1003"/>
    <w:rsid w:val="00AC1151"/>
    <w:rsid w:val="00AC11A1"/>
    <w:rsid w:val="00AC11ED"/>
    <w:rsid w:val="00AC125F"/>
    <w:rsid w:val="00AC1262"/>
    <w:rsid w:val="00AC12C7"/>
    <w:rsid w:val="00AC135C"/>
    <w:rsid w:val="00AC1393"/>
    <w:rsid w:val="00AC1451"/>
    <w:rsid w:val="00AC1549"/>
    <w:rsid w:val="00AC1729"/>
    <w:rsid w:val="00AC18C1"/>
    <w:rsid w:val="00AC1B3C"/>
    <w:rsid w:val="00AC1B4F"/>
    <w:rsid w:val="00AC1B84"/>
    <w:rsid w:val="00AC1D2A"/>
    <w:rsid w:val="00AC2024"/>
    <w:rsid w:val="00AC2182"/>
    <w:rsid w:val="00AC2484"/>
    <w:rsid w:val="00AC2752"/>
    <w:rsid w:val="00AC27D8"/>
    <w:rsid w:val="00AC27F3"/>
    <w:rsid w:val="00AC281C"/>
    <w:rsid w:val="00AC2890"/>
    <w:rsid w:val="00AC2C51"/>
    <w:rsid w:val="00AC2CD3"/>
    <w:rsid w:val="00AC2DF9"/>
    <w:rsid w:val="00AC2EF8"/>
    <w:rsid w:val="00AC3229"/>
    <w:rsid w:val="00AC3483"/>
    <w:rsid w:val="00AC3564"/>
    <w:rsid w:val="00AC3710"/>
    <w:rsid w:val="00AC393F"/>
    <w:rsid w:val="00AC3A1B"/>
    <w:rsid w:val="00AC3A21"/>
    <w:rsid w:val="00AC3A8B"/>
    <w:rsid w:val="00AC3A93"/>
    <w:rsid w:val="00AC3B09"/>
    <w:rsid w:val="00AC3D50"/>
    <w:rsid w:val="00AC3D73"/>
    <w:rsid w:val="00AC3DC2"/>
    <w:rsid w:val="00AC3E8F"/>
    <w:rsid w:val="00AC3FEA"/>
    <w:rsid w:val="00AC422F"/>
    <w:rsid w:val="00AC42A7"/>
    <w:rsid w:val="00AC42E7"/>
    <w:rsid w:val="00AC437C"/>
    <w:rsid w:val="00AC43AA"/>
    <w:rsid w:val="00AC44B4"/>
    <w:rsid w:val="00AC44BC"/>
    <w:rsid w:val="00AC45C9"/>
    <w:rsid w:val="00AC463E"/>
    <w:rsid w:val="00AC47B7"/>
    <w:rsid w:val="00AC4835"/>
    <w:rsid w:val="00AC4B8F"/>
    <w:rsid w:val="00AC4C17"/>
    <w:rsid w:val="00AC4E40"/>
    <w:rsid w:val="00AC4E52"/>
    <w:rsid w:val="00AC5062"/>
    <w:rsid w:val="00AC5207"/>
    <w:rsid w:val="00AC5641"/>
    <w:rsid w:val="00AC5848"/>
    <w:rsid w:val="00AC5AEB"/>
    <w:rsid w:val="00AC5B98"/>
    <w:rsid w:val="00AC5E1A"/>
    <w:rsid w:val="00AC5E24"/>
    <w:rsid w:val="00AC5EBF"/>
    <w:rsid w:val="00AC5EC4"/>
    <w:rsid w:val="00AC611E"/>
    <w:rsid w:val="00AC647C"/>
    <w:rsid w:val="00AC6549"/>
    <w:rsid w:val="00AC664C"/>
    <w:rsid w:val="00AC674D"/>
    <w:rsid w:val="00AC680E"/>
    <w:rsid w:val="00AC697D"/>
    <w:rsid w:val="00AC6BD1"/>
    <w:rsid w:val="00AC6EC7"/>
    <w:rsid w:val="00AC70A5"/>
    <w:rsid w:val="00AC733D"/>
    <w:rsid w:val="00AC7427"/>
    <w:rsid w:val="00AC786C"/>
    <w:rsid w:val="00AC790B"/>
    <w:rsid w:val="00AC7A56"/>
    <w:rsid w:val="00AC7D98"/>
    <w:rsid w:val="00AC7ECA"/>
    <w:rsid w:val="00AC7FF2"/>
    <w:rsid w:val="00AD0002"/>
    <w:rsid w:val="00AD00F5"/>
    <w:rsid w:val="00AD0229"/>
    <w:rsid w:val="00AD04DF"/>
    <w:rsid w:val="00AD073B"/>
    <w:rsid w:val="00AD07C7"/>
    <w:rsid w:val="00AD0831"/>
    <w:rsid w:val="00AD0853"/>
    <w:rsid w:val="00AD0955"/>
    <w:rsid w:val="00AD0BEB"/>
    <w:rsid w:val="00AD0CC7"/>
    <w:rsid w:val="00AD0D0A"/>
    <w:rsid w:val="00AD0ECF"/>
    <w:rsid w:val="00AD1109"/>
    <w:rsid w:val="00AD1472"/>
    <w:rsid w:val="00AD155B"/>
    <w:rsid w:val="00AD1706"/>
    <w:rsid w:val="00AD17F8"/>
    <w:rsid w:val="00AD1814"/>
    <w:rsid w:val="00AD1908"/>
    <w:rsid w:val="00AD19BE"/>
    <w:rsid w:val="00AD19EE"/>
    <w:rsid w:val="00AD1AAF"/>
    <w:rsid w:val="00AD1AB7"/>
    <w:rsid w:val="00AD1C61"/>
    <w:rsid w:val="00AD1EF6"/>
    <w:rsid w:val="00AD22DE"/>
    <w:rsid w:val="00AD236F"/>
    <w:rsid w:val="00AD268B"/>
    <w:rsid w:val="00AD26E5"/>
    <w:rsid w:val="00AD27B2"/>
    <w:rsid w:val="00AD2887"/>
    <w:rsid w:val="00AD2B9B"/>
    <w:rsid w:val="00AD2CE7"/>
    <w:rsid w:val="00AD2D01"/>
    <w:rsid w:val="00AD2F66"/>
    <w:rsid w:val="00AD3153"/>
    <w:rsid w:val="00AD32F0"/>
    <w:rsid w:val="00AD3346"/>
    <w:rsid w:val="00AD3487"/>
    <w:rsid w:val="00AD34FD"/>
    <w:rsid w:val="00AD351C"/>
    <w:rsid w:val="00AD3525"/>
    <w:rsid w:val="00AD37B4"/>
    <w:rsid w:val="00AD3CA7"/>
    <w:rsid w:val="00AD3CB2"/>
    <w:rsid w:val="00AD40EA"/>
    <w:rsid w:val="00AD436E"/>
    <w:rsid w:val="00AD43D1"/>
    <w:rsid w:val="00AD444C"/>
    <w:rsid w:val="00AD4626"/>
    <w:rsid w:val="00AD4652"/>
    <w:rsid w:val="00AD47EC"/>
    <w:rsid w:val="00AD48B5"/>
    <w:rsid w:val="00AD48C2"/>
    <w:rsid w:val="00AD4951"/>
    <w:rsid w:val="00AD4BE2"/>
    <w:rsid w:val="00AD4C84"/>
    <w:rsid w:val="00AD5022"/>
    <w:rsid w:val="00AD54DB"/>
    <w:rsid w:val="00AD5A33"/>
    <w:rsid w:val="00AD5A5C"/>
    <w:rsid w:val="00AD5A86"/>
    <w:rsid w:val="00AD5DF9"/>
    <w:rsid w:val="00AD5E1F"/>
    <w:rsid w:val="00AD5E77"/>
    <w:rsid w:val="00AD626C"/>
    <w:rsid w:val="00AD62CE"/>
    <w:rsid w:val="00AD630C"/>
    <w:rsid w:val="00AD63A3"/>
    <w:rsid w:val="00AD63FB"/>
    <w:rsid w:val="00AD64E2"/>
    <w:rsid w:val="00AD691A"/>
    <w:rsid w:val="00AD6BBF"/>
    <w:rsid w:val="00AD6C59"/>
    <w:rsid w:val="00AD6C9E"/>
    <w:rsid w:val="00AD6D59"/>
    <w:rsid w:val="00AD6F54"/>
    <w:rsid w:val="00AD7334"/>
    <w:rsid w:val="00AD74BB"/>
    <w:rsid w:val="00AD763F"/>
    <w:rsid w:val="00AD7810"/>
    <w:rsid w:val="00AD79CB"/>
    <w:rsid w:val="00AD79F0"/>
    <w:rsid w:val="00AD7A09"/>
    <w:rsid w:val="00AD7A9E"/>
    <w:rsid w:val="00AD7B78"/>
    <w:rsid w:val="00AD7C02"/>
    <w:rsid w:val="00AD7DE5"/>
    <w:rsid w:val="00AD7EB4"/>
    <w:rsid w:val="00AD7ECA"/>
    <w:rsid w:val="00AE00C8"/>
    <w:rsid w:val="00AE00EB"/>
    <w:rsid w:val="00AE01A8"/>
    <w:rsid w:val="00AE0359"/>
    <w:rsid w:val="00AE0460"/>
    <w:rsid w:val="00AE075A"/>
    <w:rsid w:val="00AE0D1C"/>
    <w:rsid w:val="00AE0F0C"/>
    <w:rsid w:val="00AE1064"/>
    <w:rsid w:val="00AE1155"/>
    <w:rsid w:val="00AE1193"/>
    <w:rsid w:val="00AE12DF"/>
    <w:rsid w:val="00AE132D"/>
    <w:rsid w:val="00AE141F"/>
    <w:rsid w:val="00AE15DF"/>
    <w:rsid w:val="00AE1697"/>
    <w:rsid w:val="00AE16B8"/>
    <w:rsid w:val="00AE1879"/>
    <w:rsid w:val="00AE1A15"/>
    <w:rsid w:val="00AE1A27"/>
    <w:rsid w:val="00AE1A7F"/>
    <w:rsid w:val="00AE1BFF"/>
    <w:rsid w:val="00AE1C90"/>
    <w:rsid w:val="00AE1CC5"/>
    <w:rsid w:val="00AE1D17"/>
    <w:rsid w:val="00AE1D5D"/>
    <w:rsid w:val="00AE1FDE"/>
    <w:rsid w:val="00AE2037"/>
    <w:rsid w:val="00AE211A"/>
    <w:rsid w:val="00AE2290"/>
    <w:rsid w:val="00AE230F"/>
    <w:rsid w:val="00AE2556"/>
    <w:rsid w:val="00AE274A"/>
    <w:rsid w:val="00AE2752"/>
    <w:rsid w:val="00AE2808"/>
    <w:rsid w:val="00AE2851"/>
    <w:rsid w:val="00AE2929"/>
    <w:rsid w:val="00AE2A41"/>
    <w:rsid w:val="00AE2BFD"/>
    <w:rsid w:val="00AE2C20"/>
    <w:rsid w:val="00AE2C7C"/>
    <w:rsid w:val="00AE2D80"/>
    <w:rsid w:val="00AE2F37"/>
    <w:rsid w:val="00AE3062"/>
    <w:rsid w:val="00AE37C9"/>
    <w:rsid w:val="00AE37E2"/>
    <w:rsid w:val="00AE3917"/>
    <w:rsid w:val="00AE3A68"/>
    <w:rsid w:val="00AE3CF4"/>
    <w:rsid w:val="00AE3D46"/>
    <w:rsid w:val="00AE3F1A"/>
    <w:rsid w:val="00AE40EA"/>
    <w:rsid w:val="00AE429A"/>
    <w:rsid w:val="00AE42E9"/>
    <w:rsid w:val="00AE461B"/>
    <w:rsid w:val="00AE46AB"/>
    <w:rsid w:val="00AE4831"/>
    <w:rsid w:val="00AE4924"/>
    <w:rsid w:val="00AE4B53"/>
    <w:rsid w:val="00AE4B75"/>
    <w:rsid w:val="00AE4E11"/>
    <w:rsid w:val="00AE4FAF"/>
    <w:rsid w:val="00AE511C"/>
    <w:rsid w:val="00AE5205"/>
    <w:rsid w:val="00AE52B2"/>
    <w:rsid w:val="00AE53F2"/>
    <w:rsid w:val="00AE577C"/>
    <w:rsid w:val="00AE58E1"/>
    <w:rsid w:val="00AE5ADE"/>
    <w:rsid w:val="00AE5C46"/>
    <w:rsid w:val="00AE5E51"/>
    <w:rsid w:val="00AE5EA0"/>
    <w:rsid w:val="00AE6024"/>
    <w:rsid w:val="00AE6124"/>
    <w:rsid w:val="00AE6141"/>
    <w:rsid w:val="00AE6212"/>
    <w:rsid w:val="00AE62C5"/>
    <w:rsid w:val="00AE658E"/>
    <w:rsid w:val="00AE671F"/>
    <w:rsid w:val="00AE6722"/>
    <w:rsid w:val="00AE675E"/>
    <w:rsid w:val="00AE67C0"/>
    <w:rsid w:val="00AE6970"/>
    <w:rsid w:val="00AE6980"/>
    <w:rsid w:val="00AE6C89"/>
    <w:rsid w:val="00AE6EBC"/>
    <w:rsid w:val="00AE75B2"/>
    <w:rsid w:val="00AE75FA"/>
    <w:rsid w:val="00AE7B67"/>
    <w:rsid w:val="00AE7F9A"/>
    <w:rsid w:val="00AF0044"/>
    <w:rsid w:val="00AF00C9"/>
    <w:rsid w:val="00AF0186"/>
    <w:rsid w:val="00AF01AF"/>
    <w:rsid w:val="00AF0407"/>
    <w:rsid w:val="00AF0571"/>
    <w:rsid w:val="00AF05B3"/>
    <w:rsid w:val="00AF06D5"/>
    <w:rsid w:val="00AF06F1"/>
    <w:rsid w:val="00AF070B"/>
    <w:rsid w:val="00AF079E"/>
    <w:rsid w:val="00AF07A1"/>
    <w:rsid w:val="00AF08A3"/>
    <w:rsid w:val="00AF0998"/>
    <w:rsid w:val="00AF0BF2"/>
    <w:rsid w:val="00AF0DDA"/>
    <w:rsid w:val="00AF0EAB"/>
    <w:rsid w:val="00AF0FEE"/>
    <w:rsid w:val="00AF11A7"/>
    <w:rsid w:val="00AF127D"/>
    <w:rsid w:val="00AF128C"/>
    <w:rsid w:val="00AF12E6"/>
    <w:rsid w:val="00AF150B"/>
    <w:rsid w:val="00AF1573"/>
    <w:rsid w:val="00AF15CF"/>
    <w:rsid w:val="00AF169D"/>
    <w:rsid w:val="00AF1879"/>
    <w:rsid w:val="00AF187A"/>
    <w:rsid w:val="00AF18F4"/>
    <w:rsid w:val="00AF1A54"/>
    <w:rsid w:val="00AF1D0F"/>
    <w:rsid w:val="00AF1E66"/>
    <w:rsid w:val="00AF1E71"/>
    <w:rsid w:val="00AF1EDE"/>
    <w:rsid w:val="00AF20A2"/>
    <w:rsid w:val="00AF226D"/>
    <w:rsid w:val="00AF2422"/>
    <w:rsid w:val="00AF244F"/>
    <w:rsid w:val="00AF246A"/>
    <w:rsid w:val="00AF24EE"/>
    <w:rsid w:val="00AF2568"/>
    <w:rsid w:val="00AF26C4"/>
    <w:rsid w:val="00AF277A"/>
    <w:rsid w:val="00AF28F9"/>
    <w:rsid w:val="00AF2A76"/>
    <w:rsid w:val="00AF2AB1"/>
    <w:rsid w:val="00AF2B7A"/>
    <w:rsid w:val="00AF2D30"/>
    <w:rsid w:val="00AF2D62"/>
    <w:rsid w:val="00AF2E87"/>
    <w:rsid w:val="00AF308D"/>
    <w:rsid w:val="00AF3346"/>
    <w:rsid w:val="00AF3368"/>
    <w:rsid w:val="00AF336E"/>
    <w:rsid w:val="00AF3384"/>
    <w:rsid w:val="00AF35D9"/>
    <w:rsid w:val="00AF3689"/>
    <w:rsid w:val="00AF36C3"/>
    <w:rsid w:val="00AF3AE1"/>
    <w:rsid w:val="00AF3BC3"/>
    <w:rsid w:val="00AF3DBE"/>
    <w:rsid w:val="00AF3EA2"/>
    <w:rsid w:val="00AF40B7"/>
    <w:rsid w:val="00AF40CC"/>
    <w:rsid w:val="00AF42CA"/>
    <w:rsid w:val="00AF46A3"/>
    <w:rsid w:val="00AF46F6"/>
    <w:rsid w:val="00AF495A"/>
    <w:rsid w:val="00AF4A1A"/>
    <w:rsid w:val="00AF4AE1"/>
    <w:rsid w:val="00AF4E2E"/>
    <w:rsid w:val="00AF4E9F"/>
    <w:rsid w:val="00AF4F56"/>
    <w:rsid w:val="00AF5023"/>
    <w:rsid w:val="00AF5198"/>
    <w:rsid w:val="00AF5317"/>
    <w:rsid w:val="00AF54D4"/>
    <w:rsid w:val="00AF56C0"/>
    <w:rsid w:val="00AF57A4"/>
    <w:rsid w:val="00AF57AA"/>
    <w:rsid w:val="00AF585B"/>
    <w:rsid w:val="00AF585C"/>
    <w:rsid w:val="00AF58D6"/>
    <w:rsid w:val="00AF59B5"/>
    <w:rsid w:val="00AF5BD6"/>
    <w:rsid w:val="00AF5C3F"/>
    <w:rsid w:val="00AF5CA9"/>
    <w:rsid w:val="00AF5CF7"/>
    <w:rsid w:val="00AF5D5B"/>
    <w:rsid w:val="00AF5DB8"/>
    <w:rsid w:val="00AF5F09"/>
    <w:rsid w:val="00AF6125"/>
    <w:rsid w:val="00AF61AA"/>
    <w:rsid w:val="00AF6308"/>
    <w:rsid w:val="00AF6509"/>
    <w:rsid w:val="00AF66F6"/>
    <w:rsid w:val="00AF68AC"/>
    <w:rsid w:val="00AF69E0"/>
    <w:rsid w:val="00AF6A05"/>
    <w:rsid w:val="00AF6B01"/>
    <w:rsid w:val="00AF6B17"/>
    <w:rsid w:val="00AF6B4B"/>
    <w:rsid w:val="00AF6C87"/>
    <w:rsid w:val="00AF6E02"/>
    <w:rsid w:val="00AF6F0F"/>
    <w:rsid w:val="00AF70C7"/>
    <w:rsid w:val="00AF7178"/>
    <w:rsid w:val="00AF75B1"/>
    <w:rsid w:val="00AF7651"/>
    <w:rsid w:val="00AF787C"/>
    <w:rsid w:val="00AF7B3D"/>
    <w:rsid w:val="00AF7B6B"/>
    <w:rsid w:val="00AF7C06"/>
    <w:rsid w:val="00AF7C12"/>
    <w:rsid w:val="00AF7C58"/>
    <w:rsid w:val="00AF7E90"/>
    <w:rsid w:val="00AF7F7D"/>
    <w:rsid w:val="00B0025C"/>
    <w:rsid w:val="00B00940"/>
    <w:rsid w:val="00B00AE2"/>
    <w:rsid w:val="00B00BCB"/>
    <w:rsid w:val="00B00E97"/>
    <w:rsid w:val="00B01207"/>
    <w:rsid w:val="00B012BC"/>
    <w:rsid w:val="00B0149C"/>
    <w:rsid w:val="00B01572"/>
    <w:rsid w:val="00B015D2"/>
    <w:rsid w:val="00B01748"/>
    <w:rsid w:val="00B01950"/>
    <w:rsid w:val="00B01A67"/>
    <w:rsid w:val="00B01B13"/>
    <w:rsid w:val="00B01D8B"/>
    <w:rsid w:val="00B01F30"/>
    <w:rsid w:val="00B020C5"/>
    <w:rsid w:val="00B0215B"/>
    <w:rsid w:val="00B0231D"/>
    <w:rsid w:val="00B02328"/>
    <w:rsid w:val="00B023F4"/>
    <w:rsid w:val="00B02488"/>
    <w:rsid w:val="00B024A8"/>
    <w:rsid w:val="00B024D2"/>
    <w:rsid w:val="00B0253B"/>
    <w:rsid w:val="00B02556"/>
    <w:rsid w:val="00B02819"/>
    <w:rsid w:val="00B028BC"/>
    <w:rsid w:val="00B029E5"/>
    <w:rsid w:val="00B02A90"/>
    <w:rsid w:val="00B02A91"/>
    <w:rsid w:val="00B02CA0"/>
    <w:rsid w:val="00B02E1F"/>
    <w:rsid w:val="00B02EFB"/>
    <w:rsid w:val="00B02F2C"/>
    <w:rsid w:val="00B0307B"/>
    <w:rsid w:val="00B031EC"/>
    <w:rsid w:val="00B035D0"/>
    <w:rsid w:val="00B038F0"/>
    <w:rsid w:val="00B03B8D"/>
    <w:rsid w:val="00B03BC0"/>
    <w:rsid w:val="00B03C30"/>
    <w:rsid w:val="00B03C8A"/>
    <w:rsid w:val="00B03ECD"/>
    <w:rsid w:val="00B040F0"/>
    <w:rsid w:val="00B041E0"/>
    <w:rsid w:val="00B0427B"/>
    <w:rsid w:val="00B04369"/>
    <w:rsid w:val="00B04399"/>
    <w:rsid w:val="00B043BB"/>
    <w:rsid w:val="00B043D5"/>
    <w:rsid w:val="00B04412"/>
    <w:rsid w:val="00B0446E"/>
    <w:rsid w:val="00B04672"/>
    <w:rsid w:val="00B0474D"/>
    <w:rsid w:val="00B04762"/>
    <w:rsid w:val="00B04AA9"/>
    <w:rsid w:val="00B04D92"/>
    <w:rsid w:val="00B04DB1"/>
    <w:rsid w:val="00B04DE2"/>
    <w:rsid w:val="00B04E83"/>
    <w:rsid w:val="00B04F8E"/>
    <w:rsid w:val="00B0504F"/>
    <w:rsid w:val="00B05051"/>
    <w:rsid w:val="00B054F9"/>
    <w:rsid w:val="00B055FA"/>
    <w:rsid w:val="00B0562D"/>
    <w:rsid w:val="00B057B6"/>
    <w:rsid w:val="00B058CC"/>
    <w:rsid w:val="00B059AD"/>
    <w:rsid w:val="00B05CCA"/>
    <w:rsid w:val="00B05E39"/>
    <w:rsid w:val="00B05FF1"/>
    <w:rsid w:val="00B060E7"/>
    <w:rsid w:val="00B060FA"/>
    <w:rsid w:val="00B06191"/>
    <w:rsid w:val="00B062CA"/>
    <w:rsid w:val="00B06383"/>
    <w:rsid w:val="00B06818"/>
    <w:rsid w:val="00B06B0A"/>
    <w:rsid w:val="00B06BD3"/>
    <w:rsid w:val="00B06F8F"/>
    <w:rsid w:val="00B06FE0"/>
    <w:rsid w:val="00B07011"/>
    <w:rsid w:val="00B070B2"/>
    <w:rsid w:val="00B07164"/>
    <w:rsid w:val="00B07222"/>
    <w:rsid w:val="00B073F7"/>
    <w:rsid w:val="00B0740B"/>
    <w:rsid w:val="00B07504"/>
    <w:rsid w:val="00B07627"/>
    <w:rsid w:val="00B07C64"/>
    <w:rsid w:val="00B07E0D"/>
    <w:rsid w:val="00B10056"/>
    <w:rsid w:val="00B101AB"/>
    <w:rsid w:val="00B10361"/>
    <w:rsid w:val="00B105E5"/>
    <w:rsid w:val="00B107A8"/>
    <w:rsid w:val="00B1089D"/>
    <w:rsid w:val="00B1095A"/>
    <w:rsid w:val="00B10989"/>
    <w:rsid w:val="00B109A0"/>
    <w:rsid w:val="00B10B89"/>
    <w:rsid w:val="00B10D88"/>
    <w:rsid w:val="00B10F8D"/>
    <w:rsid w:val="00B11052"/>
    <w:rsid w:val="00B111AB"/>
    <w:rsid w:val="00B1122A"/>
    <w:rsid w:val="00B1135C"/>
    <w:rsid w:val="00B115BC"/>
    <w:rsid w:val="00B115E1"/>
    <w:rsid w:val="00B11964"/>
    <w:rsid w:val="00B11984"/>
    <w:rsid w:val="00B11ECA"/>
    <w:rsid w:val="00B11F59"/>
    <w:rsid w:val="00B11FEE"/>
    <w:rsid w:val="00B121A5"/>
    <w:rsid w:val="00B1239F"/>
    <w:rsid w:val="00B12433"/>
    <w:rsid w:val="00B125EF"/>
    <w:rsid w:val="00B1267C"/>
    <w:rsid w:val="00B12981"/>
    <w:rsid w:val="00B12B47"/>
    <w:rsid w:val="00B12C4F"/>
    <w:rsid w:val="00B12EBE"/>
    <w:rsid w:val="00B13060"/>
    <w:rsid w:val="00B1312E"/>
    <w:rsid w:val="00B1321C"/>
    <w:rsid w:val="00B132EE"/>
    <w:rsid w:val="00B133EC"/>
    <w:rsid w:val="00B1365D"/>
    <w:rsid w:val="00B138D7"/>
    <w:rsid w:val="00B13A8A"/>
    <w:rsid w:val="00B13D57"/>
    <w:rsid w:val="00B13E4C"/>
    <w:rsid w:val="00B13E8B"/>
    <w:rsid w:val="00B13E9A"/>
    <w:rsid w:val="00B13F3F"/>
    <w:rsid w:val="00B13FEB"/>
    <w:rsid w:val="00B14125"/>
    <w:rsid w:val="00B14162"/>
    <w:rsid w:val="00B141D7"/>
    <w:rsid w:val="00B142A4"/>
    <w:rsid w:val="00B14384"/>
    <w:rsid w:val="00B1445F"/>
    <w:rsid w:val="00B14733"/>
    <w:rsid w:val="00B147A3"/>
    <w:rsid w:val="00B148B5"/>
    <w:rsid w:val="00B1492A"/>
    <w:rsid w:val="00B14C40"/>
    <w:rsid w:val="00B14FFD"/>
    <w:rsid w:val="00B15021"/>
    <w:rsid w:val="00B150F8"/>
    <w:rsid w:val="00B150FC"/>
    <w:rsid w:val="00B1529E"/>
    <w:rsid w:val="00B152CB"/>
    <w:rsid w:val="00B153BB"/>
    <w:rsid w:val="00B15468"/>
    <w:rsid w:val="00B154BD"/>
    <w:rsid w:val="00B1562F"/>
    <w:rsid w:val="00B156B5"/>
    <w:rsid w:val="00B156C5"/>
    <w:rsid w:val="00B15985"/>
    <w:rsid w:val="00B15B55"/>
    <w:rsid w:val="00B15B5A"/>
    <w:rsid w:val="00B15BAE"/>
    <w:rsid w:val="00B15CB7"/>
    <w:rsid w:val="00B15DA4"/>
    <w:rsid w:val="00B15DC2"/>
    <w:rsid w:val="00B1617C"/>
    <w:rsid w:val="00B16196"/>
    <w:rsid w:val="00B163CC"/>
    <w:rsid w:val="00B165C1"/>
    <w:rsid w:val="00B165D8"/>
    <w:rsid w:val="00B16810"/>
    <w:rsid w:val="00B1695C"/>
    <w:rsid w:val="00B16BB4"/>
    <w:rsid w:val="00B17133"/>
    <w:rsid w:val="00B17536"/>
    <w:rsid w:val="00B17695"/>
    <w:rsid w:val="00B1769D"/>
    <w:rsid w:val="00B1770A"/>
    <w:rsid w:val="00B17821"/>
    <w:rsid w:val="00B17872"/>
    <w:rsid w:val="00B1798C"/>
    <w:rsid w:val="00B17DB3"/>
    <w:rsid w:val="00B17EBC"/>
    <w:rsid w:val="00B17ED4"/>
    <w:rsid w:val="00B17FD8"/>
    <w:rsid w:val="00B200CC"/>
    <w:rsid w:val="00B2040C"/>
    <w:rsid w:val="00B20439"/>
    <w:rsid w:val="00B2060E"/>
    <w:rsid w:val="00B206ED"/>
    <w:rsid w:val="00B20704"/>
    <w:rsid w:val="00B20796"/>
    <w:rsid w:val="00B20AB5"/>
    <w:rsid w:val="00B20BA4"/>
    <w:rsid w:val="00B20BAB"/>
    <w:rsid w:val="00B20CAD"/>
    <w:rsid w:val="00B20D1F"/>
    <w:rsid w:val="00B20FB0"/>
    <w:rsid w:val="00B20FF3"/>
    <w:rsid w:val="00B21355"/>
    <w:rsid w:val="00B216BD"/>
    <w:rsid w:val="00B2179E"/>
    <w:rsid w:val="00B21A4F"/>
    <w:rsid w:val="00B21AFA"/>
    <w:rsid w:val="00B21E7B"/>
    <w:rsid w:val="00B22049"/>
    <w:rsid w:val="00B2231A"/>
    <w:rsid w:val="00B2247F"/>
    <w:rsid w:val="00B22559"/>
    <w:rsid w:val="00B2264D"/>
    <w:rsid w:val="00B226A0"/>
    <w:rsid w:val="00B227A4"/>
    <w:rsid w:val="00B22AB4"/>
    <w:rsid w:val="00B22B03"/>
    <w:rsid w:val="00B22D87"/>
    <w:rsid w:val="00B23094"/>
    <w:rsid w:val="00B231F4"/>
    <w:rsid w:val="00B23215"/>
    <w:rsid w:val="00B232CE"/>
    <w:rsid w:val="00B23389"/>
    <w:rsid w:val="00B2351D"/>
    <w:rsid w:val="00B23546"/>
    <w:rsid w:val="00B235A6"/>
    <w:rsid w:val="00B235BD"/>
    <w:rsid w:val="00B2372D"/>
    <w:rsid w:val="00B237C3"/>
    <w:rsid w:val="00B2380B"/>
    <w:rsid w:val="00B2388B"/>
    <w:rsid w:val="00B23A0F"/>
    <w:rsid w:val="00B23A5E"/>
    <w:rsid w:val="00B23C78"/>
    <w:rsid w:val="00B23D90"/>
    <w:rsid w:val="00B243C2"/>
    <w:rsid w:val="00B243DA"/>
    <w:rsid w:val="00B245EB"/>
    <w:rsid w:val="00B24CD8"/>
    <w:rsid w:val="00B24E59"/>
    <w:rsid w:val="00B24F0D"/>
    <w:rsid w:val="00B25176"/>
    <w:rsid w:val="00B253CB"/>
    <w:rsid w:val="00B25562"/>
    <w:rsid w:val="00B255AF"/>
    <w:rsid w:val="00B256DD"/>
    <w:rsid w:val="00B2571B"/>
    <w:rsid w:val="00B257C4"/>
    <w:rsid w:val="00B258B1"/>
    <w:rsid w:val="00B258F7"/>
    <w:rsid w:val="00B259E4"/>
    <w:rsid w:val="00B25A87"/>
    <w:rsid w:val="00B25ACA"/>
    <w:rsid w:val="00B25AE3"/>
    <w:rsid w:val="00B25CF1"/>
    <w:rsid w:val="00B25D19"/>
    <w:rsid w:val="00B25F99"/>
    <w:rsid w:val="00B2606B"/>
    <w:rsid w:val="00B260D6"/>
    <w:rsid w:val="00B260D7"/>
    <w:rsid w:val="00B26250"/>
    <w:rsid w:val="00B263DE"/>
    <w:rsid w:val="00B26412"/>
    <w:rsid w:val="00B2655D"/>
    <w:rsid w:val="00B267CF"/>
    <w:rsid w:val="00B26A44"/>
    <w:rsid w:val="00B26AFE"/>
    <w:rsid w:val="00B26B45"/>
    <w:rsid w:val="00B27050"/>
    <w:rsid w:val="00B270A2"/>
    <w:rsid w:val="00B27447"/>
    <w:rsid w:val="00B274D1"/>
    <w:rsid w:val="00B27611"/>
    <w:rsid w:val="00B27810"/>
    <w:rsid w:val="00B279B5"/>
    <w:rsid w:val="00B279DD"/>
    <w:rsid w:val="00B27D9A"/>
    <w:rsid w:val="00B3010A"/>
    <w:rsid w:val="00B30124"/>
    <w:rsid w:val="00B301A4"/>
    <w:rsid w:val="00B306EF"/>
    <w:rsid w:val="00B307C7"/>
    <w:rsid w:val="00B30854"/>
    <w:rsid w:val="00B308B9"/>
    <w:rsid w:val="00B30941"/>
    <w:rsid w:val="00B30A34"/>
    <w:rsid w:val="00B30A3B"/>
    <w:rsid w:val="00B30B34"/>
    <w:rsid w:val="00B30BDE"/>
    <w:rsid w:val="00B31049"/>
    <w:rsid w:val="00B31180"/>
    <w:rsid w:val="00B31218"/>
    <w:rsid w:val="00B31219"/>
    <w:rsid w:val="00B31344"/>
    <w:rsid w:val="00B31595"/>
    <w:rsid w:val="00B3169B"/>
    <w:rsid w:val="00B31853"/>
    <w:rsid w:val="00B31992"/>
    <w:rsid w:val="00B31CFC"/>
    <w:rsid w:val="00B31D49"/>
    <w:rsid w:val="00B31E78"/>
    <w:rsid w:val="00B31F05"/>
    <w:rsid w:val="00B31F12"/>
    <w:rsid w:val="00B321A7"/>
    <w:rsid w:val="00B321F4"/>
    <w:rsid w:val="00B32560"/>
    <w:rsid w:val="00B32563"/>
    <w:rsid w:val="00B3258C"/>
    <w:rsid w:val="00B32632"/>
    <w:rsid w:val="00B32853"/>
    <w:rsid w:val="00B3286F"/>
    <w:rsid w:val="00B328BA"/>
    <w:rsid w:val="00B329A5"/>
    <w:rsid w:val="00B32BA0"/>
    <w:rsid w:val="00B32CF6"/>
    <w:rsid w:val="00B32D62"/>
    <w:rsid w:val="00B32EFA"/>
    <w:rsid w:val="00B33066"/>
    <w:rsid w:val="00B334E7"/>
    <w:rsid w:val="00B3379C"/>
    <w:rsid w:val="00B33800"/>
    <w:rsid w:val="00B339AD"/>
    <w:rsid w:val="00B339E5"/>
    <w:rsid w:val="00B33A9B"/>
    <w:rsid w:val="00B33C04"/>
    <w:rsid w:val="00B33C7F"/>
    <w:rsid w:val="00B33DA0"/>
    <w:rsid w:val="00B33F72"/>
    <w:rsid w:val="00B34046"/>
    <w:rsid w:val="00B3404F"/>
    <w:rsid w:val="00B3453A"/>
    <w:rsid w:val="00B345F7"/>
    <w:rsid w:val="00B34634"/>
    <w:rsid w:val="00B34737"/>
    <w:rsid w:val="00B34862"/>
    <w:rsid w:val="00B34A02"/>
    <w:rsid w:val="00B34A14"/>
    <w:rsid w:val="00B34A44"/>
    <w:rsid w:val="00B34C3C"/>
    <w:rsid w:val="00B34C40"/>
    <w:rsid w:val="00B34E73"/>
    <w:rsid w:val="00B34EE4"/>
    <w:rsid w:val="00B350F5"/>
    <w:rsid w:val="00B3531B"/>
    <w:rsid w:val="00B35391"/>
    <w:rsid w:val="00B35467"/>
    <w:rsid w:val="00B35556"/>
    <w:rsid w:val="00B35559"/>
    <w:rsid w:val="00B35778"/>
    <w:rsid w:val="00B357B2"/>
    <w:rsid w:val="00B357BE"/>
    <w:rsid w:val="00B3582A"/>
    <w:rsid w:val="00B35AEA"/>
    <w:rsid w:val="00B35B9F"/>
    <w:rsid w:val="00B35BE7"/>
    <w:rsid w:val="00B35EAA"/>
    <w:rsid w:val="00B35F23"/>
    <w:rsid w:val="00B361C0"/>
    <w:rsid w:val="00B36419"/>
    <w:rsid w:val="00B36594"/>
    <w:rsid w:val="00B3692D"/>
    <w:rsid w:val="00B36958"/>
    <w:rsid w:val="00B36B21"/>
    <w:rsid w:val="00B36CD9"/>
    <w:rsid w:val="00B3736A"/>
    <w:rsid w:val="00B37558"/>
    <w:rsid w:val="00B37775"/>
    <w:rsid w:val="00B37821"/>
    <w:rsid w:val="00B37960"/>
    <w:rsid w:val="00B379BD"/>
    <w:rsid w:val="00B37DF1"/>
    <w:rsid w:val="00B37F23"/>
    <w:rsid w:val="00B400E7"/>
    <w:rsid w:val="00B40362"/>
    <w:rsid w:val="00B404CA"/>
    <w:rsid w:val="00B40803"/>
    <w:rsid w:val="00B40EF0"/>
    <w:rsid w:val="00B40FF8"/>
    <w:rsid w:val="00B4100C"/>
    <w:rsid w:val="00B41217"/>
    <w:rsid w:val="00B412F3"/>
    <w:rsid w:val="00B41AD0"/>
    <w:rsid w:val="00B41C4C"/>
    <w:rsid w:val="00B41C81"/>
    <w:rsid w:val="00B41DD7"/>
    <w:rsid w:val="00B41E4D"/>
    <w:rsid w:val="00B41EA2"/>
    <w:rsid w:val="00B4208D"/>
    <w:rsid w:val="00B4216C"/>
    <w:rsid w:val="00B42270"/>
    <w:rsid w:val="00B422EE"/>
    <w:rsid w:val="00B424C8"/>
    <w:rsid w:val="00B426DE"/>
    <w:rsid w:val="00B427F4"/>
    <w:rsid w:val="00B428A1"/>
    <w:rsid w:val="00B42A08"/>
    <w:rsid w:val="00B42CB3"/>
    <w:rsid w:val="00B430B5"/>
    <w:rsid w:val="00B432AC"/>
    <w:rsid w:val="00B43315"/>
    <w:rsid w:val="00B43473"/>
    <w:rsid w:val="00B43757"/>
    <w:rsid w:val="00B437A0"/>
    <w:rsid w:val="00B437E3"/>
    <w:rsid w:val="00B437E7"/>
    <w:rsid w:val="00B4389B"/>
    <w:rsid w:val="00B43AFE"/>
    <w:rsid w:val="00B43BFB"/>
    <w:rsid w:val="00B43C92"/>
    <w:rsid w:val="00B43D98"/>
    <w:rsid w:val="00B43E00"/>
    <w:rsid w:val="00B43FE4"/>
    <w:rsid w:val="00B44388"/>
    <w:rsid w:val="00B44424"/>
    <w:rsid w:val="00B44447"/>
    <w:rsid w:val="00B4445B"/>
    <w:rsid w:val="00B444C9"/>
    <w:rsid w:val="00B44741"/>
    <w:rsid w:val="00B44803"/>
    <w:rsid w:val="00B44827"/>
    <w:rsid w:val="00B4489D"/>
    <w:rsid w:val="00B448A6"/>
    <w:rsid w:val="00B44D15"/>
    <w:rsid w:val="00B44D39"/>
    <w:rsid w:val="00B44F1B"/>
    <w:rsid w:val="00B44F39"/>
    <w:rsid w:val="00B4500C"/>
    <w:rsid w:val="00B4514C"/>
    <w:rsid w:val="00B45410"/>
    <w:rsid w:val="00B456B5"/>
    <w:rsid w:val="00B4575E"/>
    <w:rsid w:val="00B458E0"/>
    <w:rsid w:val="00B45991"/>
    <w:rsid w:val="00B45A0E"/>
    <w:rsid w:val="00B45A9B"/>
    <w:rsid w:val="00B45AB2"/>
    <w:rsid w:val="00B45AF1"/>
    <w:rsid w:val="00B45C3A"/>
    <w:rsid w:val="00B45D00"/>
    <w:rsid w:val="00B45ECB"/>
    <w:rsid w:val="00B460FF"/>
    <w:rsid w:val="00B4615D"/>
    <w:rsid w:val="00B46191"/>
    <w:rsid w:val="00B46415"/>
    <w:rsid w:val="00B4643E"/>
    <w:rsid w:val="00B46473"/>
    <w:rsid w:val="00B46525"/>
    <w:rsid w:val="00B46588"/>
    <w:rsid w:val="00B465AD"/>
    <w:rsid w:val="00B46754"/>
    <w:rsid w:val="00B467DC"/>
    <w:rsid w:val="00B46A55"/>
    <w:rsid w:val="00B46AC8"/>
    <w:rsid w:val="00B46C04"/>
    <w:rsid w:val="00B46C4B"/>
    <w:rsid w:val="00B46C77"/>
    <w:rsid w:val="00B46D34"/>
    <w:rsid w:val="00B46D54"/>
    <w:rsid w:val="00B46F0C"/>
    <w:rsid w:val="00B46F70"/>
    <w:rsid w:val="00B471E7"/>
    <w:rsid w:val="00B473DD"/>
    <w:rsid w:val="00B474CA"/>
    <w:rsid w:val="00B47633"/>
    <w:rsid w:val="00B47726"/>
    <w:rsid w:val="00B477AB"/>
    <w:rsid w:val="00B4784F"/>
    <w:rsid w:val="00B47C24"/>
    <w:rsid w:val="00B47DA7"/>
    <w:rsid w:val="00B47EA7"/>
    <w:rsid w:val="00B506D9"/>
    <w:rsid w:val="00B50981"/>
    <w:rsid w:val="00B50989"/>
    <w:rsid w:val="00B50A78"/>
    <w:rsid w:val="00B50BD3"/>
    <w:rsid w:val="00B50C4B"/>
    <w:rsid w:val="00B50E57"/>
    <w:rsid w:val="00B50EA6"/>
    <w:rsid w:val="00B51033"/>
    <w:rsid w:val="00B5104A"/>
    <w:rsid w:val="00B5108E"/>
    <w:rsid w:val="00B51129"/>
    <w:rsid w:val="00B5125D"/>
    <w:rsid w:val="00B5156A"/>
    <w:rsid w:val="00B51591"/>
    <w:rsid w:val="00B515CA"/>
    <w:rsid w:val="00B517B6"/>
    <w:rsid w:val="00B51931"/>
    <w:rsid w:val="00B51C61"/>
    <w:rsid w:val="00B51C8E"/>
    <w:rsid w:val="00B52210"/>
    <w:rsid w:val="00B525D4"/>
    <w:rsid w:val="00B5271A"/>
    <w:rsid w:val="00B52777"/>
    <w:rsid w:val="00B527A5"/>
    <w:rsid w:val="00B527AC"/>
    <w:rsid w:val="00B5284E"/>
    <w:rsid w:val="00B5298F"/>
    <w:rsid w:val="00B52B5E"/>
    <w:rsid w:val="00B52BAA"/>
    <w:rsid w:val="00B52C43"/>
    <w:rsid w:val="00B52DAA"/>
    <w:rsid w:val="00B52DEB"/>
    <w:rsid w:val="00B52FBF"/>
    <w:rsid w:val="00B53200"/>
    <w:rsid w:val="00B532C1"/>
    <w:rsid w:val="00B537FB"/>
    <w:rsid w:val="00B53827"/>
    <w:rsid w:val="00B53844"/>
    <w:rsid w:val="00B539A8"/>
    <w:rsid w:val="00B539DA"/>
    <w:rsid w:val="00B53A2E"/>
    <w:rsid w:val="00B53A4F"/>
    <w:rsid w:val="00B53D6D"/>
    <w:rsid w:val="00B53F1A"/>
    <w:rsid w:val="00B54459"/>
    <w:rsid w:val="00B5451F"/>
    <w:rsid w:val="00B54777"/>
    <w:rsid w:val="00B54B3E"/>
    <w:rsid w:val="00B54BB8"/>
    <w:rsid w:val="00B54F05"/>
    <w:rsid w:val="00B54FA0"/>
    <w:rsid w:val="00B550AD"/>
    <w:rsid w:val="00B55357"/>
    <w:rsid w:val="00B555D3"/>
    <w:rsid w:val="00B55637"/>
    <w:rsid w:val="00B55AAD"/>
    <w:rsid w:val="00B55C7A"/>
    <w:rsid w:val="00B55D3D"/>
    <w:rsid w:val="00B55D45"/>
    <w:rsid w:val="00B55F8C"/>
    <w:rsid w:val="00B561B8"/>
    <w:rsid w:val="00B561D2"/>
    <w:rsid w:val="00B563A0"/>
    <w:rsid w:val="00B563A3"/>
    <w:rsid w:val="00B563EA"/>
    <w:rsid w:val="00B5642E"/>
    <w:rsid w:val="00B5647E"/>
    <w:rsid w:val="00B566B5"/>
    <w:rsid w:val="00B56789"/>
    <w:rsid w:val="00B5680F"/>
    <w:rsid w:val="00B56A0C"/>
    <w:rsid w:val="00B56CAE"/>
    <w:rsid w:val="00B56FA9"/>
    <w:rsid w:val="00B570DF"/>
    <w:rsid w:val="00B572D6"/>
    <w:rsid w:val="00B5744E"/>
    <w:rsid w:val="00B575AE"/>
    <w:rsid w:val="00B577C1"/>
    <w:rsid w:val="00B57813"/>
    <w:rsid w:val="00B5781C"/>
    <w:rsid w:val="00B578DA"/>
    <w:rsid w:val="00B57964"/>
    <w:rsid w:val="00B579B0"/>
    <w:rsid w:val="00B57B5C"/>
    <w:rsid w:val="00B57BD2"/>
    <w:rsid w:val="00B60088"/>
    <w:rsid w:val="00B6014A"/>
    <w:rsid w:val="00B606A5"/>
    <w:rsid w:val="00B60885"/>
    <w:rsid w:val="00B608A9"/>
    <w:rsid w:val="00B609D3"/>
    <w:rsid w:val="00B60B43"/>
    <w:rsid w:val="00B60B9D"/>
    <w:rsid w:val="00B60BB6"/>
    <w:rsid w:val="00B60C26"/>
    <w:rsid w:val="00B60EAF"/>
    <w:rsid w:val="00B61077"/>
    <w:rsid w:val="00B61100"/>
    <w:rsid w:val="00B611A8"/>
    <w:rsid w:val="00B612D3"/>
    <w:rsid w:val="00B613F7"/>
    <w:rsid w:val="00B61552"/>
    <w:rsid w:val="00B6167A"/>
    <w:rsid w:val="00B616AA"/>
    <w:rsid w:val="00B616E9"/>
    <w:rsid w:val="00B61758"/>
    <w:rsid w:val="00B61795"/>
    <w:rsid w:val="00B619B9"/>
    <w:rsid w:val="00B619E2"/>
    <w:rsid w:val="00B619ED"/>
    <w:rsid w:val="00B61A00"/>
    <w:rsid w:val="00B61C86"/>
    <w:rsid w:val="00B61D4B"/>
    <w:rsid w:val="00B61F2E"/>
    <w:rsid w:val="00B61F35"/>
    <w:rsid w:val="00B61F74"/>
    <w:rsid w:val="00B621E1"/>
    <w:rsid w:val="00B62387"/>
    <w:rsid w:val="00B623A9"/>
    <w:rsid w:val="00B623ED"/>
    <w:rsid w:val="00B624CE"/>
    <w:rsid w:val="00B62952"/>
    <w:rsid w:val="00B629C4"/>
    <w:rsid w:val="00B62BF3"/>
    <w:rsid w:val="00B62C21"/>
    <w:rsid w:val="00B62D39"/>
    <w:rsid w:val="00B62E6F"/>
    <w:rsid w:val="00B62FFF"/>
    <w:rsid w:val="00B635C8"/>
    <w:rsid w:val="00B63657"/>
    <w:rsid w:val="00B638A5"/>
    <w:rsid w:val="00B63BC6"/>
    <w:rsid w:val="00B63D3B"/>
    <w:rsid w:val="00B6406C"/>
    <w:rsid w:val="00B64100"/>
    <w:rsid w:val="00B6411D"/>
    <w:rsid w:val="00B641B9"/>
    <w:rsid w:val="00B643D9"/>
    <w:rsid w:val="00B644CA"/>
    <w:rsid w:val="00B6458A"/>
    <w:rsid w:val="00B645FE"/>
    <w:rsid w:val="00B649C5"/>
    <w:rsid w:val="00B64AC8"/>
    <w:rsid w:val="00B64C9C"/>
    <w:rsid w:val="00B64DCB"/>
    <w:rsid w:val="00B64EEE"/>
    <w:rsid w:val="00B6514E"/>
    <w:rsid w:val="00B65501"/>
    <w:rsid w:val="00B6563B"/>
    <w:rsid w:val="00B657EA"/>
    <w:rsid w:val="00B6581B"/>
    <w:rsid w:val="00B6598B"/>
    <w:rsid w:val="00B65B07"/>
    <w:rsid w:val="00B65B96"/>
    <w:rsid w:val="00B65BA4"/>
    <w:rsid w:val="00B65BE4"/>
    <w:rsid w:val="00B661EF"/>
    <w:rsid w:val="00B663CF"/>
    <w:rsid w:val="00B66487"/>
    <w:rsid w:val="00B665C1"/>
    <w:rsid w:val="00B66AA8"/>
    <w:rsid w:val="00B66B16"/>
    <w:rsid w:val="00B66C59"/>
    <w:rsid w:val="00B66D13"/>
    <w:rsid w:val="00B66F42"/>
    <w:rsid w:val="00B66FD6"/>
    <w:rsid w:val="00B6716D"/>
    <w:rsid w:val="00B67184"/>
    <w:rsid w:val="00B6722C"/>
    <w:rsid w:val="00B672E7"/>
    <w:rsid w:val="00B67302"/>
    <w:rsid w:val="00B6735A"/>
    <w:rsid w:val="00B6736F"/>
    <w:rsid w:val="00B67773"/>
    <w:rsid w:val="00B6794D"/>
    <w:rsid w:val="00B679F1"/>
    <w:rsid w:val="00B67AE3"/>
    <w:rsid w:val="00B67BD8"/>
    <w:rsid w:val="00B67CE3"/>
    <w:rsid w:val="00B67D44"/>
    <w:rsid w:val="00B67DBB"/>
    <w:rsid w:val="00B67FF3"/>
    <w:rsid w:val="00B70075"/>
    <w:rsid w:val="00B700C3"/>
    <w:rsid w:val="00B701CB"/>
    <w:rsid w:val="00B70264"/>
    <w:rsid w:val="00B7031F"/>
    <w:rsid w:val="00B70464"/>
    <w:rsid w:val="00B7048F"/>
    <w:rsid w:val="00B7053A"/>
    <w:rsid w:val="00B7061E"/>
    <w:rsid w:val="00B70888"/>
    <w:rsid w:val="00B709D9"/>
    <w:rsid w:val="00B70C08"/>
    <w:rsid w:val="00B70C37"/>
    <w:rsid w:val="00B70D8A"/>
    <w:rsid w:val="00B71237"/>
    <w:rsid w:val="00B71464"/>
    <w:rsid w:val="00B715FC"/>
    <w:rsid w:val="00B7177F"/>
    <w:rsid w:val="00B719E5"/>
    <w:rsid w:val="00B71AA5"/>
    <w:rsid w:val="00B71BD6"/>
    <w:rsid w:val="00B71CAA"/>
    <w:rsid w:val="00B71D86"/>
    <w:rsid w:val="00B71FF4"/>
    <w:rsid w:val="00B721A2"/>
    <w:rsid w:val="00B72690"/>
    <w:rsid w:val="00B72A96"/>
    <w:rsid w:val="00B72C0B"/>
    <w:rsid w:val="00B72C66"/>
    <w:rsid w:val="00B72FCA"/>
    <w:rsid w:val="00B7301D"/>
    <w:rsid w:val="00B7305A"/>
    <w:rsid w:val="00B7306E"/>
    <w:rsid w:val="00B73442"/>
    <w:rsid w:val="00B73540"/>
    <w:rsid w:val="00B73632"/>
    <w:rsid w:val="00B7373D"/>
    <w:rsid w:val="00B737B0"/>
    <w:rsid w:val="00B7394C"/>
    <w:rsid w:val="00B73E36"/>
    <w:rsid w:val="00B73ECE"/>
    <w:rsid w:val="00B74151"/>
    <w:rsid w:val="00B741CB"/>
    <w:rsid w:val="00B7440A"/>
    <w:rsid w:val="00B74444"/>
    <w:rsid w:val="00B7456A"/>
    <w:rsid w:val="00B74A78"/>
    <w:rsid w:val="00B74C9A"/>
    <w:rsid w:val="00B74CAE"/>
    <w:rsid w:val="00B74CEA"/>
    <w:rsid w:val="00B74D2A"/>
    <w:rsid w:val="00B74E4F"/>
    <w:rsid w:val="00B75104"/>
    <w:rsid w:val="00B751B7"/>
    <w:rsid w:val="00B751C3"/>
    <w:rsid w:val="00B75427"/>
    <w:rsid w:val="00B75469"/>
    <w:rsid w:val="00B75800"/>
    <w:rsid w:val="00B759D6"/>
    <w:rsid w:val="00B75AB0"/>
    <w:rsid w:val="00B75E19"/>
    <w:rsid w:val="00B76285"/>
    <w:rsid w:val="00B76452"/>
    <w:rsid w:val="00B76465"/>
    <w:rsid w:val="00B76516"/>
    <w:rsid w:val="00B7655A"/>
    <w:rsid w:val="00B767E4"/>
    <w:rsid w:val="00B76BEA"/>
    <w:rsid w:val="00B76E5E"/>
    <w:rsid w:val="00B76F44"/>
    <w:rsid w:val="00B76F65"/>
    <w:rsid w:val="00B77234"/>
    <w:rsid w:val="00B774EE"/>
    <w:rsid w:val="00B7751D"/>
    <w:rsid w:val="00B775B5"/>
    <w:rsid w:val="00B7776F"/>
    <w:rsid w:val="00B777C4"/>
    <w:rsid w:val="00B77836"/>
    <w:rsid w:val="00B779B1"/>
    <w:rsid w:val="00B77C1D"/>
    <w:rsid w:val="00B77C47"/>
    <w:rsid w:val="00B77D5E"/>
    <w:rsid w:val="00B8009F"/>
    <w:rsid w:val="00B8016A"/>
    <w:rsid w:val="00B802B4"/>
    <w:rsid w:val="00B802D0"/>
    <w:rsid w:val="00B802F0"/>
    <w:rsid w:val="00B80516"/>
    <w:rsid w:val="00B8062A"/>
    <w:rsid w:val="00B80671"/>
    <w:rsid w:val="00B80894"/>
    <w:rsid w:val="00B808C6"/>
    <w:rsid w:val="00B80BC0"/>
    <w:rsid w:val="00B80D76"/>
    <w:rsid w:val="00B80F7B"/>
    <w:rsid w:val="00B81157"/>
    <w:rsid w:val="00B811EE"/>
    <w:rsid w:val="00B816EA"/>
    <w:rsid w:val="00B81749"/>
    <w:rsid w:val="00B817EE"/>
    <w:rsid w:val="00B81A14"/>
    <w:rsid w:val="00B81A3E"/>
    <w:rsid w:val="00B81A6E"/>
    <w:rsid w:val="00B81B33"/>
    <w:rsid w:val="00B81CE7"/>
    <w:rsid w:val="00B81D85"/>
    <w:rsid w:val="00B81E3C"/>
    <w:rsid w:val="00B82031"/>
    <w:rsid w:val="00B820A6"/>
    <w:rsid w:val="00B8255D"/>
    <w:rsid w:val="00B8257E"/>
    <w:rsid w:val="00B82638"/>
    <w:rsid w:val="00B82651"/>
    <w:rsid w:val="00B8268E"/>
    <w:rsid w:val="00B82743"/>
    <w:rsid w:val="00B8285C"/>
    <w:rsid w:val="00B82882"/>
    <w:rsid w:val="00B82916"/>
    <w:rsid w:val="00B82AD2"/>
    <w:rsid w:val="00B82AF3"/>
    <w:rsid w:val="00B82C27"/>
    <w:rsid w:val="00B82C5E"/>
    <w:rsid w:val="00B82E29"/>
    <w:rsid w:val="00B82E59"/>
    <w:rsid w:val="00B82F20"/>
    <w:rsid w:val="00B82FF1"/>
    <w:rsid w:val="00B83079"/>
    <w:rsid w:val="00B8309D"/>
    <w:rsid w:val="00B83115"/>
    <w:rsid w:val="00B8314C"/>
    <w:rsid w:val="00B83212"/>
    <w:rsid w:val="00B832B1"/>
    <w:rsid w:val="00B8338D"/>
    <w:rsid w:val="00B835AB"/>
    <w:rsid w:val="00B83601"/>
    <w:rsid w:val="00B83695"/>
    <w:rsid w:val="00B839BB"/>
    <w:rsid w:val="00B83A3B"/>
    <w:rsid w:val="00B83AA8"/>
    <w:rsid w:val="00B83B00"/>
    <w:rsid w:val="00B83C03"/>
    <w:rsid w:val="00B83DA4"/>
    <w:rsid w:val="00B83E49"/>
    <w:rsid w:val="00B842DC"/>
    <w:rsid w:val="00B843EB"/>
    <w:rsid w:val="00B843F2"/>
    <w:rsid w:val="00B8448A"/>
    <w:rsid w:val="00B8454C"/>
    <w:rsid w:val="00B8467D"/>
    <w:rsid w:val="00B847CA"/>
    <w:rsid w:val="00B8480C"/>
    <w:rsid w:val="00B84994"/>
    <w:rsid w:val="00B84A31"/>
    <w:rsid w:val="00B84C98"/>
    <w:rsid w:val="00B84CC5"/>
    <w:rsid w:val="00B84CEC"/>
    <w:rsid w:val="00B84D4F"/>
    <w:rsid w:val="00B84DD4"/>
    <w:rsid w:val="00B85255"/>
    <w:rsid w:val="00B85268"/>
    <w:rsid w:val="00B85381"/>
    <w:rsid w:val="00B855E5"/>
    <w:rsid w:val="00B85A74"/>
    <w:rsid w:val="00B85C03"/>
    <w:rsid w:val="00B86025"/>
    <w:rsid w:val="00B8607C"/>
    <w:rsid w:val="00B86531"/>
    <w:rsid w:val="00B866D6"/>
    <w:rsid w:val="00B86703"/>
    <w:rsid w:val="00B86773"/>
    <w:rsid w:val="00B867F7"/>
    <w:rsid w:val="00B86808"/>
    <w:rsid w:val="00B86A06"/>
    <w:rsid w:val="00B86A33"/>
    <w:rsid w:val="00B86B93"/>
    <w:rsid w:val="00B86DDA"/>
    <w:rsid w:val="00B86EB7"/>
    <w:rsid w:val="00B86F1C"/>
    <w:rsid w:val="00B86FA1"/>
    <w:rsid w:val="00B87045"/>
    <w:rsid w:val="00B87075"/>
    <w:rsid w:val="00B870BC"/>
    <w:rsid w:val="00B87245"/>
    <w:rsid w:val="00B872CD"/>
    <w:rsid w:val="00B873E1"/>
    <w:rsid w:val="00B87456"/>
    <w:rsid w:val="00B8749E"/>
    <w:rsid w:val="00B874FF"/>
    <w:rsid w:val="00B8750A"/>
    <w:rsid w:val="00B87661"/>
    <w:rsid w:val="00B87770"/>
    <w:rsid w:val="00B87865"/>
    <w:rsid w:val="00B8794D"/>
    <w:rsid w:val="00B8795F"/>
    <w:rsid w:val="00B8796A"/>
    <w:rsid w:val="00B87D59"/>
    <w:rsid w:val="00B87E86"/>
    <w:rsid w:val="00B90154"/>
    <w:rsid w:val="00B90288"/>
    <w:rsid w:val="00B902BE"/>
    <w:rsid w:val="00B903BE"/>
    <w:rsid w:val="00B9058A"/>
    <w:rsid w:val="00B905C3"/>
    <w:rsid w:val="00B90E27"/>
    <w:rsid w:val="00B90E66"/>
    <w:rsid w:val="00B90FDA"/>
    <w:rsid w:val="00B910B3"/>
    <w:rsid w:val="00B91630"/>
    <w:rsid w:val="00B91BA2"/>
    <w:rsid w:val="00B91E24"/>
    <w:rsid w:val="00B91F5C"/>
    <w:rsid w:val="00B920C1"/>
    <w:rsid w:val="00B9211C"/>
    <w:rsid w:val="00B92493"/>
    <w:rsid w:val="00B92573"/>
    <w:rsid w:val="00B9288A"/>
    <w:rsid w:val="00B928B4"/>
    <w:rsid w:val="00B928D7"/>
    <w:rsid w:val="00B9298A"/>
    <w:rsid w:val="00B92AA5"/>
    <w:rsid w:val="00B92BBF"/>
    <w:rsid w:val="00B92C60"/>
    <w:rsid w:val="00B92C96"/>
    <w:rsid w:val="00B92CB3"/>
    <w:rsid w:val="00B92D34"/>
    <w:rsid w:val="00B92EC3"/>
    <w:rsid w:val="00B92F5B"/>
    <w:rsid w:val="00B9312C"/>
    <w:rsid w:val="00B9317B"/>
    <w:rsid w:val="00B9351A"/>
    <w:rsid w:val="00B937FB"/>
    <w:rsid w:val="00B93CD7"/>
    <w:rsid w:val="00B93D4A"/>
    <w:rsid w:val="00B93DA8"/>
    <w:rsid w:val="00B93EB1"/>
    <w:rsid w:val="00B93F8C"/>
    <w:rsid w:val="00B94020"/>
    <w:rsid w:val="00B94167"/>
    <w:rsid w:val="00B941AD"/>
    <w:rsid w:val="00B943F3"/>
    <w:rsid w:val="00B946F1"/>
    <w:rsid w:val="00B947BB"/>
    <w:rsid w:val="00B947EC"/>
    <w:rsid w:val="00B94906"/>
    <w:rsid w:val="00B949A2"/>
    <w:rsid w:val="00B94B7F"/>
    <w:rsid w:val="00B94FDB"/>
    <w:rsid w:val="00B95437"/>
    <w:rsid w:val="00B954AA"/>
    <w:rsid w:val="00B955EA"/>
    <w:rsid w:val="00B956F1"/>
    <w:rsid w:val="00B95742"/>
    <w:rsid w:val="00B957C7"/>
    <w:rsid w:val="00B957F4"/>
    <w:rsid w:val="00B958E2"/>
    <w:rsid w:val="00B9592F"/>
    <w:rsid w:val="00B95C5F"/>
    <w:rsid w:val="00B95EE9"/>
    <w:rsid w:val="00B96126"/>
    <w:rsid w:val="00B961D8"/>
    <w:rsid w:val="00B965D8"/>
    <w:rsid w:val="00B965F0"/>
    <w:rsid w:val="00B96679"/>
    <w:rsid w:val="00B96718"/>
    <w:rsid w:val="00B969A5"/>
    <w:rsid w:val="00B96AB8"/>
    <w:rsid w:val="00B96C96"/>
    <w:rsid w:val="00B96D27"/>
    <w:rsid w:val="00B96E75"/>
    <w:rsid w:val="00B96F8D"/>
    <w:rsid w:val="00B96FEA"/>
    <w:rsid w:val="00B97048"/>
    <w:rsid w:val="00B97078"/>
    <w:rsid w:val="00B97238"/>
    <w:rsid w:val="00B97257"/>
    <w:rsid w:val="00B972E1"/>
    <w:rsid w:val="00B97437"/>
    <w:rsid w:val="00B974B8"/>
    <w:rsid w:val="00B974D3"/>
    <w:rsid w:val="00B97763"/>
    <w:rsid w:val="00B97825"/>
    <w:rsid w:val="00B9782D"/>
    <w:rsid w:val="00B9786B"/>
    <w:rsid w:val="00B97922"/>
    <w:rsid w:val="00B97A5F"/>
    <w:rsid w:val="00B97D83"/>
    <w:rsid w:val="00BA00F1"/>
    <w:rsid w:val="00BA0475"/>
    <w:rsid w:val="00BA0594"/>
    <w:rsid w:val="00BA0740"/>
    <w:rsid w:val="00BA077B"/>
    <w:rsid w:val="00BA0883"/>
    <w:rsid w:val="00BA0AC8"/>
    <w:rsid w:val="00BA0AEE"/>
    <w:rsid w:val="00BA0B61"/>
    <w:rsid w:val="00BA0BA8"/>
    <w:rsid w:val="00BA0D15"/>
    <w:rsid w:val="00BA0DBC"/>
    <w:rsid w:val="00BA1089"/>
    <w:rsid w:val="00BA129B"/>
    <w:rsid w:val="00BA1341"/>
    <w:rsid w:val="00BA13C9"/>
    <w:rsid w:val="00BA1449"/>
    <w:rsid w:val="00BA1515"/>
    <w:rsid w:val="00BA1561"/>
    <w:rsid w:val="00BA15DB"/>
    <w:rsid w:val="00BA17C5"/>
    <w:rsid w:val="00BA17EC"/>
    <w:rsid w:val="00BA18A5"/>
    <w:rsid w:val="00BA190E"/>
    <w:rsid w:val="00BA197E"/>
    <w:rsid w:val="00BA1BFF"/>
    <w:rsid w:val="00BA1CA7"/>
    <w:rsid w:val="00BA1E64"/>
    <w:rsid w:val="00BA1FEB"/>
    <w:rsid w:val="00BA206F"/>
    <w:rsid w:val="00BA2129"/>
    <w:rsid w:val="00BA23FD"/>
    <w:rsid w:val="00BA24C4"/>
    <w:rsid w:val="00BA264A"/>
    <w:rsid w:val="00BA26C3"/>
    <w:rsid w:val="00BA27DB"/>
    <w:rsid w:val="00BA295F"/>
    <w:rsid w:val="00BA2AC7"/>
    <w:rsid w:val="00BA2B98"/>
    <w:rsid w:val="00BA30EB"/>
    <w:rsid w:val="00BA31DF"/>
    <w:rsid w:val="00BA329A"/>
    <w:rsid w:val="00BA32F0"/>
    <w:rsid w:val="00BA3435"/>
    <w:rsid w:val="00BA3470"/>
    <w:rsid w:val="00BA3491"/>
    <w:rsid w:val="00BA3553"/>
    <w:rsid w:val="00BA3584"/>
    <w:rsid w:val="00BA37DF"/>
    <w:rsid w:val="00BA382B"/>
    <w:rsid w:val="00BA3E12"/>
    <w:rsid w:val="00BA3E53"/>
    <w:rsid w:val="00BA3EC6"/>
    <w:rsid w:val="00BA3F98"/>
    <w:rsid w:val="00BA3FF3"/>
    <w:rsid w:val="00BA40DF"/>
    <w:rsid w:val="00BA40E5"/>
    <w:rsid w:val="00BA40F7"/>
    <w:rsid w:val="00BA4199"/>
    <w:rsid w:val="00BA4435"/>
    <w:rsid w:val="00BA4678"/>
    <w:rsid w:val="00BA4761"/>
    <w:rsid w:val="00BA47AD"/>
    <w:rsid w:val="00BA4836"/>
    <w:rsid w:val="00BA486F"/>
    <w:rsid w:val="00BA49C6"/>
    <w:rsid w:val="00BA4B84"/>
    <w:rsid w:val="00BA4C3A"/>
    <w:rsid w:val="00BA4C83"/>
    <w:rsid w:val="00BA4EA5"/>
    <w:rsid w:val="00BA4EA9"/>
    <w:rsid w:val="00BA4EEF"/>
    <w:rsid w:val="00BA4F2F"/>
    <w:rsid w:val="00BA4F6B"/>
    <w:rsid w:val="00BA5041"/>
    <w:rsid w:val="00BA5623"/>
    <w:rsid w:val="00BA566C"/>
    <w:rsid w:val="00BA56D6"/>
    <w:rsid w:val="00BA5703"/>
    <w:rsid w:val="00BA57A5"/>
    <w:rsid w:val="00BA57CA"/>
    <w:rsid w:val="00BA5879"/>
    <w:rsid w:val="00BA59B7"/>
    <w:rsid w:val="00BA59DE"/>
    <w:rsid w:val="00BA5B46"/>
    <w:rsid w:val="00BA5BE0"/>
    <w:rsid w:val="00BA5D90"/>
    <w:rsid w:val="00BA5DF4"/>
    <w:rsid w:val="00BA5F4D"/>
    <w:rsid w:val="00BA61FE"/>
    <w:rsid w:val="00BA63A7"/>
    <w:rsid w:val="00BA65F1"/>
    <w:rsid w:val="00BA6729"/>
    <w:rsid w:val="00BA694B"/>
    <w:rsid w:val="00BA69B5"/>
    <w:rsid w:val="00BA6D2D"/>
    <w:rsid w:val="00BA6E46"/>
    <w:rsid w:val="00BA709E"/>
    <w:rsid w:val="00BA7123"/>
    <w:rsid w:val="00BA7200"/>
    <w:rsid w:val="00BA72B4"/>
    <w:rsid w:val="00BA7517"/>
    <w:rsid w:val="00BA7798"/>
    <w:rsid w:val="00BA7BB4"/>
    <w:rsid w:val="00BA7C6A"/>
    <w:rsid w:val="00BA7D78"/>
    <w:rsid w:val="00BA7EE7"/>
    <w:rsid w:val="00BA7F3F"/>
    <w:rsid w:val="00BB0141"/>
    <w:rsid w:val="00BB01F2"/>
    <w:rsid w:val="00BB02C9"/>
    <w:rsid w:val="00BB0302"/>
    <w:rsid w:val="00BB059A"/>
    <w:rsid w:val="00BB05C0"/>
    <w:rsid w:val="00BB063B"/>
    <w:rsid w:val="00BB0644"/>
    <w:rsid w:val="00BB0669"/>
    <w:rsid w:val="00BB0740"/>
    <w:rsid w:val="00BB079C"/>
    <w:rsid w:val="00BB087A"/>
    <w:rsid w:val="00BB0D4B"/>
    <w:rsid w:val="00BB0E53"/>
    <w:rsid w:val="00BB0E7E"/>
    <w:rsid w:val="00BB115D"/>
    <w:rsid w:val="00BB1170"/>
    <w:rsid w:val="00BB125B"/>
    <w:rsid w:val="00BB12A6"/>
    <w:rsid w:val="00BB1446"/>
    <w:rsid w:val="00BB1491"/>
    <w:rsid w:val="00BB1501"/>
    <w:rsid w:val="00BB1536"/>
    <w:rsid w:val="00BB167F"/>
    <w:rsid w:val="00BB17AB"/>
    <w:rsid w:val="00BB191A"/>
    <w:rsid w:val="00BB19FF"/>
    <w:rsid w:val="00BB1BE5"/>
    <w:rsid w:val="00BB1D1D"/>
    <w:rsid w:val="00BB1DA3"/>
    <w:rsid w:val="00BB1E42"/>
    <w:rsid w:val="00BB2001"/>
    <w:rsid w:val="00BB219C"/>
    <w:rsid w:val="00BB21DD"/>
    <w:rsid w:val="00BB22DC"/>
    <w:rsid w:val="00BB23FF"/>
    <w:rsid w:val="00BB254C"/>
    <w:rsid w:val="00BB2561"/>
    <w:rsid w:val="00BB2570"/>
    <w:rsid w:val="00BB25C8"/>
    <w:rsid w:val="00BB2677"/>
    <w:rsid w:val="00BB29FC"/>
    <w:rsid w:val="00BB2A71"/>
    <w:rsid w:val="00BB2B7B"/>
    <w:rsid w:val="00BB2C26"/>
    <w:rsid w:val="00BB2C54"/>
    <w:rsid w:val="00BB2D9B"/>
    <w:rsid w:val="00BB2DE2"/>
    <w:rsid w:val="00BB2FAD"/>
    <w:rsid w:val="00BB3377"/>
    <w:rsid w:val="00BB33B5"/>
    <w:rsid w:val="00BB3470"/>
    <w:rsid w:val="00BB3534"/>
    <w:rsid w:val="00BB3575"/>
    <w:rsid w:val="00BB379A"/>
    <w:rsid w:val="00BB3A35"/>
    <w:rsid w:val="00BB3B53"/>
    <w:rsid w:val="00BB3BA3"/>
    <w:rsid w:val="00BB3C57"/>
    <w:rsid w:val="00BB3CAE"/>
    <w:rsid w:val="00BB3D18"/>
    <w:rsid w:val="00BB3D45"/>
    <w:rsid w:val="00BB3FDB"/>
    <w:rsid w:val="00BB4039"/>
    <w:rsid w:val="00BB4055"/>
    <w:rsid w:val="00BB42AD"/>
    <w:rsid w:val="00BB43F4"/>
    <w:rsid w:val="00BB442A"/>
    <w:rsid w:val="00BB442E"/>
    <w:rsid w:val="00BB4526"/>
    <w:rsid w:val="00BB4549"/>
    <w:rsid w:val="00BB45A5"/>
    <w:rsid w:val="00BB469F"/>
    <w:rsid w:val="00BB46E0"/>
    <w:rsid w:val="00BB481C"/>
    <w:rsid w:val="00BB4837"/>
    <w:rsid w:val="00BB4858"/>
    <w:rsid w:val="00BB4B73"/>
    <w:rsid w:val="00BB4BD4"/>
    <w:rsid w:val="00BB4D3F"/>
    <w:rsid w:val="00BB4D72"/>
    <w:rsid w:val="00BB514C"/>
    <w:rsid w:val="00BB5199"/>
    <w:rsid w:val="00BB524E"/>
    <w:rsid w:val="00BB5255"/>
    <w:rsid w:val="00BB539D"/>
    <w:rsid w:val="00BB53C8"/>
    <w:rsid w:val="00BB540E"/>
    <w:rsid w:val="00BB54E5"/>
    <w:rsid w:val="00BB5505"/>
    <w:rsid w:val="00BB55D1"/>
    <w:rsid w:val="00BB5818"/>
    <w:rsid w:val="00BB58EB"/>
    <w:rsid w:val="00BB5AFE"/>
    <w:rsid w:val="00BB5B2E"/>
    <w:rsid w:val="00BB5B41"/>
    <w:rsid w:val="00BB5C74"/>
    <w:rsid w:val="00BB5D02"/>
    <w:rsid w:val="00BB5FE7"/>
    <w:rsid w:val="00BB6489"/>
    <w:rsid w:val="00BB6542"/>
    <w:rsid w:val="00BB65CA"/>
    <w:rsid w:val="00BB65E2"/>
    <w:rsid w:val="00BB67BD"/>
    <w:rsid w:val="00BB6919"/>
    <w:rsid w:val="00BB695E"/>
    <w:rsid w:val="00BB6A25"/>
    <w:rsid w:val="00BB6A7B"/>
    <w:rsid w:val="00BB6E49"/>
    <w:rsid w:val="00BB72BB"/>
    <w:rsid w:val="00BB73A4"/>
    <w:rsid w:val="00BB74AF"/>
    <w:rsid w:val="00BB75C5"/>
    <w:rsid w:val="00BB7760"/>
    <w:rsid w:val="00BB784B"/>
    <w:rsid w:val="00BB7B45"/>
    <w:rsid w:val="00BB7B70"/>
    <w:rsid w:val="00BB7DBF"/>
    <w:rsid w:val="00BB7DCC"/>
    <w:rsid w:val="00BB7DE0"/>
    <w:rsid w:val="00BB7FBC"/>
    <w:rsid w:val="00BC003F"/>
    <w:rsid w:val="00BC0231"/>
    <w:rsid w:val="00BC05D4"/>
    <w:rsid w:val="00BC06E8"/>
    <w:rsid w:val="00BC07A2"/>
    <w:rsid w:val="00BC08B7"/>
    <w:rsid w:val="00BC08CA"/>
    <w:rsid w:val="00BC0AFE"/>
    <w:rsid w:val="00BC10F4"/>
    <w:rsid w:val="00BC126B"/>
    <w:rsid w:val="00BC1350"/>
    <w:rsid w:val="00BC1453"/>
    <w:rsid w:val="00BC14B3"/>
    <w:rsid w:val="00BC14E9"/>
    <w:rsid w:val="00BC1551"/>
    <w:rsid w:val="00BC165A"/>
    <w:rsid w:val="00BC174E"/>
    <w:rsid w:val="00BC17BB"/>
    <w:rsid w:val="00BC1851"/>
    <w:rsid w:val="00BC192A"/>
    <w:rsid w:val="00BC1A33"/>
    <w:rsid w:val="00BC1AD7"/>
    <w:rsid w:val="00BC1D91"/>
    <w:rsid w:val="00BC1DC9"/>
    <w:rsid w:val="00BC1F25"/>
    <w:rsid w:val="00BC21C0"/>
    <w:rsid w:val="00BC252B"/>
    <w:rsid w:val="00BC25F5"/>
    <w:rsid w:val="00BC2649"/>
    <w:rsid w:val="00BC26B0"/>
    <w:rsid w:val="00BC27E7"/>
    <w:rsid w:val="00BC29B4"/>
    <w:rsid w:val="00BC2B92"/>
    <w:rsid w:val="00BC2C88"/>
    <w:rsid w:val="00BC2D41"/>
    <w:rsid w:val="00BC2E46"/>
    <w:rsid w:val="00BC2E9C"/>
    <w:rsid w:val="00BC3388"/>
    <w:rsid w:val="00BC35B4"/>
    <w:rsid w:val="00BC3647"/>
    <w:rsid w:val="00BC3661"/>
    <w:rsid w:val="00BC36A1"/>
    <w:rsid w:val="00BC3770"/>
    <w:rsid w:val="00BC3869"/>
    <w:rsid w:val="00BC38EB"/>
    <w:rsid w:val="00BC38FE"/>
    <w:rsid w:val="00BC3AA6"/>
    <w:rsid w:val="00BC3C8F"/>
    <w:rsid w:val="00BC3DF0"/>
    <w:rsid w:val="00BC3E66"/>
    <w:rsid w:val="00BC40A6"/>
    <w:rsid w:val="00BC40EA"/>
    <w:rsid w:val="00BC423D"/>
    <w:rsid w:val="00BC436E"/>
    <w:rsid w:val="00BC43BE"/>
    <w:rsid w:val="00BC4757"/>
    <w:rsid w:val="00BC477A"/>
    <w:rsid w:val="00BC4B42"/>
    <w:rsid w:val="00BC4E64"/>
    <w:rsid w:val="00BC4E6B"/>
    <w:rsid w:val="00BC5145"/>
    <w:rsid w:val="00BC530B"/>
    <w:rsid w:val="00BC55EB"/>
    <w:rsid w:val="00BC5A6F"/>
    <w:rsid w:val="00BC5D79"/>
    <w:rsid w:val="00BC5D99"/>
    <w:rsid w:val="00BC5E4A"/>
    <w:rsid w:val="00BC5FF8"/>
    <w:rsid w:val="00BC6097"/>
    <w:rsid w:val="00BC60E0"/>
    <w:rsid w:val="00BC614D"/>
    <w:rsid w:val="00BC6447"/>
    <w:rsid w:val="00BC64D4"/>
    <w:rsid w:val="00BC690D"/>
    <w:rsid w:val="00BC6911"/>
    <w:rsid w:val="00BC6B14"/>
    <w:rsid w:val="00BC6B17"/>
    <w:rsid w:val="00BC6C48"/>
    <w:rsid w:val="00BC6D1B"/>
    <w:rsid w:val="00BC6EBD"/>
    <w:rsid w:val="00BC71D5"/>
    <w:rsid w:val="00BC71EE"/>
    <w:rsid w:val="00BC7259"/>
    <w:rsid w:val="00BC737C"/>
    <w:rsid w:val="00BC7577"/>
    <w:rsid w:val="00BC758F"/>
    <w:rsid w:val="00BC7776"/>
    <w:rsid w:val="00BC7926"/>
    <w:rsid w:val="00BC7A6E"/>
    <w:rsid w:val="00BC7B45"/>
    <w:rsid w:val="00BC7D5E"/>
    <w:rsid w:val="00BC7EE3"/>
    <w:rsid w:val="00BC7F7D"/>
    <w:rsid w:val="00BD03E5"/>
    <w:rsid w:val="00BD0427"/>
    <w:rsid w:val="00BD075A"/>
    <w:rsid w:val="00BD07AD"/>
    <w:rsid w:val="00BD0902"/>
    <w:rsid w:val="00BD0B88"/>
    <w:rsid w:val="00BD0BF6"/>
    <w:rsid w:val="00BD0E2B"/>
    <w:rsid w:val="00BD0E96"/>
    <w:rsid w:val="00BD1072"/>
    <w:rsid w:val="00BD10C5"/>
    <w:rsid w:val="00BD10E7"/>
    <w:rsid w:val="00BD1155"/>
    <w:rsid w:val="00BD11B4"/>
    <w:rsid w:val="00BD125A"/>
    <w:rsid w:val="00BD14DE"/>
    <w:rsid w:val="00BD151D"/>
    <w:rsid w:val="00BD154A"/>
    <w:rsid w:val="00BD1575"/>
    <w:rsid w:val="00BD160F"/>
    <w:rsid w:val="00BD16CA"/>
    <w:rsid w:val="00BD1874"/>
    <w:rsid w:val="00BD19C9"/>
    <w:rsid w:val="00BD1F3D"/>
    <w:rsid w:val="00BD20A9"/>
    <w:rsid w:val="00BD22FF"/>
    <w:rsid w:val="00BD24D3"/>
    <w:rsid w:val="00BD2671"/>
    <w:rsid w:val="00BD26BB"/>
    <w:rsid w:val="00BD2794"/>
    <w:rsid w:val="00BD28D0"/>
    <w:rsid w:val="00BD2A6C"/>
    <w:rsid w:val="00BD2C48"/>
    <w:rsid w:val="00BD2CC9"/>
    <w:rsid w:val="00BD2DFD"/>
    <w:rsid w:val="00BD2ED1"/>
    <w:rsid w:val="00BD2FF2"/>
    <w:rsid w:val="00BD3014"/>
    <w:rsid w:val="00BD3572"/>
    <w:rsid w:val="00BD37C9"/>
    <w:rsid w:val="00BD37DC"/>
    <w:rsid w:val="00BD394B"/>
    <w:rsid w:val="00BD3D0C"/>
    <w:rsid w:val="00BD40BD"/>
    <w:rsid w:val="00BD40CC"/>
    <w:rsid w:val="00BD412F"/>
    <w:rsid w:val="00BD4307"/>
    <w:rsid w:val="00BD4404"/>
    <w:rsid w:val="00BD445A"/>
    <w:rsid w:val="00BD4645"/>
    <w:rsid w:val="00BD4951"/>
    <w:rsid w:val="00BD49E1"/>
    <w:rsid w:val="00BD4CDF"/>
    <w:rsid w:val="00BD507B"/>
    <w:rsid w:val="00BD5094"/>
    <w:rsid w:val="00BD529B"/>
    <w:rsid w:val="00BD5355"/>
    <w:rsid w:val="00BD55BA"/>
    <w:rsid w:val="00BD5756"/>
    <w:rsid w:val="00BD58CD"/>
    <w:rsid w:val="00BD5939"/>
    <w:rsid w:val="00BD5D01"/>
    <w:rsid w:val="00BD5F8B"/>
    <w:rsid w:val="00BD6163"/>
    <w:rsid w:val="00BD61F8"/>
    <w:rsid w:val="00BD6361"/>
    <w:rsid w:val="00BD6440"/>
    <w:rsid w:val="00BD66BA"/>
    <w:rsid w:val="00BD670D"/>
    <w:rsid w:val="00BD6817"/>
    <w:rsid w:val="00BD685C"/>
    <w:rsid w:val="00BD6884"/>
    <w:rsid w:val="00BD689F"/>
    <w:rsid w:val="00BD69C6"/>
    <w:rsid w:val="00BD6A93"/>
    <w:rsid w:val="00BD6BB3"/>
    <w:rsid w:val="00BD6FE6"/>
    <w:rsid w:val="00BD6FF9"/>
    <w:rsid w:val="00BD7065"/>
    <w:rsid w:val="00BD70CA"/>
    <w:rsid w:val="00BD70CD"/>
    <w:rsid w:val="00BD7242"/>
    <w:rsid w:val="00BD748F"/>
    <w:rsid w:val="00BD74C7"/>
    <w:rsid w:val="00BD752F"/>
    <w:rsid w:val="00BD7624"/>
    <w:rsid w:val="00BD769F"/>
    <w:rsid w:val="00BD77D6"/>
    <w:rsid w:val="00BD77E0"/>
    <w:rsid w:val="00BD7946"/>
    <w:rsid w:val="00BD7B38"/>
    <w:rsid w:val="00BD7CD1"/>
    <w:rsid w:val="00BD7D39"/>
    <w:rsid w:val="00BD7D74"/>
    <w:rsid w:val="00BD7DA3"/>
    <w:rsid w:val="00BD7E57"/>
    <w:rsid w:val="00BD7F8A"/>
    <w:rsid w:val="00BE00AF"/>
    <w:rsid w:val="00BE01E6"/>
    <w:rsid w:val="00BE028C"/>
    <w:rsid w:val="00BE052A"/>
    <w:rsid w:val="00BE05AB"/>
    <w:rsid w:val="00BE0649"/>
    <w:rsid w:val="00BE08FB"/>
    <w:rsid w:val="00BE0A32"/>
    <w:rsid w:val="00BE0AD2"/>
    <w:rsid w:val="00BE0F1C"/>
    <w:rsid w:val="00BE10BC"/>
    <w:rsid w:val="00BE11C8"/>
    <w:rsid w:val="00BE1364"/>
    <w:rsid w:val="00BE1385"/>
    <w:rsid w:val="00BE13B7"/>
    <w:rsid w:val="00BE1417"/>
    <w:rsid w:val="00BE16B3"/>
    <w:rsid w:val="00BE1749"/>
    <w:rsid w:val="00BE17B4"/>
    <w:rsid w:val="00BE1C62"/>
    <w:rsid w:val="00BE1C86"/>
    <w:rsid w:val="00BE1D7A"/>
    <w:rsid w:val="00BE1EBC"/>
    <w:rsid w:val="00BE2204"/>
    <w:rsid w:val="00BE22F2"/>
    <w:rsid w:val="00BE23CB"/>
    <w:rsid w:val="00BE2549"/>
    <w:rsid w:val="00BE2561"/>
    <w:rsid w:val="00BE29FD"/>
    <w:rsid w:val="00BE2C27"/>
    <w:rsid w:val="00BE2C3A"/>
    <w:rsid w:val="00BE2D5F"/>
    <w:rsid w:val="00BE2D72"/>
    <w:rsid w:val="00BE2D8F"/>
    <w:rsid w:val="00BE2F02"/>
    <w:rsid w:val="00BE303A"/>
    <w:rsid w:val="00BE3073"/>
    <w:rsid w:val="00BE3077"/>
    <w:rsid w:val="00BE3356"/>
    <w:rsid w:val="00BE349E"/>
    <w:rsid w:val="00BE3581"/>
    <w:rsid w:val="00BE3653"/>
    <w:rsid w:val="00BE374E"/>
    <w:rsid w:val="00BE37D6"/>
    <w:rsid w:val="00BE3A0E"/>
    <w:rsid w:val="00BE3C62"/>
    <w:rsid w:val="00BE3CEE"/>
    <w:rsid w:val="00BE3D27"/>
    <w:rsid w:val="00BE3D5B"/>
    <w:rsid w:val="00BE4022"/>
    <w:rsid w:val="00BE41DF"/>
    <w:rsid w:val="00BE435B"/>
    <w:rsid w:val="00BE4395"/>
    <w:rsid w:val="00BE4465"/>
    <w:rsid w:val="00BE4501"/>
    <w:rsid w:val="00BE45A9"/>
    <w:rsid w:val="00BE46EB"/>
    <w:rsid w:val="00BE4844"/>
    <w:rsid w:val="00BE4887"/>
    <w:rsid w:val="00BE4A16"/>
    <w:rsid w:val="00BE4C13"/>
    <w:rsid w:val="00BE4F2E"/>
    <w:rsid w:val="00BE4FD1"/>
    <w:rsid w:val="00BE50CC"/>
    <w:rsid w:val="00BE5197"/>
    <w:rsid w:val="00BE5583"/>
    <w:rsid w:val="00BE5624"/>
    <w:rsid w:val="00BE56D5"/>
    <w:rsid w:val="00BE57D9"/>
    <w:rsid w:val="00BE58D4"/>
    <w:rsid w:val="00BE58D7"/>
    <w:rsid w:val="00BE59E8"/>
    <w:rsid w:val="00BE5A2A"/>
    <w:rsid w:val="00BE5AAF"/>
    <w:rsid w:val="00BE5AB5"/>
    <w:rsid w:val="00BE5CEC"/>
    <w:rsid w:val="00BE5E5A"/>
    <w:rsid w:val="00BE6082"/>
    <w:rsid w:val="00BE622F"/>
    <w:rsid w:val="00BE62E1"/>
    <w:rsid w:val="00BE6484"/>
    <w:rsid w:val="00BE6527"/>
    <w:rsid w:val="00BE655A"/>
    <w:rsid w:val="00BE65C2"/>
    <w:rsid w:val="00BE6673"/>
    <w:rsid w:val="00BE6732"/>
    <w:rsid w:val="00BE6969"/>
    <w:rsid w:val="00BE6A69"/>
    <w:rsid w:val="00BE6A6D"/>
    <w:rsid w:val="00BE6A9C"/>
    <w:rsid w:val="00BE6AB7"/>
    <w:rsid w:val="00BE6BA0"/>
    <w:rsid w:val="00BE6E5B"/>
    <w:rsid w:val="00BE6F1B"/>
    <w:rsid w:val="00BE7030"/>
    <w:rsid w:val="00BE7856"/>
    <w:rsid w:val="00BE78C7"/>
    <w:rsid w:val="00BE7909"/>
    <w:rsid w:val="00BE793C"/>
    <w:rsid w:val="00BE7DB1"/>
    <w:rsid w:val="00BE7EA3"/>
    <w:rsid w:val="00BF0248"/>
    <w:rsid w:val="00BF04AB"/>
    <w:rsid w:val="00BF0AF3"/>
    <w:rsid w:val="00BF0B75"/>
    <w:rsid w:val="00BF0B90"/>
    <w:rsid w:val="00BF0B91"/>
    <w:rsid w:val="00BF0CCF"/>
    <w:rsid w:val="00BF0D0E"/>
    <w:rsid w:val="00BF0D3C"/>
    <w:rsid w:val="00BF0D4A"/>
    <w:rsid w:val="00BF0D5F"/>
    <w:rsid w:val="00BF0DF1"/>
    <w:rsid w:val="00BF0E58"/>
    <w:rsid w:val="00BF0F59"/>
    <w:rsid w:val="00BF1081"/>
    <w:rsid w:val="00BF11A2"/>
    <w:rsid w:val="00BF11E0"/>
    <w:rsid w:val="00BF1239"/>
    <w:rsid w:val="00BF14E1"/>
    <w:rsid w:val="00BF15EA"/>
    <w:rsid w:val="00BF167B"/>
    <w:rsid w:val="00BF1804"/>
    <w:rsid w:val="00BF1A90"/>
    <w:rsid w:val="00BF1A96"/>
    <w:rsid w:val="00BF1DD2"/>
    <w:rsid w:val="00BF1E21"/>
    <w:rsid w:val="00BF1F71"/>
    <w:rsid w:val="00BF20EF"/>
    <w:rsid w:val="00BF2174"/>
    <w:rsid w:val="00BF21AE"/>
    <w:rsid w:val="00BF2499"/>
    <w:rsid w:val="00BF274A"/>
    <w:rsid w:val="00BF27D1"/>
    <w:rsid w:val="00BF280F"/>
    <w:rsid w:val="00BF2834"/>
    <w:rsid w:val="00BF28B9"/>
    <w:rsid w:val="00BF29E8"/>
    <w:rsid w:val="00BF2C24"/>
    <w:rsid w:val="00BF2D99"/>
    <w:rsid w:val="00BF31C8"/>
    <w:rsid w:val="00BF330F"/>
    <w:rsid w:val="00BF33BF"/>
    <w:rsid w:val="00BF340E"/>
    <w:rsid w:val="00BF37C0"/>
    <w:rsid w:val="00BF388C"/>
    <w:rsid w:val="00BF389E"/>
    <w:rsid w:val="00BF38E4"/>
    <w:rsid w:val="00BF3AE8"/>
    <w:rsid w:val="00BF3C38"/>
    <w:rsid w:val="00BF3D49"/>
    <w:rsid w:val="00BF3EC2"/>
    <w:rsid w:val="00BF401E"/>
    <w:rsid w:val="00BF4273"/>
    <w:rsid w:val="00BF436E"/>
    <w:rsid w:val="00BF4405"/>
    <w:rsid w:val="00BF4470"/>
    <w:rsid w:val="00BF4490"/>
    <w:rsid w:val="00BF481C"/>
    <w:rsid w:val="00BF491D"/>
    <w:rsid w:val="00BF4984"/>
    <w:rsid w:val="00BF499A"/>
    <w:rsid w:val="00BF499F"/>
    <w:rsid w:val="00BF4ADF"/>
    <w:rsid w:val="00BF4B48"/>
    <w:rsid w:val="00BF4B63"/>
    <w:rsid w:val="00BF4C3E"/>
    <w:rsid w:val="00BF4C42"/>
    <w:rsid w:val="00BF4D87"/>
    <w:rsid w:val="00BF4EE1"/>
    <w:rsid w:val="00BF52A4"/>
    <w:rsid w:val="00BF52C0"/>
    <w:rsid w:val="00BF5683"/>
    <w:rsid w:val="00BF58C5"/>
    <w:rsid w:val="00BF5A54"/>
    <w:rsid w:val="00BF5B67"/>
    <w:rsid w:val="00BF5CB5"/>
    <w:rsid w:val="00BF5CDF"/>
    <w:rsid w:val="00BF5E5E"/>
    <w:rsid w:val="00BF5F86"/>
    <w:rsid w:val="00BF6203"/>
    <w:rsid w:val="00BF6538"/>
    <w:rsid w:val="00BF6865"/>
    <w:rsid w:val="00BF6899"/>
    <w:rsid w:val="00BF699E"/>
    <w:rsid w:val="00BF6B0C"/>
    <w:rsid w:val="00BF6F34"/>
    <w:rsid w:val="00BF6F83"/>
    <w:rsid w:val="00BF6FF0"/>
    <w:rsid w:val="00BF711D"/>
    <w:rsid w:val="00BF725E"/>
    <w:rsid w:val="00BF73B7"/>
    <w:rsid w:val="00BF74FB"/>
    <w:rsid w:val="00BF7716"/>
    <w:rsid w:val="00BF7A48"/>
    <w:rsid w:val="00BF7A92"/>
    <w:rsid w:val="00BF7C1F"/>
    <w:rsid w:val="00C0001F"/>
    <w:rsid w:val="00C0002F"/>
    <w:rsid w:val="00C000A2"/>
    <w:rsid w:val="00C0028A"/>
    <w:rsid w:val="00C00312"/>
    <w:rsid w:val="00C0035A"/>
    <w:rsid w:val="00C004F1"/>
    <w:rsid w:val="00C005AC"/>
    <w:rsid w:val="00C005EB"/>
    <w:rsid w:val="00C00697"/>
    <w:rsid w:val="00C00755"/>
    <w:rsid w:val="00C00834"/>
    <w:rsid w:val="00C00866"/>
    <w:rsid w:val="00C0094E"/>
    <w:rsid w:val="00C0096C"/>
    <w:rsid w:val="00C00A54"/>
    <w:rsid w:val="00C00BB6"/>
    <w:rsid w:val="00C00D22"/>
    <w:rsid w:val="00C00E66"/>
    <w:rsid w:val="00C00F38"/>
    <w:rsid w:val="00C010C0"/>
    <w:rsid w:val="00C0112A"/>
    <w:rsid w:val="00C0121B"/>
    <w:rsid w:val="00C01395"/>
    <w:rsid w:val="00C01445"/>
    <w:rsid w:val="00C016FC"/>
    <w:rsid w:val="00C01851"/>
    <w:rsid w:val="00C01953"/>
    <w:rsid w:val="00C019B7"/>
    <w:rsid w:val="00C01A94"/>
    <w:rsid w:val="00C01D25"/>
    <w:rsid w:val="00C01DEB"/>
    <w:rsid w:val="00C01F73"/>
    <w:rsid w:val="00C02043"/>
    <w:rsid w:val="00C0215A"/>
    <w:rsid w:val="00C0225B"/>
    <w:rsid w:val="00C02284"/>
    <w:rsid w:val="00C02459"/>
    <w:rsid w:val="00C0261E"/>
    <w:rsid w:val="00C02663"/>
    <w:rsid w:val="00C026C5"/>
    <w:rsid w:val="00C0287A"/>
    <w:rsid w:val="00C028E5"/>
    <w:rsid w:val="00C028EE"/>
    <w:rsid w:val="00C028F7"/>
    <w:rsid w:val="00C029A4"/>
    <w:rsid w:val="00C029E5"/>
    <w:rsid w:val="00C02BFE"/>
    <w:rsid w:val="00C02D8B"/>
    <w:rsid w:val="00C02D90"/>
    <w:rsid w:val="00C02E87"/>
    <w:rsid w:val="00C02EF6"/>
    <w:rsid w:val="00C02FE4"/>
    <w:rsid w:val="00C02FE6"/>
    <w:rsid w:val="00C02FFD"/>
    <w:rsid w:val="00C031BA"/>
    <w:rsid w:val="00C031FA"/>
    <w:rsid w:val="00C0324E"/>
    <w:rsid w:val="00C0336D"/>
    <w:rsid w:val="00C033A3"/>
    <w:rsid w:val="00C035B2"/>
    <w:rsid w:val="00C0366B"/>
    <w:rsid w:val="00C03815"/>
    <w:rsid w:val="00C038E3"/>
    <w:rsid w:val="00C0391A"/>
    <w:rsid w:val="00C039A5"/>
    <w:rsid w:val="00C03B67"/>
    <w:rsid w:val="00C03D55"/>
    <w:rsid w:val="00C03E6E"/>
    <w:rsid w:val="00C03EBD"/>
    <w:rsid w:val="00C03ECF"/>
    <w:rsid w:val="00C040A2"/>
    <w:rsid w:val="00C0412F"/>
    <w:rsid w:val="00C041F6"/>
    <w:rsid w:val="00C04249"/>
    <w:rsid w:val="00C042CC"/>
    <w:rsid w:val="00C04468"/>
    <w:rsid w:val="00C0452A"/>
    <w:rsid w:val="00C046EB"/>
    <w:rsid w:val="00C047FD"/>
    <w:rsid w:val="00C0488F"/>
    <w:rsid w:val="00C048EB"/>
    <w:rsid w:val="00C04A1C"/>
    <w:rsid w:val="00C04A66"/>
    <w:rsid w:val="00C04B7A"/>
    <w:rsid w:val="00C04D2E"/>
    <w:rsid w:val="00C04EC9"/>
    <w:rsid w:val="00C04F31"/>
    <w:rsid w:val="00C04F72"/>
    <w:rsid w:val="00C04FE4"/>
    <w:rsid w:val="00C05042"/>
    <w:rsid w:val="00C050D2"/>
    <w:rsid w:val="00C0544B"/>
    <w:rsid w:val="00C055B4"/>
    <w:rsid w:val="00C0561A"/>
    <w:rsid w:val="00C05695"/>
    <w:rsid w:val="00C056DC"/>
    <w:rsid w:val="00C0574B"/>
    <w:rsid w:val="00C05A4B"/>
    <w:rsid w:val="00C05BCD"/>
    <w:rsid w:val="00C05D54"/>
    <w:rsid w:val="00C05FA7"/>
    <w:rsid w:val="00C0600C"/>
    <w:rsid w:val="00C06173"/>
    <w:rsid w:val="00C061FD"/>
    <w:rsid w:val="00C0632C"/>
    <w:rsid w:val="00C063CA"/>
    <w:rsid w:val="00C06430"/>
    <w:rsid w:val="00C0657F"/>
    <w:rsid w:val="00C066E0"/>
    <w:rsid w:val="00C06853"/>
    <w:rsid w:val="00C06875"/>
    <w:rsid w:val="00C06882"/>
    <w:rsid w:val="00C0694F"/>
    <w:rsid w:val="00C0697A"/>
    <w:rsid w:val="00C06A0C"/>
    <w:rsid w:val="00C06BD8"/>
    <w:rsid w:val="00C06D32"/>
    <w:rsid w:val="00C06DE7"/>
    <w:rsid w:val="00C06E13"/>
    <w:rsid w:val="00C070AD"/>
    <w:rsid w:val="00C070EA"/>
    <w:rsid w:val="00C07160"/>
    <w:rsid w:val="00C0719E"/>
    <w:rsid w:val="00C07244"/>
    <w:rsid w:val="00C072CA"/>
    <w:rsid w:val="00C075EF"/>
    <w:rsid w:val="00C0776C"/>
    <w:rsid w:val="00C07838"/>
    <w:rsid w:val="00C07A0F"/>
    <w:rsid w:val="00C07A31"/>
    <w:rsid w:val="00C07AC2"/>
    <w:rsid w:val="00C07DD1"/>
    <w:rsid w:val="00C10210"/>
    <w:rsid w:val="00C103AB"/>
    <w:rsid w:val="00C10518"/>
    <w:rsid w:val="00C10627"/>
    <w:rsid w:val="00C108F3"/>
    <w:rsid w:val="00C10A0D"/>
    <w:rsid w:val="00C10BBF"/>
    <w:rsid w:val="00C10C4E"/>
    <w:rsid w:val="00C10C89"/>
    <w:rsid w:val="00C10CB3"/>
    <w:rsid w:val="00C10D89"/>
    <w:rsid w:val="00C10E0D"/>
    <w:rsid w:val="00C10EED"/>
    <w:rsid w:val="00C10FD5"/>
    <w:rsid w:val="00C10FEA"/>
    <w:rsid w:val="00C10FFC"/>
    <w:rsid w:val="00C1100A"/>
    <w:rsid w:val="00C11237"/>
    <w:rsid w:val="00C11273"/>
    <w:rsid w:val="00C1133F"/>
    <w:rsid w:val="00C113E3"/>
    <w:rsid w:val="00C11503"/>
    <w:rsid w:val="00C115B7"/>
    <w:rsid w:val="00C115C8"/>
    <w:rsid w:val="00C11733"/>
    <w:rsid w:val="00C119D3"/>
    <w:rsid w:val="00C11A6D"/>
    <w:rsid w:val="00C11C16"/>
    <w:rsid w:val="00C11C9D"/>
    <w:rsid w:val="00C11D80"/>
    <w:rsid w:val="00C11EB4"/>
    <w:rsid w:val="00C12017"/>
    <w:rsid w:val="00C12109"/>
    <w:rsid w:val="00C121C0"/>
    <w:rsid w:val="00C12476"/>
    <w:rsid w:val="00C125E5"/>
    <w:rsid w:val="00C1288A"/>
    <w:rsid w:val="00C128CC"/>
    <w:rsid w:val="00C12907"/>
    <w:rsid w:val="00C12AB4"/>
    <w:rsid w:val="00C12B1C"/>
    <w:rsid w:val="00C12B9B"/>
    <w:rsid w:val="00C12E71"/>
    <w:rsid w:val="00C12E92"/>
    <w:rsid w:val="00C12EDD"/>
    <w:rsid w:val="00C131E3"/>
    <w:rsid w:val="00C13216"/>
    <w:rsid w:val="00C134E5"/>
    <w:rsid w:val="00C134ED"/>
    <w:rsid w:val="00C135CC"/>
    <w:rsid w:val="00C13656"/>
    <w:rsid w:val="00C136C9"/>
    <w:rsid w:val="00C136FC"/>
    <w:rsid w:val="00C1385F"/>
    <w:rsid w:val="00C13A82"/>
    <w:rsid w:val="00C13CB0"/>
    <w:rsid w:val="00C13D4D"/>
    <w:rsid w:val="00C13D8E"/>
    <w:rsid w:val="00C13E6E"/>
    <w:rsid w:val="00C13E9A"/>
    <w:rsid w:val="00C13FCD"/>
    <w:rsid w:val="00C1403E"/>
    <w:rsid w:val="00C14113"/>
    <w:rsid w:val="00C141F9"/>
    <w:rsid w:val="00C1448A"/>
    <w:rsid w:val="00C144BE"/>
    <w:rsid w:val="00C145C5"/>
    <w:rsid w:val="00C1463F"/>
    <w:rsid w:val="00C1468A"/>
    <w:rsid w:val="00C146EE"/>
    <w:rsid w:val="00C14768"/>
    <w:rsid w:val="00C14852"/>
    <w:rsid w:val="00C1486F"/>
    <w:rsid w:val="00C14A14"/>
    <w:rsid w:val="00C14A19"/>
    <w:rsid w:val="00C14B3F"/>
    <w:rsid w:val="00C14CEB"/>
    <w:rsid w:val="00C14D03"/>
    <w:rsid w:val="00C14F08"/>
    <w:rsid w:val="00C14F1C"/>
    <w:rsid w:val="00C14FD4"/>
    <w:rsid w:val="00C154A3"/>
    <w:rsid w:val="00C154D3"/>
    <w:rsid w:val="00C155CA"/>
    <w:rsid w:val="00C15606"/>
    <w:rsid w:val="00C1577A"/>
    <w:rsid w:val="00C158AF"/>
    <w:rsid w:val="00C1592A"/>
    <w:rsid w:val="00C15991"/>
    <w:rsid w:val="00C15B96"/>
    <w:rsid w:val="00C15C2D"/>
    <w:rsid w:val="00C15CBF"/>
    <w:rsid w:val="00C15D17"/>
    <w:rsid w:val="00C1667E"/>
    <w:rsid w:val="00C16AB7"/>
    <w:rsid w:val="00C16ADA"/>
    <w:rsid w:val="00C16C4A"/>
    <w:rsid w:val="00C16C72"/>
    <w:rsid w:val="00C16E82"/>
    <w:rsid w:val="00C170F1"/>
    <w:rsid w:val="00C17130"/>
    <w:rsid w:val="00C17215"/>
    <w:rsid w:val="00C17294"/>
    <w:rsid w:val="00C172C3"/>
    <w:rsid w:val="00C17393"/>
    <w:rsid w:val="00C173FE"/>
    <w:rsid w:val="00C17461"/>
    <w:rsid w:val="00C174E0"/>
    <w:rsid w:val="00C17579"/>
    <w:rsid w:val="00C17632"/>
    <w:rsid w:val="00C17818"/>
    <w:rsid w:val="00C17B0C"/>
    <w:rsid w:val="00C17C26"/>
    <w:rsid w:val="00C17C69"/>
    <w:rsid w:val="00C17CED"/>
    <w:rsid w:val="00C17F9B"/>
    <w:rsid w:val="00C20288"/>
    <w:rsid w:val="00C202BA"/>
    <w:rsid w:val="00C2039C"/>
    <w:rsid w:val="00C20524"/>
    <w:rsid w:val="00C20559"/>
    <w:rsid w:val="00C205AE"/>
    <w:rsid w:val="00C206B0"/>
    <w:rsid w:val="00C20787"/>
    <w:rsid w:val="00C20977"/>
    <w:rsid w:val="00C20ADE"/>
    <w:rsid w:val="00C20CF2"/>
    <w:rsid w:val="00C20D78"/>
    <w:rsid w:val="00C20F5C"/>
    <w:rsid w:val="00C20F5E"/>
    <w:rsid w:val="00C20F8A"/>
    <w:rsid w:val="00C20FC0"/>
    <w:rsid w:val="00C20FC9"/>
    <w:rsid w:val="00C2116F"/>
    <w:rsid w:val="00C2122A"/>
    <w:rsid w:val="00C2131F"/>
    <w:rsid w:val="00C21654"/>
    <w:rsid w:val="00C216E8"/>
    <w:rsid w:val="00C217AA"/>
    <w:rsid w:val="00C21A64"/>
    <w:rsid w:val="00C21A7C"/>
    <w:rsid w:val="00C21ACF"/>
    <w:rsid w:val="00C21BFF"/>
    <w:rsid w:val="00C21CB6"/>
    <w:rsid w:val="00C21DE7"/>
    <w:rsid w:val="00C21E8F"/>
    <w:rsid w:val="00C222BE"/>
    <w:rsid w:val="00C22353"/>
    <w:rsid w:val="00C22570"/>
    <w:rsid w:val="00C22686"/>
    <w:rsid w:val="00C226D5"/>
    <w:rsid w:val="00C2272F"/>
    <w:rsid w:val="00C227FE"/>
    <w:rsid w:val="00C2288A"/>
    <w:rsid w:val="00C22904"/>
    <w:rsid w:val="00C22986"/>
    <w:rsid w:val="00C22F3B"/>
    <w:rsid w:val="00C22F5F"/>
    <w:rsid w:val="00C22F84"/>
    <w:rsid w:val="00C23244"/>
    <w:rsid w:val="00C23297"/>
    <w:rsid w:val="00C233CC"/>
    <w:rsid w:val="00C234C6"/>
    <w:rsid w:val="00C23500"/>
    <w:rsid w:val="00C235E5"/>
    <w:rsid w:val="00C23635"/>
    <w:rsid w:val="00C2367A"/>
    <w:rsid w:val="00C23694"/>
    <w:rsid w:val="00C23749"/>
    <w:rsid w:val="00C2398D"/>
    <w:rsid w:val="00C23BAD"/>
    <w:rsid w:val="00C23C48"/>
    <w:rsid w:val="00C23CF3"/>
    <w:rsid w:val="00C23D14"/>
    <w:rsid w:val="00C23E74"/>
    <w:rsid w:val="00C2410C"/>
    <w:rsid w:val="00C242DC"/>
    <w:rsid w:val="00C24314"/>
    <w:rsid w:val="00C2431A"/>
    <w:rsid w:val="00C2431D"/>
    <w:rsid w:val="00C243C0"/>
    <w:rsid w:val="00C24458"/>
    <w:rsid w:val="00C24482"/>
    <w:rsid w:val="00C244AB"/>
    <w:rsid w:val="00C245C5"/>
    <w:rsid w:val="00C2484A"/>
    <w:rsid w:val="00C24908"/>
    <w:rsid w:val="00C24C2A"/>
    <w:rsid w:val="00C24C89"/>
    <w:rsid w:val="00C24C9C"/>
    <w:rsid w:val="00C24DC9"/>
    <w:rsid w:val="00C24E5D"/>
    <w:rsid w:val="00C24EA8"/>
    <w:rsid w:val="00C2513A"/>
    <w:rsid w:val="00C2516F"/>
    <w:rsid w:val="00C255EF"/>
    <w:rsid w:val="00C256D8"/>
    <w:rsid w:val="00C2584B"/>
    <w:rsid w:val="00C25985"/>
    <w:rsid w:val="00C25A21"/>
    <w:rsid w:val="00C25AA5"/>
    <w:rsid w:val="00C25BE6"/>
    <w:rsid w:val="00C25D5E"/>
    <w:rsid w:val="00C25E33"/>
    <w:rsid w:val="00C25E43"/>
    <w:rsid w:val="00C26371"/>
    <w:rsid w:val="00C2640F"/>
    <w:rsid w:val="00C265C9"/>
    <w:rsid w:val="00C26648"/>
    <w:rsid w:val="00C26827"/>
    <w:rsid w:val="00C2682F"/>
    <w:rsid w:val="00C269C9"/>
    <w:rsid w:val="00C26A1D"/>
    <w:rsid w:val="00C27282"/>
    <w:rsid w:val="00C273F5"/>
    <w:rsid w:val="00C273F7"/>
    <w:rsid w:val="00C27469"/>
    <w:rsid w:val="00C274DD"/>
    <w:rsid w:val="00C27547"/>
    <w:rsid w:val="00C275B4"/>
    <w:rsid w:val="00C276EC"/>
    <w:rsid w:val="00C27711"/>
    <w:rsid w:val="00C27728"/>
    <w:rsid w:val="00C279BF"/>
    <w:rsid w:val="00C27A4E"/>
    <w:rsid w:val="00C27ABF"/>
    <w:rsid w:val="00C27B91"/>
    <w:rsid w:val="00C27CE4"/>
    <w:rsid w:val="00C27DA0"/>
    <w:rsid w:val="00C27DB9"/>
    <w:rsid w:val="00C27DF5"/>
    <w:rsid w:val="00C27E72"/>
    <w:rsid w:val="00C3010B"/>
    <w:rsid w:val="00C302E5"/>
    <w:rsid w:val="00C3039E"/>
    <w:rsid w:val="00C305AF"/>
    <w:rsid w:val="00C30634"/>
    <w:rsid w:val="00C3072E"/>
    <w:rsid w:val="00C30945"/>
    <w:rsid w:val="00C3096A"/>
    <w:rsid w:val="00C3096C"/>
    <w:rsid w:val="00C30A26"/>
    <w:rsid w:val="00C30B95"/>
    <w:rsid w:val="00C30C4F"/>
    <w:rsid w:val="00C30C98"/>
    <w:rsid w:val="00C30D65"/>
    <w:rsid w:val="00C30DA8"/>
    <w:rsid w:val="00C30FB5"/>
    <w:rsid w:val="00C31077"/>
    <w:rsid w:val="00C311DE"/>
    <w:rsid w:val="00C31221"/>
    <w:rsid w:val="00C31240"/>
    <w:rsid w:val="00C31551"/>
    <w:rsid w:val="00C31598"/>
    <w:rsid w:val="00C3170C"/>
    <w:rsid w:val="00C31865"/>
    <w:rsid w:val="00C31879"/>
    <w:rsid w:val="00C31A79"/>
    <w:rsid w:val="00C31B35"/>
    <w:rsid w:val="00C31C0B"/>
    <w:rsid w:val="00C31D15"/>
    <w:rsid w:val="00C31DA9"/>
    <w:rsid w:val="00C31F2A"/>
    <w:rsid w:val="00C32082"/>
    <w:rsid w:val="00C3229F"/>
    <w:rsid w:val="00C322B9"/>
    <w:rsid w:val="00C322F6"/>
    <w:rsid w:val="00C32363"/>
    <w:rsid w:val="00C3239A"/>
    <w:rsid w:val="00C3263F"/>
    <w:rsid w:val="00C32820"/>
    <w:rsid w:val="00C3291A"/>
    <w:rsid w:val="00C329B4"/>
    <w:rsid w:val="00C32A52"/>
    <w:rsid w:val="00C32AAD"/>
    <w:rsid w:val="00C32AB1"/>
    <w:rsid w:val="00C32C4D"/>
    <w:rsid w:val="00C32CDA"/>
    <w:rsid w:val="00C32D4E"/>
    <w:rsid w:val="00C32D57"/>
    <w:rsid w:val="00C32DA2"/>
    <w:rsid w:val="00C32DF1"/>
    <w:rsid w:val="00C330EC"/>
    <w:rsid w:val="00C332B6"/>
    <w:rsid w:val="00C333A9"/>
    <w:rsid w:val="00C338BA"/>
    <w:rsid w:val="00C339BC"/>
    <w:rsid w:val="00C33A66"/>
    <w:rsid w:val="00C33AF5"/>
    <w:rsid w:val="00C33BD1"/>
    <w:rsid w:val="00C33C32"/>
    <w:rsid w:val="00C33C58"/>
    <w:rsid w:val="00C33C99"/>
    <w:rsid w:val="00C33CB6"/>
    <w:rsid w:val="00C33EEE"/>
    <w:rsid w:val="00C33FC7"/>
    <w:rsid w:val="00C340BB"/>
    <w:rsid w:val="00C340F7"/>
    <w:rsid w:val="00C3419F"/>
    <w:rsid w:val="00C3420B"/>
    <w:rsid w:val="00C34218"/>
    <w:rsid w:val="00C34289"/>
    <w:rsid w:val="00C343C8"/>
    <w:rsid w:val="00C34479"/>
    <w:rsid w:val="00C347CC"/>
    <w:rsid w:val="00C3494F"/>
    <w:rsid w:val="00C34B1F"/>
    <w:rsid w:val="00C34BFA"/>
    <w:rsid w:val="00C34E34"/>
    <w:rsid w:val="00C34E4A"/>
    <w:rsid w:val="00C34F00"/>
    <w:rsid w:val="00C34F7C"/>
    <w:rsid w:val="00C34F8C"/>
    <w:rsid w:val="00C34FED"/>
    <w:rsid w:val="00C3506D"/>
    <w:rsid w:val="00C350AD"/>
    <w:rsid w:val="00C35167"/>
    <w:rsid w:val="00C3520B"/>
    <w:rsid w:val="00C35392"/>
    <w:rsid w:val="00C3549D"/>
    <w:rsid w:val="00C357C7"/>
    <w:rsid w:val="00C358C2"/>
    <w:rsid w:val="00C35B34"/>
    <w:rsid w:val="00C35E37"/>
    <w:rsid w:val="00C35EEC"/>
    <w:rsid w:val="00C35FE6"/>
    <w:rsid w:val="00C3607D"/>
    <w:rsid w:val="00C364F2"/>
    <w:rsid w:val="00C36834"/>
    <w:rsid w:val="00C369DD"/>
    <w:rsid w:val="00C36A3F"/>
    <w:rsid w:val="00C36B82"/>
    <w:rsid w:val="00C36C9D"/>
    <w:rsid w:val="00C36D14"/>
    <w:rsid w:val="00C36D72"/>
    <w:rsid w:val="00C36EA0"/>
    <w:rsid w:val="00C37220"/>
    <w:rsid w:val="00C37370"/>
    <w:rsid w:val="00C37391"/>
    <w:rsid w:val="00C374B6"/>
    <w:rsid w:val="00C379FF"/>
    <w:rsid w:val="00C37A06"/>
    <w:rsid w:val="00C37A11"/>
    <w:rsid w:val="00C37EB1"/>
    <w:rsid w:val="00C37EB6"/>
    <w:rsid w:val="00C40045"/>
    <w:rsid w:val="00C4025D"/>
    <w:rsid w:val="00C403EB"/>
    <w:rsid w:val="00C4051F"/>
    <w:rsid w:val="00C406EB"/>
    <w:rsid w:val="00C40759"/>
    <w:rsid w:val="00C407CF"/>
    <w:rsid w:val="00C40942"/>
    <w:rsid w:val="00C40A23"/>
    <w:rsid w:val="00C40D8F"/>
    <w:rsid w:val="00C40ECB"/>
    <w:rsid w:val="00C40F77"/>
    <w:rsid w:val="00C41140"/>
    <w:rsid w:val="00C41190"/>
    <w:rsid w:val="00C41270"/>
    <w:rsid w:val="00C41A06"/>
    <w:rsid w:val="00C41AC8"/>
    <w:rsid w:val="00C41D73"/>
    <w:rsid w:val="00C41E08"/>
    <w:rsid w:val="00C41FB0"/>
    <w:rsid w:val="00C41FD9"/>
    <w:rsid w:val="00C4203E"/>
    <w:rsid w:val="00C424E8"/>
    <w:rsid w:val="00C4279F"/>
    <w:rsid w:val="00C427B9"/>
    <w:rsid w:val="00C42987"/>
    <w:rsid w:val="00C429C9"/>
    <w:rsid w:val="00C42AFA"/>
    <w:rsid w:val="00C42D81"/>
    <w:rsid w:val="00C42E20"/>
    <w:rsid w:val="00C43087"/>
    <w:rsid w:val="00C430F1"/>
    <w:rsid w:val="00C43194"/>
    <w:rsid w:val="00C432D0"/>
    <w:rsid w:val="00C4332C"/>
    <w:rsid w:val="00C433C2"/>
    <w:rsid w:val="00C433DD"/>
    <w:rsid w:val="00C433ED"/>
    <w:rsid w:val="00C43534"/>
    <w:rsid w:val="00C435F2"/>
    <w:rsid w:val="00C43810"/>
    <w:rsid w:val="00C43A74"/>
    <w:rsid w:val="00C43AD8"/>
    <w:rsid w:val="00C43D84"/>
    <w:rsid w:val="00C43E17"/>
    <w:rsid w:val="00C43FF5"/>
    <w:rsid w:val="00C4406C"/>
    <w:rsid w:val="00C44095"/>
    <w:rsid w:val="00C441B7"/>
    <w:rsid w:val="00C44505"/>
    <w:rsid w:val="00C44619"/>
    <w:rsid w:val="00C4461C"/>
    <w:rsid w:val="00C44666"/>
    <w:rsid w:val="00C446D7"/>
    <w:rsid w:val="00C449E1"/>
    <w:rsid w:val="00C44A57"/>
    <w:rsid w:val="00C44A8D"/>
    <w:rsid w:val="00C44D5F"/>
    <w:rsid w:val="00C44D8F"/>
    <w:rsid w:val="00C44DD7"/>
    <w:rsid w:val="00C44FE3"/>
    <w:rsid w:val="00C45043"/>
    <w:rsid w:val="00C4516A"/>
    <w:rsid w:val="00C45222"/>
    <w:rsid w:val="00C4528C"/>
    <w:rsid w:val="00C45338"/>
    <w:rsid w:val="00C45430"/>
    <w:rsid w:val="00C456CD"/>
    <w:rsid w:val="00C458A2"/>
    <w:rsid w:val="00C45E12"/>
    <w:rsid w:val="00C45E5F"/>
    <w:rsid w:val="00C46047"/>
    <w:rsid w:val="00C460FB"/>
    <w:rsid w:val="00C4630B"/>
    <w:rsid w:val="00C46707"/>
    <w:rsid w:val="00C467AF"/>
    <w:rsid w:val="00C46943"/>
    <w:rsid w:val="00C4695E"/>
    <w:rsid w:val="00C46A6B"/>
    <w:rsid w:val="00C46ADE"/>
    <w:rsid w:val="00C46AF2"/>
    <w:rsid w:val="00C46B6A"/>
    <w:rsid w:val="00C46BD0"/>
    <w:rsid w:val="00C46FA0"/>
    <w:rsid w:val="00C4713E"/>
    <w:rsid w:val="00C47432"/>
    <w:rsid w:val="00C474C1"/>
    <w:rsid w:val="00C4753B"/>
    <w:rsid w:val="00C47597"/>
    <w:rsid w:val="00C475C1"/>
    <w:rsid w:val="00C47736"/>
    <w:rsid w:val="00C4787F"/>
    <w:rsid w:val="00C478FC"/>
    <w:rsid w:val="00C47B23"/>
    <w:rsid w:val="00C47B6D"/>
    <w:rsid w:val="00C47B72"/>
    <w:rsid w:val="00C47C50"/>
    <w:rsid w:val="00C47E18"/>
    <w:rsid w:val="00C500A8"/>
    <w:rsid w:val="00C50154"/>
    <w:rsid w:val="00C50488"/>
    <w:rsid w:val="00C504B2"/>
    <w:rsid w:val="00C50756"/>
    <w:rsid w:val="00C5079A"/>
    <w:rsid w:val="00C50B1E"/>
    <w:rsid w:val="00C50B73"/>
    <w:rsid w:val="00C50BD7"/>
    <w:rsid w:val="00C50E29"/>
    <w:rsid w:val="00C50EC0"/>
    <w:rsid w:val="00C50EDC"/>
    <w:rsid w:val="00C50F1C"/>
    <w:rsid w:val="00C50FB4"/>
    <w:rsid w:val="00C51176"/>
    <w:rsid w:val="00C51302"/>
    <w:rsid w:val="00C5152D"/>
    <w:rsid w:val="00C515C7"/>
    <w:rsid w:val="00C51769"/>
    <w:rsid w:val="00C51775"/>
    <w:rsid w:val="00C518CC"/>
    <w:rsid w:val="00C5193C"/>
    <w:rsid w:val="00C519AF"/>
    <w:rsid w:val="00C51A13"/>
    <w:rsid w:val="00C51B51"/>
    <w:rsid w:val="00C51B95"/>
    <w:rsid w:val="00C51BF5"/>
    <w:rsid w:val="00C51D02"/>
    <w:rsid w:val="00C51F30"/>
    <w:rsid w:val="00C51F7F"/>
    <w:rsid w:val="00C51FBC"/>
    <w:rsid w:val="00C5211E"/>
    <w:rsid w:val="00C521CD"/>
    <w:rsid w:val="00C521EE"/>
    <w:rsid w:val="00C524FC"/>
    <w:rsid w:val="00C52610"/>
    <w:rsid w:val="00C526A9"/>
    <w:rsid w:val="00C526B5"/>
    <w:rsid w:val="00C5276B"/>
    <w:rsid w:val="00C52C8D"/>
    <w:rsid w:val="00C52D61"/>
    <w:rsid w:val="00C53031"/>
    <w:rsid w:val="00C53188"/>
    <w:rsid w:val="00C531B4"/>
    <w:rsid w:val="00C532F9"/>
    <w:rsid w:val="00C534C3"/>
    <w:rsid w:val="00C5350E"/>
    <w:rsid w:val="00C53512"/>
    <w:rsid w:val="00C5355C"/>
    <w:rsid w:val="00C53630"/>
    <w:rsid w:val="00C53912"/>
    <w:rsid w:val="00C539D7"/>
    <w:rsid w:val="00C53A90"/>
    <w:rsid w:val="00C53C39"/>
    <w:rsid w:val="00C53D75"/>
    <w:rsid w:val="00C53E2F"/>
    <w:rsid w:val="00C53EF7"/>
    <w:rsid w:val="00C540F2"/>
    <w:rsid w:val="00C5430A"/>
    <w:rsid w:val="00C5464E"/>
    <w:rsid w:val="00C548FC"/>
    <w:rsid w:val="00C54A27"/>
    <w:rsid w:val="00C54B31"/>
    <w:rsid w:val="00C54B52"/>
    <w:rsid w:val="00C54DBB"/>
    <w:rsid w:val="00C54DC2"/>
    <w:rsid w:val="00C54ECD"/>
    <w:rsid w:val="00C55146"/>
    <w:rsid w:val="00C551F5"/>
    <w:rsid w:val="00C5541E"/>
    <w:rsid w:val="00C554EB"/>
    <w:rsid w:val="00C55689"/>
    <w:rsid w:val="00C556A2"/>
    <w:rsid w:val="00C558E8"/>
    <w:rsid w:val="00C559B1"/>
    <w:rsid w:val="00C55D44"/>
    <w:rsid w:val="00C55E08"/>
    <w:rsid w:val="00C55E68"/>
    <w:rsid w:val="00C55EE4"/>
    <w:rsid w:val="00C55F30"/>
    <w:rsid w:val="00C55FD4"/>
    <w:rsid w:val="00C560BF"/>
    <w:rsid w:val="00C563B8"/>
    <w:rsid w:val="00C5656E"/>
    <w:rsid w:val="00C56697"/>
    <w:rsid w:val="00C56951"/>
    <w:rsid w:val="00C56A96"/>
    <w:rsid w:val="00C56AC6"/>
    <w:rsid w:val="00C56B59"/>
    <w:rsid w:val="00C56BA9"/>
    <w:rsid w:val="00C56BC4"/>
    <w:rsid w:val="00C56BD7"/>
    <w:rsid w:val="00C56DC1"/>
    <w:rsid w:val="00C5707A"/>
    <w:rsid w:val="00C5743D"/>
    <w:rsid w:val="00C574F3"/>
    <w:rsid w:val="00C5787D"/>
    <w:rsid w:val="00C578CF"/>
    <w:rsid w:val="00C57A7A"/>
    <w:rsid w:val="00C57E82"/>
    <w:rsid w:val="00C57F9E"/>
    <w:rsid w:val="00C57FCF"/>
    <w:rsid w:val="00C60087"/>
    <w:rsid w:val="00C605BB"/>
    <w:rsid w:val="00C606C7"/>
    <w:rsid w:val="00C60712"/>
    <w:rsid w:val="00C60715"/>
    <w:rsid w:val="00C6072E"/>
    <w:rsid w:val="00C607A0"/>
    <w:rsid w:val="00C60847"/>
    <w:rsid w:val="00C608F5"/>
    <w:rsid w:val="00C60DD3"/>
    <w:rsid w:val="00C60F1E"/>
    <w:rsid w:val="00C610B2"/>
    <w:rsid w:val="00C6112D"/>
    <w:rsid w:val="00C612BA"/>
    <w:rsid w:val="00C6142B"/>
    <w:rsid w:val="00C61478"/>
    <w:rsid w:val="00C61662"/>
    <w:rsid w:val="00C61792"/>
    <w:rsid w:val="00C6190D"/>
    <w:rsid w:val="00C61A7A"/>
    <w:rsid w:val="00C61D96"/>
    <w:rsid w:val="00C61E02"/>
    <w:rsid w:val="00C61E2B"/>
    <w:rsid w:val="00C61EEE"/>
    <w:rsid w:val="00C61F20"/>
    <w:rsid w:val="00C62059"/>
    <w:rsid w:val="00C620F4"/>
    <w:rsid w:val="00C62278"/>
    <w:rsid w:val="00C623B7"/>
    <w:rsid w:val="00C62691"/>
    <w:rsid w:val="00C6285D"/>
    <w:rsid w:val="00C62915"/>
    <w:rsid w:val="00C62A67"/>
    <w:rsid w:val="00C62A87"/>
    <w:rsid w:val="00C62BD7"/>
    <w:rsid w:val="00C62E2A"/>
    <w:rsid w:val="00C62E4B"/>
    <w:rsid w:val="00C62E9A"/>
    <w:rsid w:val="00C630E4"/>
    <w:rsid w:val="00C6312B"/>
    <w:rsid w:val="00C63138"/>
    <w:rsid w:val="00C63146"/>
    <w:rsid w:val="00C63490"/>
    <w:rsid w:val="00C634B7"/>
    <w:rsid w:val="00C63879"/>
    <w:rsid w:val="00C638F9"/>
    <w:rsid w:val="00C63ADC"/>
    <w:rsid w:val="00C63B95"/>
    <w:rsid w:val="00C63BD3"/>
    <w:rsid w:val="00C63CEB"/>
    <w:rsid w:val="00C63D60"/>
    <w:rsid w:val="00C646E2"/>
    <w:rsid w:val="00C64825"/>
    <w:rsid w:val="00C6491A"/>
    <w:rsid w:val="00C64A66"/>
    <w:rsid w:val="00C64AFB"/>
    <w:rsid w:val="00C64B06"/>
    <w:rsid w:val="00C64E6C"/>
    <w:rsid w:val="00C64F64"/>
    <w:rsid w:val="00C65158"/>
    <w:rsid w:val="00C6569F"/>
    <w:rsid w:val="00C6578E"/>
    <w:rsid w:val="00C65ABA"/>
    <w:rsid w:val="00C65ADB"/>
    <w:rsid w:val="00C65C05"/>
    <w:rsid w:val="00C65CBF"/>
    <w:rsid w:val="00C65CDF"/>
    <w:rsid w:val="00C65E5A"/>
    <w:rsid w:val="00C65E79"/>
    <w:rsid w:val="00C65ED0"/>
    <w:rsid w:val="00C65F51"/>
    <w:rsid w:val="00C66009"/>
    <w:rsid w:val="00C66138"/>
    <w:rsid w:val="00C6650F"/>
    <w:rsid w:val="00C6660E"/>
    <w:rsid w:val="00C6678C"/>
    <w:rsid w:val="00C6682C"/>
    <w:rsid w:val="00C6687F"/>
    <w:rsid w:val="00C66891"/>
    <w:rsid w:val="00C66938"/>
    <w:rsid w:val="00C66A0C"/>
    <w:rsid w:val="00C66A14"/>
    <w:rsid w:val="00C66A5F"/>
    <w:rsid w:val="00C66AC5"/>
    <w:rsid w:val="00C66BCB"/>
    <w:rsid w:val="00C66C2B"/>
    <w:rsid w:val="00C66C38"/>
    <w:rsid w:val="00C66CD5"/>
    <w:rsid w:val="00C66D25"/>
    <w:rsid w:val="00C66ED8"/>
    <w:rsid w:val="00C6701D"/>
    <w:rsid w:val="00C67059"/>
    <w:rsid w:val="00C6713B"/>
    <w:rsid w:val="00C671A0"/>
    <w:rsid w:val="00C671CD"/>
    <w:rsid w:val="00C674B7"/>
    <w:rsid w:val="00C677BE"/>
    <w:rsid w:val="00C678C6"/>
    <w:rsid w:val="00C678F7"/>
    <w:rsid w:val="00C679BE"/>
    <w:rsid w:val="00C67A26"/>
    <w:rsid w:val="00C67BA7"/>
    <w:rsid w:val="00C67C19"/>
    <w:rsid w:val="00C67D76"/>
    <w:rsid w:val="00C67DC0"/>
    <w:rsid w:val="00C67DC8"/>
    <w:rsid w:val="00C67E39"/>
    <w:rsid w:val="00C67ECF"/>
    <w:rsid w:val="00C700F8"/>
    <w:rsid w:val="00C70102"/>
    <w:rsid w:val="00C70167"/>
    <w:rsid w:val="00C7036F"/>
    <w:rsid w:val="00C70423"/>
    <w:rsid w:val="00C70704"/>
    <w:rsid w:val="00C7073F"/>
    <w:rsid w:val="00C70ACD"/>
    <w:rsid w:val="00C70B1B"/>
    <w:rsid w:val="00C70B77"/>
    <w:rsid w:val="00C70EF7"/>
    <w:rsid w:val="00C70FBF"/>
    <w:rsid w:val="00C710BF"/>
    <w:rsid w:val="00C71153"/>
    <w:rsid w:val="00C71386"/>
    <w:rsid w:val="00C714E8"/>
    <w:rsid w:val="00C7152A"/>
    <w:rsid w:val="00C71537"/>
    <w:rsid w:val="00C7170C"/>
    <w:rsid w:val="00C71797"/>
    <w:rsid w:val="00C7187C"/>
    <w:rsid w:val="00C71A0B"/>
    <w:rsid w:val="00C71B09"/>
    <w:rsid w:val="00C71BDC"/>
    <w:rsid w:val="00C71DDB"/>
    <w:rsid w:val="00C71E8B"/>
    <w:rsid w:val="00C71F40"/>
    <w:rsid w:val="00C72231"/>
    <w:rsid w:val="00C7239F"/>
    <w:rsid w:val="00C72402"/>
    <w:rsid w:val="00C725C8"/>
    <w:rsid w:val="00C727AF"/>
    <w:rsid w:val="00C7282C"/>
    <w:rsid w:val="00C72846"/>
    <w:rsid w:val="00C72858"/>
    <w:rsid w:val="00C72A19"/>
    <w:rsid w:val="00C72B4B"/>
    <w:rsid w:val="00C72C3D"/>
    <w:rsid w:val="00C72C4F"/>
    <w:rsid w:val="00C72FDB"/>
    <w:rsid w:val="00C73099"/>
    <w:rsid w:val="00C731C2"/>
    <w:rsid w:val="00C732B8"/>
    <w:rsid w:val="00C73338"/>
    <w:rsid w:val="00C7334A"/>
    <w:rsid w:val="00C734C8"/>
    <w:rsid w:val="00C7352D"/>
    <w:rsid w:val="00C73785"/>
    <w:rsid w:val="00C7399A"/>
    <w:rsid w:val="00C73B7E"/>
    <w:rsid w:val="00C73BA9"/>
    <w:rsid w:val="00C73D20"/>
    <w:rsid w:val="00C74293"/>
    <w:rsid w:val="00C74303"/>
    <w:rsid w:val="00C7434F"/>
    <w:rsid w:val="00C7447A"/>
    <w:rsid w:val="00C74588"/>
    <w:rsid w:val="00C745E5"/>
    <w:rsid w:val="00C747FD"/>
    <w:rsid w:val="00C7492B"/>
    <w:rsid w:val="00C74A9B"/>
    <w:rsid w:val="00C74B7B"/>
    <w:rsid w:val="00C74DAF"/>
    <w:rsid w:val="00C74DC9"/>
    <w:rsid w:val="00C7514B"/>
    <w:rsid w:val="00C7525A"/>
    <w:rsid w:val="00C75312"/>
    <w:rsid w:val="00C75403"/>
    <w:rsid w:val="00C7547A"/>
    <w:rsid w:val="00C754DF"/>
    <w:rsid w:val="00C7560C"/>
    <w:rsid w:val="00C75623"/>
    <w:rsid w:val="00C756A9"/>
    <w:rsid w:val="00C75750"/>
    <w:rsid w:val="00C7585F"/>
    <w:rsid w:val="00C758DC"/>
    <w:rsid w:val="00C75935"/>
    <w:rsid w:val="00C75A5B"/>
    <w:rsid w:val="00C75A64"/>
    <w:rsid w:val="00C75CDB"/>
    <w:rsid w:val="00C75D31"/>
    <w:rsid w:val="00C75FAB"/>
    <w:rsid w:val="00C7609E"/>
    <w:rsid w:val="00C7624D"/>
    <w:rsid w:val="00C76560"/>
    <w:rsid w:val="00C7657C"/>
    <w:rsid w:val="00C76656"/>
    <w:rsid w:val="00C76711"/>
    <w:rsid w:val="00C768D8"/>
    <w:rsid w:val="00C76914"/>
    <w:rsid w:val="00C769EC"/>
    <w:rsid w:val="00C76C45"/>
    <w:rsid w:val="00C76CA6"/>
    <w:rsid w:val="00C76D66"/>
    <w:rsid w:val="00C76DBC"/>
    <w:rsid w:val="00C76DD5"/>
    <w:rsid w:val="00C76EA9"/>
    <w:rsid w:val="00C76FE4"/>
    <w:rsid w:val="00C77019"/>
    <w:rsid w:val="00C77127"/>
    <w:rsid w:val="00C772ED"/>
    <w:rsid w:val="00C774C0"/>
    <w:rsid w:val="00C7757C"/>
    <w:rsid w:val="00C7767C"/>
    <w:rsid w:val="00C77789"/>
    <w:rsid w:val="00C779C5"/>
    <w:rsid w:val="00C77B38"/>
    <w:rsid w:val="00C77B80"/>
    <w:rsid w:val="00C77B87"/>
    <w:rsid w:val="00C77B9B"/>
    <w:rsid w:val="00C77C1A"/>
    <w:rsid w:val="00C77C5D"/>
    <w:rsid w:val="00C77DFE"/>
    <w:rsid w:val="00C80029"/>
    <w:rsid w:val="00C800A9"/>
    <w:rsid w:val="00C800D8"/>
    <w:rsid w:val="00C80219"/>
    <w:rsid w:val="00C8029D"/>
    <w:rsid w:val="00C8058A"/>
    <w:rsid w:val="00C8060A"/>
    <w:rsid w:val="00C807C3"/>
    <w:rsid w:val="00C80803"/>
    <w:rsid w:val="00C80BE0"/>
    <w:rsid w:val="00C80BFE"/>
    <w:rsid w:val="00C80C26"/>
    <w:rsid w:val="00C80C30"/>
    <w:rsid w:val="00C80EF9"/>
    <w:rsid w:val="00C81233"/>
    <w:rsid w:val="00C813AE"/>
    <w:rsid w:val="00C8140F"/>
    <w:rsid w:val="00C81735"/>
    <w:rsid w:val="00C81846"/>
    <w:rsid w:val="00C81864"/>
    <w:rsid w:val="00C81984"/>
    <w:rsid w:val="00C81993"/>
    <w:rsid w:val="00C81B61"/>
    <w:rsid w:val="00C81C66"/>
    <w:rsid w:val="00C81CF7"/>
    <w:rsid w:val="00C81D71"/>
    <w:rsid w:val="00C81F03"/>
    <w:rsid w:val="00C82091"/>
    <w:rsid w:val="00C82118"/>
    <w:rsid w:val="00C8225C"/>
    <w:rsid w:val="00C823B8"/>
    <w:rsid w:val="00C823E8"/>
    <w:rsid w:val="00C82418"/>
    <w:rsid w:val="00C824BC"/>
    <w:rsid w:val="00C82572"/>
    <w:rsid w:val="00C82601"/>
    <w:rsid w:val="00C82693"/>
    <w:rsid w:val="00C82726"/>
    <w:rsid w:val="00C82B86"/>
    <w:rsid w:val="00C82BBA"/>
    <w:rsid w:val="00C82C30"/>
    <w:rsid w:val="00C82C62"/>
    <w:rsid w:val="00C82D9E"/>
    <w:rsid w:val="00C82DBA"/>
    <w:rsid w:val="00C82DC6"/>
    <w:rsid w:val="00C82E18"/>
    <w:rsid w:val="00C82EA8"/>
    <w:rsid w:val="00C82EAD"/>
    <w:rsid w:val="00C82EDA"/>
    <w:rsid w:val="00C8344F"/>
    <w:rsid w:val="00C8347A"/>
    <w:rsid w:val="00C83678"/>
    <w:rsid w:val="00C83835"/>
    <w:rsid w:val="00C839C9"/>
    <w:rsid w:val="00C839F4"/>
    <w:rsid w:val="00C83AD7"/>
    <w:rsid w:val="00C83B51"/>
    <w:rsid w:val="00C83C06"/>
    <w:rsid w:val="00C83C31"/>
    <w:rsid w:val="00C83D05"/>
    <w:rsid w:val="00C83D4E"/>
    <w:rsid w:val="00C84003"/>
    <w:rsid w:val="00C8409E"/>
    <w:rsid w:val="00C841D6"/>
    <w:rsid w:val="00C841DB"/>
    <w:rsid w:val="00C84265"/>
    <w:rsid w:val="00C84359"/>
    <w:rsid w:val="00C8441D"/>
    <w:rsid w:val="00C84584"/>
    <w:rsid w:val="00C84637"/>
    <w:rsid w:val="00C846F4"/>
    <w:rsid w:val="00C84714"/>
    <w:rsid w:val="00C8482F"/>
    <w:rsid w:val="00C849BE"/>
    <w:rsid w:val="00C84A5A"/>
    <w:rsid w:val="00C84B42"/>
    <w:rsid w:val="00C84BFB"/>
    <w:rsid w:val="00C84C5F"/>
    <w:rsid w:val="00C84EA2"/>
    <w:rsid w:val="00C84FF2"/>
    <w:rsid w:val="00C8503F"/>
    <w:rsid w:val="00C850DA"/>
    <w:rsid w:val="00C850E0"/>
    <w:rsid w:val="00C85104"/>
    <w:rsid w:val="00C851FB"/>
    <w:rsid w:val="00C851FC"/>
    <w:rsid w:val="00C85240"/>
    <w:rsid w:val="00C852C6"/>
    <w:rsid w:val="00C85371"/>
    <w:rsid w:val="00C854C4"/>
    <w:rsid w:val="00C85536"/>
    <w:rsid w:val="00C8565C"/>
    <w:rsid w:val="00C857EC"/>
    <w:rsid w:val="00C85B18"/>
    <w:rsid w:val="00C85BB2"/>
    <w:rsid w:val="00C85F11"/>
    <w:rsid w:val="00C860F8"/>
    <w:rsid w:val="00C861AE"/>
    <w:rsid w:val="00C867B9"/>
    <w:rsid w:val="00C86812"/>
    <w:rsid w:val="00C86854"/>
    <w:rsid w:val="00C86890"/>
    <w:rsid w:val="00C868B3"/>
    <w:rsid w:val="00C86B61"/>
    <w:rsid w:val="00C86B9F"/>
    <w:rsid w:val="00C86BB7"/>
    <w:rsid w:val="00C86BDD"/>
    <w:rsid w:val="00C86D48"/>
    <w:rsid w:val="00C86E38"/>
    <w:rsid w:val="00C86E46"/>
    <w:rsid w:val="00C87064"/>
    <w:rsid w:val="00C8711E"/>
    <w:rsid w:val="00C87142"/>
    <w:rsid w:val="00C8734F"/>
    <w:rsid w:val="00C8756A"/>
    <w:rsid w:val="00C875C5"/>
    <w:rsid w:val="00C87791"/>
    <w:rsid w:val="00C87813"/>
    <w:rsid w:val="00C87B5B"/>
    <w:rsid w:val="00C87CC4"/>
    <w:rsid w:val="00C87CFD"/>
    <w:rsid w:val="00C87D1B"/>
    <w:rsid w:val="00C87D9D"/>
    <w:rsid w:val="00C87DB4"/>
    <w:rsid w:val="00C87FA2"/>
    <w:rsid w:val="00C90009"/>
    <w:rsid w:val="00C9021D"/>
    <w:rsid w:val="00C90319"/>
    <w:rsid w:val="00C90475"/>
    <w:rsid w:val="00C904FF"/>
    <w:rsid w:val="00C907AD"/>
    <w:rsid w:val="00C908B9"/>
    <w:rsid w:val="00C90A57"/>
    <w:rsid w:val="00C90CD3"/>
    <w:rsid w:val="00C90F81"/>
    <w:rsid w:val="00C90FE5"/>
    <w:rsid w:val="00C91210"/>
    <w:rsid w:val="00C913A1"/>
    <w:rsid w:val="00C914F6"/>
    <w:rsid w:val="00C91840"/>
    <w:rsid w:val="00C918D8"/>
    <w:rsid w:val="00C9193B"/>
    <w:rsid w:val="00C91A6C"/>
    <w:rsid w:val="00C91AEE"/>
    <w:rsid w:val="00C91B92"/>
    <w:rsid w:val="00C91C4F"/>
    <w:rsid w:val="00C91E30"/>
    <w:rsid w:val="00C92016"/>
    <w:rsid w:val="00C9219C"/>
    <w:rsid w:val="00C921E2"/>
    <w:rsid w:val="00C92438"/>
    <w:rsid w:val="00C92998"/>
    <w:rsid w:val="00C929BB"/>
    <w:rsid w:val="00C92B72"/>
    <w:rsid w:val="00C92DED"/>
    <w:rsid w:val="00C92EFD"/>
    <w:rsid w:val="00C93059"/>
    <w:rsid w:val="00C93169"/>
    <w:rsid w:val="00C931E8"/>
    <w:rsid w:val="00C934B9"/>
    <w:rsid w:val="00C934EA"/>
    <w:rsid w:val="00C93A2E"/>
    <w:rsid w:val="00C93AA5"/>
    <w:rsid w:val="00C93B65"/>
    <w:rsid w:val="00C93FAB"/>
    <w:rsid w:val="00C94316"/>
    <w:rsid w:val="00C946C4"/>
    <w:rsid w:val="00C9470C"/>
    <w:rsid w:val="00C94782"/>
    <w:rsid w:val="00C94875"/>
    <w:rsid w:val="00C94C8E"/>
    <w:rsid w:val="00C94DD2"/>
    <w:rsid w:val="00C95127"/>
    <w:rsid w:val="00C95221"/>
    <w:rsid w:val="00C95247"/>
    <w:rsid w:val="00C952DB"/>
    <w:rsid w:val="00C95373"/>
    <w:rsid w:val="00C954E8"/>
    <w:rsid w:val="00C954F5"/>
    <w:rsid w:val="00C958C3"/>
    <w:rsid w:val="00C958D2"/>
    <w:rsid w:val="00C958FF"/>
    <w:rsid w:val="00C95A44"/>
    <w:rsid w:val="00C95C30"/>
    <w:rsid w:val="00C95EF0"/>
    <w:rsid w:val="00C95F8A"/>
    <w:rsid w:val="00C95F92"/>
    <w:rsid w:val="00C9600D"/>
    <w:rsid w:val="00C96038"/>
    <w:rsid w:val="00C961F7"/>
    <w:rsid w:val="00C9625F"/>
    <w:rsid w:val="00C962CE"/>
    <w:rsid w:val="00C96317"/>
    <w:rsid w:val="00C963B7"/>
    <w:rsid w:val="00C96407"/>
    <w:rsid w:val="00C9670F"/>
    <w:rsid w:val="00C96838"/>
    <w:rsid w:val="00C968BB"/>
    <w:rsid w:val="00C96A49"/>
    <w:rsid w:val="00C96C3E"/>
    <w:rsid w:val="00C96E7E"/>
    <w:rsid w:val="00C96F2F"/>
    <w:rsid w:val="00C970B8"/>
    <w:rsid w:val="00C97129"/>
    <w:rsid w:val="00C9723C"/>
    <w:rsid w:val="00C973A3"/>
    <w:rsid w:val="00C9742C"/>
    <w:rsid w:val="00C97471"/>
    <w:rsid w:val="00C974D9"/>
    <w:rsid w:val="00C9762F"/>
    <w:rsid w:val="00C9774F"/>
    <w:rsid w:val="00C97892"/>
    <w:rsid w:val="00C97989"/>
    <w:rsid w:val="00C979CB"/>
    <w:rsid w:val="00C97D70"/>
    <w:rsid w:val="00C97F00"/>
    <w:rsid w:val="00C97F20"/>
    <w:rsid w:val="00C97F2F"/>
    <w:rsid w:val="00C97FF3"/>
    <w:rsid w:val="00CA008E"/>
    <w:rsid w:val="00CA0259"/>
    <w:rsid w:val="00CA0333"/>
    <w:rsid w:val="00CA03BE"/>
    <w:rsid w:val="00CA03DA"/>
    <w:rsid w:val="00CA081C"/>
    <w:rsid w:val="00CA09C0"/>
    <w:rsid w:val="00CA0A8B"/>
    <w:rsid w:val="00CA0B2B"/>
    <w:rsid w:val="00CA0BD8"/>
    <w:rsid w:val="00CA0C92"/>
    <w:rsid w:val="00CA0CAD"/>
    <w:rsid w:val="00CA0D56"/>
    <w:rsid w:val="00CA0F88"/>
    <w:rsid w:val="00CA1118"/>
    <w:rsid w:val="00CA1217"/>
    <w:rsid w:val="00CA13E6"/>
    <w:rsid w:val="00CA1546"/>
    <w:rsid w:val="00CA16D9"/>
    <w:rsid w:val="00CA1778"/>
    <w:rsid w:val="00CA188A"/>
    <w:rsid w:val="00CA195E"/>
    <w:rsid w:val="00CA1A85"/>
    <w:rsid w:val="00CA1AAB"/>
    <w:rsid w:val="00CA1B6D"/>
    <w:rsid w:val="00CA1DD7"/>
    <w:rsid w:val="00CA1FBB"/>
    <w:rsid w:val="00CA20DD"/>
    <w:rsid w:val="00CA2144"/>
    <w:rsid w:val="00CA2346"/>
    <w:rsid w:val="00CA2402"/>
    <w:rsid w:val="00CA25AA"/>
    <w:rsid w:val="00CA25E7"/>
    <w:rsid w:val="00CA26DA"/>
    <w:rsid w:val="00CA287B"/>
    <w:rsid w:val="00CA2B6A"/>
    <w:rsid w:val="00CA2C1A"/>
    <w:rsid w:val="00CA2EFC"/>
    <w:rsid w:val="00CA30B3"/>
    <w:rsid w:val="00CA30F6"/>
    <w:rsid w:val="00CA321A"/>
    <w:rsid w:val="00CA33D0"/>
    <w:rsid w:val="00CA35CA"/>
    <w:rsid w:val="00CA37BA"/>
    <w:rsid w:val="00CA386A"/>
    <w:rsid w:val="00CA3A02"/>
    <w:rsid w:val="00CA3A99"/>
    <w:rsid w:val="00CA3AB6"/>
    <w:rsid w:val="00CA3B54"/>
    <w:rsid w:val="00CA4226"/>
    <w:rsid w:val="00CA46BA"/>
    <w:rsid w:val="00CA477D"/>
    <w:rsid w:val="00CA4F4B"/>
    <w:rsid w:val="00CA4F52"/>
    <w:rsid w:val="00CA4F93"/>
    <w:rsid w:val="00CA5050"/>
    <w:rsid w:val="00CA50F0"/>
    <w:rsid w:val="00CA51B6"/>
    <w:rsid w:val="00CA5249"/>
    <w:rsid w:val="00CA5374"/>
    <w:rsid w:val="00CA53CF"/>
    <w:rsid w:val="00CA54E1"/>
    <w:rsid w:val="00CA552D"/>
    <w:rsid w:val="00CA577C"/>
    <w:rsid w:val="00CA5784"/>
    <w:rsid w:val="00CA583C"/>
    <w:rsid w:val="00CA59B2"/>
    <w:rsid w:val="00CA5BF3"/>
    <w:rsid w:val="00CA5C46"/>
    <w:rsid w:val="00CA5C66"/>
    <w:rsid w:val="00CA5F03"/>
    <w:rsid w:val="00CA5FD5"/>
    <w:rsid w:val="00CA6131"/>
    <w:rsid w:val="00CA6349"/>
    <w:rsid w:val="00CA634C"/>
    <w:rsid w:val="00CA63F4"/>
    <w:rsid w:val="00CA6715"/>
    <w:rsid w:val="00CA67D2"/>
    <w:rsid w:val="00CA697A"/>
    <w:rsid w:val="00CA6ADB"/>
    <w:rsid w:val="00CA6AEE"/>
    <w:rsid w:val="00CA6B05"/>
    <w:rsid w:val="00CA6B2B"/>
    <w:rsid w:val="00CA6C62"/>
    <w:rsid w:val="00CA6E36"/>
    <w:rsid w:val="00CA6E89"/>
    <w:rsid w:val="00CA702D"/>
    <w:rsid w:val="00CA7378"/>
    <w:rsid w:val="00CA73A3"/>
    <w:rsid w:val="00CA7455"/>
    <w:rsid w:val="00CA779B"/>
    <w:rsid w:val="00CA78CA"/>
    <w:rsid w:val="00CA796C"/>
    <w:rsid w:val="00CA7B4A"/>
    <w:rsid w:val="00CA7C00"/>
    <w:rsid w:val="00CA7C1C"/>
    <w:rsid w:val="00CA7E05"/>
    <w:rsid w:val="00CB0091"/>
    <w:rsid w:val="00CB01B0"/>
    <w:rsid w:val="00CB02BF"/>
    <w:rsid w:val="00CB0482"/>
    <w:rsid w:val="00CB0678"/>
    <w:rsid w:val="00CB0793"/>
    <w:rsid w:val="00CB08C1"/>
    <w:rsid w:val="00CB0C93"/>
    <w:rsid w:val="00CB0CAF"/>
    <w:rsid w:val="00CB116E"/>
    <w:rsid w:val="00CB1189"/>
    <w:rsid w:val="00CB148B"/>
    <w:rsid w:val="00CB14AE"/>
    <w:rsid w:val="00CB15AE"/>
    <w:rsid w:val="00CB164C"/>
    <w:rsid w:val="00CB168B"/>
    <w:rsid w:val="00CB1814"/>
    <w:rsid w:val="00CB1C48"/>
    <w:rsid w:val="00CB200D"/>
    <w:rsid w:val="00CB2132"/>
    <w:rsid w:val="00CB2254"/>
    <w:rsid w:val="00CB240B"/>
    <w:rsid w:val="00CB241D"/>
    <w:rsid w:val="00CB2420"/>
    <w:rsid w:val="00CB2484"/>
    <w:rsid w:val="00CB256C"/>
    <w:rsid w:val="00CB26DF"/>
    <w:rsid w:val="00CB27F5"/>
    <w:rsid w:val="00CB2A26"/>
    <w:rsid w:val="00CB2A72"/>
    <w:rsid w:val="00CB2A9C"/>
    <w:rsid w:val="00CB2C59"/>
    <w:rsid w:val="00CB2E6E"/>
    <w:rsid w:val="00CB2F25"/>
    <w:rsid w:val="00CB2F30"/>
    <w:rsid w:val="00CB31A9"/>
    <w:rsid w:val="00CB31F6"/>
    <w:rsid w:val="00CB3251"/>
    <w:rsid w:val="00CB32A1"/>
    <w:rsid w:val="00CB32FB"/>
    <w:rsid w:val="00CB33AA"/>
    <w:rsid w:val="00CB341D"/>
    <w:rsid w:val="00CB3464"/>
    <w:rsid w:val="00CB36F0"/>
    <w:rsid w:val="00CB3924"/>
    <w:rsid w:val="00CB3B4B"/>
    <w:rsid w:val="00CB3CC7"/>
    <w:rsid w:val="00CB3D2F"/>
    <w:rsid w:val="00CB3E01"/>
    <w:rsid w:val="00CB40F8"/>
    <w:rsid w:val="00CB41FB"/>
    <w:rsid w:val="00CB453D"/>
    <w:rsid w:val="00CB46F1"/>
    <w:rsid w:val="00CB4836"/>
    <w:rsid w:val="00CB489C"/>
    <w:rsid w:val="00CB494C"/>
    <w:rsid w:val="00CB49FC"/>
    <w:rsid w:val="00CB4A87"/>
    <w:rsid w:val="00CB4CD8"/>
    <w:rsid w:val="00CB4CF9"/>
    <w:rsid w:val="00CB4E60"/>
    <w:rsid w:val="00CB4F17"/>
    <w:rsid w:val="00CB4FFF"/>
    <w:rsid w:val="00CB5016"/>
    <w:rsid w:val="00CB5104"/>
    <w:rsid w:val="00CB510C"/>
    <w:rsid w:val="00CB51A5"/>
    <w:rsid w:val="00CB5238"/>
    <w:rsid w:val="00CB5261"/>
    <w:rsid w:val="00CB527F"/>
    <w:rsid w:val="00CB5298"/>
    <w:rsid w:val="00CB52B7"/>
    <w:rsid w:val="00CB534A"/>
    <w:rsid w:val="00CB57C9"/>
    <w:rsid w:val="00CB58F7"/>
    <w:rsid w:val="00CB5990"/>
    <w:rsid w:val="00CB5998"/>
    <w:rsid w:val="00CB59B6"/>
    <w:rsid w:val="00CB5A03"/>
    <w:rsid w:val="00CB5AED"/>
    <w:rsid w:val="00CB5C06"/>
    <w:rsid w:val="00CB5DCB"/>
    <w:rsid w:val="00CB620E"/>
    <w:rsid w:val="00CB62D2"/>
    <w:rsid w:val="00CB685C"/>
    <w:rsid w:val="00CB6945"/>
    <w:rsid w:val="00CB69B8"/>
    <w:rsid w:val="00CB6A1E"/>
    <w:rsid w:val="00CB6A54"/>
    <w:rsid w:val="00CB6C4A"/>
    <w:rsid w:val="00CB6DDF"/>
    <w:rsid w:val="00CB708C"/>
    <w:rsid w:val="00CB7091"/>
    <w:rsid w:val="00CB715F"/>
    <w:rsid w:val="00CB71FC"/>
    <w:rsid w:val="00CB757B"/>
    <w:rsid w:val="00CB778E"/>
    <w:rsid w:val="00CB7900"/>
    <w:rsid w:val="00CB7929"/>
    <w:rsid w:val="00CB7AD7"/>
    <w:rsid w:val="00CB7AF4"/>
    <w:rsid w:val="00CB7B66"/>
    <w:rsid w:val="00CB7E8A"/>
    <w:rsid w:val="00CC016A"/>
    <w:rsid w:val="00CC0455"/>
    <w:rsid w:val="00CC057C"/>
    <w:rsid w:val="00CC0871"/>
    <w:rsid w:val="00CC0894"/>
    <w:rsid w:val="00CC08BD"/>
    <w:rsid w:val="00CC0952"/>
    <w:rsid w:val="00CC0AD9"/>
    <w:rsid w:val="00CC0CCC"/>
    <w:rsid w:val="00CC0D5A"/>
    <w:rsid w:val="00CC0DBA"/>
    <w:rsid w:val="00CC0EBC"/>
    <w:rsid w:val="00CC0F00"/>
    <w:rsid w:val="00CC11C5"/>
    <w:rsid w:val="00CC142A"/>
    <w:rsid w:val="00CC151B"/>
    <w:rsid w:val="00CC15F3"/>
    <w:rsid w:val="00CC1850"/>
    <w:rsid w:val="00CC1872"/>
    <w:rsid w:val="00CC1B74"/>
    <w:rsid w:val="00CC1B92"/>
    <w:rsid w:val="00CC1C96"/>
    <w:rsid w:val="00CC1D19"/>
    <w:rsid w:val="00CC1D8D"/>
    <w:rsid w:val="00CC1E30"/>
    <w:rsid w:val="00CC1EBA"/>
    <w:rsid w:val="00CC1F3A"/>
    <w:rsid w:val="00CC1F88"/>
    <w:rsid w:val="00CC204D"/>
    <w:rsid w:val="00CC2097"/>
    <w:rsid w:val="00CC20B0"/>
    <w:rsid w:val="00CC25F7"/>
    <w:rsid w:val="00CC2692"/>
    <w:rsid w:val="00CC26A5"/>
    <w:rsid w:val="00CC28BC"/>
    <w:rsid w:val="00CC290D"/>
    <w:rsid w:val="00CC29CB"/>
    <w:rsid w:val="00CC2C7E"/>
    <w:rsid w:val="00CC2D62"/>
    <w:rsid w:val="00CC2D97"/>
    <w:rsid w:val="00CC2DBD"/>
    <w:rsid w:val="00CC30C5"/>
    <w:rsid w:val="00CC328F"/>
    <w:rsid w:val="00CC32FC"/>
    <w:rsid w:val="00CC33DD"/>
    <w:rsid w:val="00CC36D4"/>
    <w:rsid w:val="00CC383E"/>
    <w:rsid w:val="00CC3B10"/>
    <w:rsid w:val="00CC3BEE"/>
    <w:rsid w:val="00CC3E3C"/>
    <w:rsid w:val="00CC3EDE"/>
    <w:rsid w:val="00CC3FF6"/>
    <w:rsid w:val="00CC41CE"/>
    <w:rsid w:val="00CC4342"/>
    <w:rsid w:val="00CC4583"/>
    <w:rsid w:val="00CC45E1"/>
    <w:rsid w:val="00CC4699"/>
    <w:rsid w:val="00CC48A0"/>
    <w:rsid w:val="00CC499E"/>
    <w:rsid w:val="00CC4AF6"/>
    <w:rsid w:val="00CC4F07"/>
    <w:rsid w:val="00CC4FF8"/>
    <w:rsid w:val="00CC5058"/>
    <w:rsid w:val="00CC549C"/>
    <w:rsid w:val="00CC564E"/>
    <w:rsid w:val="00CC5650"/>
    <w:rsid w:val="00CC566E"/>
    <w:rsid w:val="00CC5F16"/>
    <w:rsid w:val="00CC6475"/>
    <w:rsid w:val="00CC659D"/>
    <w:rsid w:val="00CC666C"/>
    <w:rsid w:val="00CC66B0"/>
    <w:rsid w:val="00CC6788"/>
    <w:rsid w:val="00CC67AB"/>
    <w:rsid w:val="00CC6C82"/>
    <w:rsid w:val="00CC6CCD"/>
    <w:rsid w:val="00CC6D16"/>
    <w:rsid w:val="00CC6D63"/>
    <w:rsid w:val="00CC6DBF"/>
    <w:rsid w:val="00CC6E96"/>
    <w:rsid w:val="00CC7072"/>
    <w:rsid w:val="00CC708F"/>
    <w:rsid w:val="00CC70C6"/>
    <w:rsid w:val="00CC7142"/>
    <w:rsid w:val="00CC7167"/>
    <w:rsid w:val="00CC71C5"/>
    <w:rsid w:val="00CC71FE"/>
    <w:rsid w:val="00CC7695"/>
    <w:rsid w:val="00CC76EF"/>
    <w:rsid w:val="00CC76F1"/>
    <w:rsid w:val="00CC7709"/>
    <w:rsid w:val="00CC780B"/>
    <w:rsid w:val="00CC7898"/>
    <w:rsid w:val="00CC7CD9"/>
    <w:rsid w:val="00CC7D03"/>
    <w:rsid w:val="00CC7D78"/>
    <w:rsid w:val="00CC7E2D"/>
    <w:rsid w:val="00CC7F86"/>
    <w:rsid w:val="00CD0078"/>
    <w:rsid w:val="00CD019C"/>
    <w:rsid w:val="00CD04B0"/>
    <w:rsid w:val="00CD051B"/>
    <w:rsid w:val="00CD06FE"/>
    <w:rsid w:val="00CD0949"/>
    <w:rsid w:val="00CD0B48"/>
    <w:rsid w:val="00CD0BBB"/>
    <w:rsid w:val="00CD0C79"/>
    <w:rsid w:val="00CD0D68"/>
    <w:rsid w:val="00CD0D7D"/>
    <w:rsid w:val="00CD1426"/>
    <w:rsid w:val="00CD142E"/>
    <w:rsid w:val="00CD1463"/>
    <w:rsid w:val="00CD14C7"/>
    <w:rsid w:val="00CD158B"/>
    <w:rsid w:val="00CD15A3"/>
    <w:rsid w:val="00CD164E"/>
    <w:rsid w:val="00CD1778"/>
    <w:rsid w:val="00CD1914"/>
    <w:rsid w:val="00CD1A6B"/>
    <w:rsid w:val="00CD207A"/>
    <w:rsid w:val="00CD211A"/>
    <w:rsid w:val="00CD2226"/>
    <w:rsid w:val="00CD2725"/>
    <w:rsid w:val="00CD28FD"/>
    <w:rsid w:val="00CD29D4"/>
    <w:rsid w:val="00CD2D29"/>
    <w:rsid w:val="00CD329B"/>
    <w:rsid w:val="00CD32A6"/>
    <w:rsid w:val="00CD32A7"/>
    <w:rsid w:val="00CD3487"/>
    <w:rsid w:val="00CD3558"/>
    <w:rsid w:val="00CD35A9"/>
    <w:rsid w:val="00CD3624"/>
    <w:rsid w:val="00CD36F5"/>
    <w:rsid w:val="00CD36F7"/>
    <w:rsid w:val="00CD398F"/>
    <w:rsid w:val="00CD3A37"/>
    <w:rsid w:val="00CD3AC9"/>
    <w:rsid w:val="00CD3B16"/>
    <w:rsid w:val="00CD3D0F"/>
    <w:rsid w:val="00CD3D73"/>
    <w:rsid w:val="00CD3E56"/>
    <w:rsid w:val="00CD415E"/>
    <w:rsid w:val="00CD4873"/>
    <w:rsid w:val="00CD48AF"/>
    <w:rsid w:val="00CD4AEA"/>
    <w:rsid w:val="00CD4B53"/>
    <w:rsid w:val="00CD4D4F"/>
    <w:rsid w:val="00CD4D91"/>
    <w:rsid w:val="00CD505F"/>
    <w:rsid w:val="00CD50D3"/>
    <w:rsid w:val="00CD513F"/>
    <w:rsid w:val="00CD51F6"/>
    <w:rsid w:val="00CD5239"/>
    <w:rsid w:val="00CD5459"/>
    <w:rsid w:val="00CD5488"/>
    <w:rsid w:val="00CD5512"/>
    <w:rsid w:val="00CD5529"/>
    <w:rsid w:val="00CD559C"/>
    <w:rsid w:val="00CD57A3"/>
    <w:rsid w:val="00CD58F8"/>
    <w:rsid w:val="00CD5A5E"/>
    <w:rsid w:val="00CD5AB5"/>
    <w:rsid w:val="00CD5B09"/>
    <w:rsid w:val="00CD5D67"/>
    <w:rsid w:val="00CD5EF2"/>
    <w:rsid w:val="00CD5F00"/>
    <w:rsid w:val="00CD5F4A"/>
    <w:rsid w:val="00CD60EA"/>
    <w:rsid w:val="00CD6154"/>
    <w:rsid w:val="00CD61A9"/>
    <w:rsid w:val="00CD6379"/>
    <w:rsid w:val="00CD63A8"/>
    <w:rsid w:val="00CD66D6"/>
    <w:rsid w:val="00CD6900"/>
    <w:rsid w:val="00CD698A"/>
    <w:rsid w:val="00CD6B24"/>
    <w:rsid w:val="00CD6BEE"/>
    <w:rsid w:val="00CD6CA2"/>
    <w:rsid w:val="00CD6CF4"/>
    <w:rsid w:val="00CD7088"/>
    <w:rsid w:val="00CD715B"/>
    <w:rsid w:val="00CD731D"/>
    <w:rsid w:val="00CD73F1"/>
    <w:rsid w:val="00CD752D"/>
    <w:rsid w:val="00CD7598"/>
    <w:rsid w:val="00CD75E7"/>
    <w:rsid w:val="00CD763C"/>
    <w:rsid w:val="00CD7A25"/>
    <w:rsid w:val="00CD7A52"/>
    <w:rsid w:val="00CD7A72"/>
    <w:rsid w:val="00CD7BCE"/>
    <w:rsid w:val="00CD7C07"/>
    <w:rsid w:val="00CD7C4B"/>
    <w:rsid w:val="00CD7DEF"/>
    <w:rsid w:val="00CD7E83"/>
    <w:rsid w:val="00CD7EA7"/>
    <w:rsid w:val="00CD7F85"/>
    <w:rsid w:val="00CE004B"/>
    <w:rsid w:val="00CE02EA"/>
    <w:rsid w:val="00CE0800"/>
    <w:rsid w:val="00CE0AC1"/>
    <w:rsid w:val="00CE0B3A"/>
    <w:rsid w:val="00CE0BE3"/>
    <w:rsid w:val="00CE0C17"/>
    <w:rsid w:val="00CE0C28"/>
    <w:rsid w:val="00CE0CA3"/>
    <w:rsid w:val="00CE0E5A"/>
    <w:rsid w:val="00CE0EFC"/>
    <w:rsid w:val="00CE0F3F"/>
    <w:rsid w:val="00CE0FE3"/>
    <w:rsid w:val="00CE118A"/>
    <w:rsid w:val="00CE1367"/>
    <w:rsid w:val="00CE15BD"/>
    <w:rsid w:val="00CE1674"/>
    <w:rsid w:val="00CE17C0"/>
    <w:rsid w:val="00CE1844"/>
    <w:rsid w:val="00CE1890"/>
    <w:rsid w:val="00CE19BB"/>
    <w:rsid w:val="00CE1C14"/>
    <w:rsid w:val="00CE1D46"/>
    <w:rsid w:val="00CE1D9D"/>
    <w:rsid w:val="00CE1DE4"/>
    <w:rsid w:val="00CE1E5E"/>
    <w:rsid w:val="00CE21C1"/>
    <w:rsid w:val="00CE22CB"/>
    <w:rsid w:val="00CE23F9"/>
    <w:rsid w:val="00CE240D"/>
    <w:rsid w:val="00CE2484"/>
    <w:rsid w:val="00CE26CB"/>
    <w:rsid w:val="00CE2772"/>
    <w:rsid w:val="00CE28BF"/>
    <w:rsid w:val="00CE2921"/>
    <w:rsid w:val="00CE2927"/>
    <w:rsid w:val="00CE29CC"/>
    <w:rsid w:val="00CE29FB"/>
    <w:rsid w:val="00CE2AA1"/>
    <w:rsid w:val="00CE2CD7"/>
    <w:rsid w:val="00CE3031"/>
    <w:rsid w:val="00CE30AD"/>
    <w:rsid w:val="00CE31E4"/>
    <w:rsid w:val="00CE3299"/>
    <w:rsid w:val="00CE335D"/>
    <w:rsid w:val="00CE348A"/>
    <w:rsid w:val="00CE39BB"/>
    <w:rsid w:val="00CE3A2E"/>
    <w:rsid w:val="00CE3A3F"/>
    <w:rsid w:val="00CE3B26"/>
    <w:rsid w:val="00CE3BD3"/>
    <w:rsid w:val="00CE3E07"/>
    <w:rsid w:val="00CE3EE1"/>
    <w:rsid w:val="00CE4122"/>
    <w:rsid w:val="00CE4136"/>
    <w:rsid w:val="00CE41FB"/>
    <w:rsid w:val="00CE42EB"/>
    <w:rsid w:val="00CE4526"/>
    <w:rsid w:val="00CE456B"/>
    <w:rsid w:val="00CE4629"/>
    <w:rsid w:val="00CE4740"/>
    <w:rsid w:val="00CE4A73"/>
    <w:rsid w:val="00CE4C33"/>
    <w:rsid w:val="00CE4CA4"/>
    <w:rsid w:val="00CE4EAD"/>
    <w:rsid w:val="00CE4F79"/>
    <w:rsid w:val="00CE4FB6"/>
    <w:rsid w:val="00CE52A5"/>
    <w:rsid w:val="00CE53CF"/>
    <w:rsid w:val="00CE53FE"/>
    <w:rsid w:val="00CE5420"/>
    <w:rsid w:val="00CE545E"/>
    <w:rsid w:val="00CE550A"/>
    <w:rsid w:val="00CE5604"/>
    <w:rsid w:val="00CE5623"/>
    <w:rsid w:val="00CE5833"/>
    <w:rsid w:val="00CE584B"/>
    <w:rsid w:val="00CE5B49"/>
    <w:rsid w:val="00CE5C2A"/>
    <w:rsid w:val="00CE5C49"/>
    <w:rsid w:val="00CE5DB2"/>
    <w:rsid w:val="00CE5DC2"/>
    <w:rsid w:val="00CE6140"/>
    <w:rsid w:val="00CE6279"/>
    <w:rsid w:val="00CE6320"/>
    <w:rsid w:val="00CE63B9"/>
    <w:rsid w:val="00CE6466"/>
    <w:rsid w:val="00CE64F7"/>
    <w:rsid w:val="00CE664D"/>
    <w:rsid w:val="00CE6755"/>
    <w:rsid w:val="00CE683A"/>
    <w:rsid w:val="00CE6C54"/>
    <w:rsid w:val="00CE6C7D"/>
    <w:rsid w:val="00CE6DCA"/>
    <w:rsid w:val="00CE6F1A"/>
    <w:rsid w:val="00CE6F6B"/>
    <w:rsid w:val="00CE6FAE"/>
    <w:rsid w:val="00CE6FF5"/>
    <w:rsid w:val="00CE6FF7"/>
    <w:rsid w:val="00CE71A9"/>
    <w:rsid w:val="00CE73F0"/>
    <w:rsid w:val="00CE75FD"/>
    <w:rsid w:val="00CE78AB"/>
    <w:rsid w:val="00CE79C4"/>
    <w:rsid w:val="00CE7B68"/>
    <w:rsid w:val="00CE7D3B"/>
    <w:rsid w:val="00CE7DD9"/>
    <w:rsid w:val="00CE7E2D"/>
    <w:rsid w:val="00CF03A7"/>
    <w:rsid w:val="00CF0528"/>
    <w:rsid w:val="00CF05B6"/>
    <w:rsid w:val="00CF05F1"/>
    <w:rsid w:val="00CF0803"/>
    <w:rsid w:val="00CF09CE"/>
    <w:rsid w:val="00CF09E7"/>
    <w:rsid w:val="00CF0E35"/>
    <w:rsid w:val="00CF0FDF"/>
    <w:rsid w:val="00CF0FF3"/>
    <w:rsid w:val="00CF1048"/>
    <w:rsid w:val="00CF10D8"/>
    <w:rsid w:val="00CF158D"/>
    <w:rsid w:val="00CF1698"/>
    <w:rsid w:val="00CF16BF"/>
    <w:rsid w:val="00CF18C4"/>
    <w:rsid w:val="00CF1913"/>
    <w:rsid w:val="00CF1A80"/>
    <w:rsid w:val="00CF1A9A"/>
    <w:rsid w:val="00CF1BD5"/>
    <w:rsid w:val="00CF1DF6"/>
    <w:rsid w:val="00CF1F8D"/>
    <w:rsid w:val="00CF20C2"/>
    <w:rsid w:val="00CF22F3"/>
    <w:rsid w:val="00CF2574"/>
    <w:rsid w:val="00CF25FA"/>
    <w:rsid w:val="00CF2836"/>
    <w:rsid w:val="00CF284C"/>
    <w:rsid w:val="00CF29B1"/>
    <w:rsid w:val="00CF2A02"/>
    <w:rsid w:val="00CF2A35"/>
    <w:rsid w:val="00CF2B9D"/>
    <w:rsid w:val="00CF2C33"/>
    <w:rsid w:val="00CF2EA1"/>
    <w:rsid w:val="00CF2F95"/>
    <w:rsid w:val="00CF2FC3"/>
    <w:rsid w:val="00CF30D1"/>
    <w:rsid w:val="00CF323E"/>
    <w:rsid w:val="00CF324F"/>
    <w:rsid w:val="00CF3262"/>
    <w:rsid w:val="00CF330D"/>
    <w:rsid w:val="00CF333B"/>
    <w:rsid w:val="00CF37E2"/>
    <w:rsid w:val="00CF386E"/>
    <w:rsid w:val="00CF3B31"/>
    <w:rsid w:val="00CF3DE0"/>
    <w:rsid w:val="00CF3E52"/>
    <w:rsid w:val="00CF40D9"/>
    <w:rsid w:val="00CF4113"/>
    <w:rsid w:val="00CF4233"/>
    <w:rsid w:val="00CF429D"/>
    <w:rsid w:val="00CF435D"/>
    <w:rsid w:val="00CF43F6"/>
    <w:rsid w:val="00CF44F4"/>
    <w:rsid w:val="00CF45A6"/>
    <w:rsid w:val="00CF49DD"/>
    <w:rsid w:val="00CF4A4B"/>
    <w:rsid w:val="00CF4C42"/>
    <w:rsid w:val="00CF4FAF"/>
    <w:rsid w:val="00CF5253"/>
    <w:rsid w:val="00CF5330"/>
    <w:rsid w:val="00CF536D"/>
    <w:rsid w:val="00CF544F"/>
    <w:rsid w:val="00CF5476"/>
    <w:rsid w:val="00CF54D2"/>
    <w:rsid w:val="00CF55AE"/>
    <w:rsid w:val="00CF57E4"/>
    <w:rsid w:val="00CF57E6"/>
    <w:rsid w:val="00CF5A18"/>
    <w:rsid w:val="00CF5A1A"/>
    <w:rsid w:val="00CF5BC2"/>
    <w:rsid w:val="00CF5C2D"/>
    <w:rsid w:val="00CF5EAE"/>
    <w:rsid w:val="00CF5EF5"/>
    <w:rsid w:val="00CF604E"/>
    <w:rsid w:val="00CF60D1"/>
    <w:rsid w:val="00CF6182"/>
    <w:rsid w:val="00CF626A"/>
    <w:rsid w:val="00CF62D6"/>
    <w:rsid w:val="00CF64B7"/>
    <w:rsid w:val="00CF64C0"/>
    <w:rsid w:val="00CF65B7"/>
    <w:rsid w:val="00CF675A"/>
    <w:rsid w:val="00CF6A80"/>
    <w:rsid w:val="00CF6B0B"/>
    <w:rsid w:val="00CF6BFA"/>
    <w:rsid w:val="00CF6C07"/>
    <w:rsid w:val="00CF6C29"/>
    <w:rsid w:val="00CF6D40"/>
    <w:rsid w:val="00CF6DC5"/>
    <w:rsid w:val="00CF6EBE"/>
    <w:rsid w:val="00CF6FE9"/>
    <w:rsid w:val="00CF6FF2"/>
    <w:rsid w:val="00CF726E"/>
    <w:rsid w:val="00CF7275"/>
    <w:rsid w:val="00CF72A2"/>
    <w:rsid w:val="00CF737A"/>
    <w:rsid w:val="00CF73CA"/>
    <w:rsid w:val="00CF7411"/>
    <w:rsid w:val="00CF780A"/>
    <w:rsid w:val="00CF7985"/>
    <w:rsid w:val="00CF79B2"/>
    <w:rsid w:val="00CF79CC"/>
    <w:rsid w:val="00CF7BD6"/>
    <w:rsid w:val="00CF7E37"/>
    <w:rsid w:val="00CF7E57"/>
    <w:rsid w:val="00CF7E6C"/>
    <w:rsid w:val="00CF7F2B"/>
    <w:rsid w:val="00CF7F57"/>
    <w:rsid w:val="00CF7F71"/>
    <w:rsid w:val="00CF7FFD"/>
    <w:rsid w:val="00D00115"/>
    <w:rsid w:val="00D001E9"/>
    <w:rsid w:val="00D002F8"/>
    <w:rsid w:val="00D00397"/>
    <w:rsid w:val="00D0054D"/>
    <w:rsid w:val="00D0079C"/>
    <w:rsid w:val="00D00819"/>
    <w:rsid w:val="00D00830"/>
    <w:rsid w:val="00D00AD7"/>
    <w:rsid w:val="00D00B8A"/>
    <w:rsid w:val="00D00D4C"/>
    <w:rsid w:val="00D00D70"/>
    <w:rsid w:val="00D00DC4"/>
    <w:rsid w:val="00D00E78"/>
    <w:rsid w:val="00D00EEC"/>
    <w:rsid w:val="00D00F8B"/>
    <w:rsid w:val="00D0100A"/>
    <w:rsid w:val="00D01078"/>
    <w:rsid w:val="00D012FA"/>
    <w:rsid w:val="00D01359"/>
    <w:rsid w:val="00D019A6"/>
    <w:rsid w:val="00D019C2"/>
    <w:rsid w:val="00D01A2B"/>
    <w:rsid w:val="00D01A63"/>
    <w:rsid w:val="00D01CD4"/>
    <w:rsid w:val="00D01F84"/>
    <w:rsid w:val="00D01FBA"/>
    <w:rsid w:val="00D020C3"/>
    <w:rsid w:val="00D02104"/>
    <w:rsid w:val="00D02160"/>
    <w:rsid w:val="00D02224"/>
    <w:rsid w:val="00D022FC"/>
    <w:rsid w:val="00D0247B"/>
    <w:rsid w:val="00D026AE"/>
    <w:rsid w:val="00D02713"/>
    <w:rsid w:val="00D027D2"/>
    <w:rsid w:val="00D028F8"/>
    <w:rsid w:val="00D0292D"/>
    <w:rsid w:val="00D02B13"/>
    <w:rsid w:val="00D02B2B"/>
    <w:rsid w:val="00D02BEF"/>
    <w:rsid w:val="00D03025"/>
    <w:rsid w:val="00D03087"/>
    <w:rsid w:val="00D0314B"/>
    <w:rsid w:val="00D03324"/>
    <w:rsid w:val="00D03409"/>
    <w:rsid w:val="00D034E1"/>
    <w:rsid w:val="00D038F2"/>
    <w:rsid w:val="00D038F6"/>
    <w:rsid w:val="00D03949"/>
    <w:rsid w:val="00D03B6A"/>
    <w:rsid w:val="00D03B96"/>
    <w:rsid w:val="00D03CB4"/>
    <w:rsid w:val="00D03D69"/>
    <w:rsid w:val="00D03DD8"/>
    <w:rsid w:val="00D04346"/>
    <w:rsid w:val="00D043DD"/>
    <w:rsid w:val="00D04638"/>
    <w:rsid w:val="00D0465F"/>
    <w:rsid w:val="00D04684"/>
    <w:rsid w:val="00D04705"/>
    <w:rsid w:val="00D04731"/>
    <w:rsid w:val="00D048AD"/>
    <w:rsid w:val="00D049C0"/>
    <w:rsid w:val="00D04B8D"/>
    <w:rsid w:val="00D04B9C"/>
    <w:rsid w:val="00D04C24"/>
    <w:rsid w:val="00D04E30"/>
    <w:rsid w:val="00D04F09"/>
    <w:rsid w:val="00D04F78"/>
    <w:rsid w:val="00D04FEE"/>
    <w:rsid w:val="00D05013"/>
    <w:rsid w:val="00D050E3"/>
    <w:rsid w:val="00D05144"/>
    <w:rsid w:val="00D05258"/>
    <w:rsid w:val="00D0526C"/>
    <w:rsid w:val="00D052BB"/>
    <w:rsid w:val="00D055AB"/>
    <w:rsid w:val="00D05622"/>
    <w:rsid w:val="00D05664"/>
    <w:rsid w:val="00D05726"/>
    <w:rsid w:val="00D0596C"/>
    <w:rsid w:val="00D05A6B"/>
    <w:rsid w:val="00D05BF4"/>
    <w:rsid w:val="00D05D56"/>
    <w:rsid w:val="00D06000"/>
    <w:rsid w:val="00D06231"/>
    <w:rsid w:val="00D063FD"/>
    <w:rsid w:val="00D066E0"/>
    <w:rsid w:val="00D06739"/>
    <w:rsid w:val="00D0677E"/>
    <w:rsid w:val="00D06CD7"/>
    <w:rsid w:val="00D06CFD"/>
    <w:rsid w:val="00D07208"/>
    <w:rsid w:val="00D07212"/>
    <w:rsid w:val="00D0721B"/>
    <w:rsid w:val="00D07312"/>
    <w:rsid w:val="00D07337"/>
    <w:rsid w:val="00D074D1"/>
    <w:rsid w:val="00D07712"/>
    <w:rsid w:val="00D07723"/>
    <w:rsid w:val="00D0795F"/>
    <w:rsid w:val="00D079D5"/>
    <w:rsid w:val="00D079F4"/>
    <w:rsid w:val="00D07AC2"/>
    <w:rsid w:val="00D07B1C"/>
    <w:rsid w:val="00D07BB1"/>
    <w:rsid w:val="00D07C64"/>
    <w:rsid w:val="00D07D31"/>
    <w:rsid w:val="00D10052"/>
    <w:rsid w:val="00D101F4"/>
    <w:rsid w:val="00D103B9"/>
    <w:rsid w:val="00D1045D"/>
    <w:rsid w:val="00D104F1"/>
    <w:rsid w:val="00D107EA"/>
    <w:rsid w:val="00D10B6A"/>
    <w:rsid w:val="00D10CA4"/>
    <w:rsid w:val="00D10F47"/>
    <w:rsid w:val="00D1111F"/>
    <w:rsid w:val="00D11194"/>
    <w:rsid w:val="00D11272"/>
    <w:rsid w:val="00D11359"/>
    <w:rsid w:val="00D113CE"/>
    <w:rsid w:val="00D114C9"/>
    <w:rsid w:val="00D11673"/>
    <w:rsid w:val="00D11756"/>
    <w:rsid w:val="00D118AE"/>
    <w:rsid w:val="00D11913"/>
    <w:rsid w:val="00D119E6"/>
    <w:rsid w:val="00D11A28"/>
    <w:rsid w:val="00D11BA7"/>
    <w:rsid w:val="00D11BD7"/>
    <w:rsid w:val="00D11DAA"/>
    <w:rsid w:val="00D11E53"/>
    <w:rsid w:val="00D11F11"/>
    <w:rsid w:val="00D12032"/>
    <w:rsid w:val="00D12575"/>
    <w:rsid w:val="00D125DC"/>
    <w:rsid w:val="00D1278C"/>
    <w:rsid w:val="00D1293E"/>
    <w:rsid w:val="00D12A5D"/>
    <w:rsid w:val="00D12A69"/>
    <w:rsid w:val="00D12BA4"/>
    <w:rsid w:val="00D12D22"/>
    <w:rsid w:val="00D12DB6"/>
    <w:rsid w:val="00D12DC7"/>
    <w:rsid w:val="00D12EDD"/>
    <w:rsid w:val="00D12F02"/>
    <w:rsid w:val="00D13377"/>
    <w:rsid w:val="00D13481"/>
    <w:rsid w:val="00D135A1"/>
    <w:rsid w:val="00D13677"/>
    <w:rsid w:val="00D13806"/>
    <w:rsid w:val="00D138C9"/>
    <w:rsid w:val="00D13953"/>
    <w:rsid w:val="00D13D40"/>
    <w:rsid w:val="00D13E39"/>
    <w:rsid w:val="00D13F1A"/>
    <w:rsid w:val="00D143EB"/>
    <w:rsid w:val="00D14446"/>
    <w:rsid w:val="00D1472D"/>
    <w:rsid w:val="00D147DD"/>
    <w:rsid w:val="00D14804"/>
    <w:rsid w:val="00D14A78"/>
    <w:rsid w:val="00D14C1E"/>
    <w:rsid w:val="00D14C6F"/>
    <w:rsid w:val="00D14DC0"/>
    <w:rsid w:val="00D150A7"/>
    <w:rsid w:val="00D151E2"/>
    <w:rsid w:val="00D151EA"/>
    <w:rsid w:val="00D1528E"/>
    <w:rsid w:val="00D15539"/>
    <w:rsid w:val="00D155D5"/>
    <w:rsid w:val="00D156C0"/>
    <w:rsid w:val="00D156F8"/>
    <w:rsid w:val="00D157A1"/>
    <w:rsid w:val="00D15816"/>
    <w:rsid w:val="00D15A5F"/>
    <w:rsid w:val="00D15C7E"/>
    <w:rsid w:val="00D15D41"/>
    <w:rsid w:val="00D15E94"/>
    <w:rsid w:val="00D15ECD"/>
    <w:rsid w:val="00D160DD"/>
    <w:rsid w:val="00D1610C"/>
    <w:rsid w:val="00D16278"/>
    <w:rsid w:val="00D163A5"/>
    <w:rsid w:val="00D166FD"/>
    <w:rsid w:val="00D16776"/>
    <w:rsid w:val="00D167AB"/>
    <w:rsid w:val="00D1689C"/>
    <w:rsid w:val="00D169E1"/>
    <w:rsid w:val="00D16B18"/>
    <w:rsid w:val="00D16B1A"/>
    <w:rsid w:val="00D16F5C"/>
    <w:rsid w:val="00D1701B"/>
    <w:rsid w:val="00D170DF"/>
    <w:rsid w:val="00D1714E"/>
    <w:rsid w:val="00D171E4"/>
    <w:rsid w:val="00D17400"/>
    <w:rsid w:val="00D1752F"/>
    <w:rsid w:val="00D17715"/>
    <w:rsid w:val="00D17835"/>
    <w:rsid w:val="00D17841"/>
    <w:rsid w:val="00D17A58"/>
    <w:rsid w:val="00D17A88"/>
    <w:rsid w:val="00D17ABC"/>
    <w:rsid w:val="00D17C20"/>
    <w:rsid w:val="00D17D47"/>
    <w:rsid w:val="00D17DE1"/>
    <w:rsid w:val="00D17FC4"/>
    <w:rsid w:val="00D20019"/>
    <w:rsid w:val="00D200F7"/>
    <w:rsid w:val="00D202BC"/>
    <w:rsid w:val="00D20411"/>
    <w:rsid w:val="00D204D7"/>
    <w:rsid w:val="00D20644"/>
    <w:rsid w:val="00D206DF"/>
    <w:rsid w:val="00D20700"/>
    <w:rsid w:val="00D2073F"/>
    <w:rsid w:val="00D20813"/>
    <w:rsid w:val="00D20B02"/>
    <w:rsid w:val="00D20B5C"/>
    <w:rsid w:val="00D20B6F"/>
    <w:rsid w:val="00D20FAE"/>
    <w:rsid w:val="00D2124C"/>
    <w:rsid w:val="00D21570"/>
    <w:rsid w:val="00D216A7"/>
    <w:rsid w:val="00D21816"/>
    <w:rsid w:val="00D21929"/>
    <w:rsid w:val="00D21938"/>
    <w:rsid w:val="00D21988"/>
    <w:rsid w:val="00D219C4"/>
    <w:rsid w:val="00D21A08"/>
    <w:rsid w:val="00D21DC3"/>
    <w:rsid w:val="00D21E11"/>
    <w:rsid w:val="00D21E13"/>
    <w:rsid w:val="00D220F1"/>
    <w:rsid w:val="00D2215E"/>
    <w:rsid w:val="00D22382"/>
    <w:rsid w:val="00D223D3"/>
    <w:rsid w:val="00D223E0"/>
    <w:rsid w:val="00D22400"/>
    <w:rsid w:val="00D22503"/>
    <w:rsid w:val="00D22612"/>
    <w:rsid w:val="00D2269C"/>
    <w:rsid w:val="00D2279B"/>
    <w:rsid w:val="00D228E5"/>
    <w:rsid w:val="00D228F5"/>
    <w:rsid w:val="00D229EB"/>
    <w:rsid w:val="00D22A42"/>
    <w:rsid w:val="00D22AFC"/>
    <w:rsid w:val="00D22C92"/>
    <w:rsid w:val="00D22DA1"/>
    <w:rsid w:val="00D22DCD"/>
    <w:rsid w:val="00D22DE5"/>
    <w:rsid w:val="00D22DF4"/>
    <w:rsid w:val="00D2301B"/>
    <w:rsid w:val="00D2302D"/>
    <w:rsid w:val="00D2310D"/>
    <w:rsid w:val="00D23312"/>
    <w:rsid w:val="00D2343E"/>
    <w:rsid w:val="00D234F5"/>
    <w:rsid w:val="00D2350F"/>
    <w:rsid w:val="00D236F0"/>
    <w:rsid w:val="00D23802"/>
    <w:rsid w:val="00D2398B"/>
    <w:rsid w:val="00D23A16"/>
    <w:rsid w:val="00D23D16"/>
    <w:rsid w:val="00D23D52"/>
    <w:rsid w:val="00D23D90"/>
    <w:rsid w:val="00D23E08"/>
    <w:rsid w:val="00D23F5F"/>
    <w:rsid w:val="00D23F6E"/>
    <w:rsid w:val="00D2414F"/>
    <w:rsid w:val="00D2419B"/>
    <w:rsid w:val="00D242CD"/>
    <w:rsid w:val="00D242DA"/>
    <w:rsid w:val="00D243ED"/>
    <w:rsid w:val="00D2452F"/>
    <w:rsid w:val="00D2466C"/>
    <w:rsid w:val="00D247C6"/>
    <w:rsid w:val="00D24809"/>
    <w:rsid w:val="00D24A3E"/>
    <w:rsid w:val="00D24A72"/>
    <w:rsid w:val="00D24D3E"/>
    <w:rsid w:val="00D24D78"/>
    <w:rsid w:val="00D24D9A"/>
    <w:rsid w:val="00D24DF7"/>
    <w:rsid w:val="00D24F09"/>
    <w:rsid w:val="00D25070"/>
    <w:rsid w:val="00D2519A"/>
    <w:rsid w:val="00D25208"/>
    <w:rsid w:val="00D25438"/>
    <w:rsid w:val="00D25484"/>
    <w:rsid w:val="00D25635"/>
    <w:rsid w:val="00D25878"/>
    <w:rsid w:val="00D258B4"/>
    <w:rsid w:val="00D25938"/>
    <w:rsid w:val="00D25A77"/>
    <w:rsid w:val="00D25AD9"/>
    <w:rsid w:val="00D25B39"/>
    <w:rsid w:val="00D25B92"/>
    <w:rsid w:val="00D25BED"/>
    <w:rsid w:val="00D25C26"/>
    <w:rsid w:val="00D25C5A"/>
    <w:rsid w:val="00D25DB7"/>
    <w:rsid w:val="00D25EB7"/>
    <w:rsid w:val="00D25FDC"/>
    <w:rsid w:val="00D26112"/>
    <w:rsid w:val="00D26423"/>
    <w:rsid w:val="00D265F7"/>
    <w:rsid w:val="00D2660F"/>
    <w:rsid w:val="00D26681"/>
    <w:rsid w:val="00D266F2"/>
    <w:rsid w:val="00D26748"/>
    <w:rsid w:val="00D26937"/>
    <w:rsid w:val="00D26AC1"/>
    <w:rsid w:val="00D26ADA"/>
    <w:rsid w:val="00D26C6F"/>
    <w:rsid w:val="00D26E2D"/>
    <w:rsid w:val="00D26F86"/>
    <w:rsid w:val="00D27087"/>
    <w:rsid w:val="00D2730B"/>
    <w:rsid w:val="00D274ED"/>
    <w:rsid w:val="00D27558"/>
    <w:rsid w:val="00D27673"/>
    <w:rsid w:val="00D2787C"/>
    <w:rsid w:val="00D27BB6"/>
    <w:rsid w:val="00D27E4F"/>
    <w:rsid w:val="00D3016E"/>
    <w:rsid w:val="00D301A5"/>
    <w:rsid w:val="00D3039D"/>
    <w:rsid w:val="00D30553"/>
    <w:rsid w:val="00D30591"/>
    <w:rsid w:val="00D307B9"/>
    <w:rsid w:val="00D3081E"/>
    <w:rsid w:val="00D30830"/>
    <w:rsid w:val="00D30B13"/>
    <w:rsid w:val="00D30B47"/>
    <w:rsid w:val="00D30C29"/>
    <w:rsid w:val="00D30C36"/>
    <w:rsid w:val="00D30D2E"/>
    <w:rsid w:val="00D30E28"/>
    <w:rsid w:val="00D30EAF"/>
    <w:rsid w:val="00D3131A"/>
    <w:rsid w:val="00D3138F"/>
    <w:rsid w:val="00D315EC"/>
    <w:rsid w:val="00D3177B"/>
    <w:rsid w:val="00D3194C"/>
    <w:rsid w:val="00D31B5E"/>
    <w:rsid w:val="00D31C36"/>
    <w:rsid w:val="00D31DC1"/>
    <w:rsid w:val="00D31E01"/>
    <w:rsid w:val="00D320CE"/>
    <w:rsid w:val="00D32193"/>
    <w:rsid w:val="00D321D5"/>
    <w:rsid w:val="00D32250"/>
    <w:rsid w:val="00D32255"/>
    <w:rsid w:val="00D32360"/>
    <w:rsid w:val="00D326A4"/>
    <w:rsid w:val="00D3286E"/>
    <w:rsid w:val="00D3296E"/>
    <w:rsid w:val="00D32BBA"/>
    <w:rsid w:val="00D32C5E"/>
    <w:rsid w:val="00D32DA1"/>
    <w:rsid w:val="00D32DB7"/>
    <w:rsid w:val="00D32E1A"/>
    <w:rsid w:val="00D32FE7"/>
    <w:rsid w:val="00D33014"/>
    <w:rsid w:val="00D330CA"/>
    <w:rsid w:val="00D331B0"/>
    <w:rsid w:val="00D3327A"/>
    <w:rsid w:val="00D332DB"/>
    <w:rsid w:val="00D334BD"/>
    <w:rsid w:val="00D33581"/>
    <w:rsid w:val="00D339D2"/>
    <w:rsid w:val="00D33BDC"/>
    <w:rsid w:val="00D33DEC"/>
    <w:rsid w:val="00D33E66"/>
    <w:rsid w:val="00D33F0A"/>
    <w:rsid w:val="00D34165"/>
    <w:rsid w:val="00D341C9"/>
    <w:rsid w:val="00D34249"/>
    <w:rsid w:val="00D34264"/>
    <w:rsid w:val="00D3434F"/>
    <w:rsid w:val="00D346A0"/>
    <w:rsid w:val="00D34857"/>
    <w:rsid w:val="00D34893"/>
    <w:rsid w:val="00D34A3A"/>
    <w:rsid w:val="00D34BA7"/>
    <w:rsid w:val="00D34BA9"/>
    <w:rsid w:val="00D34BDA"/>
    <w:rsid w:val="00D34D0E"/>
    <w:rsid w:val="00D34F35"/>
    <w:rsid w:val="00D35016"/>
    <w:rsid w:val="00D355E8"/>
    <w:rsid w:val="00D3581C"/>
    <w:rsid w:val="00D35844"/>
    <w:rsid w:val="00D35989"/>
    <w:rsid w:val="00D359CF"/>
    <w:rsid w:val="00D359DE"/>
    <w:rsid w:val="00D35A66"/>
    <w:rsid w:val="00D35C8E"/>
    <w:rsid w:val="00D35E67"/>
    <w:rsid w:val="00D35EC4"/>
    <w:rsid w:val="00D3606F"/>
    <w:rsid w:val="00D360BF"/>
    <w:rsid w:val="00D36152"/>
    <w:rsid w:val="00D36302"/>
    <w:rsid w:val="00D36830"/>
    <w:rsid w:val="00D36861"/>
    <w:rsid w:val="00D36869"/>
    <w:rsid w:val="00D369CF"/>
    <w:rsid w:val="00D36A73"/>
    <w:rsid w:val="00D36AA3"/>
    <w:rsid w:val="00D36AD1"/>
    <w:rsid w:val="00D36B19"/>
    <w:rsid w:val="00D36B5E"/>
    <w:rsid w:val="00D36BBF"/>
    <w:rsid w:val="00D37000"/>
    <w:rsid w:val="00D37107"/>
    <w:rsid w:val="00D3713D"/>
    <w:rsid w:val="00D3734C"/>
    <w:rsid w:val="00D3757A"/>
    <w:rsid w:val="00D3762E"/>
    <w:rsid w:val="00D37690"/>
    <w:rsid w:val="00D376FC"/>
    <w:rsid w:val="00D37815"/>
    <w:rsid w:val="00D3786F"/>
    <w:rsid w:val="00D379A5"/>
    <w:rsid w:val="00D37ADB"/>
    <w:rsid w:val="00D37B3D"/>
    <w:rsid w:val="00D37C1E"/>
    <w:rsid w:val="00D37C9B"/>
    <w:rsid w:val="00D37D51"/>
    <w:rsid w:val="00D4001B"/>
    <w:rsid w:val="00D403D9"/>
    <w:rsid w:val="00D40463"/>
    <w:rsid w:val="00D40598"/>
    <w:rsid w:val="00D405E1"/>
    <w:rsid w:val="00D405F2"/>
    <w:rsid w:val="00D40690"/>
    <w:rsid w:val="00D4087E"/>
    <w:rsid w:val="00D408EB"/>
    <w:rsid w:val="00D40C16"/>
    <w:rsid w:val="00D40F26"/>
    <w:rsid w:val="00D40F53"/>
    <w:rsid w:val="00D40F5A"/>
    <w:rsid w:val="00D411DF"/>
    <w:rsid w:val="00D4126F"/>
    <w:rsid w:val="00D419BB"/>
    <w:rsid w:val="00D41B63"/>
    <w:rsid w:val="00D41BCD"/>
    <w:rsid w:val="00D41C91"/>
    <w:rsid w:val="00D41EC5"/>
    <w:rsid w:val="00D41F28"/>
    <w:rsid w:val="00D41F2E"/>
    <w:rsid w:val="00D423B6"/>
    <w:rsid w:val="00D4248B"/>
    <w:rsid w:val="00D424B0"/>
    <w:rsid w:val="00D4258A"/>
    <w:rsid w:val="00D4277B"/>
    <w:rsid w:val="00D42873"/>
    <w:rsid w:val="00D42D3C"/>
    <w:rsid w:val="00D42D5F"/>
    <w:rsid w:val="00D42F96"/>
    <w:rsid w:val="00D430AA"/>
    <w:rsid w:val="00D430BA"/>
    <w:rsid w:val="00D430CD"/>
    <w:rsid w:val="00D43270"/>
    <w:rsid w:val="00D43709"/>
    <w:rsid w:val="00D438CF"/>
    <w:rsid w:val="00D43AE3"/>
    <w:rsid w:val="00D43AF0"/>
    <w:rsid w:val="00D43C04"/>
    <w:rsid w:val="00D43C14"/>
    <w:rsid w:val="00D43EB4"/>
    <w:rsid w:val="00D43FD8"/>
    <w:rsid w:val="00D4400E"/>
    <w:rsid w:val="00D440EA"/>
    <w:rsid w:val="00D441F1"/>
    <w:rsid w:val="00D44273"/>
    <w:rsid w:val="00D443DA"/>
    <w:rsid w:val="00D443EB"/>
    <w:rsid w:val="00D445B4"/>
    <w:rsid w:val="00D4478D"/>
    <w:rsid w:val="00D447AC"/>
    <w:rsid w:val="00D448BF"/>
    <w:rsid w:val="00D448CB"/>
    <w:rsid w:val="00D4491B"/>
    <w:rsid w:val="00D44CB7"/>
    <w:rsid w:val="00D44DBF"/>
    <w:rsid w:val="00D44E1D"/>
    <w:rsid w:val="00D44EF2"/>
    <w:rsid w:val="00D45426"/>
    <w:rsid w:val="00D45549"/>
    <w:rsid w:val="00D45814"/>
    <w:rsid w:val="00D45913"/>
    <w:rsid w:val="00D4594E"/>
    <w:rsid w:val="00D459E2"/>
    <w:rsid w:val="00D459EB"/>
    <w:rsid w:val="00D45BFA"/>
    <w:rsid w:val="00D45CCB"/>
    <w:rsid w:val="00D45DEA"/>
    <w:rsid w:val="00D45FED"/>
    <w:rsid w:val="00D45FF8"/>
    <w:rsid w:val="00D460D5"/>
    <w:rsid w:val="00D4614D"/>
    <w:rsid w:val="00D463B5"/>
    <w:rsid w:val="00D4646D"/>
    <w:rsid w:val="00D4655B"/>
    <w:rsid w:val="00D466D7"/>
    <w:rsid w:val="00D46838"/>
    <w:rsid w:val="00D4695D"/>
    <w:rsid w:val="00D46BCF"/>
    <w:rsid w:val="00D46C3D"/>
    <w:rsid w:val="00D46CED"/>
    <w:rsid w:val="00D46CF4"/>
    <w:rsid w:val="00D46D18"/>
    <w:rsid w:val="00D46D9C"/>
    <w:rsid w:val="00D46E85"/>
    <w:rsid w:val="00D471DB"/>
    <w:rsid w:val="00D47839"/>
    <w:rsid w:val="00D47840"/>
    <w:rsid w:val="00D478BB"/>
    <w:rsid w:val="00D47F3E"/>
    <w:rsid w:val="00D47FE8"/>
    <w:rsid w:val="00D50102"/>
    <w:rsid w:val="00D50194"/>
    <w:rsid w:val="00D502C2"/>
    <w:rsid w:val="00D504D2"/>
    <w:rsid w:val="00D5068F"/>
    <w:rsid w:val="00D5072D"/>
    <w:rsid w:val="00D50906"/>
    <w:rsid w:val="00D509BA"/>
    <w:rsid w:val="00D50D25"/>
    <w:rsid w:val="00D50E4F"/>
    <w:rsid w:val="00D50F5A"/>
    <w:rsid w:val="00D510C4"/>
    <w:rsid w:val="00D511D6"/>
    <w:rsid w:val="00D513A0"/>
    <w:rsid w:val="00D514BE"/>
    <w:rsid w:val="00D51504"/>
    <w:rsid w:val="00D516A9"/>
    <w:rsid w:val="00D516EB"/>
    <w:rsid w:val="00D51718"/>
    <w:rsid w:val="00D5173B"/>
    <w:rsid w:val="00D519F3"/>
    <w:rsid w:val="00D51A04"/>
    <w:rsid w:val="00D51D19"/>
    <w:rsid w:val="00D51ECE"/>
    <w:rsid w:val="00D51FF4"/>
    <w:rsid w:val="00D52096"/>
    <w:rsid w:val="00D520A1"/>
    <w:rsid w:val="00D521D2"/>
    <w:rsid w:val="00D522F2"/>
    <w:rsid w:val="00D5231D"/>
    <w:rsid w:val="00D523B6"/>
    <w:rsid w:val="00D5244F"/>
    <w:rsid w:val="00D5246B"/>
    <w:rsid w:val="00D524F4"/>
    <w:rsid w:val="00D52790"/>
    <w:rsid w:val="00D52A9A"/>
    <w:rsid w:val="00D52AFB"/>
    <w:rsid w:val="00D52C0C"/>
    <w:rsid w:val="00D52D5C"/>
    <w:rsid w:val="00D52D89"/>
    <w:rsid w:val="00D52DC7"/>
    <w:rsid w:val="00D52E1E"/>
    <w:rsid w:val="00D534BD"/>
    <w:rsid w:val="00D53576"/>
    <w:rsid w:val="00D53586"/>
    <w:rsid w:val="00D53710"/>
    <w:rsid w:val="00D5397D"/>
    <w:rsid w:val="00D53A63"/>
    <w:rsid w:val="00D53AE5"/>
    <w:rsid w:val="00D53BAD"/>
    <w:rsid w:val="00D53CFF"/>
    <w:rsid w:val="00D53D55"/>
    <w:rsid w:val="00D54268"/>
    <w:rsid w:val="00D542E8"/>
    <w:rsid w:val="00D54547"/>
    <w:rsid w:val="00D54604"/>
    <w:rsid w:val="00D54966"/>
    <w:rsid w:val="00D54A9F"/>
    <w:rsid w:val="00D54B1C"/>
    <w:rsid w:val="00D54B8F"/>
    <w:rsid w:val="00D54BC2"/>
    <w:rsid w:val="00D54C87"/>
    <w:rsid w:val="00D54F21"/>
    <w:rsid w:val="00D5504D"/>
    <w:rsid w:val="00D55149"/>
    <w:rsid w:val="00D553A3"/>
    <w:rsid w:val="00D5563D"/>
    <w:rsid w:val="00D557C7"/>
    <w:rsid w:val="00D558AA"/>
    <w:rsid w:val="00D5599E"/>
    <w:rsid w:val="00D55BBE"/>
    <w:rsid w:val="00D55BDA"/>
    <w:rsid w:val="00D55C06"/>
    <w:rsid w:val="00D55C95"/>
    <w:rsid w:val="00D55EA4"/>
    <w:rsid w:val="00D560E9"/>
    <w:rsid w:val="00D56176"/>
    <w:rsid w:val="00D561E7"/>
    <w:rsid w:val="00D562AC"/>
    <w:rsid w:val="00D56454"/>
    <w:rsid w:val="00D564C4"/>
    <w:rsid w:val="00D56730"/>
    <w:rsid w:val="00D56800"/>
    <w:rsid w:val="00D568FD"/>
    <w:rsid w:val="00D568FF"/>
    <w:rsid w:val="00D56988"/>
    <w:rsid w:val="00D56A5E"/>
    <w:rsid w:val="00D56B0E"/>
    <w:rsid w:val="00D56D46"/>
    <w:rsid w:val="00D56EA8"/>
    <w:rsid w:val="00D56F2C"/>
    <w:rsid w:val="00D570A1"/>
    <w:rsid w:val="00D572DC"/>
    <w:rsid w:val="00D574A8"/>
    <w:rsid w:val="00D576E1"/>
    <w:rsid w:val="00D5789B"/>
    <w:rsid w:val="00D5789D"/>
    <w:rsid w:val="00D578EA"/>
    <w:rsid w:val="00D5791B"/>
    <w:rsid w:val="00D57AE2"/>
    <w:rsid w:val="00D57EDD"/>
    <w:rsid w:val="00D57EF4"/>
    <w:rsid w:val="00D57F95"/>
    <w:rsid w:val="00D6000E"/>
    <w:rsid w:val="00D6010D"/>
    <w:rsid w:val="00D601BC"/>
    <w:rsid w:val="00D60302"/>
    <w:rsid w:val="00D60336"/>
    <w:rsid w:val="00D603D0"/>
    <w:rsid w:val="00D6044C"/>
    <w:rsid w:val="00D607EF"/>
    <w:rsid w:val="00D608B7"/>
    <w:rsid w:val="00D60959"/>
    <w:rsid w:val="00D60D3F"/>
    <w:rsid w:val="00D60DF4"/>
    <w:rsid w:val="00D60EEF"/>
    <w:rsid w:val="00D60F2A"/>
    <w:rsid w:val="00D60FF1"/>
    <w:rsid w:val="00D60FF3"/>
    <w:rsid w:val="00D61101"/>
    <w:rsid w:val="00D61162"/>
    <w:rsid w:val="00D6123D"/>
    <w:rsid w:val="00D612DB"/>
    <w:rsid w:val="00D61332"/>
    <w:rsid w:val="00D613D5"/>
    <w:rsid w:val="00D617AF"/>
    <w:rsid w:val="00D61855"/>
    <w:rsid w:val="00D618B7"/>
    <w:rsid w:val="00D61AA7"/>
    <w:rsid w:val="00D61AB4"/>
    <w:rsid w:val="00D61D13"/>
    <w:rsid w:val="00D61ECC"/>
    <w:rsid w:val="00D62057"/>
    <w:rsid w:val="00D620A4"/>
    <w:rsid w:val="00D62245"/>
    <w:rsid w:val="00D6227C"/>
    <w:rsid w:val="00D62281"/>
    <w:rsid w:val="00D622EF"/>
    <w:rsid w:val="00D6250F"/>
    <w:rsid w:val="00D62704"/>
    <w:rsid w:val="00D6276E"/>
    <w:rsid w:val="00D62770"/>
    <w:rsid w:val="00D628EB"/>
    <w:rsid w:val="00D62945"/>
    <w:rsid w:val="00D6295B"/>
    <w:rsid w:val="00D62A16"/>
    <w:rsid w:val="00D62A73"/>
    <w:rsid w:val="00D62C35"/>
    <w:rsid w:val="00D630A8"/>
    <w:rsid w:val="00D63174"/>
    <w:rsid w:val="00D6335D"/>
    <w:rsid w:val="00D63372"/>
    <w:rsid w:val="00D63530"/>
    <w:rsid w:val="00D63545"/>
    <w:rsid w:val="00D6357E"/>
    <w:rsid w:val="00D63902"/>
    <w:rsid w:val="00D63A50"/>
    <w:rsid w:val="00D63B0C"/>
    <w:rsid w:val="00D63B23"/>
    <w:rsid w:val="00D63BEA"/>
    <w:rsid w:val="00D63F77"/>
    <w:rsid w:val="00D63FC8"/>
    <w:rsid w:val="00D64160"/>
    <w:rsid w:val="00D64344"/>
    <w:rsid w:val="00D64541"/>
    <w:rsid w:val="00D645F8"/>
    <w:rsid w:val="00D64671"/>
    <w:rsid w:val="00D646F8"/>
    <w:rsid w:val="00D6488B"/>
    <w:rsid w:val="00D648BA"/>
    <w:rsid w:val="00D649D8"/>
    <w:rsid w:val="00D64A2A"/>
    <w:rsid w:val="00D64A7D"/>
    <w:rsid w:val="00D64B75"/>
    <w:rsid w:val="00D64BE0"/>
    <w:rsid w:val="00D64C8E"/>
    <w:rsid w:val="00D64D75"/>
    <w:rsid w:val="00D64F06"/>
    <w:rsid w:val="00D6512E"/>
    <w:rsid w:val="00D651AF"/>
    <w:rsid w:val="00D6540C"/>
    <w:rsid w:val="00D654DD"/>
    <w:rsid w:val="00D654E2"/>
    <w:rsid w:val="00D655AB"/>
    <w:rsid w:val="00D657B3"/>
    <w:rsid w:val="00D658FB"/>
    <w:rsid w:val="00D65909"/>
    <w:rsid w:val="00D6591A"/>
    <w:rsid w:val="00D65C4B"/>
    <w:rsid w:val="00D65D5C"/>
    <w:rsid w:val="00D65FCE"/>
    <w:rsid w:val="00D66382"/>
    <w:rsid w:val="00D66410"/>
    <w:rsid w:val="00D666C8"/>
    <w:rsid w:val="00D667BD"/>
    <w:rsid w:val="00D66870"/>
    <w:rsid w:val="00D668E3"/>
    <w:rsid w:val="00D6698D"/>
    <w:rsid w:val="00D66A67"/>
    <w:rsid w:val="00D66AA3"/>
    <w:rsid w:val="00D66BAA"/>
    <w:rsid w:val="00D66BE0"/>
    <w:rsid w:val="00D66E41"/>
    <w:rsid w:val="00D66E9C"/>
    <w:rsid w:val="00D66F9D"/>
    <w:rsid w:val="00D67001"/>
    <w:rsid w:val="00D6701C"/>
    <w:rsid w:val="00D670B9"/>
    <w:rsid w:val="00D67177"/>
    <w:rsid w:val="00D67394"/>
    <w:rsid w:val="00D6751B"/>
    <w:rsid w:val="00D675AD"/>
    <w:rsid w:val="00D676D9"/>
    <w:rsid w:val="00D679BD"/>
    <w:rsid w:val="00D679C3"/>
    <w:rsid w:val="00D67B82"/>
    <w:rsid w:val="00D67C78"/>
    <w:rsid w:val="00D67E67"/>
    <w:rsid w:val="00D67ED5"/>
    <w:rsid w:val="00D67F7B"/>
    <w:rsid w:val="00D67F9F"/>
    <w:rsid w:val="00D7001B"/>
    <w:rsid w:val="00D7042A"/>
    <w:rsid w:val="00D705EB"/>
    <w:rsid w:val="00D706DD"/>
    <w:rsid w:val="00D7073E"/>
    <w:rsid w:val="00D707A6"/>
    <w:rsid w:val="00D708B1"/>
    <w:rsid w:val="00D70932"/>
    <w:rsid w:val="00D7094A"/>
    <w:rsid w:val="00D70A41"/>
    <w:rsid w:val="00D70C6E"/>
    <w:rsid w:val="00D70C76"/>
    <w:rsid w:val="00D70D27"/>
    <w:rsid w:val="00D70EAB"/>
    <w:rsid w:val="00D70F9F"/>
    <w:rsid w:val="00D70FCF"/>
    <w:rsid w:val="00D71242"/>
    <w:rsid w:val="00D7129B"/>
    <w:rsid w:val="00D71471"/>
    <w:rsid w:val="00D714B4"/>
    <w:rsid w:val="00D714F5"/>
    <w:rsid w:val="00D7160A"/>
    <w:rsid w:val="00D7164D"/>
    <w:rsid w:val="00D7182B"/>
    <w:rsid w:val="00D7198C"/>
    <w:rsid w:val="00D71A3E"/>
    <w:rsid w:val="00D71BF0"/>
    <w:rsid w:val="00D71C49"/>
    <w:rsid w:val="00D721C0"/>
    <w:rsid w:val="00D72342"/>
    <w:rsid w:val="00D7256F"/>
    <w:rsid w:val="00D7260A"/>
    <w:rsid w:val="00D726A9"/>
    <w:rsid w:val="00D727C0"/>
    <w:rsid w:val="00D72A46"/>
    <w:rsid w:val="00D72B84"/>
    <w:rsid w:val="00D72C1D"/>
    <w:rsid w:val="00D72F45"/>
    <w:rsid w:val="00D72FD2"/>
    <w:rsid w:val="00D730D8"/>
    <w:rsid w:val="00D7313F"/>
    <w:rsid w:val="00D7317D"/>
    <w:rsid w:val="00D732B4"/>
    <w:rsid w:val="00D7350E"/>
    <w:rsid w:val="00D7361F"/>
    <w:rsid w:val="00D73672"/>
    <w:rsid w:val="00D7375C"/>
    <w:rsid w:val="00D7389A"/>
    <w:rsid w:val="00D73C42"/>
    <w:rsid w:val="00D73DED"/>
    <w:rsid w:val="00D73EE0"/>
    <w:rsid w:val="00D73EEE"/>
    <w:rsid w:val="00D73F71"/>
    <w:rsid w:val="00D73FA5"/>
    <w:rsid w:val="00D73FC8"/>
    <w:rsid w:val="00D742F2"/>
    <w:rsid w:val="00D742F6"/>
    <w:rsid w:val="00D74321"/>
    <w:rsid w:val="00D7433B"/>
    <w:rsid w:val="00D74519"/>
    <w:rsid w:val="00D74752"/>
    <w:rsid w:val="00D7480A"/>
    <w:rsid w:val="00D7486D"/>
    <w:rsid w:val="00D74B5B"/>
    <w:rsid w:val="00D74C5E"/>
    <w:rsid w:val="00D74E12"/>
    <w:rsid w:val="00D74F65"/>
    <w:rsid w:val="00D750D5"/>
    <w:rsid w:val="00D7514B"/>
    <w:rsid w:val="00D75519"/>
    <w:rsid w:val="00D75540"/>
    <w:rsid w:val="00D7570F"/>
    <w:rsid w:val="00D7571E"/>
    <w:rsid w:val="00D75745"/>
    <w:rsid w:val="00D75798"/>
    <w:rsid w:val="00D75830"/>
    <w:rsid w:val="00D758BE"/>
    <w:rsid w:val="00D75996"/>
    <w:rsid w:val="00D759F6"/>
    <w:rsid w:val="00D75D12"/>
    <w:rsid w:val="00D75E8A"/>
    <w:rsid w:val="00D75EBA"/>
    <w:rsid w:val="00D7603A"/>
    <w:rsid w:val="00D7604A"/>
    <w:rsid w:val="00D762BE"/>
    <w:rsid w:val="00D768D2"/>
    <w:rsid w:val="00D769D1"/>
    <w:rsid w:val="00D76AB4"/>
    <w:rsid w:val="00D76D4B"/>
    <w:rsid w:val="00D76E96"/>
    <w:rsid w:val="00D76F43"/>
    <w:rsid w:val="00D76F8D"/>
    <w:rsid w:val="00D76F92"/>
    <w:rsid w:val="00D7703A"/>
    <w:rsid w:val="00D773D1"/>
    <w:rsid w:val="00D777CB"/>
    <w:rsid w:val="00D778EC"/>
    <w:rsid w:val="00D77A38"/>
    <w:rsid w:val="00D77C1D"/>
    <w:rsid w:val="00D77CE3"/>
    <w:rsid w:val="00D80215"/>
    <w:rsid w:val="00D80311"/>
    <w:rsid w:val="00D80573"/>
    <w:rsid w:val="00D805E4"/>
    <w:rsid w:val="00D80601"/>
    <w:rsid w:val="00D80959"/>
    <w:rsid w:val="00D80B3B"/>
    <w:rsid w:val="00D80C87"/>
    <w:rsid w:val="00D80CB4"/>
    <w:rsid w:val="00D80D2F"/>
    <w:rsid w:val="00D80D4D"/>
    <w:rsid w:val="00D80E56"/>
    <w:rsid w:val="00D80F8E"/>
    <w:rsid w:val="00D80FBE"/>
    <w:rsid w:val="00D813B1"/>
    <w:rsid w:val="00D813F4"/>
    <w:rsid w:val="00D813FF"/>
    <w:rsid w:val="00D81407"/>
    <w:rsid w:val="00D81496"/>
    <w:rsid w:val="00D8157A"/>
    <w:rsid w:val="00D81684"/>
    <w:rsid w:val="00D81FAB"/>
    <w:rsid w:val="00D8218B"/>
    <w:rsid w:val="00D821CE"/>
    <w:rsid w:val="00D823A2"/>
    <w:rsid w:val="00D82551"/>
    <w:rsid w:val="00D8264C"/>
    <w:rsid w:val="00D8281A"/>
    <w:rsid w:val="00D8287F"/>
    <w:rsid w:val="00D829B9"/>
    <w:rsid w:val="00D82D76"/>
    <w:rsid w:val="00D82E32"/>
    <w:rsid w:val="00D82E67"/>
    <w:rsid w:val="00D82EAE"/>
    <w:rsid w:val="00D82FD6"/>
    <w:rsid w:val="00D83149"/>
    <w:rsid w:val="00D83236"/>
    <w:rsid w:val="00D83238"/>
    <w:rsid w:val="00D832E3"/>
    <w:rsid w:val="00D8339C"/>
    <w:rsid w:val="00D83401"/>
    <w:rsid w:val="00D8351B"/>
    <w:rsid w:val="00D83661"/>
    <w:rsid w:val="00D83785"/>
    <w:rsid w:val="00D83924"/>
    <w:rsid w:val="00D8395C"/>
    <w:rsid w:val="00D83A39"/>
    <w:rsid w:val="00D83C8B"/>
    <w:rsid w:val="00D83DA4"/>
    <w:rsid w:val="00D83E4D"/>
    <w:rsid w:val="00D83FC9"/>
    <w:rsid w:val="00D8410B"/>
    <w:rsid w:val="00D8417B"/>
    <w:rsid w:val="00D84383"/>
    <w:rsid w:val="00D8441F"/>
    <w:rsid w:val="00D84566"/>
    <w:rsid w:val="00D8459C"/>
    <w:rsid w:val="00D845E1"/>
    <w:rsid w:val="00D84778"/>
    <w:rsid w:val="00D8486C"/>
    <w:rsid w:val="00D84903"/>
    <w:rsid w:val="00D84998"/>
    <w:rsid w:val="00D84B65"/>
    <w:rsid w:val="00D84B93"/>
    <w:rsid w:val="00D84BE2"/>
    <w:rsid w:val="00D84C69"/>
    <w:rsid w:val="00D84E8C"/>
    <w:rsid w:val="00D84F09"/>
    <w:rsid w:val="00D85136"/>
    <w:rsid w:val="00D8516B"/>
    <w:rsid w:val="00D851D3"/>
    <w:rsid w:val="00D851F9"/>
    <w:rsid w:val="00D8525F"/>
    <w:rsid w:val="00D855A4"/>
    <w:rsid w:val="00D85634"/>
    <w:rsid w:val="00D858B6"/>
    <w:rsid w:val="00D858EF"/>
    <w:rsid w:val="00D859E5"/>
    <w:rsid w:val="00D85A42"/>
    <w:rsid w:val="00D85A4F"/>
    <w:rsid w:val="00D85C67"/>
    <w:rsid w:val="00D85F89"/>
    <w:rsid w:val="00D86334"/>
    <w:rsid w:val="00D863BB"/>
    <w:rsid w:val="00D865C9"/>
    <w:rsid w:val="00D865EE"/>
    <w:rsid w:val="00D86602"/>
    <w:rsid w:val="00D86645"/>
    <w:rsid w:val="00D867E9"/>
    <w:rsid w:val="00D869D5"/>
    <w:rsid w:val="00D86C7D"/>
    <w:rsid w:val="00D86CAD"/>
    <w:rsid w:val="00D86DDC"/>
    <w:rsid w:val="00D86E91"/>
    <w:rsid w:val="00D86EA4"/>
    <w:rsid w:val="00D86EBE"/>
    <w:rsid w:val="00D86ED0"/>
    <w:rsid w:val="00D86F6F"/>
    <w:rsid w:val="00D87101"/>
    <w:rsid w:val="00D8725B"/>
    <w:rsid w:val="00D8727C"/>
    <w:rsid w:val="00D87557"/>
    <w:rsid w:val="00D875BD"/>
    <w:rsid w:val="00D87697"/>
    <w:rsid w:val="00D87885"/>
    <w:rsid w:val="00D87924"/>
    <w:rsid w:val="00D879F9"/>
    <w:rsid w:val="00D87B02"/>
    <w:rsid w:val="00D87CBD"/>
    <w:rsid w:val="00D87DA0"/>
    <w:rsid w:val="00D87DAA"/>
    <w:rsid w:val="00D87EDB"/>
    <w:rsid w:val="00D90093"/>
    <w:rsid w:val="00D900CA"/>
    <w:rsid w:val="00D90230"/>
    <w:rsid w:val="00D90296"/>
    <w:rsid w:val="00D904AA"/>
    <w:rsid w:val="00D904F3"/>
    <w:rsid w:val="00D90674"/>
    <w:rsid w:val="00D906B0"/>
    <w:rsid w:val="00D9090B"/>
    <w:rsid w:val="00D909FB"/>
    <w:rsid w:val="00D90B30"/>
    <w:rsid w:val="00D90BB5"/>
    <w:rsid w:val="00D90C2A"/>
    <w:rsid w:val="00D90D01"/>
    <w:rsid w:val="00D90DD5"/>
    <w:rsid w:val="00D91153"/>
    <w:rsid w:val="00D912FC"/>
    <w:rsid w:val="00D913F4"/>
    <w:rsid w:val="00D91510"/>
    <w:rsid w:val="00D91706"/>
    <w:rsid w:val="00D91859"/>
    <w:rsid w:val="00D918AA"/>
    <w:rsid w:val="00D91AAD"/>
    <w:rsid w:val="00D91B4E"/>
    <w:rsid w:val="00D91DA7"/>
    <w:rsid w:val="00D921E8"/>
    <w:rsid w:val="00D92241"/>
    <w:rsid w:val="00D9239A"/>
    <w:rsid w:val="00D924BC"/>
    <w:rsid w:val="00D92564"/>
    <w:rsid w:val="00D9257F"/>
    <w:rsid w:val="00D925AD"/>
    <w:rsid w:val="00D925EB"/>
    <w:rsid w:val="00D925FB"/>
    <w:rsid w:val="00D92625"/>
    <w:rsid w:val="00D92813"/>
    <w:rsid w:val="00D928DD"/>
    <w:rsid w:val="00D929B6"/>
    <w:rsid w:val="00D92B68"/>
    <w:rsid w:val="00D92BD3"/>
    <w:rsid w:val="00D92C56"/>
    <w:rsid w:val="00D92E8D"/>
    <w:rsid w:val="00D92EAA"/>
    <w:rsid w:val="00D92EFC"/>
    <w:rsid w:val="00D93154"/>
    <w:rsid w:val="00D931DA"/>
    <w:rsid w:val="00D9322A"/>
    <w:rsid w:val="00D9348C"/>
    <w:rsid w:val="00D93566"/>
    <w:rsid w:val="00D938D9"/>
    <w:rsid w:val="00D938F0"/>
    <w:rsid w:val="00D939CE"/>
    <w:rsid w:val="00D939E8"/>
    <w:rsid w:val="00D93DAA"/>
    <w:rsid w:val="00D93E8F"/>
    <w:rsid w:val="00D93F8E"/>
    <w:rsid w:val="00D93FA4"/>
    <w:rsid w:val="00D94029"/>
    <w:rsid w:val="00D94107"/>
    <w:rsid w:val="00D942B6"/>
    <w:rsid w:val="00D9456E"/>
    <w:rsid w:val="00D94599"/>
    <w:rsid w:val="00D9461E"/>
    <w:rsid w:val="00D947C8"/>
    <w:rsid w:val="00D948A4"/>
    <w:rsid w:val="00D94992"/>
    <w:rsid w:val="00D94A3B"/>
    <w:rsid w:val="00D94A5C"/>
    <w:rsid w:val="00D94F90"/>
    <w:rsid w:val="00D951A9"/>
    <w:rsid w:val="00D95427"/>
    <w:rsid w:val="00D9549C"/>
    <w:rsid w:val="00D954E3"/>
    <w:rsid w:val="00D9564D"/>
    <w:rsid w:val="00D95A05"/>
    <w:rsid w:val="00D95C02"/>
    <w:rsid w:val="00D95D90"/>
    <w:rsid w:val="00D9631B"/>
    <w:rsid w:val="00D963C1"/>
    <w:rsid w:val="00D96423"/>
    <w:rsid w:val="00D9642B"/>
    <w:rsid w:val="00D967B5"/>
    <w:rsid w:val="00D96CBF"/>
    <w:rsid w:val="00D96DCA"/>
    <w:rsid w:val="00D96E29"/>
    <w:rsid w:val="00D96EEF"/>
    <w:rsid w:val="00D97073"/>
    <w:rsid w:val="00D9716A"/>
    <w:rsid w:val="00D971F7"/>
    <w:rsid w:val="00D9738E"/>
    <w:rsid w:val="00D97432"/>
    <w:rsid w:val="00D974BC"/>
    <w:rsid w:val="00D976E1"/>
    <w:rsid w:val="00D9782C"/>
    <w:rsid w:val="00D978CD"/>
    <w:rsid w:val="00D979A7"/>
    <w:rsid w:val="00D97A39"/>
    <w:rsid w:val="00D97BA1"/>
    <w:rsid w:val="00D97C1F"/>
    <w:rsid w:val="00D97E3A"/>
    <w:rsid w:val="00DA0066"/>
    <w:rsid w:val="00DA0196"/>
    <w:rsid w:val="00DA01BE"/>
    <w:rsid w:val="00DA027A"/>
    <w:rsid w:val="00DA0386"/>
    <w:rsid w:val="00DA0398"/>
    <w:rsid w:val="00DA0412"/>
    <w:rsid w:val="00DA04FA"/>
    <w:rsid w:val="00DA074E"/>
    <w:rsid w:val="00DA0763"/>
    <w:rsid w:val="00DA078C"/>
    <w:rsid w:val="00DA07E3"/>
    <w:rsid w:val="00DA094D"/>
    <w:rsid w:val="00DA0B6D"/>
    <w:rsid w:val="00DA0D53"/>
    <w:rsid w:val="00DA0EA8"/>
    <w:rsid w:val="00DA0F78"/>
    <w:rsid w:val="00DA1144"/>
    <w:rsid w:val="00DA115C"/>
    <w:rsid w:val="00DA12B0"/>
    <w:rsid w:val="00DA12E3"/>
    <w:rsid w:val="00DA13E3"/>
    <w:rsid w:val="00DA17DB"/>
    <w:rsid w:val="00DA18E8"/>
    <w:rsid w:val="00DA1AF0"/>
    <w:rsid w:val="00DA1B21"/>
    <w:rsid w:val="00DA1B6B"/>
    <w:rsid w:val="00DA1B97"/>
    <w:rsid w:val="00DA1BF2"/>
    <w:rsid w:val="00DA1C0F"/>
    <w:rsid w:val="00DA1C2C"/>
    <w:rsid w:val="00DA1CA7"/>
    <w:rsid w:val="00DA1D24"/>
    <w:rsid w:val="00DA1E4C"/>
    <w:rsid w:val="00DA1EAC"/>
    <w:rsid w:val="00DA1F4F"/>
    <w:rsid w:val="00DA20FD"/>
    <w:rsid w:val="00DA2329"/>
    <w:rsid w:val="00DA237E"/>
    <w:rsid w:val="00DA24E9"/>
    <w:rsid w:val="00DA27A7"/>
    <w:rsid w:val="00DA29D1"/>
    <w:rsid w:val="00DA2B62"/>
    <w:rsid w:val="00DA2B6F"/>
    <w:rsid w:val="00DA2C22"/>
    <w:rsid w:val="00DA2D6D"/>
    <w:rsid w:val="00DA2E1F"/>
    <w:rsid w:val="00DA2F44"/>
    <w:rsid w:val="00DA2FC0"/>
    <w:rsid w:val="00DA3127"/>
    <w:rsid w:val="00DA31E1"/>
    <w:rsid w:val="00DA350A"/>
    <w:rsid w:val="00DA36D8"/>
    <w:rsid w:val="00DA38A1"/>
    <w:rsid w:val="00DA3A01"/>
    <w:rsid w:val="00DA3ADA"/>
    <w:rsid w:val="00DA3B3D"/>
    <w:rsid w:val="00DA3DC3"/>
    <w:rsid w:val="00DA3E1D"/>
    <w:rsid w:val="00DA3E3E"/>
    <w:rsid w:val="00DA3F4B"/>
    <w:rsid w:val="00DA4224"/>
    <w:rsid w:val="00DA4383"/>
    <w:rsid w:val="00DA4C12"/>
    <w:rsid w:val="00DA4C1E"/>
    <w:rsid w:val="00DA4D54"/>
    <w:rsid w:val="00DA4DF1"/>
    <w:rsid w:val="00DA4E8C"/>
    <w:rsid w:val="00DA4EC8"/>
    <w:rsid w:val="00DA4F2A"/>
    <w:rsid w:val="00DA4F4F"/>
    <w:rsid w:val="00DA4FDA"/>
    <w:rsid w:val="00DA5329"/>
    <w:rsid w:val="00DA546D"/>
    <w:rsid w:val="00DA550E"/>
    <w:rsid w:val="00DA56DD"/>
    <w:rsid w:val="00DA573B"/>
    <w:rsid w:val="00DA57EE"/>
    <w:rsid w:val="00DA5876"/>
    <w:rsid w:val="00DA59A6"/>
    <w:rsid w:val="00DA5AF4"/>
    <w:rsid w:val="00DA5B42"/>
    <w:rsid w:val="00DA5E0A"/>
    <w:rsid w:val="00DA6326"/>
    <w:rsid w:val="00DA657E"/>
    <w:rsid w:val="00DA66BE"/>
    <w:rsid w:val="00DA68A9"/>
    <w:rsid w:val="00DA68B4"/>
    <w:rsid w:val="00DA6942"/>
    <w:rsid w:val="00DA6B19"/>
    <w:rsid w:val="00DA6E74"/>
    <w:rsid w:val="00DA718C"/>
    <w:rsid w:val="00DA755F"/>
    <w:rsid w:val="00DA7566"/>
    <w:rsid w:val="00DA7595"/>
    <w:rsid w:val="00DA7961"/>
    <w:rsid w:val="00DA79BB"/>
    <w:rsid w:val="00DA79E8"/>
    <w:rsid w:val="00DA79F3"/>
    <w:rsid w:val="00DA7A22"/>
    <w:rsid w:val="00DA7B74"/>
    <w:rsid w:val="00DA7CAD"/>
    <w:rsid w:val="00DA7CE0"/>
    <w:rsid w:val="00DA7E97"/>
    <w:rsid w:val="00DA7F8F"/>
    <w:rsid w:val="00DA7F9D"/>
    <w:rsid w:val="00DB0048"/>
    <w:rsid w:val="00DB00B4"/>
    <w:rsid w:val="00DB01FF"/>
    <w:rsid w:val="00DB048D"/>
    <w:rsid w:val="00DB099D"/>
    <w:rsid w:val="00DB09D3"/>
    <w:rsid w:val="00DB0B81"/>
    <w:rsid w:val="00DB0BE6"/>
    <w:rsid w:val="00DB0BEB"/>
    <w:rsid w:val="00DB0C5E"/>
    <w:rsid w:val="00DB0EE1"/>
    <w:rsid w:val="00DB0EED"/>
    <w:rsid w:val="00DB11A0"/>
    <w:rsid w:val="00DB1457"/>
    <w:rsid w:val="00DB1579"/>
    <w:rsid w:val="00DB173E"/>
    <w:rsid w:val="00DB1812"/>
    <w:rsid w:val="00DB19CA"/>
    <w:rsid w:val="00DB19F3"/>
    <w:rsid w:val="00DB1A53"/>
    <w:rsid w:val="00DB1AAA"/>
    <w:rsid w:val="00DB1BD0"/>
    <w:rsid w:val="00DB1BD5"/>
    <w:rsid w:val="00DB1BF6"/>
    <w:rsid w:val="00DB1C4F"/>
    <w:rsid w:val="00DB1CE2"/>
    <w:rsid w:val="00DB1EDF"/>
    <w:rsid w:val="00DB1F43"/>
    <w:rsid w:val="00DB1FA7"/>
    <w:rsid w:val="00DB2145"/>
    <w:rsid w:val="00DB214F"/>
    <w:rsid w:val="00DB2467"/>
    <w:rsid w:val="00DB24CE"/>
    <w:rsid w:val="00DB291F"/>
    <w:rsid w:val="00DB2A3E"/>
    <w:rsid w:val="00DB2AA7"/>
    <w:rsid w:val="00DB2ADF"/>
    <w:rsid w:val="00DB2DF1"/>
    <w:rsid w:val="00DB2E7F"/>
    <w:rsid w:val="00DB2F4D"/>
    <w:rsid w:val="00DB3154"/>
    <w:rsid w:val="00DB3521"/>
    <w:rsid w:val="00DB3541"/>
    <w:rsid w:val="00DB3685"/>
    <w:rsid w:val="00DB38B4"/>
    <w:rsid w:val="00DB3932"/>
    <w:rsid w:val="00DB39AF"/>
    <w:rsid w:val="00DB3A71"/>
    <w:rsid w:val="00DB3B61"/>
    <w:rsid w:val="00DB3DE2"/>
    <w:rsid w:val="00DB3E2F"/>
    <w:rsid w:val="00DB3E51"/>
    <w:rsid w:val="00DB3E5A"/>
    <w:rsid w:val="00DB3F3C"/>
    <w:rsid w:val="00DB409C"/>
    <w:rsid w:val="00DB42C1"/>
    <w:rsid w:val="00DB45B9"/>
    <w:rsid w:val="00DB479C"/>
    <w:rsid w:val="00DB4877"/>
    <w:rsid w:val="00DB4A0B"/>
    <w:rsid w:val="00DB4A95"/>
    <w:rsid w:val="00DB4AE0"/>
    <w:rsid w:val="00DB4B31"/>
    <w:rsid w:val="00DB4B8B"/>
    <w:rsid w:val="00DB4BD6"/>
    <w:rsid w:val="00DB4E01"/>
    <w:rsid w:val="00DB4FFD"/>
    <w:rsid w:val="00DB51C2"/>
    <w:rsid w:val="00DB52F1"/>
    <w:rsid w:val="00DB5327"/>
    <w:rsid w:val="00DB5420"/>
    <w:rsid w:val="00DB56C9"/>
    <w:rsid w:val="00DB5DE7"/>
    <w:rsid w:val="00DB5E65"/>
    <w:rsid w:val="00DB5FE4"/>
    <w:rsid w:val="00DB61C8"/>
    <w:rsid w:val="00DB628A"/>
    <w:rsid w:val="00DB6299"/>
    <w:rsid w:val="00DB62EB"/>
    <w:rsid w:val="00DB6357"/>
    <w:rsid w:val="00DB6487"/>
    <w:rsid w:val="00DB6513"/>
    <w:rsid w:val="00DB667D"/>
    <w:rsid w:val="00DB673A"/>
    <w:rsid w:val="00DB68A6"/>
    <w:rsid w:val="00DB68D7"/>
    <w:rsid w:val="00DB69EA"/>
    <w:rsid w:val="00DB6BB1"/>
    <w:rsid w:val="00DB6CEF"/>
    <w:rsid w:val="00DB6E97"/>
    <w:rsid w:val="00DB7110"/>
    <w:rsid w:val="00DB7127"/>
    <w:rsid w:val="00DB731C"/>
    <w:rsid w:val="00DB7320"/>
    <w:rsid w:val="00DB7416"/>
    <w:rsid w:val="00DB7481"/>
    <w:rsid w:val="00DB757E"/>
    <w:rsid w:val="00DB7621"/>
    <w:rsid w:val="00DB7665"/>
    <w:rsid w:val="00DB76D3"/>
    <w:rsid w:val="00DB7723"/>
    <w:rsid w:val="00DB78A1"/>
    <w:rsid w:val="00DB7944"/>
    <w:rsid w:val="00DB7A11"/>
    <w:rsid w:val="00DB7A80"/>
    <w:rsid w:val="00DB7B39"/>
    <w:rsid w:val="00DB7B43"/>
    <w:rsid w:val="00DB7B45"/>
    <w:rsid w:val="00DB7B49"/>
    <w:rsid w:val="00DB7B9F"/>
    <w:rsid w:val="00DB7BCA"/>
    <w:rsid w:val="00DB7D53"/>
    <w:rsid w:val="00DC001B"/>
    <w:rsid w:val="00DC023E"/>
    <w:rsid w:val="00DC03D0"/>
    <w:rsid w:val="00DC04AC"/>
    <w:rsid w:val="00DC056A"/>
    <w:rsid w:val="00DC067A"/>
    <w:rsid w:val="00DC06DB"/>
    <w:rsid w:val="00DC078B"/>
    <w:rsid w:val="00DC0809"/>
    <w:rsid w:val="00DC092C"/>
    <w:rsid w:val="00DC0939"/>
    <w:rsid w:val="00DC0940"/>
    <w:rsid w:val="00DC0C9F"/>
    <w:rsid w:val="00DC0CFB"/>
    <w:rsid w:val="00DC0D4A"/>
    <w:rsid w:val="00DC1067"/>
    <w:rsid w:val="00DC10A6"/>
    <w:rsid w:val="00DC10F4"/>
    <w:rsid w:val="00DC1119"/>
    <w:rsid w:val="00DC1169"/>
    <w:rsid w:val="00DC124A"/>
    <w:rsid w:val="00DC1605"/>
    <w:rsid w:val="00DC16B2"/>
    <w:rsid w:val="00DC1769"/>
    <w:rsid w:val="00DC1930"/>
    <w:rsid w:val="00DC1AAC"/>
    <w:rsid w:val="00DC1D76"/>
    <w:rsid w:val="00DC1E7B"/>
    <w:rsid w:val="00DC1EE2"/>
    <w:rsid w:val="00DC23B7"/>
    <w:rsid w:val="00DC23FB"/>
    <w:rsid w:val="00DC2406"/>
    <w:rsid w:val="00DC244D"/>
    <w:rsid w:val="00DC24B9"/>
    <w:rsid w:val="00DC2590"/>
    <w:rsid w:val="00DC263A"/>
    <w:rsid w:val="00DC2935"/>
    <w:rsid w:val="00DC29A0"/>
    <w:rsid w:val="00DC2AE7"/>
    <w:rsid w:val="00DC2BB7"/>
    <w:rsid w:val="00DC2BC3"/>
    <w:rsid w:val="00DC2C73"/>
    <w:rsid w:val="00DC2D37"/>
    <w:rsid w:val="00DC2D5E"/>
    <w:rsid w:val="00DC2DD1"/>
    <w:rsid w:val="00DC2FDE"/>
    <w:rsid w:val="00DC3260"/>
    <w:rsid w:val="00DC34CC"/>
    <w:rsid w:val="00DC356F"/>
    <w:rsid w:val="00DC377B"/>
    <w:rsid w:val="00DC3CEA"/>
    <w:rsid w:val="00DC3F70"/>
    <w:rsid w:val="00DC4054"/>
    <w:rsid w:val="00DC408C"/>
    <w:rsid w:val="00DC423F"/>
    <w:rsid w:val="00DC4255"/>
    <w:rsid w:val="00DC42B4"/>
    <w:rsid w:val="00DC4432"/>
    <w:rsid w:val="00DC4558"/>
    <w:rsid w:val="00DC458E"/>
    <w:rsid w:val="00DC45C9"/>
    <w:rsid w:val="00DC4886"/>
    <w:rsid w:val="00DC48C7"/>
    <w:rsid w:val="00DC498F"/>
    <w:rsid w:val="00DC4D0F"/>
    <w:rsid w:val="00DC4DA8"/>
    <w:rsid w:val="00DC4F55"/>
    <w:rsid w:val="00DC5079"/>
    <w:rsid w:val="00DC51B3"/>
    <w:rsid w:val="00DC529B"/>
    <w:rsid w:val="00DC54F1"/>
    <w:rsid w:val="00DC5656"/>
    <w:rsid w:val="00DC5691"/>
    <w:rsid w:val="00DC5787"/>
    <w:rsid w:val="00DC5811"/>
    <w:rsid w:val="00DC5879"/>
    <w:rsid w:val="00DC588F"/>
    <w:rsid w:val="00DC5C19"/>
    <w:rsid w:val="00DC5FB3"/>
    <w:rsid w:val="00DC61C9"/>
    <w:rsid w:val="00DC61E0"/>
    <w:rsid w:val="00DC628D"/>
    <w:rsid w:val="00DC6862"/>
    <w:rsid w:val="00DC691B"/>
    <w:rsid w:val="00DC6A13"/>
    <w:rsid w:val="00DC6A9B"/>
    <w:rsid w:val="00DC6AA6"/>
    <w:rsid w:val="00DC6BB9"/>
    <w:rsid w:val="00DC6BFD"/>
    <w:rsid w:val="00DC6D81"/>
    <w:rsid w:val="00DC7388"/>
    <w:rsid w:val="00DC7404"/>
    <w:rsid w:val="00DC752F"/>
    <w:rsid w:val="00DC76BA"/>
    <w:rsid w:val="00DC77B9"/>
    <w:rsid w:val="00DC78C0"/>
    <w:rsid w:val="00DC7CEE"/>
    <w:rsid w:val="00DC7E7E"/>
    <w:rsid w:val="00DC7E9F"/>
    <w:rsid w:val="00DC7F63"/>
    <w:rsid w:val="00DC7FF2"/>
    <w:rsid w:val="00DD005C"/>
    <w:rsid w:val="00DD00B7"/>
    <w:rsid w:val="00DD019F"/>
    <w:rsid w:val="00DD0218"/>
    <w:rsid w:val="00DD0266"/>
    <w:rsid w:val="00DD028F"/>
    <w:rsid w:val="00DD02E1"/>
    <w:rsid w:val="00DD0459"/>
    <w:rsid w:val="00DD05D8"/>
    <w:rsid w:val="00DD0614"/>
    <w:rsid w:val="00DD06C9"/>
    <w:rsid w:val="00DD0B17"/>
    <w:rsid w:val="00DD0F38"/>
    <w:rsid w:val="00DD1002"/>
    <w:rsid w:val="00DD1D04"/>
    <w:rsid w:val="00DD1FDE"/>
    <w:rsid w:val="00DD2002"/>
    <w:rsid w:val="00DD2173"/>
    <w:rsid w:val="00DD2177"/>
    <w:rsid w:val="00DD21B7"/>
    <w:rsid w:val="00DD21E1"/>
    <w:rsid w:val="00DD2360"/>
    <w:rsid w:val="00DD23FE"/>
    <w:rsid w:val="00DD2420"/>
    <w:rsid w:val="00DD24E3"/>
    <w:rsid w:val="00DD25D0"/>
    <w:rsid w:val="00DD2710"/>
    <w:rsid w:val="00DD27B4"/>
    <w:rsid w:val="00DD2DB5"/>
    <w:rsid w:val="00DD2DBD"/>
    <w:rsid w:val="00DD2E01"/>
    <w:rsid w:val="00DD30AD"/>
    <w:rsid w:val="00DD3100"/>
    <w:rsid w:val="00DD31A9"/>
    <w:rsid w:val="00DD31CD"/>
    <w:rsid w:val="00DD320A"/>
    <w:rsid w:val="00DD324B"/>
    <w:rsid w:val="00DD32AF"/>
    <w:rsid w:val="00DD32D0"/>
    <w:rsid w:val="00DD331D"/>
    <w:rsid w:val="00DD33B0"/>
    <w:rsid w:val="00DD33CB"/>
    <w:rsid w:val="00DD33F3"/>
    <w:rsid w:val="00DD3728"/>
    <w:rsid w:val="00DD3899"/>
    <w:rsid w:val="00DD3981"/>
    <w:rsid w:val="00DD3A07"/>
    <w:rsid w:val="00DD3B1D"/>
    <w:rsid w:val="00DD3B43"/>
    <w:rsid w:val="00DD3C74"/>
    <w:rsid w:val="00DD3CED"/>
    <w:rsid w:val="00DD3D75"/>
    <w:rsid w:val="00DD3F8C"/>
    <w:rsid w:val="00DD4004"/>
    <w:rsid w:val="00DD424B"/>
    <w:rsid w:val="00DD42D3"/>
    <w:rsid w:val="00DD4753"/>
    <w:rsid w:val="00DD47EB"/>
    <w:rsid w:val="00DD47F0"/>
    <w:rsid w:val="00DD48D2"/>
    <w:rsid w:val="00DD4905"/>
    <w:rsid w:val="00DD4B7E"/>
    <w:rsid w:val="00DD4F8F"/>
    <w:rsid w:val="00DD50B7"/>
    <w:rsid w:val="00DD5227"/>
    <w:rsid w:val="00DD52DC"/>
    <w:rsid w:val="00DD54BF"/>
    <w:rsid w:val="00DD5586"/>
    <w:rsid w:val="00DD558D"/>
    <w:rsid w:val="00DD55C7"/>
    <w:rsid w:val="00DD5767"/>
    <w:rsid w:val="00DD5826"/>
    <w:rsid w:val="00DD58C7"/>
    <w:rsid w:val="00DD5AC2"/>
    <w:rsid w:val="00DD5ADC"/>
    <w:rsid w:val="00DD5B29"/>
    <w:rsid w:val="00DD5BB6"/>
    <w:rsid w:val="00DD5E2E"/>
    <w:rsid w:val="00DD5F78"/>
    <w:rsid w:val="00DD5F81"/>
    <w:rsid w:val="00DD5FCD"/>
    <w:rsid w:val="00DD6066"/>
    <w:rsid w:val="00DD6308"/>
    <w:rsid w:val="00DD64E6"/>
    <w:rsid w:val="00DD6566"/>
    <w:rsid w:val="00DD6738"/>
    <w:rsid w:val="00DD67DE"/>
    <w:rsid w:val="00DD680E"/>
    <w:rsid w:val="00DD688C"/>
    <w:rsid w:val="00DD69DE"/>
    <w:rsid w:val="00DD6EF1"/>
    <w:rsid w:val="00DD6F16"/>
    <w:rsid w:val="00DD6F43"/>
    <w:rsid w:val="00DD6FAD"/>
    <w:rsid w:val="00DD7084"/>
    <w:rsid w:val="00DD7248"/>
    <w:rsid w:val="00DD72C5"/>
    <w:rsid w:val="00DD72DA"/>
    <w:rsid w:val="00DD7601"/>
    <w:rsid w:val="00DD762D"/>
    <w:rsid w:val="00DD76FB"/>
    <w:rsid w:val="00DD7742"/>
    <w:rsid w:val="00DD7844"/>
    <w:rsid w:val="00DD7B8E"/>
    <w:rsid w:val="00DD7BD5"/>
    <w:rsid w:val="00DD7BDC"/>
    <w:rsid w:val="00DD7BF8"/>
    <w:rsid w:val="00DD7DDD"/>
    <w:rsid w:val="00DD7E4B"/>
    <w:rsid w:val="00DD7F84"/>
    <w:rsid w:val="00DD7FCC"/>
    <w:rsid w:val="00DE0458"/>
    <w:rsid w:val="00DE049A"/>
    <w:rsid w:val="00DE0526"/>
    <w:rsid w:val="00DE0602"/>
    <w:rsid w:val="00DE06DC"/>
    <w:rsid w:val="00DE085D"/>
    <w:rsid w:val="00DE089C"/>
    <w:rsid w:val="00DE0B15"/>
    <w:rsid w:val="00DE0C09"/>
    <w:rsid w:val="00DE0CC1"/>
    <w:rsid w:val="00DE0D71"/>
    <w:rsid w:val="00DE0D82"/>
    <w:rsid w:val="00DE0FA7"/>
    <w:rsid w:val="00DE1421"/>
    <w:rsid w:val="00DE1468"/>
    <w:rsid w:val="00DE1521"/>
    <w:rsid w:val="00DE1538"/>
    <w:rsid w:val="00DE155A"/>
    <w:rsid w:val="00DE1781"/>
    <w:rsid w:val="00DE179F"/>
    <w:rsid w:val="00DE17A7"/>
    <w:rsid w:val="00DE1A0C"/>
    <w:rsid w:val="00DE1A4F"/>
    <w:rsid w:val="00DE1B37"/>
    <w:rsid w:val="00DE1B7C"/>
    <w:rsid w:val="00DE1E3E"/>
    <w:rsid w:val="00DE221F"/>
    <w:rsid w:val="00DE229A"/>
    <w:rsid w:val="00DE23E1"/>
    <w:rsid w:val="00DE2705"/>
    <w:rsid w:val="00DE28AB"/>
    <w:rsid w:val="00DE291B"/>
    <w:rsid w:val="00DE29E6"/>
    <w:rsid w:val="00DE2A41"/>
    <w:rsid w:val="00DE2B67"/>
    <w:rsid w:val="00DE2D2E"/>
    <w:rsid w:val="00DE2D3B"/>
    <w:rsid w:val="00DE2E44"/>
    <w:rsid w:val="00DE2EB0"/>
    <w:rsid w:val="00DE2EFF"/>
    <w:rsid w:val="00DE2FE9"/>
    <w:rsid w:val="00DE2FF5"/>
    <w:rsid w:val="00DE3034"/>
    <w:rsid w:val="00DE3096"/>
    <w:rsid w:val="00DE3367"/>
    <w:rsid w:val="00DE343B"/>
    <w:rsid w:val="00DE34E4"/>
    <w:rsid w:val="00DE355C"/>
    <w:rsid w:val="00DE384F"/>
    <w:rsid w:val="00DE3887"/>
    <w:rsid w:val="00DE3AA5"/>
    <w:rsid w:val="00DE3D8A"/>
    <w:rsid w:val="00DE4212"/>
    <w:rsid w:val="00DE4275"/>
    <w:rsid w:val="00DE4577"/>
    <w:rsid w:val="00DE471D"/>
    <w:rsid w:val="00DE486F"/>
    <w:rsid w:val="00DE49C2"/>
    <w:rsid w:val="00DE4B33"/>
    <w:rsid w:val="00DE4B7A"/>
    <w:rsid w:val="00DE4C89"/>
    <w:rsid w:val="00DE4E1D"/>
    <w:rsid w:val="00DE53C8"/>
    <w:rsid w:val="00DE5596"/>
    <w:rsid w:val="00DE571F"/>
    <w:rsid w:val="00DE5864"/>
    <w:rsid w:val="00DE5A17"/>
    <w:rsid w:val="00DE5AD6"/>
    <w:rsid w:val="00DE5B45"/>
    <w:rsid w:val="00DE5B52"/>
    <w:rsid w:val="00DE5DE0"/>
    <w:rsid w:val="00DE5E9D"/>
    <w:rsid w:val="00DE600F"/>
    <w:rsid w:val="00DE601B"/>
    <w:rsid w:val="00DE62DE"/>
    <w:rsid w:val="00DE6310"/>
    <w:rsid w:val="00DE63A9"/>
    <w:rsid w:val="00DE63E8"/>
    <w:rsid w:val="00DE6608"/>
    <w:rsid w:val="00DE6685"/>
    <w:rsid w:val="00DE6893"/>
    <w:rsid w:val="00DE69DB"/>
    <w:rsid w:val="00DE6A1B"/>
    <w:rsid w:val="00DE6B25"/>
    <w:rsid w:val="00DE6D87"/>
    <w:rsid w:val="00DE6DAF"/>
    <w:rsid w:val="00DE6EE2"/>
    <w:rsid w:val="00DE6FCF"/>
    <w:rsid w:val="00DE70C3"/>
    <w:rsid w:val="00DE71A9"/>
    <w:rsid w:val="00DE73B9"/>
    <w:rsid w:val="00DE76B2"/>
    <w:rsid w:val="00DE78EB"/>
    <w:rsid w:val="00DE7A27"/>
    <w:rsid w:val="00DE7AFD"/>
    <w:rsid w:val="00DE7C8E"/>
    <w:rsid w:val="00DE7F44"/>
    <w:rsid w:val="00DF0093"/>
    <w:rsid w:val="00DF0119"/>
    <w:rsid w:val="00DF0316"/>
    <w:rsid w:val="00DF054A"/>
    <w:rsid w:val="00DF065F"/>
    <w:rsid w:val="00DF0821"/>
    <w:rsid w:val="00DF09CA"/>
    <w:rsid w:val="00DF0BB0"/>
    <w:rsid w:val="00DF0E93"/>
    <w:rsid w:val="00DF1008"/>
    <w:rsid w:val="00DF1148"/>
    <w:rsid w:val="00DF13B7"/>
    <w:rsid w:val="00DF164A"/>
    <w:rsid w:val="00DF1697"/>
    <w:rsid w:val="00DF16F7"/>
    <w:rsid w:val="00DF172B"/>
    <w:rsid w:val="00DF1732"/>
    <w:rsid w:val="00DF176A"/>
    <w:rsid w:val="00DF1929"/>
    <w:rsid w:val="00DF1E4D"/>
    <w:rsid w:val="00DF1E7B"/>
    <w:rsid w:val="00DF1E8A"/>
    <w:rsid w:val="00DF1EC7"/>
    <w:rsid w:val="00DF206B"/>
    <w:rsid w:val="00DF20C9"/>
    <w:rsid w:val="00DF2148"/>
    <w:rsid w:val="00DF22CF"/>
    <w:rsid w:val="00DF2323"/>
    <w:rsid w:val="00DF247C"/>
    <w:rsid w:val="00DF24C3"/>
    <w:rsid w:val="00DF29B2"/>
    <w:rsid w:val="00DF2B69"/>
    <w:rsid w:val="00DF2BF8"/>
    <w:rsid w:val="00DF2D24"/>
    <w:rsid w:val="00DF2DAE"/>
    <w:rsid w:val="00DF2DC7"/>
    <w:rsid w:val="00DF2F9F"/>
    <w:rsid w:val="00DF3065"/>
    <w:rsid w:val="00DF319E"/>
    <w:rsid w:val="00DF3276"/>
    <w:rsid w:val="00DF3339"/>
    <w:rsid w:val="00DF33C2"/>
    <w:rsid w:val="00DF33D5"/>
    <w:rsid w:val="00DF345B"/>
    <w:rsid w:val="00DF3481"/>
    <w:rsid w:val="00DF35C0"/>
    <w:rsid w:val="00DF35F3"/>
    <w:rsid w:val="00DF3702"/>
    <w:rsid w:val="00DF376E"/>
    <w:rsid w:val="00DF3841"/>
    <w:rsid w:val="00DF39C1"/>
    <w:rsid w:val="00DF3AE0"/>
    <w:rsid w:val="00DF3C1B"/>
    <w:rsid w:val="00DF3D58"/>
    <w:rsid w:val="00DF3D96"/>
    <w:rsid w:val="00DF3ECC"/>
    <w:rsid w:val="00DF3FA6"/>
    <w:rsid w:val="00DF402F"/>
    <w:rsid w:val="00DF41C9"/>
    <w:rsid w:val="00DF4408"/>
    <w:rsid w:val="00DF47DE"/>
    <w:rsid w:val="00DF47E3"/>
    <w:rsid w:val="00DF48D1"/>
    <w:rsid w:val="00DF4AFB"/>
    <w:rsid w:val="00DF4D44"/>
    <w:rsid w:val="00DF4E1E"/>
    <w:rsid w:val="00DF4E21"/>
    <w:rsid w:val="00DF4E80"/>
    <w:rsid w:val="00DF4EC6"/>
    <w:rsid w:val="00DF51D8"/>
    <w:rsid w:val="00DF55AB"/>
    <w:rsid w:val="00DF5819"/>
    <w:rsid w:val="00DF587E"/>
    <w:rsid w:val="00DF58EB"/>
    <w:rsid w:val="00DF5998"/>
    <w:rsid w:val="00DF5A9B"/>
    <w:rsid w:val="00DF5CB4"/>
    <w:rsid w:val="00DF5D85"/>
    <w:rsid w:val="00DF5E6E"/>
    <w:rsid w:val="00DF648A"/>
    <w:rsid w:val="00DF64C9"/>
    <w:rsid w:val="00DF6519"/>
    <w:rsid w:val="00DF6530"/>
    <w:rsid w:val="00DF65A8"/>
    <w:rsid w:val="00DF669A"/>
    <w:rsid w:val="00DF680A"/>
    <w:rsid w:val="00DF6ABC"/>
    <w:rsid w:val="00DF6C37"/>
    <w:rsid w:val="00DF6C4D"/>
    <w:rsid w:val="00DF6CB1"/>
    <w:rsid w:val="00DF6D0D"/>
    <w:rsid w:val="00DF6E11"/>
    <w:rsid w:val="00DF6E75"/>
    <w:rsid w:val="00DF6E7F"/>
    <w:rsid w:val="00DF6EB6"/>
    <w:rsid w:val="00DF715B"/>
    <w:rsid w:val="00DF7255"/>
    <w:rsid w:val="00DF72BA"/>
    <w:rsid w:val="00DF731E"/>
    <w:rsid w:val="00DF7430"/>
    <w:rsid w:val="00DF74B9"/>
    <w:rsid w:val="00DF7779"/>
    <w:rsid w:val="00DF779B"/>
    <w:rsid w:val="00DF7802"/>
    <w:rsid w:val="00DF789A"/>
    <w:rsid w:val="00DF794B"/>
    <w:rsid w:val="00DF79AD"/>
    <w:rsid w:val="00DF7BCE"/>
    <w:rsid w:val="00DF7E25"/>
    <w:rsid w:val="00DF7F26"/>
    <w:rsid w:val="00E000C1"/>
    <w:rsid w:val="00E00599"/>
    <w:rsid w:val="00E007B8"/>
    <w:rsid w:val="00E00945"/>
    <w:rsid w:val="00E00960"/>
    <w:rsid w:val="00E009DF"/>
    <w:rsid w:val="00E00B28"/>
    <w:rsid w:val="00E00DF7"/>
    <w:rsid w:val="00E00E91"/>
    <w:rsid w:val="00E00F5C"/>
    <w:rsid w:val="00E00FE6"/>
    <w:rsid w:val="00E011E7"/>
    <w:rsid w:val="00E0159B"/>
    <w:rsid w:val="00E018E5"/>
    <w:rsid w:val="00E01920"/>
    <w:rsid w:val="00E019E6"/>
    <w:rsid w:val="00E01AFC"/>
    <w:rsid w:val="00E01B93"/>
    <w:rsid w:val="00E01B9A"/>
    <w:rsid w:val="00E01D35"/>
    <w:rsid w:val="00E01EF0"/>
    <w:rsid w:val="00E01EF8"/>
    <w:rsid w:val="00E01FE0"/>
    <w:rsid w:val="00E0209E"/>
    <w:rsid w:val="00E021DC"/>
    <w:rsid w:val="00E02247"/>
    <w:rsid w:val="00E0231C"/>
    <w:rsid w:val="00E0232A"/>
    <w:rsid w:val="00E024A4"/>
    <w:rsid w:val="00E024CC"/>
    <w:rsid w:val="00E024FF"/>
    <w:rsid w:val="00E025FB"/>
    <w:rsid w:val="00E02638"/>
    <w:rsid w:val="00E02648"/>
    <w:rsid w:val="00E02689"/>
    <w:rsid w:val="00E02823"/>
    <w:rsid w:val="00E02AD7"/>
    <w:rsid w:val="00E02AE0"/>
    <w:rsid w:val="00E02AF8"/>
    <w:rsid w:val="00E02D21"/>
    <w:rsid w:val="00E02E1C"/>
    <w:rsid w:val="00E02E95"/>
    <w:rsid w:val="00E02EB8"/>
    <w:rsid w:val="00E02EE1"/>
    <w:rsid w:val="00E02F56"/>
    <w:rsid w:val="00E02F63"/>
    <w:rsid w:val="00E02F95"/>
    <w:rsid w:val="00E0303F"/>
    <w:rsid w:val="00E03050"/>
    <w:rsid w:val="00E0306C"/>
    <w:rsid w:val="00E03083"/>
    <w:rsid w:val="00E030BE"/>
    <w:rsid w:val="00E03122"/>
    <w:rsid w:val="00E03159"/>
    <w:rsid w:val="00E031AE"/>
    <w:rsid w:val="00E03207"/>
    <w:rsid w:val="00E03244"/>
    <w:rsid w:val="00E032DE"/>
    <w:rsid w:val="00E03391"/>
    <w:rsid w:val="00E033CD"/>
    <w:rsid w:val="00E033E5"/>
    <w:rsid w:val="00E0357B"/>
    <w:rsid w:val="00E03617"/>
    <w:rsid w:val="00E03735"/>
    <w:rsid w:val="00E037C9"/>
    <w:rsid w:val="00E03854"/>
    <w:rsid w:val="00E03864"/>
    <w:rsid w:val="00E039F3"/>
    <w:rsid w:val="00E03AD4"/>
    <w:rsid w:val="00E03E4E"/>
    <w:rsid w:val="00E03F1F"/>
    <w:rsid w:val="00E03FDD"/>
    <w:rsid w:val="00E040C4"/>
    <w:rsid w:val="00E043F7"/>
    <w:rsid w:val="00E044B5"/>
    <w:rsid w:val="00E044C4"/>
    <w:rsid w:val="00E045EB"/>
    <w:rsid w:val="00E046E0"/>
    <w:rsid w:val="00E048C0"/>
    <w:rsid w:val="00E049EC"/>
    <w:rsid w:val="00E04C8A"/>
    <w:rsid w:val="00E04F8D"/>
    <w:rsid w:val="00E05139"/>
    <w:rsid w:val="00E0527A"/>
    <w:rsid w:val="00E05342"/>
    <w:rsid w:val="00E054F2"/>
    <w:rsid w:val="00E05584"/>
    <w:rsid w:val="00E0586E"/>
    <w:rsid w:val="00E0588C"/>
    <w:rsid w:val="00E059F9"/>
    <w:rsid w:val="00E05A0B"/>
    <w:rsid w:val="00E05A8E"/>
    <w:rsid w:val="00E05AC2"/>
    <w:rsid w:val="00E05AFF"/>
    <w:rsid w:val="00E05CD9"/>
    <w:rsid w:val="00E05EFA"/>
    <w:rsid w:val="00E05FA1"/>
    <w:rsid w:val="00E0602A"/>
    <w:rsid w:val="00E0608B"/>
    <w:rsid w:val="00E06094"/>
    <w:rsid w:val="00E060AC"/>
    <w:rsid w:val="00E060D0"/>
    <w:rsid w:val="00E0617F"/>
    <w:rsid w:val="00E064BB"/>
    <w:rsid w:val="00E06641"/>
    <w:rsid w:val="00E066EA"/>
    <w:rsid w:val="00E06788"/>
    <w:rsid w:val="00E06C81"/>
    <w:rsid w:val="00E06CD3"/>
    <w:rsid w:val="00E0705A"/>
    <w:rsid w:val="00E07372"/>
    <w:rsid w:val="00E07447"/>
    <w:rsid w:val="00E07467"/>
    <w:rsid w:val="00E07521"/>
    <w:rsid w:val="00E0768B"/>
    <w:rsid w:val="00E07733"/>
    <w:rsid w:val="00E07800"/>
    <w:rsid w:val="00E07803"/>
    <w:rsid w:val="00E07F38"/>
    <w:rsid w:val="00E07FC2"/>
    <w:rsid w:val="00E10000"/>
    <w:rsid w:val="00E1005F"/>
    <w:rsid w:val="00E102C6"/>
    <w:rsid w:val="00E1046C"/>
    <w:rsid w:val="00E104DD"/>
    <w:rsid w:val="00E10A28"/>
    <w:rsid w:val="00E10A5D"/>
    <w:rsid w:val="00E10B21"/>
    <w:rsid w:val="00E10BAB"/>
    <w:rsid w:val="00E10BAC"/>
    <w:rsid w:val="00E10D11"/>
    <w:rsid w:val="00E10D63"/>
    <w:rsid w:val="00E10D8D"/>
    <w:rsid w:val="00E10DD7"/>
    <w:rsid w:val="00E10E08"/>
    <w:rsid w:val="00E10FF0"/>
    <w:rsid w:val="00E10FFD"/>
    <w:rsid w:val="00E11004"/>
    <w:rsid w:val="00E1139F"/>
    <w:rsid w:val="00E113CA"/>
    <w:rsid w:val="00E115D2"/>
    <w:rsid w:val="00E117EF"/>
    <w:rsid w:val="00E1191D"/>
    <w:rsid w:val="00E11A60"/>
    <w:rsid w:val="00E11A89"/>
    <w:rsid w:val="00E11B1C"/>
    <w:rsid w:val="00E11CE0"/>
    <w:rsid w:val="00E11DB9"/>
    <w:rsid w:val="00E12309"/>
    <w:rsid w:val="00E12310"/>
    <w:rsid w:val="00E123BE"/>
    <w:rsid w:val="00E124B3"/>
    <w:rsid w:val="00E125A2"/>
    <w:rsid w:val="00E125B4"/>
    <w:rsid w:val="00E125EC"/>
    <w:rsid w:val="00E1263F"/>
    <w:rsid w:val="00E12641"/>
    <w:rsid w:val="00E126C4"/>
    <w:rsid w:val="00E128DD"/>
    <w:rsid w:val="00E12BCE"/>
    <w:rsid w:val="00E12CB5"/>
    <w:rsid w:val="00E12DAE"/>
    <w:rsid w:val="00E12E36"/>
    <w:rsid w:val="00E12E43"/>
    <w:rsid w:val="00E12E8E"/>
    <w:rsid w:val="00E13033"/>
    <w:rsid w:val="00E1303C"/>
    <w:rsid w:val="00E1309B"/>
    <w:rsid w:val="00E130DD"/>
    <w:rsid w:val="00E130E2"/>
    <w:rsid w:val="00E132B2"/>
    <w:rsid w:val="00E132C9"/>
    <w:rsid w:val="00E134FD"/>
    <w:rsid w:val="00E1350D"/>
    <w:rsid w:val="00E13516"/>
    <w:rsid w:val="00E13715"/>
    <w:rsid w:val="00E137C1"/>
    <w:rsid w:val="00E137E7"/>
    <w:rsid w:val="00E13887"/>
    <w:rsid w:val="00E138CB"/>
    <w:rsid w:val="00E138F0"/>
    <w:rsid w:val="00E13A01"/>
    <w:rsid w:val="00E13DCB"/>
    <w:rsid w:val="00E13E64"/>
    <w:rsid w:val="00E13E6C"/>
    <w:rsid w:val="00E140D5"/>
    <w:rsid w:val="00E14199"/>
    <w:rsid w:val="00E142D3"/>
    <w:rsid w:val="00E142FD"/>
    <w:rsid w:val="00E14319"/>
    <w:rsid w:val="00E143CB"/>
    <w:rsid w:val="00E1455A"/>
    <w:rsid w:val="00E146EC"/>
    <w:rsid w:val="00E14741"/>
    <w:rsid w:val="00E14CBD"/>
    <w:rsid w:val="00E14E65"/>
    <w:rsid w:val="00E14F96"/>
    <w:rsid w:val="00E14FFD"/>
    <w:rsid w:val="00E15234"/>
    <w:rsid w:val="00E152BA"/>
    <w:rsid w:val="00E15354"/>
    <w:rsid w:val="00E1575E"/>
    <w:rsid w:val="00E1583A"/>
    <w:rsid w:val="00E158E1"/>
    <w:rsid w:val="00E15913"/>
    <w:rsid w:val="00E15981"/>
    <w:rsid w:val="00E15A9A"/>
    <w:rsid w:val="00E15FBC"/>
    <w:rsid w:val="00E162AC"/>
    <w:rsid w:val="00E162B6"/>
    <w:rsid w:val="00E1640E"/>
    <w:rsid w:val="00E16455"/>
    <w:rsid w:val="00E16547"/>
    <w:rsid w:val="00E165AF"/>
    <w:rsid w:val="00E1693B"/>
    <w:rsid w:val="00E16AAF"/>
    <w:rsid w:val="00E16ACC"/>
    <w:rsid w:val="00E16B03"/>
    <w:rsid w:val="00E16F07"/>
    <w:rsid w:val="00E16FFB"/>
    <w:rsid w:val="00E1711D"/>
    <w:rsid w:val="00E17287"/>
    <w:rsid w:val="00E17334"/>
    <w:rsid w:val="00E17353"/>
    <w:rsid w:val="00E17377"/>
    <w:rsid w:val="00E174F8"/>
    <w:rsid w:val="00E175DE"/>
    <w:rsid w:val="00E1765C"/>
    <w:rsid w:val="00E17732"/>
    <w:rsid w:val="00E177EC"/>
    <w:rsid w:val="00E178BB"/>
    <w:rsid w:val="00E17ADE"/>
    <w:rsid w:val="00E17DC5"/>
    <w:rsid w:val="00E2001B"/>
    <w:rsid w:val="00E2022D"/>
    <w:rsid w:val="00E20302"/>
    <w:rsid w:val="00E204EC"/>
    <w:rsid w:val="00E205E2"/>
    <w:rsid w:val="00E20614"/>
    <w:rsid w:val="00E206DB"/>
    <w:rsid w:val="00E20836"/>
    <w:rsid w:val="00E20876"/>
    <w:rsid w:val="00E20905"/>
    <w:rsid w:val="00E209A8"/>
    <w:rsid w:val="00E209ED"/>
    <w:rsid w:val="00E20DEF"/>
    <w:rsid w:val="00E20E6B"/>
    <w:rsid w:val="00E20EF7"/>
    <w:rsid w:val="00E21002"/>
    <w:rsid w:val="00E2103B"/>
    <w:rsid w:val="00E211D1"/>
    <w:rsid w:val="00E212FA"/>
    <w:rsid w:val="00E21370"/>
    <w:rsid w:val="00E2138B"/>
    <w:rsid w:val="00E214E6"/>
    <w:rsid w:val="00E217B6"/>
    <w:rsid w:val="00E217DF"/>
    <w:rsid w:val="00E2182E"/>
    <w:rsid w:val="00E21884"/>
    <w:rsid w:val="00E218BB"/>
    <w:rsid w:val="00E21A3E"/>
    <w:rsid w:val="00E21C1D"/>
    <w:rsid w:val="00E21D8F"/>
    <w:rsid w:val="00E21DF8"/>
    <w:rsid w:val="00E21EF9"/>
    <w:rsid w:val="00E22231"/>
    <w:rsid w:val="00E222A4"/>
    <w:rsid w:val="00E2233C"/>
    <w:rsid w:val="00E224DB"/>
    <w:rsid w:val="00E2259C"/>
    <w:rsid w:val="00E22831"/>
    <w:rsid w:val="00E22A48"/>
    <w:rsid w:val="00E22B52"/>
    <w:rsid w:val="00E22B65"/>
    <w:rsid w:val="00E22C52"/>
    <w:rsid w:val="00E22C75"/>
    <w:rsid w:val="00E22CE8"/>
    <w:rsid w:val="00E22E25"/>
    <w:rsid w:val="00E22F05"/>
    <w:rsid w:val="00E2322F"/>
    <w:rsid w:val="00E23301"/>
    <w:rsid w:val="00E23389"/>
    <w:rsid w:val="00E234C5"/>
    <w:rsid w:val="00E23779"/>
    <w:rsid w:val="00E2379C"/>
    <w:rsid w:val="00E23844"/>
    <w:rsid w:val="00E23ABF"/>
    <w:rsid w:val="00E23BE1"/>
    <w:rsid w:val="00E23BFA"/>
    <w:rsid w:val="00E23C99"/>
    <w:rsid w:val="00E23D13"/>
    <w:rsid w:val="00E23D89"/>
    <w:rsid w:val="00E23DCF"/>
    <w:rsid w:val="00E23E44"/>
    <w:rsid w:val="00E23E92"/>
    <w:rsid w:val="00E23EA8"/>
    <w:rsid w:val="00E23FF9"/>
    <w:rsid w:val="00E24047"/>
    <w:rsid w:val="00E24057"/>
    <w:rsid w:val="00E24170"/>
    <w:rsid w:val="00E2433D"/>
    <w:rsid w:val="00E2441B"/>
    <w:rsid w:val="00E2465C"/>
    <w:rsid w:val="00E24930"/>
    <w:rsid w:val="00E24A17"/>
    <w:rsid w:val="00E24ABE"/>
    <w:rsid w:val="00E24B90"/>
    <w:rsid w:val="00E24B94"/>
    <w:rsid w:val="00E24C27"/>
    <w:rsid w:val="00E24CD9"/>
    <w:rsid w:val="00E24CDA"/>
    <w:rsid w:val="00E2523C"/>
    <w:rsid w:val="00E25329"/>
    <w:rsid w:val="00E2532E"/>
    <w:rsid w:val="00E254A1"/>
    <w:rsid w:val="00E25A70"/>
    <w:rsid w:val="00E25B00"/>
    <w:rsid w:val="00E25BE8"/>
    <w:rsid w:val="00E25C4F"/>
    <w:rsid w:val="00E25EB3"/>
    <w:rsid w:val="00E25EBE"/>
    <w:rsid w:val="00E26030"/>
    <w:rsid w:val="00E260CA"/>
    <w:rsid w:val="00E26116"/>
    <w:rsid w:val="00E261D8"/>
    <w:rsid w:val="00E263F1"/>
    <w:rsid w:val="00E2644F"/>
    <w:rsid w:val="00E2645D"/>
    <w:rsid w:val="00E2670B"/>
    <w:rsid w:val="00E269A0"/>
    <w:rsid w:val="00E26B05"/>
    <w:rsid w:val="00E26D26"/>
    <w:rsid w:val="00E26EB1"/>
    <w:rsid w:val="00E26F05"/>
    <w:rsid w:val="00E26F30"/>
    <w:rsid w:val="00E2703D"/>
    <w:rsid w:val="00E270E8"/>
    <w:rsid w:val="00E27147"/>
    <w:rsid w:val="00E27251"/>
    <w:rsid w:val="00E273FA"/>
    <w:rsid w:val="00E2759A"/>
    <w:rsid w:val="00E2785E"/>
    <w:rsid w:val="00E278FA"/>
    <w:rsid w:val="00E27A60"/>
    <w:rsid w:val="00E27E1F"/>
    <w:rsid w:val="00E27F84"/>
    <w:rsid w:val="00E27FC3"/>
    <w:rsid w:val="00E27FFA"/>
    <w:rsid w:val="00E30251"/>
    <w:rsid w:val="00E30529"/>
    <w:rsid w:val="00E30820"/>
    <w:rsid w:val="00E308B3"/>
    <w:rsid w:val="00E30962"/>
    <w:rsid w:val="00E30ADD"/>
    <w:rsid w:val="00E30AFD"/>
    <w:rsid w:val="00E30B5D"/>
    <w:rsid w:val="00E30F00"/>
    <w:rsid w:val="00E30F26"/>
    <w:rsid w:val="00E311B8"/>
    <w:rsid w:val="00E312A2"/>
    <w:rsid w:val="00E31428"/>
    <w:rsid w:val="00E315F4"/>
    <w:rsid w:val="00E3167E"/>
    <w:rsid w:val="00E31695"/>
    <w:rsid w:val="00E3177D"/>
    <w:rsid w:val="00E3199D"/>
    <w:rsid w:val="00E31A04"/>
    <w:rsid w:val="00E31CBF"/>
    <w:rsid w:val="00E31DA0"/>
    <w:rsid w:val="00E31E68"/>
    <w:rsid w:val="00E3204B"/>
    <w:rsid w:val="00E3215B"/>
    <w:rsid w:val="00E32178"/>
    <w:rsid w:val="00E32253"/>
    <w:rsid w:val="00E3225C"/>
    <w:rsid w:val="00E32287"/>
    <w:rsid w:val="00E32386"/>
    <w:rsid w:val="00E324EB"/>
    <w:rsid w:val="00E325DC"/>
    <w:rsid w:val="00E3264C"/>
    <w:rsid w:val="00E326B0"/>
    <w:rsid w:val="00E327CD"/>
    <w:rsid w:val="00E327D8"/>
    <w:rsid w:val="00E327E3"/>
    <w:rsid w:val="00E328B6"/>
    <w:rsid w:val="00E3294C"/>
    <w:rsid w:val="00E32B32"/>
    <w:rsid w:val="00E32E2D"/>
    <w:rsid w:val="00E32F73"/>
    <w:rsid w:val="00E33101"/>
    <w:rsid w:val="00E331A2"/>
    <w:rsid w:val="00E33221"/>
    <w:rsid w:val="00E3351B"/>
    <w:rsid w:val="00E33521"/>
    <w:rsid w:val="00E33588"/>
    <w:rsid w:val="00E3358F"/>
    <w:rsid w:val="00E33730"/>
    <w:rsid w:val="00E33778"/>
    <w:rsid w:val="00E3395E"/>
    <w:rsid w:val="00E339BA"/>
    <w:rsid w:val="00E33A55"/>
    <w:rsid w:val="00E33A88"/>
    <w:rsid w:val="00E33D04"/>
    <w:rsid w:val="00E33DB6"/>
    <w:rsid w:val="00E33E34"/>
    <w:rsid w:val="00E33FA4"/>
    <w:rsid w:val="00E33FDE"/>
    <w:rsid w:val="00E3420D"/>
    <w:rsid w:val="00E34255"/>
    <w:rsid w:val="00E34363"/>
    <w:rsid w:val="00E34417"/>
    <w:rsid w:val="00E34471"/>
    <w:rsid w:val="00E345D6"/>
    <w:rsid w:val="00E346C6"/>
    <w:rsid w:val="00E347CE"/>
    <w:rsid w:val="00E3484D"/>
    <w:rsid w:val="00E34AA1"/>
    <w:rsid w:val="00E34CD8"/>
    <w:rsid w:val="00E34FB0"/>
    <w:rsid w:val="00E3500F"/>
    <w:rsid w:val="00E350A4"/>
    <w:rsid w:val="00E35396"/>
    <w:rsid w:val="00E353E5"/>
    <w:rsid w:val="00E35A67"/>
    <w:rsid w:val="00E35B03"/>
    <w:rsid w:val="00E35C46"/>
    <w:rsid w:val="00E35E3E"/>
    <w:rsid w:val="00E35E6D"/>
    <w:rsid w:val="00E35EA5"/>
    <w:rsid w:val="00E35ED4"/>
    <w:rsid w:val="00E35F3F"/>
    <w:rsid w:val="00E35FCD"/>
    <w:rsid w:val="00E36044"/>
    <w:rsid w:val="00E36160"/>
    <w:rsid w:val="00E362CC"/>
    <w:rsid w:val="00E363C1"/>
    <w:rsid w:val="00E363EA"/>
    <w:rsid w:val="00E365F9"/>
    <w:rsid w:val="00E36758"/>
    <w:rsid w:val="00E368C1"/>
    <w:rsid w:val="00E36A0C"/>
    <w:rsid w:val="00E36AB2"/>
    <w:rsid w:val="00E36ABB"/>
    <w:rsid w:val="00E37119"/>
    <w:rsid w:val="00E37230"/>
    <w:rsid w:val="00E3737C"/>
    <w:rsid w:val="00E3757F"/>
    <w:rsid w:val="00E375D5"/>
    <w:rsid w:val="00E37753"/>
    <w:rsid w:val="00E3775B"/>
    <w:rsid w:val="00E37855"/>
    <w:rsid w:val="00E37864"/>
    <w:rsid w:val="00E37B89"/>
    <w:rsid w:val="00E37C96"/>
    <w:rsid w:val="00E37D02"/>
    <w:rsid w:val="00E37E74"/>
    <w:rsid w:val="00E40251"/>
    <w:rsid w:val="00E4042B"/>
    <w:rsid w:val="00E40447"/>
    <w:rsid w:val="00E40486"/>
    <w:rsid w:val="00E40589"/>
    <w:rsid w:val="00E408FF"/>
    <w:rsid w:val="00E40992"/>
    <w:rsid w:val="00E40AD7"/>
    <w:rsid w:val="00E40D2E"/>
    <w:rsid w:val="00E410CB"/>
    <w:rsid w:val="00E411C0"/>
    <w:rsid w:val="00E414B1"/>
    <w:rsid w:val="00E416DA"/>
    <w:rsid w:val="00E418D8"/>
    <w:rsid w:val="00E41A20"/>
    <w:rsid w:val="00E41AE4"/>
    <w:rsid w:val="00E41B41"/>
    <w:rsid w:val="00E41B6A"/>
    <w:rsid w:val="00E41C3F"/>
    <w:rsid w:val="00E41C56"/>
    <w:rsid w:val="00E41D1F"/>
    <w:rsid w:val="00E41E36"/>
    <w:rsid w:val="00E41EC0"/>
    <w:rsid w:val="00E41F3C"/>
    <w:rsid w:val="00E421A6"/>
    <w:rsid w:val="00E421A7"/>
    <w:rsid w:val="00E42235"/>
    <w:rsid w:val="00E4230A"/>
    <w:rsid w:val="00E42442"/>
    <w:rsid w:val="00E42752"/>
    <w:rsid w:val="00E42784"/>
    <w:rsid w:val="00E427DD"/>
    <w:rsid w:val="00E4286D"/>
    <w:rsid w:val="00E42A73"/>
    <w:rsid w:val="00E42B3F"/>
    <w:rsid w:val="00E42BA4"/>
    <w:rsid w:val="00E42BC5"/>
    <w:rsid w:val="00E42C55"/>
    <w:rsid w:val="00E42CED"/>
    <w:rsid w:val="00E42CF2"/>
    <w:rsid w:val="00E42DB0"/>
    <w:rsid w:val="00E42DC4"/>
    <w:rsid w:val="00E42DE9"/>
    <w:rsid w:val="00E4303A"/>
    <w:rsid w:val="00E430C7"/>
    <w:rsid w:val="00E4342B"/>
    <w:rsid w:val="00E4352F"/>
    <w:rsid w:val="00E43843"/>
    <w:rsid w:val="00E43AE2"/>
    <w:rsid w:val="00E43BB8"/>
    <w:rsid w:val="00E43D1D"/>
    <w:rsid w:val="00E4422E"/>
    <w:rsid w:val="00E4443A"/>
    <w:rsid w:val="00E44506"/>
    <w:rsid w:val="00E4455A"/>
    <w:rsid w:val="00E4456C"/>
    <w:rsid w:val="00E44793"/>
    <w:rsid w:val="00E447AE"/>
    <w:rsid w:val="00E449A0"/>
    <w:rsid w:val="00E44A98"/>
    <w:rsid w:val="00E44AF3"/>
    <w:rsid w:val="00E44BF5"/>
    <w:rsid w:val="00E44D81"/>
    <w:rsid w:val="00E44DC2"/>
    <w:rsid w:val="00E44E3A"/>
    <w:rsid w:val="00E44EFC"/>
    <w:rsid w:val="00E44F35"/>
    <w:rsid w:val="00E450A7"/>
    <w:rsid w:val="00E450D1"/>
    <w:rsid w:val="00E45382"/>
    <w:rsid w:val="00E45397"/>
    <w:rsid w:val="00E453D3"/>
    <w:rsid w:val="00E45411"/>
    <w:rsid w:val="00E45551"/>
    <w:rsid w:val="00E4576E"/>
    <w:rsid w:val="00E457B6"/>
    <w:rsid w:val="00E457C1"/>
    <w:rsid w:val="00E45824"/>
    <w:rsid w:val="00E45830"/>
    <w:rsid w:val="00E45D6E"/>
    <w:rsid w:val="00E45E0E"/>
    <w:rsid w:val="00E45E62"/>
    <w:rsid w:val="00E4613B"/>
    <w:rsid w:val="00E4615E"/>
    <w:rsid w:val="00E4635E"/>
    <w:rsid w:val="00E46477"/>
    <w:rsid w:val="00E4653A"/>
    <w:rsid w:val="00E4653C"/>
    <w:rsid w:val="00E46597"/>
    <w:rsid w:val="00E465DB"/>
    <w:rsid w:val="00E466B1"/>
    <w:rsid w:val="00E467FA"/>
    <w:rsid w:val="00E46835"/>
    <w:rsid w:val="00E4699C"/>
    <w:rsid w:val="00E46B8D"/>
    <w:rsid w:val="00E46BB3"/>
    <w:rsid w:val="00E46C15"/>
    <w:rsid w:val="00E46CAE"/>
    <w:rsid w:val="00E46CF0"/>
    <w:rsid w:val="00E46F13"/>
    <w:rsid w:val="00E47061"/>
    <w:rsid w:val="00E470D4"/>
    <w:rsid w:val="00E47235"/>
    <w:rsid w:val="00E47268"/>
    <w:rsid w:val="00E47467"/>
    <w:rsid w:val="00E47700"/>
    <w:rsid w:val="00E479F6"/>
    <w:rsid w:val="00E47A98"/>
    <w:rsid w:val="00E47ACA"/>
    <w:rsid w:val="00E47B27"/>
    <w:rsid w:val="00E47BA6"/>
    <w:rsid w:val="00E47D42"/>
    <w:rsid w:val="00E47E53"/>
    <w:rsid w:val="00E47F54"/>
    <w:rsid w:val="00E47FAD"/>
    <w:rsid w:val="00E503A5"/>
    <w:rsid w:val="00E5055C"/>
    <w:rsid w:val="00E505D7"/>
    <w:rsid w:val="00E50691"/>
    <w:rsid w:val="00E507B8"/>
    <w:rsid w:val="00E50859"/>
    <w:rsid w:val="00E50BB1"/>
    <w:rsid w:val="00E50C1D"/>
    <w:rsid w:val="00E50E76"/>
    <w:rsid w:val="00E511B5"/>
    <w:rsid w:val="00E51256"/>
    <w:rsid w:val="00E51306"/>
    <w:rsid w:val="00E51310"/>
    <w:rsid w:val="00E51402"/>
    <w:rsid w:val="00E5149E"/>
    <w:rsid w:val="00E517FA"/>
    <w:rsid w:val="00E51909"/>
    <w:rsid w:val="00E51A97"/>
    <w:rsid w:val="00E51B52"/>
    <w:rsid w:val="00E51CD5"/>
    <w:rsid w:val="00E51F42"/>
    <w:rsid w:val="00E5203B"/>
    <w:rsid w:val="00E520BD"/>
    <w:rsid w:val="00E522E0"/>
    <w:rsid w:val="00E52459"/>
    <w:rsid w:val="00E5251E"/>
    <w:rsid w:val="00E52726"/>
    <w:rsid w:val="00E527B0"/>
    <w:rsid w:val="00E5285A"/>
    <w:rsid w:val="00E528D1"/>
    <w:rsid w:val="00E52D92"/>
    <w:rsid w:val="00E52E73"/>
    <w:rsid w:val="00E5316E"/>
    <w:rsid w:val="00E53243"/>
    <w:rsid w:val="00E53322"/>
    <w:rsid w:val="00E534B4"/>
    <w:rsid w:val="00E535F8"/>
    <w:rsid w:val="00E53679"/>
    <w:rsid w:val="00E5375D"/>
    <w:rsid w:val="00E537D2"/>
    <w:rsid w:val="00E53D5E"/>
    <w:rsid w:val="00E53DC5"/>
    <w:rsid w:val="00E53F70"/>
    <w:rsid w:val="00E53F72"/>
    <w:rsid w:val="00E541BA"/>
    <w:rsid w:val="00E542F1"/>
    <w:rsid w:val="00E543F2"/>
    <w:rsid w:val="00E5444C"/>
    <w:rsid w:val="00E54498"/>
    <w:rsid w:val="00E544B9"/>
    <w:rsid w:val="00E545B7"/>
    <w:rsid w:val="00E545F2"/>
    <w:rsid w:val="00E5466F"/>
    <w:rsid w:val="00E547A6"/>
    <w:rsid w:val="00E549F5"/>
    <w:rsid w:val="00E54A06"/>
    <w:rsid w:val="00E54A31"/>
    <w:rsid w:val="00E54A3D"/>
    <w:rsid w:val="00E54A8E"/>
    <w:rsid w:val="00E54C62"/>
    <w:rsid w:val="00E54C66"/>
    <w:rsid w:val="00E54E13"/>
    <w:rsid w:val="00E54E47"/>
    <w:rsid w:val="00E54F00"/>
    <w:rsid w:val="00E54F49"/>
    <w:rsid w:val="00E54F51"/>
    <w:rsid w:val="00E54FBA"/>
    <w:rsid w:val="00E54FD9"/>
    <w:rsid w:val="00E551A7"/>
    <w:rsid w:val="00E553DD"/>
    <w:rsid w:val="00E55734"/>
    <w:rsid w:val="00E5585C"/>
    <w:rsid w:val="00E558F5"/>
    <w:rsid w:val="00E55931"/>
    <w:rsid w:val="00E55C5F"/>
    <w:rsid w:val="00E55E88"/>
    <w:rsid w:val="00E55F8D"/>
    <w:rsid w:val="00E56004"/>
    <w:rsid w:val="00E56513"/>
    <w:rsid w:val="00E566C4"/>
    <w:rsid w:val="00E56AE3"/>
    <w:rsid w:val="00E56B21"/>
    <w:rsid w:val="00E56B9A"/>
    <w:rsid w:val="00E56BF4"/>
    <w:rsid w:val="00E56DCB"/>
    <w:rsid w:val="00E57019"/>
    <w:rsid w:val="00E573BF"/>
    <w:rsid w:val="00E5741B"/>
    <w:rsid w:val="00E5745F"/>
    <w:rsid w:val="00E5777B"/>
    <w:rsid w:val="00E577CB"/>
    <w:rsid w:val="00E578A0"/>
    <w:rsid w:val="00E578E4"/>
    <w:rsid w:val="00E578FF"/>
    <w:rsid w:val="00E57E7E"/>
    <w:rsid w:val="00E57FAA"/>
    <w:rsid w:val="00E60038"/>
    <w:rsid w:val="00E600D8"/>
    <w:rsid w:val="00E601DE"/>
    <w:rsid w:val="00E601DF"/>
    <w:rsid w:val="00E60276"/>
    <w:rsid w:val="00E602DC"/>
    <w:rsid w:val="00E60349"/>
    <w:rsid w:val="00E60371"/>
    <w:rsid w:val="00E60429"/>
    <w:rsid w:val="00E604E3"/>
    <w:rsid w:val="00E60513"/>
    <w:rsid w:val="00E607C1"/>
    <w:rsid w:val="00E6088C"/>
    <w:rsid w:val="00E60C03"/>
    <w:rsid w:val="00E60D6B"/>
    <w:rsid w:val="00E60F48"/>
    <w:rsid w:val="00E60FE7"/>
    <w:rsid w:val="00E6129C"/>
    <w:rsid w:val="00E61356"/>
    <w:rsid w:val="00E61363"/>
    <w:rsid w:val="00E61544"/>
    <w:rsid w:val="00E61792"/>
    <w:rsid w:val="00E617AF"/>
    <w:rsid w:val="00E619F7"/>
    <w:rsid w:val="00E61A4F"/>
    <w:rsid w:val="00E61AD0"/>
    <w:rsid w:val="00E61DC2"/>
    <w:rsid w:val="00E61E58"/>
    <w:rsid w:val="00E61F28"/>
    <w:rsid w:val="00E61FD4"/>
    <w:rsid w:val="00E62040"/>
    <w:rsid w:val="00E6222B"/>
    <w:rsid w:val="00E6245F"/>
    <w:rsid w:val="00E62610"/>
    <w:rsid w:val="00E6283F"/>
    <w:rsid w:val="00E62ACC"/>
    <w:rsid w:val="00E62C6E"/>
    <w:rsid w:val="00E62E80"/>
    <w:rsid w:val="00E62FC2"/>
    <w:rsid w:val="00E6318E"/>
    <w:rsid w:val="00E63191"/>
    <w:rsid w:val="00E63373"/>
    <w:rsid w:val="00E633C2"/>
    <w:rsid w:val="00E6347F"/>
    <w:rsid w:val="00E6357A"/>
    <w:rsid w:val="00E635CF"/>
    <w:rsid w:val="00E63849"/>
    <w:rsid w:val="00E63DA1"/>
    <w:rsid w:val="00E63DB2"/>
    <w:rsid w:val="00E63E29"/>
    <w:rsid w:val="00E63E75"/>
    <w:rsid w:val="00E63F80"/>
    <w:rsid w:val="00E63FC9"/>
    <w:rsid w:val="00E6405C"/>
    <w:rsid w:val="00E640FC"/>
    <w:rsid w:val="00E64128"/>
    <w:rsid w:val="00E641CE"/>
    <w:rsid w:val="00E642A3"/>
    <w:rsid w:val="00E64306"/>
    <w:rsid w:val="00E6433B"/>
    <w:rsid w:val="00E645B4"/>
    <w:rsid w:val="00E6464C"/>
    <w:rsid w:val="00E647D9"/>
    <w:rsid w:val="00E64916"/>
    <w:rsid w:val="00E64CE3"/>
    <w:rsid w:val="00E65006"/>
    <w:rsid w:val="00E65197"/>
    <w:rsid w:val="00E652B1"/>
    <w:rsid w:val="00E6531B"/>
    <w:rsid w:val="00E6573A"/>
    <w:rsid w:val="00E657CC"/>
    <w:rsid w:val="00E65A9D"/>
    <w:rsid w:val="00E65CAB"/>
    <w:rsid w:val="00E65EB3"/>
    <w:rsid w:val="00E65F33"/>
    <w:rsid w:val="00E65FAB"/>
    <w:rsid w:val="00E661AD"/>
    <w:rsid w:val="00E663B9"/>
    <w:rsid w:val="00E66473"/>
    <w:rsid w:val="00E664F8"/>
    <w:rsid w:val="00E66571"/>
    <w:rsid w:val="00E66583"/>
    <w:rsid w:val="00E66647"/>
    <w:rsid w:val="00E66665"/>
    <w:rsid w:val="00E66823"/>
    <w:rsid w:val="00E668AF"/>
    <w:rsid w:val="00E66A2F"/>
    <w:rsid w:val="00E66B9D"/>
    <w:rsid w:val="00E66D00"/>
    <w:rsid w:val="00E66DA8"/>
    <w:rsid w:val="00E66EC5"/>
    <w:rsid w:val="00E66EFE"/>
    <w:rsid w:val="00E66F4A"/>
    <w:rsid w:val="00E66FF3"/>
    <w:rsid w:val="00E6707C"/>
    <w:rsid w:val="00E67082"/>
    <w:rsid w:val="00E67122"/>
    <w:rsid w:val="00E672AC"/>
    <w:rsid w:val="00E6744C"/>
    <w:rsid w:val="00E67456"/>
    <w:rsid w:val="00E675AA"/>
    <w:rsid w:val="00E67781"/>
    <w:rsid w:val="00E67A6F"/>
    <w:rsid w:val="00E67A9E"/>
    <w:rsid w:val="00E67DE6"/>
    <w:rsid w:val="00E67FC4"/>
    <w:rsid w:val="00E7002B"/>
    <w:rsid w:val="00E7009D"/>
    <w:rsid w:val="00E70254"/>
    <w:rsid w:val="00E7027A"/>
    <w:rsid w:val="00E70289"/>
    <w:rsid w:val="00E70307"/>
    <w:rsid w:val="00E704A5"/>
    <w:rsid w:val="00E705AE"/>
    <w:rsid w:val="00E705C3"/>
    <w:rsid w:val="00E705F3"/>
    <w:rsid w:val="00E70815"/>
    <w:rsid w:val="00E70999"/>
    <w:rsid w:val="00E709D5"/>
    <w:rsid w:val="00E70BA1"/>
    <w:rsid w:val="00E70BE1"/>
    <w:rsid w:val="00E70C52"/>
    <w:rsid w:val="00E70D76"/>
    <w:rsid w:val="00E70FD3"/>
    <w:rsid w:val="00E710DA"/>
    <w:rsid w:val="00E71171"/>
    <w:rsid w:val="00E71445"/>
    <w:rsid w:val="00E7163F"/>
    <w:rsid w:val="00E717CF"/>
    <w:rsid w:val="00E7182E"/>
    <w:rsid w:val="00E71842"/>
    <w:rsid w:val="00E718E4"/>
    <w:rsid w:val="00E71B9C"/>
    <w:rsid w:val="00E71BB4"/>
    <w:rsid w:val="00E71C45"/>
    <w:rsid w:val="00E71E33"/>
    <w:rsid w:val="00E7211F"/>
    <w:rsid w:val="00E72199"/>
    <w:rsid w:val="00E72207"/>
    <w:rsid w:val="00E72252"/>
    <w:rsid w:val="00E72285"/>
    <w:rsid w:val="00E722C9"/>
    <w:rsid w:val="00E72309"/>
    <w:rsid w:val="00E723F3"/>
    <w:rsid w:val="00E72522"/>
    <w:rsid w:val="00E72544"/>
    <w:rsid w:val="00E72705"/>
    <w:rsid w:val="00E72735"/>
    <w:rsid w:val="00E72744"/>
    <w:rsid w:val="00E727CF"/>
    <w:rsid w:val="00E727EC"/>
    <w:rsid w:val="00E7295B"/>
    <w:rsid w:val="00E72A68"/>
    <w:rsid w:val="00E72B5A"/>
    <w:rsid w:val="00E72BE1"/>
    <w:rsid w:val="00E72C21"/>
    <w:rsid w:val="00E72DE6"/>
    <w:rsid w:val="00E72F91"/>
    <w:rsid w:val="00E72FCA"/>
    <w:rsid w:val="00E72FF9"/>
    <w:rsid w:val="00E73215"/>
    <w:rsid w:val="00E73259"/>
    <w:rsid w:val="00E73463"/>
    <w:rsid w:val="00E7348F"/>
    <w:rsid w:val="00E73732"/>
    <w:rsid w:val="00E73833"/>
    <w:rsid w:val="00E73909"/>
    <w:rsid w:val="00E739CD"/>
    <w:rsid w:val="00E73A95"/>
    <w:rsid w:val="00E73AB4"/>
    <w:rsid w:val="00E73AD7"/>
    <w:rsid w:val="00E73B64"/>
    <w:rsid w:val="00E73C87"/>
    <w:rsid w:val="00E73E67"/>
    <w:rsid w:val="00E7400D"/>
    <w:rsid w:val="00E7446B"/>
    <w:rsid w:val="00E7446E"/>
    <w:rsid w:val="00E74503"/>
    <w:rsid w:val="00E7454F"/>
    <w:rsid w:val="00E7495F"/>
    <w:rsid w:val="00E74CE0"/>
    <w:rsid w:val="00E74DA6"/>
    <w:rsid w:val="00E74DEA"/>
    <w:rsid w:val="00E74EBE"/>
    <w:rsid w:val="00E74F1E"/>
    <w:rsid w:val="00E7502D"/>
    <w:rsid w:val="00E75476"/>
    <w:rsid w:val="00E759FF"/>
    <w:rsid w:val="00E75AF0"/>
    <w:rsid w:val="00E75B44"/>
    <w:rsid w:val="00E75C33"/>
    <w:rsid w:val="00E75E3B"/>
    <w:rsid w:val="00E7609E"/>
    <w:rsid w:val="00E7612A"/>
    <w:rsid w:val="00E7636A"/>
    <w:rsid w:val="00E76379"/>
    <w:rsid w:val="00E76509"/>
    <w:rsid w:val="00E765CA"/>
    <w:rsid w:val="00E76775"/>
    <w:rsid w:val="00E76A67"/>
    <w:rsid w:val="00E76A6B"/>
    <w:rsid w:val="00E76A81"/>
    <w:rsid w:val="00E76DDD"/>
    <w:rsid w:val="00E76FDE"/>
    <w:rsid w:val="00E7701E"/>
    <w:rsid w:val="00E770B2"/>
    <w:rsid w:val="00E7718F"/>
    <w:rsid w:val="00E7763A"/>
    <w:rsid w:val="00E776A9"/>
    <w:rsid w:val="00E776B7"/>
    <w:rsid w:val="00E7772C"/>
    <w:rsid w:val="00E777BE"/>
    <w:rsid w:val="00E779B2"/>
    <w:rsid w:val="00E77A77"/>
    <w:rsid w:val="00E77CF2"/>
    <w:rsid w:val="00E77E36"/>
    <w:rsid w:val="00E77F6E"/>
    <w:rsid w:val="00E77FCD"/>
    <w:rsid w:val="00E8030A"/>
    <w:rsid w:val="00E80436"/>
    <w:rsid w:val="00E80523"/>
    <w:rsid w:val="00E8059A"/>
    <w:rsid w:val="00E807F9"/>
    <w:rsid w:val="00E8084A"/>
    <w:rsid w:val="00E80894"/>
    <w:rsid w:val="00E8091F"/>
    <w:rsid w:val="00E80D8E"/>
    <w:rsid w:val="00E80D92"/>
    <w:rsid w:val="00E80D93"/>
    <w:rsid w:val="00E80EE8"/>
    <w:rsid w:val="00E80F60"/>
    <w:rsid w:val="00E810BF"/>
    <w:rsid w:val="00E810EF"/>
    <w:rsid w:val="00E81214"/>
    <w:rsid w:val="00E81641"/>
    <w:rsid w:val="00E817D0"/>
    <w:rsid w:val="00E81974"/>
    <w:rsid w:val="00E819B8"/>
    <w:rsid w:val="00E81C89"/>
    <w:rsid w:val="00E81CF4"/>
    <w:rsid w:val="00E81E3D"/>
    <w:rsid w:val="00E81F21"/>
    <w:rsid w:val="00E81F7C"/>
    <w:rsid w:val="00E82182"/>
    <w:rsid w:val="00E82232"/>
    <w:rsid w:val="00E82382"/>
    <w:rsid w:val="00E823F3"/>
    <w:rsid w:val="00E82439"/>
    <w:rsid w:val="00E824F6"/>
    <w:rsid w:val="00E82715"/>
    <w:rsid w:val="00E8274D"/>
    <w:rsid w:val="00E828E6"/>
    <w:rsid w:val="00E82933"/>
    <w:rsid w:val="00E829EB"/>
    <w:rsid w:val="00E82E67"/>
    <w:rsid w:val="00E82EE2"/>
    <w:rsid w:val="00E82FDE"/>
    <w:rsid w:val="00E8313A"/>
    <w:rsid w:val="00E832F5"/>
    <w:rsid w:val="00E83313"/>
    <w:rsid w:val="00E8348F"/>
    <w:rsid w:val="00E834CB"/>
    <w:rsid w:val="00E834D2"/>
    <w:rsid w:val="00E834EB"/>
    <w:rsid w:val="00E83542"/>
    <w:rsid w:val="00E8397A"/>
    <w:rsid w:val="00E83A21"/>
    <w:rsid w:val="00E83B01"/>
    <w:rsid w:val="00E83B61"/>
    <w:rsid w:val="00E83E02"/>
    <w:rsid w:val="00E83E2A"/>
    <w:rsid w:val="00E83F60"/>
    <w:rsid w:val="00E83FE5"/>
    <w:rsid w:val="00E840D7"/>
    <w:rsid w:val="00E84355"/>
    <w:rsid w:val="00E843C6"/>
    <w:rsid w:val="00E84482"/>
    <w:rsid w:val="00E84619"/>
    <w:rsid w:val="00E84BB8"/>
    <w:rsid w:val="00E84C94"/>
    <w:rsid w:val="00E84D30"/>
    <w:rsid w:val="00E85091"/>
    <w:rsid w:val="00E85145"/>
    <w:rsid w:val="00E8520D"/>
    <w:rsid w:val="00E85359"/>
    <w:rsid w:val="00E855AF"/>
    <w:rsid w:val="00E855FB"/>
    <w:rsid w:val="00E857C0"/>
    <w:rsid w:val="00E85893"/>
    <w:rsid w:val="00E85B64"/>
    <w:rsid w:val="00E85CAF"/>
    <w:rsid w:val="00E85D04"/>
    <w:rsid w:val="00E85DB5"/>
    <w:rsid w:val="00E85DC4"/>
    <w:rsid w:val="00E85F5C"/>
    <w:rsid w:val="00E85F64"/>
    <w:rsid w:val="00E85FF2"/>
    <w:rsid w:val="00E86307"/>
    <w:rsid w:val="00E86376"/>
    <w:rsid w:val="00E86448"/>
    <w:rsid w:val="00E8663A"/>
    <w:rsid w:val="00E86685"/>
    <w:rsid w:val="00E8698C"/>
    <w:rsid w:val="00E86C97"/>
    <w:rsid w:val="00E870C6"/>
    <w:rsid w:val="00E87109"/>
    <w:rsid w:val="00E8726A"/>
    <w:rsid w:val="00E872B9"/>
    <w:rsid w:val="00E872E9"/>
    <w:rsid w:val="00E87326"/>
    <w:rsid w:val="00E87469"/>
    <w:rsid w:val="00E87530"/>
    <w:rsid w:val="00E87689"/>
    <w:rsid w:val="00E87835"/>
    <w:rsid w:val="00E878B4"/>
    <w:rsid w:val="00E879E3"/>
    <w:rsid w:val="00E87A0D"/>
    <w:rsid w:val="00E87A1C"/>
    <w:rsid w:val="00E87A8F"/>
    <w:rsid w:val="00E87B3A"/>
    <w:rsid w:val="00E87F01"/>
    <w:rsid w:val="00E87F3E"/>
    <w:rsid w:val="00E90018"/>
    <w:rsid w:val="00E90083"/>
    <w:rsid w:val="00E90410"/>
    <w:rsid w:val="00E90500"/>
    <w:rsid w:val="00E90531"/>
    <w:rsid w:val="00E906DB"/>
    <w:rsid w:val="00E90732"/>
    <w:rsid w:val="00E90914"/>
    <w:rsid w:val="00E909BC"/>
    <w:rsid w:val="00E909F8"/>
    <w:rsid w:val="00E90B61"/>
    <w:rsid w:val="00E90F12"/>
    <w:rsid w:val="00E90FE6"/>
    <w:rsid w:val="00E911DA"/>
    <w:rsid w:val="00E91258"/>
    <w:rsid w:val="00E91289"/>
    <w:rsid w:val="00E916B4"/>
    <w:rsid w:val="00E91798"/>
    <w:rsid w:val="00E91C04"/>
    <w:rsid w:val="00E91CE7"/>
    <w:rsid w:val="00E91D9C"/>
    <w:rsid w:val="00E91DBF"/>
    <w:rsid w:val="00E91E18"/>
    <w:rsid w:val="00E9234A"/>
    <w:rsid w:val="00E924BC"/>
    <w:rsid w:val="00E92558"/>
    <w:rsid w:val="00E9263C"/>
    <w:rsid w:val="00E927B1"/>
    <w:rsid w:val="00E92835"/>
    <w:rsid w:val="00E92884"/>
    <w:rsid w:val="00E92B10"/>
    <w:rsid w:val="00E92B6F"/>
    <w:rsid w:val="00E92DBF"/>
    <w:rsid w:val="00E92E2F"/>
    <w:rsid w:val="00E92F80"/>
    <w:rsid w:val="00E9325C"/>
    <w:rsid w:val="00E9345D"/>
    <w:rsid w:val="00E93611"/>
    <w:rsid w:val="00E936C5"/>
    <w:rsid w:val="00E937F9"/>
    <w:rsid w:val="00E938E3"/>
    <w:rsid w:val="00E93AD3"/>
    <w:rsid w:val="00E93E71"/>
    <w:rsid w:val="00E93F80"/>
    <w:rsid w:val="00E93FC9"/>
    <w:rsid w:val="00E94054"/>
    <w:rsid w:val="00E940D9"/>
    <w:rsid w:val="00E942A3"/>
    <w:rsid w:val="00E945F8"/>
    <w:rsid w:val="00E946A3"/>
    <w:rsid w:val="00E94708"/>
    <w:rsid w:val="00E947DE"/>
    <w:rsid w:val="00E94A6C"/>
    <w:rsid w:val="00E94BA5"/>
    <w:rsid w:val="00E94EA7"/>
    <w:rsid w:val="00E9521E"/>
    <w:rsid w:val="00E95254"/>
    <w:rsid w:val="00E953C7"/>
    <w:rsid w:val="00E95421"/>
    <w:rsid w:val="00E95457"/>
    <w:rsid w:val="00E955D7"/>
    <w:rsid w:val="00E9578F"/>
    <w:rsid w:val="00E95864"/>
    <w:rsid w:val="00E958D5"/>
    <w:rsid w:val="00E95B47"/>
    <w:rsid w:val="00E95BD4"/>
    <w:rsid w:val="00E95C1C"/>
    <w:rsid w:val="00E95CE6"/>
    <w:rsid w:val="00E95D4A"/>
    <w:rsid w:val="00E95F35"/>
    <w:rsid w:val="00E96296"/>
    <w:rsid w:val="00E962F2"/>
    <w:rsid w:val="00E96372"/>
    <w:rsid w:val="00E9639F"/>
    <w:rsid w:val="00E96491"/>
    <w:rsid w:val="00E967AC"/>
    <w:rsid w:val="00E9686C"/>
    <w:rsid w:val="00E968CC"/>
    <w:rsid w:val="00E96917"/>
    <w:rsid w:val="00E96B89"/>
    <w:rsid w:val="00E96BA0"/>
    <w:rsid w:val="00E96CAC"/>
    <w:rsid w:val="00E96CE4"/>
    <w:rsid w:val="00E974B5"/>
    <w:rsid w:val="00E97588"/>
    <w:rsid w:val="00E976E4"/>
    <w:rsid w:val="00E977F8"/>
    <w:rsid w:val="00E9796D"/>
    <w:rsid w:val="00E9799E"/>
    <w:rsid w:val="00E97CBF"/>
    <w:rsid w:val="00E97D66"/>
    <w:rsid w:val="00E97D8E"/>
    <w:rsid w:val="00EA00F8"/>
    <w:rsid w:val="00EA0164"/>
    <w:rsid w:val="00EA0175"/>
    <w:rsid w:val="00EA02EF"/>
    <w:rsid w:val="00EA04CD"/>
    <w:rsid w:val="00EA04FB"/>
    <w:rsid w:val="00EA0569"/>
    <w:rsid w:val="00EA09D0"/>
    <w:rsid w:val="00EA0A8E"/>
    <w:rsid w:val="00EA0B5E"/>
    <w:rsid w:val="00EA0CE8"/>
    <w:rsid w:val="00EA1108"/>
    <w:rsid w:val="00EA11B5"/>
    <w:rsid w:val="00EA155C"/>
    <w:rsid w:val="00EA1654"/>
    <w:rsid w:val="00EA168A"/>
    <w:rsid w:val="00EA16EA"/>
    <w:rsid w:val="00EA17D1"/>
    <w:rsid w:val="00EA1A38"/>
    <w:rsid w:val="00EA1AF2"/>
    <w:rsid w:val="00EA1CF6"/>
    <w:rsid w:val="00EA1E14"/>
    <w:rsid w:val="00EA237C"/>
    <w:rsid w:val="00EA2389"/>
    <w:rsid w:val="00EA254C"/>
    <w:rsid w:val="00EA25DE"/>
    <w:rsid w:val="00EA275D"/>
    <w:rsid w:val="00EA27BB"/>
    <w:rsid w:val="00EA27DA"/>
    <w:rsid w:val="00EA280D"/>
    <w:rsid w:val="00EA2BFF"/>
    <w:rsid w:val="00EA2CD4"/>
    <w:rsid w:val="00EA31B6"/>
    <w:rsid w:val="00EA356F"/>
    <w:rsid w:val="00EA3626"/>
    <w:rsid w:val="00EA368D"/>
    <w:rsid w:val="00EA384B"/>
    <w:rsid w:val="00EA38D5"/>
    <w:rsid w:val="00EA3C27"/>
    <w:rsid w:val="00EA3D62"/>
    <w:rsid w:val="00EA3FF8"/>
    <w:rsid w:val="00EA4174"/>
    <w:rsid w:val="00EA41CA"/>
    <w:rsid w:val="00EA4287"/>
    <w:rsid w:val="00EA43A2"/>
    <w:rsid w:val="00EA43AD"/>
    <w:rsid w:val="00EA4922"/>
    <w:rsid w:val="00EA49D8"/>
    <w:rsid w:val="00EA49F0"/>
    <w:rsid w:val="00EA4A70"/>
    <w:rsid w:val="00EA4CBC"/>
    <w:rsid w:val="00EA4EE8"/>
    <w:rsid w:val="00EA4F0B"/>
    <w:rsid w:val="00EA4F86"/>
    <w:rsid w:val="00EA5240"/>
    <w:rsid w:val="00EA546F"/>
    <w:rsid w:val="00EA558E"/>
    <w:rsid w:val="00EA5A25"/>
    <w:rsid w:val="00EA5A2E"/>
    <w:rsid w:val="00EA5B5C"/>
    <w:rsid w:val="00EA5C4E"/>
    <w:rsid w:val="00EA5E58"/>
    <w:rsid w:val="00EA5F66"/>
    <w:rsid w:val="00EA62E6"/>
    <w:rsid w:val="00EA68AF"/>
    <w:rsid w:val="00EA6955"/>
    <w:rsid w:val="00EA69FF"/>
    <w:rsid w:val="00EA6B49"/>
    <w:rsid w:val="00EA6E55"/>
    <w:rsid w:val="00EA6E73"/>
    <w:rsid w:val="00EA6EF0"/>
    <w:rsid w:val="00EA709D"/>
    <w:rsid w:val="00EA7401"/>
    <w:rsid w:val="00EA7473"/>
    <w:rsid w:val="00EA7551"/>
    <w:rsid w:val="00EA75F7"/>
    <w:rsid w:val="00EA7964"/>
    <w:rsid w:val="00EA7978"/>
    <w:rsid w:val="00EA79E7"/>
    <w:rsid w:val="00EA7C71"/>
    <w:rsid w:val="00EA7DD8"/>
    <w:rsid w:val="00EA7E27"/>
    <w:rsid w:val="00EB0291"/>
    <w:rsid w:val="00EB029C"/>
    <w:rsid w:val="00EB02D2"/>
    <w:rsid w:val="00EB03B0"/>
    <w:rsid w:val="00EB07B9"/>
    <w:rsid w:val="00EB081F"/>
    <w:rsid w:val="00EB094B"/>
    <w:rsid w:val="00EB0A57"/>
    <w:rsid w:val="00EB0B74"/>
    <w:rsid w:val="00EB0C07"/>
    <w:rsid w:val="00EB0D90"/>
    <w:rsid w:val="00EB124B"/>
    <w:rsid w:val="00EB12D9"/>
    <w:rsid w:val="00EB1392"/>
    <w:rsid w:val="00EB1395"/>
    <w:rsid w:val="00EB1426"/>
    <w:rsid w:val="00EB1475"/>
    <w:rsid w:val="00EB1536"/>
    <w:rsid w:val="00EB15C9"/>
    <w:rsid w:val="00EB1B64"/>
    <w:rsid w:val="00EB1C00"/>
    <w:rsid w:val="00EB1E94"/>
    <w:rsid w:val="00EB1EF7"/>
    <w:rsid w:val="00EB1F37"/>
    <w:rsid w:val="00EB1FED"/>
    <w:rsid w:val="00EB232C"/>
    <w:rsid w:val="00EB27F3"/>
    <w:rsid w:val="00EB29DB"/>
    <w:rsid w:val="00EB2C4E"/>
    <w:rsid w:val="00EB2C88"/>
    <w:rsid w:val="00EB2CCA"/>
    <w:rsid w:val="00EB2D24"/>
    <w:rsid w:val="00EB2E57"/>
    <w:rsid w:val="00EB2EAA"/>
    <w:rsid w:val="00EB3077"/>
    <w:rsid w:val="00EB30D2"/>
    <w:rsid w:val="00EB3155"/>
    <w:rsid w:val="00EB3478"/>
    <w:rsid w:val="00EB352A"/>
    <w:rsid w:val="00EB35A0"/>
    <w:rsid w:val="00EB3731"/>
    <w:rsid w:val="00EB379B"/>
    <w:rsid w:val="00EB37BB"/>
    <w:rsid w:val="00EB399D"/>
    <w:rsid w:val="00EB3F72"/>
    <w:rsid w:val="00EB432E"/>
    <w:rsid w:val="00EB43D6"/>
    <w:rsid w:val="00EB4462"/>
    <w:rsid w:val="00EB447F"/>
    <w:rsid w:val="00EB46D4"/>
    <w:rsid w:val="00EB47D2"/>
    <w:rsid w:val="00EB4B02"/>
    <w:rsid w:val="00EB4B42"/>
    <w:rsid w:val="00EB4B47"/>
    <w:rsid w:val="00EB4B6B"/>
    <w:rsid w:val="00EB4B78"/>
    <w:rsid w:val="00EB4BC9"/>
    <w:rsid w:val="00EB4E1C"/>
    <w:rsid w:val="00EB4FC9"/>
    <w:rsid w:val="00EB50E4"/>
    <w:rsid w:val="00EB51CE"/>
    <w:rsid w:val="00EB5508"/>
    <w:rsid w:val="00EB5736"/>
    <w:rsid w:val="00EB5801"/>
    <w:rsid w:val="00EB595C"/>
    <w:rsid w:val="00EB5984"/>
    <w:rsid w:val="00EB5BD0"/>
    <w:rsid w:val="00EB5C86"/>
    <w:rsid w:val="00EB5FAD"/>
    <w:rsid w:val="00EB6049"/>
    <w:rsid w:val="00EB6050"/>
    <w:rsid w:val="00EB6081"/>
    <w:rsid w:val="00EB61A5"/>
    <w:rsid w:val="00EB623C"/>
    <w:rsid w:val="00EB625A"/>
    <w:rsid w:val="00EB62BB"/>
    <w:rsid w:val="00EB63BF"/>
    <w:rsid w:val="00EB63E2"/>
    <w:rsid w:val="00EB64C6"/>
    <w:rsid w:val="00EB653B"/>
    <w:rsid w:val="00EB662B"/>
    <w:rsid w:val="00EB6698"/>
    <w:rsid w:val="00EB6C87"/>
    <w:rsid w:val="00EB6F13"/>
    <w:rsid w:val="00EB7112"/>
    <w:rsid w:val="00EB717B"/>
    <w:rsid w:val="00EB718B"/>
    <w:rsid w:val="00EB7195"/>
    <w:rsid w:val="00EB724F"/>
    <w:rsid w:val="00EB74B3"/>
    <w:rsid w:val="00EB74BB"/>
    <w:rsid w:val="00EB7574"/>
    <w:rsid w:val="00EB7704"/>
    <w:rsid w:val="00EB7710"/>
    <w:rsid w:val="00EB7723"/>
    <w:rsid w:val="00EB786A"/>
    <w:rsid w:val="00EB78E7"/>
    <w:rsid w:val="00EB795F"/>
    <w:rsid w:val="00EB79E3"/>
    <w:rsid w:val="00EB7C4D"/>
    <w:rsid w:val="00EB7D5D"/>
    <w:rsid w:val="00EB7DDE"/>
    <w:rsid w:val="00EC03E4"/>
    <w:rsid w:val="00EC053F"/>
    <w:rsid w:val="00EC059E"/>
    <w:rsid w:val="00EC0708"/>
    <w:rsid w:val="00EC07D0"/>
    <w:rsid w:val="00EC07D9"/>
    <w:rsid w:val="00EC085C"/>
    <w:rsid w:val="00EC098A"/>
    <w:rsid w:val="00EC0A4E"/>
    <w:rsid w:val="00EC0C66"/>
    <w:rsid w:val="00EC0C91"/>
    <w:rsid w:val="00EC0D5F"/>
    <w:rsid w:val="00EC0F38"/>
    <w:rsid w:val="00EC110E"/>
    <w:rsid w:val="00EC123B"/>
    <w:rsid w:val="00EC1408"/>
    <w:rsid w:val="00EC1553"/>
    <w:rsid w:val="00EC1649"/>
    <w:rsid w:val="00EC166D"/>
    <w:rsid w:val="00EC179B"/>
    <w:rsid w:val="00EC1989"/>
    <w:rsid w:val="00EC1BB1"/>
    <w:rsid w:val="00EC1DE1"/>
    <w:rsid w:val="00EC22CF"/>
    <w:rsid w:val="00EC25B0"/>
    <w:rsid w:val="00EC277E"/>
    <w:rsid w:val="00EC28DD"/>
    <w:rsid w:val="00EC2A20"/>
    <w:rsid w:val="00EC2AA1"/>
    <w:rsid w:val="00EC2AD2"/>
    <w:rsid w:val="00EC2B8D"/>
    <w:rsid w:val="00EC2EFA"/>
    <w:rsid w:val="00EC2F15"/>
    <w:rsid w:val="00EC2F6E"/>
    <w:rsid w:val="00EC3063"/>
    <w:rsid w:val="00EC31B7"/>
    <w:rsid w:val="00EC31F1"/>
    <w:rsid w:val="00EC3334"/>
    <w:rsid w:val="00EC3363"/>
    <w:rsid w:val="00EC336C"/>
    <w:rsid w:val="00EC338D"/>
    <w:rsid w:val="00EC33FF"/>
    <w:rsid w:val="00EC3402"/>
    <w:rsid w:val="00EC3562"/>
    <w:rsid w:val="00EC35C2"/>
    <w:rsid w:val="00EC3637"/>
    <w:rsid w:val="00EC38DB"/>
    <w:rsid w:val="00EC3910"/>
    <w:rsid w:val="00EC3AC3"/>
    <w:rsid w:val="00EC3AF3"/>
    <w:rsid w:val="00EC3B28"/>
    <w:rsid w:val="00EC402A"/>
    <w:rsid w:val="00EC440E"/>
    <w:rsid w:val="00EC4515"/>
    <w:rsid w:val="00EC4516"/>
    <w:rsid w:val="00EC469A"/>
    <w:rsid w:val="00EC48FB"/>
    <w:rsid w:val="00EC4BD5"/>
    <w:rsid w:val="00EC4C23"/>
    <w:rsid w:val="00EC4CE0"/>
    <w:rsid w:val="00EC4E61"/>
    <w:rsid w:val="00EC4E6C"/>
    <w:rsid w:val="00EC4E7C"/>
    <w:rsid w:val="00EC4E8F"/>
    <w:rsid w:val="00EC4F76"/>
    <w:rsid w:val="00EC4F78"/>
    <w:rsid w:val="00EC4FF0"/>
    <w:rsid w:val="00EC52B3"/>
    <w:rsid w:val="00EC53B2"/>
    <w:rsid w:val="00EC53C6"/>
    <w:rsid w:val="00EC5423"/>
    <w:rsid w:val="00EC54D8"/>
    <w:rsid w:val="00EC54F4"/>
    <w:rsid w:val="00EC55C0"/>
    <w:rsid w:val="00EC562E"/>
    <w:rsid w:val="00EC56BC"/>
    <w:rsid w:val="00EC5700"/>
    <w:rsid w:val="00EC582D"/>
    <w:rsid w:val="00EC5880"/>
    <w:rsid w:val="00EC59EA"/>
    <w:rsid w:val="00EC5C13"/>
    <w:rsid w:val="00EC5C15"/>
    <w:rsid w:val="00EC5D51"/>
    <w:rsid w:val="00EC5D93"/>
    <w:rsid w:val="00EC5E1B"/>
    <w:rsid w:val="00EC5E57"/>
    <w:rsid w:val="00EC6066"/>
    <w:rsid w:val="00EC60BC"/>
    <w:rsid w:val="00EC62A3"/>
    <w:rsid w:val="00EC6690"/>
    <w:rsid w:val="00EC66C3"/>
    <w:rsid w:val="00EC66F3"/>
    <w:rsid w:val="00EC699E"/>
    <w:rsid w:val="00EC69F7"/>
    <w:rsid w:val="00EC6B20"/>
    <w:rsid w:val="00EC6CB4"/>
    <w:rsid w:val="00EC6DBC"/>
    <w:rsid w:val="00EC6F12"/>
    <w:rsid w:val="00EC7027"/>
    <w:rsid w:val="00EC709B"/>
    <w:rsid w:val="00EC717F"/>
    <w:rsid w:val="00EC71D3"/>
    <w:rsid w:val="00EC73AE"/>
    <w:rsid w:val="00EC74F3"/>
    <w:rsid w:val="00EC75C0"/>
    <w:rsid w:val="00EC78DB"/>
    <w:rsid w:val="00EC7946"/>
    <w:rsid w:val="00EC7967"/>
    <w:rsid w:val="00EC7B21"/>
    <w:rsid w:val="00EC7B56"/>
    <w:rsid w:val="00EC7C45"/>
    <w:rsid w:val="00EC7CB6"/>
    <w:rsid w:val="00EC7D2A"/>
    <w:rsid w:val="00EC7DAA"/>
    <w:rsid w:val="00EC7EDC"/>
    <w:rsid w:val="00EC7F5C"/>
    <w:rsid w:val="00ED01F9"/>
    <w:rsid w:val="00ED0229"/>
    <w:rsid w:val="00ED047A"/>
    <w:rsid w:val="00ED0671"/>
    <w:rsid w:val="00ED0804"/>
    <w:rsid w:val="00ED09B0"/>
    <w:rsid w:val="00ED09B2"/>
    <w:rsid w:val="00ED0B81"/>
    <w:rsid w:val="00ED0BBB"/>
    <w:rsid w:val="00ED0BE5"/>
    <w:rsid w:val="00ED0D1F"/>
    <w:rsid w:val="00ED0E6F"/>
    <w:rsid w:val="00ED0F19"/>
    <w:rsid w:val="00ED0FA3"/>
    <w:rsid w:val="00ED11A6"/>
    <w:rsid w:val="00ED1433"/>
    <w:rsid w:val="00ED167F"/>
    <w:rsid w:val="00ED16E3"/>
    <w:rsid w:val="00ED16F1"/>
    <w:rsid w:val="00ED1764"/>
    <w:rsid w:val="00ED1818"/>
    <w:rsid w:val="00ED196A"/>
    <w:rsid w:val="00ED1AAF"/>
    <w:rsid w:val="00ED1BA0"/>
    <w:rsid w:val="00ED1BA2"/>
    <w:rsid w:val="00ED1C13"/>
    <w:rsid w:val="00ED1C7A"/>
    <w:rsid w:val="00ED1D1A"/>
    <w:rsid w:val="00ED1EBD"/>
    <w:rsid w:val="00ED2059"/>
    <w:rsid w:val="00ED2215"/>
    <w:rsid w:val="00ED230B"/>
    <w:rsid w:val="00ED2319"/>
    <w:rsid w:val="00ED23BF"/>
    <w:rsid w:val="00ED2408"/>
    <w:rsid w:val="00ED24DC"/>
    <w:rsid w:val="00ED27C8"/>
    <w:rsid w:val="00ED2880"/>
    <w:rsid w:val="00ED28EF"/>
    <w:rsid w:val="00ED297E"/>
    <w:rsid w:val="00ED2B0C"/>
    <w:rsid w:val="00ED2B57"/>
    <w:rsid w:val="00ED2B9E"/>
    <w:rsid w:val="00ED2CC0"/>
    <w:rsid w:val="00ED2D37"/>
    <w:rsid w:val="00ED2D48"/>
    <w:rsid w:val="00ED301A"/>
    <w:rsid w:val="00ED3047"/>
    <w:rsid w:val="00ED308E"/>
    <w:rsid w:val="00ED3116"/>
    <w:rsid w:val="00ED32C0"/>
    <w:rsid w:val="00ED34E9"/>
    <w:rsid w:val="00ED354F"/>
    <w:rsid w:val="00ED35A8"/>
    <w:rsid w:val="00ED360C"/>
    <w:rsid w:val="00ED3770"/>
    <w:rsid w:val="00ED391E"/>
    <w:rsid w:val="00ED3B79"/>
    <w:rsid w:val="00ED3CB1"/>
    <w:rsid w:val="00ED3CF7"/>
    <w:rsid w:val="00ED3FA9"/>
    <w:rsid w:val="00ED4047"/>
    <w:rsid w:val="00ED409C"/>
    <w:rsid w:val="00ED409E"/>
    <w:rsid w:val="00ED412B"/>
    <w:rsid w:val="00ED418C"/>
    <w:rsid w:val="00ED41C5"/>
    <w:rsid w:val="00ED42A3"/>
    <w:rsid w:val="00ED42E9"/>
    <w:rsid w:val="00ED4670"/>
    <w:rsid w:val="00ED4754"/>
    <w:rsid w:val="00ED4804"/>
    <w:rsid w:val="00ED499F"/>
    <w:rsid w:val="00ED4AD6"/>
    <w:rsid w:val="00ED4B2D"/>
    <w:rsid w:val="00ED4C77"/>
    <w:rsid w:val="00ED4F53"/>
    <w:rsid w:val="00ED5037"/>
    <w:rsid w:val="00ED5066"/>
    <w:rsid w:val="00ED51B5"/>
    <w:rsid w:val="00ED527C"/>
    <w:rsid w:val="00ED527D"/>
    <w:rsid w:val="00ED5387"/>
    <w:rsid w:val="00ED53E6"/>
    <w:rsid w:val="00ED555D"/>
    <w:rsid w:val="00ED558A"/>
    <w:rsid w:val="00ED5620"/>
    <w:rsid w:val="00ED569E"/>
    <w:rsid w:val="00ED57F1"/>
    <w:rsid w:val="00ED590C"/>
    <w:rsid w:val="00ED5B94"/>
    <w:rsid w:val="00ED5CF5"/>
    <w:rsid w:val="00ED5CFE"/>
    <w:rsid w:val="00ED5E8A"/>
    <w:rsid w:val="00ED62CA"/>
    <w:rsid w:val="00ED63CB"/>
    <w:rsid w:val="00ED6668"/>
    <w:rsid w:val="00ED69BD"/>
    <w:rsid w:val="00ED69C1"/>
    <w:rsid w:val="00ED69F6"/>
    <w:rsid w:val="00ED6AD1"/>
    <w:rsid w:val="00ED6BFC"/>
    <w:rsid w:val="00ED6C79"/>
    <w:rsid w:val="00ED6CF9"/>
    <w:rsid w:val="00ED6D7F"/>
    <w:rsid w:val="00ED7055"/>
    <w:rsid w:val="00ED7138"/>
    <w:rsid w:val="00ED72AF"/>
    <w:rsid w:val="00ED7323"/>
    <w:rsid w:val="00ED7364"/>
    <w:rsid w:val="00ED744F"/>
    <w:rsid w:val="00ED750D"/>
    <w:rsid w:val="00ED75A4"/>
    <w:rsid w:val="00ED75A8"/>
    <w:rsid w:val="00ED777A"/>
    <w:rsid w:val="00ED78B8"/>
    <w:rsid w:val="00ED7915"/>
    <w:rsid w:val="00ED7C88"/>
    <w:rsid w:val="00ED7CB2"/>
    <w:rsid w:val="00ED7EB9"/>
    <w:rsid w:val="00ED7EBA"/>
    <w:rsid w:val="00ED7F8A"/>
    <w:rsid w:val="00ED7F92"/>
    <w:rsid w:val="00EE0047"/>
    <w:rsid w:val="00EE0399"/>
    <w:rsid w:val="00EE0401"/>
    <w:rsid w:val="00EE04A0"/>
    <w:rsid w:val="00EE06BB"/>
    <w:rsid w:val="00EE0794"/>
    <w:rsid w:val="00EE07B5"/>
    <w:rsid w:val="00EE088E"/>
    <w:rsid w:val="00EE0B62"/>
    <w:rsid w:val="00EE0ED8"/>
    <w:rsid w:val="00EE0F10"/>
    <w:rsid w:val="00EE1281"/>
    <w:rsid w:val="00EE1741"/>
    <w:rsid w:val="00EE1A37"/>
    <w:rsid w:val="00EE1A82"/>
    <w:rsid w:val="00EE1D8C"/>
    <w:rsid w:val="00EE1DBA"/>
    <w:rsid w:val="00EE1DCF"/>
    <w:rsid w:val="00EE1F01"/>
    <w:rsid w:val="00EE203F"/>
    <w:rsid w:val="00EE2052"/>
    <w:rsid w:val="00EE2148"/>
    <w:rsid w:val="00EE2150"/>
    <w:rsid w:val="00EE228D"/>
    <w:rsid w:val="00EE23BA"/>
    <w:rsid w:val="00EE23E6"/>
    <w:rsid w:val="00EE2730"/>
    <w:rsid w:val="00EE2833"/>
    <w:rsid w:val="00EE283B"/>
    <w:rsid w:val="00EE2950"/>
    <w:rsid w:val="00EE2A65"/>
    <w:rsid w:val="00EE2ABF"/>
    <w:rsid w:val="00EE2E6D"/>
    <w:rsid w:val="00EE2F15"/>
    <w:rsid w:val="00EE3259"/>
    <w:rsid w:val="00EE332E"/>
    <w:rsid w:val="00EE34D3"/>
    <w:rsid w:val="00EE38E9"/>
    <w:rsid w:val="00EE39C8"/>
    <w:rsid w:val="00EE39FB"/>
    <w:rsid w:val="00EE3A1D"/>
    <w:rsid w:val="00EE3A32"/>
    <w:rsid w:val="00EE3D54"/>
    <w:rsid w:val="00EE3D88"/>
    <w:rsid w:val="00EE3E9B"/>
    <w:rsid w:val="00EE3EBF"/>
    <w:rsid w:val="00EE4142"/>
    <w:rsid w:val="00EE41F8"/>
    <w:rsid w:val="00EE42F5"/>
    <w:rsid w:val="00EE446F"/>
    <w:rsid w:val="00EE457C"/>
    <w:rsid w:val="00EE4640"/>
    <w:rsid w:val="00EE49A2"/>
    <w:rsid w:val="00EE4A5C"/>
    <w:rsid w:val="00EE4A5F"/>
    <w:rsid w:val="00EE4D15"/>
    <w:rsid w:val="00EE4DBC"/>
    <w:rsid w:val="00EE4FED"/>
    <w:rsid w:val="00EE5228"/>
    <w:rsid w:val="00EE5258"/>
    <w:rsid w:val="00EE534F"/>
    <w:rsid w:val="00EE5446"/>
    <w:rsid w:val="00EE580B"/>
    <w:rsid w:val="00EE5A1F"/>
    <w:rsid w:val="00EE5A91"/>
    <w:rsid w:val="00EE5ACF"/>
    <w:rsid w:val="00EE5C01"/>
    <w:rsid w:val="00EE5C3D"/>
    <w:rsid w:val="00EE60CD"/>
    <w:rsid w:val="00EE6125"/>
    <w:rsid w:val="00EE617F"/>
    <w:rsid w:val="00EE6457"/>
    <w:rsid w:val="00EE662D"/>
    <w:rsid w:val="00EE6645"/>
    <w:rsid w:val="00EE6868"/>
    <w:rsid w:val="00EE6A7B"/>
    <w:rsid w:val="00EE6C2E"/>
    <w:rsid w:val="00EE6CE5"/>
    <w:rsid w:val="00EE702B"/>
    <w:rsid w:val="00EE71F2"/>
    <w:rsid w:val="00EE72FB"/>
    <w:rsid w:val="00EE7365"/>
    <w:rsid w:val="00EE74E1"/>
    <w:rsid w:val="00EE74ED"/>
    <w:rsid w:val="00EE757D"/>
    <w:rsid w:val="00EE76B0"/>
    <w:rsid w:val="00EE76DA"/>
    <w:rsid w:val="00EE771E"/>
    <w:rsid w:val="00EE7B12"/>
    <w:rsid w:val="00EF01A0"/>
    <w:rsid w:val="00EF01D8"/>
    <w:rsid w:val="00EF0211"/>
    <w:rsid w:val="00EF04D3"/>
    <w:rsid w:val="00EF0651"/>
    <w:rsid w:val="00EF0656"/>
    <w:rsid w:val="00EF06A0"/>
    <w:rsid w:val="00EF08BB"/>
    <w:rsid w:val="00EF08DA"/>
    <w:rsid w:val="00EF0999"/>
    <w:rsid w:val="00EF0A90"/>
    <w:rsid w:val="00EF0B99"/>
    <w:rsid w:val="00EF1144"/>
    <w:rsid w:val="00EF11E9"/>
    <w:rsid w:val="00EF14CE"/>
    <w:rsid w:val="00EF1788"/>
    <w:rsid w:val="00EF1836"/>
    <w:rsid w:val="00EF19E3"/>
    <w:rsid w:val="00EF1ABF"/>
    <w:rsid w:val="00EF1E89"/>
    <w:rsid w:val="00EF2081"/>
    <w:rsid w:val="00EF22CB"/>
    <w:rsid w:val="00EF233F"/>
    <w:rsid w:val="00EF242A"/>
    <w:rsid w:val="00EF25CE"/>
    <w:rsid w:val="00EF25E6"/>
    <w:rsid w:val="00EF284D"/>
    <w:rsid w:val="00EF28CF"/>
    <w:rsid w:val="00EF2957"/>
    <w:rsid w:val="00EF2A49"/>
    <w:rsid w:val="00EF2BBF"/>
    <w:rsid w:val="00EF2C67"/>
    <w:rsid w:val="00EF2CEB"/>
    <w:rsid w:val="00EF2D19"/>
    <w:rsid w:val="00EF2F75"/>
    <w:rsid w:val="00EF31F0"/>
    <w:rsid w:val="00EF32D4"/>
    <w:rsid w:val="00EF33A1"/>
    <w:rsid w:val="00EF3665"/>
    <w:rsid w:val="00EF3694"/>
    <w:rsid w:val="00EF36BD"/>
    <w:rsid w:val="00EF377C"/>
    <w:rsid w:val="00EF3C71"/>
    <w:rsid w:val="00EF3D3B"/>
    <w:rsid w:val="00EF3E18"/>
    <w:rsid w:val="00EF3F21"/>
    <w:rsid w:val="00EF3F2E"/>
    <w:rsid w:val="00EF3F73"/>
    <w:rsid w:val="00EF4051"/>
    <w:rsid w:val="00EF4076"/>
    <w:rsid w:val="00EF4081"/>
    <w:rsid w:val="00EF4084"/>
    <w:rsid w:val="00EF4477"/>
    <w:rsid w:val="00EF482C"/>
    <w:rsid w:val="00EF4845"/>
    <w:rsid w:val="00EF4C71"/>
    <w:rsid w:val="00EF4CFA"/>
    <w:rsid w:val="00EF4D6A"/>
    <w:rsid w:val="00EF5059"/>
    <w:rsid w:val="00EF5090"/>
    <w:rsid w:val="00EF54E9"/>
    <w:rsid w:val="00EF5600"/>
    <w:rsid w:val="00EF56A8"/>
    <w:rsid w:val="00EF58F6"/>
    <w:rsid w:val="00EF5923"/>
    <w:rsid w:val="00EF594A"/>
    <w:rsid w:val="00EF5A93"/>
    <w:rsid w:val="00EF5B6F"/>
    <w:rsid w:val="00EF5DCA"/>
    <w:rsid w:val="00EF5F03"/>
    <w:rsid w:val="00EF6289"/>
    <w:rsid w:val="00EF62E9"/>
    <w:rsid w:val="00EF6354"/>
    <w:rsid w:val="00EF63BC"/>
    <w:rsid w:val="00EF6410"/>
    <w:rsid w:val="00EF6613"/>
    <w:rsid w:val="00EF672E"/>
    <w:rsid w:val="00EF6A42"/>
    <w:rsid w:val="00EF6ADA"/>
    <w:rsid w:val="00EF6C0D"/>
    <w:rsid w:val="00EF6CCB"/>
    <w:rsid w:val="00EF6F65"/>
    <w:rsid w:val="00EF6FA7"/>
    <w:rsid w:val="00EF6FC2"/>
    <w:rsid w:val="00EF72F6"/>
    <w:rsid w:val="00EF781D"/>
    <w:rsid w:val="00EF7B99"/>
    <w:rsid w:val="00EF7C03"/>
    <w:rsid w:val="00EF7C73"/>
    <w:rsid w:val="00EF7C98"/>
    <w:rsid w:val="00F00313"/>
    <w:rsid w:val="00F0058E"/>
    <w:rsid w:val="00F0082B"/>
    <w:rsid w:val="00F0093B"/>
    <w:rsid w:val="00F00ABC"/>
    <w:rsid w:val="00F00BE3"/>
    <w:rsid w:val="00F00C55"/>
    <w:rsid w:val="00F00D4C"/>
    <w:rsid w:val="00F01031"/>
    <w:rsid w:val="00F012DA"/>
    <w:rsid w:val="00F016B2"/>
    <w:rsid w:val="00F016C8"/>
    <w:rsid w:val="00F016D0"/>
    <w:rsid w:val="00F0179A"/>
    <w:rsid w:val="00F01857"/>
    <w:rsid w:val="00F01B52"/>
    <w:rsid w:val="00F01B57"/>
    <w:rsid w:val="00F01B8F"/>
    <w:rsid w:val="00F01DF7"/>
    <w:rsid w:val="00F01E0C"/>
    <w:rsid w:val="00F01E3A"/>
    <w:rsid w:val="00F01E9F"/>
    <w:rsid w:val="00F01EB1"/>
    <w:rsid w:val="00F01FCC"/>
    <w:rsid w:val="00F02001"/>
    <w:rsid w:val="00F02070"/>
    <w:rsid w:val="00F022C0"/>
    <w:rsid w:val="00F0243B"/>
    <w:rsid w:val="00F0255B"/>
    <w:rsid w:val="00F026D3"/>
    <w:rsid w:val="00F029FA"/>
    <w:rsid w:val="00F02AF9"/>
    <w:rsid w:val="00F02B5A"/>
    <w:rsid w:val="00F02E71"/>
    <w:rsid w:val="00F03035"/>
    <w:rsid w:val="00F0311E"/>
    <w:rsid w:val="00F03367"/>
    <w:rsid w:val="00F037C9"/>
    <w:rsid w:val="00F03989"/>
    <w:rsid w:val="00F03A87"/>
    <w:rsid w:val="00F03DA0"/>
    <w:rsid w:val="00F03DF8"/>
    <w:rsid w:val="00F03E88"/>
    <w:rsid w:val="00F03F0C"/>
    <w:rsid w:val="00F03F66"/>
    <w:rsid w:val="00F03FA3"/>
    <w:rsid w:val="00F03FAD"/>
    <w:rsid w:val="00F03FF9"/>
    <w:rsid w:val="00F04284"/>
    <w:rsid w:val="00F045AF"/>
    <w:rsid w:val="00F04AD1"/>
    <w:rsid w:val="00F04DDD"/>
    <w:rsid w:val="00F04F60"/>
    <w:rsid w:val="00F04F7D"/>
    <w:rsid w:val="00F05059"/>
    <w:rsid w:val="00F05166"/>
    <w:rsid w:val="00F0520C"/>
    <w:rsid w:val="00F052F3"/>
    <w:rsid w:val="00F052F5"/>
    <w:rsid w:val="00F05498"/>
    <w:rsid w:val="00F05579"/>
    <w:rsid w:val="00F05590"/>
    <w:rsid w:val="00F0570A"/>
    <w:rsid w:val="00F0574E"/>
    <w:rsid w:val="00F05782"/>
    <w:rsid w:val="00F05A07"/>
    <w:rsid w:val="00F05A48"/>
    <w:rsid w:val="00F05B60"/>
    <w:rsid w:val="00F05CCF"/>
    <w:rsid w:val="00F05DA5"/>
    <w:rsid w:val="00F05F85"/>
    <w:rsid w:val="00F06007"/>
    <w:rsid w:val="00F061AD"/>
    <w:rsid w:val="00F061EF"/>
    <w:rsid w:val="00F06486"/>
    <w:rsid w:val="00F065D3"/>
    <w:rsid w:val="00F066E1"/>
    <w:rsid w:val="00F0674C"/>
    <w:rsid w:val="00F06A69"/>
    <w:rsid w:val="00F06D2E"/>
    <w:rsid w:val="00F06E68"/>
    <w:rsid w:val="00F071BD"/>
    <w:rsid w:val="00F071C6"/>
    <w:rsid w:val="00F07352"/>
    <w:rsid w:val="00F07399"/>
    <w:rsid w:val="00F0749E"/>
    <w:rsid w:val="00F074AB"/>
    <w:rsid w:val="00F074B6"/>
    <w:rsid w:val="00F0759E"/>
    <w:rsid w:val="00F0771C"/>
    <w:rsid w:val="00F0790C"/>
    <w:rsid w:val="00F07A85"/>
    <w:rsid w:val="00F07C36"/>
    <w:rsid w:val="00F07D33"/>
    <w:rsid w:val="00F07DB3"/>
    <w:rsid w:val="00F07DEB"/>
    <w:rsid w:val="00F07ECD"/>
    <w:rsid w:val="00F07F01"/>
    <w:rsid w:val="00F07FF0"/>
    <w:rsid w:val="00F1014B"/>
    <w:rsid w:val="00F1021B"/>
    <w:rsid w:val="00F10247"/>
    <w:rsid w:val="00F1031A"/>
    <w:rsid w:val="00F1047F"/>
    <w:rsid w:val="00F1074D"/>
    <w:rsid w:val="00F10A89"/>
    <w:rsid w:val="00F10D39"/>
    <w:rsid w:val="00F10D69"/>
    <w:rsid w:val="00F10DD3"/>
    <w:rsid w:val="00F10E84"/>
    <w:rsid w:val="00F10EC0"/>
    <w:rsid w:val="00F1108B"/>
    <w:rsid w:val="00F1110A"/>
    <w:rsid w:val="00F11496"/>
    <w:rsid w:val="00F114E2"/>
    <w:rsid w:val="00F115EA"/>
    <w:rsid w:val="00F118D7"/>
    <w:rsid w:val="00F1195A"/>
    <w:rsid w:val="00F11A8E"/>
    <w:rsid w:val="00F11B24"/>
    <w:rsid w:val="00F11D3F"/>
    <w:rsid w:val="00F11DE5"/>
    <w:rsid w:val="00F11F10"/>
    <w:rsid w:val="00F12027"/>
    <w:rsid w:val="00F120BD"/>
    <w:rsid w:val="00F12112"/>
    <w:rsid w:val="00F12194"/>
    <w:rsid w:val="00F121B3"/>
    <w:rsid w:val="00F121F4"/>
    <w:rsid w:val="00F12433"/>
    <w:rsid w:val="00F126BB"/>
    <w:rsid w:val="00F126D1"/>
    <w:rsid w:val="00F1270A"/>
    <w:rsid w:val="00F127B2"/>
    <w:rsid w:val="00F128F6"/>
    <w:rsid w:val="00F1296F"/>
    <w:rsid w:val="00F129A9"/>
    <w:rsid w:val="00F12D83"/>
    <w:rsid w:val="00F12EDB"/>
    <w:rsid w:val="00F13002"/>
    <w:rsid w:val="00F13117"/>
    <w:rsid w:val="00F13231"/>
    <w:rsid w:val="00F13319"/>
    <w:rsid w:val="00F1352F"/>
    <w:rsid w:val="00F135B8"/>
    <w:rsid w:val="00F135F5"/>
    <w:rsid w:val="00F136E1"/>
    <w:rsid w:val="00F1373E"/>
    <w:rsid w:val="00F1395D"/>
    <w:rsid w:val="00F13981"/>
    <w:rsid w:val="00F13A4B"/>
    <w:rsid w:val="00F13C45"/>
    <w:rsid w:val="00F13CB8"/>
    <w:rsid w:val="00F13CFD"/>
    <w:rsid w:val="00F13D8F"/>
    <w:rsid w:val="00F13E88"/>
    <w:rsid w:val="00F13EB8"/>
    <w:rsid w:val="00F13F90"/>
    <w:rsid w:val="00F1402E"/>
    <w:rsid w:val="00F14205"/>
    <w:rsid w:val="00F14233"/>
    <w:rsid w:val="00F14351"/>
    <w:rsid w:val="00F1478A"/>
    <w:rsid w:val="00F14926"/>
    <w:rsid w:val="00F1494A"/>
    <w:rsid w:val="00F149A9"/>
    <w:rsid w:val="00F149FB"/>
    <w:rsid w:val="00F14C78"/>
    <w:rsid w:val="00F14E23"/>
    <w:rsid w:val="00F14E28"/>
    <w:rsid w:val="00F14E73"/>
    <w:rsid w:val="00F14E9F"/>
    <w:rsid w:val="00F14EFF"/>
    <w:rsid w:val="00F14FC6"/>
    <w:rsid w:val="00F15114"/>
    <w:rsid w:val="00F1534A"/>
    <w:rsid w:val="00F1541F"/>
    <w:rsid w:val="00F15515"/>
    <w:rsid w:val="00F156E9"/>
    <w:rsid w:val="00F15807"/>
    <w:rsid w:val="00F15815"/>
    <w:rsid w:val="00F158B7"/>
    <w:rsid w:val="00F158F3"/>
    <w:rsid w:val="00F1598A"/>
    <w:rsid w:val="00F15B53"/>
    <w:rsid w:val="00F15F81"/>
    <w:rsid w:val="00F1603D"/>
    <w:rsid w:val="00F16212"/>
    <w:rsid w:val="00F16317"/>
    <w:rsid w:val="00F16594"/>
    <w:rsid w:val="00F16775"/>
    <w:rsid w:val="00F169A2"/>
    <w:rsid w:val="00F16B48"/>
    <w:rsid w:val="00F16B93"/>
    <w:rsid w:val="00F16D6E"/>
    <w:rsid w:val="00F16D76"/>
    <w:rsid w:val="00F16DBF"/>
    <w:rsid w:val="00F16E1E"/>
    <w:rsid w:val="00F16F98"/>
    <w:rsid w:val="00F170A4"/>
    <w:rsid w:val="00F170B4"/>
    <w:rsid w:val="00F17179"/>
    <w:rsid w:val="00F17371"/>
    <w:rsid w:val="00F17477"/>
    <w:rsid w:val="00F17506"/>
    <w:rsid w:val="00F1766C"/>
    <w:rsid w:val="00F1775A"/>
    <w:rsid w:val="00F17853"/>
    <w:rsid w:val="00F17917"/>
    <w:rsid w:val="00F17DD5"/>
    <w:rsid w:val="00F17E50"/>
    <w:rsid w:val="00F17E6D"/>
    <w:rsid w:val="00F17EE3"/>
    <w:rsid w:val="00F200AF"/>
    <w:rsid w:val="00F2022E"/>
    <w:rsid w:val="00F202AC"/>
    <w:rsid w:val="00F20309"/>
    <w:rsid w:val="00F20344"/>
    <w:rsid w:val="00F20598"/>
    <w:rsid w:val="00F2059B"/>
    <w:rsid w:val="00F20668"/>
    <w:rsid w:val="00F208C8"/>
    <w:rsid w:val="00F20AFA"/>
    <w:rsid w:val="00F20C04"/>
    <w:rsid w:val="00F20DDC"/>
    <w:rsid w:val="00F20FF4"/>
    <w:rsid w:val="00F21303"/>
    <w:rsid w:val="00F213D4"/>
    <w:rsid w:val="00F21440"/>
    <w:rsid w:val="00F214FF"/>
    <w:rsid w:val="00F217C0"/>
    <w:rsid w:val="00F21B7E"/>
    <w:rsid w:val="00F21C24"/>
    <w:rsid w:val="00F21E09"/>
    <w:rsid w:val="00F21E3E"/>
    <w:rsid w:val="00F21E94"/>
    <w:rsid w:val="00F21EC6"/>
    <w:rsid w:val="00F221E1"/>
    <w:rsid w:val="00F222F9"/>
    <w:rsid w:val="00F223F9"/>
    <w:rsid w:val="00F224C0"/>
    <w:rsid w:val="00F22596"/>
    <w:rsid w:val="00F22A31"/>
    <w:rsid w:val="00F22C96"/>
    <w:rsid w:val="00F22CBF"/>
    <w:rsid w:val="00F22CE4"/>
    <w:rsid w:val="00F22DFD"/>
    <w:rsid w:val="00F23182"/>
    <w:rsid w:val="00F23306"/>
    <w:rsid w:val="00F237AA"/>
    <w:rsid w:val="00F23C26"/>
    <w:rsid w:val="00F23CD8"/>
    <w:rsid w:val="00F23E0E"/>
    <w:rsid w:val="00F23E5C"/>
    <w:rsid w:val="00F23EED"/>
    <w:rsid w:val="00F23F6F"/>
    <w:rsid w:val="00F23FC1"/>
    <w:rsid w:val="00F23FE1"/>
    <w:rsid w:val="00F24087"/>
    <w:rsid w:val="00F24258"/>
    <w:rsid w:val="00F242DE"/>
    <w:rsid w:val="00F24336"/>
    <w:rsid w:val="00F24350"/>
    <w:rsid w:val="00F24354"/>
    <w:rsid w:val="00F2449B"/>
    <w:rsid w:val="00F244B0"/>
    <w:rsid w:val="00F2455D"/>
    <w:rsid w:val="00F2457E"/>
    <w:rsid w:val="00F246BE"/>
    <w:rsid w:val="00F2471F"/>
    <w:rsid w:val="00F249CC"/>
    <w:rsid w:val="00F24A92"/>
    <w:rsid w:val="00F24AB3"/>
    <w:rsid w:val="00F250DB"/>
    <w:rsid w:val="00F251AD"/>
    <w:rsid w:val="00F2532A"/>
    <w:rsid w:val="00F253C6"/>
    <w:rsid w:val="00F254D8"/>
    <w:rsid w:val="00F25501"/>
    <w:rsid w:val="00F25565"/>
    <w:rsid w:val="00F2571B"/>
    <w:rsid w:val="00F25879"/>
    <w:rsid w:val="00F258DD"/>
    <w:rsid w:val="00F259A7"/>
    <w:rsid w:val="00F25AD6"/>
    <w:rsid w:val="00F25AF2"/>
    <w:rsid w:val="00F25B84"/>
    <w:rsid w:val="00F25C47"/>
    <w:rsid w:val="00F25EB6"/>
    <w:rsid w:val="00F25F60"/>
    <w:rsid w:val="00F25F67"/>
    <w:rsid w:val="00F2608B"/>
    <w:rsid w:val="00F262C1"/>
    <w:rsid w:val="00F26396"/>
    <w:rsid w:val="00F263BF"/>
    <w:rsid w:val="00F2674B"/>
    <w:rsid w:val="00F2681E"/>
    <w:rsid w:val="00F26A53"/>
    <w:rsid w:val="00F26B1A"/>
    <w:rsid w:val="00F26C45"/>
    <w:rsid w:val="00F2706D"/>
    <w:rsid w:val="00F27168"/>
    <w:rsid w:val="00F2749F"/>
    <w:rsid w:val="00F274DE"/>
    <w:rsid w:val="00F2751B"/>
    <w:rsid w:val="00F27551"/>
    <w:rsid w:val="00F27594"/>
    <w:rsid w:val="00F27694"/>
    <w:rsid w:val="00F27756"/>
    <w:rsid w:val="00F27A40"/>
    <w:rsid w:val="00F27A63"/>
    <w:rsid w:val="00F27BA5"/>
    <w:rsid w:val="00F27C99"/>
    <w:rsid w:val="00F27D2B"/>
    <w:rsid w:val="00F27E34"/>
    <w:rsid w:val="00F30089"/>
    <w:rsid w:val="00F3015E"/>
    <w:rsid w:val="00F302BD"/>
    <w:rsid w:val="00F30482"/>
    <w:rsid w:val="00F304B0"/>
    <w:rsid w:val="00F3054D"/>
    <w:rsid w:val="00F306F3"/>
    <w:rsid w:val="00F30814"/>
    <w:rsid w:val="00F30A9C"/>
    <w:rsid w:val="00F30B3E"/>
    <w:rsid w:val="00F30DA4"/>
    <w:rsid w:val="00F3101D"/>
    <w:rsid w:val="00F3102B"/>
    <w:rsid w:val="00F31039"/>
    <w:rsid w:val="00F31133"/>
    <w:rsid w:val="00F3123E"/>
    <w:rsid w:val="00F313B3"/>
    <w:rsid w:val="00F313C0"/>
    <w:rsid w:val="00F31421"/>
    <w:rsid w:val="00F31554"/>
    <w:rsid w:val="00F31563"/>
    <w:rsid w:val="00F31762"/>
    <w:rsid w:val="00F317BA"/>
    <w:rsid w:val="00F317EA"/>
    <w:rsid w:val="00F3182F"/>
    <w:rsid w:val="00F318FA"/>
    <w:rsid w:val="00F31963"/>
    <w:rsid w:val="00F31B07"/>
    <w:rsid w:val="00F31B51"/>
    <w:rsid w:val="00F31B8E"/>
    <w:rsid w:val="00F3212D"/>
    <w:rsid w:val="00F32164"/>
    <w:rsid w:val="00F32213"/>
    <w:rsid w:val="00F32299"/>
    <w:rsid w:val="00F32342"/>
    <w:rsid w:val="00F3236D"/>
    <w:rsid w:val="00F32513"/>
    <w:rsid w:val="00F326E6"/>
    <w:rsid w:val="00F32849"/>
    <w:rsid w:val="00F329FB"/>
    <w:rsid w:val="00F32AA0"/>
    <w:rsid w:val="00F32C2A"/>
    <w:rsid w:val="00F32E00"/>
    <w:rsid w:val="00F32E22"/>
    <w:rsid w:val="00F33038"/>
    <w:rsid w:val="00F3329D"/>
    <w:rsid w:val="00F332BD"/>
    <w:rsid w:val="00F3330A"/>
    <w:rsid w:val="00F33369"/>
    <w:rsid w:val="00F334AF"/>
    <w:rsid w:val="00F338F5"/>
    <w:rsid w:val="00F33AD6"/>
    <w:rsid w:val="00F33AF6"/>
    <w:rsid w:val="00F33DFF"/>
    <w:rsid w:val="00F3420B"/>
    <w:rsid w:val="00F342FC"/>
    <w:rsid w:val="00F34431"/>
    <w:rsid w:val="00F3448D"/>
    <w:rsid w:val="00F344A2"/>
    <w:rsid w:val="00F347D0"/>
    <w:rsid w:val="00F34835"/>
    <w:rsid w:val="00F34D30"/>
    <w:rsid w:val="00F34DCE"/>
    <w:rsid w:val="00F34E54"/>
    <w:rsid w:val="00F34F8E"/>
    <w:rsid w:val="00F34F90"/>
    <w:rsid w:val="00F34FD0"/>
    <w:rsid w:val="00F35221"/>
    <w:rsid w:val="00F35341"/>
    <w:rsid w:val="00F35474"/>
    <w:rsid w:val="00F354E8"/>
    <w:rsid w:val="00F3573E"/>
    <w:rsid w:val="00F35772"/>
    <w:rsid w:val="00F35975"/>
    <w:rsid w:val="00F35B83"/>
    <w:rsid w:val="00F35BE8"/>
    <w:rsid w:val="00F35C57"/>
    <w:rsid w:val="00F35D18"/>
    <w:rsid w:val="00F35D97"/>
    <w:rsid w:val="00F36075"/>
    <w:rsid w:val="00F360E4"/>
    <w:rsid w:val="00F36209"/>
    <w:rsid w:val="00F36277"/>
    <w:rsid w:val="00F368C6"/>
    <w:rsid w:val="00F369AD"/>
    <w:rsid w:val="00F36A6C"/>
    <w:rsid w:val="00F36BEB"/>
    <w:rsid w:val="00F36CB7"/>
    <w:rsid w:val="00F36E2C"/>
    <w:rsid w:val="00F36EA8"/>
    <w:rsid w:val="00F36F6C"/>
    <w:rsid w:val="00F36F6E"/>
    <w:rsid w:val="00F37166"/>
    <w:rsid w:val="00F372B1"/>
    <w:rsid w:val="00F37367"/>
    <w:rsid w:val="00F3743E"/>
    <w:rsid w:val="00F3753A"/>
    <w:rsid w:val="00F37575"/>
    <w:rsid w:val="00F375BB"/>
    <w:rsid w:val="00F377DF"/>
    <w:rsid w:val="00F37874"/>
    <w:rsid w:val="00F3795F"/>
    <w:rsid w:val="00F37975"/>
    <w:rsid w:val="00F37983"/>
    <w:rsid w:val="00F37B14"/>
    <w:rsid w:val="00F37BA2"/>
    <w:rsid w:val="00F37BE3"/>
    <w:rsid w:val="00F37F5E"/>
    <w:rsid w:val="00F404EC"/>
    <w:rsid w:val="00F40515"/>
    <w:rsid w:val="00F40560"/>
    <w:rsid w:val="00F40872"/>
    <w:rsid w:val="00F409AF"/>
    <w:rsid w:val="00F409F7"/>
    <w:rsid w:val="00F40A8E"/>
    <w:rsid w:val="00F40BE0"/>
    <w:rsid w:val="00F40E2F"/>
    <w:rsid w:val="00F40F43"/>
    <w:rsid w:val="00F4109B"/>
    <w:rsid w:val="00F4136A"/>
    <w:rsid w:val="00F413D5"/>
    <w:rsid w:val="00F413E0"/>
    <w:rsid w:val="00F413E3"/>
    <w:rsid w:val="00F415FE"/>
    <w:rsid w:val="00F418B5"/>
    <w:rsid w:val="00F418B7"/>
    <w:rsid w:val="00F4198C"/>
    <w:rsid w:val="00F41CD2"/>
    <w:rsid w:val="00F41DCA"/>
    <w:rsid w:val="00F41EA9"/>
    <w:rsid w:val="00F41FE8"/>
    <w:rsid w:val="00F42252"/>
    <w:rsid w:val="00F4225F"/>
    <w:rsid w:val="00F425C0"/>
    <w:rsid w:val="00F4264B"/>
    <w:rsid w:val="00F427E5"/>
    <w:rsid w:val="00F42906"/>
    <w:rsid w:val="00F429BD"/>
    <w:rsid w:val="00F42AAC"/>
    <w:rsid w:val="00F42AB1"/>
    <w:rsid w:val="00F42B4A"/>
    <w:rsid w:val="00F430CD"/>
    <w:rsid w:val="00F430E8"/>
    <w:rsid w:val="00F43143"/>
    <w:rsid w:val="00F43174"/>
    <w:rsid w:val="00F43857"/>
    <w:rsid w:val="00F4385D"/>
    <w:rsid w:val="00F438D2"/>
    <w:rsid w:val="00F43901"/>
    <w:rsid w:val="00F4395F"/>
    <w:rsid w:val="00F43A18"/>
    <w:rsid w:val="00F43A56"/>
    <w:rsid w:val="00F43AF6"/>
    <w:rsid w:val="00F43B26"/>
    <w:rsid w:val="00F43C81"/>
    <w:rsid w:val="00F43D96"/>
    <w:rsid w:val="00F43DC7"/>
    <w:rsid w:val="00F43E17"/>
    <w:rsid w:val="00F43E7D"/>
    <w:rsid w:val="00F44128"/>
    <w:rsid w:val="00F4415E"/>
    <w:rsid w:val="00F44301"/>
    <w:rsid w:val="00F44329"/>
    <w:rsid w:val="00F44435"/>
    <w:rsid w:val="00F44905"/>
    <w:rsid w:val="00F44BE2"/>
    <w:rsid w:val="00F44DA0"/>
    <w:rsid w:val="00F44F16"/>
    <w:rsid w:val="00F44F56"/>
    <w:rsid w:val="00F450E7"/>
    <w:rsid w:val="00F45121"/>
    <w:rsid w:val="00F451D2"/>
    <w:rsid w:val="00F4534A"/>
    <w:rsid w:val="00F4539C"/>
    <w:rsid w:val="00F45410"/>
    <w:rsid w:val="00F45447"/>
    <w:rsid w:val="00F454F3"/>
    <w:rsid w:val="00F4553E"/>
    <w:rsid w:val="00F455D1"/>
    <w:rsid w:val="00F4567B"/>
    <w:rsid w:val="00F45879"/>
    <w:rsid w:val="00F45955"/>
    <w:rsid w:val="00F45AD2"/>
    <w:rsid w:val="00F45BB0"/>
    <w:rsid w:val="00F45EA3"/>
    <w:rsid w:val="00F460DF"/>
    <w:rsid w:val="00F46315"/>
    <w:rsid w:val="00F46528"/>
    <w:rsid w:val="00F46772"/>
    <w:rsid w:val="00F467BC"/>
    <w:rsid w:val="00F46944"/>
    <w:rsid w:val="00F46B7A"/>
    <w:rsid w:val="00F46E58"/>
    <w:rsid w:val="00F46F16"/>
    <w:rsid w:val="00F46FC0"/>
    <w:rsid w:val="00F47082"/>
    <w:rsid w:val="00F472DA"/>
    <w:rsid w:val="00F473F8"/>
    <w:rsid w:val="00F475D0"/>
    <w:rsid w:val="00F47A03"/>
    <w:rsid w:val="00F47ADD"/>
    <w:rsid w:val="00F47B90"/>
    <w:rsid w:val="00F47DBA"/>
    <w:rsid w:val="00F47E05"/>
    <w:rsid w:val="00F47EC7"/>
    <w:rsid w:val="00F47F4D"/>
    <w:rsid w:val="00F500BF"/>
    <w:rsid w:val="00F50175"/>
    <w:rsid w:val="00F501CE"/>
    <w:rsid w:val="00F50467"/>
    <w:rsid w:val="00F504A4"/>
    <w:rsid w:val="00F50595"/>
    <w:rsid w:val="00F50692"/>
    <w:rsid w:val="00F50702"/>
    <w:rsid w:val="00F50725"/>
    <w:rsid w:val="00F509E8"/>
    <w:rsid w:val="00F50CD4"/>
    <w:rsid w:val="00F50D2F"/>
    <w:rsid w:val="00F50E35"/>
    <w:rsid w:val="00F50F03"/>
    <w:rsid w:val="00F50F1E"/>
    <w:rsid w:val="00F51229"/>
    <w:rsid w:val="00F512DC"/>
    <w:rsid w:val="00F512DD"/>
    <w:rsid w:val="00F514B2"/>
    <w:rsid w:val="00F514BF"/>
    <w:rsid w:val="00F51670"/>
    <w:rsid w:val="00F519AC"/>
    <w:rsid w:val="00F51A5F"/>
    <w:rsid w:val="00F51A85"/>
    <w:rsid w:val="00F51AA4"/>
    <w:rsid w:val="00F51AAE"/>
    <w:rsid w:val="00F51B24"/>
    <w:rsid w:val="00F51B84"/>
    <w:rsid w:val="00F51CA9"/>
    <w:rsid w:val="00F51D55"/>
    <w:rsid w:val="00F523AF"/>
    <w:rsid w:val="00F52583"/>
    <w:rsid w:val="00F5269A"/>
    <w:rsid w:val="00F52A07"/>
    <w:rsid w:val="00F52A94"/>
    <w:rsid w:val="00F52AAF"/>
    <w:rsid w:val="00F52AF3"/>
    <w:rsid w:val="00F52EA7"/>
    <w:rsid w:val="00F52F7C"/>
    <w:rsid w:val="00F53263"/>
    <w:rsid w:val="00F532A7"/>
    <w:rsid w:val="00F53522"/>
    <w:rsid w:val="00F53633"/>
    <w:rsid w:val="00F539A9"/>
    <w:rsid w:val="00F539CA"/>
    <w:rsid w:val="00F54100"/>
    <w:rsid w:val="00F541DF"/>
    <w:rsid w:val="00F54298"/>
    <w:rsid w:val="00F542FB"/>
    <w:rsid w:val="00F54878"/>
    <w:rsid w:val="00F548B5"/>
    <w:rsid w:val="00F548FC"/>
    <w:rsid w:val="00F5493F"/>
    <w:rsid w:val="00F54A3A"/>
    <w:rsid w:val="00F54B16"/>
    <w:rsid w:val="00F54D08"/>
    <w:rsid w:val="00F550EA"/>
    <w:rsid w:val="00F55221"/>
    <w:rsid w:val="00F55621"/>
    <w:rsid w:val="00F5584E"/>
    <w:rsid w:val="00F55BEB"/>
    <w:rsid w:val="00F55C3D"/>
    <w:rsid w:val="00F55E02"/>
    <w:rsid w:val="00F55FD9"/>
    <w:rsid w:val="00F56437"/>
    <w:rsid w:val="00F564C0"/>
    <w:rsid w:val="00F56768"/>
    <w:rsid w:val="00F567B7"/>
    <w:rsid w:val="00F56830"/>
    <w:rsid w:val="00F568CA"/>
    <w:rsid w:val="00F56AD0"/>
    <w:rsid w:val="00F56B38"/>
    <w:rsid w:val="00F56D3A"/>
    <w:rsid w:val="00F56D44"/>
    <w:rsid w:val="00F56FE1"/>
    <w:rsid w:val="00F57319"/>
    <w:rsid w:val="00F5749B"/>
    <w:rsid w:val="00F574B9"/>
    <w:rsid w:val="00F57575"/>
    <w:rsid w:val="00F57613"/>
    <w:rsid w:val="00F57658"/>
    <w:rsid w:val="00F57664"/>
    <w:rsid w:val="00F57788"/>
    <w:rsid w:val="00F5785A"/>
    <w:rsid w:val="00F57983"/>
    <w:rsid w:val="00F579A4"/>
    <w:rsid w:val="00F57B7A"/>
    <w:rsid w:val="00F57BA8"/>
    <w:rsid w:val="00F57BDB"/>
    <w:rsid w:val="00F57C89"/>
    <w:rsid w:val="00F57CD0"/>
    <w:rsid w:val="00F57DFD"/>
    <w:rsid w:val="00F57E8D"/>
    <w:rsid w:val="00F57F19"/>
    <w:rsid w:val="00F60104"/>
    <w:rsid w:val="00F60202"/>
    <w:rsid w:val="00F603DF"/>
    <w:rsid w:val="00F604A5"/>
    <w:rsid w:val="00F60522"/>
    <w:rsid w:val="00F605D3"/>
    <w:rsid w:val="00F608B0"/>
    <w:rsid w:val="00F60A71"/>
    <w:rsid w:val="00F60A8B"/>
    <w:rsid w:val="00F60A91"/>
    <w:rsid w:val="00F60A9F"/>
    <w:rsid w:val="00F60CC9"/>
    <w:rsid w:val="00F61064"/>
    <w:rsid w:val="00F61097"/>
    <w:rsid w:val="00F61178"/>
    <w:rsid w:val="00F6118E"/>
    <w:rsid w:val="00F611D3"/>
    <w:rsid w:val="00F6120A"/>
    <w:rsid w:val="00F6120B"/>
    <w:rsid w:val="00F61453"/>
    <w:rsid w:val="00F617EA"/>
    <w:rsid w:val="00F61846"/>
    <w:rsid w:val="00F61AC7"/>
    <w:rsid w:val="00F61AF8"/>
    <w:rsid w:val="00F61CA4"/>
    <w:rsid w:val="00F61FB9"/>
    <w:rsid w:val="00F621C1"/>
    <w:rsid w:val="00F62205"/>
    <w:rsid w:val="00F622F0"/>
    <w:rsid w:val="00F62390"/>
    <w:rsid w:val="00F623B3"/>
    <w:rsid w:val="00F624DE"/>
    <w:rsid w:val="00F62516"/>
    <w:rsid w:val="00F626B8"/>
    <w:rsid w:val="00F629DC"/>
    <w:rsid w:val="00F62C31"/>
    <w:rsid w:val="00F62DBD"/>
    <w:rsid w:val="00F62E74"/>
    <w:rsid w:val="00F63025"/>
    <w:rsid w:val="00F63173"/>
    <w:rsid w:val="00F631BA"/>
    <w:rsid w:val="00F6322A"/>
    <w:rsid w:val="00F632DB"/>
    <w:rsid w:val="00F635F4"/>
    <w:rsid w:val="00F636C4"/>
    <w:rsid w:val="00F63855"/>
    <w:rsid w:val="00F63927"/>
    <w:rsid w:val="00F639C1"/>
    <w:rsid w:val="00F63ACD"/>
    <w:rsid w:val="00F63CB6"/>
    <w:rsid w:val="00F63DF7"/>
    <w:rsid w:val="00F64316"/>
    <w:rsid w:val="00F64348"/>
    <w:rsid w:val="00F6443F"/>
    <w:rsid w:val="00F644D2"/>
    <w:rsid w:val="00F6459B"/>
    <w:rsid w:val="00F645C3"/>
    <w:rsid w:val="00F6469E"/>
    <w:rsid w:val="00F6479C"/>
    <w:rsid w:val="00F649A6"/>
    <w:rsid w:val="00F64B13"/>
    <w:rsid w:val="00F64C66"/>
    <w:rsid w:val="00F64FDF"/>
    <w:rsid w:val="00F651FE"/>
    <w:rsid w:val="00F65255"/>
    <w:rsid w:val="00F652D5"/>
    <w:rsid w:val="00F65519"/>
    <w:rsid w:val="00F6567E"/>
    <w:rsid w:val="00F65694"/>
    <w:rsid w:val="00F656DD"/>
    <w:rsid w:val="00F657ED"/>
    <w:rsid w:val="00F6595A"/>
    <w:rsid w:val="00F660EC"/>
    <w:rsid w:val="00F661B2"/>
    <w:rsid w:val="00F6625C"/>
    <w:rsid w:val="00F662C0"/>
    <w:rsid w:val="00F66345"/>
    <w:rsid w:val="00F665C7"/>
    <w:rsid w:val="00F66692"/>
    <w:rsid w:val="00F666A9"/>
    <w:rsid w:val="00F666E5"/>
    <w:rsid w:val="00F668A7"/>
    <w:rsid w:val="00F6690C"/>
    <w:rsid w:val="00F66966"/>
    <w:rsid w:val="00F66C62"/>
    <w:rsid w:val="00F66D03"/>
    <w:rsid w:val="00F66D53"/>
    <w:rsid w:val="00F66E33"/>
    <w:rsid w:val="00F66E55"/>
    <w:rsid w:val="00F66E5B"/>
    <w:rsid w:val="00F66F52"/>
    <w:rsid w:val="00F6705B"/>
    <w:rsid w:val="00F67190"/>
    <w:rsid w:val="00F67464"/>
    <w:rsid w:val="00F6758E"/>
    <w:rsid w:val="00F6770E"/>
    <w:rsid w:val="00F67977"/>
    <w:rsid w:val="00F679F1"/>
    <w:rsid w:val="00F67A53"/>
    <w:rsid w:val="00F67A58"/>
    <w:rsid w:val="00F67A5C"/>
    <w:rsid w:val="00F67B24"/>
    <w:rsid w:val="00F67BB3"/>
    <w:rsid w:val="00F67C50"/>
    <w:rsid w:val="00F67C99"/>
    <w:rsid w:val="00F67F04"/>
    <w:rsid w:val="00F70119"/>
    <w:rsid w:val="00F70148"/>
    <w:rsid w:val="00F7055D"/>
    <w:rsid w:val="00F70960"/>
    <w:rsid w:val="00F70B7C"/>
    <w:rsid w:val="00F70C77"/>
    <w:rsid w:val="00F70CB3"/>
    <w:rsid w:val="00F70F5B"/>
    <w:rsid w:val="00F70F66"/>
    <w:rsid w:val="00F70F6A"/>
    <w:rsid w:val="00F70F87"/>
    <w:rsid w:val="00F70FFF"/>
    <w:rsid w:val="00F7119E"/>
    <w:rsid w:val="00F711AB"/>
    <w:rsid w:val="00F7126F"/>
    <w:rsid w:val="00F71279"/>
    <w:rsid w:val="00F7149B"/>
    <w:rsid w:val="00F715EC"/>
    <w:rsid w:val="00F71771"/>
    <w:rsid w:val="00F719A2"/>
    <w:rsid w:val="00F719C2"/>
    <w:rsid w:val="00F71A42"/>
    <w:rsid w:val="00F71A61"/>
    <w:rsid w:val="00F71AB7"/>
    <w:rsid w:val="00F71AC1"/>
    <w:rsid w:val="00F71B9E"/>
    <w:rsid w:val="00F71DD6"/>
    <w:rsid w:val="00F71DF6"/>
    <w:rsid w:val="00F71E01"/>
    <w:rsid w:val="00F722FD"/>
    <w:rsid w:val="00F72445"/>
    <w:rsid w:val="00F725D0"/>
    <w:rsid w:val="00F729FA"/>
    <w:rsid w:val="00F72ABF"/>
    <w:rsid w:val="00F72CB0"/>
    <w:rsid w:val="00F72CE3"/>
    <w:rsid w:val="00F72CEC"/>
    <w:rsid w:val="00F72DD7"/>
    <w:rsid w:val="00F72F16"/>
    <w:rsid w:val="00F73022"/>
    <w:rsid w:val="00F7304D"/>
    <w:rsid w:val="00F73066"/>
    <w:rsid w:val="00F731DD"/>
    <w:rsid w:val="00F732AD"/>
    <w:rsid w:val="00F73442"/>
    <w:rsid w:val="00F73562"/>
    <w:rsid w:val="00F73763"/>
    <w:rsid w:val="00F73A3A"/>
    <w:rsid w:val="00F73B15"/>
    <w:rsid w:val="00F73B45"/>
    <w:rsid w:val="00F73C51"/>
    <w:rsid w:val="00F73DF1"/>
    <w:rsid w:val="00F73F41"/>
    <w:rsid w:val="00F73F43"/>
    <w:rsid w:val="00F73FCE"/>
    <w:rsid w:val="00F740BD"/>
    <w:rsid w:val="00F740ED"/>
    <w:rsid w:val="00F742F7"/>
    <w:rsid w:val="00F74343"/>
    <w:rsid w:val="00F74394"/>
    <w:rsid w:val="00F743BF"/>
    <w:rsid w:val="00F743EF"/>
    <w:rsid w:val="00F74708"/>
    <w:rsid w:val="00F7470A"/>
    <w:rsid w:val="00F74897"/>
    <w:rsid w:val="00F7496D"/>
    <w:rsid w:val="00F749B4"/>
    <w:rsid w:val="00F74A77"/>
    <w:rsid w:val="00F74BB7"/>
    <w:rsid w:val="00F74BCE"/>
    <w:rsid w:val="00F74CE4"/>
    <w:rsid w:val="00F74D48"/>
    <w:rsid w:val="00F74D6E"/>
    <w:rsid w:val="00F74DB6"/>
    <w:rsid w:val="00F74E29"/>
    <w:rsid w:val="00F75033"/>
    <w:rsid w:val="00F75045"/>
    <w:rsid w:val="00F75115"/>
    <w:rsid w:val="00F7534C"/>
    <w:rsid w:val="00F753C6"/>
    <w:rsid w:val="00F754F8"/>
    <w:rsid w:val="00F754FE"/>
    <w:rsid w:val="00F7560D"/>
    <w:rsid w:val="00F7562A"/>
    <w:rsid w:val="00F75677"/>
    <w:rsid w:val="00F756A5"/>
    <w:rsid w:val="00F7571F"/>
    <w:rsid w:val="00F75826"/>
    <w:rsid w:val="00F75833"/>
    <w:rsid w:val="00F75AE1"/>
    <w:rsid w:val="00F75BA3"/>
    <w:rsid w:val="00F75E4E"/>
    <w:rsid w:val="00F75EA3"/>
    <w:rsid w:val="00F760D0"/>
    <w:rsid w:val="00F76435"/>
    <w:rsid w:val="00F76600"/>
    <w:rsid w:val="00F766E3"/>
    <w:rsid w:val="00F76713"/>
    <w:rsid w:val="00F7673A"/>
    <w:rsid w:val="00F76789"/>
    <w:rsid w:val="00F76832"/>
    <w:rsid w:val="00F76978"/>
    <w:rsid w:val="00F76BA9"/>
    <w:rsid w:val="00F76C4D"/>
    <w:rsid w:val="00F76D0F"/>
    <w:rsid w:val="00F76F86"/>
    <w:rsid w:val="00F77194"/>
    <w:rsid w:val="00F771CA"/>
    <w:rsid w:val="00F773A5"/>
    <w:rsid w:val="00F7743A"/>
    <w:rsid w:val="00F77512"/>
    <w:rsid w:val="00F77679"/>
    <w:rsid w:val="00F7771D"/>
    <w:rsid w:val="00F77720"/>
    <w:rsid w:val="00F77730"/>
    <w:rsid w:val="00F7794E"/>
    <w:rsid w:val="00F779A0"/>
    <w:rsid w:val="00F779E0"/>
    <w:rsid w:val="00F77C2E"/>
    <w:rsid w:val="00F77C63"/>
    <w:rsid w:val="00F77E53"/>
    <w:rsid w:val="00F8017D"/>
    <w:rsid w:val="00F80415"/>
    <w:rsid w:val="00F804D8"/>
    <w:rsid w:val="00F804EB"/>
    <w:rsid w:val="00F80600"/>
    <w:rsid w:val="00F80700"/>
    <w:rsid w:val="00F8070F"/>
    <w:rsid w:val="00F80988"/>
    <w:rsid w:val="00F80AC8"/>
    <w:rsid w:val="00F80B01"/>
    <w:rsid w:val="00F80BB5"/>
    <w:rsid w:val="00F80E5E"/>
    <w:rsid w:val="00F80E67"/>
    <w:rsid w:val="00F80E88"/>
    <w:rsid w:val="00F813BD"/>
    <w:rsid w:val="00F8149F"/>
    <w:rsid w:val="00F81568"/>
    <w:rsid w:val="00F81623"/>
    <w:rsid w:val="00F8172B"/>
    <w:rsid w:val="00F818A6"/>
    <w:rsid w:val="00F81B85"/>
    <w:rsid w:val="00F81D3C"/>
    <w:rsid w:val="00F81EA7"/>
    <w:rsid w:val="00F81EB0"/>
    <w:rsid w:val="00F81FC4"/>
    <w:rsid w:val="00F82079"/>
    <w:rsid w:val="00F820BF"/>
    <w:rsid w:val="00F82287"/>
    <w:rsid w:val="00F822F2"/>
    <w:rsid w:val="00F8252C"/>
    <w:rsid w:val="00F826D3"/>
    <w:rsid w:val="00F827DC"/>
    <w:rsid w:val="00F828CD"/>
    <w:rsid w:val="00F829ED"/>
    <w:rsid w:val="00F82B4C"/>
    <w:rsid w:val="00F82D4E"/>
    <w:rsid w:val="00F82E1B"/>
    <w:rsid w:val="00F83065"/>
    <w:rsid w:val="00F83343"/>
    <w:rsid w:val="00F836BC"/>
    <w:rsid w:val="00F836F8"/>
    <w:rsid w:val="00F8384E"/>
    <w:rsid w:val="00F838A5"/>
    <w:rsid w:val="00F83923"/>
    <w:rsid w:val="00F8399E"/>
    <w:rsid w:val="00F83A28"/>
    <w:rsid w:val="00F83A33"/>
    <w:rsid w:val="00F83D67"/>
    <w:rsid w:val="00F83D6E"/>
    <w:rsid w:val="00F83E59"/>
    <w:rsid w:val="00F84048"/>
    <w:rsid w:val="00F8414A"/>
    <w:rsid w:val="00F84248"/>
    <w:rsid w:val="00F842A4"/>
    <w:rsid w:val="00F842EF"/>
    <w:rsid w:val="00F84321"/>
    <w:rsid w:val="00F84419"/>
    <w:rsid w:val="00F845E3"/>
    <w:rsid w:val="00F84626"/>
    <w:rsid w:val="00F847C7"/>
    <w:rsid w:val="00F8487F"/>
    <w:rsid w:val="00F8488F"/>
    <w:rsid w:val="00F848A4"/>
    <w:rsid w:val="00F8491C"/>
    <w:rsid w:val="00F84920"/>
    <w:rsid w:val="00F84938"/>
    <w:rsid w:val="00F84D64"/>
    <w:rsid w:val="00F84DD8"/>
    <w:rsid w:val="00F84E55"/>
    <w:rsid w:val="00F84ED4"/>
    <w:rsid w:val="00F850E2"/>
    <w:rsid w:val="00F8541B"/>
    <w:rsid w:val="00F85486"/>
    <w:rsid w:val="00F8579E"/>
    <w:rsid w:val="00F859A9"/>
    <w:rsid w:val="00F85A56"/>
    <w:rsid w:val="00F85D21"/>
    <w:rsid w:val="00F85ED4"/>
    <w:rsid w:val="00F85F49"/>
    <w:rsid w:val="00F8611C"/>
    <w:rsid w:val="00F86263"/>
    <w:rsid w:val="00F863D0"/>
    <w:rsid w:val="00F865A2"/>
    <w:rsid w:val="00F865E6"/>
    <w:rsid w:val="00F86735"/>
    <w:rsid w:val="00F868DE"/>
    <w:rsid w:val="00F8690D"/>
    <w:rsid w:val="00F869FD"/>
    <w:rsid w:val="00F86B1B"/>
    <w:rsid w:val="00F86B80"/>
    <w:rsid w:val="00F86C4C"/>
    <w:rsid w:val="00F86F72"/>
    <w:rsid w:val="00F86FDA"/>
    <w:rsid w:val="00F870CF"/>
    <w:rsid w:val="00F8729B"/>
    <w:rsid w:val="00F872B9"/>
    <w:rsid w:val="00F8731E"/>
    <w:rsid w:val="00F873AC"/>
    <w:rsid w:val="00F87401"/>
    <w:rsid w:val="00F87611"/>
    <w:rsid w:val="00F8776F"/>
    <w:rsid w:val="00F877C8"/>
    <w:rsid w:val="00F87A28"/>
    <w:rsid w:val="00F87AA4"/>
    <w:rsid w:val="00F87BDF"/>
    <w:rsid w:val="00F87E34"/>
    <w:rsid w:val="00F904ED"/>
    <w:rsid w:val="00F9054D"/>
    <w:rsid w:val="00F90632"/>
    <w:rsid w:val="00F90661"/>
    <w:rsid w:val="00F90685"/>
    <w:rsid w:val="00F90764"/>
    <w:rsid w:val="00F908F6"/>
    <w:rsid w:val="00F90D1F"/>
    <w:rsid w:val="00F90D34"/>
    <w:rsid w:val="00F90F89"/>
    <w:rsid w:val="00F911B4"/>
    <w:rsid w:val="00F91211"/>
    <w:rsid w:val="00F912B1"/>
    <w:rsid w:val="00F912B8"/>
    <w:rsid w:val="00F9130D"/>
    <w:rsid w:val="00F9138A"/>
    <w:rsid w:val="00F913EA"/>
    <w:rsid w:val="00F91423"/>
    <w:rsid w:val="00F914C1"/>
    <w:rsid w:val="00F9166C"/>
    <w:rsid w:val="00F916EB"/>
    <w:rsid w:val="00F916F8"/>
    <w:rsid w:val="00F918A0"/>
    <w:rsid w:val="00F9190B"/>
    <w:rsid w:val="00F919AA"/>
    <w:rsid w:val="00F919C9"/>
    <w:rsid w:val="00F91A52"/>
    <w:rsid w:val="00F91AF5"/>
    <w:rsid w:val="00F91B69"/>
    <w:rsid w:val="00F91BBC"/>
    <w:rsid w:val="00F920E7"/>
    <w:rsid w:val="00F92112"/>
    <w:rsid w:val="00F921D4"/>
    <w:rsid w:val="00F9226C"/>
    <w:rsid w:val="00F9230D"/>
    <w:rsid w:val="00F92495"/>
    <w:rsid w:val="00F925DE"/>
    <w:rsid w:val="00F92B25"/>
    <w:rsid w:val="00F92C4D"/>
    <w:rsid w:val="00F92C5B"/>
    <w:rsid w:val="00F92CE8"/>
    <w:rsid w:val="00F92E83"/>
    <w:rsid w:val="00F92E85"/>
    <w:rsid w:val="00F92EA0"/>
    <w:rsid w:val="00F92EB0"/>
    <w:rsid w:val="00F93169"/>
    <w:rsid w:val="00F931BB"/>
    <w:rsid w:val="00F931E8"/>
    <w:rsid w:val="00F93391"/>
    <w:rsid w:val="00F934C4"/>
    <w:rsid w:val="00F93960"/>
    <w:rsid w:val="00F93C15"/>
    <w:rsid w:val="00F93C97"/>
    <w:rsid w:val="00F93DAF"/>
    <w:rsid w:val="00F942DD"/>
    <w:rsid w:val="00F94804"/>
    <w:rsid w:val="00F94A24"/>
    <w:rsid w:val="00F94AC9"/>
    <w:rsid w:val="00F94BA0"/>
    <w:rsid w:val="00F94CF5"/>
    <w:rsid w:val="00F94D93"/>
    <w:rsid w:val="00F94EC1"/>
    <w:rsid w:val="00F95117"/>
    <w:rsid w:val="00F95342"/>
    <w:rsid w:val="00F954FC"/>
    <w:rsid w:val="00F955A0"/>
    <w:rsid w:val="00F95914"/>
    <w:rsid w:val="00F95996"/>
    <w:rsid w:val="00F95A07"/>
    <w:rsid w:val="00F95ED8"/>
    <w:rsid w:val="00F9600B"/>
    <w:rsid w:val="00F962D2"/>
    <w:rsid w:val="00F963CD"/>
    <w:rsid w:val="00F9643D"/>
    <w:rsid w:val="00F964BE"/>
    <w:rsid w:val="00F965E6"/>
    <w:rsid w:val="00F966BF"/>
    <w:rsid w:val="00F96774"/>
    <w:rsid w:val="00F96BDB"/>
    <w:rsid w:val="00F96BDC"/>
    <w:rsid w:val="00F96E00"/>
    <w:rsid w:val="00F96F9E"/>
    <w:rsid w:val="00F97021"/>
    <w:rsid w:val="00F97075"/>
    <w:rsid w:val="00F9716C"/>
    <w:rsid w:val="00F9719F"/>
    <w:rsid w:val="00F97202"/>
    <w:rsid w:val="00F97218"/>
    <w:rsid w:val="00F9725C"/>
    <w:rsid w:val="00F9738E"/>
    <w:rsid w:val="00F973C4"/>
    <w:rsid w:val="00F9757F"/>
    <w:rsid w:val="00F97598"/>
    <w:rsid w:val="00F975F6"/>
    <w:rsid w:val="00F977AF"/>
    <w:rsid w:val="00F97819"/>
    <w:rsid w:val="00F97834"/>
    <w:rsid w:val="00F978B6"/>
    <w:rsid w:val="00F9790F"/>
    <w:rsid w:val="00F97935"/>
    <w:rsid w:val="00F97998"/>
    <w:rsid w:val="00F979C8"/>
    <w:rsid w:val="00F97B44"/>
    <w:rsid w:val="00F97B46"/>
    <w:rsid w:val="00FA064E"/>
    <w:rsid w:val="00FA0679"/>
    <w:rsid w:val="00FA0707"/>
    <w:rsid w:val="00FA0873"/>
    <w:rsid w:val="00FA09D6"/>
    <w:rsid w:val="00FA0E4E"/>
    <w:rsid w:val="00FA0ED4"/>
    <w:rsid w:val="00FA10A6"/>
    <w:rsid w:val="00FA124A"/>
    <w:rsid w:val="00FA167B"/>
    <w:rsid w:val="00FA1705"/>
    <w:rsid w:val="00FA18AE"/>
    <w:rsid w:val="00FA18CF"/>
    <w:rsid w:val="00FA1A6D"/>
    <w:rsid w:val="00FA1AA1"/>
    <w:rsid w:val="00FA1C50"/>
    <w:rsid w:val="00FA1FAD"/>
    <w:rsid w:val="00FA20A3"/>
    <w:rsid w:val="00FA213F"/>
    <w:rsid w:val="00FA236A"/>
    <w:rsid w:val="00FA238C"/>
    <w:rsid w:val="00FA23E7"/>
    <w:rsid w:val="00FA2497"/>
    <w:rsid w:val="00FA252E"/>
    <w:rsid w:val="00FA2751"/>
    <w:rsid w:val="00FA276E"/>
    <w:rsid w:val="00FA2934"/>
    <w:rsid w:val="00FA2B60"/>
    <w:rsid w:val="00FA2C54"/>
    <w:rsid w:val="00FA2C64"/>
    <w:rsid w:val="00FA2E87"/>
    <w:rsid w:val="00FA2F7A"/>
    <w:rsid w:val="00FA309D"/>
    <w:rsid w:val="00FA3171"/>
    <w:rsid w:val="00FA31EF"/>
    <w:rsid w:val="00FA32C2"/>
    <w:rsid w:val="00FA38B7"/>
    <w:rsid w:val="00FA39BA"/>
    <w:rsid w:val="00FA39D5"/>
    <w:rsid w:val="00FA3A7E"/>
    <w:rsid w:val="00FA3A89"/>
    <w:rsid w:val="00FA3B28"/>
    <w:rsid w:val="00FA3D0D"/>
    <w:rsid w:val="00FA3DF7"/>
    <w:rsid w:val="00FA4196"/>
    <w:rsid w:val="00FA44E0"/>
    <w:rsid w:val="00FA45AE"/>
    <w:rsid w:val="00FA46CB"/>
    <w:rsid w:val="00FA4715"/>
    <w:rsid w:val="00FA4893"/>
    <w:rsid w:val="00FA4A3B"/>
    <w:rsid w:val="00FA4C0A"/>
    <w:rsid w:val="00FA4EAA"/>
    <w:rsid w:val="00FA51E5"/>
    <w:rsid w:val="00FA52B0"/>
    <w:rsid w:val="00FA531D"/>
    <w:rsid w:val="00FA53B6"/>
    <w:rsid w:val="00FA541A"/>
    <w:rsid w:val="00FA564F"/>
    <w:rsid w:val="00FA5807"/>
    <w:rsid w:val="00FA5969"/>
    <w:rsid w:val="00FA5BC3"/>
    <w:rsid w:val="00FA5E00"/>
    <w:rsid w:val="00FA5E84"/>
    <w:rsid w:val="00FA605D"/>
    <w:rsid w:val="00FA6068"/>
    <w:rsid w:val="00FA60AD"/>
    <w:rsid w:val="00FA60BD"/>
    <w:rsid w:val="00FA6277"/>
    <w:rsid w:val="00FA62A7"/>
    <w:rsid w:val="00FA63C1"/>
    <w:rsid w:val="00FA6573"/>
    <w:rsid w:val="00FA66DA"/>
    <w:rsid w:val="00FA67F2"/>
    <w:rsid w:val="00FA69FE"/>
    <w:rsid w:val="00FA6CC6"/>
    <w:rsid w:val="00FA6D70"/>
    <w:rsid w:val="00FA6EE5"/>
    <w:rsid w:val="00FA70C0"/>
    <w:rsid w:val="00FA716B"/>
    <w:rsid w:val="00FA7287"/>
    <w:rsid w:val="00FA7354"/>
    <w:rsid w:val="00FA75E8"/>
    <w:rsid w:val="00FA7765"/>
    <w:rsid w:val="00FA7797"/>
    <w:rsid w:val="00FA77FB"/>
    <w:rsid w:val="00FA7870"/>
    <w:rsid w:val="00FA7988"/>
    <w:rsid w:val="00FA7991"/>
    <w:rsid w:val="00FA7BBD"/>
    <w:rsid w:val="00FA7F9A"/>
    <w:rsid w:val="00FA7FA5"/>
    <w:rsid w:val="00FB0008"/>
    <w:rsid w:val="00FB02B5"/>
    <w:rsid w:val="00FB03A5"/>
    <w:rsid w:val="00FB0593"/>
    <w:rsid w:val="00FB0697"/>
    <w:rsid w:val="00FB06B2"/>
    <w:rsid w:val="00FB0757"/>
    <w:rsid w:val="00FB07F1"/>
    <w:rsid w:val="00FB092B"/>
    <w:rsid w:val="00FB09A4"/>
    <w:rsid w:val="00FB0A6C"/>
    <w:rsid w:val="00FB0A92"/>
    <w:rsid w:val="00FB0B08"/>
    <w:rsid w:val="00FB0D27"/>
    <w:rsid w:val="00FB0E0C"/>
    <w:rsid w:val="00FB0E8B"/>
    <w:rsid w:val="00FB1093"/>
    <w:rsid w:val="00FB123D"/>
    <w:rsid w:val="00FB13A4"/>
    <w:rsid w:val="00FB158D"/>
    <w:rsid w:val="00FB1670"/>
    <w:rsid w:val="00FB170F"/>
    <w:rsid w:val="00FB1810"/>
    <w:rsid w:val="00FB1BF5"/>
    <w:rsid w:val="00FB1CF2"/>
    <w:rsid w:val="00FB1D32"/>
    <w:rsid w:val="00FB1DCA"/>
    <w:rsid w:val="00FB1E50"/>
    <w:rsid w:val="00FB1E9F"/>
    <w:rsid w:val="00FB1F9B"/>
    <w:rsid w:val="00FB1FBE"/>
    <w:rsid w:val="00FB217F"/>
    <w:rsid w:val="00FB2209"/>
    <w:rsid w:val="00FB2384"/>
    <w:rsid w:val="00FB24B1"/>
    <w:rsid w:val="00FB2649"/>
    <w:rsid w:val="00FB2690"/>
    <w:rsid w:val="00FB27AB"/>
    <w:rsid w:val="00FB280B"/>
    <w:rsid w:val="00FB2877"/>
    <w:rsid w:val="00FB2D1D"/>
    <w:rsid w:val="00FB2F05"/>
    <w:rsid w:val="00FB30E4"/>
    <w:rsid w:val="00FB31DB"/>
    <w:rsid w:val="00FB3220"/>
    <w:rsid w:val="00FB32F5"/>
    <w:rsid w:val="00FB3321"/>
    <w:rsid w:val="00FB3332"/>
    <w:rsid w:val="00FB333A"/>
    <w:rsid w:val="00FB3411"/>
    <w:rsid w:val="00FB3471"/>
    <w:rsid w:val="00FB348B"/>
    <w:rsid w:val="00FB35C7"/>
    <w:rsid w:val="00FB35D3"/>
    <w:rsid w:val="00FB3B45"/>
    <w:rsid w:val="00FB3E9E"/>
    <w:rsid w:val="00FB4043"/>
    <w:rsid w:val="00FB406A"/>
    <w:rsid w:val="00FB417E"/>
    <w:rsid w:val="00FB4268"/>
    <w:rsid w:val="00FB42AE"/>
    <w:rsid w:val="00FB44CA"/>
    <w:rsid w:val="00FB4552"/>
    <w:rsid w:val="00FB4589"/>
    <w:rsid w:val="00FB4597"/>
    <w:rsid w:val="00FB493B"/>
    <w:rsid w:val="00FB4A64"/>
    <w:rsid w:val="00FB4AAD"/>
    <w:rsid w:val="00FB4ACD"/>
    <w:rsid w:val="00FB4C16"/>
    <w:rsid w:val="00FB4F2F"/>
    <w:rsid w:val="00FB5010"/>
    <w:rsid w:val="00FB5077"/>
    <w:rsid w:val="00FB50D9"/>
    <w:rsid w:val="00FB50E5"/>
    <w:rsid w:val="00FB51FA"/>
    <w:rsid w:val="00FB5287"/>
    <w:rsid w:val="00FB5348"/>
    <w:rsid w:val="00FB5360"/>
    <w:rsid w:val="00FB565F"/>
    <w:rsid w:val="00FB5682"/>
    <w:rsid w:val="00FB57A0"/>
    <w:rsid w:val="00FB590E"/>
    <w:rsid w:val="00FB5ADF"/>
    <w:rsid w:val="00FB5F8F"/>
    <w:rsid w:val="00FB6421"/>
    <w:rsid w:val="00FB6514"/>
    <w:rsid w:val="00FB6538"/>
    <w:rsid w:val="00FB6585"/>
    <w:rsid w:val="00FB67BD"/>
    <w:rsid w:val="00FB694E"/>
    <w:rsid w:val="00FB6B07"/>
    <w:rsid w:val="00FB6CD2"/>
    <w:rsid w:val="00FB6D5A"/>
    <w:rsid w:val="00FB6D92"/>
    <w:rsid w:val="00FB6ED3"/>
    <w:rsid w:val="00FB709B"/>
    <w:rsid w:val="00FB7131"/>
    <w:rsid w:val="00FB7132"/>
    <w:rsid w:val="00FB721B"/>
    <w:rsid w:val="00FB7340"/>
    <w:rsid w:val="00FB7343"/>
    <w:rsid w:val="00FB794B"/>
    <w:rsid w:val="00FB7990"/>
    <w:rsid w:val="00FB7B8B"/>
    <w:rsid w:val="00FB7B94"/>
    <w:rsid w:val="00FB7CB8"/>
    <w:rsid w:val="00FB7D50"/>
    <w:rsid w:val="00FB7EE6"/>
    <w:rsid w:val="00FB7EFA"/>
    <w:rsid w:val="00FC0153"/>
    <w:rsid w:val="00FC01AD"/>
    <w:rsid w:val="00FC02C6"/>
    <w:rsid w:val="00FC03D4"/>
    <w:rsid w:val="00FC063C"/>
    <w:rsid w:val="00FC06CC"/>
    <w:rsid w:val="00FC08BE"/>
    <w:rsid w:val="00FC090D"/>
    <w:rsid w:val="00FC0990"/>
    <w:rsid w:val="00FC0A7F"/>
    <w:rsid w:val="00FC0C18"/>
    <w:rsid w:val="00FC0DEC"/>
    <w:rsid w:val="00FC0E02"/>
    <w:rsid w:val="00FC11D2"/>
    <w:rsid w:val="00FC11EB"/>
    <w:rsid w:val="00FC12B0"/>
    <w:rsid w:val="00FC1363"/>
    <w:rsid w:val="00FC13FC"/>
    <w:rsid w:val="00FC163F"/>
    <w:rsid w:val="00FC1870"/>
    <w:rsid w:val="00FC18B5"/>
    <w:rsid w:val="00FC18D7"/>
    <w:rsid w:val="00FC19CE"/>
    <w:rsid w:val="00FC1A52"/>
    <w:rsid w:val="00FC1BBD"/>
    <w:rsid w:val="00FC1C3D"/>
    <w:rsid w:val="00FC1CAB"/>
    <w:rsid w:val="00FC1CDF"/>
    <w:rsid w:val="00FC1F34"/>
    <w:rsid w:val="00FC1F42"/>
    <w:rsid w:val="00FC1FFF"/>
    <w:rsid w:val="00FC2104"/>
    <w:rsid w:val="00FC2158"/>
    <w:rsid w:val="00FC2222"/>
    <w:rsid w:val="00FC226F"/>
    <w:rsid w:val="00FC24BC"/>
    <w:rsid w:val="00FC2608"/>
    <w:rsid w:val="00FC2719"/>
    <w:rsid w:val="00FC2746"/>
    <w:rsid w:val="00FC286D"/>
    <w:rsid w:val="00FC291E"/>
    <w:rsid w:val="00FC2965"/>
    <w:rsid w:val="00FC2C43"/>
    <w:rsid w:val="00FC2C4B"/>
    <w:rsid w:val="00FC2F27"/>
    <w:rsid w:val="00FC3286"/>
    <w:rsid w:val="00FC353F"/>
    <w:rsid w:val="00FC380C"/>
    <w:rsid w:val="00FC389C"/>
    <w:rsid w:val="00FC38E9"/>
    <w:rsid w:val="00FC3A37"/>
    <w:rsid w:val="00FC3D61"/>
    <w:rsid w:val="00FC3DE0"/>
    <w:rsid w:val="00FC40B5"/>
    <w:rsid w:val="00FC40C3"/>
    <w:rsid w:val="00FC4121"/>
    <w:rsid w:val="00FC4246"/>
    <w:rsid w:val="00FC432F"/>
    <w:rsid w:val="00FC4352"/>
    <w:rsid w:val="00FC4508"/>
    <w:rsid w:val="00FC46A5"/>
    <w:rsid w:val="00FC46EC"/>
    <w:rsid w:val="00FC4706"/>
    <w:rsid w:val="00FC47DA"/>
    <w:rsid w:val="00FC481E"/>
    <w:rsid w:val="00FC486A"/>
    <w:rsid w:val="00FC48B9"/>
    <w:rsid w:val="00FC494B"/>
    <w:rsid w:val="00FC4A28"/>
    <w:rsid w:val="00FC4A66"/>
    <w:rsid w:val="00FC4B6E"/>
    <w:rsid w:val="00FC4C97"/>
    <w:rsid w:val="00FC4DB7"/>
    <w:rsid w:val="00FC4F67"/>
    <w:rsid w:val="00FC4F6F"/>
    <w:rsid w:val="00FC4FBE"/>
    <w:rsid w:val="00FC5021"/>
    <w:rsid w:val="00FC5178"/>
    <w:rsid w:val="00FC5335"/>
    <w:rsid w:val="00FC548F"/>
    <w:rsid w:val="00FC560B"/>
    <w:rsid w:val="00FC56EB"/>
    <w:rsid w:val="00FC5701"/>
    <w:rsid w:val="00FC5719"/>
    <w:rsid w:val="00FC590B"/>
    <w:rsid w:val="00FC5C5E"/>
    <w:rsid w:val="00FC5D1F"/>
    <w:rsid w:val="00FC6193"/>
    <w:rsid w:val="00FC66D3"/>
    <w:rsid w:val="00FC687E"/>
    <w:rsid w:val="00FC69B5"/>
    <w:rsid w:val="00FC6A4B"/>
    <w:rsid w:val="00FC6C10"/>
    <w:rsid w:val="00FC6D7E"/>
    <w:rsid w:val="00FC6F54"/>
    <w:rsid w:val="00FC6F73"/>
    <w:rsid w:val="00FC6FC8"/>
    <w:rsid w:val="00FC73D8"/>
    <w:rsid w:val="00FC74C8"/>
    <w:rsid w:val="00FC751A"/>
    <w:rsid w:val="00FC769D"/>
    <w:rsid w:val="00FC78C8"/>
    <w:rsid w:val="00FC7A64"/>
    <w:rsid w:val="00FC7B04"/>
    <w:rsid w:val="00FD006D"/>
    <w:rsid w:val="00FD0254"/>
    <w:rsid w:val="00FD064A"/>
    <w:rsid w:val="00FD07B3"/>
    <w:rsid w:val="00FD07BF"/>
    <w:rsid w:val="00FD0B77"/>
    <w:rsid w:val="00FD0BD4"/>
    <w:rsid w:val="00FD0E89"/>
    <w:rsid w:val="00FD0F11"/>
    <w:rsid w:val="00FD1002"/>
    <w:rsid w:val="00FD12C9"/>
    <w:rsid w:val="00FD1454"/>
    <w:rsid w:val="00FD14CA"/>
    <w:rsid w:val="00FD150A"/>
    <w:rsid w:val="00FD1ADD"/>
    <w:rsid w:val="00FD1B88"/>
    <w:rsid w:val="00FD1BA5"/>
    <w:rsid w:val="00FD2145"/>
    <w:rsid w:val="00FD22AB"/>
    <w:rsid w:val="00FD235C"/>
    <w:rsid w:val="00FD2757"/>
    <w:rsid w:val="00FD2822"/>
    <w:rsid w:val="00FD2830"/>
    <w:rsid w:val="00FD28B2"/>
    <w:rsid w:val="00FD2986"/>
    <w:rsid w:val="00FD2A3A"/>
    <w:rsid w:val="00FD2BD2"/>
    <w:rsid w:val="00FD2C04"/>
    <w:rsid w:val="00FD2C3E"/>
    <w:rsid w:val="00FD2E0C"/>
    <w:rsid w:val="00FD2EE1"/>
    <w:rsid w:val="00FD2F30"/>
    <w:rsid w:val="00FD2FEE"/>
    <w:rsid w:val="00FD3212"/>
    <w:rsid w:val="00FD331D"/>
    <w:rsid w:val="00FD3544"/>
    <w:rsid w:val="00FD359D"/>
    <w:rsid w:val="00FD3631"/>
    <w:rsid w:val="00FD370C"/>
    <w:rsid w:val="00FD37E5"/>
    <w:rsid w:val="00FD38F7"/>
    <w:rsid w:val="00FD396A"/>
    <w:rsid w:val="00FD39F2"/>
    <w:rsid w:val="00FD3A3C"/>
    <w:rsid w:val="00FD3CFB"/>
    <w:rsid w:val="00FD3D68"/>
    <w:rsid w:val="00FD3E28"/>
    <w:rsid w:val="00FD3EFB"/>
    <w:rsid w:val="00FD427C"/>
    <w:rsid w:val="00FD43A5"/>
    <w:rsid w:val="00FD47E6"/>
    <w:rsid w:val="00FD4B6E"/>
    <w:rsid w:val="00FD4C18"/>
    <w:rsid w:val="00FD4F38"/>
    <w:rsid w:val="00FD4FEA"/>
    <w:rsid w:val="00FD5175"/>
    <w:rsid w:val="00FD51D9"/>
    <w:rsid w:val="00FD52C8"/>
    <w:rsid w:val="00FD52E5"/>
    <w:rsid w:val="00FD5596"/>
    <w:rsid w:val="00FD5674"/>
    <w:rsid w:val="00FD5718"/>
    <w:rsid w:val="00FD5791"/>
    <w:rsid w:val="00FD593F"/>
    <w:rsid w:val="00FD5B49"/>
    <w:rsid w:val="00FD5BC1"/>
    <w:rsid w:val="00FD5C95"/>
    <w:rsid w:val="00FD5CBA"/>
    <w:rsid w:val="00FD5E13"/>
    <w:rsid w:val="00FD5E8D"/>
    <w:rsid w:val="00FD5EF3"/>
    <w:rsid w:val="00FD5F65"/>
    <w:rsid w:val="00FD6349"/>
    <w:rsid w:val="00FD6438"/>
    <w:rsid w:val="00FD64E8"/>
    <w:rsid w:val="00FD6522"/>
    <w:rsid w:val="00FD65B1"/>
    <w:rsid w:val="00FD6626"/>
    <w:rsid w:val="00FD6749"/>
    <w:rsid w:val="00FD67A4"/>
    <w:rsid w:val="00FD684B"/>
    <w:rsid w:val="00FD6867"/>
    <w:rsid w:val="00FD6A25"/>
    <w:rsid w:val="00FD6B91"/>
    <w:rsid w:val="00FD6D2C"/>
    <w:rsid w:val="00FD75DE"/>
    <w:rsid w:val="00FD7686"/>
    <w:rsid w:val="00FD787E"/>
    <w:rsid w:val="00FD7955"/>
    <w:rsid w:val="00FD7AD2"/>
    <w:rsid w:val="00FD7C8F"/>
    <w:rsid w:val="00FD7D3D"/>
    <w:rsid w:val="00FE0019"/>
    <w:rsid w:val="00FE0204"/>
    <w:rsid w:val="00FE032A"/>
    <w:rsid w:val="00FE0404"/>
    <w:rsid w:val="00FE04A5"/>
    <w:rsid w:val="00FE04AD"/>
    <w:rsid w:val="00FE05C8"/>
    <w:rsid w:val="00FE070A"/>
    <w:rsid w:val="00FE071C"/>
    <w:rsid w:val="00FE084A"/>
    <w:rsid w:val="00FE08A0"/>
    <w:rsid w:val="00FE0A80"/>
    <w:rsid w:val="00FE0CC5"/>
    <w:rsid w:val="00FE0DC2"/>
    <w:rsid w:val="00FE0EBD"/>
    <w:rsid w:val="00FE113E"/>
    <w:rsid w:val="00FE11CC"/>
    <w:rsid w:val="00FE126A"/>
    <w:rsid w:val="00FE1539"/>
    <w:rsid w:val="00FE1666"/>
    <w:rsid w:val="00FE16BE"/>
    <w:rsid w:val="00FE1750"/>
    <w:rsid w:val="00FE19B0"/>
    <w:rsid w:val="00FE1D1C"/>
    <w:rsid w:val="00FE1DA0"/>
    <w:rsid w:val="00FE1DB2"/>
    <w:rsid w:val="00FE1EE9"/>
    <w:rsid w:val="00FE1F30"/>
    <w:rsid w:val="00FE23EE"/>
    <w:rsid w:val="00FE2633"/>
    <w:rsid w:val="00FE26DB"/>
    <w:rsid w:val="00FE26E5"/>
    <w:rsid w:val="00FE27D9"/>
    <w:rsid w:val="00FE28E7"/>
    <w:rsid w:val="00FE2A6E"/>
    <w:rsid w:val="00FE2A98"/>
    <w:rsid w:val="00FE2B86"/>
    <w:rsid w:val="00FE2D64"/>
    <w:rsid w:val="00FE2E90"/>
    <w:rsid w:val="00FE30A3"/>
    <w:rsid w:val="00FE346B"/>
    <w:rsid w:val="00FE352D"/>
    <w:rsid w:val="00FE352E"/>
    <w:rsid w:val="00FE38D0"/>
    <w:rsid w:val="00FE3953"/>
    <w:rsid w:val="00FE3963"/>
    <w:rsid w:val="00FE3B01"/>
    <w:rsid w:val="00FE3B07"/>
    <w:rsid w:val="00FE3B6D"/>
    <w:rsid w:val="00FE3B83"/>
    <w:rsid w:val="00FE3BBF"/>
    <w:rsid w:val="00FE3C92"/>
    <w:rsid w:val="00FE3E26"/>
    <w:rsid w:val="00FE3E83"/>
    <w:rsid w:val="00FE3F4E"/>
    <w:rsid w:val="00FE4078"/>
    <w:rsid w:val="00FE4149"/>
    <w:rsid w:val="00FE4382"/>
    <w:rsid w:val="00FE440F"/>
    <w:rsid w:val="00FE4454"/>
    <w:rsid w:val="00FE4497"/>
    <w:rsid w:val="00FE451F"/>
    <w:rsid w:val="00FE459C"/>
    <w:rsid w:val="00FE45E0"/>
    <w:rsid w:val="00FE46AA"/>
    <w:rsid w:val="00FE4877"/>
    <w:rsid w:val="00FE48B9"/>
    <w:rsid w:val="00FE4A76"/>
    <w:rsid w:val="00FE4AD6"/>
    <w:rsid w:val="00FE4BE1"/>
    <w:rsid w:val="00FE4C3E"/>
    <w:rsid w:val="00FE4D08"/>
    <w:rsid w:val="00FE4E83"/>
    <w:rsid w:val="00FE4E9D"/>
    <w:rsid w:val="00FE4EFD"/>
    <w:rsid w:val="00FE5040"/>
    <w:rsid w:val="00FE519B"/>
    <w:rsid w:val="00FE52B8"/>
    <w:rsid w:val="00FE56D8"/>
    <w:rsid w:val="00FE56FD"/>
    <w:rsid w:val="00FE596B"/>
    <w:rsid w:val="00FE5ACF"/>
    <w:rsid w:val="00FE5C78"/>
    <w:rsid w:val="00FE5CAB"/>
    <w:rsid w:val="00FE5F64"/>
    <w:rsid w:val="00FE6141"/>
    <w:rsid w:val="00FE625D"/>
    <w:rsid w:val="00FE62F0"/>
    <w:rsid w:val="00FE63C7"/>
    <w:rsid w:val="00FE6548"/>
    <w:rsid w:val="00FE6612"/>
    <w:rsid w:val="00FE66B0"/>
    <w:rsid w:val="00FE68A2"/>
    <w:rsid w:val="00FE6B92"/>
    <w:rsid w:val="00FE6BB9"/>
    <w:rsid w:val="00FE6C58"/>
    <w:rsid w:val="00FE6D1B"/>
    <w:rsid w:val="00FE6D65"/>
    <w:rsid w:val="00FE6D77"/>
    <w:rsid w:val="00FE6D8A"/>
    <w:rsid w:val="00FE6DA8"/>
    <w:rsid w:val="00FE6DB5"/>
    <w:rsid w:val="00FE6ED3"/>
    <w:rsid w:val="00FE6F4D"/>
    <w:rsid w:val="00FE6FCE"/>
    <w:rsid w:val="00FE7163"/>
    <w:rsid w:val="00FE7274"/>
    <w:rsid w:val="00FE72A0"/>
    <w:rsid w:val="00FE72C7"/>
    <w:rsid w:val="00FE740C"/>
    <w:rsid w:val="00FE74A8"/>
    <w:rsid w:val="00FE7655"/>
    <w:rsid w:val="00FE7951"/>
    <w:rsid w:val="00FE7972"/>
    <w:rsid w:val="00FE7AFD"/>
    <w:rsid w:val="00FE7E0A"/>
    <w:rsid w:val="00FF0116"/>
    <w:rsid w:val="00FF013F"/>
    <w:rsid w:val="00FF03E2"/>
    <w:rsid w:val="00FF03EF"/>
    <w:rsid w:val="00FF0586"/>
    <w:rsid w:val="00FF0598"/>
    <w:rsid w:val="00FF05FE"/>
    <w:rsid w:val="00FF0673"/>
    <w:rsid w:val="00FF0988"/>
    <w:rsid w:val="00FF0A1F"/>
    <w:rsid w:val="00FF0A29"/>
    <w:rsid w:val="00FF0AE8"/>
    <w:rsid w:val="00FF0B20"/>
    <w:rsid w:val="00FF0DC7"/>
    <w:rsid w:val="00FF0DCD"/>
    <w:rsid w:val="00FF0E47"/>
    <w:rsid w:val="00FF0FAD"/>
    <w:rsid w:val="00FF11EF"/>
    <w:rsid w:val="00FF138E"/>
    <w:rsid w:val="00FF141A"/>
    <w:rsid w:val="00FF147A"/>
    <w:rsid w:val="00FF15E5"/>
    <w:rsid w:val="00FF16C7"/>
    <w:rsid w:val="00FF17F2"/>
    <w:rsid w:val="00FF1950"/>
    <w:rsid w:val="00FF19B6"/>
    <w:rsid w:val="00FF1A76"/>
    <w:rsid w:val="00FF1F56"/>
    <w:rsid w:val="00FF2008"/>
    <w:rsid w:val="00FF21C3"/>
    <w:rsid w:val="00FF251E"/>
    <w:rsid w:val="00FF27C6"/>
    <w:rsid w:val="00FF2A04"/>
    <w:rsid w:val="00FF2D3C"/>
    <w:rsid w:val="00FF2DB3"/>
    <w:rsid w:val="00FF2E22"/>
    <w:rsid w:val="00FF324F"/>
    <w:rsid w:val="00FF3273"/>
    <w:rsid w:val="00FF331A"/>
    <w:rsid w:val="00FF3332"/>
    <w:rsid w:val="00FF3337"/>
    <w:rsid w:val="00FF335D"/>
    <w:rsid w:val="00FF3402"/>
    <w:rsid w:val="00FF3432"/>
    <w:rsid w:val="00FF3626"/>
    <w:rsid w:val="00FF36B7"/>
    <w:rsid w:val="00FF37B2"/>
    <w:rsid w:val="00FF3880"/>
    <w:rsid w:val="00FF3ABF"/>
    <w:rsid w:val="00FF3C6E"/>
    <w:rsid w:val="00FF3E56"/>
    <w:rsid w:val="00FF3EFB"/>
    <w:rsid w:val="00FF3F8D"/>
    <w:rsid w:val="00FF40FA"/>
    <w:rsid w:val="00FF4112"/>
    <w:rsid w:val="00FF4275"/>
    <w:rsid w:val="00FF45D4"/>
    <w:rsid w:val="00FF47CE"/>
    <w:rsid w:val="00FF4892"/>
    <w:rsid w:val="00FF49C1"/>
    <w:rsid w:val="00FF4B52"/>
    <w:rsid w:val="00FF4B77"/>
    <w:rsid w:val="00FF4CC2"/>
    <w:rsid w:val="00FF4D01"/>
    <w:rsid w:val="00FF4E27"/>
    <w:rsid w:val="00FF4E58"/>
    <w:rsid w:val="00FF4FA7"/>
    <w:rsid w:val="00FF4FAE"/>
    <w:rsid w:val="00FF55A9"/>
    <w:rsid w:val="00FF55DB"/>
    <w:rsid w:val="00FF56EA"/>
    <w:rsid w:val="00FF5747"/>
    <w:rsid w:val="00FF576F"/>
    <w:rsid w:val="00FF5881"/>
    <w:rsid w:val="00FF5950"/>
    <w:rsid w:val="00FF59CD"/>
    <w:rsid w:val="00FF5A2F"/>
    <w:rsid w:val="00FF5A81"/>
    <w:rsid w:val="00FF5A88"/>
    <w:rsid w:val="00FF5CFA"/>
    <w:rsid w:val="00FF5E1E"/>
    <w:rsid w:val="00FF5FBF"/>
    <w:rsid w:val="00FF6058"/>
    <w:rsid w:val="00FF6177"/>
    <w:rsid w:val="00FF6249"/>
    <w:rsid w:val="00FF6395"/>
    <w:rsid w:val="00FF651F"/>
    <w:rsid w:val="00FF65AF"/>
    <w:rsid w:val="00FF65D8"/>
    <w:rsid w:val="00FF6605"/>
    <w:rsid w:val="00FF66E9"/>
    <w:rsid w:val="00FF6882"/>
    <w:rsid w:val="00FF6BC9"/>
    <w:rsid w:val="00FF6EB9"/>
    <w:rsid w:val="00FF72CA"/>
    <w:rsid w:val="00FF73F5"/>
    <w:rsid w:val="00FF7454"/>
    <w:rsid w:val="00FF7460"/>
    <w:rsid w:val="00FF7552"/>
    <w:rsid w:val="00FF75FB"/>
    <w:rsid w:val="00FF7BDD"/>
    <w:rsid w:val="00FF7D50"/>
    <w:rsid w:val="00FF7E41"/>
    <w:rsid w:val="00FF7EAD"/>
    <w:rsid w:val="00FF7F37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1BCCE5"/>
  <w15:chartTrackingRefBased/>
  <w15:docId w15:val="{6D879C91-E447-4140-9042-AEFEAC6E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5D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3EB3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916AB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6A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6AB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71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4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4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4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4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4D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55AF"/>
    <w:pPr>
      <w:tabs>
        <w:tab w:val="center" w:pos="4419"/>
        <w:tab w:val="right" w:pos="8838"/>
      </w:tabs>
      <w:ind w:firstLine="360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455A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455AF"/>
  </w:style>
  <w:style w:type="table" w:customStyle="1" w:styleId="TableGrid1">
    <w:name w:val="Table Grid1"/>
    <w:basedOn w:val="TableNormal"/>
    <w:next w:val="TableGrid"/>
    <w:uiPriority w:val="39"/>
    <w:rsid w:val="000455AF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5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12F9"/>
  </w:style>
  <w:style w:type="paragraph" w:styleId="Footer">
    <w:name w:val="footer"/>
    <w:basedOn w:val="Normal"/>
    <w:link w:val="FooterChar"/>
    <w:uiPriority w:val="99"/>
    <w:unhideWhenUsed/>
    <w:rsid w:val="00CC26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692"/>
  </w:style>
  <w:style w:type="paragraph" w:styleId="NormalWeb">
    <w:name w:val="Normal (Web)"/>
    <w:basedOn w:val="Normal"/>
    <w:uiPriority w:val="99"/>
    <w:unhideWhenUsed/>
    <w:rsid w:val="00325B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376E9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96C90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47BD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47BD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4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5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7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8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8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8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2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53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90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3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2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6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0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8EDAEDF-C397-4E4C-9E73-0034DE0EF702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ad28cfe-39db-4dbd-a94a-7cab72baabef">
      <Terms xmlns="http://schemas.microsoft.com/office/infopath/2007/PartnerControls"/>
    </lcf76f155ced4ddcb4097134ff3c332f>
    <TaxCatchAll xmlns="5de17b34-b658-4a6a-8393-e5d885a82e82" xsi:nil="true"/>
    <MediaLengthInSeconds xmlns="9ad28cfe-39db-4dbd-a94a-7cab72baabe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8DE0BD09C77545AB596DC942406DCE" ma:contentTypeVersion="13" ma:contentTypeDescription="Create a new document." ma:contentTypeScope="" ma:versionID="b1305d3485b33e378f442e064db390b8">
  <xsd:schema xmlns:xsd="http://www.w3.org/2001/XMLSchema" xmlns:xs="http://www.w3.org/2001/XMLSchema" xmlns:p="http://schemas.microsoft.com/office/2006/metadata/properties" xmlns:ns2="9ad28cfe-39db-4dbd-a94a-7cab72baabef" xmlns:ns3="5de17b34-b658-4a6a-8393-e5d885a82e82" targetNamespace="http://schemas.microsoft.com/office/2006/metadata/properties" ma:root="true" ma:fieldsID="0511e9a2f46fc442895074aca77f363c" ns2:_="" ns3:_="">
    <xsd:import namespace="9ad28cfe-39db-4dbd-a94a-7cab72baabef"/>
    <xsd:import namespace="5de17b34-b658-4a6a-8393-e5d885a82e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28cfe-39db-4dbd-a94a-7cab72baa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e20e570-3a27-4eff-9ea0-d3488a33fb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e17b34-b658-4a6a-8393-e5d885a82e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000acf8-7b0b-42cf-86b4-2b43a8e20bf1}" ma:internalName="TaxCatchAll" ma:showField="CatchAllData" ma:web="5de17b34-b658-4a6a-8393-e5d885a82e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41DE6F-22A9-4AF4-9B49-41735A79E3D5}">
  <ds:schemaRefs>
    <ds:schemaRef ds:uri="http://schemas.microsoft.com/office/2006/metadata/properties"/>
    <ds:schemaRef ds:uri="http://schemas.microsoft.com/office/infopath/2007/PartnerControls"/>
    <ds:schemaRef ds:uri="9ad28cfe-39db-4dbd-a94a-7cab72baabef"/>
    <ds:schemaRef ds:uri="5de17b34-b658-4a6a-8393-e5d885a82e82"/>
  </ds:schemaRefs>
</ds:datastoreItem>
</file>

<file path=customXml/itemProps2.xml><?xml version="1.0" encoding="utf-8"?>
<ds:datastoreItem xmlns:ds="http://schemas.openxmlformats.org/officeDocument/2006/customXml" ds:itemID="{B6E6A8B4-5819-D44C-9A9D-2B3FE124C04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8118D8B-D7ED-447D-8AD5-B068354DBE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d28cfe-39db-4dbd-a94a-7cab72baabef"/>
    <ds:schemaRef ds:uri="5de17b34-b658-4a6a-8393-e5d885a82e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FFE201-4CCB-40BB-AAAA-54AB393B2A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1</Pages>
  <Words>106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U. Cofresí</dc:creator>
  <cp:keywords/>
  <dc:description/>
  <cp:lastModifiedBy>Cofresi, Roberto</cp:lastModifiedBy>
  <cp:revision>1480</cp:revision>
  <cp:lastPrinted>2023-02-08T17:50:00Z</cp:lastPrinted>
  <dcterms:created xsi:type="dcterms:W3CDTF">2023-05-25T13:59:00Z</dcterms:created>
  <dcterms:modified xsi:type="dcterms:W3CDTF">2025-01-06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a61cdd-e935-3109-822b-05258931d14b</vt:lpwstr>
  </property>
  <property fmtid="{D5CDD505-2E9C-101B-9397-08002B2CF9AE}" pid="4" name="Mendeley Citation Style_1">
    <vt:lpwstr>http://www.zotero.org/styles/biological-psychiatry</vt:lpwstr>
  </property>
  <property fmtid="{D5CDD505-2E9C-101B-9397-08002B2CF9AE}" pid="5" name="Mendeley Recent Style Id 0_1">
    <vt:lpwstr>http://www.zotero.org/styles/addiction-biology</vt:lpwstr>
  </property>
  <property fmtid="{D5CDD505-2E9C-101B-9397-08002B2CF9AE}" pid="6" name="Mendeley Recent Style Name 0_1">
    <vt:lpwstr>Addiction Biology</vt:lpwstr>
  </property>
  <property fmtid="{D5CDD505-2E9C-101B-9397-08002B2CF9AE}" pid="7" name="Mendeley Recent Style Id 1_1">
    <vt:lpwstr>http://www.zotero.org/styles/alcohol</vt:lpwstr>
  </property>
  <property fmtid="{D5CDD505-2E9C-101B-9397-08002B2CF9AE}" pid="8" name="Mendeley Recent Style Name 1_1">
    <vt:lpwstr>Alcohol</vt:lpwstr>
  </property>
  <property fmtid="{D5CDD505-2E9C-101B-9397-08002B2CF9AE}" pid="9" name="Mendeley Recent Style Id 2_1">
    <vt:lpwstr>http://www.zotero.org/styles/alcoholism-clinical-and-experimental-research</vt:lpwstr>
  </property>
  <property fmtid="{D5CDD505-2E9C-101B-9397-08002B2CF9AE}" pid="10" name="Mendeley Recent Style Name 2_1">
    <vt:lpwstr>Alcoholism: Clinical and Experimental Research</vt:lpwstr>
  </property>
  <property fmtid="{D5CDD505-2E9C-101B-9397-08002B2CF9AE}" pid="11" name="Mendeley Recent Style Id 3_1">
    <vt:lpwstr>http://www.zotero.org/styles/american-medical-association</vt:lpwstr>
  </property>
  <property fmtid="{D5CDD505-2E9C-101B-9397-08002B2CF9AE}" pid="12" name="Mendeley Recent Style Name 3_1">
    <vt:lpwstr>American Medical Association 11th edition</vt:lpwstr>
  </property>
  <property fmtid="{D5CDD505-2E9C-101B-9397-08002B2CF9AE}" pid="13" name="Mendeley Recent Style Id 4_1">
    <vt:lpwstr>http://www.zotero.org/styles/apa</vt:lpwstr>
  </property>
  <property fmtid="{D5CDD505-2E9C-101B-9397-08002B2CF9AE}" pid="14" name="Mendeley Recent Style Name 4_1">
    <vt:lpwstr>American Psychological Association 7th edition</vt:lpwstr>
  </property>
  <property fmtid="{D5CDD505-2E9C-101B-9397-08002B2CF9AE}" pid="15" name="Mendeley Recent Style Id 5_1">
    <vt:lpwstr>http://www.zotero.org/styles/biological-psychiatry</vt:lpwstr>
  </property>
  <property fmtid="{D5CDD505-2E9C-101B-9397-08002B2CF9AE}" pid="16" name="Mendeley Recent Style Name 5_1">
    <vt:lpwstr>Biological Psychiatry</vt:lpwstr>
  </property>
  <property fmtid="{D5CDD505-2E9C-101B-9397-08002B2CF9AE}" pid="17" name="Mendeley Recent Style Id 6_1">
    <vt:lpwstr>http://www.zotero.org/styles/neuropsychopharmacology</vt:lpwstr>
  </property>
  <property fmtid="{D5CDD505-2E9C-101B-9397-08002B2CF9AE}" pid="18" name="Mendeley Recent Style Name 6_1">
    <vt:lpwstr>Neuropsychopharmacology</vt:lpwstr>
  </property>
  <property fmtid="{D5CDD505-2E9C-101B-9397-08002B2CF9AE}" pid="19" name="Mendeley Recent Style Id 7_1">
    <vt:lpwstr>http://www.zotero.org/styles/neuroscience-and-biobehavioral-reviews</vt:lpwstr>
  </property>
  <property fmtid="{D5CDD505-2E9C-101B-9397-08002B2CF9AE}" pid="20" name="Mendeley Recent Style Name 7_1">
    <vt:lpwstr>Neuroscience and Biobehavioral Reviews</vt:lpwstr>
  </property>
  <property fmtid="{D5CDD505-2E9C-101B-9397-08002B2CF9AE}" pid="21" name="Mendeley Recent Style Id 8_1">
    <vt:lpwstr>http://www.zotero.org/styles/vancouver-superscript</vt:lpwstr>
  </property>
  <property fmtid="{D5CDD505-2E9C-101B-9397-08002B2CF9AE}" pid="22" name="Mendeley Recent Style Name 8_1">
    <vt:lpwstr>Vancouver (superscript)</vt:lpwstr>
  </property>
  <property fmtid="{D5CDD505-2E9C-101B-9397-08002B2CF9AE}" pid="23" name="Mendeley Recent Style Id 9_1">
    <vt:lpwstr>http://csl.mendeley.com/styles/3046451/vancouver-superscript-noaccessinfo-nourls</vt:lpwstr>
  </property>
  <property fmtid="{D5CDD505-2E9C-101B-9397-08002B2CF9AE}" pid="24" name="Mendeley Recent Style Name 9_1">
    <vt:lpwstr>Vancouver (superscript) - Roberto Cofresí</vt:lpwstr>
  </property>
  <property fmtid="{D5CDD505-2E9C-101B-9397-08002B2CF9AE}" pid="25" name="grammarly_documentId">
    <vt:lpwstr>documentId_3529</vt:lpwstr>
  </property>
  <property fmtid="{D5CDD505-2E9C-101B-9397-08002B2CF9AE}" pid="26" name="grammarly_documentContext">
    <vt:lpwstr>{"goals":[],"domain":"general","emotions":[],"dialect":"american"}</vt:lpwstr>
  </property>
  <property fmtid="{D5CDD505-2E9C-101B-9397-08002B2CF9AE}" pid="27" name="ContentTypeId">
    <vt:lpwstr>0x0101002F8DE0BD09C77545AB596DC942406DCE</vt:lpwstr>
  </property>
  <property fmtid="{D5CDD505-2E9C-101B-9397-08002B2CF9AE}" pid="28" name="Order">
    <vt:r8>37962900</vt:r8>
  </property>
  <property fmtid="{D5CDD505-2E9C-101B-9397-08002B2CF9AE}" pid="29" name="ComplianceAssetId">
    <vt:lpwstr/>
  </property>
  <property fmtid="{D5CDD505-2E9C-101B-9397-08002B2CF9AE}" pid="30" name="_ExtendedDescription">
    <vt:lpwstr/>
  </property>
  <property fmtid="{D5CDD505-2E9C-101B-9397-08002B2CF9AE}" pid="31" name="TriggerFlowInfo">
    <vt:lpwstr/>
  </property>
  <property fmtid="{D5CDD505-2E9C-101B-9397-08002B2CF9AE}" pid="32" name="MediaServiceImageTags">
    <vt:lpwstr/>
  </property>
</Properties>
</file>